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F2F" w:rsidRPr="00F01162" w:rsidRDefault="006B4F2F" w:rsidP="006B4F2F">
      <w:pPr>
        <w:pStyle w:val="af4"/>
        <w:jc w:val="center"/>
        <w:rPr>
          <w:rFonts w:eastAsia="맑은 고딕"/>
          <w:b w:val="0"/>
          <w:i/>
          <w:sz w:val="24"/>
          <w:szCs w:val="24"/>
          <w:lang w:eastAsia="ko-KR"/>
        </w:rPr>
      </w:pPr>
      <w:bookmarkStart w:id="0" w:name="_GoBack"/>
      <w:bookmarkEnd w:id="0"/>
      <w:r>
        <w:rPr>
          <w:rFonts w:eastAsia="맑은 고딕"/>
          <w:sz w:val="24"/>
          <w:szCs w:val="24"/>
          <w:lang w:eastAsia="ko-KR"/>
        </w:rPr>
        <w:t>FIGURE</w:t>
      </w:r>
      <w:r w:rsidRPr="006B4F2F">
        <w:rPr>
          <w:sz w:val="24"/>
          <w:szCs w:val="24"/>
        </w:rPr>
        <w:t xml:space="preserve"> </w:t>
      </w:r>
      <w:r w:rsidRPr="006B4F2F">
        <w:rPr>
          <w:rFonts w:eastAsia="맑은 고딕"/>
          <w:sz w:val="24"/>
          <w:szCs w:val="24"/>
          <w:lang w:eastAsia="ko-KR"/>
        </w:rPr>
        <w:t>S</w:t>
      </w:r>
      <w:r w:rsidRPr="006B4F2F">
        <w:rPr>
          <w:sz w:val="24"/>
          <w:szCs w:val="24"/>
        </w:rPr>
        <w:fldChar w:fldCharType="begin"/>
      </w:r>
      <w:r w:rsidRPr="006B4F2F">
        <w:rPr>
          <w:sz w:val="24"/>
          <w:szCs w:val="24"/>
        </w:rPr>
        <w:instrText xml:space="preserve"> SEQ </w:instrText>
      </w:r>
      <w:r w:rsidRPr="006B4F2F">
        <w:rPr>
          <w:rFonts w:eastAsia="바탕" w:hAnsi="바탕"/>
          <w:sz w:val="24"/>
          <w:szCs w:val="24"/>
        </w:rPr>
        <w:instrText>그림</w:instrText>
      </w:r>
      <w:r w:rsidRPr="006B4F2F">
        <w:rPr>
          <w:sz w:val="24"/>
          <w:szCs w:val="24"/>
        </w:rPr>
        <w:instrText xml:space="preserve"> \* ARABIC </w:instrText>
      </w:r>
      <w:r w:rsidRPr="006B4F2F">
        <w:rPr>
          <w:sz w:val="24"/>
          <w:szCs w:val="24"/>
        </w:rPr>
        <w:fldChar w:fldCharType="separate"/>
      </w:r>
      <w:r w:rsidRPr="006B4F2F">
        <w:rPr>
          <w:noProof/>
          <w:sz w:val="24"/>
          <w:szCs w:val="24"/>
        </w:rPr>
        <w:t>1</w:t>
      </w:r>
      <w:r w:rsidRPr="006B4F2F">
        <w:rPr>
          <w:sz w:val="24"/>
          <w:szCs w:val="24"/>
        </w:rPr>
        <w:fldChar w:fldCharType="end"/>
      </w:r>
      <w:r w:rsidRPr="00116413">
        <w:rPr>
          <w:rFonts w:eastAsia="맑은 고딕"/>
          <w:b w:val="0"/>
          <w:sz w:val="24"/>
          <w:szCs w:val="24"/>
          <w:lang w:eastAsia="ko-KR"/>
        </w:rPr>
        <w:t xml:space="preserve">. </w:t>
      </w:r>
      <w:r w:rsidRPr="00F01162">
        <w:rPr>
          <w:rFonts w:eastAsia="맑은 고딕"/>
          <w:b w:val="0"/>
          <w:sz w:val="24"/>
          <w:szCs w:val="24"/>
          <w:lang w:eastAsia="ko-KR"/>
        </w:rPr>
        <w:t xml:space="preserve">Schematic drawing of </w:t>
      </w:r>
      <w:r>
        <w:rPr>
          <w:rFonts w:eastAsia="맑은 고딕" w:hint="eastAsia"/>
          <w:b w:val="0"/>
          <w:sz w:val="24"/>
          <w:szCs w:val="24"/>
          <w:lang w:eastAsia="ko-KR"/>
        </w:rPr>
        <w:t xml:space="preserve">a </w:t>
      </w:r>
      <w:r w:rsidRPr="00F01162">
        <w:rPr>
          <w:rFonts w:eastAsia="맑은 고딕"/>
          <w:b w:val="0"/>
          <w:sz w:val="24"/>
          <w:szCs w:val="24"/>
          <w:lang w:eastAsia="ko-KR"/>
        </w:rPr>
        <w:t xml:space="preserve">helical pipe with </w:t>
      </w:r>
      <w:r>
        <w:rPr>
          <w:rFonts w:eastAsia="맑은 고딕" w:hint="eastAsia"/>
          <w:b w:val="0"/>
          <w:sz w:val="24"/>
          <w:szCs w:val="24"/>
          <w:lang w:eastAsia="ko-KR"/>
        </w:rPr>
        <w:t xml:space="preserve">a </w:t>
      </w:r>
      <w:r w:rsidRPr="00F01162">
        <w:rPr>
          <w:rFonts w:eastAsia="맑은 고딕"/>
          <w:b w:val="0"/>
          <w:sz w:val="24"/>
          <w:szCs w:val="24"/>
          <w:lang w:eastAsia="ko-KR"/>
        </w:rPr>
        <w:t>low radius of the curvature</w:t>
      </w:r>
      <w:r w:rsidRPr="00F01162">
        <w:rPr>
          <w:rFonts w:eastAsia="맑은 고딕"/>
          <w:sz w:val="24"/>
          <w:szCs w:val="24"/>
          <w:lang w:eastAsia="ko-KR"/>
        </w:rPr>
        <w:t xml:space="preserve"> </w:t>
      </w:r>
      <w:r w:rsidRPr="00F01162">
        <w:rPr>
          <w:rFonts w:eastAsia="맑은 고딕"/>
          <w:b w:val="0"/>
          <w:sz w:val="24"/>
          <w:szCs w:val="24"/>
          <w:lang w:eastAsia="ko-KR"/>
        </w:rPr>
        <w:t>(</w:t>
      </w:r>
      <w:proofErr w:type="spellStart"/>
      <w:proofErr w:type="gramStart"/>
      <w:r w:rsidRPr="00F01162">
        <w:rPr>
          <w:rFonts w:eastAsia="맑은 고딕"/>
          <w:b w:val="0"/>
          <w:i/>
          <w:sz w:val="24"/>
          <w:szCs w:val="24"/>
          <w:lang w:eastAsia="ko-KR"/>
        </w:rPr>
        <w:t>R</w:t>
      </w:r>
      <w:r w:rsidRPr="00F01162">
        <w:rPr>
          <w:rFonts w:eastAsia="맑은 고딕"/>
          <w:b w:val="0"/>
          <w:i/>
          <w:sz w:val="24"/>
          <w:szCs w:val="24"/>
          <w:vertAlign w:val="subscript"/>
          <w:lang w:eastAsia="ko-KR"/>
        </w:rPr>
        <w:t>c</w:t>
      </w:r>
      <w:proofErr w:type="spellEnd"/>
      <w:proofErr w:type="gramEnd"/>
      <w:r w:rsidRPr="00F01162">
        <w:rPr>
          <w:rFonts w:eastAsia="맑은 고딕"/>
          <w:b w:val="0"/>
          <w:i/>
          <w:sz w:val="24"/>
          <w:szCs w:val="24"/>
          <w:lang w:eastAsia="ko-KR"/>
        </w:rPr>
        <w:t>&lt; R</w:t>
      </w:r>
      <w:r w:rsidRPr="00F01162">
        <w:rPr>
          <w:rFonts w:eastAsia="맑은 고딕"/>
          <w:b w:val="0"/>
          <w:i/>
          <w:sz w:val="24"/>
          <w:szCs w:val="24"/>
          <w:vertAlign w:val="subscript"/>
          <w:lang w:eastAsia="ko-KR"/>
        </w:rPr>
        <w:t>0</w:t>
      </w:r>
      <w:r w:rsidRPr="00F01162">
        <w:rPr>
          <w:rFonts w:eastAsia="맑은 고딕"/>
          <w:b w:val="0"/>
          <w:i/>
          <w:sz w:val="24"/>
          <w:szCs w:val="24"/>
          <w:lang w:eastAsia="ko-KR"/>
        </w:rPr>
        <w:t>)</w:t>
      </w:r>
    </w:p>
    <w:p w:rsidR="006B4F2F" w:rsidRPr="00F01162" w:rsidRDefault="006B4F2F" w:rsidP="006B4F2F">
      <w:pPr>
        <w:rPr>
          <w:lang w:val="en-AU"/>
        </w:rPr>
      </w:pPr>
    </w:p>
    <w:p w:rsidR="00A00E87" w:rsidRPr="006B4F2F" w:rsidRDefault="00A00E87" w:rsidP="00A00E87">
      <w:pPr>
        <w:wordWrap/>
        <w:ind w:firstLine="118"/>
        <w:contextualSpacing/>
        <w:rPr>
          <w:b/>
          <w:lang w:val="en-AU"/>
        </w:rPr>
      </w:pPr>
    </w:p>
    <w:p w:rsidR="003B2148" w:rsidRDefault="006B4F2F" w:rsidP="003B2148">
      <w:pPr>
        <w:keepNext/>
        <w:ind w:firstLineChars="0" w:firstLine="0"/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1pt;height:182.25pt">
            <v:imagedata r:id="rId8" o:title=""/>
          </v:shape>
        </w:pict>
      </w:r>
    </w:p>
    <w:p w:rsidR="00A47732" w:rsidRDefault="00F64C48" w:rsidP="00A47732">
      <w:pPr>
        <w:wordWrap/>
        <w:ind w:firstLineChars="0" w:firstLine="0"/>
        <w:rPr>
          <w:rFonts w:eastAsia="맑은 고딕"/>
        </w:rPr>
      </w:pPr>
      <w:r>
        <w:rPr>
          <w:rFonts w:hint="eastAsia"/>
          <w:lang w:val="en-AU"/>
        </w:rPr>
        <w:tab/>
      </w:r>
      <w:r w:rsidR="001017C9">
        <w:rPr>
          <w:rFonts w:hint="eastAsia"/>
        </w:rPr>
        <w:t xml:space="preserve">Since </w:t>
      </w:r>
      <w:proofErr w:type="spellStart"/>
      <w:r w:rsidR="001017C9">
        <w:rPr>
          <w:rFonts w:hint="eastAsia"/>
          <w:lang w:val="en-AU"/>
        </w:rPr>
        <w:t>Germano</w:t>
      </w:r>
      <w:proofErr w:type="spellEnd"/>
      <w:r w:rsidR="001017C9">
        <w:rPr>
          <w:rFonts w:hint="eastAsia"/>
          <w:lang w:val="en-AU"/>
        </w:rPr>
        <w:t xml:space="preserve"> derived </w:t>
      </w:r>
      <w:r w:rsidR="001017C9" w:rsidRPr="00842B4C">
        <w:rPr>
          <w:i/>
          <w:lang w:val="en-AU"/>
        </w:rPr>
        <w:t>η</w:t>
      </w:r>
      <w:r w:rsidR="001017C9">
        <w:rPr>
          <w:rFonts w:hint="eastAsia"/>
          <w:i/>
          <w:lang w:val="en-AU"/>
        </w:rPr>
        <w:t xml:space="preserve"> </w:t>
      </w:r>
      <w:r w:rsidR="001017C9" w:rsidRPr="00842B4C">
        <w:rPr>
          <w:rFonts w:hint="eastAsia"/>
          <w:lang w:val="en-AU"/>
        </w:rPr>
        <w:t>and</w:t>
      </w:r>
      <w:r w:rsidR="001017C9">
        <w:rPr>
          <w:rFonts w:hint="eastAsia"/>
          <w:i/>
          <w:lang w:val="en-AU"/>
        </w:rPr>
        <w:t xml:space="preserve"> </w:t>
      </w:r>
      <w:proofErr w:type="spellStart"/>
      <w:r w:rsidR="001017C9" w:rsidRPr="00C44D07">
        <w:rPr>
          <w:rFonts w:hint="eastAsia"/>
          <w:i/>
          <w:lang w:val="en-AU"/>
        </w:rPr>
        <w:t>Gn</w:t>
      </w:r>
      <w:proofErr w:type="spellEnd"/>
      <w:r w:rsidR="001017C9">
        <w:rPr>
          <w:rFonts w:hint="eastAsia"/>
          <w:lang w:val="en-AU"/>
        </w:rPr>
        <w:t xml:space="preserve"> only for </w:t>
      </w:r>
      <w:proofErr w:type="spellStart"/>
      <w:proofErr w:type="gramStart"/>
      <w:r w:rsidR="001017C9" w:rsidRPr="005304BE">
        <w:rPr>
          <w:rFonts w:eastAsia="맑은 고딕"/>
          <w:i/>
        </w:rPr>
        <w:t>R</w:t>
      </w:r>
      <w:r w:rsidR="001017C9" w:rsidRPr="005304BE">
        <w:rPr>
          <w:rFonts w:eastAsia="맑은 고딕"/>
          <w:i/>
          <w:vertAlign w:val="subscript"/>
        </w:rPr>
        <w:t>c</w:t>
      </w:r>
      <w:proofErr w:type="spellEnd"/>
      <w:proofErr w:type="gramEnd"/>
      <w:r w:rsidR="001017C9">
        <w:rPr>
          <w:rFonts w:eastAsia="맑은 고딕" w:hint="eastAsia"/>
          <w:i/>
        </w:rPr>
        <w:t>&gt;</w:t>
      </w:r>
      <w:r w:rsidR="001017C9" w:rsidRPr="005304BE">
        <w:rPr>
          <w:rFonts w:eastAsia="맑은 고딕"/>
          <w:i/>
        </w:rPr>
        <w:t xml:space="preserve"> R</w:t>
      </w:r>
      <w:r w:rsidR="001017C9" w:rsidRPr="005304BE">
        <w:rPr>
          <w:rFonts w:eastAsia="맑은 고딕"/>
          <w:i/>
          <w:vertAlign w:val="subscript"/>
        </w:rPr>
        <w:t>0</w:t>
      </w:r>
      <w:r w:rsidR="001017C9" w:rsidRPr="002B18E8">
        <w:rPr>
          <w:rFonts w:eastAsia="맑은 고딕" w:hint="eastAsia"/>
        </w:rPr>
        <w:t>,</w:t>
      </w:r>
      <w:r w:rsidR="001017C9">
        <w:rPr>
          <w:rFonts w:eastAsia="맑은 고딕" w:hint="eastAsia"/>
          <w:i/>
          <w:vertAlign w:val="subscript"/>
        </w:rPr>
        <w:t xml:space="preserve"> </w:t>
      </w:r>
      <w:r w:rsidR="001017C9">
        <w:rPr>
          <w:rFonts w:hint="eastAsia"/>
        </w:rPr>
        <w:t xml:space="preserve">they need slight modification to be used for </w:t>
      </w:r>
      <w:proofErr w:type="spellStart"/>
      <w:r w:rsidR="001017C9" w:rsidRPr="00284A6C">
        <w:rPr>
          <w:rFonts w:eastAsia="맑은 고딕"/>
          <w:i/>
        </w:rPr>
        <w:t>R</w:t>
      </w:r>
      <w:r w:rsidR="001017C9" w:rsidRPr="00284A6C">
        <w:rPr>
          <w:rFonts w:eastAsia="맑은 고딕"/>
          <w:i/>
          <w:vertAlign w:val="subscript"/>
        </w:rPr>
        <w:t>c</w:t>
      </w:r>
      <w:proofErr w:type="spellEnd"/>
      <w:r w:rsidR="001017C9" w:rsidRPr="00284A6C">
        <w:rPr>
          <w:rFonts w:eastAsia="맑은 고딕"/>
          <w:i/>
        </w:rPr>
        <w:t>&lt; R</w:t>
      </w:r>
      <w:r w:rsidR="001017C9" w:rsidRPr="00284A6C">
        <w:rPr>
          <w:rFonts w:eastAsia="맑은 고딕"/>
          <w:i/>
          <w:vertAlign w:val="subscript"/>
        </w:rPr>
        <w:t>0</w:t>
      </w:r>
      <w:r w:rsidR="001017C9" w:rsidRPr="00500514">
        <w:rPr>
          <w:rFonts w:eastAsia="맑은 고딕" w:hint="eastAsia"/>
        </w:rPr>
        <w:t>.</w:t>
      </w:r>
      <w:r w:rsidR="00284A6C">
        <w:rPr>
          <w:rFonts w:hint="eastAsia"/>
        </w:rPr>
        <w:t xml:space="preserve"> </w:t>
      </w:r>
      <w:r w:rsidR="00A75D6D">
        <w:rPr>
          <w:rFonts w:hint="eastAsia"/>
        </w:rPr>
        <w:t xml:space="preserve">As shown in </w:t>
      </w:r>
      <w:r w:rsidR="003A61FA">
        <w:rPr>
          <w:rFonts w:hint="eastAsia"/>
        </w:rPr>
        <w:t>figure</w:t>
      </w:r>
      <w:r w:rsidR="00A75D6D">
        <w:rPr>
          <w:rFonts w:hint="eastAsia"/>
        </w:rPr>
        <w:t xml:space="preserve"> S1, the cross-section of the helical pipe </w:t>
      </w:r>
      <w:r w:rsidR="00644F25">
        <w:rPr>
          <w:rFonts w:hint="eastAsia"/>
        </w:rPr>
        <w:t>at</w:t>
      </w:r>
      <w:r w:rsidR="00A75D6D">
        <w:rPr>
          <w:rFonts w:hint="eastAsia"/>
        </w:rPr>
        <w:t xml:space="preserve"> </w:t>
      </w:r>
      <w:proofErr w:type="spellStart"/>
      <w:proofErr w:type="gramStart"/>
      <w:r w:rsidR="00A75D6D" w:rsidRPr="00A75D6D">
        <w:rPr>
          <w:rFonts w:eastAsia="맑은 고딕"/>
          <w:i/>
        </w:rPr>
        <w:t>R</w:t>
      </w:r>
      <w:r w:rsidR="00A75D6D" w:rsidRPr="00A75D6D">
        <w:rPr>
          <w:rFonts w:eastAsia="맑은 고딕"/>
          <w:i/>
          <w:vertAlign w:val="subscript"/>
        </w:rPr>
        <w:t>c</w:t>
      </w:r>
      <w:proofErr w:type="spellEnd"/>
      <w:proofErr w:type="gramEnd"/>
      <w:r w:rsidR="00A75D6D" w:rsidRPr="00A75D6D">
        <w:rPr>
          <w:rFonts w:eastAsia="맑은 고딕"/>
          <w:i/>
        </w:rPr>
        <w:t>&lt; R</w:t>
      </w:r>
      <w:r w:rsidR="00A75D6D" w:rsidRPr="00A75D6D">
        <w:rPr>
          <w:rFonts w:eastAsia="맑은 고딕"/>
          <w:i/>
          <w:vertAlign w:val="subscript"/>
        </w:rPr>
        <w:t>0</w:t>
      </w:r>
      <w:r w:rsidR="00A75D6D">
        <w:rPr>
          <w:rFonts w:eastAsia="맑은 고딕" w:hint="eastAsia"/>
          <w:i/>
          <w:vertAlign w:val="subscript"/>
        </w:rPr>
        <w:t xml:space="preserve"> </w:t>
      </w:r>
      <w:r w:rsidR="000C0F65" w:rsidRPr="000C0F65">
        <w:rPr>
          <w:rFonts w:eastAsia="맑은 고딕" w:hint="eastAsia"/>
        </w:rPr>
        <w:t>can be</w:t>
      </w:r>
      <w:r w:rsidR="000C0F65">
        <w:rPr>
          <w:rFonts w:eastAsia="맑은 고딕" w:hint="eastAsia"/>
        </w:rPr>
        <w:t xml:space="preserve"> </w:t>
      </w:r>
      <w:r w:rsidR="00D0544E">
        <w:rPr>
          <w:rFonts w:eastAsia="맑은 고딕" w:hint="eastAsia"/>
        </w:rPr>
        <w:t>considered to have</w:t>
      </w:r>
      <w:r w:rsidR="00C13616">
        <w:rPr>
          <w:rFonts w:eastAsia="맑은 고딕" w:hint="eastAsia"/>
        </w:rPr>
        <w:t xml:space="preserve"> </w:t>
      </w:r>
      <w:r w:rsidR="004607BC">
        <w:rPr>
          <w:rFonts w:eastAsia="맑은 고딕" w:hint="eastAsia"/>
        </w:rPr>
        <w:t>helical</w:t>
      </w:r>
      <w:r w:rsidR="00C272C6">
        <w:rPr>
          <w:rFonts w:eastAsia="맑은 고딕" w:hint="eastAsia"/>
        </w:rPr>
        <w:t>-</w:t>
      </w:r>
      <w:r w:rsidR="006245DE">
        <w:rPr>
          <w:rFonts w:eastAsia="맑은 고딕"/>
        </w:rPr>
        <w:t>coiling</w:t>
      </w:r>
      <w:r w:rsidR="004607BC">
        <w:rPr>
          <w:rFonts w:eastAsia="맑은 고딕" w:hint="eastAsia"/>
        </w:rPr>
        <w:t xml:space="preserve"> </w:t>
      </w:r>
      <w:r w:rsidR="007C5EDD">
        <w:rPr>
          <w:rFonts w:eastAsia="맑은 고딕" w:hint="eastAsia"/>
        </w:rPr>
        <w:t>area</w:t>
      </w:r>
      <w:r w:rsidR="009907C0">
        <w:rPr>
          <w:rFonts w:eastAsia="맑은 고딕" w:hint="eastAsia"/>
        </w:rPr>
        <w:t xml:space="preserve"> (</w:t>
      </w:r>
      <w:r w:rsidR="004607BC">
        <w:rPr>
          <w:rFonts w:eastAsia="맑은 고딕" w:hint="eastAsia"/>
        </w:rPr>
        <w:t>grey</w:t>
      </w:r>
      <w:r w:rsidR="009907C0">
        <w:rPr>
          <w:rFonts w:eastAsia="맑은 고딕" w:hint="eastAsia"/>
        </w:rPr>
        <w:t xml:space="preserve">) </w:t>
      </w:r>
      <w:r w:rsidR="0069402E">
        <w:rPr>
          <w:rFonts w:eastAsia="맑은 고딕" w:hint="eastAsia"/>
        </w:rPr>
        <w:t xml:space="preserve">with </w:t>
      </w:r>
      <w:r w:rsidR="004607BC">
        <w:rPr>
          <w:rFonts w:eastAsia="맑은 고딕" w:hint="eastAsia"/>
        </w:rPr>
        <w:t>non-</w:t>
      </w:r>
      <w:r w:rsidR="00C272C6">
        <w:rPr>
          <w:rFonts w:eastAsia="맑은 고딕" w:hint="eastAsia"/>
        </w:rPr>
        <w:t>coiling</w:t>
      </w:r>
      <w:r w:rsidR="009907C0">
        <w:rPr>
          <w:rFonts w:eastAsia="맑은 고딕" w:hint="eastAsia"/>
        </w:rPr>
        <w:t xml:space="preserve"> </w:t>
      </w:r>
      <w:r w:rsidR="007C5EDD">
        <w:rPr>
          <w:rFonts w:eastAsia="맑은 고딕" w:hint="eastAsia"/>
        </w:rPr>
        <w:t>area</w:t>
      </w:r>
      <w:r w:rsidR="009907C0">
        <w:rPr>
          <w:rFonts w:eastAsia="맑은 고딕" w:hint="eastAsia"/>
        </w:rPr>
        <w:t xml:space="preserve"> (</w:t>
      </w:r>
      <w:r w:rsidR="00CB552F">
        <w:rPr>
          <w:rFonts w:eastAsia="맑은 고딕" w:hint="eastAsia"/>
        </w:rPr>
        <w:t>white</w:t>
      </w:r>
      <w:r w:rsidR="009907C0">
        <w:rPr>
          <w:rFonts w:eastAsia="맑은 고딕" w:hint="eastAsia"/>
        </w:rPr>
        <w:t>)</w:t>
      </w:r>
      <w:r w:rsidR="00D97A69">
        <w:rPr>
          <w:rFonts w:eastAsia="맑은 고딕" w:hint="eastAsia"/>
        </w:rPr>
        <w:t>.</w:t>
      </w:r>
      <w:r w:rsidR="00BA1D57">
        <w:rPr>
          <w:rFonts w:eastAsia="맑은 고딕" w:hint="eastAsia"/>
        </w:rPr>
        <w:t xml:space="preserve"> </w:t>
      </w:r>
      <w:r w:rsidR="00DC567B">
        <w:rPr>
          <w:rFonts w:eastAsia="맑은 고딕" w:hint="eastAsia"/>
        </w:rPr>
        <w:t>In the present study</w:t>
      </w:r>
      <w:r w:rsidR="00CB552F">
        <w:rPr>
          <w:rFonts w:eastAsia="맑은 고딕" w:hint="eastAsia"/>
        </w:rPr>
        <w:t xml:space="preserve">, it is </w:t>
      </w:r>
      <w:r w:rsidR="00BA1D57">
        <w:rPr>
          <w:rFonts w:eastAsia="맑은 고딕" w:hint="eastAsia"/>
        </w:rPr>
        <w:t>assum</w:t>
      </w:r>
      <w:r w:rsidR="00CB552F">
        <w:rPr>
          <w:rFonts w:eastAsia="맑은 고딕" w:hint="eastAsia"/>
        </w:rPr>
        <w:t>ed</w:t>
      </w:r>
      <w:r w:rsidR="00BA1D57">
        <w:rPr>
          <w:rFonts w:eastAsia="맑은 고딕" w:hint="eastAsia"/>
        </w:rPr>
        <w:t xml:space="preserve"> the </w:t>
      </w:r>
      <w:r w:rsidR="007473A3">
        <w:rPr>
          <w:rFonts w:eastAsia="맑은 고딕" w:hint="eastAsia"/>
        </w:rPr>
        <w:t>helical</w:t>
      </w:r>
      <w:r w:rsidR="008F22A0">
        <w:rPr>
          <w:rFonts w:eastAsia="맑은 고딕" w:hint="eastAsia"/>
        </w:rPr>
        <w:t xml:space="preserve">-coiling </w:t>
      </w:r>
      <w:r w:rsidR="0005624E">
        <w:rPr>
          <w:rFonts w:eastAsia="맑은 고딕" w:hint="eastAsia"/>
        </w:rPr>
        <w:t>area</w:t>
      </w:r>
      <w:r w:rsidR="00BA1D57">
        <w:rPr>
          <w:rFonts w:eastAsia="맑은 고딕" w:hint="eastAsia"/>
        </w:rPr>
        <w:t xml:space="preserve"> is</w:t>
      </w:r>
      <w:r w:rsidR="000A6CFA">
        <w:rPr>
          <w:rFonts w:eastAsia="맑은 고딕" w:hint="eastAsia"/>
        </w:rPr>
        <w:t xml:space="preserve"> </w:t>
      </w:r>
      <w:r w:rsidR="008E4AF0">
        <w:rPr>
          <w:rFonts w:eastAsia="맑은 고딕" w:hint="eastAsia"/>
        </w:rPr>
        <w:t xml:space="preserve">an </w:t>
      </w:r>
      <w:r w:rsidR="000A6CFA">
        <w:rPr>
          <w:rFonts w:eastAsia="맑은 고딕" w:hint="eastAsia"/>
        </w:rPr>
        <w:t>only contribut</w:t>
      </w:r>
      <w:r w:rsidR="006323DD">
        <w:rPr>
          <w:rFonts w:eastAsia="맑은 고딕" w:hint="eastAsia"/>
        </w:rPr>
        <w:t>or</w:t>
      </w:r>
      <w:r w:rsidR="000A6CFA">
        <w:rPr>
          <w:rFonts w:eastAsia="맑은 고딕" w:hint="eastAsia"/>
        </w:rPr>
        <w:t xml:space="preserve"> for</w:t>
      </w:r>
      <w:r w:rsidR="00E21BF1">
        <w:rPr>
          <w:rFonts w:eastAsia="맑은 고딕" w:hint="eastAsia"/>
        </w:rPr>
        <w:t xml:space="preserve"> </w:t>
      </w:r>
      <w:r w:rsidR="00465D6A">
        <w:rPr>
          <w:rFonts w:eastAsia="맑은 고딕" w:hint="eastAsia"/>
        </w:rPr>
        <w:t xml:space="preserve">generating </w:t>
      </w:r>
      <w:r w:rsidR="00E21BF1">
        <w:rPr>
          <w:rFonts w:eastAsia="맑은 고딕" w:hint="eastAsia"/>
        </w:rPr>
        <w:t>the</w:t>
      </w:r>
      <w:r w:rsidR="004E5A7A">
        <w:rPr>
          <w:rFonts w:eastAsia="맑은 고딕" w:hint="eastAsia"/>
        </w:rPr>
        <w:t xml:space="preserve"> secondary flow</w:t>
      </w:r>
      <w:r w:rsidR="001D13CF">
        <w:rPr>
          <w:rFonts w:eastAsia="맑은 고딕" w:hint="eastAsia"/>
        </w:rPr>
        <w:t xml:space="preserve"> in the helical pipe</w:t>
      </w:r>
      <w:r w:rsidR="004E5A7A">
        <w:rPr>
          <w:rFonts w:eastAsia="맑은 고딕" w:hint="eastAsia"/>
        </w:rPr>
        <w:t>, therefore,</w:t>
      </w:r>
      <w:r w:rsidR="00612733">
        <w:rPr>
          <w:rFonts w:eastAsia="맑은 고딕" w:hint="eastAsia"/>
        </w:rPr>
        <w:t xml:space="preserve"> the </w:t>
      </w:r>
      <w:r w:rsidR="00953F56">
        <w:rPr>
          <w:rFonts w:eastAsia="맑은 고딕" w:hint="eastAsia"/>
        </w:rPr>
        <w:t>torsion effect</w:t>
      </w:r>
      <w:r w:rsidR="00612733">
        <w:rPr>
          <w:rFonts w:eastAsia="맑은 고딕" w:hint="eastAsia"/>
        </w:rPr>
        <w:t xml:space="preserve"> </w:t>
      </w:r>
      <w:r w:rsidR="00882FFA">
        <w:rPr>
          <w:rFonts w:eastAsia="맑은 고딕" w:hint="eastAsia"/>
        </w:rPr>
        <w:t>of</w:t>
      </w:r>
      <w:r w:rsidR="00B64F5C">
        <w:rPr>
          <w:rFonts w:eastAsia="맑은 고딕" w:hint="eastAsia"/>
        </w:rPr>
        <w:t xml:space="preserve"> the helical pipe flow</w:t>
      </w:r>
      <w:r w:rsidR="0066408F">
        <w:rPr>
          <w:rFonts w:eastAsia="맑은 고딕" w:hint="eastAsia"/>
        </w:rPr>
        <w:t xml:space="preserve"> decreases </w:t>
      </w:r>
      <w:r w:rsidR="00D00CE0">
        <w:rPr>
          <w:rFonts w:eastAsia="맑은 고딕" w:hint="eastAsia"/>
        </w:rPr>
        <w:t>when</w:t>
      </w:r>
      <w:r w:rsidR="0066408F">
        <w:rPr>
          <w:rFonts w:eastAsia="맑은 고딕" w:hint="eastAsia"/>
        </w:rPr>
        <w:t xml:space="preserve"> </w:t>
      </w:r>
      <w:proofErr w:type="spellStart"/>
      <w:r w:rsidR="00AA2ED5" w:rsidRPr="00284A6C">
        <w:rPr>
          <w:rFonts w:eastAsia="맑은 고딕"/>
          <w:i/>
        </w:rPr>
        <w:t>R</w:t>
      </w:r>
      <w:r w:rsidR="00AA2ED5" w:rsidRPr="00284A6C">
        <w:rPr>
          <w:rFonts w:eastAsia="맑은 고딕"/>
          <w:i/>
          <w:vertAlign w:val="subscript"/>
        </w:rPr>
        <w:t>c</w:t>
      </w:r>
      <w:proofErr w:type="spellEnd"/>
      <w:r w:rsidR="00AA2ED5">
        <w:rPr>
          <w:rFonts w:eastAsia="맑은 고딕" w:hint="eastAsia"/>
          <w:i/>
          <w:vertAlign w:val="subscript"/>
        </w:rPr>
        <w:t xml:space="preserve">. </w:t>
      </w:r>
      <w:r w:rsidR="00AA2ED5">
        <w:rPr>
          <w:rFonts w:eastAsia="맑은 고딕" w:hint="eastAsia"/>
        </w:rPr>
        <w:t xml:space="preserve">decreases and </w:t>
      </w:r>
      <w:r w:rsidR="0066408F">
        <w:rPr>
          <w:rFonts w:eastAsia="맑은 고딕" w:hint="eastAsia"/>
        </w:rPr>
        <w:t>the non-coiling area increases</w:t>
      </w:r>
      <w:r w:rsidR="003E7B9D">
        <w:rPr>
          <w:rFonts w:eastAsia="맑은 고딕" w:hint="eastAsia"/>
        </w:rPr>
        <w:t>.</w:t>
      </w:r>
      <w:r w:rsidR="00693A34">
        <w:rPr>
          <w:rFonts w:eastAsia="맑은 고딕" w:hint="eastAsia"/>
        </w:rPr>
        <w:t xml:space="preserve"> </w:t>
      </w:r>
      <w:r w:rsidR="00461E78">
        <w:rPr>
          <w:rFonts w:eastAsia="맑은 고딕" w:hint="eastAsia"/>
        </w:rPr>
        <w:t xml:space="preserve">Therefore, </w:t>
      </w:r>
      <w:r w:rsidR="00A47732">
        <w:rPr>
          <w:rFonts w:hint="eastAsia"/>
        </w:rPr>
        <w:t>a correction factor (</w:t>
      </w:r>
      <w:r w:rsidR="00A47732" w:rsidRPr="00E555E3">
        <w:rPr>
          <w:i/>
        </w:rPr>
        <w:t>β</w:t>
      </w:r>
      <w:r w:rsidR="00A47732">
        <w:rPr>
          <w:rFonts w:hint="eastAsia"/>
        </w:rPr>
        <w:t xml:space="preserve">) </w:t>
      </w:r>
      <w:r w:rsidR="00D42A4E">
        <w:rPr>
          <w:rFonts w:hint="eastAsia"/>
        </w:rPr>
        <w:t>is</w:t>
      </w:r>
      <w:r w:rsidR="00A47732">
        <w:rPr>
          <w:rFonts w:hint="eastAsia"/>
        </w:rPr>
        <w:t xml:space="preserve"> introduced to </w:t>
      </w:r>
      <w:r w:rsidR="00A47732">
        <w:rPr>
          <w:rFonts w:eastAsia="맑은 고딕" w:hint="eastAsia"/>
        </w:rPr>
        <w:t xml:space="preserve">take account of the reduced torsion effect and </w:t>
      </w:r>
      <w:r w:rsidR="00A47732">
        <w:rPr>
          <w:rFonts w:hint="eastAsia"/>
        </w:rPr>
        <w:t xml:space="preserve">extend the use of </w:t>
      </w:r>
      <w:proofErr w:type="spellStart"/>
      <w:r w:rsidR="00A47732" w:rsidRPr="008D0FA4">
        <w:rPr>
          <w:rFonts w:hint="eastAsia"/>
          <w:i/>
        </w:rPr>
        <w:t>Gn</w:t>
      </w:r>
      <w:proofErr w:type="spellEnd"/>
      <w:r w:rsidR="00A47732">
        <w:rPr>
          <w:rFonts w:hint="eastAsia"/>
        </w:rPr>
        <w:t xml:space="preserve"> at </w:t>
      </w:r>
      <w:proofErr w:type="spellStart"/>
      <w:proofErr w:type="gramStart"/>
      <w:r w:rsidR="00A47732" w:rsidRPr="005304BE">
        <w:rPr>
          <w:rFonts w:eastAsia="맑은 고딕"/>
          <w:i/>
        </w:rPr>
        <w:t>R</w:t>
      </w:r>
      <w:r w:rsidR="00A47732" w:rsidRPr="005304BE">
        <w:rPr>
          <w:rFonts w:eastAsia="맑은 고딕"/>
          <w:i/>
          <w:vertAlign w:val="subscript"/>
        </w:rPr>
        <w:t>c</w:t>
      </w:r>
      <w:proofErr w:type="spellEnd"/>
      <w:proofErr w:type="gramEnd"/>
      <w:r w:rsidR="00A47732">
        <w:rPr>
          <w:rFonts w:eastAsia="맑은 고딕" w:hint="eastAsia"/>
          <w:i/>
        </w:rPr>
        <w:t>&lt;</w:t>
      </w:r>
      <w:r w:rsidR="00A47732" w:rsidRPr="005304BE">
        <w:rPr>
          <w:rFonts w:eastAsia="맑은 고딕"/>
          <w:i/>
        </w:rPr>
        <w:t xml:space="preserve"> R</w:t>
      </w:r>
      <w:r w:rsidR="00A47732" w:rsidRPr="005304BE">
        <w:rPr>
          <w:rFonts w:eastAsia="맑은 고딕"/>
          <w:i/>
          <w:vertAlign w:val="subscript"/>
        </w:rPr>
        <w:t>0</w:t>
      </w:r>
      <w:r w:rsidR="00A47732">
        <w:rPr>
          <w:rFonts w:eastAsia="맑은 고딕" w:hint="eastAsia"/>
          <w:i/>
        </w:rPr>
        <w:t xml:space="preserve"> </w:t>
      </w:r>
      <w:r w:rsidR="00A47732">
        <w:rPr>
          <w:rFonts w:eastAsia="맑은 고딕" w:hint="eastAsia"/>
        </w:rPr>
        <w:t>as follows:</w:t>
      </w:r>
    </w:p>
    <w:p w:rsidR="000C0F65" w:rsidRDefault="00724E76" w:rsidP="00724E76">
      <w:pPr>
        <w:ind w:firstLineChars="333" w:firstLine="799"/>
        <w:jc w:val="center"/>
      </w:pPr>
      <w:r>
        <w:rPr>
          <w:rFonts w:hint="eastAsia"/>
        </w:rPr>
        <w:t xml:space="preserve">                    </w:t>
      </w:r>
      <w:r w:rsidRPr="004F3A95">
        <w:rPr>
          <w:position w:val="-26"/>
        </w:rPr>
        <w:object w:dxaOrig="2799" w:dyaOrig="600">
          <v:shape id="_x0000_i1026" type="#_x0000_t75" style="width:196.5pt;height:42pt" o:ole="">
            <v:imagedata r:id="rId9" o:title=""/>
          </v:shape>
          <o:OLEObject Type="Embed" ProgID="Equation.DSMT4" ShapeID="_x0000_i1026" DrawAspect="Content" ObjectID="_1473599097" r:id="rId10"/>
        </w:object>
      </w:r>
      <w:r>
        <w:rPr>
          <w:rFonts w:hint="eastAsia"/>
        </w:rPr>
        <w:t xml:space="preserve"> </w:t>
      </w:r>
      <w:r>
        <w:rPr>
          <w:rFonts w:hint="eastAsia"/>
        </w:rPr>
        <w:tab/>
      </w:r>
      <w:r>
        <w:rPr>
          <w:rFonts w:hint="eastAsia"/>
        </w:rPr>
        <w:tab/>
        <w:t xml:space="preserve">    (1)</w:t>
      </w:r>
    </w:p>
    <w:p w:rsidR="006A13DA" w:rsidRDefault="00677E6D" w:rsidP="00677E6D">
      <w:pPr>
        <w:ind w:firstLineChars="0" w:firstLine="0"/>
      </w:pPr>
      <w:r>
        <w:rPr>
          <w:rFonts w:hint="eastAsia"/>
        </w:rPr>
        <w:t>In addition, t</w:t>
      </w:r>
      <w:r w:rsidR="009A0FC5">
        <w:rPr>
          <w:rFonts w:hint="eastAsia"/>
        </w:rPr>
        <w:t>he effective radiu</w:t>
      </w:r>
      <w:r w:rsidR="0024651A">
        <w:rPr>
          <w:rFonts w:hint="eastAsia"/>
        </w:rPr>
        <w:t>s</w:t>
      </w:r>
      <w:r w:rsidR="009A0FC5">
        <w:rPr>
          <w:rFonts w:hint="eastAsia"/>
        </w:rPr>
        <w:t xml:space="preserve"> of curvature (</w:t>
      </w:r>
      <w:proofErr w:type="spellStart"/>
      <w:proofErr w:type="gramStart"/>
      <w:r w:rsidR="009A0FC5" w:rsidRPr="0069128B">
        <w:rPr>
          <w:rFonts w:hint="eastAsia"/>
          <w:i/>
        </w:rPr>
        <w:t>R</w:t>
      </w:r>
      <w:r w:rsidR="009A0FC5" w:rsidRPr="0069128B">
        <w:rPr>
          <w:rFonts w:hint="eastAsia"/>
          <w:i/>
          <w:vertAlign w:val="subscript"/>
        </w:rPr>
        <w:t>c</w:t>
      </w:r>
      <w:proofErr w:type="spellEnd"/>
      <w:proofErr w:type="gramEnd"/>
      <w:r w:rsidR="006304AD" w:rsidRPr="0069128B">
        <w:rPr>
          <w:rFonts w:hint="eastAsia"/>
          <w:i/>
        </w:rPr>
        <w:t>*</w:t>
      </w:r>
      <w:r w:rsidR="009A0FC5" w:rsidRPr="009A0FC5">
        <w:rPr>
          <w:rFonts w:hint="eastAsia"/>
        </w:rPr>
        <w:t>)</w:t>
      </w:r>
      <w:r w:rsidR="0097072D">
        <w:rPr>
          <w:rFonts w:hint="eastAsia"/>
        </w:rPr>
        <w:t xml:space="preserve"> is </w:t>
      </w:r>
      <w:r w:rsidR="00E31568">
        <w:rPr>
          <w:rFonts w:hint="eastAsia"/>
        </w:rPr>
        <w:t xml:space="preserve">also </w:t>
      </w:r>
      <w:r w:rsidR="0097072D">
        <w:rPr>
          <w:rFonts w:hint="eastAsia"/>
        </w:rPr>
        <w:t xml:space="preserve">estimated </w:t>
      </w:r>
      <w:r w:rsidR="00C24539">
        <w:rPr>
          <w:rFonts w:hint="eastAsia"/>
        </w:rPr>
        <w:t>only for</w:t>
      </w:r>
      <w:r w:rsidR="00932454">
        <w:rPr>
          <w:rFonts w:hint="eastAsia"/>
        </w:rPr>
        <w:t xml:space="preserve"> the </w:t>
      </w:r>
      <w:r w:rsidR="00FE6B85">
        <w:rPr>
          <w:rFonts w:hint="eastAsia"/>
        </w:rPr>
        <w:t>helical</w:t>
      </w:r>
      <w:r w:rsidR="008752C7">
        <w:rPr>
          <w:rFonts w:hint="eastAsia"/>
        </w:rPr>
        <w:t>-coiling</w:t>
      </w:r>
      <w:r w:rsidR="00932454">
        <w:rPr>
          <w:rFonts w:hint="eastAsia"/>
        </w:rPr>
        <w:t xml:space="preserve"> </w:t>
      </w:r>
      <w:r w:rsidR="00CF6A1D">
        <w:rPr>
          <w:rFonts w:hint="eastAsia"/>
        </w:rPr>
        <w:t>area</w:t>
      </w:r>
      <w:r w:rsidR="001C18B9">
        <w:rPr>
          <w:rFonts w:hint="eastAsia"/>
        </w:rPr>
        <w:t xml:space="preserve"> </w:t>
      </w:r>
      <w:r w:rsidR="0063152A">
        <w:rPr>
          <w:rFonts w:hint="eastAsia"/>
        </w:rPr>
        <w:t xml:space="preserve">by calculating the center of </w:t>
      </w:r>
      <w:r w:rsidR="006A13DA">
        <w:rPr>
          <w:rFonts w:hint="eastAsia"/>
        </w:rPr>
        <w:t xml:space="preserve">the </w:t>
      </w:r>
      <w:r w:rsidR="00252330">
        <w:rPr>
          <w:rFonts w:hint="eastAsia"/>
        </w:rPr>
        <w:t>helical</w:t>
      </w:r>
      <w:r w:rsidR="006A13DA">
        <w:rPr>
          <w:rFonts w:hint="eastAsia"/>
        </w:rPr>
        <w:t xml:space="preserve"> area as follows:</w:t>
      </w:r>
    </w:p>
    <w:p w:rsidR="00AE3216" w:rsidRDefault="00BD4E39" w:rsidP="00E97F1B">
      <w:pPr>
        <w:ind w:firstLineChars="333" w:firstLine="799"/>
        <w:jc w:val="right"/>
        <w:rPr>
          <w:lang w:val="en-AU"/>
        </w:rPr>
      </w:pPr>
      <w:r>
        <w:rPr>
          <w:rFonts w:hint="eastAsia"/>
        </w:rPr>
        <w:t xml:space="preserve">           </w:t>
      </w:r>
      <w:r w:rsidR="00AE3216">
        <w:rPr>
          <w:rFonts w:hint="eastAsia"/>
        </w:rPr>
        <w:t xml:space="preserve"> </w:t>
      </w:r>
      <w:r>
        <w:rPr>
          <w:rFonts w:hint="eastAsia"/>
        </w:rPr>
        <w:t xml:space="preserve">   </w:t>
      </w:r>
      <w:r w:rsidR="00AE3216">
        <w:rPr>
          <w:rFonts w:hint="eastAsia"/>
        </w:rPr>
        <w:t xml:space="preserve"> </w:t>
      </w:r>
      <w:r w:rsidR="00190D26">
        <w:rPr>
          <w:rFonts w:hint="eastAsia"/>
        </w:rPr>
        <w:t xml:space="preserve"> </w:t>
      </w:r>
      <w:r>
        <w:rPr>
          <w:rFonts w:hint="eastAsia"/>
        </w:rPr>
        <w:t xml:space="preserve">  </w:t>
      </w:r>
      <w:proofErr w:type="spellStart"/>
      <w:r w:rsidR="002C49E3" w:rsidRPr="003D28CC">
        <w:rPr>
          <w:rFonts w:hint="eastAsia"/>
          <w:i/>
        </w:rPr>
        <w:t>A</w:t>
      </w:r>
      <w:r w:rsidR="0025619E" w:rsidRPr="003D28CC">
        <w:rPr>
          <w:rFonts w:hint="eastAsia"/>
          <w:i/>
          <w:vertAlign w:val="subscript"/>
        </w:rPr>
        <w:t>he</w:t>
      </w:r>
      <w:r w:rsidR="00CD30D8" w:rsidRPr="003D28CC">
        <w:rPr>
          <w:rFonts w:hint="eastAsia"/>
          <w:i/>
          <w:vertAlign w:val="subscript"/>
        </w:rPr>
        <w:t>l</w:t>
      </w:r>
      <w:r w:rsidR="0025619E" w:rsidRPr="003D28CC">
        <w:rPr>
          <w:rFonts w:hint="eastAsia"/>
          <w:i/>
          <w:vertAlign w:val="subscript"/>
        </w:rPr>
        <w:t>i</w:t>
      </w:r>
      <w:r w:rsidR="00190D26" w:rsidRPr="003D28CC">
        <w:rPr>
          <w:rFonts w:hint="eastAsia"/>
          <w:i/>
          <w:vertAlign w:val="subscript"/>
        </w:rPr>
        <w:t>cal</w:t>
      </w:r>
      <w:r w:rsidR="00A540D9" w:rsidRPr="003D28CC">
        <w:rPr>
          <w:i/>
        </w:rPr>
        <w:t>·</w:t>
      </w:r>
      <w:proofErr w:type="gramStart"/>
      <w:r w:rsidR="00A540D9" w:rsidRPr="003D28CC">
        <w:rPr>
          <w:rFonts w:hint="eastAsia"/>
          <w:i/>
        </w:rPr>
        <w:t>R</w:t>
      </w:r>
      <w:r w:rsidR="00A540D9" w:rsidRPr="003D28CC">
        <w:rPr>
          <w:rFonts w:hint="eastAsia"/>
          <w:i/>
          <w:vertAlign w:val="subscript"/>
        </w:rPr>
        <w:t>c</w:t>
      </w:r>
      <w:proofErr w:type="spellEnd"/>
      <w:proofErr w:type="gramEnd"/>
      <w:r w:rsidR="006147BF" w:rsidRPr="003D28CC">
        <w:rPr>
          <w:rFonts w:hint="eastAsia"/>
          <w:i/>
        </w:rPr>
        <w:t>*</w:t>
      </w:r>
      <w:r w:rsidR="00A540D9" w:rsidRPr="003D28CC">
        <w:rPr>
          <w:rFonts w:hint="eastAsia"/>
          <w:i/>
        </w:rPr>
        <w:t xml:space="preserve"> + </w:t>
      </w:r>
      <w:proofErr w:type="spellStart"/>
      <w:r w:rsidR="002C49E3" w:rsidRPr="003D28CC">
        <w:rPr>
          <w:rFonts w:hint="eastAsia"/>
          <w:i/>
        </w:rPr>
        <w:t>A</w:t>
      </w:r>
      <w:r w:rsidR="00A540D9" w:rsidRPr="003D28CC">
        <w:rPr>
          <w:rFonts w:hint="eastAsia"/>
          <w:i/>
          <w:vertAlign w:val="subscript"/>
        </w:rPr>
        <w:t>non-</w:t>
      </w:r>
      <w:r w:rsidR="0025619E" w:rsidRPr="003D28CC">
        <w:rPr>
          <w:rFonts w:hint="eastAsia"/>
          <w:i/>
          <w:vertAlign w:val="subscript"/>
        </w:rPr>
        <w:t>heli</w:t>
      </w:r>
      <w:r w:rsidR="00190D26" w:rsidRPr="003D28CC">
        <w:rPr>
          <w:rFonts w:hint="eastAsia"/>
          <w:i/>
          <w:vertAlign w:val="subscript"/>
        </w:rPr>
        <w:t>cal</w:t>
      </w:r>
      <w:r w:rsidR="0025619E" w:rsidRPr="003D28CC">
        <w:rPr>
          <w:i/>
        </w:rPr>
        <w:t>·</w:t>
      </w:r>
      <w:r w:rsidR="00A540D9" w:rsidRPr="003D28CC">
        <w:rPr>
          <w:rFonts w:hint="eastAsia"/>
          <w:i/>
        </w:rPr>
        <w:t>O</w:t>
      </w:r>
      <w:proofErr w:type="spellEnd"/>
      <w:r w:rsidR="00A540D9" w:rsidRPr="003D28CC">
        <w:rPr>
          <w:rFonts w:hint="eastAsia"/>
          <w:i/>
        </w:rPr>
        <w:t xml:space="preserve"> = </w:t>
      </w:r>
      <w:proofErr w:type="spellStart"/>
      <w:r w:rsidR="002C49E3" w:rsidRPr="003D28CC">
        <w:rPr>
          <w:rFonts w:hint="eastAsia"/>
          <w:i/>
        </w:rPr>
        <w:t>A</w:t>
      </w:r>
      <w:r w:rsidR="00A540D9" w:rsidRPr="003D28CC">
        <w:rPr>
          <w:i/>
        </w:rPr>
        <w:t>·</w:t>
      </w:r>
      <w:r w:rsidRPr="003D28CC">
        <w:rPr>
          <w:rFonts w:hint="eastAsia"/>
          <w:i/>
        </w:rPr>
        <w:t>R</w:t>
      </w:r>
      <w:r w:rsidRPr="003D28CC">
        <w:rPr>
          <w:rFonts w:hint="eastAsia"/>
          <w:i/>
          <w:vertAlign w:val="subscript"/>
        </w:rPr>
        <w:t>c</w:t>
      </w:r>
      <w:proofErr w:type="spellEnd"/>
      <w:r w:rsidRPr="005E61B4">
        <w:rPr>
          <w:rFonts w:hint="eastAsia"/>
          <w:i/>
          <w:lang w:val="en-AU"/>
        </w:rPr>
        <w:t xml:space="preserve"> </w:t>
      </w:r>
      <w:r w:rsidR="00030F39">
        <w:rPr>
          <w:rFonts w:hint="eastAsia"/>
          <w:i/>
          <w:lang w:val="en-AU"/>
        </w:rPr>
        <w:t xml:space="preserve">             </w:t>
      </w:r>
      <w:r>
        <w:rPr>
          <w:rFonts w:hint="eastAsia"/>
          <w:lang w:val="en-AU"/>
        </w:rPr>
        <w:t xml:space="preserve">      </w:t>
      </w:r>
      <w:r w:rsidR="00AE3216">
        <w:rPr>
          <w:rFonts w:hint="eastAsia"/>
          <w:lang w:val="en-AU"/>
        </w:rPr>
        <w:t xml:space="preserve"> </w:t>
      </w:r>
      <w:r>
        <w:rPr>
          <w:rFonts w:hint="eastAsia"/>
          <w:lang w:val="en-AU"/>
        </w:rPr>
        <w:t xml:space="preserve"> </w:t>
      </w:r>
      <w:r w:rsidR="00AE3216">
        <w:rPr>
          <w:rFonts w:hint="eastAsia"/>
          <w:lang w:val="en-AU"/>
        </w:rPr>
        <w:t xml:space="preserve">  </w:t>
      </w:r>
      <w:r>
        <w:rPr>
          <w:rFonts w:hint="eastAsia"/>
          <w:lang w:val="en-AU"/>
        </w:rPr>
        <w:t>(2)</w:t>
      </w:r>
    </w:p>
    <w:p w:rsidR="000E75B1" w:rsidRDefault="000E75B1" w:rsidP="00E97F1B">
      <w:pPr>
        <w:ind w:firstLineChars="333" w:firstLine="799"/>
        <w:jc w:val="right"/>
      </w:pPr>
      <w:r>
        <w:rPr>
          <w:rFonts w:hint="eastAsia"/>
        </w:rPr>
        <w:t xml:space="preserve">                      </w:t>
      </w:r>
      <w:r w:rsidR="007F2535" w:rsidRPr="004F3A95">
        <w:rPr>
          <w:position w:val="-10"/>
        </w:rPr>
        <w:object w:dxaOrig="2140" w:dyaOrig="340">
          <v:shape id="_x0000_i1027" type="#_x0000_t75" style="width:161.25pt;height:26.25pt" o:ole="">
            <v:imagedata r:id="rId11" o:title=""/>
          </v:shape>
          <o:OLEObject Type="Embed" ProgID="Equation.DSMT4" ShapeID="_x0000_i1027" DrawAspect="Content" ObjectID="_1473599098" r:id="rId12"/>
        </w:object>
      </w:r>
      <w:r>
        <w:rPr>
          <w:rFonts w:hint="eastAsia"/>
        </w:rPr>
        <w:t xml:space="preserve"> </w:t>
      </w:r>
      <w:r>
        <w:rPr>
          <w:rFonts w:hint="eastAsia"/>
        </w:rPr>
        <w:tab/>
        <w:t xml:space="preserve">           </w:t>
      </w:r>
      <w:r w:rsidR="00E97F1B">
        <w:rPr>
          <w:rFonts w:hint="eastAsia"/>
        </w:rPr>
        <w:t xml:space="preserve">      </w:t>
      </w:r>
      <w:r>
        <w:rPr>
          <w:rFonts w:hint="eastAsia"/>
        </w:rPr>
        <w:t>(3)</w:t>
      </w:r>
    </w:p>
    <w:p w:rsidR="00E97F1B" w:rsidRDefault="00E97F1B" w:rsidP="00E97F1B">
      <w:pPr>
        <w:ind w:firstLineChars="333" w:firstLine="799"/>
        <w:jc w:val="right"/>
      </w:pPr>
      <w:r>
        <w:rPr>
          <w:rFonts w:hint="eastAsia"/>
        </w:rPr>
        <w:t xml:space="preserve">                           </w:t>
      </w:r>
      <w:r w:rsidR="005D5140" w:rsidRPr="006304AD">
        <w:rPr>
          <w:position w:val="-4"/>
        </w:rPr>
        <w:object w:dxaOrig="160" w:dyaOrig="220">
          <v:shape id="_x0000_i1028" type="#_x0000_t75" style="width:12pt;height:16.5pt" o:ole="">
            <v:imagedata r:id="rId13" o:title=""/>
          </v:shape>
          <o:OLEObject Type="Embed" ProgID="Equation.DSMT4" ShapeID="_x0000_i1028" DrawAspect="Content" ObjectID="_1473599099" r:id="rId14"/>
        </w:objec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</w:t>
      </w:r>
    </w:p>
    <w:p w:rsidR="008F3592" w:rsidRDefault="007F2535" w:rsidP="008F3592">
      <w:pPr>
        <w:ind w:firstLineChars="333" w:firstLine="799"/>
        <w:jc w:val="right"/>
        <w:rPr>
          <w:lang w:val="en-AU"/>
        </w:rPr>
      </w:pPr>
      <w:r w:rsidRPr="00C8502F">
        <w:rPr>
          <w:position w:val="-26"/>
        </w:rPr>
        <w:object w:dxaOrig="1440" w:dyaOrig="600">
          <v:shape id="_x0000_i1029" type="#_x0000_t75" style="width:108pt;height:44.25pt" o:ole="">
            <v:imagedata r:id="rId15" o:title=""/>
          </v:shape>
          <o:OLEObject Type="Embed" ProgID="Equation.DSMT4" ShapeID="_x0000_i1029" DrawAspect="Content" ObjectID="_1473599100" r:id="rId16"/>
        </w:object>
      </w:r>
      <w:r w:rsidR="008F3592">
        <w:rPr>
          <w:rFonts w:hint="eastAsia"/>
        </w:rPr>
        <w:tab/>
      </w:r>
      <w:r w:rsidR="008F3592">
        <w:rPr>
          <w:rFonts w:hint="eastAsia"/>
        </w:rPr>
        <w:tab/>
      </w:r>
      <w:proofErr w:type="gramStart"/>
      <w:r w:rsidR="0049183A">
        <w:rPr>
          <w:rFonts w:hint="eastAsia"/>
        </w:rPr>
        <w:t>for</w:t>
      </w:r>
      <w:proofErr w:type="gramEnd"/>
      <w:r w:rsidR="0049183A">
        <w:rPr>
          <w:rFonts w:hint="eastAsia"/>
        </w:rPr>
        <w:t xml:space="preserve"> </w:t>
      </w:r>
      <w:proofErr w:type="spellStart"/>
      <w:r w:rsidR="0049183A" w:rsidRPr="005304BE">
        <w:rPr>
          <w:rFonts w:eastAsia="맑은 고딕"/>
          <w:i/>
        </w:rPr>
        <w:t>R</w:t>
      </w:r>
      <w:r w:rsidR="0049183A" w:rsidRPr="005304BE">
        <w:rPr>
          <w:rFonts w:eastAsia="맑은 고딕"/>
          <w:i/>
          <w:vertAlign w:val="subscript"/>
        </w:rPr>
        <w:t>c</w:t>
      </w:r>
      <w:proofErr w:type="spellEnd"/>
      <w:r w:rsidR="0049183A" w:rsidRPr="0049183A">
        <w:rPr>
          <w:rFonts w:eastAsia="맑은 고딕"/>
        </w:rPr>
        <w:t>≤</w:t>
      </w:r>
      <w:r w:rsidR="0049183A" w:rsidRPr="005304BE">
        <w:rPr>
          <w:rFonts w:eastAsia="맑은 고딕"/>
          <w:i/>
        </w:rPr>
        <w:t xml:space="preserve"> R</w:t>
      </w:r>
      <w:r w:rsidR="0049183A" w:rsidRPr="005304BE">
        <w:rPr>
          <w:rFonts w:eastAsia="맑은 고딕"/>
          <w:i/>
          <w:vertAlign w:val="subscript"/>
        </w:rPr>
        <w:t>0</w:t>
      </w:r>
      <w:r w:rsidR="00DF3649">
        <w:rPr>
          <w:rFonts w:hint="eastAsia"/>
        </w:rPr>
        <w:t xml:space="preserve">   </w:t>
      </w:r>
      <w:r w:rsidR="002F31DB">
        <w:rPr>
          <w:rFonts w:hint="eastAsia"/>
        </w:rPr>
        <w:t xml:space="preserve">           </w:t>
      </w:r>
      <w:r w:rsidR="00DF3649">
        <w:rPr>
          <w:rFonts w:hint="eastAsia"/>
        </w:rPr>
        <w:t xml:space="preserve"> (</w:t>
      </w:r>
      <w:r w:rsidR="00AA2C4B">
        <w:rPr>
          <w:rFonts w:hint="eastAsia"/>
        </w:rPr>
        <w:t>4</w:t>
      </w:r>
      <w:r w:rsidR="008F3592">
        <w:rPr>
          <w:rFonts w:hint="eastAsia"/>
        </w:rPr>
        <w:t>)</w:t>
      </w:r>
    </w:p>
    <w:p w:rsidR="00A00E87" w:rsidRPr="00284A6C" w:rsidRDefault="007F2535" w:rsidP="00E97F1B">
      <w:pPr>
        <w:ind w:firstLineChars="333" w:firstLine="799"/>
        <w:jc w:val="right"/>
      </w:pPr>
      <w:r w:rsidRPr="00E51D4C">
        <w:rPr>
          <w:position w:val="-22"/>
        </w:rPr>
        <w:object w:dxaOrig="660" w:dyaOrig="560">
          <v:shape id="_x0000_i1030" type="#_x0000_t75" style="width:49.5pt;height:42.75pt" o:ole="">
            <v:imagedata r:id="rId17" o:title=""/>
          </v:shape>
          <o:OLEObject Type="Embed" ProgID="Equation.DSMT4" ShapeID="_x0000_i1030" DrawAspect="Content" ObjectID="_1473599101" r:id="rId18"/>
        </w:object>
      </w:r>
      <w:r w:rsidR="002F31DB">
        <w:rPr>
          <w:rFonts w:hint="eastAsia"/>
        </w:rPr>
        <w:tab/>
      </w:r>
      <w:r w:rsidR="002F31DB">
        <w:rPr>
          <w:rFonts w:hint="eastAsia"/>
        </w:rPr>
        <w:tab/>
      </w:r>
      <w:r w:rsidR="002F31DB">
        <w:rPr>
          <w:rFonts w:hint="eastAsia"/>
        </w:rPr>
        <w:tab/>
      </w:r>
      <w:proofErr w:type="gramStart"/>
      <w:r w:rsidR="002F31DB">
        <w:rPr>
          <w:rFonts w:hint="eastAsia"/>
        </w:rPr>
        <w:t>for</w:t>
      </w:r>
      <w:proofErr w:type="gramEnd"/>
      <w:r w:rsidR="002F31DB">
        <w:rPr>
          <w:rFonts w:hint="eastAsia"/>
        </w:rPr>
        <w:t xml:space="preserve"> </w:t>
      </w:r>
      <w:proofErr w:type="spellStart"/>
      <w:r w:rsidR="002F31DB" w:rsidRPr="005304BE">
        <w:rPr>
          <w:rFonts w:eastAsia="맑은 고딕"/>
          <w:i/>
        </w:rPr>
        <w:t>R</w:t>
      </w:r>
      <w:r w:rsidR="002F31DB" w:rsidRPr="005304BE">
        <w:rPr>
          <w:rFonts w:eastAsia="맑은 고딕"/>
          <w:i/>
          <w:vertAlign w:val="subscript"/>
        </w:rPr>
        <w:t>c</w:t>
      </w:r>
      <w:proofErr w:type="spellEnd"/>
      <w:r w:rsidR="002F31DB">
        <w:rPr>
          <w:rFonts w:eastAsia="맑은 고딕"/>
        </w:rPr>
        <w:t>≥</w:t>
      </w:r>
      <w:r w:rsidR="002F31DB" w:rsidRPr="005304BE">
        <w:rPr>
          <w:rFonts w:eastAsia="맑은 고딕"/>
          <w:i/>
        </w:rPr>
        <w:t xml:space="preserve"> R</w:t>
      </w:r>
      <w:r w:rsidR="002F31DB" w:rsidRPr="005304BE">
        <w:rPr>
          <w:rFonts w:eastAsia="맑은 고딕"/>
          <w:i/>
          <w:vertAlign w:val="subscript"/>
        </w:rPr>
        <w:t>0</w:t>
      </w:r>
      <w:r w:rsidR="002F31DB">
        <w:rPr>
          <w:rFonts w:eastAsia="맑은 고딕" w:hint="eastAsia"/>
          <w:i/>
          <w:vertAlign w:val="subscript"/>
        </w:rPr>
        <w:t xml:space="preserve">                      </w:t>
      </w:r>
      <w:r w:rsidR="002F31DB">
        <w:rPr>
          <w:rFonts w:hint="eastAsia"/>
        </w:rPr>
        <w:t>(</w:t>
      </w:r>
      <w:r w:rsidR="00AA2C4B">
        <w:rPr>
          <w:rFonts w:hint="eastAsia"/>
        </w:rPr>
        <w:t>5</w:t>
      </w:r>
      <w:r w:rsidR="002F31DB">
        <w:rPr>
          <w:rFonts w:hint="eastAsia"/>
        </w:rPr>
        <w:t>)</w:t>
      </w:r>
    </w:p>
    <w:p w:rsidR="00A00E87" w:rsidRPr="00A00E87" w:rsidRDefault="00A00E87" w:rsidP="006132FE">
      <w:pPr>
        <w:wordWrap/>
        <w:adjustRightInd w:val="0"/>
        <w:spacing w:line="360" w:lineRule="auto"/>
        <w:ind w:firstLineChars="0" w:firstLine="0"/>
        <w:rPr>
          <w:rFonts w:hint="eastAsia"/>
        </w:rPr>
      </w:pPr>
    </w:p>
    <w:sectPr w:rsidR="00A00E87" w:rsidRPr="00A00E87" w:rsidSect="006D08E1">
      <w:footerReference w:type="even" r:id="rId19"/>
      <w:footerReference w:type="default" r:id="rId20"/>
      <w:pgSz w:w="11906" w:h="16838" w:code="9"/>
      <w:pgMar w:top="1985" w:right="1134" w:bottom="1701" w:left="1134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5D2D" w:rsidRDefault="00DF5D2D" w:rsidP="003811EC">
      <w:r>
        <w:separator/>
      </w:r>
    </w:p>
  </w:endnote>
  <w:endnote w:type="continuationSeparator" w:id="0">
    <w:p w:rsidR="00DF5D2D" w:rsidRDefault="00DF5D2D" w:rsidP="00381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신명 태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ouvenir Lt BT">
    <w:altName w:val="Georgia"/>
    <w:charset w:val="00"/>
    <w:family w:val="roman"/>
    <w:pitch w:val="variable"/>
    <w:sig w:usb0="00000007" w:usb1="00000000" w:usb2="00000000" w:usb3="00000000" w:csb0="0000001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6A5" w:rsidRDefault="00D146A5" w:rsidP="003811EC">
    <w:pPr>
      <w:pStyle w:val="a7"/>
      <w:framePr w:wrap="around" w:vAnchor="text" w:hAnchor="margin" w:xAlign="center" w:y="1"/>
      <w:ind w:firstLine="100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:rsidR="00D146A5" w:rsidRDefault="00D146A5" w:rsidP="003811EC">
    <w:pPr>
      <w:pStyle w:val="a7"/>
      <w:ind w:firstLine="1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46A5" w:rsidRDefault="00D146A5" w:rsidP="00305BE4">
    <w:pPr>
      <w:pStyle w:val="a7"/>
      <w:framePr w:wrap="around" w:vAnchor="text" w:hAnchor="margin" w:xAlign="center" w:y="1"/>
      <w:ind w:firstLine="100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4A402A">
      <w:rPr>
        <w:rStyle w:val="af2"/>
        <w:noProof/>
      </w:rPr>
      <w:t>2</w:t>
    </w:r>
    <w:r>
      <w:rPr>
        <w:rStyle w:val="af2"/>
      </w:rPr>
      <w:fldChar w:fldCharType="end"/>
    </w:r>
  </w:p>
  <w:p w:rsidR="00D146A5" w:rsidRDefault="00D146A5" w:rsidP="003811EC">
    <w:pPr>
      <w:pStyle w:val="a7"/>
      <w:ind w:firstLine="1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5D2D" w:rsidRDefault="00DF5D2D" w:rsidP="003811EC">
      <w:r>
        <w:separator/>
      </w:r>
    </w:p>
  </w:footnote>
  <w:footnote w:type="continuationSeparator" w:id="0">
    <w:p w:rsidR="00DF5D2D" w:rsidRDefault="00DF5D2D" w:rsidP="00381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5560CE0"/>
    <w:lvl w:ilvl="0">
      <w:start w:val="1"/>
      <w:numFmt w:val="bullet"/>
      <w:pStyle w:val="PlaceholderText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Spacing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FC444AA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2">
    <w:nsid w:val="FFFFFF7D"/>
    <w:multiLevelType w:val="singleLevel"/>
    <w:tmpl w:val="9AD8D654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3">
    <w:nsid w:val="FFFFFF7E"/>
    <w:multiLevelType w:val="singleLevel"/>
    <w:tmpl w:val="C420B41E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4">
    <w:nsid w:val="FFFFFF7F"/>
    <w:multiLevelType w:val="singleLevel"/>
    <w:tmpl w:val="BF34E8BA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5">
    <w:nsid w:val="FFFFFF80"/>
    <w:multiLevelType w:val="singleLevel"/>
    <w:tmpl w:val="6AC8D2E2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7DB4DDB8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CEDA0E5E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DB086694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D550F6CE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10">
    <w:nsid w:val="FFFFFF89"/>
    <w:multiLevelType w:val="singleLevel"/>
    <w:tmpl w:val="2EE45BFA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1">
    <w:nsid w:val="19120F2B"/>
    <w:multiLevelType w:val="hybridMultilevel"/>
    <w:tmpl w:val="D2A6E024"/>
    <w:lvl w:ilvl="0" w:tplc="2ADCC92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160"/>
        </w:tabs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60"/>
        </w:tabs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360"/>
        </w:tabs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0"/>
        </w:tabs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560"/>
        </w:tabs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60"/>
        </w:tabs>
        <w:ind w:left="3960" w:hanging="400"/>
      </w:pPr>
    </w:lvl>
  </w:abstractNum>
  <w:abstractNum w:abstractNumId="12">
    <w:nsid w:val="1BE26020"/>
    <w:multiLevelType w:val="hybridMultilevel"/>
    <w:tmpl w:val="D4265A40"/>
    <w:lvl w:ilvl="0" w:tplc="3B325D18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3">
    <w:nsid w:val="52CF25B2"/>
    <w:multiLevelType w:val="multilevel"/>
    <w:tmpl w:val="1ADCCCF4"/>
    <w:lvl w:ilvl="0">
      <w:start w:val="1"/>
      <w:numFmt w:val="decimal"/>
      <w:pStyle w:val="a"/>
      <w:lvlText w:val="%1."/>
      <w:lvlJc w:val="left"/>
      <w:pPr>
        <w:tabs>
          <w:tab w:val="num" w:pos="425"/>
        </w:tabs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pStyle w:val="a0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</w:rPr>
    </w:lvl>
    <w:lvl w:ilvl="2">
      <w:start w:val="1"/>
      <w:numFmt w:val="decimal"/>
      <w:pStyle w:val="a1"/>
      <w:lvlText w:val="%1.%2.%3"/>
      <w:lvlJc w:val="left"/>
      <w:pPr>
        <w:tabs>
          <w:tab w:val="num" w:pos="720"/>
        </w:tabs>
        <w:ind w:left="340" w:hanging="3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14">
    <w:nsid w:val="5C265E56"/>
    <w:multiLevelType w:val="hybridMultilevel"/>
    <w:tmpl w:val="9258C7AC"/>
    <w:lvl w:ilvl="0" w:tplc="5B009BAC">
      <w:start w:val="2"/>
      <w:numFmt w:val="bullet"/>
      <w:lvlText w:val="-"/>
      <w:lvlJc w:val="left"/>
      <w:pPr>
        <w:tabs>
          <w:tab w:val="num" w:pos="480"/>
        </w:tabs>
        <w:ind w:left="48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20"/>
        </w:tabs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320"/>
        </w:tabs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720"/>
        </w:tabs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20"/>
        </w:tabs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20"/>
        </w:tabs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20"/>
        </w:tabs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20"/>
        </w:tabs>
        <w:ind w:left="3720" w:hanging="400"/>
      </w:pPr>
      <w:rPr>
        <w:rFonts w:ascii="Wingdings" w:hAnsi="Wingdings" w:hint="default"/>
      </w:rPr>
    </w:lvl>
  </w:abstractNum>
  <w:abstractNum w:abstractNumId="15">
    <w:nsid w:val="6AD23F4B"/>
    <w:multiLevelType w:val="hybridMultilevel"/>
    <w:tmpl w:val="91E0D188"/>
    <w:lvl w:ilvl="0" w:tplc="3996B984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160"/>
        </w:tabs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60"/>
        </w:tabs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60"/>
        </w:tabs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360"/>
        </w:tabs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0"/>
        </w:tabs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560"/>
        </w:tabs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60"/>
        </w:tabs>
        <w:ind w:left="3960" w:hanging="400"/>
      </w:p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3"/>
  </w:num>
  <w:num w:numId="13">
    <w:abstractNumId w:val="14"/>
  </w:num>
  <w:num w:numId="14">
    <w:abstractNumId w:val="11"/>
  </w:num>
  <w:num w:numId="15">
    <w:abstractNumId w:val="0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ctiveWritingStyle w:appName="MSWord" w:lang="en-US" w:vendorID="64" w:dllVersion="131078" w:nlCheck="1" w:checkStyle="1"/>
  <w:activeWritingStyle w:appName="MSWord" w:lang="ko-KR" w:vendorID="64" w:dllVersion="131077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en-PH" w:vendorID="64" w:dllVersion="131078" w:nlCheck="1" w:checkStyle="1"/>
  <w:activeWritingStyle w:appName="MSWord" w:lang="en-US" w:vendorID="6" w:dllVersion="2" w:checkStyle="1"/>
  <w:proofState w:spelling="clean" w:grammar="clean"/>
  <w:stylePaneSortMethod w:val="0000"/>
  <w:doNotTrackMoves/>
  <w:defaultTabStop w:val="800"/>
  <w:doNotHyphenateCaps/>
  <w:drawingGridHorizontalSpacing w:val="12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doNotValidateAgainstSchema/>
  <w:doNotDemarcateInvalidXml/>
  <w:hdrShapeDefaults>
    <o:shapedefaults v:ext="edit" spidmax="2049" o:allowoverlap="f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A23576"/>
    <w:rsid w:val="0000002E"/>
    <w:rsid w:val="00000090"/>
    <w:rsid w:val="00000113"/>
    <w:rsid w:val="0000054C"/>
    <w:rsid w:val="00000C0B"/>
    <w:rsid w:val="00000D5A"/>
    <w:rsid w:val="0000123C"/>
    <w:rsid w:val="00001376"/>
    <w:rsid w:val="00001773"/>
    <w:rsid w:val="000017A7"/>
    <w:rsid w:val="000019A6"/>
    <w:rsid w:val="00001BD6"/>
    <w:rsid w:val="00001BE3"/>
    <w:rsid w:val="00001C80"/>
    <w:rsid w:val="00001D40"/>
    <w:rsid w:val="00001D52"/>
    <w:rsid w:val="00001F49"/>
    <w:rsid w:val="00002038"/>
    <w:rsid w:val="000020D8"/>
    <w:rsid w:val="000022B2"/>
    <w:rsid w:val="00002988"/>
    <w:rsid w:val="00002A91"/>
    <w:rsid w:val="00002C71"/>
    <w:rsid w:val="00002D15"/>
    <w:rsid w:val="00002E35"/>
    <w:rsid w:val="00002F6B"/>
    <w:rsid w:val="00002FAF"/>
    <w:rsid w:val="000030C0"/>
    <w:rsid w:val="000032F7"/>
    <w:rsid w:val="00003862"/>
    <w:rsid w:val="000038C4"/>
    <w:rsid w:val="00003B86"/>
    <w:rsid w:val="0000421B"/>
    <w:rsid w:val="00004238"/>
    <w:rsid w:val="0000454C"/>
    <w:rsid w:val="0000477A"/>
    <w:rsid w:val="0000478A"/>
    <w:rsid w:val="00004879"/>
    <w:rsid w:val="00005558"/>
    <w:rsid w:val="000056AF"/>
    <w:rsid w:val="000057BB"/>
    <w:rsid w:val="00005825"/>
    <w:rsid w:val="00005879"/>
    <w:rsid w:val="0000594E"/>
    <w:rsid w:val="00005B4B"/>
    <w:rsid w:val="00005BDF"/>
    <w:rsid w:val="00005E7E"/>
    <w:rsid w:val="00005ECE"/>
    <w:rsid w:val="00005EEC"/>
    <w:rsid w:val="00006084"/>
    <w:rsid w:val="00006114"/>
    <w:rsid w:val="00006702"/>
    <w:rsid w:val="00006AF0"/>
    <w:rsid w:val="00006D3A"/>
    <w:rsid w:val="00006E02"/>
    <w:rsid w:val="00006F2D"/>
    <w:rsid w:val="0000714E"/>
    <w:rsid w:val="0000745B"/>
    <w:rsid w:val="000074C0"/>
    <w:rsid w:val="000075F8"/>
    <w:rsid w:val="00007B9D"/>
    <w:rsid w:val="00007C6B"/>
    <w:rsid w:val="00007F69"/>
    <w:rsid w:val="00010000"/>
    <w:rsid w:val="0001014F"/>
    <w:rsid w:val="0001018B"/>
    <w:rsid w:val="00010314"/>
    <w:rsid w:val="0001062D"/>
    <w:rsid w:val="000106AE"/>
    <w:rsid w:val="00010822"/>
    <w:rsid w:val="00010D5C"/>
    <w:rsid w:val="00010E5D"/>
    <w:rsid w:val="00010E6F"/>
    <w:rsid w:val="0001118A"/>
    <w:rsid w:val="000113C7"/>
    <w:rsid w:val="000115C2"/>
    <w:rsid w:val="00011617"/>
    <w:rsid w:val="00011699"/>
    <w:rsid w:val="000116D8"/>
    <w:rsid w:val="000116EB"/>
    <w:rsid w:val="000119DE"/>
    <w:rsid w:val="00011B86"/>
    <w:rsid w:val="00011C19"/>
    <w:rsid w:val="00011CF2"/>
    <w:rsid w:val="00012149"/>
    <w:rsid w:val="0001243B"/>
    <w:rsid w:val="0001244C"/>
    <w:rsid w:val="0001285F"/>
    <w:rsid w:val="00012A7C"/>
    <w:rsid w:val="00012CF4"/>
    <w:rsid w:val="00012D1B"/>
    <w:rsid w:val="00012DC5"/>
    <w:rsid w:val="00012F65"/>
    <w:rsid w:val="00012FC8"/>
    <w:rsid w:val="00012FF2"/>
    <w:rsid w:val="000133A1"/>
    <w:rsid w:val="00013454"/>
    <w:rsid w:val="000135FD"/>
    <w:rsid w:val="000137C9"/>
    <w:rsid w:val="000138C3"/>
    <w:rsid w:val="000139C9"/>
    <w:rsid w:val="00013D94"/>
    <w:rsid w:val="00013E4E"/>
    <w:rsid w:val="00013FC7"/>
    <w:rsid w:val="00014005"/>
    <w:rsid w:val="00014442"/>
    <w:rsid w:val="000145A6"/>
    <w:rsid w:val="000146BF"/>
    <w:rsid w:val="00014934"/>
    <w:rsid w:val="00015265"/>
    <w:rsid w:val="00015A0B"/>
    <w:rsid w:val="00015C5C"/>
    <w:rsid w:val="00015C8A"/>
    <w:rsid w:val="00015C9F"/>
    <w:rsid w:val="00015D90"/>
    <w:rsid w:val="00015FA2"/>
    <w:rsid w:val="0001601E"/>
    <w:rsid w:val="000160B1"/>
    <w:rsid w:val="000164D4"/>
    <w:rsid w:val="000168C7"/>
    <w:rsid w:val="00016970"/>
    <w:rsid w:val="000169D0"/>
    <w:rsid w:val="00016B97"/>
    <w:rsid w:val="00016BF3"/>
    <w:rsid w:val="00016FA6"/>
    <w:rsid w:val="00016FF6"/>
    <w:rsid w:val="000170B2"/>
    <w:rsid w:val="000170BC"/>
    <w:rsid w:val="000171D3"/>
    <w:rsid w:val="00017247"/>
    <w:rsid w:val="000175EE"/>
    <w:rsid w:val="00017845"/>
    <w:rsid w:val="00017E05"/>
    <w:rsid w:val="00017E55"/>
    <w:rsid w:val="000200FC"/>
    <w:rsid w:val="000202D2"/>
    <w:rsid w:val="000202F4"/>
    <w:rsid w:val="000203D6"/>
    <w:rsid w:val="000206D7"/>
    <w:rsid w:val="00020A38"/>
    <w:rsid w:val="00020A4B"/>
    <w:rsid w:val="00020F7F"/>
    <w:rsid w:val="000211E9"/>
    <w:rsid w:val="000214C9"/>
    <w:rsid w:val="000217CB"/>
    <w:rsid w:val="00021800"/>
    <w:rsid w:val="00021832"/>
    <w:rsid w:val="00021925"/>
    <w:rsid w:val="00021A00"/>
    <w:rsid w:val="00021EC3"/>
    <w:rsid w:val="00021F1D"/>
    <w:rsid w:val="00021F8E"/>
    <w:rsid w:val="00022083"/>
    <w:rsid w:val="0002232F"/>
    <w:rsid w:val="0002243D"/>
    <w:rsid w:val="000228F0"/>
    <w:rsid w:val="00022BDC"/>
    <w:rsid w:val="000234F6"/>
    <w:rsid w:val="00023553"/>
    <w:rsid w:val="00023746"/>
    <w:rsid w:val="00023D2B"/>
    <w:rsid w:val="00023D8C"/>
    <w:rsid w:val="000243A3"/>
    <w:rsid w:val="000243EB"/>
    <w:rsid w:val="0002446B"/>
    <w:rsid w:val="0002469D"/>
    <w:rsid w:val="000246B4"/>
    <w:rsid w:val="00024748"/>
    <w:rsid w:val="000248D3"/>
    <w:rsid w:val="00024B94"/>
    <w:rsid w:val="00024EC7"/>
    <w:rsid w:val="00024F6A"/>
    <w:rsid w:val="0002503C"/>
    <w:rsid w:val="000254BB"/>
    <w:rsid w:val="000257AD"/>
    <w:rsid w:val="000257FE"/>
    <w:rsid w:val="00025900"/>
    <w:rsid w:val="00025ABC"/>
    <w:rsid w:val="00025D17"/>
    <w:rsid w:val="00025D31"/>
    <w:rsid w:val="00025D81"/>
    <w:rsid w:val="00025E11"/>
    <w:rsid w:val="00025EA1"/>
    <w:rsid w:val="00025EB6"/>
    <w:rsid w:val="00025F48"/>
    <w:rsid w:val="00026099"/>
    <w:rsid w:val="0002636E"/>
    <w:rsid w:val="000267D4"/>
    <w:rsid w:val="00026860"/>
    <w:rsid w:val="00026999"/>
    <w:rsid w:val="00026C48"/>
    <w:rsid w:val="000273F6"/>
    <w:rsid w:val="000274CA"/>
    <w:rsid w:val="00027932"/>
    <w:rsid w:val="00027BE4"/>
    <w:rsid w:val="00027E49"/>
    <w:rsid w:val="00030133"/>
    <w:rsid w:val="0003029F"/>
    <w:rsid w:val="000303E6"/>
    <w:rsid w:val="00030410"/>
    <w:rsid w:val="0003053F"/>
    <w:rsid w:val="0003063C"/>
    <w:rsid w:val="0003065F"/>
    <w:rsid w:val="000307F6"/>
    <w:rsid w:val="000308DC"/>
    <w:rsid w:val="00030960"/>
    <w:rsid w:val="000309D4"/>
    <w:rsid w:val="00030A84"/>
    <w:rsid w:val="00030C9F"/>
    <w:rsid w:val="00030CEB"/>
    <w:rsid w:val="00030F39"/>
    <w:rsid w:val="00031067"/>
    <w:rsid w:val="000310B2"/>
    <w:rsid w:val="000310C0"/>
    <w:rsid w:val="000310D8"/>
    <w:rsid w:val="0003110D"/>
    <w:rsid w:val="0003165A"/>
    <w:rsid w:val="0003168A"/>
    <w:rsid w:val="00031755"/>
    <w:rsid w:val="00031770"/>
    <w:rsid w:val="000317E2"/>
    <w:rsid w:val="00031830"/>
    <w:rsid w:val="000318D7"/>
    <w:rsid w:val="00031927"/>
    <w:rsid w:val="00031AE3"/>
    <w:rsid w:val="00031B40"/>
    <w:rsid w:val="00031E2D"/>
    <w:rsid w:val="00031F88"/>
    <w:rsid w:val="0003200B"/>
    <w:rsid w:val="00032179"/>
    <w:rsid w:val="000322B7"/>
    <w:rsid w:val="000324F4"/>
    <w:rsid w:val="00032591"/>
    <w:rsid w:val="000325F9"/>
    <w:rsid w:val="00032842"/>
    <w:rsid w:val="0003289A"/>
    <w:rsid w:val="0003289B"/>
    <w:rsid w:val="0003295F"/>
    <w:rsid w:val="00032D84"/>
    <w:rsid w:val="000330FB"/>
    <w:rsid w:val="0003320F"/>
    <w:rsid w:val="000333B7"/>
    <w:rsid w:val="0003353A"/>
    <w:rsid w:val="00033636"/>
    <w:rsid w:val="0003380B"/>
    <w:rsid w:val="00034094"/>
    <w:rsid w:val="0003434C"/>
    <w:rsid w:val="000345ED"/>
    <w:rsid w:val="00034600"/>
    <w:rsid w:val="0003463D"/>
    <w:rsid w:val="00034787"/>
    <w:rsid w:val="00034817"/>
    <w:rsid w:val="00034830"/>
    <w:rsid w:val="00034994"/>
    <w:rsid w:val="00034B33"/>
    <w:rsid w:val="00034B77"/>
    <w:rsid w:val="00034E27"/>
    <w:rsid w:val="00034F53"/>
    <w:rsid w:val="000351B5"/>
    <w:rsid w:val="0003523B"/>
    <w:rsid w:val="000353C6"/>
    <w:rsid w:val="00035726"/>
    <w:rsid w:val="00035A1F"/>
    <w:rsid w:val="00035A67"/>
    <w:rsid w:val="00035B37"/>
    <w:rsid w:val="00036629"/>
    <w:rsid w:val="0003668A"/>
    <w:rsid w:val="00036808"/>
    <w:rsid w:val="000369FA"/>
    <w:rsid w:val="00036F94"/>
    <w:rsid w:val="00037072"/>
    <w:rsid w:val="000370FE"/>
    <w:rsid w:val="0003716F"/>
    <w:rsid w:val="00037197"/>
    <w:rsid w:val="00037423"/>
    <w:rsid w:val="000374C1"/>
    <w:rsid w:val="000375D7"/>
    <w:rsid w:val="000376CF"/>
    <w:rsid w:val="00037791"/>
    <w:rsid w:val="000378D1"/>
    <w:rsid w:val="0003794F"/>
    <w:rsid w:val="00037AAC"/>
    <w:rsid w:val="00037C13"/>
    <w:rsid w:val="00040117"/>
    <w:rsid w:val="00040134"/>
    <w:rsid w:val="0004069D"/>
    <w:rsid w:val="000407F8"/>
    <w:rsid w:val="00040B7B"/>
    <w:rsid w:val="00040F04"/>
    <w:rsid w:val="00041255"/>
    <w:rsid w:val="0004185F"/>
    <w:rsid w:val="00041AFE"/>
    <w:rsid w:val="00041D35"/>
    <w:rsid w:val="00041E0C"/>
    <w:rsid w:val="00041E73"/>
    <w:rsid w:val="0004201E"/>
    <w:rsid w:val="000421E7"/>
    <w:rsid w:val="0004289F"/>
    <w:rsid w:val="000429A1"/>
    <w:rsid w:val="00042BEE"/>
    <w:rsid w:val="00042C06"/>
    <w:rsid w:val="00042D49"/>
    <w:rsid w:val="00042EC2"/>
    <w:rsid w:val="00042EFD"/>
    <w:rsid w:val="00042F7D"/>
    <w:rsid w:val="00043106"/>
    <w:rsid w:val="0004315E"/>
    <w:rsid w:val="00043279"/>
    <w:rsid w:val="000436D4"/>
    <w:rsid w:val="000439A6"/>
    <w:rsid w:val="00043AD7"/>
    <w:rsid w:val="00043CAB"/>
    <w:rsid w:val="00043D51"/>
    <w:rsid w:val="00043E55"/>
    <w:rsid w:val="00043F47"/>
    <w:rsid w:val="0004437D"/>
    <w:rsid w:val="000443D8"/>
    <w:rsid w:val="000445B5"/>
    <w:rsid w:val="000447B0"/>
    <w:rsid w:val="000449B5"/>
    <w:rsid w:val="000449BF"/>
    <w:rsid w:val="00044B2A"/>
    <w:rsid w:val="00044D19"/>
    <w:rsid w:val="000453F7"/>
    <w:rsid w:val="00045503"/>
    <w:rsid w:val="000457F7"/>
    <w:rsid w:val="00045834"/>
    <w:rsid w:val="00045EDC"/>
    <w:rsid w:val="00045F4C"/>
    <w:rsid w:val="00045F4D"/>
    <w:rsid w:val="00045FFF"/>
    <w:rsid w:val="000463C5"/>
    <w:rsid w:val="0004657D"/>
    <w:rsid w:val="000466E9"/>
    <w:rsid w:val="0004670C"/>
    <w:rsid w:val="0004675C"/>
    <w:rsid w:val="000469D0"/>
    <w:rsid w:val="00047193"/>
    <w:rsid w:val="000471E6"/>
    <w:rsid w:val="0004762D"/>
    <w:rsid w:val="00047639"/>
    <w:rsid w:val="00047666"/>
    <w:rsid w:val="000476DD"/>
    <w:rsid w:val="000479FA"/>
    <w:rsid w:val="00047A04"/>
    <w:rsid w:val="00047CD3"/>
    <w:rsid w:val="00047CD4"/>
    <w:rsid w:val="00050125"/>
    <w:rsid w:val="0005032F"/>
    <w:rsid w:val="0005037B"/>
    <w:rsid w:val="000506C8"/>
    <w:rsid w:val="00050798"/>
    <w:rsid w:val="00050960"/>
    <w:rsid w:val="00050D6B"/>
    <w:rsid w:val="00050E23"/>
    <w:rsid w:val="00050FEC"/>
    <w:rsid w:val="0005122C"/>
    <w:rsid w:val="00051690"/>
    <w:rsid w:val="00051BF9"/>
    <w:rsid w:val="00051F3E"/>
    <w:rsid w:val="0005202C"/>
    <w:rsid w:val="00052311"/>
    <w:rsid w:val="00052651"/>
    <w:rsid w:val="00052825"/>
    <w:rsid w:val="000528CA"/>
    <w:rsid w:val="00052998"/>
    <w:rsid w:val="00052B90"/>
    <w:rsid w:val="00052DA8"/>
    <w:rsid w:val="00052E1C"/>
    <w:rsid w:val="00052F2B"/>
    <w:rsid w:val="0005312B"/>
    <w:rsid w:val="00053278"/>
    <w:rsid w:val="000537D7"/>
    <w:rsid w:val="00053FD8"/>
    <w:rsid w:val="00054002"/>
    <w:rsid w:val="0005418D"/>
    <w:rsid w:val="000541EE"/>
    <w:rsid w:val="00054237"/>
    <w:rsid w:val="000543BD"/>
    <w:rsid w:val="000546C5"/>
    <w:rsid w:val="00054AAC"/>
    <w:rsid w:val="00054B26"/>
    <w:rsid w:val="00054B5A"/>
    <w:rsid w:val="00054E38"/>
    <w:rsid w:val="00055239"/>
    <w:rsid w:val="00055273"/>
    <w:rsid w:val="00055492"/>
    <w:rsid w:val="00055700"/>
    <w:rsid w:val="000557E8"/>
    <w:rsid w:val="000558E2"/>
    <w:rsid w:val="00055B95"/>
    <w:rsid w:val="00055EB0"/>
    <w:rsid w:val="00055F98"/>
    <w:rsid w:val="0005624E"/>
    <w:rsid w:val="00056253"/>
    <w:rsid w:val="0005627F"/>
    <w:rsid w:val="00056805"/>
    <w:rsid w:val="000568D4"/>
    <w:rsid w:val="00056B07"/>
    <w:rsid w:val="00056D80"/>
    <w:rsid w:val="00056DEE"/>
    <w:rsid w:val="00056E14"/>
    <w:rsid w:val="00056E99"/>
    <w:rsid w:val="00057077"/>
    <w:rsid w:val="000570A3"/>
    <w:rsid w:val="0005719D"/>
    <w:rsid w:val="0005772C"/>
    <w:rsid w:val="0005782A"/>
    <w:rsid w:val="00057AD9"/>
    <w:rsid w:val="00057B0B"/>
    <w:rsid w:val="00057BD4"/>
    <w:rsid w:val="00057F54"/>
    <w:rsid w:val="000600AF"/>
    <w:rsid w:val="00060196"/>
    <w:rsid w:val="000602F0"/>
    <w:rsid w:val="0006037B"/>
    <w:rsid w:val="0006059F"/>
    <w:rsid w:val="000607DD"/>
    <w:rsid w:val="0006086C"/>
    <w:rsid w:val="0006096D"/>
    <w:rsid w:val="00060B0B"/>
    <w:rsid w:val="00060D93"/>
    <w:rsid w:val="00060EAA"/>
    <w:rsid w:val="00060FE4"/>
    <w:rsid w:val="0006101F"/>
    <w:rsid w:val="00061279"/>
    <w:rsid w:val="00061328"/>
    <w:rsid w:val="000615C5"/>
    <w:rsid w:val="000616E9"/>
    <w:rsid w:val="00061998"/>
    <w:rsid w:val="00061A97"/>
    <w:rsid w:val="00061AD4"/>
    <w:rsid w:val="00062067"/>
    <w:rsid w:val="00062083"/>
    <w:rsid w:val="000624E1"/>
    <w:rsid w:val="000625B0"/>
    <w:rsid w:val="000625CF"/>
    <w:rsid w:val="00062F0C"/>
    <w:rsid w:val="00062F3D"/>
    <w:rsid w:val="000631DD"/>
    <w:rsid w:val="0006326C"/>
    <w:rsid w:val="00063476"/>
    <w:rsid w:val="0006354B"/>
    <w:rsid w:val="000635B7"/>
    <w:rsid w:val="00063796"/>
    <w:rsid w:val="0006383A"/>
    <w:rsid w:val="00063936"/>
    <w:rsid w:val="00063B39"/>
    <w:rsid w:val="00063C35"/>
    <w:rsid w:val="00063E0D"/>
    <w:rsid w:val="00063E9C"/>
    <w:rsid w:val="00063F08"/>
    <w:rsid w:val="00063F71"/>
    <w:rsid w:val="00064685"/>
    <w:rsid w:val="0006497D"/>
    <w:rsid w:val="00064AE4"/>
    <w:rsid w:val="00064BE8"/>
    <w:rsid w:val="00064C2E"/>
    <w:rsid w:val="00064D8F"/>
    <w:rsid w:val="00065140"/>
    <w:rsid w:val="00065173"/>
    <w:rsid w:val="000652BB"/>
    <w:rsid w:val="00065625"/>
    <w:rsid w:val="00065B18"/>
    <w:rsid w:val="00065DA8"/>
    <w:rsid w:val="000660FF"/>
    <w:rsid w:val="00066289"/>
    <w:rsid w:val="0006647C"/>
    <w:rsid w:val="00066769"/>
    <w:rsid w:val="00066A81"/>
    <w:rsid w:val="00066F1F"/>
    <w:rsid w:val="000670F9"/>
    <w:rsid w:val="00067255"/>
    <w:rsid w:val="000677C6"/>
    <w:rsid w:val="00067E0D"/>
    <w:rsid w:val="00067EAE"/>
    <w:rsid w:val="00070019"/>
    <w:rsid w:val="000701C4"/>
    <w:rsid w:val="00070386"/>
    <w:rsid w:val="00070504"/>
    <w:rsid w:val="0007057C"/>
    <w:rsid w:val="000707E9"/>
    <w:rsid w:val="00070916"/>
    <w:rsid w:val="00070A2C"/>
    <w:rsid w:val="00070A57"/>
    <w:rsid w:val="00070CB2"/>
    <w:rsid w:val="00070D00"/>
    <w:rsid w:val="00070D43"/>
    <w:rsid w:val="00070D7B"/>
    <w:rsid w:val="0007124E"/>
    <w:rsid w:val="000712F5"/>
    <w:rsid w:val="000713C9"/>
    <w:rsid w:val="00071550"/>
    <w:rsid w:val="0007187C"/>
    <w:rsid w:val="00071B52"/>
    <w:rsid w:val="00071DEE"/>
    <w:rsid w:val="000721FD"/>
    <w:rsid w:val="00072218"/>
    <w:rsid w:val="000722E9"/>
    <w:rsid w:val="00072308"/>
    <w:rsid w:val="00072340"/>
    <w:rsid w:val="0007266C"/>
    <w:rsid w:val="000727C6"/>
    <w:rsid w:val="000729A2"/>
    <w:rsid w:val="00072A6A"/>
    <w:rsid w:val="00072C04"/>
    <w:rsid w:val="00072C3B"/>
    <w:rsid w:val="00072E68"/>
    <w:rsid w:val="00073112"/>
    <w:rsid w:val="0007314E"/>
    <w:rsid w:val="000733A5"/>
    <w:rsid w:val="000733C4"/>
    <w:rsid w:val="000734F6"/>
    <w:rsid w:val="000735B0"/>
    <w:rsid w:val="000736B4"/>
    <w:rsid w:val="00073747"/>
    <w:rsid w:val="000737CC"/>
    <w:rsid w:val="00073B22"/>
    <w:rsid w:val="00073B8B"/>
    <w:rsid w:val="00073C03"/>
    <w:rsid w:val="00073D62"/>
    <w:rsid w:val="00073D8D"/>
    <w:rsid w:val="00073E2C"/>
    <w:rsid w:val="00073F29"/>
    <w:rsid w:val="00073F88"/>
    <w:rsid w:val="000741A9"/>
    <w:rsid w:val="00074543"/>
    <w:rsid w:val="00074653"/>
    <w:rsid w:val="00074708"/>
    <w:rsid w:val="00074AF6"/>
    <w:rsid w:val="00074F6B"/>
    <w:rsid w:val="00074FD6"/>
    <w:rsid w:val="0007527F"/>
    <w:rsid w:val="00075350"/>
    <w:rsid w:val="00075500"/>
    <w:rsid w:val="00075899"/>
    <w:rsid w:val="000758AD"/>
    <w:rsid w:val="000758B1"/>
    <w:rsid w:val="00075A64"/>
    <w:rsid w:val="00076344"/>
    <w:rsid w:val="000763CC"/>
    <w:rsid w:val="00076790"/>
    <w:rsid w:val="00076AF4"/>
    <w:rsid w:val="00076E5B"/>
    <w:rsid w:val="00076F44"/>
    <w:rsid w:val="000771DB"/>
    <w:rsid w:val="000772B9"/>
    <w:rsid w:val="00077516"/>
    <w:rsid w:val="00077F34"/>
    <w:rsid w:val="000800AC"/>
    <w:rsid w:val="00080174"/>
    <w:rsid w:val="00080241"/>
    <w:rsid w:val="00080526"/>
    <w:rsid w:val="000806FE"/>
    <w:rsid w:val="00080760"/>
    <w:rsid w:val="00080A9C"/>
    <w:rsid w:val="00080B2E"/>
    <w:rsid w:val="00080C30"/>
    <w:rsid w:val="00080C4C"/>
    <w:rsid w:val="00080DAC"/>
    <w:rsid w:val="00080DE2"/>
    <w:rsid w:val="000812F3"/>
    <w:rsid w:val="00081386"/>
    <w:rsid w:val="00081444"/>
    <w:rsid w:val="00081AFE"/>
    <w:rsid w:val="00081BDB"/>
    <w:rsid w:val="00081C44"/>
    <w:rsid w:val="000820E7"/>
    <w:rsid w:val="00082166"/>
    <w:rsid w:val="0008216A"/>
    <w:rsid w:val="00082357"/>
    <w:rsid w:val="00082378"/>
    <w:rsid w:val="00082471"/>
    <w:rsid w:val="00082996"/>
    <w:rsid w:val="00082C91"/>
    <w:rsid w:val="00082DA1"/>
    <w:rsid w:val="00082E4F"/>
    <w:rsid w:val="00082E64"/>
    <w:rsid w:val="00082ED0"/>
    <w:rsid w:val="0008304B"/>
    <w:rsid w:val="000832D0"/>
    <w:rsid w:val="000833B1"/>
    <w:rsid w:val="00083609"/>
    <w:rsid w:val="00083731"/>
    <w:rsid w:val="0008389F"/>
    <w:rsid w:val="000839C6"/>
    <w:rsid w:val="00083A19"/>
    <w:rsid w:val="00083DC9"/>
    <w:rsid w:val="00083DEC"/>
    <w:rsid w:val="00083F19"/>
    <w:rsid w:val="00083F4D"/>
    <w:rsid w:val="000845E0"/>
    <w:rsid w:val="0008481F"/>
    <w:rsid w:val="00084BD5"/>
    <w:rsid w:val="00084CB5"/>
    <w:rsid w:val="00084D29"/>
    <w:rsid w:val="00085055"/>
    <w:rsid w:val="000852E2"/>
    <w:rsid w:val="000854BA"/>
    <w:rsid w:val="000855D3"/>
    <w:rsid w:val="000858FE"/>
    <w:rsid w:val="00085A56"/>
    <w:rsid w:val="00085DAA"/>
    <w:rsid w:val="000863DD"/>
    <w:rsid w:val="00086490"/>
    <w:rsid w:val="000867B7"/>
    <w:rsid w:val="000868CD"/>
    <w:rsid w:val="00086913"/>
    <w:rsid w:val="00086924"/>
    <w:rsid w:val="00086AAF"/>
    <w:rsid w:val="000874B8"/>
    <w:rsid w:val="00087594"/>
    <w:rsid w:val="00087644"/>
    <w:rsid w:val="000876F9"/>
    <w:rsid w:val="00087A88"/>
    <w:rsid w:val="00087AF9"/>
    <w:rsid w:val="00087BBA"/>
    <w:rsid w:val="00087BCB"/>
    <w:rsid w:val="00087F6C"/>
    <w:rsid w:val="000901B3"/>
    <w:rsid w:val="0009029C"/>
    <w:rsid w:val="00090633"/>
    <w:rsid w:val="00090699"/>
    <w:rsid w:val="0009069C"/>
    <w:rsid w:val="00090820"/>
    <w:rsid w:val="00090EEF"/>
    <w:rsid w:val="00090F23"/>
    <w:rsid w:val="00091242"/>
    <w:rsid w:val="0009132F"/>
    <w:rsid w:val="000915A9"/>
    <w:rsid w:val="00091D1D"/>
    <w:rsid w:val="00091E70"/>
    <w:rsid w:val="00091E97"/>
    <w:rsid w:val="00091EEB"/>
    <w:rsid w:val="00091F34"/>
    <w:rsid w:val="00092216"/>
    <w:rsid w:val="000927B7"/>
    <w:rsid w:val="0009295E"/>
    <w:rsid w:val="00092E91"/>
    <w:rsid w:val="00093130"/>
    <w:rsid w:val="000932F5"/>
    <w:rsid w:val="000935E3"/>
    <w:rsid w:val="000935F1"/>
    <w:rsid w:val="00093897"/>
    <w:rsid w:val="000938FC"/>
    <w:rsid w:val="000939FD"/>
    <w:rsid w:val="00094053"/>
    <w:rsid w:val="000943E8"/>
    <w:rsid w:val="00094583"/>
    <w:rsid w:val="000945BA"/>
    <w:rsid w:val="0009461F"/>
    <w:rsid w:val="00094641"/>
    <w:rsid w:val="00094748"/>
    <w:rsid w:val="000949A6"/>
    <w:rsid w:val="00094ACB"/>
    <w:rsid w:val="00094C3B"/>
    <w:rsid w:val="00094D94"/>
    <w:rsid w:val="00094EBE"/>
    <w:rsid w:val="00094F83"/>
    <w:rsid w:val="0009504F"/>
    <w:rsid w:val="0009524E"/>
    <w:rsid w:val="000956B6"/>
    <w:rsid w:val="00095B1A"/>
    <w:rsid w:val="00095E7D"/>
    <w:rsid w:val="00095FBE"/>
    <w:rsid w:val="00096115"/>
    <w:rsid w:val="0009614D"/>
    <w:rsid w:val="00096235"/>
    <w:rsid w:val="00096585"/>
    <w:rsid w:val="000967A8"/>
    <w:rsid w:val="00096810"/>
    <w:rsid w:val="00096927"/>
    <w:rsid w:val="00096BE6"/>
    <w:rsid w:val="00096FA1"/>
    <w:rsid w:val="0009704A"/>
    <w:rsid w:val="000972A6"/>
    <w:rsid w:val="000972C6"/>
    <w:rsid w:val="000972CC"/>
    <w:rsid w:val="0009743B"/>
    <w:rsid w:val="000974BE"/>
    <w:rsid w:val="00097572"/>
    <w:rsid w:val="00097BAD"/>
    <w:rsid w:val="00097C86"/>
    <w:rsid w:val="00097D3B"/>
    <w:rsid w:val="00097FDC"/>
    <w:rsid w:val="000A02AB"/>
    <w:rsid w:val="000A0446"/>
    <w:rsid w:val="000A0619"/>
    <w:rsid w:val="000A06A4"/>
    <w:rsid w:val="000A0744"/>
    <w:rsid w:val="000A08D3"/>
    <w:rsid w:val="000A0A1F"/>
    <w:rsid w:val="000A10D1"/>
    <w:rsid w:val="000A1383"/>
    <w:rsid w:val="000A162A"/>
    <w:rsid w:val="000A1AEF"/>
    <w:rsid w:val="000A1BFA"/>
    <w:rsid w:val="000A1FFE"/>
    <w:rsid w:val="000A219D"/>
    <w:rsid w:val="000A222F"/>
    <w:rsid w:val="000A2234"/>
    <w:rsid w:val="000A22B2"/>
    <w:rsid w:val="000A23D4"/>
    <w:rsid w:val="000A2405"/>
    <w:rsid w:val="000A2759"/>
    <w:rsid w:val="000A2838"/>
    <w:rsid w:val="000A28C6"/>
    <w:rsid w:val="000A2B18"/>
    <w:rsid w:val="000A2D1D"/>
    <w:rsid w:val="000A30AE"/>
    <w:rsid w:val="000A3657"/>
    <w:rsid w:val="000A4206"/>
    <w:rsid w:val="000A4380"/>
    <w:rsid w:val="000A4C41"/>
    <w:rsid w:val="000A4CFF"/>
    <w:rsid w:val="000A4E22"/>
    <w:rsid w:val="000A4E51"/>
    <w:rsid w:val="000A4EB7"/>
    <w:rsid w:val="000A4ED3"/>
    <w:rsid w:val="000A4F2D"/>
    <w:rsid w:val="000A4FB4"/>
    <w:rsid w:val="000A5182"/>
    <w:rsid w:val="000A52BC"/>
    <w:rsid w:val="000A5367"/>
    <w:rsid w:val="000A5567"/>
    <w:rsid w:val="000A57ED"/>
    <w:rsid w:val="000A593A"/>
    <w:rsid w:val="000A5D7B"/>
    <w:rsid w:val="000A5E2B"/>
    <w:rsid w:val="000A6281"/>
    <w:rsid w:val="000A6297"/>
    <w:rsid w:val="000A6710"/>
    <w:rsid w:val="000A6808"/>
    <w:rsid w:val="000A68CD"/>
    <w:rsid w:val="000A69CA"/>
    <w:rsid w:val="000A6C7E"/>
    <w:rsid w:val="000A6CFA"/>
    <w:rsid w:val="000A6D6D"/>
    <w:rsid w:val="000A6E47"/>
    <w:rsid w:val="000A7177"/>
    <w:rsid w:val="000A7266"/>
    <w:rsid w:val="000A77A6"/>
    <w:rsid w:val="000A78D4"/>
    <w:rsid w:val="000A7DF0"/>
    <w:rsid w:val="000B0020"/>
    <w:rsid w:val="000B059B"/>
    <w:rsid w:val="000B06EE"/>
    <w:rsid w:val="000B0703"/>
    <w:rsid w:val="000B0716"/>
    <w:rsid w:val="000B073C"/>
    <w:rsid w:val="000B0ABC"/>
    <w:rsid w:val="000B0CD8"/>
    <w:rsid w:val="000B0D23"/>
    <w:rsid w:val="000B0FA3"/>
    <w:rsid w:val="000B0FA8"/>
    <w:rsid w:val="000B1074"/>
    <w:rsid w:val="000B1258"/>
    <w:rsid w:val="000B14BA"/>
    <w:rsid w:val="000B160A"/>
    <w:rsid w:val="000B1752"/>
    <w:rsid w:val="000B1872"/>
    <w:rsid w:val="000B18CA"/>
    <w:rsid w:val="000B1994"/>
    <w:rsid w:val="000B1AC1"/>
    <w:rsid w:val="000B1B20"/>
    <w:rsid w:val="000B1B80"/>
    <w:rsid w:val="000B1C73"/>
    <w:rsid w:val="000B1C90"/>
    <w:rsid w:val="000B1CC2"/>
    <w:rsid w:val="000B1E7D"/>
    <w:rsid w:val="000B26EF"/>
    <w:rsid w:val="000B27DF"/>
    <w:rsid w:val="000B28EE"/>
    <w:rsid w:val="000B2A69"/>
    <w:rsid w:val="000B2B40"/>
    <w:rsid w:val="000B2B48"/>
    <w:rsid w:val="000B2F99"/>
    <w:rsid w:val="000B31A4"/>
    <w:rsid w:val="000B31E9"/>
    <w:rsid w:val="000B32D8"/>
    <w:rsid w:val="000B34A7"/>
    <w:rsid w:val="000B357D"/>
    <w:rsid w:val="000B35C1"/>
    <w:rsid w:val="000B38DB"/>
    <w:rsid w:val="000B3B55"/>
    <w:rsid w:val="000B3BB5"/>
    <w:rsid w:val="000B3D84"/>
    <w:rsid w:val="000B3EF9"/>
    <w:rsid w:val="000B3F06"/>
    <w:rsid w:val="000B4022"/>
    <w:rsid w:val="000B45C5"/>
    <w:rsid w:val="000B49BA"/>
    <w:rsid w:val="000B4C64"/>
    <w:rsid w:val="000B4CEA"/>
    <w:rsid w:val="000B4E0C"/>
    <w:rsid w:val="000B4F9A"/>
    <w:rsid w:val="000B5467"/>
    <w:rsid w:val="000B56F9"/>
    <w:rsid w:val="000B5839"/>
    <w:rsid w:val="000B5A3D"/>
    <w:rsid w:val="000B5AF4"/>
    <w:rsid w:val="000B6063"/>
    <w:rsid w:val="000B61B4"/>
    <w:rsid w:val="000B623E"/>
    <w:rsid w:val="000B63C2"/>
    <w:rsid w:val="000B66F4"/>
    <w:rsid w:val="000B67CC"/>
    <w:rsid w:val="000B692B"/>
    <w:rsid w:val="000B6AFB"/>
    <w:rsid w:val="000B6B8C"/>
    <w:rsid w:val="000B6D3E"/>
    <w:rsid w:val="000B70A5"/>
    <w:rsid w:val="000B725F"/>
    <w:rsid w:val="000B72FF"/>
    <w:rsid w:val="000B756E"/>
    <w:rsid w:val="000B76C9"/>
    <w:rsid w:val="000B77A0"/>
    <w:rsid w:val="000B7B0A"/>
    <w:rsid w:val="000B7CB9"/>
    <w:rsid w:val="000B7E4B"/>
    <w:rsid w:val="000B7F0B"/>
    <w:rsid w:val="000C0B17"/>
    <w:rsid w:val="000C0B83"/>
    <w:rsid w:val="000C0E19"/>
    <w:rsid w:val="000C0F65"/>
    <w:rsid w:val="000C11B5"/>
    <w:rsid w:val="000C1339"/>
    <w:rsid w:val="000C1473"/>
    <w:rsid w:val="000C157E"/>
    <w:rsid w:val="000C15B1"/>
    <w:rsid w:val="000C16FE"/>
    <w:rsid w:val="000C19E2"/>
    <w:rsid w:val="000C1AB5"/>
    <w:rsid w:val="000C1BF7"/>
    <w:rsid w:val="000C2379"/>
    <w:rsid w:val="000C250B"/>
    <w:rsid w:val="000C27D1"/>
    <w:rsid w:val="000C2846"/>
    <w:rsid w:val="000C29C8"/>
    <w:rsid w:val="000C2C15"/>
    <w:rsid w:val="000C2DCA"/>
    <w:rsid w:val="000C2F1E"/>
    <w:rsid w:val="000C31B0"/>
    <w:rsid w:val="000C3744"/>
    <w:rsid w:val="000C3760"/>
    <w:rsid w:val="000C37F4"/>
    <w:rsid w:val="000C38B6"/>
    <w:rsid w:val="000C3AAA"/>
    <w:rsid w:val="000C3D8B"/>
    <w:rsid w:val="000C3E07"/>
    <w:rsid w:val="000C442C"/>
    <w:rsid w:val="000C44DA"/>
    <w:rsid w:val="000C4508"/>
    <w:rsid w:val="000C4B25"/>
    <w:rsid w:val="000C4C9D"/>
    <w:rsid w:val="000C4CB6"/>
    <w:rsid w:val="000C4DED"/>
    <w:rsid w:val="000C4FEB"/>
    <w:rsid w:val="000C5116"/>
    <w:rsid w:val="000C53A8"/>
    <w:rsid w:val="000C562B"/>
    <w:rsid w:val="000C56DB"/>
    <w:rsid w:val="000C57CB"/>
    <w:rsid w:val="000C6069"/>
    <w:rsid w:val="000C6259"/>
    <w:rsid w:val="000C668A"/>
    <w:rsid w:val="000C6876"/>
    <w:rsid w:val="000C690E"/>
    <w:rsid w:val="000C6A60"/>
    <w:rsid w:val="000C6BB9"/>
    <w:rsid w:val="000C6C87"/>
    <w:rsid w:val="000C6EB0"/>
    <w:rsid w:val="000C6F82"/>
    <w:rsid w:val="000C77F3"/>
    <w:rsid w:val="000C7EA6"/>
    <w:rsid w:val="000C7F59"/>
    <w:rsid w:val="000D0139"/>
    <w:rsid w:val="000D02FC"/>
    <w:rsid w:val="000D0827"/>
    <w:rsid w:val="000D088B"/>
    <w:rsid w:val="000D08C6"/>
    <w:rsid w:val="000D08C7"/>
    <w:rsid w:val="000D09E7"/>
    <w:rsid w:val="000D0B94"/>
    <w:rsid w:val="000D0C24"/>
    <w:rsid w:val="000D0EE6"/>
    <w:rsid w:val="000D115C"/>
    <w:rsid w:val="000D13AD"/>
    <w:rsid w:val="000D1402"/>
    <w:rsid w:val="000D1865"/>
    <w:rsid w:val="000D1886"/>
    <w:rsid w:val="000D18FA"/>
    <w:rsid w:val="000D1C91"/>
    <w:rsid w:val="000D1EA2"/>
    <w:rsid w:val="000D203A"/>
    <w:rsid w:val="000D2377"/>
    <w:rsid w:val="000D253F"/>
    <w:rsid w:val="000D257C"/>
    <w:rsid w:val="000D27DD"/>
    <w:rsid w:val="000D2910"/>
    <w:rsid w:val="000D2DB5"/>
    <w:rsid w:val="000D2DE5"/>
    <w:rsid w:val="000D2F60"/>
    <w:rsid w:val="000D309D"/>
    <w:rsid w:val="000D33CF"/>
    <w:rsid w:val="000D3813"/>
    <w:rsid w:val="000D390E"/>
    <w:rsid w:val="000D3A68"/>
    <w:rsid w:val="000D3C5D"/>
    <w:rsid w:val="000D3C64"/>
    <w:rsid w:val="000D4180"/>
    <w:rsid w:val="000D4399"/>
    <w:rsid w:val="000D44F6"/>
    <w:rsid w:val="000D45B8"/>
    <w:rsid w:val="000D45ED"/>
    <w:rsid w:val="000D4703"/>
    <w:rsid w:val="000D48AE"/>
    <w:rsid w:val="000D48EA"/>
    <w:rsid w:val="000D50DD"/>
    <w:rsid w:val="000D542B"/>
    <w:rsid w:val="000D55E6"/>
    <w:rsid w:val="000D572C"/>
    <w:rsid w:val="000D5964"/>
    <w:rsid w:val="000D5B72"/>
    <w:rsid w:val="000D5C0F"/>
    <w:rsid w:val="000D5C1D"/>
    <w:rsid w:val="000D64E1"/>
    <w:rsid w:val="000D6591"/>
    <w:rsid w:val="000D6870"/>
    <w:rsid w:val="000D6C87"/>
    <w:rsid w:val="000D6CC2"/>
    <w:rsid w:val="000D6D88"/>
    <w:rsid w:val="000D6F13"/>
    <w:rsid w:val="000D7262"/>
    <w:rsid w:val="000D72EF"/>
    <w:rsid w:val="000D74D1"/>
    <w:rsid w:val="000D7659"/>
    <w:rsid w:val="000D78A8"/>
    <w:rsid w:val="000D7C13"/>
    <w:rsid w:val="000D7E19"/>
    <w:rsid w:val="000D7E2B"/>
    <w:rsid w:val="000E0077"/>
    <w:rsid w:val="000E032A"/>
    <w:rsid w:val="000E0507"/>
    <w:rsid w:val="000E07C1"/>
    <w:rsid w:val="000E0A70"/>
    <w:rsid w:val="000E0BA5"/>
    <w:rsid w:val="000E0CF5"/>
    <w:rsid w:val="000E0DC5"/>
    <w:rsid w:val="000E11DD"/>
    <w:rsid w:val="000E140C"/>
    <w:rsid w:val="000E15C3"/>
    <w:rsid w:val="000E15E0"/>
    <w:rsid w:val="000E186A"/>
    <w:rsid w:val="000E1A07"/>
    <w:rsid w:val="000E1C04"/>
    <w:rsid w:val="000E1E3B"/>
    <w:rsid w:val="000E1F4D"/>
    <w:rsid w:val="000E1F81"/>
    <w:rsid w:val="000E1F93"/>
    <w:rsid w:val="000E23A7"/>
    <w:rsid w:val="000E272C"/>
    <w:rsid w:val="000E287F"/>
    <w:rsid w:val="000E2E74"/>
    <w:rsid w:val="000E2F97"/>
    <w:rsid w:val="000E2F99"/>
    <w:rsid w:val="000E3464"/>
    <w:rsid w:val="000E3854"/>
    <w:rsid w:val="000E388E"/>
    <w:rsid w:val="000E3891"/>
    <w:rsid w:val="000E3988"/>
    <w:rsid w:val="000E3A27"/>
    <w:rsid w:val="000E4108"/>
    <w:rsid w:val="000E458D"/>
    <w:rsid w:val="000E45BC"/>
    <w:rsid w:val="000E46E3"/>
    <w:rsid w:val="000E46E4"/>
    <w:rsid w:val="000E4737"/>
    <w:rsid w:val="000E4A30"/>
    <w:rsid w:val="000E4B6D"/>
    <w:rsid w:val="000E4BF1"/>
    <w:rsid w:val="000E4EB6"/>
    <w:rsid w:val="000E50A5"/>
    <w:rsid w:val="000E50FC"/>
    <w:rsid w:val="000E53BC"/>
    <w:rsid w:val="000E5791"/>
    <w:rsid w:val="000E5AE5"/>
    <w:rsid w:val="000E5FE7"/>
    <w:rsid w:val="000E67B5"/>
    <w:rsid w:val="000E69FD"/>
    <w:rsid w:val="000E6A23"/>
    <w:rsid w:val="000E6C45"/>
    <w:rsid w:val="000E6CA7"/>
    <w:rsid w:val="000E7069"/>
    <w:rsid w:val="000E72F8"/>
    <w:rsid w:val="000E75B1"/>
    <w:rsid w:val="000E75EA"/>
    <w:rsid w:val="000E765F"/>
    <w:rsid w:val="000E76F0"/>
    <w:rsid w:val="000E7959"/>
    <w:rsid w:val="000E7A50"/>
    <w:rsid w:val="000E7C1D"/>
    <w:rsid w:val="000E7F9D"/>
    <w:rsid w:val="000F00E2"/>
    <w:rsid w:val="000F0234"/>
    <w:rsid w:val="000F0237"/>
    <w:rsid w:val="000F02FD"/>
    <w:rsid w:val="000F03BB"/>
    <w:rsid w:val="000F04AB"/>
    <w:rsid w:val="000F04C9"/>
    <w:rsid w:val="000F05BC"/>
    <w:rsid w:val="000F0730"/>
    <w:rsid w:val="000F0740"/>
    <w:rsid w:val="000F076B"/>
    <w:rsid w:val="000F0CF8"/>
    <w:rsid w:val="000F0D75"/>
    <w:rsid w:val="000F0E14"/>
    <w:rsid w:val="000F0E78"/>
    <w:rsid w:val="000F106E"/>
    <w:rsid w:val="000F1650"/>
    <w:rsid w:val="000F1843"/>
    <w:rsid w:val="000F1C5C"/>
    <w:rsid w:val="000F1D42"/>
    <w:rsid w:val="000F1D4F"/>
    <w:rsid w:val="000F222B"/>
    <w:rsid w:val="000F226B"/>
    <w:rsid w:val="000F2363"/>
    <w:rsid w:val="000F2446"/>
    <w:rsid w:val="000F2450"/>
    <w:rsid w:val="000F24E5"/>
    <w:rsid w:val="000F24FA"/>
    <w:rsid w:val="000F2950"/>
    <w:rsid w:val="000F2B12"/>
    <w:rsid w:val="000F2C7F"/>
    <w:rsid w:val="000F2DDD"/>
    <w:rsid w:val="000F2E35"/>
    <w:rsid w:val="000F2FBE"/>
    <w:rsid w:val="000F2FCC"/>
    <w:rsid w:val="000F30C5"/>
    <w:rsid w:val="000F3198"/>
    <w:rsid w:val="000F33D6"/>
    <w:rsid w:val="000F372D"/>
    <w:rsid w:val="000F38F7"/>
    <w:rsid w:val="000F3911"/>
    <w:rsid w:val="000F3BC9"/>
    <w:rsid w:val="000F3C36"/>
    <w:rsid w:val="000F3CC4"/>
    <w:rsid w:val="000F40AC"/>
    <w:rsid w:val="000F40DA"/>
    <w:rsid w:val="000F4165"/>
    <w:rsid w:val="000F42E5"/>
    <w:rsid w:val="000F4395"/>
    <w:rsid w:val="000F45A6"/>
    <w:rsid w:val="000F4601"/>
    <w:rsid w:val="000F474D"/>
    <w:rsid w:val="000F4831"/>
    <w:rsid w:val="000F4978"/>
    <w:rsid w:val="000F4AAE"/>
    <w:rsid w:val="000F4CCF"/>
    <w:rsid w:val="000F4D87"/>
    <w:rsid w:val="000F4DC5"/>
    <w:rsid w:val="000F4E01"/>
    <w:rsid w:val="000F4E99"/>
    <w:rsid w:val="000F5211"/>
    <w:rsid w:val="000F56CD"/>
    <w:rsid w:val="000F57D1"/>
    <w:rsid w:val="000F5907"/>
    <w:rsid w:val="000F5D9E"/>
    <w:rsid w:val="000F611D"/>
    <w:rsid w:val="000F6179"/>
    <w:rsid w:val="000F619E"/>
    <w:rsid w:val="000F6686"/>
    <w:rsid w:val="000F69CB"/>
    <w:rsid w:val="000F6ACB"/>
    <w:rsid w:val="000F6C52"/>
    <w:rsid w:val="000F6DA3"/>
    <w:rsid w:val="000F7118"/>
    <w:rsid w:val="000F75E3"/>
    <w:rsid w:val="000F76EF"/>
    <w:rsid w:val="000F7A67"/>
    <w:rsid w:val="000F7AE3"/>
    <w:rsid w:val="00100037"/>
    <w:rsid w:val="00100172"/>
    <w:rsid w:val="001001D8"/>
    <w:rsid w:val="0010057C"/>
    <w:rsid w:val="001008FA"/>
    <w:rsid w:val="00100945"/>
    <w:rsid w:val="00100A2A"/>
    <w:rsid w:val="00100B9F"/>
    <w:rsid w:val="00100BF1"/>
    <w:rsid w:val="00100E3B"/>
    <w:rsid w:val="0010100D"/>
    <w:rsid w:val="001012E2"/>
    <w:rsid w:val="0010145E"/>
    <w:rsid w:val="00101685"/>
    <w:rsid w:val="001017C0"/>
    <w:rsid w:val="001017C9"/>
    <w:rsid w:val="001017D9"/>
    <w:rsid w:val="00101871"/>
    <w:rsid w:val="00101884"/>
    <w:rsid w:val="00101A39"/>
    <w:rsid w:val="00101D8B"/>
    <w:rsid w:val="00102344"/>
    <w:rsid w:val="0010250E"/>
    <w:rsid w:val="001026FE"/>
    <w:rsid w:val="001027C2"/>
    <w:rsid w:val="001028C4"/>
    <w:rsid w:val="00102EC4"/>
    <w:rsid w:val="00102EE4"/>
    <w:rsid w:val="00103151"/>
    <w:rsid w:val="00103216"/>
    <w:rsid w:val="001032FF"/>
    <w:rsid w:val="00103876"/>
    <w:rsid w:val="0010396F"/>
    <w:rsid w:val="00103CD0"/>
    <w:rsid w:val="00103E96"/>
    <w:rsid w:val="00103E98"/>
    <w:rsid w:val="00103F18"/>
    <w:rsid w:val="001042D8"/>
    <w:rsid w:val="00104724"/>
    <w:rsid w:val="001047A6"/>
    <w:rsid w:val="001048B7"/>
    <w:rsid w:val="001048C0"/>
    <w:rsid w:val="001049E1"/>
    <w:rsid w:val="00104B87"/>
    <w:rsid w:val="0010504D"/>
    <w:rsid w:val="0010550C"/>
    <w:rsid w:val="00105512"/>
    <w:rsid w:val="00105689"/>
    <w:rsid w:val="001058E2"/>
    <w:rsid w:val="00105E3A"/>
    <w:rsid w:val="00105F0F"/>
    <w:rsid w:val="00106308"/>
    <w:rsid w:val="00106459"/>
    <w:rsid w:val="0010677F"/>
    <w:rsid w:val="00106B35"/>
    <w:rsid w:val="001072C2"/>
    <w:rsid w:val="00107566"/>
    <w:rsid w:val="0010762C"/>
    <w:rsid w:val="001078A6"/>
    <w:rsid w:val="00107988"/>
    <w:rsid w:val="00107A21"/>
    <w:rsid w:val="00107C66"/>
    <w:rsid w:val="00107E0E"/>
    <w:rsid w:val="0011011C"/>
    <w:rsid w:val="0011018A"/>
    <w:rsid w:val="001102D2"/>
    <w:rsid w:val="001105CD"/>
    <w:rsid w:val="00110695"/>
    <w:rsid w:val="001106AB"/>
    <w:rsid w:val="00110CAE"/>
    <w:rsid w:val="00110E62"/>
    <w:rsid w:val="00110E66"/>
    <w:rsid w:val="00110E87"/>
    <w:rsid w:val="00110EFB"/>
    <w:rsid w:val="0011115F"/>
    <w:rsid w:val="001111B4"/>
    <w:rsid w:val="001112B0"/>
    <w:rsid w:val="001114AB"/>
    <w:rsid w:val="00111536"/>
    <w:rsid w:val="00111819"/>
    <w:rsid w:val="00111989"/>
    <w:rsid w:val="00111DC1"/>
    <w:rsid w:val="00111DCD"/>
    <w:rsid w:val="001124A9"/>
    <w:rsid w:val="001124E2"/>
    <w:rsid w:val="00112D32"/>
    <w:rsid w:val="0011324D"/>
    <w:rsid w:val="001132C0"/>
    <w:rsid w:val="001133C8"/>
    <w:rsid w:val="00113650"/>
    <w:rsid w:val="00113BEB"/>
    <w:rsid w:val="00113D3E"/>
    <w:rsid w:val="00113EC4"/>
    <w:rsid w:val="00113F8B"/>
    <w:rsid w:val="00114051"/>
    <w:rsid w:val="001146F7"/>
    <w:rsid w:val="00114725"/>
    <w:rsid w:val="001147DB"/>
    <w:rsid w:val="0011492C"/>
    <w:rsid w:val="00114965"/>
    <w:rsid w:val="00114BB7"/>
    <w:rsid w:val="00114C6E"/>
    <w:rsid w:val="00114F55"/>
    <w:rsid w:val="00114FB2"/>
    <w:rsid w:val="00115154"/>
    <w:rsid w:val="00115222"/>
    <w:rsid w:val="00115234"/>
    <w:rsid w:val="00115290"/>
    <w:rsid w:val="00115357"/>
    <w:rsid w:val="00115373"/>
    <w:rsid w:val="00115621"/>
    <w:rsid w:val="00115645"/>
    <w:rsid w:val="001157F8"/>
    <w:rsid w:val="0011582B"/>
    <w:rsid w:val="00115833"/>
    <w:rsid w:val="00115876"/>
    <w:rsid w:val="00115923"/>
    <w:rsid w:val="00115E21"/>
    <w:rsid w:val="00115EC6"/>
    <w:rsid w:val="00116300"/>
    <w:rsid w:val="001163DC"/>
    <w:rsid w:val="00116413"/>
    <w:rsid w:val="001164A3"/>
    <w:rsid w:val="00116641"/>
    <w:rsid w:val="0011687A"/>
    <w:rsid w:val="00116B1C"/>
    <w:rsid w:val="00116F9C"/>
    <w:rsid w:val="00117232"/>
    <w:rsid w:val="0011741D"/>
    <w:rsid w:val="00117689"/>
    <w:rsid w:val="001179ED"/>
    <w:rsid w:val="00117B5E"/>
    <w:rsid w:val="00117BD3"/>
    <w:rsid w:val="00117D1E"/>
    <w:rsid w:val="00117FE4"/>
    <w:rsid w:val="001200F0"/>
    <w:rsid w:val="001202F1"/>
    <w:rsid w:val="001203AF"/>
    <w:rsid w:val="001204B7"/>
    <w:rsid w:val="00120830"/>
    <w:rsid w:val="001209A6"/>
    <w:rsid w:val="00120EA5"/>
    <w:rsid w:val="00121017"/>
    <w:rsid w:val="00121281"/>
    <w:rsid w:val="00121299"/>
    <w:rsid w:val="0012135E"/>
    <w:rsid w:val="00121785"/>
    <w:rsid w:val="0012179C"/>
    <w:rsid w:val="00121BB3"/>
    <w:rsid w:val="001227B8"/>
    <w:rsid w:val="00122999"/>
    <w:rsid w:val="00122FD1"/>
    <w:rsid w:val="0012321C"/>
    <w:rsid w:val="001232D0"/>
    <w:rsid w:val="001235F7"/>
    <w:rsid w:val="00123BB4"/>
    <w:rsid w:val="00123F79"/>
    <w:rsid w:val="00124102"/>
    <w:rsid w:val="001241B6"/>
    <w:rsid w:val="00124610"/>
    <w:rsid w:val="001246AF"/>
    <w:rsid w:val="0012470F"/>
    <w:rsid w:val="00124738"/>
    <w:rsid w:val="0012486E"/>
    <w:rsid w:val="001248E1"/>
    <w:rsid w:val="00124A0D"/>
    <w:rsid w:val="00124A17"/>
    <w:rsid w:val="00124AA7"/>
    <w:rsid w:val="00124FB4"/>
    <w:rsid w:val="001251F2"/>
    <w:rsid w:val="00125231"/>
    <w:rsid w:val="0012556D"/>
    <w:rsid w:val="0012568E"/>
    <w:rsid w:val="0012592E"/>
    <w:rsid w:val="00125A42"/>
    <w:rsid w:val="00125AB8"/>
    <w:rsid w:val="00125B0B"/>
    <w:rsid w:val="00125BBF"/>
    <w:rsid w:val="00125C00"/>
    <w:rsid w:val="00125C3C"/>
    <w:rsid w:val="00125CC4"/>
    <w:rsid w:val="00125F20"/>
    <w:rsid w:val="00125F29"/>
    <w:rsid w:val="00126089"/>
    <w:rsid w:val="00126094"/>
    <w:rsid w:val="001265CE"/>
    <w:rsid w:val="00126705"/>
    <w:rsid w:val="00126933"/>
    <w:rsid w:val="001269E9"/>
    <w:rsid w:val="00126AD8"/>
    <w:rsid w:val="00126B3A"/>
    <w:rsid w:val="00126B69"/>
    <w:rsid w:val="001270AC"/>
    <w:rsid w:val="00127363"/>
    <w:rsid w:val="0012776A"/>
    <w:rsid w:val="001278A1"/>
    <w:rsid w:val="00127924"/>
    <w:rsid w:val="00127A21"/>
    <w:rsid w:val="00127D16"/>
    <w:rsid w:val="00127E75"/>
    <w:rsid w:val="0013006E"/>
    <w:rsid w:val="0013008B"/>
    <w:rsid w:val="001301D2"/>
    <w:rsid w:val="001303B3"/>
    <w:rsid w:val="001303C3"/>
    <w:rsid w:val="0013045F"/>
    <w:rsid w:val="001307BA"/>
    <w:rsid w:val="00130830"/>
    <w:rsid w:val="00130971"/>
    <w:rsid w:val="001309A5"/>
    <w:rsid w:val="00130B0E"/>
    <w:rsid w:val="00130F1C"/>
    <w:rsid w:val="001310BC"/>
    <w:rsid w:val="0013141A"/>
    <w:rsid w:val="00131547"/>
    <w:rsid w:val="001317E1"/>
    <w:rsid w:val="00131F53"/>
    <w:rsid w:val="00132019"/>
    <w:rsid w:val="00132961"/>
    <w:rsid w:val="00132C01"/>
    <w:rsid w:val="00132C3D"/>
    <w:rsid w:val="00133127"/>
    <w:rsid w:val="00133320"/>
    <w:rsid w:val="00133329"/>
    <w:rsid w:val="0013340C"/>
    <w:rsid w:val="0013382D"/>
    <w:rsid w:val="00133FC5"/>
    <w:rsid w:val="0013408E"/>
    <w:rsid w:val="001341B6"/>
    <w:rsid w:val="00134262"/>
    <w:rsid w:val="00134278"/>
    <w:rsid w:val="00134788"/>
    <w:rsid w:val="0013494F"/>
    <w:rsid w:val="00134BCB"/>
    <w:rsid w:val="00134F69"/>
    <w:rsid w:val="001350BC"/>
    <w:rsid w:val="00135841"/>
    <w:rsid w:val="00135A73"/>
    <w:rsid w:val="00135B41"/>
    <w:rsid w:val="00135F11"/>
    <w:rsid w:val="0013610B"/>
    <w:rsid w:val="00136346"/>
    <w:rsid w:val="00136493"/>
    <w:rsid w:val="0013663C"/>
    <w:rsid w:val="001366B4"/>
    <w:rsid w:val="00136714"/>
    <w:rsid w:val="001367D7"/>
    <w:rsid w:val="001367E2"/>
    <w:rsid w:val="00136924"/>
    <w:rsid w:val="001369BF"/>
    <w:rsid w:val="00136C03"/>
    <w:rsid w:val="00136D63"/>
    <w:rsid w:val="00136F64"/>
    <w:rsid w:val="00136FAD"/>
    <w:rsid w:val="001371BF"/>
    <w:rsid w:val="00137346"/>
    <w:rsid w:val="0013741D"/>
    <w:rsid w:val="0013764C"/>
    <w:rsid w:val="00137726"/>
    <w:rsid w:val="00137829"/>
    <w:rsid w:val="00137A25"/>
    <w:rsid w:val="00137DB6"/>
    <w:rsid w:val="0014009F"/>
    <w:rsid w:val="001401C5"/>
    <w:rsid w:val="00140737"/>
    <w:rsid w:val="001407D0"/>
    <w:rsid w:val="00140B5A"/>
    <w:rsid w:val="00140DA8"/>
    <w:rsid w:val="00140DAB"/>
    <w:rsid w:val="001410ED"/>
    <w:rsid w:val="001410FB"/>
    <w:rsid w:val="0014123E"/>
    <w:rsid w:val="001413BA"/>
    <w:rsid w:val="00141455"/>
    <w:rsid w:val="0014162B"/>
    <w:rsid w:val="0014193D"/>
    <w:rsid w:val="00141BA6"/>
    <w:rsid w:val="00141D3A"/>
    <w:rsid w:val="00141F77"/>
    <w:rsid w:val="00141F87"/>
    <w:rsid w:val="001421CC"/>
    <w:rsid w:val="00142200"/>
    <w:rsid w:val="001424E4"/>
    <w:rsid w:val="00142904"/>
    <w:rsid w:val="00142A8F"/>
    <w:rsid w:val="00142C4B"/>
    <w:rsid w:val="00142DEF"/>
    <w:rsid w:val="00142E04"/>
    <w:rsid w:val="00142F6E"/>
    <w:rsid w:val="0014307E"/>
    <w:rsid w:val="0014324E"/>
    <w:rsid w:val="00143383"/>
    <w:rsid w:val="001438D8"/>
    <w:rsid w:val="00143B1E"/>
    <w:rsid w:val="00143D2E"/>
    <w:rsid w:val="00144036"/>
    <w:rsid w:val="00144171"/>
    <w:rsid w:val="00144521"/>
    <w:rsid w:val="00144E70"/>
    <w:rsid w:val="001450F9"/>
    <w:rsid w:val="001455A1"/>
    <w:rsid w:val="00145614"/>
    <w:rsid w:val="00145635"/>
    <w:rsid w:val="00145A31"/>
    <w:rsid w:val="00145A51"/>
    <w:rsid w:val="00145B87"/>
    <w:rsid w:val="00145F20"/>
    <w:rsid w:val="00146353"/>
    <w:rsid w:val="001466B2"/>
    <w:rsid w:val="0014673F"/>
    <w:rsid w:val="00146832"/>
    <w:rsid w:val="001469B0"/>
    <w:rsid w:val="00146AFD"/>
    <w:rsid w:val="00146D03"/>
    <w:rsid w:val="00146EAB"/>
    <w:rsid w:val="00146FFD"/>
    <w:rsid w:val="0014724E"/>
    <w:rsid w:val="001475CA"/>
    <w:rsid w:val="001477B9"/>
    <w:rsid w:val="0014781D"/>
    <w:rsid w:val="00147928"/>
    <w:rsid w:val="001479E4"/>
    <w:rsid w:val="00147AC6"/>
    <w:rsid w:val="00147B70"/>
    <w:rsid w:val="00147BFD"/>
    <w:rsid w:val="00147D48"/>
    <w:rsid w:val="0015045D"/>
    <w:rsid w:val="001507C4"/>
    <w:rsid w:val="00150AC0"/>
    <w:rsid w:val="00150AE0"/>
    <w:rsid w:val="00150B88"/>
    <w:rsid w:val="00150D17"/>
    <w:rsid w:val="00150EBB"/>
    <w:rsid w:val="00150EC2"/>
    <w:rsid w:val="00150F49"/>
    <w:rsid w:val="001510F6"/>
    <w:rsid w:val="00151262"/>
    <w:rsid w:val="001512F0"/>
    <w:rsid w:val="001514F2"/>
    <w:rsid w:val="0015152C"/>
    <w:rsid w:val="00151615"/>
    <w:rsid w:val="00151AF4"/>
    <w:rsid w:val="00151B20"/>
    <w:rsid w:val="00151B28"/>
    <w:rsid w:val="00151CFA"/>
    <w:rsid w:val="00151E40"/>
    <w:rsid w:val="00152821"/>
    <w:rsid w:val="0015293B"/>
    <w:rsid w:val="00152973"/>
    <w:rsid w:val="00152B45"/>
    <w:rsid w:val="00152B72"/>
    <w:rsid w:val="00152C28"/>
    <w:rsid w:val="001530F0"/>
    <w:rsid w:val="00153395"/>
    <w:rsid w:val="00153660"/>
    <w:rsid w:val="00153785"/>
    <w:rsid w:val="0015382E"/>
    <w:rsid w:val="0015384B"/>
    <w:rsid w:val="00153909"/>
    <w:rsid w:val="00153BCA"/>
    <w:rsid w:val="00153DE8"/>
    <w:rsid w:val="00153E5C"/>
    <w:rsid w:val="00153E67"/>
    <w:rsid w:val="00153F5D"/>
    <w:rsid w:val="00154133"/>
    <w:rsid w:val="00154318"/>
    <w:rsid w:val="00154B1B"/>
    <w:rsid w:val="001550D6"/>
    <w:rsid w:val="00155607"/>
    <w:rsid w:val="00155A9F"/>
    <w:rsid w:val="00155FBF"/>
    <w:rsid w:val="001562AE"/>
    <w:rsid w:val="00156602"/>
    <w:rsid w:val="00156FDF"/>
    <w:rsid w:val="0015717D"/>
    <w:rsid w:val="00157202"/>
    <w:rsid w:val="001572B7"/>
    <w:rsid w:val="00157300"/>
    <w:rsid w:val="00157358"/>
    <w:rsid w:val="001575EB"/>
    <w:rsid w:val="00157833"/>
    <w:rsid w:val="00157AB6"/>
    <w:rsid w:val="00157B31"/>
    <w:rsid w:val="001600B4"/>
    <w:rsid w:val="00160489"/>
    <w:rsid w:val="001604BF"/>
    <w:rsid w:val="00160A56"/>
    <w:rsid w:val="00160C7B"/>
    <w:rsid w:val="00160CF1"/>
    <w:rsid w:val="00160F32"/>
    <w:rsid w:val="001610AD"/>
    <w:rsid w:val="00161229"/>
    <w:rsid w:val="00161515"/>
    <w:rsid w:val="00161596"/>
    <w:rsid w:val="001617BD"/>
    <w:rsid w:val="00161B29"/>
    <w:rsid w:val="00161BF5"/>
    <w:rsid w:val="00161C08"/>
    <w:rsid w:val="00161CC8"/>
    <w:rsid w:val="00162056"/>
    <w:rsid w:val="0016233C"/>
    <w:rsid w:val="0016248D"/>
    <w:rsid w:val="00162773"/>
    <w:rsid w:val="00162A4B"/>
    <w:rsid w:val="00163052"/>
    <w:rsid w:val="0016321B"/>
    <w:rsid w:val="001636A7"/>
    <w:rsid w:val="001637B3"/>
    <w:rsid w:val="001637CE"/>
    <w:rsid w:val="00163911"/>
    <w:rsid w:val="0016393E"/>
    <w:rsid w:val="00163C37"/>
    <w:rsid w:val="00164721"/>
    <w:rsid w:val="00164A48"/>
    <w:rsid w:val="00164D44"/>
    <w:rsid w:val="00164DB1"/>
    <w:rsid w:val="00164E26"/>
    <w:rsid w:val="001652C0"/>
    <w:rsid w:val="001652EE"/>
    <w:rsid w:val="001654E2"/>
    <w:rsid w:val="0016555A"/>
    <w:rsid w:val="0016565F"/>
    <w:rsid w:val="00165A05"/>
    <w:rsid w:val="00165AF7"/>
    <w:rsid w:val="00165BBB"/>
    <w:rsid w:val="00166086"/>
    <w:rsid w:val="00166195"/>
    <w:rsid w:val="001662D4"/>
    <w:rsid w:val="001666D6"/>
    <w:rsid w:val="00166AD0"/>
    <w:rsid w:val="00166DAF"/>
    <w:rsid w:val="00166E7E"/>
    <w:rsid w:val="0016703D"/>
    <w:rsid w:val="001671B9"/>
    <w:rsid w:val="00167405"/>
    <w:rsid w:val="001676BC"/>
    <w:rsid w:val="00167AB9"/>
    <w:rsid w:val="00167B5E"/>
    <w:rsid w:val="00167BCC"/>
    <w:rsid w:val="00170416"/>
    <w:rsid w:val="00170656"/>
    <w:rsid w:val="001707EB"/>
    <w:rsid w:val="00170897"/>
    <w:rsid w:val="00170A00"/>
    <w:rsid w:val="00170D0F"/>
    <w:rsid w:val="00170D10"/>
    <w:rsid w:val="00171022"/>
    <w:rsid w:val="001713F9"/>
    <w:rsid w:val="00171411"/>
    <w:rsid w:val="001714BC"/>
    <w:rsid w:val="001715D8"/>
    <w:rsid w:val="0017163B"/>
    <w:rsid w:val="001716F1"/>
    <w:rsid w:val="0017179A"/>
    <w:rsid w:val="001717B6"/>
    <w:rsid w:val="00171A6A"/>
    <w:rsid w:val="00171C94"/>
    <w:rsid w:val="00171CB5"/>
    <w:rsid w:val="00172331"/>
    <w:rsid w:val="00172880"/>
    <w:rsid w:val="00172921"/>
    <w:rsid w:val="001729C6"/>
    <w:rsid w:val="001729E5"/>
    <w:rsid w:val="00172A09"/>
    <w:rsid w:val="00172A4B"/>
    <w:rsid w:val="00172E34"/>
    <w:rsid w:val="0017311E"/>
    <w:rsid w:val="001734FA"/>
    <w:rsid w:val="001735C1"/>
    <w:rsid w:val="001735FC"/>
    <w:rsid w:val="00173B5E"/>
    <w:rsid w:val="00173CAB"/>
    <w:rsid w:val="00173CDB"/>
    <w:rsid w:val="00173D19"/>
    <w:rsid w:val="00173FDA"/>
    <w:rsid w:val="001741E0"/>
    <w:rsid w:val="00174259"/>
    <w:rsid w:val="00174389"/>
    <w:rsid w:val="00174977"/>
    <w:rsid w:val="00174D27"/>
    <w:rsid w:val="00174F04"/>
    <w:rsid w:val="0017502C"/>
    <w:rsid w:val="00175095"/>
    <w:rsid w:val="00175204"/>
    <w:rsid w:val="0017531D"/>
    <w:rsid w:val="001753A9"/>
    <w:rsid w:val="00175C3D"/>
    <w:rsid w:val="00175F3F"/>
    <w:rsid w:val="00175F96"/>
    <w:rsid w:val="00176008"/>
    <w:rsid w:val="00176070"/>
    <w:rsid w:val="001761A3"/>
    <w:rsid w:val="001761FC"/>
    <w:rsid w:val="0017632E"/>
    <w:rsid w:val="0017669E"/>
    <w:rsid w:val="001766FE"/>
    <w:rsid w:val="0017683B"/>
    <w:rsid w:val="001768B4"/>
    <w:rsid w:val="00176913"/>
    <w:rsid w:val="001769E7"/>
    <w:rsid w:val="00176D80"/>
    <w:rsid w:val="001770A2"/>
    <w:rsid w:val="001770C7"/>
    <w:rsid w:val="00177318"/>
    <w:rsid w:val="0017754D"/>
    <w:rsid w:val="001775C1"/>
    <w:rsid w:val="001776D0"/>
    <w:rsid w:val="00177975"/>
    <w:rsid w:val="00177A6B"/>
    <w:rsid w:val="00177A7F"/>
    <w:rsid w:val="00177A90"/>
    <w:rsid w:val="00177AB4"/>
    <w:rsid w:val="00177C54"/>
    <w:rsid w:val="00177C62"/>
    <w:rsid w:val="00177DCF"/>
    <w:rsid w:val="00177E33"/>
    <w:rsid w:val="00180015"/>
    <w:rsid w:val="001802AE"/>
    <w:rsid w:val="001805E2"/>
    <w:rsid w:val="00180660"/>
    <w:rsid w:val="00180C5C"/>
    <w:rsid w:val="00180CBB"/>
    <w:rsid w:val="00180D6E"/>
    <w:rsid w:val="0018134E"/>
    <w:rsid w:val="00181935"/>
    <w:rsid w:val="00181A42"/>
    <w:rsid w:val="00181A5D"/>
    <w:rsid w:val="00181BDA"/>
    <w:rsid w:val="00181C0E"/>
    <w:rsid w:val="00181C8F"/>
    <w:rsid w:val="00181CBB"/>
    <w:rsid w:val="00181CDD"/>
    <w:rsid w:val="00181E0D"/>
    <w:rsid w:val="00181F90"/>
    <w:rsid w:val="0018206E"/>
    <w:rsid w:val="0018211C"/>
    <w:rsid w:val="001823C8"/>
    <w:rsid w:val="00182942"/>
    <w:rsid w:val="001829BC"/>
    <w:rsid w:val="00182B8F"/>
    <w:rsid w:val="00182BC9"/>
    <w:rsid w:val="00182BD4"/>
    <w:rsid w:val="00182D6C"/>
    <w:rsid w:val="00182F4B"/>
    <w:rsid w:val="001830F8"/>
    <w:rsid w:val="00183313"/>
    <w:rsid w:val="00183380"/>
    <w:rsid w:val="00183415"/>
    <w:rsid w:val="00183665"/>
    <w:rsid w:val="00183A22"/>
    <w:rsid w:val="00183EC8"/>
    <w:rsid w:val="00183F9B"/>
    <w:rsid w:val="00184592"/>
    <w:rsid w:val="001846D9"/>
    <w:rsid w:val="0018474E"/>
    <w:rsid w:val="00184857"/>
    <w:rsid w:val="00184DB4"/>
    <w:rsid w:val="001850A2"/>
    <w:rsid w:val="00185121"/>
    <w:rsid w:val="001853F2"/>
    <w:rsid w:val="00185579"/>
    <w:rsid w:val="001855FC"/>
    <w:rsid w:val="00185936"/>
    <w:rsid w:val="00185C04"/>
    <w:rsid w:val="00185C5E"/>
    <w:rsid w:val="00185CF5"/>
    <w:rsid w:val="00185F1B"/>
    <w:rsid w:val="00186092"/>
    <w:rsid w:val="001862C9"/>
    <w:rsid w:val="0018656E"/>
    <w:rsid w:val="00186622"/>
    <w:rsid w:val="00186646"/>
    <w:rsid w:val="0018677F"/>
    <w:rsid w:val="0018690E"/>
    <w:rsid w:val="00186B43"/>
    <w:rsid w:val="00186C11"/>
    <w:rsid w:val="00186F80"/>
    <w:rsid w:val="001870CA"/>
    <w:rsid w:val="001871BC"/>
    <w:rsid w:val="001872B6"/>
    <w:rsid w:val="001874BE"/>
    <w:rsid w:val="00187516"/>
    <w:rsid w:val="001875E3"/>
    <w:rsid w:val="001877FE"/>
    <w:rsid w:val="00187CCD"/>
    <w:rsid w:val="00187EC0"/>
    <w:rsid w:val="001900C9"/>
    <w:rsid w:val="0019025E"/>
    <w:rsid w:val="001903EC"/>
    <w:rsid w:val="00190720"/>
    <w:rsid w:val="00190740"/>
    <w:rsid w:val="00190770"/>
    <w:rsid w:val="00190C89"/>
    <w:rsid w:val="00190D26"/>
    <w:rsid w:val="00191213"/>
    <w:rsid w:val="00191388"/>
    <w:rsid w:val="00191649"/>
    <w:rsid w:val="001917E2"/>
    <w:rsid w:val="001919CD"/>
    <w:rsid w:val="00191C7C"/>
    <w:rsid w:val="00192013"/>
    <w:rsid w:val="0019215E"/>
    <w:rsid w:val="00192408"/>
    <w:rsid w:val="001924C8"/>
    <w:rsid w:val="001926CC"/>
    <w:rsid w:val="00192742"/>
    <w:rsid w:val="0019274F"/>
    <w:rsid w:val="00192A2F"/>
    <w:rsid w:val="00192A4B"/>
    <w:rsid w:val="00192B85"/>
    <w:rsid w:val="00192E73"/>
    <w:rsid w:val="00193110"/>
    <w:rsid w:val="00193123"/>
    <w:rsid w:val="00193136"/>
    <w:rsid w:val="001934AF"/>
    <w:rsid w:val="00193627"/>
    <w:rsid w:val="001937F5"/>
    <w:rsid w:val="00193902"/>
    <w:rsid w:val="00193910"/>
    <w:rsid w:val="0019398A"/>
    <w:rsid w:val="00193C2D"/>
    <w:rsid w:val="00193D9F"/>
    <w:rsid w:val="00193E44"/>
    <w:rsid w:val="00193E87"/>
    <w:rsid w:val="001941B3"/>
    <w:rsid w:val="00194409"/>
    <w:rsid w:val="00194C50"/>
    <w:rsid w:val="00194DAA"/>
    <w:rsid w:val="00194F1C"/>
    <w:rsid w:val="00194F4F"/>
    <w:rsid w:val="00195048"/>
    <w:rsid w:val="001950D1"/>
    <w:rsid w:val="00195171"/>
    <w:rsid w:val="00195189"/>
    <w:rsid w:val="001951A3"/>
    <w:rsid w:val="00195479"/>
    <w:rsid w:val="00195845"/>
    <w:rsid w:val="00195D14"/>
    <w:rsid w:val="00195E83"/>
    <w:rsid w:val="001960B6"/>
    <w:rsid w:val="0019623F"/>
    <w:rsid w:val="00196342"/>
    <w:rsid w:val="00196953"/>
    <w:rsid w:val="00196A94"/>
    <w:rsid w:val="00196AA5"/>
    <w:rsid w:val="00196AF0"/>
    <w:rsid w:val="00196AF8"/>
    <w:rsid w:val="00196DC1"/>
    <w:rsid w:val="00196FBD"/>
    <w:rsid w:val="00197002"/>
    <w:rsid w:val="0019712C"/>
    <w:rsid w:val="00197156"/>
    <w:rsid w:val="00197397"/>
    <w:rsid w:val="00197462"/>
    <w:rsid w:val="00197872"/>
    <w:rsid w:val="0019796F"/>
    <w:rsid w:val="00197A2E"/>
    <w:rsid w:val="00197D1E"/>
    <w:rsid w:val="001A00B4"/>
    <w:rsid w:val="001A032C"/>
    <w:rsid w:val="001A0344"/>
    <w:rsid w:val="001A06DD"/>
    <w:rsid w:val="001A071F"/>
    <w:rsid w:val="001A0857"/>
    <w:rsid w:val="001A0974"/>
    <w:rsid w:val="001A0A3E"/>
    <w:rsid w:val="001A0A6A"/>
    <w:rsid w:val="001A0DEB"/>
    <w:rsid w:val="001A0EFE"/>
    <w:rsid w:val="001A1252"/>
    <w:rsid w:val="001A127F"/>
    <w:rsid w:val="001A128A"/>
    <w:rsid w:val="001A131B"/>
    <w:rsid w:val="001A138B"/>
    <w:rsid w:val="001A13DC"/>
    <w:rsid w:val="001A1B76"/>
    <w:rsid w:val="001A1DB5"/>
    <w:rsid w:val="001A220E"/>
    <w:rsid w:val="001A24AB"/>
    <w:rsid w:val="001A26F9"/>
    <w:rsid w:val="001A2B0A"/>
    <w:rsid w:val="001A2D5A"/>
    <w:rsid w:val="001A2DFC"/>
    <w:rsid w:val="001A2F12"/>
    <w:rsid w:val="001A3010"/>
    <w:rsid w:val="001A31CA"/>
    <w:rsid w:val="001A32F4"/>
    <w:rsid w:val="001A3773"/>
    <w:rsid w:val="001A382B"/>
    <w:rsid w:val="001A391E"/>
    <w:rsid w:val="001A39D3"/>
    <w:rsid w:val="001A3B4B"/>
    <w:rsid w:val="001A3DF5"/>
    <w:rsid w:val="001A3F1C"/>
    <w:rsid w:val="001A41EE"/>
    <w:rsid w:val="001A44C8"/>
    <w:rsid w:val="001A4519"/>
    <w:rsid w:val="001A4578"/>
    <w:rsid w:val="001A4A77"/>
    <w:rsid w:val="001A4E75"/>
    <w:rsid w:val="001A4F67"/>
    <w:rsid w:val="001A4FC8"/>
    <w:rsid w:val="001A5422"/>
    <w:rsid w:val="001A5577"/>
    <w:rsid w:val="001A5829"/>
    <w:rsid w:val="001A586C"/>
    <w:rsid w:val="001A5A9D"/>
    <w:rsid w:val="001A5C01"/>
    <w:rsid w:val="001A5C12"/>
    <w:rsid w:val="001A5D1A"/>
    <w:rsid w:val="001A61E8"/>
    <w:rsid w:val="001A6206"/>
    <w:rsid w:val="001A67A6"/>
    <w:rsid w:val="001A68CE"/>
    <w:rsid w:val="001A6A65"/>
    <w:rsid w:val="001A6C9C"/>
    <w:rsid w:val="001A7126"/>
    <w:rsid w:val="001A7215"/>
    <w:rsid w:val="001A72A8"/>
    <w:rsid w:val="001A771D"/>
    <w:rsid w:val="001A788C"/>
    <w:rsid w:val="001A7909"/>
    <w:rsid w:val="001A7933"/>
    <w:rsid w:val="001A7A6B"/>
    <w:rsid w:val="001A7CD0"/>
    <w:rsid w:val="001A7DD3"/>
    <w:rsid w:val="001A7F52"/>
    <w:rsid w:val="001B0162"/>
    <w:rsid w:val="001B04BB"/>
    <w:rsid w:val="001B0607"/>
    <w:rsid w:val="001B087A"/>
    <w:rsid w:val="001B0D13"/>
    <w:rsid w:val="001B11E1"/>
    <w:rsid w:val="001B1222"/>
    <w:rsid w:val="001B1275"/>
    <w:rsid w:val="001B1463"/>
    <w:rsid w:val="001B1B0F"/>
    <w:rsid w:val="001B1B67"/>
    <w:rsid w:val="001B1EAB"/>
    <w:rsid w:val="001B1EF3"/>
    <w:rsid w:val="001B208F"/>
    <w:rsid w:val="001B2997"/>
    <w:rsid w:val="001B2AE0"/>
    <w:rsid w:val="001B2F6A"/>
    <w:rsid w:val="001B2FE5"/>
    <w:rsid w:val="001B3101"/>
    <w:rsid w:val="001B33BB"/>
    <w:rsid w:val="001B34C9"/>
    <w:rsid w:val="001B38CC"/>
    <w:rsid w:val="001B3A31"/>
    <w:rsid w:val="001B4085"/>
    <w:rsid w:val="001B4158"/>
    <w:rsid w:val="001B46B5"/>
    <w:rsid w:val="001B47F8"/>
    <w:rsid w:val="001B4835"/>
    <w:rsid w:val="001B48AD"/>
    <w:rsid w:val="001B4A1C"/>
    <w:rsid w:val="001B4A73"/>
    <w:rsid w:val="001B4DE7"/>
    <w:rsid w:val="001B4E8F"/>
    <w:rsid w:val="001B505C"/>
    <w:rsid w:val="001B523D"/>
    <w:rsid w:val="001B548E"/>
    <w:rsid w:val="001B5643"/>
    <w:rsid w:val="001B5691"/>
    <w:rsid w:val="001B5806"/>
    <w:rsid w:val="001B5A2F"/>
    <w:rsid w:val="001B5B78"/>
    <w:rsid w:val="001B5F5A"/>
    <w:rsid w:val="001B5F69"/>
    <w:rsid w:val="001B63F5"/>
    <w:rsid w:val="001B692F"/>
    <w:rsid w:val="001B69B2"/>
    <w:rsid w:val="001B6A64"/>
    <w:rsid w:val="001B6B46"/>
    <w:rsid w:val="001B6E18"/>
    <w:rsid w:val="001B6E7B"/>
    <w:rsid w:val="001B6EAC"/>
    <w:rsid w:val="001B6F22"/>
    <w:rsid w:val="001B7055"/>
    <w:rsid w:val="001B70B4"/>
    <w:rsid w:val="001B7100"/>
    <w:rsid w:val="001B7297"/>
    <w:rsid w:val="001B773F"/>
    <w:rsid w:val="001B7796"/>
    <w:rsid w:val="001B7B18"/>
    <w:rsid w:val="001B7B46"/>
    <w:rsid w:val="001B7D3D"/>
    <w:rsid w:val="001B7E7A"/>
    <w:rsid w:val="001C03C5"/>
    <w:rsid w:val="001C03E9"/>
    <w:rsid w:val="001C06C9"/>
    <w:rsid w:val="001C07E8"/>
    <w:rsid w:val="001C0936"/>
    <w:rsid w:val="001C09B2"/>
    <w:rsid w:val="001C0CF9"/>
    <w:rsid w:val="001C0E1E"/>
    <w:rsid w:val="001C1039"/>
    <w:rsid w:val="001C1098"/>
    <w:rsid w:val="001C1142"/>
    <w:rsid w:val="001C122A"/>
    <w:rsid w:val="001C128D"/>
    <w:rsid w:val="001C162B"/>
    <w:rsid w:val="001C18B9"/>
    <w:rsid w:val="001C1B9C"/>
    <w:rsid w:val="001C1C92"/>
    <w:rsid w:val="001C1CB0"/>
    <w:rsid w:val="001C1DC6"/>
    <w:rsid w:val="001C1E10"/>
    <w:rsid w:val="001C1FAA"/>
    <w:rsid w:val="001C2075"/>
    <w:rsid w:val="001C2121"/>
    <w:rsid w:val="001C2465"/>
    <w:rsid w:val="001C259C"/>
    <w:rsid w:val="001C2777"/>
    <w:rsid w:val="001C282C"/>
    <w:rsid w:val="001C2AF7"/>
    <w:rsid w:val="001C2C01"/>
    <w:rsid w:val="001C2C0F"/>
    <w:rsid w:val="001C30E3"/>
    <w:rsid w:val="001C3246"/>
    <w:rsid w:val="001C34EE"/>
    <w:rsid w:val="001C3C2A"/>
    <w:rsid w:val="001C3FED"/>
    <w:rsid w:val="001C3FEF"/>
    <w:rsid w:val="001C426F"/>
    <w:rsid w:val="001C443E"/>
    <w:rsid w:val="001C446C"/>
    <w:rsid w:val="001C45CB"/>
    <w:rsid w:val="001C47C0"/>
    <w:rsid w:val="001C4EB6"/>
    <w:rsid w:val="001C50AF"/>
    <w:rsid w:val="001C5329"/>
    <w:rsid w:val="001C54E3"/>
    <w:rsid w:val="001C5777"/>
    <w:rsid w:val="001C5794"/>
    <w:rsid w:val="001C5D7B"/>
    <w:rsid w:val="001C618D"/>
    <w:rsid w:val="001C61F9"/>
    <w:rsid w:val="001C637D"/>
    <w:rsid w:val="001C6970"/>
    <w:rsid w:val="001C698B"/>
    <w:rsid w:val="001C69F9"/>
    <w:rsid w:val="001C6B24"/>
    <w:rsid w:val="001C7067"/>
    <w:rsid w:val="001C717C"/>
    <w:rsid w:val="001C745A"/>
    <w:rsid w:val="001C77E0"/>
    <w:rsid w:val="001C79B9"/>
    <w:rsid w:val="001C7B3C"/>
    <w:rsid w:val="001C7C3C"/>
    <w:rsid w:val="001C7E1F"/>
    <w:rsid w:val="001C7E73"/>
    <w:rsid w:val="001C7F77"/>
    <w:rsid w:val="001D0028"/>
    <w:rsid w:val="001D02C6"/>
    <w:rsid w:val="001D0A9E"/>
    <w:rsid w:val="001D0E78"/>
    <w:rsid w:val="001D0ED7"/>
    <w:rsid w:val="001D0FB1"/>
    <w:rsid w:val="001D0FC2"/>
    <w:rsid w:val="001D1170"/>
    <w:rsid w:val="001D13CF"/>
    <w:rsid w:val="001D159F"/>
    <w:rsid w:val="001D163D"/>
    <w:rsid w:val="001D1869"/>
    <w:rsid w:val="001D18A6"/>
    <w:rsid w:val="001D1AA1"/>
    <w:rsid w:val="001D1BF3"/>
    <w:rsid w:val="001D1C2B"/>
    <w:rsid w:val="001D1C6E"/>
    <w:rsid w:val="001D1ECD"/>
    <w:rsid w:val="001D2266"/>
    <w:rsid w:val="001D240C"/>
    <w:rsid w:val="001D25E2"/>
    <w:rsid w:val="001D2983"/>
    <w:rsid w:val="001D2B57"/>
    <w:rsid w:val="001D2BBB"/>
    <w:rsid w:val="001D2D2A"/>
    <w:rsid w:val="001D2F5F"/>
    <w:rsid w:val="001D2FFD"/>
    <w:rsid w:val="001D32BC"/>
    <w:rsid w:val="001D33A9"/>
    <w:rsid w:val="001D33AA"/>
    <w:rsid w:val="001D367E"/>
    <w:rsid w:val="001D38EB"/>
    <w:rsid w:val="001D39FE"/>
    <w:rsid w:val="001D3A84"/>
    <w:rsid w:val="001D3D08"/>
    <w:rsid w:val="001D3D29"/>
    <w:rsid w:val="001D3E04"/>
    <w:rsid w:val="001D3EFE"/>
    <w:rsid w:val="001D40CB"/>
    <w:rsid w:val="001D410E"/>
    <w:rsid w:val="001D4279"/>
    <w:rsid w:val="001D445E"/>
    <w:rsid w:val="001D45EB"/>
    <w:rsid w:val="001D4604"/>
    <w:rsid w:val="001D4832"/>
    <w:rsid w:val="001D4A69"/>
    <w:rsid w:val="001D4BC1"/>
    <w:rsid w:val="001D4CC7"/>
    <w:rsid w:val="001D4D33"/>
    <w:rsid w:val="001D4FFC"/>
    <w:rsid w:val="001D51EE"/>
    <w:rsid w:val="001D553A"/>
    <w:rsid w:val="001D55FF"/>
    <w:rsid w:val="001D586E"/>
    <w:rsid w:val="001D600E"/>
    <w:rsid w:val="001D64A3"/>
    <w:rsid w:val="001D66D8"/>
    <w:rsid w:val="001D6721"/>
    <w:rsid w:val="001D6728"/>
    <w:rsid w:val="001D6729"/>
    <w:rsid w:val="001D6893"/>
    <w:rsid w:val="001D6AB0"/>
    <w:rsid w:val="001D6B96"/>
    <w:rsid w:val="001D6C8E"/>
    <w:rsid w:val="001D6CD8"/>
    <w:rsid w:val="001D719B"/>
    <w:rsid w:val="001D72DB"/>
    <w:rsid w:val="001D73E5"/>
    <w:rsid w:val="001D747C"/>
    <w:rsid w:val="001D752B"/>
    <w:rsid w:val="001D772A"/>
    <w:rsid w:val="001D7A24"/>
    <w:rsid w:val="001D7BA0"/>
    <w:rsid w:val="001D7BEE"/>
    <w:rsid w:val="001D7BFA"/>
    <w:rsid w:val="001D7D40"/>
    <w:rsid w:val="001E0055"/>
    <w:rsid w:val="001E0331"/>
    <w:rsid w:val="001E04EA"/>
    <w:rsid w:val="001E0677"/>
    <w:rsid w:val="001E0743"/>
    <w:rsid w:val="001E0C65"/>
    <w:rsid w:val="001E0C79"/>
    <w:rsid w:val="001E0DBC"/>
    <w:rsid w:val="001E0DF5"/>
    <w:rsid w:val="001E0E41"/>
    <w:rsid w:val="001E0F47"/>
    <w:rsid w:val="001E0F67"/>
    <w:rsid w:val="001E10B9"/>
    <w:rsid w:val="001E10D5"/>
    <w:rsid w:val="001E138E"/>
    <w:rsid w:val="001E1403"/>
    <w:rsid w:val="001E18B8"/>
    <w:rsid w:val="001E18F9"/>
    <w:rsid w:val="001E198C"/>
    <w:rsid w:val="001E1C53"/>
    <w:rsid w:val="001E1C8F"/>
    <w:rsid w:val="001E1D86"/>
    <w:rsid w:val="001E1E9E"/>
    <w:rsid w:val="001E2325"/>
    <w:rsid w:val="001E2387"/>
    <w:rsid w:val="001E25B5"/>
    <w:rsid w:val="001E28D5"/>
    <w:rsid w:val="001E295E"/>
    <w:rsid w:val="001E296C"/>
    <w:rsid w:val="001E29F6"/>
    <w:rsid w:val="001E2C38"/>
    <w:rsid w:val="001E2E00"/>
    <w:rsid w:val="001E304A"/>
    <w:rsid w:val="001E3059"/>
    <w:rsid w:val="001E32AA"/>
    <w:rsid w:val="001E3342"/>
    <w:rsid w:val="001E3438"/>
    <w:rsid w:val="001E365A"/>
    <w:rsid w:val="001E39DE"/>
    <w:rsid w:val="001E3B38"/>
    <w:rsid w:val="001E3F24"/>
    <w:rsid w:val="001E4285"/>
    <w:rsid w:val="001E4461"/>
    <w:rsid w:val="001E48CF"/>
    <w:rsid w:val="001E49A0"/>
    <w:rsid w:val="001E49FD"/>
    <w:rsid w:val="001E4D07"/>
    <w:rsid w:val="001E4F0A"/>
    <w:rsid w:val="001E4F65"/>
    <w:rsid w:val="001E51C0"/>
    <w:rsid w:val="001E5296"/>
    <w:rsid w:val="001E55C6"/>
    <w:rsid w:val="001E5775"/>
    <w:rsid w:val="001E5CB7"/>
    <w:rsid w:val="001E60B6"/>
    <w:rsid w:val="001E6165"/>
    <w:rsid w:val="001E6759"/>
    <w:rsid w:val="001E680C"/>
    <w:rsid w:val="001E6859"/>
    <w:rsid w:val="001E69B7"/>
    <w:rsid w:val="001E6A18"/>
    <w:rsid w:val="001E6C8C"/>
    <w:rsid w:val="001E6D4E"/>
    <w:rsid w:val="001E7400"/>
    <w:rsid w:val="001E7504"/>
    <w:rsid w:val="001E789C"/>
    <w:rsid w:val="001E78B3"/>
    <w:rsid w:val="001E7A6E"/>
    <w:rsid w:val="001E7B4E"/>
    <w:rsid w:val="001E7D17"/>
    <w:rsid w:val="001E7E7B"/>
    <w:rsid w:val="001E7EE0"/>
    <w:rsid w:val="001F037C"/>
    <w:rsid w:val="001F054B"/>
    <w:rsid w:val="001F072E"/>
    <w:rsid w:val="001F0A16"/>
    <w:rsid w:val="001F0C4F"/>
    <w:rsid w:val="001F18ED"/>
    <w:rsid w:val="001F1972"/>
    <w:rsid w:val="001F1B05"/>
    <w:rsid w:val="001F1B12"/>
    <w:rsid w:val="001F1B9C"/>
    <w:rsid w:val="001F1E91"/>
    <w:rsid w:val="001F2099"/>
    <w:rsid w:val="001F252B"/>
    <w:rsid w:val="001F29F1"/>
    <w:rsid w:val="001F3B00"/>
    <w:rsid w:val="001F3B14"/>
    <w:rsid w:val="001F3B33"/>
    <w:rsid w:val="001F3D99"/>
    <w:rsid w:val="001F42D3"/>
    <w:rsid w:val="001F4321"/>
    <w:rsid w:val="001F456E"/>
    <w:rsid w:val="001F466E"/>
    <w:rsid w:val="001F46EF"/>
    <w:rsid w:val="001F49A3"/>
    <w:rsid w:val="001F4FD0"/>
    <w:rsid w:val="001F5337"/>
    <w:rsid w:val="001F5382"/>
    <w:rsid w:val="001F54CB"/>
    <w:rsid w:val="001F58FA"/>
    <w:rsid w:val="001F59CB"/>
    <w:rsid w:val="001F5A2D"/>
    <w:rsid w:val="001F5AAC"/>
    <w:rsid w:val="001F5DC6"/>
    <w:rsid w:val="001F5ED7"/>
    <w:rsid w:val="001F5F29"/>
    <w:rsid w:val="001F5FFB"/>
    <w:rsid w:val="001F6098"/>
    <w:rsid w:val="001F66AD"/>
    <w:rsid w:val="001F67B0"/>
    <w:rsid w:val="001F67EA"/>
    <w:rsid w:val="001F6A46"/>
    <w:rsid w:val="001F6ADD"/>
    <w:rsid w:val="001F6CB0"/>
    <w:rsid w:val="001F6D4F"/>
    <w:rsid w:val="001F6F1D"/>
    <w:rsid w:val="001F6FBE"/>
    <w:rsid w:val="001F7182"/>
    <w:rsid w:val="001F71BB"/>
    <w:rsid w:val="001F726D"/>
    <w:rsid w:val="001F73B7"/>
    <w:rsid w:val="001F745B"/>
    <w:rsid w:val="001F76A4"/>
    <w:rsid w:val="001F799C"/>
    <w:rsid w:val="001F7DFE"/>
    <w:rsid w:val="0020064D"/>
    <w:rsid w:val="0020069E"/>
    <w:rsid w:val="0020093A"/>
    <w:rsid w:val="002009C4"/>
    <w:rsid w:val="002009FB"/>
    <w:rsid w:val="00200AA0"/>
    <w:rsid w:val="00200AC1"/>
    <w:rsid w:val="00200AE5"/>
    <w:rsid w:val="0020104F"/>
    <w:rsid w:val="00201488"/>
    <w:rsid w:val="002017A0"/>
    <w:rsid w:val="002019C5"/>
    <w:rsid w:val="00201A7C"/>
    <w:rsid w:val="00201B5E"/>
    <w:rsid w:val="00201E27"/>
    <w:rsid w:val="00201E28"/>
    <w:rsid w:val="00201FF3"/>
    <w:rsid w:val="002026A0"/>
    <w:rsid w:val="002028B1"/>
    <w:rsid w:val="00202AA7"/>
    <w:rsid w:val="00202B54"/>
    <w:rsid w:val="00202C07"/>
    <w:rsid w:val="00202C35"/>
    <w:rsid w:val="00202FE1"/>
    <w:rsid w:val="0020317A"/>
    <w:rsid w:val="00203374"/>
    <w:rsid w:val="002034D7"/>
    <w:rsid w:val="00203548"/>
    <w:rsid w:val="002039DA"/>
    <w:rsid w:val="00203B60"/>
    <w:rsid w:val="00203E14"/>
    <w:rsid w:val="0020408F"/>
    <w:rsid w:val="0020425F"/>
    <w:rsid w:val="00204308"/>
    <w:rsid w:val="002044DF"/>
    <w:rsid w:val="002045B6"/>
    <w:rsid w:val="0020465E"/>
    <w:rsid w:val="0020478A"/>
    <w:rsid w:val="002047C1"/>
    <w:rsid w:val="00204996"/>
    <w:rsid w:val="00204A35"/>
    <w:rsid w:val="00204C35"/>
    <w:rsid w:val="0020502E"/>
    <w:rsid w:val="0020508A"/>
    <w:rsid w:val="00205391"/>
    <w:rsid w:val="002053E3"/>
    <w:rsid w:val="002053EB"/>
    <w:rsid w:val="002054CB"/>
    <w:rsid w:val="002056D9"/>
    <w:rsid w:val="002056E1"/>
    <w:rsid w:val="00205874"/>
    <w:rsid w:val="0020590A"/>
    <w:rsid w:val="00205B25"/>
    <w:rsid w:val="00205E2A"/>
    <w:rsid w:val="00205F69"/>
    <w:rsid w:val="00206179"/>
    <w:rsid w:val="0020617C"/>
    <w:rsid w:val="0020619C"/>
    <w:rsid w:val="00206302"/>
    <w:rsid w:val="00206402"/>
    <w:rsid w:val="00206554"/>
    <w:rsid w:val="0020662F"/>
    <w:rsid w:val="002066DB"/>
    <w:rsid w:val="00207111"/>
    <w:rsid w:val="002075C2"/>
    <w:rsid w:val="00207601"/>
    <w:rsid w:val="002076DC"/>
    <w:rsid w:val="002077C4"/>
    <w:rsid w:val="002079CE"/>
    <w:rsid w:val="00207BD4"/>
    <w:rsid w:val="00207EC5"/>
    <w:rsid w:val="00207F4B"/>
    <w:rsid w:val="002100A6"/>
    <w:rsid w:val="00210139"/>
    <w:rsid w:val="00210432"/>
    <w:rsid w:val="0021056E"/>
    <w:rsid w:val="00210861"/>
    <w:rsid w:val="00210A60"/>
    <w:rsid w:val="00210B7A"/>
    <w:rsid w:val="00210BB8"/>
    <w:rsid w:val="0021151C"/>
    <w:rsid w:val="0021161A"/>
    <w:rsid w:val="0021161B"/>
    <w:rsid w:val="002116CE"/>
    <w:rsid w:val="0021176B"/>
    <w:rsid w:val="00211804"/>
    <w:rsid w:val="00211AD6"/>
    <w:rsid w:val="00211E4A"/>
    <w:rsid w:val="00211FCD"/>
    <w:rsid w:val="002120A0"/>
    <w:rsid w:val="002120E3"/>
    <w:rsid w:val="002120E7"/>
    <w:rsid w:val="002124AF"/>
    <w:rsid w:val="002125CA"/>
    <w:rsid w:val="002126CA"/>
    <w:rsid w:val="002127AA"/>
    <w:rsid w:val="00212865"/>
    <w:rsid w:val="00212B83"/>
    <w:rsid w:val="00212BFF"/>
    <w:rsid w:val="00212EB3"/>
    <w:rsid w:val="00212F34"/>
    <w:rsid w:val="00213175"/>
    <w:rsid w:val="0021320C"/>
    <w:rsid w:val="0021335C"/>
    <w:rsid w:val="00213577"/>
    <w:rsid w:val="00213613"/>
    <w:rsid w:val="00213853"/>
    <w:rsid w:val="002138F3"/>
    <w:rsid w:val="00213DDE"/>
    <w:rsid w:val="00213DEF"/>
    <w:rsid w:val="00213E76"/>
    <w:rsid w:val="00213E89"/>
    <w:rsid w:val="00214365"/>
    <w:rsid w:val="00214427"/>
    <w:rsid w:val="0021470D"/>
    <w:rsid w:val="0021473D"/>
    <w:rsid w:val="00214820"/>
    <w:rsid w:val="00215021"/>
    <w:rsid w:val="00215250"/>
    <w:rsid w:val="00215375"/>
    <w:rsid w:val="002153A0"/>
    <w:rsid w:val="00215A08"/>
    <w:rsid w:val="00215B6B"/>
    <w:rsid w:val="00215F8F"/>
    <w:rsid w:val="00216220"/>
    <w:rsid w:val="0021666D"/>
    <w:rsid w:val="0021699F"/>
    <w:rsid w:val="00216B80"/>
    <w:rsid w:val="00216C60"/>
    <w:rsid w:val="00216C8E"/>
    <w:rsid w:val="00216CE2"/>
    <w:rsid w:val="00216E5E"/>
    <w:rsid w:val="00216EA2"/>
    <w:rsid w:val="00216F19"/>
    <w:rsid w:val="00216F64"/>
    <w:rsid w:val="00217039"/>
    <w:rsid w:val="00217226"/>
    <w:rsid w:val="0021737A"/>
    <w:rsid w:val="00217459"/>
    <w:rsid w:val="00217478"/>
    <w:rsid w:val="002174BD"/>
    <w:rsid w:val="002175F7"/>
    <w:rsid w:val="0021766F"/>
    <w:rsid w:val="002178A7"/>
    <w:rsid w:val="002178DF"/>
    <w:rsid w:val="00217B45"/>
    <w:rsid w:val="00217D68"/>
    <w:rsid w:val="00217FE9"/>
    <w:rsid w:val="00220114"/>
    <w:rsid w:val="00220316"/>
    <w:rsid w:val="002203C0"/>
    <w:rsid w:val="002204F8"/>
    <w:rsid w:val="00220532"/>
    <w:rsid w:val="002206B2"/>
    <w:rsid w:val="002208DC"/>
    <w:rsid w:val="00220BBF"/>
    <w:rsid w:val="00220C65"/>
    <w:rsid w:val="00220CEB"/>
    <w:rsid w:val="00220D3E"/>
    <w:rsid w:val="00220F3F"/>
    <w:rsid w:val="00220F95"/>
    <w:rsid w:val="00221010"/>
    <w:rsid w:val="0022128B"/>
    <w:rsid w:val="002212D4"/>
    <w:rsid w:val="0022145D"/>
    <w:rsid w:val="002214C4"/>
    <w:rsid w:val="00221992"/>
    <w:rsid w:val="00221DE8"/>
    <w:rsid w:val="00221F8D"/>
    <w:rsid w:val="002223EF"/>
    <w:rsid w:val="00222515"/>
    <w:rsid w:val="002225B9"/>
    <w:rsid w:val="002226C3"/>
    <w:rsid w:val="002228BE"/>
    <w:rsid w:val="00222B36"/>
    <w:rsid w:val="00222C81"/>
    <w:rsid w:val="00222C89"/>
    <w:rsid w:val="00222C9B"/>
    <w:rsid w:val="00223083"/>
    <w:rsid w:val="002232C8"/>
    <w:rsid w:val="00223319"/>
    <w:rsid w:val="00223355"/>
    <w:rsid w:val="00223374"/>
    <w:rsid w:val="002234A7"/>
    <w:rsid w:val="0022356F"/>
    <w:rsid w:val="0022362C"/>
    <w:rsid w:val="00223A60"/>
    <w:rsid w:val="00223AC4"/>
    <w:rsid w:val="00223C39"/>
    <w:rsid w:val="00223DF8"/>
    <w:rsid w:val="00223F09"/>
    <w:rsid w:val="002245F7"/>
    <w:rsid w:val="00224B56"/>
    <w:rsid w:val="00224C43"/>
    <w:rsid w:val="00224DDA"/>
    <w:rsid w:val="00224E7B"/>
    <w:rsid w:val="002252A5"/>
    <w:rsid w:val="00225337"/>
    <w:rsid w:val="00225612"/>
    <w:rsid w:val="0022567A"/>
    <w:rsid w:val="00225741"/>
    <w:rsid w:val="00225854"/>
    <w:rsid w:val="002258D1"/>
    <w:rsid w:val="00225AD3"/>
    <w:rsid w:val="00225B34"/>
    <w:rsid w:val="00225CB1"/>
    <w:rsid w:val="00225CF6"/>
    <w:rsid w:val="00225EC1"/>
    <w:rsid w:val="0022604E"/>
    <w:rsid w:val="00226206"/>
    <w:rsid w:val="0022635D"/>
    <w:rsid w:val="0022642A"/>
    <w:rsid w:val="002265CE"/>
    <w:rsid w:val="002268E2"/>
    <w:rsid w:val="00226C8D"/>
    <w:rsid w:val="00226CEB"/>
    <w:rsid w:val="00226EAD"/>
    <w:rsid w:val="0022718F"/>
    <w:rsid w:val="002273D0"/>
    <w:rsid w:val="0022765F"/>
    <w:rsid w:val="00227A07"/>
    <w:rsid w:val="00227BC8"/>
    <w:rsid w:val="00227D25"/>
    <w:rsid w:val="0023030B"/>
    <w:rsid w:val="0023050E"/>
    <w:rsid w:val="00230518"/>
    <w:rsid w:val="00230551"/>
    <w:rsid w:val="002308A6"/>
    <w:rsid w:val="002308AB"/>
    <w:rsid w:val="00230B7A"/>
    <w:rsid w:val="00230BEA"/>
    <w:rsid w:val="00230ECD"/>
    <w:rsid w:val="00230EFB"/>
    <w:rsid w:val="00230F20"/>
    <w:rsid w:val="00230FBC"/>
    <w:rsid w:val="002311E2"/>
    <w:rsid w:val="00231241"/>
    <w:rsid w:val="00231526"/>
    <w:rsid w:val="0023156C"/>
    <w:rsid w:val="00231622"/>
    <w:rsid w:val="002317E8"/>
    <w:rsid w:val="002318DD"/>
    <w:rsid w:val="00231A40"/>
    <w:rsid w:val="00231AD6"/>
    <w:rsid w:val="00231AEA"/>
    <w:rsid w:val="00231B5D"/>
    <w:rsid w:val="00231E2A"/>
    <w:rsid w:val="00231E75"/>
    <w:rsid w:val="00231EE6"/>
    <w:rsid w:val="00231F13"/>
    <w:rsid w:val="00232216"/>
    <w:rsid w:val="00232234"/>
    <w:rsid w:val="002322BF"/>
    <w:rsid w:val="00232434"/>
    <w:rsid w:val="00232523"/>
    <w:rsid w:val="00232757"/>
    <w:rsid w:val="0023286F"/>
    <w:rsid w:val="00232CA7"/>
    <w:rsid w:val="0023317E"/>
    <w:rsid w:val="002333C1"/>
    <w:rsid w:val="002334ED"/>
    <w:rsid w:val="00233A49"/>
    <w:rsid w:val="00233C06"/>
    <w:rsid w:val="00233E48"/>
    <w:rsid w:val="00233EDB"/>
    <w:rsid w:val="00233F38"/>
    <w:rsid w:val="00234576"/>
    <w:rsid w:val="0023481B"/>
    <w:rsid w:val="002348EA"/>
    <w:rsid w:val="00234BB3"/>
    <w:rsid w:val="00234D2D"/>
    <w:rsid w:val="00234DFE"/>
    <w:rsid w:val="00234EC2"/>
    <w:rsid w:val="00234F14"/>
    <w:rsid w:val="0023513D"/>
    <w:rsid w:val="002354CA"/>
    <w:rsid w:val="002355FC"/>
    <w:rsid w:val="00235657"/>
    <w:rsid w:val="00235887"/>
    <w:rsid w:val="002358E4"/>
    <w:rsid w:val="00235F34"/>
    <w:rsid w:val="00236088"/>
    <w:rsid w:val="00236101"/>
    <w:rsid w:val="00236145"/>
    <w:rsid w:val="00236CFB"/>
    <w:rsid w:val="00236E48"/>
    <w:rsid w:val="00236EE0"/>
    <w:rsid w:val="0023788D"/>
    <w:rsid w:val="002379C6"/>
    <w:rsid w:val="00237B51"/>
    <w:rsid w:val="00240068"/>
    <w:rsid w:val="002401FF"/>
    <w:rsid w:val="00240241"/>
    <w:rsid w:val="0024035B"/>
    <w:rsid w:val="002409E4"/>
    <w:rsid w:val="00240BAE"/>
    <w:rsid w:val="00240D26"/>
    <w:rsid w:val="00240EEC"/>
    <w:rsid w:val="00240F47"/>
    <w:rsid w:val="0024125B"/>
    <w:rsid w:val="0024137A"/>
    <w:rsid w:val="0024154A"/>
    <w:rsid w:val="00241628"/>
    <w:rsid w:val="00241A65"/>
    <w:rsid w:val="00241AB6"/>
    <w:rsid w:val="00241ABC"/>
    <w:rsid w:val="00241B26"/>
    <w:rsid w:val="00241D9E"/>
    <w:rsid w:val="002424C1"/>
    <w:rsid w:val="002425FD"/>
    <w:rsid w:val="00242600"/>
    <w:rsid w:val="0024266F"/>
    <w:rsid w:val="00242961"/>
    <w:rsid w:val="00242A1D"/>
    <w:rsid w:val="00242ACA"/>
    <w:rsid w:val="00242B6D"/>
    <w:rsid w:val="00243546"/>
    <w:rsid w:val="002435AB"/>
    <w:rsid w:val="00243618"/>
    <w:rsid w:val="002436F5"/>
    <w:rsid w:val="0024384C"/>
    <w:rsid w:val="00243942"/>
    <w:rsid w:val="00243975"/>
    <w:rsid w:val="00243A0A"/>
    <w:rsid w:val="00243B78"/>
    <w:rsid w:val="00243C7A"/>
    <w:rsid w:val="00243E29"/>
    <w:rsid w:val="00243ED2"/>
    <w:rsid w:val="002441C8"/>
    <w:rsid w:val="002441E4"/>
    <w:rsid w:val="00244244"/>
    <w:rsid w:val="0024446B"/>
    <w:rsid w:val="00244578"/>
    <w:rsid w:val="002446ED"/>
    <w:rsid w:val="00244800"/>
    <w:rsid w:val="00244843"/>
    <w:rsid w:val="00244936"/>
    <w:rsid w:val="00244A86"/>
    <w:rsid w:val="00244ACF"/>
    <w:rsid w:val="00244C9F"/>
    <w:rsid w:val="00244ECC"/>
    <w:rsid w:val="00244F48"/>
    <w:rsid w:val="00244F6D"/>
    <w:rsid w:val="00244F8E"/>
    <w:rsid w:val="002453AD"/>
    <w:rsid w:val="002455F0"/>
    <w:rsid w:val="00245F9D"/>
    <w:rsid w:val="00245FA2"/>
    <w:rsid w:val="00245FB5"/>
    <w:rsid w:val="00245FFF"/>
    <w:rsid w:val="00246053"/>
    <w:rsid w:val="002460F8"/>
    <w:rsid w:val="0024651A"/>
    <w:rsid w:val="0024658E"/>
    <w:rsid w:val="0024754A"/>
    <w:rsid w:val="00247578"/>
    <w:rsid w:val="00247687"/>
    <w:rsid w:val="002477F8"/>
    <w:rsid w:val="00247A43"/>
    <w:rsid w:val="00247AC4"/>
    <w:rsid w:val="00247CBB"/>
    <w:rsid w:val="00247D99"/>
    <w:rsid w:val="00247EF6"/>
    <w:rsid w:val="0025003B"/>
    <w:rsid w:val="002500E8"/>
    <w:rsid w:val="0025060A"/>
    <w:rsid w:val="00250665"/>
    <w:rsid w:val="002507BA"/>
    <w:rsid w:val="0025081A"/>
    <w:rsid w:val="00250F58"/>
    <w:rsid w:val="0025126B"/>
    <w:rsid w:val="002513A7"/>
    <w:rsid w:val="0025180D"/>
    <w:rsid w:val="00251B09"/>
    <w:rsid w:val="00251B7A"/>
    <w:rsid w:val="00251DAE"/>
    <w:rsid w:val="00252031"/>
    <w:rsid w:val="00252288"/>
    <w:rsid w:val="00252330"/>
    <w:rsid w:val="00252709"/>
    <w:rsid w:val="00252836"/>
    <w:rsid w:val="00252ACB"/>
    <w:rsid w:val="00252D9C"/>
    <w:rsid w:val="00252F7A"/>
    <w:rsid w:val="00253318"/>
    <w:rsid w:val="0025348C"/>
    <w:rsid w:val="00253709"/>
    <w:rsid w:val="00253748"/>
    <w:rsid w:val="00253932"/>
    <w:rsid w:val="002539A3"/>
    <w:rsid w:val="00253E21"/>
    <w:rsid w:val="00253E9D"/>
    <w:rsid w:val="00253F88"/>
    <w:rsid w:val="00253FD1"/>
    <w:rsid w:val="0025400C"/>
    <w:rsid w:val="00254081"/>
    <w:rsid w:val="002543E8"/>
    <w:rsid w:val="002544AC"/>
    <w:rsid w:val="00254833"/>
    <w:rsid w:val="00254BBD"/>
    <w:rsid w:val="00254FCC"/>
    <w:rsid w:val="0025502A"/>
    <w:rsid w:val="00255033"/>
    <w:rsid w:val="0025528B"/>
    <w:rsid w:val="00255294"/>
    <w:rsid w:val="00255302"/>
    <w:rsid w:val="002553B7"/>
    <w:rsid w:val="00255543"/>
    <w:rsid w:val="00255690"/>
    <w:rsid w:val="002556C1"/>
    <w:rsid w:val="0025580E"/>
    <w:rsid w:val="0025583A"/>
    <w:rsid w:val="00255E43"/>
    <w:rsid w:val="002560AF"/>
    <w:rsid w:val="0025619E"/>
    <w:rsid w:val="00256213"/>
    <w:rsid w:val="0025650A"/>
    <w:rsid w:val="00256731"/>
    <w:rsid w:val="00256A1A"/>
    <w:rsid w:val="00256A4F"/>
    <w:rsid w:val="00256BE4"/>
    <w:rsid w:val="00256D48"/>
    <w:rsid w:val="00256E58"/>
    <w:rsid w:val="0025721A"/>
    <w:rsid w:val="002572C7"/>
    <w:rsid w:val="002573CD"/>
    <w:rsid w:val="002574C3"/>
    <w:rsid w:val="002577F0"/>
    <w:rsid w:val="00257C0F"/>
    <w:rsid w:val="0026029F"/>
    <w:rsid w:val="002604B0"/>
    <w:rsid w:val="00260537"/>
    <w:rsid w:val="002605EF"/>
    <w:rsid w:val="002606CB"/>
    <w:rsid w:val="00260AB2"/>
    <w:rsid w:val="00260AED"/>
    <w:rsid w:val="00260EF5"/>
    <w:rsid w:val="00260F09"/>
    <w:rsid w:val="002610F4"/>
    <w:rsid w:val="002610FC"/>
    <w:rsid w:val="0026114C"/>
    <w:rsid w:val="002611E2"/>
    <w:rsid w:val="00261297"/>
    <w:rsid w:val="002614E3"/>
    <w:rsid w:val="00261507"/>
    <w:rsid w:val="002615F6"/>
    <w:rsid w:val="00261798"/>
    <w:rsid w:val="00261851"/>
    <w:rsid w:val="00261A2F"/>
    <w:rsid w:val="00261BB6"/>
    <w:rsid w:val="00261EB2"/>
    <w:rsid w:val="0026222E"/>
    <w:rsid w:val="002622D1"/>
    <w:rsid w:val="00262587"/>
    <w:rsid w:val="0026276C"/>
    <w:rsid w:val="00262856"/>
    <w:rsid w:val="0026296E"/>
    <w:rsid w:val="002629CD"/>
    <w:rsid w:val="00262BCB"/>
    <w:rsid w:val="00262CDB"/>
    <w:rsid w:val="00262DDB"/>
    <w:rsid w:val="00262F72"/>
    <w:rsid w:val="00262FA9"/>
    <w:rsid w:val="0026311E"/>
    <w:rsid w:val="00263178"/>
    <w:rsid w:val="00263211"/>
    <w:rsid w:val="00263310"/>
    <w:rsid w:val="0026371E"/>
    <w:rsid w:val="00263735"/>
    <w:rsid w:val="002637C4"/>
    <w:rsid w:val="002637CB"/>
    <w:rsid w:val="00263D9F"/>
    <w:rsid w:val="00263FE6"/>
    <w:rsid w:val="00264303"/>
    <w:rsid w:val="002646D1"/>
    <w:rsid w:val="00264754"/>
    <w:rsid w:val="002647C1"/>
    <w:rsid w:val="0026491E"/>
    <w:rsid w:val="00264D2E"/>
    <w:rsid w:val="00265292"/>
    <w:rsid w:val="002659BC"/>
    <w:rsid w:val="00265EF7"/>
    <w:rsid w:val="00266047"/>
    <w:rsid w:val="0026609A"/>
    <w:rsid w:val="00266691"/>
    <w:rsid w:val="0026683F"/>
    <w:rsid w:val="002669DE"/>
    <w:rsid w:val="00266A30"/>
    <w:rsid w:val="00266ECD"/>
    <w:rsid w:val="00267075"/>
    <w:rsid w:val="00267424"/>
    <w:rsid w:val="00267661"/>
    <w:rsid w:val="00267667"/>
    <w:rsid w:val="002676C7"/>
    <w:rsid w:val="002678EE"/>
    <w:rsid w:val="00267923"/>
    <w:rsid w:val="00267B4E"/>
    <w:rsid w:val="00267CE5"/>
    <w:rsid w:val="00270260"/>
    <w:rsid w:val="00270587"/>
    <w:rsid w:val="00270657"/>
    <w:rsid w:val="002707BA"/>
    <w:rsid w:val="00270C16"/>
    <w:rsid w:val="00270E3E"/>
    <w:rsid w:val="00270E80"/>
    <w:rsid w:val="00270EF6"/>
    <w:rsid w:val="00271162"/>
    <w:rsid w:val="0027137F"/>
    <w:rsid w:val="002715FC"/>
    <w:rsid w:val="0027168F"/>
    <w:rsid w:val="00271929"/>
    <w:rsid w:val="0027196F"/>
    <w:rsid w:val="00271D42"/>
    <w:rsid w:val="00271DFF"/>
    <w:rsid w:val="00271E19"/>
    <w:rsid w:val="00271E40"/>
    <w:rsid w:val="0027216B"/>
    <w:rsid w:val="00272230"/>
    <w:rsid w:val="002723FD"/>
    <w:rsid w:val="0027246B"/>
    <w:rsid w:val="002726A4"/>
    <w:rsid w:val="002726C7"/>
    <w:rsid w:val="00272B97"/>
    <w:rsid w:val="00272BE3"/>
    <w:rsid w:val="00272D04"/>
    <w:rsid w:val="00272E7B"/>
    <w:rsid w:val="0027302E"/>
    <w:rsid w:val="0027320F"/>
    <w:rsid w:val="00273376"/>
    <w:rsid w:val="00273392"/>
    <w:rsid w:val="0027369A"/>
    <w:rsid w:val="00273FCF"/>
    <w:rsid w:val="002740F8"/>
    <w:rsid w:val="00274188"/>
    <w:rsid w:val="00274374"/>
    <w:rsid w:val="0027445D"/>
    <w:rsid w:val="002744A9"/>
    <w:rsid w:val="00274842"/>
    <w:rsid w:val="00274A31"/>
    <w:rsid w:val="00274BFA"/>
    <w:rsid w:val="00274C79"/>
    <w:rsid w:val="00274F7A"/>
    <w:rsid w:val="0027510E"/>
    <w:rsid w:val="002754A5"/>
    <w:rsid w:val="002758E1"/>
    <w:rsid w:val="00275B13"/>
    <w:rsid w:val="00276028"/>
    <w:rsid w:val="00276050"/>
    <w:rsid w:val="0027635C"/>
    <w:rsid w:val="00276378"/>
    <w:rsid w:val="00276579"/>
    <w:rsid w:val="00276925"/>
    <w:rsid w:val="00276CDB"/>
    <w:rsid w:val="002770DE"/>
    <w:rsid w:val="002772C5"/>
    <w:rsid w:val="002774F9"/>
    <w:rsid w:val="0027772E"/>
    <w:rsid w:val="002777E3"/>
    <w:rsid w:val="002779E2"/>
    <w:rsid w:val="00277BB8"/>
    <w:rsid w:val="00277FD3"/>
    <w:rsid w:val="002801A0"/>
    <w:rsid w:val="00280261"/>
    <w:rsid w:val="00280589"/>
    <w:rsid w:val="00280721"/>
    <w:rsid w:val="00280757"/>
    <w:rsid w:val="00280981"/>
    <w:rsid w:val="00280B2C"/>
    <w:rsid w:val="00280CA2"/>
    <w:rsid w:val="00280F66"/>
    <w:rsid w:val="00281267"/>
    <w:rsid w:val="002815DE"/>
    <w:rsid w:val="0028184E"/>
    <w:rsid w:val="00281A62"/>
    <w:rsid w:val="00281B06"/>
    <w:rsid w:val="00281C0F"/>
    <w:rsid w:val="00281DEB"/>
    <w:rsid w:val="00281E04"/>
    <w:rsid w:val="00281F36"/>
    <w:rsid w:val="00281F6E"/>
    <w:rsid w:val="002820F0"/>
    <w:rsid w:val="00282228"/>
    <w:rsid w:val="00282410"/>
    <w:rsid w:val="002824DF"/>
    <w:rsid w:val="0028271A"/>
    <w:rsid w:val="0028273E"/>
    <w:rsid w:val="00282B94"/>
    <w:rsid w:val="00282EA0"/>
    <w:rsid w:val="00282F68"/>
    <w:rsid w:val="00283091"/>
    <w:rsid w:val="0028310B"/>
    <w:rsid w:val="00283236"/>
    <w:rsid w:val="0028333F"/>
    <w:rsid w:val="00283346"/>
    <w:rsid w:val="00283E65"/>
    <w:rsid w:val="00283FDE"/>
    <w:rsid w:val="002841B5"/>
    <w:rsid w:val="0028446A"/>
    <w:rsid w:val="00284801"/>
    <w:rsid w:val="00284A6C"/>
    <w:rsid w:val="00284B0F"/>
    <w:rsid w:val="00284B6F"/>
    <w:rsid w:val="00284CD5"/>
    <w:rsid w:val="00284D69"/>
    <w:rsid w:val="00284F45"/>
    <w:rsid w:val="0028500D"/>
    <w:rsid w:val="002850D8"/>
    <w:rsid w:val="0028512D"/>
    <w:rsid w:val="0028537F"/>
    <w:rsid w:val="00285943"/>
    <w:rsid w:val="00285CAD"/>
    <w:rsid w:val="00285DB3"/>
    <w:rsid w:val="00285EC3"/>
    <w:rsid w:val="00285F96"/>
    <w:rsid w:val="0028617C"/>
    <w:rsid w:val="0028628C"/>
    <w:rsid w:val="00286383"/>
    <w:rsid w:val="002866D4"/>
    <w:rsid w:val="002867D5"/>
    <w:rsid w:val="00286824"/>
    <w:rsid w:val="0028684F"/>
    <w:rsid w:val="0028685F"/>
    <w:rsid w:val="00286D46"/>
    <w:rsid w:val="00286FB0"/>
    <w:rsid w:val="0028700E"/>
    <w:rsid w:val="0028714B"/>
    <w:rsid w:val="0028739F"/>
    <w:rsid w:val="00287495"/>
    <w:rsid w:val="002874CA"/>
    <w:rsid w:val="00287842"/>
    <w:rsid w:val="0028795C"/>
    <w:rsid w:val="00287C4C"/>
    <w:rsid w:val="00287CCC"/>
    <w:rsid w:val="00290245"/>
    <w:rsid w:val="002902D3"/>
    <w:rsid w:val="00290324"/>
    <w:rsid w:val="002904FA"/>
    <w:rsid w:val="00290A71"/>
    <w:rsid w:val="00290F35"/>
    <w:rsid w:val="002911BF"/>
    <w:rsid w:val="0029161A"/>
    <w:rsid w:val="00291971"/>
    <w:rsid w:val="002919F9"/>
    <w:rsid w:val="00291C0A"/>
    <w:rsid w:val="00291DF1"/>
    <w:rsid w:val="00292119"/>
    <w:rsid w:val="002921EA"/>
    <w:rsid w:val="00292283"/>
    <w:rsid w:val="00292359"/>
    <w:rsid w:val="0029284F"/>
    <w:rsid w:val="002929BC"/>
    <w:rsid w:val="00292A42"/>
    <w:rsid w:val="00292CE8"/>
    <w:rsid w:val="00292EF5"/>
    <w:rsid w:val="0029320E"/>
    <w:rsid w:val="002932FB"/>
    <w:rsid w:val="00293589"/>
    <w:rsid w:val="002937B3"/>
    <w:rsid w:val="0029388B"/>
    <w:rsid w:val="002938C0"/>
    <w:rsid w:val="00293AA2"/>
    <w:rsid w:val="00293E8A"/>
    <w:rsid w:val="00294272"/>
    <w:rsid w:val="002943CF"/>
    <w:rsid w:val="002945A3"/>
    <w:rsid w:val="0029462E"/>
    <w:rsid w:val="00294C29"/>
    <w:rsid w:val="00294C31"/>
    <w:rsid w:val="00294F26"/>
    <w:rsid w:val="0029500D"/>
    <w:rsid w:val="0029544B"/>
    <w:rsid w:val="00295493"/>
    <w:rsid w:val="0029556D"/>
    <w:rsid w:val="00295821"/>
    <w:rsid w:val="00295F69"/>
    <w:rsid w:val="00296441"/>
    <w:rsid w:val="002964FA"/>
    <w:rsid w:val="0029658F"/>
    <w:rsid w:val="0029681C"/>
    <w:rsid w:val="00296A66"/>
    <w:rsid w:val="00296C6E"/>
    <w:rsid w:val="00296C71"/>
    <w:rsid w:val="00296D4E"/>
    <w:rsid w:val="00296FAC"/>
    <w:rsid w:val="00297110"/>
    <w:rsid w:val="00297661"/>
    <w:rsid w:val="002977A6"/>
    <w:rsid w:val="00297839"/>
    <w:rsid w:val="00297980"/>
    <w:rsid w:val="0029798F"/>
    <w:rsid w:val="00297E2B"/>
    <w:rsid w:val="002A024C"/>
    <w:rsid w:val="002A0836"/>
    <w:rsid w:val="002A09DE"/>
    <w:rsid w:val="002A0B51"/>
    <w:rsid w:val="002A0BA0"/>
    <w:rsid w:val="002A0C6C"/>
    <w:rsid w:val="002A0E9F"/>
    <w:rsid w:val="002A0F5B"/>
    <w:rsid w:val="002A1178"/>
    <w:rsid w:val="002A14BC"/>
    <w:rsid w:val="002A1749"/>
    <w:rsid w:val="002A18F5"/>
    <w:rsid w:val="002A1F2D"/>
    <w:rsid w:val="002A20EC"/>
    <w:rsid w:val="002A2184"/>
    <w:rsid w:val="002A22B1"/>
    <w:rsid w:val="002A233A"/>
    <w:rsid w:val="002A23C8"/>
    <w:rsid w:val="002A280A"/>
    <w:rsid w:val="002A2CB2"/>
    <w:rsid w:val="002A3817"/>
    <w:rsid w:val="002A3C8F"/>
    <w:rsid w:val="002A3E12"/>
    <w:rsid w:val="002A4128"/>
    <w:rsid w:val="002A4326"/>
    <w:rsid w:val="002A44CA"/>
    <w:rsid w:val="002A4952"/>
    <w:rsid w:val="002A4A5D"/>
    <w:rsid w:val="002A4E62"/>
    <w:rsid w:val="002A5053"/>
    <w:rsid w:val="002A5061"/>
    <w:rsid w:val="002A523F"/>
    <w:rsid w:val="002A5796"/>
    <w:rsid w:val="002A57E4"/>
    <w:rsid w:val="002A5D99"/>
    <w:rsid w:val="002A6421"/>
    <w:rsid w:val="002A6903"/>
    <w:rsid w:val="002A697E"/>
    <w:rsid w:val="002A6C99"/>
    <w:rsid w:val="002A6CBC"/>
    <w:rsid w:val="002A6DE0"/>
    <w:rsid w:val="002A7034"/>
    <w:rsid w:val="002A71BA"/>
    <w:rsid w:val="002A76E1"/>
    <w:rsid w:val="002A7B57"/>
    <w:rsid w:val="002A7B59"/>
    <w:rsid w:val="002B0014"/>
    <w:rsid w:val="002B02F2"/>
    <w:rsid w:val="002B0380"/>
    <w:rsid w:val="002B0484"/>
    <w:rsid w:val="002B083E"/>
    <w:rsid w:val="002B0876"/>
    <w:rsid w:val="002B095B"/>
    <w:rsid w:val="002B0992"/>
    <w:rsid w:val="002B0DC7"/>
    <w:rsid w:val="002B0EF6"/>
    <w:rsid w:val="002B0EFE"/>
    <w:rsid w:val="002B12F1"/>
    <w:rsid w:val="002B141F"/>
    <w:rsid w:val="002B154C"/>
    <w:rsid w:val="002B18E8"/>
    <w:rsid w:val="002B1902"/>
    <w:rsid w:val="002B1BCF"/>
    <w:rsid w:val="002B1F8E"/>
    <w:rsid w:val="002B218A"/>
    <w:rsid w:val="002B23BE"/>
    <w:rsid w:val="002B23F7"/>
    <w:rsid w:val="002B2687"/>
    <w:rsid w:val="002B2BEB"/>
    <w:rsid w:val="002B2D86"/>
    <w:rsid w:val="002B341E"/>
    <w:rsid w:val="002B3428"/>
    <w:rsid w:val="002B35E2"/>
    <w:rsid w:val="002B3622"/>
    <w:rsid w:val="002B3954"/>
    <w:rsid w:val="002B39A1"/>
    <w:rsid w:val="002B3BCE"/>
    <w:rsid w:val="002B3BD8"/>
    <w:rsid w:val="002B3C86"/>
    <w:rsid w:val="002B3D15"/>
    <w:rsid w:val="002B42A7"/>
    <w:rsid w:val="002B42B0"/>
    <w:rsid w:val="002B43C8"/>
    <w:rsid w:val="002B4405"/>
    <w:rsid w:val="002B467B"/>
    <w:rsid w:val="002B47CE"/>
    <w:rsid w:val="002B4CB2"/>
    <w:rsid w:val="002B51C2"/>
    <w:rsid w:val="002B526D"/>
    <w:rsid w:val="002B532D"/>
    <w:rsid w:val="002B5594"/>
    <w:rsid w:val="002B59E0"/>
    <w:rsid w:val="002B6353"/>
    <w:rsid w:val="002B650F"/>
    <w:rsid w:val="002B6757"/>
    <w:rsid w:val="002B676E"/>
    <w:rsid w:val="002B67E8"/>
    <w:rsid w:val="002B6B1B"/>
    <w:rsid w:val="002B6C15"/>
    <w:rsid w:val="002B7098"/>
    <w:rsid w:val="002B7444"/>
    <w:rsid w:val="002B77A5"/>
    <w:rsid w:val="002B77D3"/>
    <w:rsid w:val="002B78EE"/>
    <w:rsid w:val="002B7A99"/>
    <w:rsid w:val="002B7C5F"/>
    <w:rsid w:val="002B7E53"/>
    <w:rsid w:val="002C0145"/>
    <w:rsid w:val="002C0632"/>
    <w:rsid w:val="002C06DB"/>
    <w:rsid w:val="002C1278"/>
    <w:rsid w:val="002C1477"/>
    <w:rsid w:val="002C1839"/>
    <w:rsid w:val="002C191E"/>
    <w:rsid w:val="002C1948"/>
    <w:rsid w:val="002C1D20"/>
    <w:rsid w:val="002C1D8F"/>
    <w:rsid w:val="002C20DA"/>
    <w:rsid w:val="002C226E"/>
    <w:rsid w:val="002C229A"/>
    <w:rsid w:val="002C22CC"/>
    <w:rsid w:val="002C2377"/>
    <w:rsid w:val="002C245B"/>
    <w:rsid w:val="002C285D"/>
    <w:rsid w:val="002C2B5D"/>
    <w:rsid w:val="002C2CAE"/>
    <w:rsid w:val="002C2DD8"/>
    <w:rsid w:val="002C3204"/>
    <w:rsid w:val="002C3304"/>
    <w:rsid w:val="002C36AB"/>
    <w:rsid w:val="002C37D7"/>
    <w:rsid w:val="002C3843"/>
    <w:rsid w:val="002C38A0"/>
    <w:rsid w:val="002C3969"/>
    <w:rsid w:val="002C3CE1"/>
    <w:rsid w:val="002C4097"/>
    <w:rsid w:val="002C4247"/>
    <w:rsid w:val="002C44C7"/>
    <w:rsid w:val="002C4962"/>
    <w:rsid w:val="002C49D0"/>
    <w:rsid w:val="002C49E3"/>
    <w:rsid w:val="002C4C07"/>
    <w:rsid w:val="002C50EA"/>
    <w:rsid w:val="002C526B"/>
    <w:rsid w:val="002C58A0"/>
    <w:rsid w:val="002C5A92"/>
    <w:rsid w:val="002C5CAD"/>
    <w:rsid w:val="002C5D2A"/>
    <w:rsid w:val="002C5F2D"/>
    <w:rsid w:val="002C6093"/>
    <w:rsid w:val="002C610E"/>
    <w:rsid w:val="002C61D6"/>
    <w:rsid w:val="002C662A"/>
    <w:rsid w:val="002C690F"/>
    <w:rsid w:val="002C69B4"/>
    <w:rsid w:val="002C69F4"/>
    <w:rsid w:val="002C6A5C"/>
    <w:rsid w:val="002C6CFC"/>
    <w:rsid w:val="002C7020"/>
    <w:rsid w:val="002C7179"/>
    <w:rsid w:val="002C7341"/>
    <w:rsid w:val="002C738D"/>
    <w:rsid w:val="002C78BC"/>
    <w:rsid w:val="002C7AEF"/>
    <w:rsid w:val="002C7C89"/>
    <w:rsid w:val="002C7CC6"/>
    <w:rsid w:val="002C7E67"/>
    <w:rsid w:val="002C7EB6"/>
    <w:rsid w:val="002D00C0"/>
    <w:rsid w:val="002D0178"/>
    <w:rsid w:val="002D0346"/>
    <w:rsid w:val="002D071C"/>
    <w:rsid w:val="002D087D"/>
    <w:rsid w:val="002D0BD5"/>
    <w:rsid w:val="002D0D1B"/>
    <w:rsid w:val="002D0DFC"/>
    <w:rsid w:val="002D0ECF"/>
    <w:rsid w:val="002D0F10"/>
    <w:rsid w:val="002D0FDE"/>
    <w:rsid w:val="002D0FF0"/>
    <w:rsid w:val="002D1363"/>
    <w:rsid w:val="002D1467"/>
    <w:rsid w:val="002D1509"/>
    <w:rsid w:val="002D15FD"/>
    <w:rsid w:val="002D17E3"/>
    <w:rsid w:val="002D18FD"/>
    <w:rsid w:val="002D1A8F"/>
    <w:rsid w:val="002D1C1B"/>
    <w:rsid w:val="002D1CE1"/>
    <w:rsid w:val="002D1E2B"/>
    <w:rsid w:val="002D1F17"/>
    <w:rsid w:val="002D1FA5"/>
    <w:rsid w:val="002D23E6"/>
    <w:rsid w:val="002D23EB"/>
    <w:rsid w:val="002D2639"/>
    <w:rsid w:val="002D277B"/>
    <w:rsid w:val="002D29EC"/>
    <w:rsid w:val="002D2A0D"/>
    <w:rsid w:val="002D2B7E"/>
    <w:rsid w:val="002D2BF7"/>
    <w:rsid w:val="002D2D0C"/>
    <w:rsid w:val="002D2D7F"/>
    <w:rsid w:val="002D2DF5"/>
    <w:rsid w:val="002D3047"/>
    <w:rsid w:val="002D32CF"/>
    <w:rsid w:val="002D333C"/>
    <w:rsid w:val="002D338D"/>
    <w:rsid w:val="002D3591"/>
    <w:rsid w:val="002D3597"/>
    <w:rsid w:val="002D35D3"/>
    <w:rsid w:val="002D393D"/>
    <w:rsid w:val="002D3CC5"/>
    <w:rsid w:val="002D3F0F"/>
    <w:rsid w:val="002D3FDC"/>
    <w:rsid w:val="002D3FF6"/>
    <w:rsid w:val="002D4039"/>
    <w:rsid w:val="002D407E"/>
    <w:rsid w:val="002D44D7"/>
    <w:rsid w:val="002D4623"/>
    <w:rsid w:val="002D4933"/>
    <w:rsid w:val="002D4DBD"/>
    <w:rsid w:val="002D4F81"/>
    <w:rsid w:val="002D5048"/>
    <w:rsid w:val="002D50B4"/>
    <w:rsid w:val="002D544E"/>
    <w:rsid w:val="002D567F"/>
    <w:rsid w:val="002D5848"/>
    <w:rsid w:val="002D5B00"/>
    <w:rsid w:val="002D5BD0"/>
    <w:rsid w:val="002D5CD9"/>
    <w:rsid w:val="002D5FF1"/>
    <w:rsid w:val="002D609F"/>
    <w:rsid w:val="002D623A"/>
    <w:rsid w:val="002D62A7"/>
    <w:rsid w:val="002D6357"/>
    <w:rsid w:val="002D6391"/>
    <w:rsid w:val="002D69EF"/>
    <w:rsid w:val="002D6A50"/>
    <w:rsid w:val="002D6ACE"/>
    <w:rsid w:val="002D6AF8"/>
    <w:rsid w:val="002D6C2F"/>
    <w:rsid w:val="002D6DF0"/>
    <w:rsid w:val="002D6EC0"/>
    <w:rsid w:val="002D71FA"/>
    <w:rsid w:val="002D777D"/>
    <w:rsid w:val="002D7824"/>
    <w:rsid w:val="002D7A85"/>
    <w:rsid w:val="002D7CDD"/>
    <w:rsid w:val="002D7E04"/>
    <w:rsid w:val="002D7F36"/>
    <w:rsid w:val="002E057F"/>
    <w:rsid w:val="002E083C"/>
    <w:rsid w:val="002E08DD"/>
    <w:rsid w:val="002E0DBC"/>
    <w:rsid w:val="002E0E04"/>
    <w:rsid w:val="002E0FA3"/>
    <w:rsid w:val="002E0FFE"/>
    <w:rsid w:val="002E1056"/>
    <w:rsid w:val="002E1090"/>
    <w:rsid w:val="002E10EB"/>
    <w:rsid w:val="002E1731"/>
    <w:rsid w:val="002E18A6"/>
    <w:rsid w:val="002E1D96"/>
    <w:rsid w:val="002E227C"/>
    <w:rsid w:val="002E22B1"/>
    <w:rsid w:val="002E275D"/>
    <w:rsid w:val="002E3053"/>
    <w:rsid w:val="002E34BF"/>
    <w:rsid w:val="002E367C"/>
    <w:rsid w:val="002E39E7"/>
    <w:rsid w:val="002E3B2A"/>
    <w:rsid w:val="002E3B58"/>
    <w:rsid w:val="002E4144"/>
    <w:rsid w:val="002E42C9"/>
    <w:rsid w:val="002E4478"/>
    <w:rsid w:val="002E490B"/>
    <w:rsid w:val="002E4BFC"/>
    <w:rsid w:val="002E4D90"/>
    <w:rsid w:val="002E4E76"/>
    <w:rsid w:val="002E5109"/>
    <w:rsid w:val="002E55E9"/>
    <w:rsid w:val="002E57EA"/>
    <w:rsid w:val="002E57F4"/>
    <w:rsid w:val="002E5B25"/>
    <w:rsid w:val="002E5BC2"/>
    <w:rsid w:val="002E5E06"/>
    <w:rsid w:val="002E5E37"/>
    <w:rsid w:val="002E6815"/>
    <w:rsid w:val="002E6835"/>
    <w:rsid w:val="002E6BA9"/>
    <w:rsid w:val="002E6E9A"/>
    <w:rsid w:val="002E72F9"/>
    <w:rsid w:val="002E7741"/>
    <w:rsid w:val="002E7A61"/>
    <w:rsid w:val="002E7B9E"/>
    <w:rsid w:val="002E7E42"/>
    <w:rsid w:val="002E7E44"/>
    <w:rsid w:val="002F06A3"/>
    <w:rsid w:val="002F07EE"/>
    <w:rsid w:val="002F0806"/>
    <w:rsid w:val="002F0B47"/>
    <w:rsid w:val="002F0B8B"/>
    <w:rsid w:val="002F0E94"/>
    <w:rsid w:val="002F0F9E"/>
    <w:rsid w:val="002F11DB"/>
    <w:rsid w:val="002F13FA"/>
    <w:rsid w:val="002F146C"/>
    <w:rsid w:val="002F15F2"/>
    <w:rsid w:val="002F1678"/>
    <w:rsid w:val="002F19B5"/>
    <w:rsid w:val="002F1B2A"/>
    <w:rsid w:val="002F1C9A"/>
    <w:rsid w:val="002F2152"/>
    <w:rsid w:val="002F2496"/>
    <w:rsid w:val="002F2673"/>
    <w:rsid w:val="002F28ED"/>
    <w:rsid w:val="002F2920"/>
    <w:rsid w:val="002F2DEA"/>
    <w:rsid w:val="002F2E22"/>
    <w:rsid w:val="002F31DA"/>
    <w:rsid w:val="002F31DB"/>
    <w:rsid w:val="002F323E"/>
    <w:rsid w:val="002F3660"/>
    <w:rsid w:val="002F380D"/>
    <w:rsid w:val="002F3C3E"/>
    <w:rsid w:val="002F3E6A"/>
    <w:rsid w:val="002F3EEE"/>
    <w:rsid w:val="002F4043"/>
    <w:rsid w:val="002F41A9"/>
    <w:rsid w:val="002F4378"/>
    <w:rsid w:val="002F43AD"/>
    <w:rsid w:val="002F44BD"/>
    <w:rsid w:val="002F471E"/>
    <w:rsid w:val="002F4942"/>
    <w:rsid w:val="002F4D7A"/>
    <w:rsid w:val="002F4D99"/>
    <w:rsid w:val="002F4DC8"/>
    <w:rsid w:val="002F5596"/>
    <w:rsid w:val="002F58D5"/>
    <w:rsid w:val="002F5938"/>
    <w:rsid w:val="002F5BB6"/>
    <w:rsid w:val="002F5DD3"/>
    <w:rsid w:val="002F5DF9"/>
    <w:rsid w:val="002F5FC5"/>
    <w:rsid w:val="002F5FF9"/>
    <w:rsid w:val="002F60A7"/>
    <w:rsid w:val="002F6118"/>
    <w:rsid w:val="002F6134"/>
    <w:rsid w:val="002F635C"/>
    <w:rsid w:val="002F650B"/>
    <w:rsid w:val="002F6613"/>
    <w:rsid w:val="002F6767"/>
    <w:rsid w:val="002F6824"/>
    <w:rsid w:val="002F6875"/>
    <w:rsid w:val="002F68CD"/>
    <w:rsid w:val="002F6C1A"/>
    <w:rsid w:val="002F6C67"/>
    <w:rsid w:val="002F6E2B"/>
    <w:rsid w:val="002F70EB"/>
    <w:rsid w:val="002F70FA"/>
    <w:rsid w:val="002F723E"/>
    <w:rsid w:val="002F76B1"/>
    <w:rsid w:val="002F7B16"/>
    <w:rsid w:val="002F7D18"/>
    <w:rsid w:val="002F7D74"/>
    <w:rsid w:val="003000DD"/>
    <w:rsid w:val="00300118"/>
    <w:rsid w:val="00300236"/>
    <w:rsid w:val="00300374"/>
    <w:rsid w:val="00300767"/>
    <w:rsid w:val="0030076F"/>
    <w:rsid w:val="00300BB4"/>
    <w:rsid w:val="00300BD6"/>
    <w:rsid w:val="00300C03"/>
    <w:rsid w:val="00300C11"/>
    <w:rsid w:val="00301083"/>
    <w:rsid w:val="00301113"/>
    <w:rsid w:val="003011AC"/>
    <w:rsid w:val="00301627"/>
    <w:rsid w:val="003016D3"/>
    <w:rsid w:val="0030185C"/>
    <w:rsid w:val="0030196F"/>
    <w:rsid w:val="00301C10"/>
    <w:rsid w:val="00301F0F"/>
    <w:rsid w:val="003020B5"/>
    <w:rsid w:val="003021D2"/>
    <w:rsid w:val="00302218"/>
    <w:rsid w:val="00302548"/>
    <w:rsid w:val="00302B09"/>
    <w:rsid w:val="00302D39"/>
    <w:rsid w:val="00302DBB"/>
    <w:rsid w:val="00302E65"/>
    <w:rsid w:val="00303114"/>
    <w:rsid w:val="0030359C"/>
    <w:rsid w:val="0030376F"/>
    <w:rsid w:val="00303807"/>
    <w:rsid w:val="00303914"/>
    <w:rsid w:val="00303AD1"/>
    <w:rsid w:val="00303D37"/>
    <w:rsid w:val="00303E4D"/>
    <w:rsid w:val="00303FCB"/>
    <w:rsid w:val="00304269"/>
    <w:rsid w:val="003048E8"/>
    <w:rsid w:val="003049AF"/>
    <w:rsid w:val="00304BD3"/>
    <w:rsid w:val="00304BF1"/>
    <w:rsid w:val="00304C0D"/>
    <w:rsid w:val="00304E8D"/>
    <w:rsid w:val="00305074"/>
    <w:rsid w:val="003050B7"/>
    <w:rsid w:val="0030510B"/>
    <w:rsid w:val="003051EC"/>
    <w:rsid w:val="003052F6"/>
    <w:rsid w:val="00305770"/>
    <w:rsid w:val="00305BE4"/>
    <w:rsid w:val="00305D85"/>
    <w:rsid w:val="00305DC4"/>
    <w:rsid w:val="00305E6A"/>
    <w:rsid w:val="00305E7E"/>
    <w:rsid w:val="00306200"/>
    <w:rsid w:val="00306331"/>
    <w:rsid w:val="003063AD"/>
    <w:rsid w:val="003063BE"/>
    <w:rsid w:val="003063D3"/>
    <w:rsid w:val="003064F6"/>
    <w:rsid w:val="003065D3"/>
    <w:rsid w:val="00306A50"/>
    <w:rsid w:val="003071E1"/>
    <w:rsid w:val="00307273"/>
    <w:rsid w:val="00307290"/>
    <w:rsid w:val="003072FD"/>
    <w:rsid w:val="003075A7"/>
    <w:rsid w:val="0030771D"/>
    <w:rsid w:val="00307D4E"/>
    <w:rsid w:val="00307DD7"/>
    <w:rsid w:val="00307F62"/>
    <w:rsid w:val="003100CE"/>
    <w:rsid w:val="003101EE"/>
    <w:rsid w:val="003101F9"/>
    <w:rsid w:val="00310425"/>
    <w:rsid w:val="003106F0"/>
    <w:rsid w:val="003108C4"/>
    <w:rsid w:val="0031091C"/>
    <w:rsid w:val="0031094E"/>
    <w:rsid w:val="0031096C"/>
    <w:rsid w:val="00311052"/>
    <w:rsid w:val="00311483"/>
    <w:rsid w:val="003115DE"/>
    <w:rsid w:val="003115FC"/>
    <w:rsid w:val="003116E9"/>
    <w:rsid w:val="00311783"/>
    <w:rsid w:val="003117BE"/>
    <w:rsid w:val="003117E7"/>
    <w:rsid w:val="0031193C"/>
    <w:rsid w:val="00311BA9"/>
    <w:rsid w:val="00311C68"/>
    <w:rsid w:val="00311C6A"/>
    <w:rsid w:val="00311F4B"/>
    <w:rsid w:val="003120ED"/>
    <w:rsid w:val="003124CA"/>
    <w:rsid w:val="00312540"/>
    <w:rsid w:val="0031275D"/>
    <w:rsid w:val="00312972"/>
    <w:rsid w:val="00312BBE"/>
    <w:rsid w:val="00313174"/>
    <w:rsid w:val="003133A4"/>
    <w:rsid w:val="00313401"/>
    <w:rsid w:val="00313426"/>
    <w:rsid w:val="00313634"/>
    <w:rsid w:val="00313A99"/>
    <w:rsid w:val="00313C4B"/>
    <w:rsid w:val="00314287"/>
    <w:rsid w:val="003143FC"/>
    <w:rsid w:val="0031454F"/>
    <w:rsid w:val="00314663"/>
    <w:rsid w:val="003146E1"/>
    <w:rsid w:val="00314889"/>
    <w:rsid w:val="00314992"/>
    <w:rsid w:val="00314C11"/>
    <w:rsid w:val="00314D27"/>
    <w:rsid w:val="00314E6B"/>
    <w:rsid w:val="00314F83"/>
    <w:rsid w:val="00315060"/>
    <w:rsid w:val="00315414"/>
    <w:rsid w:val="003154E9"/>
    <w:rsid w:val="003155EA"/>
    <w:rsid w:val="003156EF"/>
    <w:rsid w:val="00315751"/>
    <w:rsid w:val="0031586F"/>
    <w:rsid w:val="00315EC7"/>
    <w:rsid w:val="00315F10"/>
    <w:rsid w:val="00315F47"/>
    <w:rsid w:val="00316006"/>
    <w:rsid w:val="00316161"/>
    <w:rsid w:val="003162BA"/>
    <w:rsid w:val="00316355"/>
    <w:rsid w:val="00316365"/>
    <w:rsid w:val="00316562"/>
    <w:rsid w:val="003166EB"/>
    <w:rsid w:val="00316749"/>
    <w:rsid w:val="0031681F"/>
    <w:rsid w:val="0031697F"/>
    <w:rsid w:val="00316AE6"/>
    <w:rsid w:val="00316BF0"/>
    <w:rsid w:val="003172F7"/>
    <w:rsid w:val="003177A5"/>
    <w:rsid w:val="00317813"/>
    <w:rsid w:val="0031796B"/>
    <w:rsid w:val="00317A37"/>
    <w:rsid w:val="00317A51"/>
    <w:rsid w:val="00317BF9"/>
    <w:rsid w:val="00317D8A"/>
    <w:rsid w:val="00317DAA"/>
    <w:rsid w:val="00317F80"/>
    <w:rsid w:val="003201D2"/>
    <w:rsid w:val="0032020F"/>
    <w:rsid w:val="00320309"/>
    <w:rsid w:val="00320329"/>
    <w:rsid w:val="0032033A"/>
    <w:rsid w:val="00320342"/>
    <w:rsid w:val="00320364"/>
    <w:rsid w:val="00320388"/>
    <w:rsid w:val="00320455"/>
    <w:rsid w:val="00320505"/>
    <w:rsid w:val="00320849"/>
    <w:rsid w:val="00320931"/>
    <w:rsid w:val="0032095A"/>
    <w:rsid w:val="00320A34"/>
    <w:rsid w:val="00320AC6"/>
    <w:rsid w:val="00321183"/>
    <w:rsid w:val="003211BA"/>
    <w:rsid w:val="0032129B"/>
    <w:rsid w:val="003212D8"/>
    <w:rsid w:val="0032143D"/>
    <w:rsid w:val="003215C3"/>
    <w:rsid w:val="00321611"/>
    <w:rsid w:val="003217DE"/>
    <w:rsid w:val="00321B67"/>
    <w:rsid w:val="00321CD0"/>
    <w:rsid w:val="00322132"/>
    <w:rsid w:val="003223FA"/>
    <w:rsid w:val="00322444"/>
    <w:rsid w:val="0032260E"/>
    <w:rsid w:val="003227C0"/>
    <w:rsid w:val="00322C5E"/>
    <w:rsid w:val="00322CF4"/>
    <w:rsid w:val="00322F35"/>
    <w:rsid w:val="00323173"/>
    <w:rsid w:val="00323364"/>
    <w:rsid w:val="00323375"/>
    <w:rsid w:val="003233AA"/>
    <w:rsid w:val="003233DF"/>
    <w:rsid w:val="00323440"/>
    <w:rsid w:val="003236AF"/>
    <w:rsid w:val="0032375F"/>
    <w:rsid w:val="003237A9"/>
    <w:rsid w:val="00323867"/>
    <w:rsid w:val="00323886"/>
    <w:rsid w:val="003238F0"/>
    <w:rsid w:val="00323943"/>
    <w:rsid w:val="0032396B"/>
    <w:rsid w:val="00323D70"/>
    <w:rsid w:val="00323DFF"/>
    <w:rsid w:val="00323E08"/>
    <w:rsid w:val="00323EB8"/>
    <w:rsid w:val="00323F50"/>
    <w:rsid w:val="00324100"/>
    <w:rsid w:val="0032416C"/>
    <w:rsid w:val="00324277"/>
    <w:rsid w:val="00324861"/>
    <w:rsid w:val="00324B3C"/>
    <w:rsid w:val="00324D04"/>
    <w:rsid w:val="00324DA1"/>
    <w:rsid w:val="00324F7F"/>
    <w:rsid w:val="003251E3"/>
    <w:rsid w:val="0032534B"/>
    <w:rsid w:val="003254EC"/>
    <w:rsid w:val="0032550B"/>
    <w:rsid w:val="00325B6A"/>
    <w:rsid w:val="00325BEB"/>
    <w:rsid w:val="00325D2D"/>
    <w:rsid w:val="00325F3F"/>
    <w:rsid w:val="00326218"/>
    <w:rsid w:val="00326264"/>
    <w:rsid w:val="0032637C"/>
    <w:rsid w:val="0032650B"/>
    <w:rsid w:val="00326520"/>
    <w:rsid w:val="00326627"/>
    <w:rsid w:val="00326C75"/>
    <w:rsid w:val="00326D1B"/>
    <w:rsid w:val="00326E22"/>
    <w:rsid w:val="0032703D"/>
    <w:rsid w:val="0032712E"/>
    <w:rsid w:val="0032737F"/>
    <w:rsid w:val="00327388"/>
    <w:rsid w:val="00327578"/>
    <w:rsid w:val="00327635"/>
    <w:rsid w:val="003276E0"/>
    <w:rsid w:val="003277FE"/>
    <w:rsid w:val="00327BDB"/>
    <w:rsid w:val="00327C24"/>
    <w:rsid w:val="00327C79"/>
    <w:rsid w:val="00327FB7"/>
    <w:rsid w:val="00330181"/>
    <w:rsid w:val="0033061D"/>
    <w:rsid w:val="003306D1"/>
    <w:rsid w:val="00330777"/>
    <w:rsid w:val="00330B62"/>
    <w:rsid w:val="00330B9A"/>
    <w:rsid w:val="00330BA4"/>
    <w:rsid w:val="00330C81"/>
    <w:rsid w:val="00330ED5"/>
    <w:rsid w:val="003310C1"/>
    <w:rsid w:val="003312F5"/>
    <w:rsid w:val="003319D0"/>
    <w:rsid w:val="00331CF2"/>
    <w:rsid w:val="00331F09"/>
    <w:rsid w:val="00331FE3"/>
    <w:rsid w:val="0033203F"/>
    <w:rsid w:val="0033208B"/>
    <w:rsid w:val="0033247E"/>
    <w:rsid w:val="00332490"/>
    <w:rsid w:val="003325D8"/>
    <w:rsid w:val="003326ED"/>
    <w:rsid w:val="00332B21"/>
    <w:rsid w:val="003333A2"/>
    <w:rsid w:val="0033346F"/>
    <w:rsid w:val="00333A0F"/>
    <w:rsid w:val="00333A54"/>
    <w:rsid w:val="00333A70"/>
    <w:rsid w:val="003340A3"/>
    <w:rsid w:val="00334125"/>
    <w:rsid w:val="003342DF"/>
    <w:rsid w:val="00334592"/>
    <w:rsid w:val="003346E1"/>
    <w:rsid w:val="0033475E"/>
    <w:rsid w:val="00334A2C"/>
    <w:rsid w:val="00334ACD"/>
    <w:rsid w:val="00334B81"/>
    <w:rsid w:val="003351D6"/>
    <w:rsid w:val="003352D3"/>
    <w:rsid w:val="00335434"/>
    <w:rsid w:val="003355A2"/>
    <w:rsid w:val="003356D0"/>
    <w:rsid w:val="0033594A"/>
    <w:rsid w:val="00335A13"/>
    <w:rsid w:val="00335A84"/>
    <w:rsid w:val="00335BD9"/>
    <w:rsid w:val="00335EDD"/>
    <w:rsid w:val="003361D0"/>
    <w:rsid w:val="003361F6"/>
    <w:rsid w:val="003362B8"/>
    <w:rsid w:val="0033631C"/>
    <w:rsid w:val="00336349"/>
    <w:rsid w:val="003363CA"/>
    <w:rsid w:val="00336441"/>
    <w:rsid w:val="003364AF"/>
    <w:rsid w:val="0033682A"/>
    <w:rsid w:val="00336866"/>
    <w:rsid w:val="00336C14"/>
    <w:rsid w:val="00336CE1"/>
    <w:rsid w:val="00336F0F"/>
    <w:rsid w:val="00337172"/>
    <w:rsid w:val="00337C99"/>
    <w:rsid w:val="0034002D"/>
    <w:rsid w:val="00340260"/>
    <w:rsid w:val="003402E1"/>
    <w:rsid w:val="00340320"/>
    <w:rsid w:val="003405F7"/>
    <w:rsid w:val="003408C7"/>
    <w:rsid w:val="00340947"/>
    <w:rsid w:val="00340BA8"/>
    <w:rsid w:val="003411B3"/>
    <w:rsid w:val="00341613"/>
    <w:rsid w:val="00341905"/>
    <w:rsid w:val="003419A6"/>
    <w:rsid w:val="00341FDE"/>
    <w:rsid w:val="003420D9"/>
    <w:rsid w:val="003421C2"/>
    <w:rsid w:val="00342532"/>
    <w:rsid w:val="00342601"/>
    <w:rsid w:val="0034282F"/>
    <w:rsid w:val="00342B04"/>
    <w:rsid w:val="00342D37"/>
    <w:rsid w:val="00342D5B"/>
    <w:rsid w:val="00342D5F"/>
    <w:rsid w:val="0034321C"/>
    <w:rsid w:val="0034346B"/>
    <w:rsid w:val="00343475"/>
    <w:rsid w:val="0034362F"/>
    <w:rsid w:val="00343702"/>
    <w:rsid w:val="003437FD"/>
    <w:rsid w:val="00343DAE"/>
    <w:rsid w:val="00343F76"/>
    <w:rsid w:val="00343FB9"/>
    <w:rsid w:val="003440D0"/>
    <w:rsid w:val="00344244"/>
    <w:rsid w:val="00344418"/>
    <w:rsid w:val="00344539"/>
    <w:rsid w:val="0034454E"/>
    <w:rsid w:val="00344570"/>
    <w:rsid w:val="00344655"/>
    <w:rsid w:val="00344A54"/>
    <w:rsid w:val="00344A69"/>
    <w:rsid w:val="00344B9F"/>
    <w:rsid w:val="00344F95"/>
    <w:rsid w:val="003451A9"/>
    <w:rsid w:val="0034525F"/>
    <w:rsid w:val="003454A2"/>
    <w:rsid w:val="00345757"/>
    <w:rsid w:val="00345C89"/>
    <w:rsid w:val="00345FFD"/>
    <w:rsid w:val="003460D2"/>
    <w:rsid w:val="0034666D"/>
    <w:rsid w:val="003466FE"/>
    <w:rsid w:val="0034681D"/>
    <w:rsid w:val="00347127"/>
    <w:rsid w:val="0034734D"/>
    <w:rsid w:val="00347630"/>
    <w:rsid w:val="003478C4"/>
    <w:rsid w:val="00347948"/>
    <w:rsid w:val="00347B1F"/>
    <w:rsid w:val="00347DB1"/>
    <w:rsid w:val="0035023A"/>
    <w:rsid w:val="003504D4"/>
    <w:rsid w:val="0035069D"/>
    <w:rsid w:val="0035070C"/>
    <w:rsid w:val="0035095B"/>
    <w:rsid w:val="00350BF5"/>
    <w:rsid w:val="00350C22"/>
    <w:rsid w:val="00350F42"/>
    <w:rsid w:val="0035117F"/>
    <w:rsid w:val="00351BBB"/>
    <w:rsid w:val="00351DBC"/>
    <w:rsid w:val="00351E31"/>
    <w:rsid w:val="0035290F"/>
    <w:rsid w:val="00352A1C"/>
    <w:rsid w:val="00352E06"/>
    <w:rsid w:val="003531D1"/>
    <w:rsid w:val="00353388"/>
    <w:rsid w:val="00353638"/>
    <w:rsid w:val="003536CF"/>
    <w:rsid w:val="003536F3"/>
    <w:rsid w:val="00353AB7"/>
    <w:rsid w:val="00353B77"/>
    <w:rsid w:val="003540FB"/>
    <w:rsid w:val="003543EC"/>
    <w:rsid w:val="003543F6"/>
    <w:rsid w:val="0035451A"/>
    <w:rsid w:val="0035474E"/>
    <w:rsid w:val="003547FC"/>
    <w:rsid w:val="003548D8"/>
    <w:rsid w:val="00354A25"/>
    <w:rsid w:val="00354D15"/>
    <w:rsid w:val="00354EA1"/>
    <w:rsid w:val="0035521C"/>
    <w:rsid w:val="00355232"/>
    <w:rsid w:val="003552F8"/>
    <w:rsid w:val="003557BF"/>
    <w:rsid w:val="00355894"/>
    <w:rsid w:val="003559ED"/>
    <w:rsid w:val="003559EF"/>
    <w:rsid w:val="00355B26"/>
    <w:rsid w:val="00355B80"/>
    <w:rsid w:val="00355C26"/>
    <w:rsid w:val="00355C63"/>
    <w:rsid w:val="00355C86"/>
    <w:rsid w:val="00355CC1"/>
    <w:rsid w:val="00355CE8"/>
    <w:rsid w:val="00356065"/>
    <w:rsid w:val="00356199"/>
    <w:rsid w:val="00356216"/>
    <w:rsid w:val="003562B0"/>
    <w:rsid w:val="0035639B"/>
    <w:rsid w:val="0035657D"/>
    <w:rsid w:val="00356689"/>
    <w:rsid w:val="003568FA"/>
    <w:rsid w:val="0035692A"/>
    <w:rsid w:val="003569E1"/>
    <w:rsid w:val="00356A31"/>
    <w:rsid w:val="00356C22"/>
    <w:rsid w:val="00356CC9"/>
    <w:rsid w:val="00356CD7"/>
    <w:rsid w:val="00356E53"/>
    <w:rsid w:val="00356EA7"/>
    <w:rsid w:val="00356F9F"/>
    <w:rsid w:val="00357021"/>
    <w:rsid w:val="0035706D"/>
    <w:rsid w:val="00357336"/>
    <w:rsid w:val="003573E1"/>
    <w:rsid w:val="003573EC"/>
    <w:rsid w:val="00357788"/>
    <w:rsid w:val="00357817"/>
    <w:rsid w:val="00357969"/>
    <w:rsid w:val="00357AF8"/>
    <w:rsid w:val="00357DFE"/>
    <w:rsid w:val="00357EC0"/>
    <w:rsid w:val="00357F3F"/>
    <w:rsid w:val="00357FCF"/>
    <w:rsid w:val="003603F4"/>
    <w:rsid w:val="003603F9"/>
    <w:rsid w:val="003607D4"/>
    <w:rsid w:val="00360BE2"/>
    <w:rsid w:val="00360D6D"/>
    <w:rsid w:val="00360D91"/>
    <w:rsid w:val="00361140"/>
    <w:rsid w:val="00361230"/>
    <w:rsid w:val="003617B5"/>
    <w:rsid w:val="003617CA"/>
    <w:rsid w:val="003617EA"/>
    <w:rsid w:val="00362033"/>
    <w:rsid w:val="003622E6"/>
    <w:rsid w:val="0036239A"/>
    <w:rsid w:val="00362718"/>
    <w:rsid w:val="003627D7"/>
    <w:rsid w:val="00362ABB"/>
    <w:rsid w:val="00362C7B"/>
    <w:rsid w:val="00362EB8"/>
    <w:rsid w:val="00362F20"/>
    <w:rsid w:val="00363064"/>
    <w:rsid w:val="003630FC"/>
    <w:rsid w:val="0036327F"/>
    <w:rsid w:val="00363500"/>
    <w:rsid w:val="003636BF"/>
    <w:rsid w:val="00363BD4"/>
    <w:rsid w:val="00363BE3"/>
    <w:rsid w:val="00363F6F"/>
    <w:rsid w:val="00363FEA"/>
    <w:rsid w:val="0036403B"/>
    <w:rsid w:val="00364158"/>
    <w:rsid w:val="00364201"/>
    <w:rsid w:val="00364280"/>
    <w:rsid w:val="00364358"/>
    <w:rsid w:val="0036462E"/>
    <w:rsid w:val="00364695"/>
    <w:rsid w:val="00364B93"/>
    <w:rsid w:val="00364BB9"/>
    <w:rsid w:val="00364CBA"/>
    <w:rsid w:val="003653AC"/>
    <w:rsid w:val="00365456"/>
    <w:rsid w:val="00365810"/>
    <w:rsid w:val="003658D6"/>
    <w:rsid w:val="00365981"/>
    <w:rsid w:val="00365B08"/>
    <w:rsid w:val="00365C2B"/>
    <w:rsid w:val="00365ED7"/>
    <w:rsid w:val="00365F8E"/>
    <w:rsid w:val="003661A9"/>
    <w:rsid w:val="003663FE"/>
    <w:rsid w:val="003664CD"/>
    <w:rsid w:val="00366831"/>
    <w:rsid w:val="00366939"/>
    <w:rsid w:val="00366A6C"/>
    <w:rsid w:val="00366BAE"/>
    <w:rsid w:val="00366DA5"/>
    <w:rsid w:val="00366E1C"/>
    <w:rsid w:val="00366F66"/>
    <w:rsid w:val="0036702A"/>
    <w:rsid w:val="003670FE"/>
    <w:rsid w:val="00367166"/>
    <w:rsid w:val="00367177"/>
    <w:rsid w:val="0036718F"/>
    <w:rsid w:val="00367218"/>
    <w:rsid w:val="0036722A"/>
    <w:rsid w:val="00367382"/>
    <w:rsid w:val="00367783"/>
    <w:rsid w:val="0036788B"/>
    <w:rsid w:val="0036796F"/>
    <w:rsid w:val="00367B4B"/>
    <w:rsid w:val="003703B1"/>
    <w:rsid w:val="00370911"/>
    <w:rsid w:val="00370B85"/>
    <w:rsid w:val="00370CB9"/>
    <w:rsid w:val="00370DF1"/>
    <w:rsid w:val="0037100D"/>
    <w:rsid w:val="003710F8"/>
    <w:rsid w:val="003713A5"/>
    <w:rsid w:val="0037171B"/>
    <w:rsid w:val="00371912"/>
    <w:rsid w:val="00371B75"/>
    <w:rsid w:val="00371CDA"/>
    <w:rsid w:val="00371D28"/>
    <w:rsid w:val="00372150"/>
    <w:rsid w:val="00372494"/>
    <w:rsid w:val="0037285D"/>
    <w:rsid w:val="00372E22"/>
    <w:rsid w:val="003732D8"/>
    <w:rsid w:val="00373303"/>
    <w:rsid w:val="00373326"/>
    <w:rsid w:val="00373740"/>
    <w:rsid w:val="0037385D"/>
    <w:rsid w:val="003738EE"/>
    <w:rsid w:val="00373952"/>
    <w:rsid w:val="00373971"/>
    <w:rsid w:val="00373D61"/>
    <w:rsid w:val="003743B6"/>
    <w:rsid w:val="003744B5"/>
    <w:rsid w:val="003744E4"/>
    <w:rsid w:val="003744E7"/>
    <w:rsid w:val="003746E6"/>
    <w:rsid w:val="003749C1"/>
    <w:rsid w:val="00374A52"/>
    <w:rsid w:val="00374AC7"/>
    <w:rsid w:val="00374F23"/>
    <w:rsid w:val="00375007"/>
    <w:rsid w:val="0037501B"/>
    <w:rsid w:val="00375080"/>
    <w:rsid w:val="00375332"/>
    <w:rsid w:val="00375A6A"/>
    <w:rsid w:val="00375D3C"/>
    <w:rsid w:val="00375D6F"/>
    <w:rsid w:val="00375DF7"/>
    <w:rsid w:val="00375F2A"/>
    <w:rsid w:val="003761F4"/>
    <w:rsid w:val="00376507"/>
    <w:rsid w:val="003765C2"/>
    <w:rsid w:val="00377157"/>
    <w:rsid w:val="00377486"/>
    <w:rsid w:val="00377589"/>
    <w:rsid w:val="00377A4C"/>
    <w:rsid w:val="00377CFB"/>
    <w:rsid w:val="00377E17"/>
    <w:rsid w:val="00377FBA"/>
    <w:rsid w:val="003800E9"/>
    <w:rsid w:val="00380135"/>
    <w:rsid w:val="0038045E"/>
    <w:rsid w:val="003804A1"/>
    <w:rsid w:val="00380523"/>
    <w:rsid w:val="00380594"/>
    <w:rsid w:val="00380B69"/>
    <w:rsid w:val="00380C5A"/>
    <w:rsid w:val="00380C84"/>
    <w:rsid w:val="00380D21"/>
    <w:rsid w:val="00380EBC"/>
    <w:rsid w:val="00381019"/>
    <w:rsid w:val="00381198"/>
    <w:rsid w:val="003811A9"/>
    <w:rsid w:val="003811EC"/>
    <w:rsid w:val="0038155B"/>
    <w:rsid w:val="0038155E"/>
    <w:rsid w:val="003815C1"/>
    <w:rsid w:val="00381818"/>
    <w:rsid w:val="00381894"/>
    <w:rsid w:val="003819AB"/>
    <w:rsid w:val="00381E7E"/>
    <w:rsid w:val="003820FF"/>
    <w:rsid w:val="0038269A"/>
    <w:rsid w:val="003826B8"/>
    <w:rsid w:val="003826BF"/>
    <w:rsid w:val="00382A91"/>
    <w:rsid w:val="00382BB8"/>
    <w:rsid w:val="00382CFE"/>
    <w:rsid w:val="00382D20"/>
    <w:rsid w:val="00382E3E"/>
    <w:rsid w:val="00382E75"/>
    <w:rsid w:val="00383260"/>
    <w:rsid w:val="0038333C"/>
    <w:rsid w:val="003833B0"/>
    <w:rsid w:val="003833C5"/>
    <w:rsid w:val="003834B0"/>
    <w:rsid w:val="00383C42"/>
    <w:rsid w:val="00384163"/>
    <w:rsid w:val="003841A4"/>
    <w:rsid w:val="0038433C"/>
    <w:rsid w:val="003846CA"/>
    <w:rsid w:val="003850B8"/>
    <w:rsid w:val="0038577F"/>
    <w:rsid w:val="00385927"/>
    <w:rsid w:val="00385A0F"/>
    <w:rsid w:val="00385C11"/>
    <w:rsid w:val="00385C45"/>
    <w:rsid w:val="00385CA1"/>
    <w:rsid w:val="00385E32"/>
    <w:rsid w:val="00385E85"/>
    <w:rsid w:val="00385F96"/>
    <w:rsid w:val="0038606A"/>
    <w:rsid w:val="003860F8"/>
    <w:rsid w:val="0038637F"/>
    <w:rsid w:val="0038691E"/>
    <w:rsid w:val="00386ACF"/>
    <w:rsid w:val="00387097"/>
    <w:rsid w:val="003873CF"/>
    <w:rsid w:val="00387499"/>
    <w:rsid w:val="003876AB"/>
    <w:rsid w:val="003876CD"/>
    <w:rsid w:val="003878FB"/>
    <w:rsid w:val="00387A09"/>
    <w:rsid w:val="00387C0B"/>
    <w:rsid w:val="00387DA3"/>
    <w:rsid w:val="00387DB2"/>
    <w:rsid w:val="00387E7A"/>
    <w:rsid w:val="00387FC9"/>
    <w:rsid w:val="00387FD1"/>
    <w:rsid w:val="00390146"/>
    <w:rsid w:val="00390170"/>
    <w:rsid w:val="00390649"/>
    <w:rsid w:val="003908CB"/>
    <w:rsid w:val="003912B6"/>
    <w:rsid w:val="00391634"/>
    <w:rsid w:val="00391871"/>
    <w:rsid w:val="003919B3"/>
    <w:rsid w:val="00391A7D"/>
    <w:rsid w:val="00391C11"/>
    <w:rsid w:val="00391C17"/>
    <w:rsid w:val="00391EDC"/>
    <w:rsid w:val="003920AC"/>
    <w:rsid w:val="00392100"/>
    <w:rsid w:val="00392301"/>
    <w:rsid w:val="0039260B"/>
    <w:rsid w:val="003926DF"/>
    <w:rsid w:val="00392855"/>
    <w:rsid w:val="0039299D"/>
    <w:rsid w:val="00392B5D"/>
    <w:rsid w:val="00392B6E"/>
    <w:rsid w:val="00392B73"/>
    <w:rsid w:val="00392C41"/>
    <w:rsid w:val="00392C73"/>
    <w:rsid w:val="00393045"/>
    <w:rsid w:val="00393135"/>
    <w:rsid w:val="0039321E"/>
    <w:rsid w:val="00393251"/>
    <w:rsid w:val="00393411"/>
    <w:rsid w:val="00393C01"/>
    <w:rsid w:val="00393CBB"/>
    <w:rsid w:val="00394529"/>
    <w:rsid w:val="003945A8"/>
    <w:rsid w:val="00394806"/>
    <w:rsid w:val="00394887"/>
    <w:rsid w:val="00394968"/>
    <w:rsid w:val="003949A5"/>
    <w:rsid w:val="00394BA2"/>
    <w:rsid w:val="00394D11"/>
    <w:rsid w:val="00394EBA"/>
    <w:rsid w:val="003951BF"/>
    <w:rsid w:val="003953B8"/>
    <w:rsid w:val="00395722"/>
    <w:rsid w:val="00395885"/>
    <w:rsid w:val="00395A3C"/>
    <w:rsid w:val="00395C2D"/>
    <w:rsid w:val="00395E00"/>
    <w:rsid w:val="00395FCC"/>
    <w:rsid w:val="00396024"/>
    <w:rsid w:val="003961A4"/>
    <w:rsid w:val="00396279"/>
    <w:rsid w:val="003965BF"/>
    <w:rsid w:val="00396647"/>
    <w:rsid w:val="00396A78"/>
    <w:rsid w:val="00396BE5"/>
    <w:rsid w:val="0039727D"/>
    <w:rsid w:val="00397400"/>
    <w:rsid w:val="00397467"/>
    <w:rsid w:val="00397529"/>
    <w:rsid w:val="0039757B"/>
    <w:rsid w:val="003977C9"/>
    <w:rsid w:val="003978F0"/>
    <w:rsid w:val="00397D2A"/>
    <w:rsid w:val="003A0000"/>
    <w:rsid w:val="003A0284"/>
    <w:rsid w:val="003A02D8"/>
    <w:rsid w:val="003A0313"/>
    <w:rsid w:val="003A08E5"/>
    <w:rsid w:val="003A0ADB"/>
    <w:rsid w:val="003A0BE1"/>
    <w:rsid w:val="003A0D41"/>
    <w:rsid w:val="003A0E66"/>
    <w:rsid w:val="003A11E7"/>
    <w:rsid w:val="003A1215"/>
    <w:rsid w:val="003A1336"/>
    <w:rsid w:val="003A13D4"/>
    <w:rsid w:val="003A1568"/>
    <w:rsid w:val="003A16C7"/>
    <w:rsid w:val="003A180B"/>
    <w:rsid w:val="003A1E4F"/>
    <w:rsid w:val="003A1E8E"/>
    <w:rsid w:val="003A246F"/>
    <w:rsid w:val="003A24E6"/>
    <w:rsid w:val="003A254E"/>
    <w:rsid w:val="003A2787"/>
    <w:rsid w:val="003A286A"/>
    <w:rsid w:val="003A29F4"/>
    <w:rsid w:val="003A2BE9"/>
    <w:rsid w:val="003A2F43"/>
    <w:rsid w:val="003A2FF5"/>
    <w:rsid w:val="003A335D"/>
    <w:rsid w:val="003A3588"/>
    <w:rsid w:val="003A3613"/>
    <w:rsid w:val="003A37F4"/>
    <w:rsid w:val="003A3875"/>
    <w:rsid w:val="003A39E1"/>
    <w:rsid w:val="003A3B8E"/>
    <w:rsid w:val="003A4141"/>
    <w:rsid w:val="003A42A0"/>
    <w:rsid w:val="003A42EB"/>
    <w:rsid w:val="003A447A"/>
    <w:rsid w:val="003A4558"/>
    <w:rsid w:val="003A4622"/>
    <w:rsid w:val="003A48B8"/>
    <w:rsid w:val="003A4A65"/>
    <w:rsid w:val="003A4B47"/>
    <w:rsid w:val="003A4BFF"/>
    <w:rsid w:val="003A4F85"/>
    <w:rsid w:val="003A5149"/>
    <w:rsid w:val="003A567A"/>
    <w:rsid w:val="003A575E"/>
    <w:rsid w:val="003A58A0"/>
    <w:rsid w:val="003A59CF"/>
    <w:rsid w:val="003A5B55"/>
    <w:rsid w:val="003A5BE8"/>
    <w:rsid w:val="003A6002"/>
    <w:rsid w:val="003A6043"/>
    <w:rsid w:val="003A61B0"/>
    <w:rsid w:val="003A61FA"/>
    <w:rsid w:val="003A6268"/>
    <w:rsid w:val="003A6288"/>
    <w:rsid w:val="003A62BC"/>
    <w:rsid w:val="003A634A"/>
    <w:rsid w:val="003A6BC7"/>
    <w:rsid w:val="003A6F00"/>
    <w:rsid w:val="003A71C2"/>
    <w:rsid w:val="003A71D9"/>
    <w:rsid w:val="003A721F"/>
    <w:rsid w:val="003A732C"/>
    <w:rsid w:val="003A7371"/>
    <w:rsid w:val="003A745D"/>
    <w:rsid w:val="003A75A1"/>
    <w:rsid w:val="003A79BA"/>
    <w:rsid w:val="003A7A6E"/>
    <w:rsid w:val="003A7AE0"/>
    <w:rsid w:val="003A7ECA"/>
    <w:rsid w:val="003B003D"/>
    <w:rsid w:val="003B01AF"/>
    <w:rsid w:val="003B0348"/>
    <w:rsid w:val="003B058B"/>
    <w:rsid w:val="003B066A"/>
    <w:rsid w:val="003B090E"/>
    <w:rsid w:val="003B0941"/>
    <w:rsid w:val="003B0D83"/>
    <w:rsid w:val="003B0EEC"/>
    <w:rsid w:val="003B1098"/>
    <w:rsid w:val="003B124C"/>
    <w:rsid w:val="003B154D"/>
    <w:rsid w:val="003B16BF"/>
    <w:rsid w:val="003B185E"/>
    <w:rsid w:val="003B1A57"/>
    <w:rsid w:val="003B1C84"/>
    <w:rsid w:val="003B1CF6"/>
    <w:rsid w:val="003B1F93"/>
    <w:rsid w:val="003B2148"/>
    <w:rsid w:val="003B2200"/>
    <w:rsid w:val="003B25D9"/>
    <w:rsid w:val="003B2670"/>
    <w:rsid w:val="003B2804"/>
    <w:rsid w:val="003B28BF"/>
    <w:rsid w:val="003B2B62"/>
    <w:rsid w:val="003B2B81"/>
    <w:rsid w:val="003B2B83"/>
    <w:rsid w:val="003B2F17"/>
    <w:rsid w:val="003B2F5B"/>
    <w:rsid w:val="003B305D"/>
    <w:rsid w:val="003B31F7"/>
    <w:rsid w:val="003B34A8"/>
    <w:rsid w:val="003B3647"/>
    <w:rsid w:val="003B3777"/>
    <w:rsid w:val="003B383F"/>
    <w:rsid w:val="003B3859"/>
    <w:rsid w:val="003B3889"/>
    <w:rsid w:val="003B390F"/>
    <w:rsid w:val="003B3BE3"/>
    <w:rsid w:val="003B3CA6"/>
    <w:rsid w:val="003B3F4F"/>
    <w:rsid w:val="003B465F"/>
    <w:rsid w:val="003B4757"/>
    <w:rsid w:val="003B492C"/>
    <w:rsid w:val="003B497F"/>
    <w:rsid w:val="003B4B14"/>
    <w:rsid w:val="003B5100"/>
    <w:rsid w:val="003B5194"/>
    <w:rsid w:val="003B5342"/>
    <w:rsid w:val="003B5576"/>
    <w:rsid w:val="003B571F"/>
    <w:rsid w:val="003B5726"/>
    <w:rsid w:val="003B5A75"/>
    <w:rsid w:val="003B61F8"/>
    <w:rsid w:val="003B685B"/>
    <w:rsid w:val="003B6885"/>
    <w:rsid w:val="003B6AC7"/>
    <w:rsid w:val="003B6EC5"/>
    <w:rsid w:val="003B7044"/>
    <w:rsid w:val="003B704D"/>
    <w:rsid w:val="003B715F"/>
    <w:rsid w:val="003B72B3"/>
    <w:rsid w:val="003B7318"/>
    <w:rsid w:val="003B77CC"/>
    <w:rsid w:val="003B78B9"/>
    <w:rsid w:val="003B78C8"/>
    <w:rsid w:val="003B7A71"/>
    <w:rsid w:val="003B7B0F"/>
    <w:rsid w:val="003B7D28"/>
    <w:rsid w:val="003C004D"/>
    <w:rsid w:val="003C03FA"/>
    <w:rsid w:val="003C0507"/>
    <w:rsid w:val="003C058B"/>
    <w:rsid w:val="003C05A8"/>
    <w:rsid w:val="003C064C"/>
    <w:rsid w:val="003C06BE"/>
    <w:rsid w:val="003C077F"/>
    <w:rsid w:val="003C131E"/>
    <w:rsid w:val="003C148F"/>
    <w:rsid w:val="003C1814"/>
    <w:rsid w:val="003C1AD3"/>
    <w:rsid w:val="003C231E"/>
    <w:rsid w:val="003C254C"/>
    <w:rsid w:val="003C27A4"/>
    <w:rsid w:val="003C2D92"/>
    <w:rsid w:val="003C2EFA"/>
    <w:rsid w:val="003C2FEE"/>
    <w:rsid w:val="003C3339"/>
    <w:rsid w:val="003C3345"/>
    <w:rsid w:val="003C357F"/>
    <w:rsid w:val="003C36EA"/>
    <w:rsid w:val="003C38B9"/>
    <w:rsid w:val="003C3C8B"/>
    <w:rsid w:val="003C3F07"/>
    <w:rsid w:val="003C3F9C"/>
    <w:rsid w:val="003C40CD"/>
    <w:rsid w:val="003C40CE"/>
    <w:rsid w:val="003C4119"/>
    <w:rsid w:val="003C41F8"/>
    <w:rsid w:val="003C42E4"/>
    <w:rsid w:val="003C4365"/>
    <w:rsid w:val="003C43A4"/>
    <w:rsid w:val="003C4708"/>
    <w:rsid w:val="003C498D"/>
    <w:rsid w:val="003C5021"/>
    <w:rsid w:val="003C5460"/>
    <w:rsid w:val="003C5746"/>
    <w:rsid w:val="003C5825"/>
    <w:rsid w:val="003C58D8"/>
    <w:rsid w:val="003C595F"/>
    <w:rsid w:val="003C5B5E"/>
    <w:rsid w:val="003C5C34"/>
    <w:rsid w:val="003C5C7E"/>
    <w:rsid w:val="003C5DBD"/>
    <w:rsid w:val="003C5E33"/>
    <w:rsid w:val="003C61B2"/>
    <w:rsid w:val="003C65C1"/>
    <w:rsid w:val="003C6CAA"/>
    <w:rsid w:val="003C6DA5"/>
    <w:rsid w:val="003C6DB6"/>
    <w:rsid w:val="003C6E22"/>
    <w:rsid w:val="003C6F32"/>
    <w:rsid w:val="003C6F89"/>
    <w:rsid w:val="003C713A"/>
    <w:rsid w:val="003C724A"/>
    <w:rsid w:val="003C7402"/>
    <w:rsid w:val="003C744C"/>
    <w:rsid w:val="003C74AD"/>
    <w:rsid w:val="003C7733"/>
    <w:rsid w:val="003C7A44"/>
    <w:rsid w:val="003C7F47"/>
    <w:rsid w:val="003C7F69"/>
    <w:rsid w:val="003D01E8"/>
    <w:rsid w:val="003D02D6"/>
    <w:rsid w:val="003D037F"/>
    <w:rsid w:val="003D06E7"/>
    <w:rsid w:val="003D0B1F"/>
    <w:rsid w:val="003D1068"/>
    <w:rsid w:val="003D10BE"/>
    <w:rsid w:val="003D125A"/>
    <w:rsid w:val="003D1399"/>
    <w:rsid w:val="003D13FB"/>
    <w:rsid w:val="003D1C0D"/>
    <w:rsid w:val="003D2074"/>
    <w:rsid w:val="003D25F9"/>
    <w:rsid w:val="003D2741"/>
    <w:rsid w:val="003D27F9"/>
    <w:rsid w:val="003D28BA"/>
    <w:rsid w:val="003D28CC"/>
    <w:rsid w:val="003D28D6"/>
    <w:rsid w:val="003D2B96"/>
    <w:rsid w:val="003D2DDD"/>
    <w:rsid w:val="003D2E3F"/>
    <w:rsid w:val="003D3018"/>
    <w:rsid w:val="003D309B"/>
    <w:rsid w:val="003D322D"/>
    <w:rsid w:val="003D3359"/>
    <w:rsid w:val="003D34F0"/>
    <w:rsid w:val="003D35D8"/>
    <w:rsid w:val="003D369E"/>
    <w:rsid w:val="003D382F"/>
    <w:rsid w:val="003D3856"/>
    <w:rsid w:val="003D39D8"/>
    <w:rsid w:val="003D3ACF"/>
    <w:rsid w:val="003D3BA5"/>
    <w:rsid w:val="003D3D3C"/>
    <w:rsid w:val="003D3EB0"/>
    <w:rsid w:val="003D3EBD"/>
    <w:rsid w:val="003D3F33"/>
    <w:rsid w:val="003D42EE"/>
    <w:rsid w:val="003D4303"/>
    <w:rsid w:val="003D4357"/>
    <w:rsid w:val="003D457C"/>
    <w:rsid w:val="003D45EE"/>
    <w:rsid w:val="003D4639"/>
    <w:rsid w:val="003D469B"/>
    <w:rsid w:val="003D4810"/>
    <w:rsid w:val="003D4821"/>
    <w:rsid w:val="003D49CB"/>
    <w:rsid w:val="003D4B6C"/>
    <w:rsid w:val="003D4BF9"/>
    <w:rsid w:val="003D4D8F"/>
    <w:rsid w:val="003D4DFF"/>
    <w:rsid w:val="003D508F"/>
    <w:rsid w:val="003D5194"/>
    <w:rsid w:val="003D5212"/>
    <w:rsid w:val="003D5376"/>
    <w:rsid w:val="003D5458"/>
    <w:rsid w:val="003D562A"/>
    <w:rsid w:val="003D566C"/>
    <w:rsid w:val="003D5CCB"/>
    <w:rsid w:val="003D5CF9"/>
    <w:rsid w:val="003D5E97"/>
    <w:rsid w:val="003D5EB3"/>
    <w:rsid w:val="003D6045"/>
    <w:rsid w:val="003D64E4"/>
    <w:rsid w:val="003D6505"/>
    <w:rsid w:val="003D67E9"/>
    <w:rsid w:val="003D6A9F"/>
    <w:rsid w:val="003D6B23"/>
    <w:rsid w:val="003D6D27"/>
    <w:rsid w:val="003D6DA3"/>
    <w:rsid w:val="003D73CB"/>
    <w:rsid w:val="003D74C5"/>
    <w:rsid w:val="003D751B"/>
    <w:rsid w:val="003D7671"/>
    <w:rsid w:val="003D76C6"/>
    <w:rsid w:val="003D7918"/>
    <w:rsid w:val="003D7A21"/>
    <w:rsid w:val="003D7B53"/>
    <w:rsid w:val="003D7B7C"/>
    <w:rsid w:val="003D7CB0"/>
    <w:rsid w:val="003E024E"/>
    <w:rsid w:val="003E0330"/>
    <w:rsid w:val="003E0A19"/>
    <w:rsid w:val="003E0A5F"/>
    <w:rsid w:val="003E0A7E"/>
    <w:rsid w:val="003E0A9D"/>
    <w:rsid w:val="003E0C51"/>
    <w:rsid w:val="003E11D5"/>
    <w:rsid w:val="003E1273"/>
    <w:rsid w:val="003E164B"/>
    <w:rsid w:val="003E169B"/>
    <w:rsid w:val="003E1797"/>
    <w:rsid w:val="003E1881"/>
    <w:rsid w:val="003E19C8"/>
    <w:rsid w:val="003E1C6F"/>
    <w:rsid w:val="003E2162"/>
    <w:rsid w:val="003E26EA"/>
    <w:rsid w:val="003E2941"/>
    <w:rsid w:val="003E2B24"/>
    <w:rsid w:val="003E2DB9"/>
    <w:rsid w:val="003E2E22"/>
    <w:rsid w:val="003E2E6C"/>
    <w:rsid w:val="003E2EE5"/>
    <w:rsid w:val="003E3075"/>
    <w:rsid w:val="003E35BD"/>
    <w:rsid w:val="003E3617"/>
    <w:rsid w:val="003E3691"/>
    <w:rsid w:val="003E39A5"/>
    <w:rsid w:val="003E3A0D"/>
    <w:rsid w:val="003E3AAB"/>
    <w:rsid w:val="003E3DFB"/>
    <w:rsid w:val="003E3E3B"/>
    <w:rsid w:val="003E413C"/>
    <w:rsid w:val="003E4140"/>
    <w:rsid w:val="003E42C1"/>
    <w:rsid w:val="003E435A"/>
    <w:rsid w:val="003E4516"/>
    <w:rsid w:val="003E45B0"/>
    <w:rsid w:val="003E45F7"/>
    <w:rsid w:val="003E4623"/>
    <w:rsid w:val="003E493E"/>
    <w:rsid w:val="003E4A43"/>
    <w:rsid w:val="003E4BB9"/>
    <w:rsid w:val="003E4C6A"/>
    <w:rsid w:val="003E4D4B"/>
    <w:rsid w:val="003E4E51"/>
    <w:rsid w:val="003E4EF7"/>
    <w:rsid w:val="003E5084"/>
    <w:rsid w:val="003E52C4"/>
    <w:rsid w:val="003E5379"/>
    <w:rsid w:val="003E57E4"/>
    <w:rsid w:val="003E5833"/>
    <w:rsid w:val="003E6123"/>
    <w:rsid w:val="003E62C4"/>
    <w:rsid w:val="003E6464"/>
    <w:rsid w:val="003E646F"/>
    <w:rsid w:val="003E66B1"/>
    <w:rsid w:val="003E70AD"/>
    <w:rsid w:val="003E71EF"/>
    <w:rsid w:val="003E73D0"/>
    <w:rsid w:val="003E74A9"/>
    <w:rsid w:val="003E75DE"/>
    <w:rsid w:val="003E7622"/>
    <w:rsid w:val="003E76AC"/>
    <w:rsid w:val="003E7700"/>
    <w:rsid w:val="003E7B2D"/>
    <w:rsid w:val="003E7B9D"/>
    <w:rsid w:val="003E7D39"/>
    <w:rsid w:val="003E7E82"/>
    <w:rsid w:val="003E7F03"/>
    <w:rsid w:val="003E7F42"/>
    <w:rsid w:val="003F0030"/>
    <w:rsid w:val="003F0046"/>
    <w:rsid w:val="003F0132"/>
    <w:rsid w:val="003F017B"/>
    <w:rsid w:val="003F0384"/>
    <w:rsid w:val="003F0419"/>
    <w:rsid w:val="003F0B90"/>
    <w:rsid w:val="003F0B9A"/>
    <w:rsid w:val="003F0C7A"/>
    <w:rsid w:val="003F0EAD"/>
    <w:rsid w:val="003F0F43"/>
    <w:rsid w:val="003F1015"/>
    <w:rsid w:val="003F1095"/>
    <w:rsid w:val="003F15E0"/>
    <w:rsid w:val="003F1950"/>
    <w:rsid w:val="003F1B9C"/>
    <w:rsid w:val="003F1C52"/>
    <w:rsid w:val="003F1C62"/>
    <w:rsid w:val="003F1DF7"/>
    <w:rsid w:val="003F1E1A"/>
    <w:rsid w:val="003F1EE8"/>
    <w:rsid w:val="003F1F94"/>
    <w:rsid w:val="003F2322"/>
    <w:rsid w:val="003F255E"/>
    <w:rsid w:val="003F2941"/>
    <w:rsid w:val="003F2ABF"/>
    <w:rsid w:val="003F2ACB"/>
    <w:rsid w:val="003F2C50"/>
    <w:rsid w:val="003F2CD5"/>
    <w:rsid w:val="003F2D9D"/>
    <w:rsid w:val="003F2E66"/>
    <w:rsid w:val="003F2FED"/>
    <w:rsid w:val="003F3365"/>
    <w:rsid w:val="003F35E0"/>
    <w:rsid w:val="003F3714"/>
    <w:rsid w:val="003F37B7"/>
    <w:rsid w:val="003F3A5A"/>
    <w:rsid w:val="003F3AA6"/>
    <w:rsid w:val="003F3B2F"/>
    <w:rsid w:val="003F3C1D"/>
    <w:rsid w:val="003F3F52"/>
    <w:rsid w:val="003F4022"/>
    <w:rsid w:val="003F428B"/>
    <w:rsid w:val="003F4526"/>
    <w:rsid w:val="003F4598"/>
    <w:rsid w:val="003F46BB"/>
    <w:rsid w:val="003F487F"/>
    <w:rsid w:val="003F48FD"/>
    <w:rsid w:val="003F4A0F"/>
    <w:rsid w:val="003F55E6"/>
    <w:rsid w:val="003F56A4"/>
    <w:rsid w:val="003F58BE"/>
    <w:rsid w:val="003F59CB"/>
    <w:rsid w:val="003F5C19"/>
    <w:rsid w:val="003F5E59"/>
    <w:rsid w:val="003F5F47"/>
    <w:rsid w:val="003F60CE"/>
    <w:rsid w:val="003F61E2"/>
    <w:rsid w:val="003F61EC"/>
    <w:rsid w:val="003F61EE"/>
    <w:rsid w:val="003F620E"/>
    <w:rsid w:val="003F63E8"/>
    <w:rsid w:val="003F65BF"/>
    <w:rsid w:val="003F6A65"/>
    <w:rsid w:val="003F6B10"/>
    <w:rsid w:val="003F6CAC"/>
    <w:rsid w:val="003F6D25"/>
    <w:rsid w:val="003F6D6A"/>
    <w:rsid w:val="003F6FB9"/>
    <w:rsid w:val="003F7282"/>
    <w:rsid w:val="003F72D3"/>
    <w:rsid w:val="003F77FB"/>
    <w:rsid w:val="003F78A1"/>
    <w:rsid w:val="003F78ED"/>
    <w:rsid w:val="003F7A77"/>
    <w:rsid w:val="003F7B0D"/>
    <w:rsid w:val="003F7D3D"/>
    <w:rsid w:val="003F7DFF"/>
    <w:rsid w:val="003F7E3F"/>
    <w:rsid w:val="004000FE"/>
    <w:rsid w:val="00400131"/>
    <w:rsid w:val="004001C3"/>
    <w:rsid w:val="004002CE"/>
    <w:rsid w:val="004003DD"/>
    <w:rsid w:val="00400691"/>
    <w:rsid w:val="004008E5"/>
    <w:rsid w:val="0040092F"/>
    <w:rsid w:val="00400AB8"/>
    <w:rsid w:val="00400FE8"/>
    <w:rsid w:val="00401189"/>
    <w:rsid w:val="0040178D"/>
    <w:rsid w:val="00401BAA"/>
    <w:rsid w:val="00401DB3"/>
    <w:rsid w:val="00402378"/>
    <w:rsid w:val="0040243B"/>
    <w:rsid w:val="004024EB"/>
    <w:rsid w:val="004025FC"/>
    <w:rsid w:val="004029E0"/>
    <w:rsid w:val="00402C15"/>
    <w:rsid w:val="00402E33"/>
    <w:rsid w:val="00402F01"/>
    <w:rsid w:val="004030FA"/>
    <w:rsid w:val="0040388D"/>
    <w:rsid w:val="00403899"/>
    <w:rsid w:val="00403C24"/>
    <w:rsid w:val="00403C5F"/>
    <w:rsid w:val="00403D44"/>
    <w:rsid w:val="00403E35"/>
    <w:rsid w:val="0040434B"/>
    <w:rsid w:val="004044DE"/>
    <w:rsid w:val="00404699"/>
    <w:rsid w:val="004049DB"/>
    <w:rsid w:val="00404AB8"/>
    <w:rsid w:val="00404B57"/>
    <w:rsid w:val="00404DDA"/>
    <w:rsid w:val="004050C2"/>
    <w:rsid w:val="004054D8"/>
    <w:rsid w:val="0040555C"/>
    <w:rsid w:val="00405758"/>
    <w:rsid w:val="00405945"/>
    <w:rsid w:val="00405A86"/>
    <w:rsid w:val="00405F37"/>
    <w:rsid w:val="00406002"/>
    <w:rsid w:val="00406123"/>
    <w:rsid w:val="0040634A"/>
    <w:rsid w:val="00406430"/>
    <w:rsid w:val="00406A71"/>
    <w:rsid w:val="00406C2B"/>
    <w:rsid w:val="00406DD7"/>
    <w:rsid w:val="00407042"/>
    <w:rsid w:val="00407161"/>
    <w:rsid w:val="0040730D"/>
    <w:rsid w:val="004077E3"/>
    <w:rsid w:val="004077F9"/>
    <w:rsid w:val="00407869"/>
    <w:rsid w:val="00407A1E"/>
    <w:rsid w:val="00407A90"/>
    <w:rsid w:val="00407B36"/>
    <w:rsid w:val="00407BDA"/>
    <w:rsid w:val="00407D6A"/>
    <w:rsid w:val="00407DCE"/>
    <w:rsid w:val="0041011B"/>
    <w:rsid w:val="004101BE"/>
    <w:rsid w:val="0041038C"/>
    <w:rsid w:val="00410766"/>
    <w:rsid w:val="004108F2"/>
    <w:rsid w:val="00410AAE"/>
    <w:rsid w:val="004110CD"/>
    <w:rsid w:val="00411361"/>
    <w:rsid w:val="00411479"/>
    <w:rsid w:val="004114A7"/>
    <w:rsid w:val="004114F2"/>
    <w:rsid w:val="00411B12"/>
    <w:rsid w:val="00411D2B"/>
    <w:rsid w:val="004122E9"/>
    <w:rsid w:val="00412408"/>
    <w:rsid w:val="004124F7"/>
    <w:rsid w:val="00412938"/>
    <w:rsid w:val="004129FB"/>
    <w:rsid w:val="00412AA8"/>
    <w:rsid w:val="00412BF1"/>
    <w:rsid w:val="00412C42"/>
    <w:rsid w:val="00412F6E"/>
    <w:rsid w:val="0041318D"/>
    <w:rsid w:val="00413695"/>
    <w:rsid w:val="00413701"/>
    <w:rsid w:val="00413837"/>
    <w:rsid w:val="00413926"/>
    <w:rsid w:val="00413A20"/>
    <w:rsid w:val="00413BA3"/>
    <w:rsid w:val="00413BD9"/>
    <w:rsid w:val="00413F33"/>
    <w:rsid w:val="00413F67"/>
    <w:rsid w:val="00414231"/>
    <w:rsid w:val="004142F0"/>
    <w:rsid w:val="0041450D"/>
    <w:rsid w:val="0041487F"/>
    <w:rsid w:val="004149A9"/>
    <w:rsid w:val="004149D8"/>
    <w:rsid w:val="00414D89"/>
    <w:rsid w:val="00414E91"/>
    <w:rsid w:val="00414F44"/>
    <w:rsid w:val="004150F1"/>
    <w:rsid w:val="004154B3"/>
    <w:rsid w:val="00415785"/>
    <w:rsid w:val="00415BAA"/>
    <w:rsid w:val="00415CE7"/>
    <w:rsid w:val="00415D72"/>
    <w:rsid w:val="00415EBA"/>
    <w:rsid w:val="00415F49"/>
    <w:rsid w:val="00415F55"/>
    <w:rsid w:val="0041615B"/>
    <w:rsid w:val="00416162"/>
    <w:rsid w:val="00416254"/>
    <w:rsid w:val="004162F7"/>
    <w:rsid w:val="0041677E"/>
    <w:rsid w:val="004167CE"/>
    <w:rsid w:val="004168AB"/>
    <w:rsid w:val="0041693D"/>
    <w:rsid w:val="00416BDD"/>
    <w:rsid w:val="00416F15"/>
    <w:rsid w:val="00416F4D"/>
    <w:rsid w:val="00417003"/>
    <w:rsid w:val="004170B8"/>
    <w:rsid w:val="004170C1"/>
    <w:rsid w:val="00417314"/>
    <w:rsid w:val="00417648"/>
    <w:rsid w:val="00417729"/>
    <w:rsid w:val="004177B3"/>
    <w:rsid w:val="00417884"/>
    <w:rsid w:val="00417B47"/>
    <w:rsid w:val="00417B8E"/>
    <w:rsid w:val="00417C6F"/>
    <w:rsid w:val="00417FE7"/>
    <w:rsid w:val="004204E1"/>
    <w:rsid w:val="0042051D"/>
    <w:rsid w:val="00420656"/>
    <w:rsid w:val="00420BB2"/>
    <w:rsid w:val="00420D6D"/>
    <w:rsid w:val="00420DBB"/>
    <w:rsid w:val="00420E49"/>
    <w:rsid w:val="00420F42"/>
    <w:rsid w:val="004210A3"/>
    <w:rsid w:val="004211BC"/>
    <w:rsid w:val="00421340"/>
    <w:rsid w:val="00421439"/>
    <w:rsid w:val="0042144A"/>
    <w:rsid w:val="004217B2"/>
    <w:rsid w:val="00421934"/>
    <w:rsid w:val="0042195B"/>
    <w:rsid w:val="00421A52"/>
    <w:rsid w:val="00421A96"/>
    <w:rsid w:val="00421ADC"/>
    <w:rsid w:val="00421DCC"/>
    <w:rsid w:val="00422089"/>
    <w:rsid w:val="00422188"/>
    <w:rsid w:val="004224EB"/>
    <w:rsid w:val="00422602"/>
    <w:rsid w:val="00422798"/>
    <w:rsid w:val="004229C4"/>
    <w:rsid w:val="00422A65"/>
    <w:rsid w:val="00422A8E"/>
    <w:rsid w:val="00422EFA"/>
    <w:rsid w:val="00422EFF"/>
    <w:rsid w:val="00422FC4"/>
    <w:rsid w:val="004230E9"/>
    <w:rsid w:val="00423294"/>
    <w:rsid w:val="00423459"/>
    <w:rsid w:val="00423604"/>
    <w:rsid w:val="00423607"/>
    <w:rsid w:val="0042374B"/>
    <w:rsid w:val="00423AE3"/>
    <w:rsid w:val="00423C7B"/>
    <w:rsid w:val="00423EC9"/>
    <w:rsid w:val="00423ECB"/>
    <w:rsid w:val="00423F3D"/>
    <w:rsid w:val="00423FD4"/>
    <w:rsid w:val="00424055"/>
    <w:rsid w:val="00424104"/>
    <w:rsid w:val="004243FE"/>
    <w:rsid w:val="004244BA"/>
    <w:rsid w:val="0042472E"/>
    <w:rsid w:val="0042487E"/>
    <w:rsid w:val="00424949"/>
    <w:rsid w:val="00424992"/>
    <w:rsid w:val="00425063"/>
    <w:rsid w:val="00425100"/>
    <w:rsid w:val="0042546E"/>
    <w:rsid w:val="00425556"/>
    <w:rsid w:val="00425646"/>
    <w:rsid w:val="0042575B"/>
    <w:rsid w:val="00425D85"/>
    <w:rsid w:val="00425F53"/>
    <w:rsid w:val="00425FF5"/>
    <w:rsid w:val="0042621D"/>
    <w:rsid w:val="004264E1"/>
    <w:rsid w:val="00426A44"/>
    <w:rsid w:val="00427061"/>
    <w:rsid w:val="0042738A"/>
    <w:rsid w:val="004274DF"/>
    <w:rsid w:val="004274E4"/>
    <w:rsid w:val="0042784F"/>
    <w:rsid w:val="00427AD8"/>
    <w:rsid w:val="00427BA4"/>
    <w:rsid w:val="00427D88"/>
    <w:rsid w:val="00427E00"/>
    <w:rsid w:val="00430081"/>
    <w:rsid w:val="00430150"/>
    <w:rsid w:val="004303E1"/>
    <w:rsid w:val="00430696"/>
    <w:rsid w:val="00430753"/>
    <w:rsid w:val="00430873"/>
    <w:rsid w:val="00430953"/>
    <w:rsid w:val="00430F3F"/>
    <w:rsid w:val="00430FAD"/>
    <w:rsid w:val="004314AC"/>
    <w:rsid w:val="004314BE"/>
    <w:rsid w:val="00431644"/>
    <w:rsid w:val="004316AE"/>
    <w:rsid w:val="00431718"/>
    <w:rsid w:val="00431A17"/>
    <w:rsid w:val="00431B37"/>
    <w:rsid w:val="00431D9D"/>
    <w:rsid w:val="00431E39"/>
    <w:rsid w:val="004321F4"/>
    <w:rsid w:val="004321F7"/>
    <w:rsid w:val="004322CC"/>
    <w:rsid w:val="00432344"/>
    <w:rsid w:val="004324CD"/>
    <w:rsid w:val="004325B9"/>
    <w:rsid w:val="004325F1"/>
    <w:rsid w:val="00432788"/>
    <w:rsid w:val="0043291C"/>
    <w:rsid w:val="00432A90"/>
    <w:rsid w:val="00432BF6"/>
    <w:rsid w:val="00432C51"/>
    <w:rsid w:val="00432E58"/>
    <w:rsid w:val="00432EF5"/>
    <w:rsid w:val="0043306A"/>
    <w:rsid w:val="00433306"/>
    <w:rsid w:val="00433A38"/>
    <w:rsid w:val="00433A6E"/>
    <w:rsid w:val="00433C84"/>
    <w:rsid w:val="00433DF4"/>
    <w:rsid w:val="00433E71"/>
    <w:rsid w:val="00434033"/>
    <w:rsid w:val="00434809"/>
    <w:rsid w:val="00434884"/>
    <w:rsid w:val="00434A73"/>
    <w:rsid w:val="00434B94"/>
    <w:rsid w:val="00434C12"/>
    <w:rsid w:val="00434D59"/>
    <w:rsid w:val="00434E7D"/>
    <w:rsid w:val="00434EDC"/>
    <w:rsid w:val="0043513D"/>
    <w:rsid w:val="0043533F"/>
    <w:rsid w:val="00435774"/>
    <w:rsid w:val="0043583B"/>
    <w:rsid w:val="00435DA0"/>
    <w:rsid w:val="00435FF6"/>
    <w:rsid w:val="004361AB"/>
    <w:rsid w:val="0043648C"/>
    <w:rsid w:val="004366DD"/>
    <w:rsid w:val="00436789"/>
    <w:rsid w:val="00436841"/>
    <w:rsid w:val="004368D2"/>
    <w:rsid w:val="00436907"/>
    <w:rsid w:val="00436CD4"/>
    <w:rsid w:val="00436D91"/>
    <w:rsid w:val="00436F72"/>
    <w:rsid w:val="0043722B"/>
    <w:rsid w:val="004378E4"/>
    <w:rsid w:val="004378F9"/>
    <w:rsid w:val="00437D82"/>
    <w:rsid w:val="00437DA2"/>
    <w:rsid w:val="00437E04"/>
    <w:rsid w:val="00437F25"/>
    <w:rsid w:val="0044038E"/>
    <w:rsid w:val="004405D7"/>
    <w:rsid w:val="00440610"/>
    <w:rsid w:val="004409AC"/>
    <w:rsid w:val="00440E2C"/>
    <w:rsid w:val="004410CA"/>
    <w:rsid w:val="00441576"/>
    <w:rsid w:val="004415F4"/>
    <w:rsid w:val="00441696"/>
    <w:rsid w:val="00441798"/>
    <w:rsid w:val="004418F0"/>
    <w:rsid w:val="00441C92"/>
    <w:rsid w:val="00441DBE"/>
    <w:rsid w:val="00442179"/>
    <w:rsid w:val="00442802"/>
    <w:rsid w:val="0044296E"/>
    <w:rsid w:val="00442B23"/>
    <w:rsid w:val="00442D4C"/>
    <w:rsid w:val="00442D76"/>
    <w:rsid w:val="0044330E"/>
    <w:rsid w:val="00443864"/>
    <w:rsid w:val="00443881"/>
    <w:rsid w:val="00443A90"/>
    <w:rsid w:val="00443AE5"/>
    <w:rsid w:val="00443DF7"/>
    <w:rsid w:val="0044401B"/>
    <w:rsid w:val="0044407A"/>
    <w:rsid w:val="00444109"/>
    <w:rsid w:val="00444424"/>
    <w:rsid w:val="004447A5"/>
    <w:rsid w:val="00444936"/>
    <w:rsid w:val="00444B8C"/>
    <w:rsid w:val="00444FD9"/>
    <w:rsid w:val="0044515C"/>
    <w:rsid w:val="0044552D"/>
    <w:rsid w:val="004457F6"/>
    <w:rsid w:val="00445B8C"/>
    <w:rsid w:val="00445EFC"/>
    <w:rsid w:val="00446122"/>
    <w:rsid w:val="0044621C"/>
    <w:rsid w:val="00446284"/>
    <w:rsid w:val="0044645E"/>
    <w:rsid w:val="00446BA9"/>
    <w:rsid w:val="00446BAB"/>
    <w:rsid w:val="00446E73"/>
    <w:rsid w:val="00446E8B"/>
    <w:rsid w:val="00446E8F"/>
    <w:rsid w:val="004471E3"/>
    <w:rsid w:val="004472FC"/>
    <w:rsid w:val="00447302"/>
    <w:rsid w:val="004473D1"/>
    <w:rsid w:val="00447402"/>
    <w:rsid w:val="0044793B"/>
    <w:rsid w:val="00447B0F"/>
    <w:rsid w:val="00447BCF"/>
    <w:rsid w:val="00447D23"/>
    <w:rsid w:val="00447D2E"/>
    <w:rsid w:val="00447D8F"/>
    <w:rsid w:val="00447E57"/>
    <w:rsid w:val="00447E61"/>
    <w:rsid w:val="00450155"/>
    <w:rsid w:val="00450197"/>
    <w:rsid w:val="004501F4"/>
    <w:rsid w:val="00450497"/>
    <w:rsid w:val="004508E3"/>
    <w:rsid w:val="004509AE"/>
    <w:rsid w:val="00450B6F"/>
    <w:rsid w:val="00450C8C"/>
    <w:rsid w:val="00450CA0"/>
    <w:rsid w:val="00450E2B"/>
    <w:rsid w:val="00450E5F"/>
    <w:rsid w:val="0045111E"/>
    <w:rsid w:val="00451223"/>
    <w:rsid w:val="0045132D"/>
    <w:rsid w:val="00451394"/>
    <w:rsid w:val="004515B5"/>
    <w:rsid w:val="004515FA"/>
    <w:rsid w:val="0045164C"/>
    <w:rsid w:val="00451854"/>
    <w:rsid w:val="00451935"/>
    <w:rsid w:val="00451CAC"/>
    <w:rsid w:val="00451D6C"/>
    <w:rsid w:val="00451EC9"/>
    <w:rsid w:val="00451F83"/>
    <w:rsid w:val="00451FF0"/>
    <w:rsid w:val="004520B0"/>
    <w:rsid w:val="004525D8"/>
    <w:rsid w:val="0045264C"/>
    <w:rsid w:val="004526AF"/>
    <w:rsid w:val="00452A0E"/>
    <w:rsid w:val="00452BB0"/>
    <w:rsid w:val="00452BD0"/>
    <w:rsid w:val="00452CA1"/>
    <w:rsid w:val="00453195"/>
    <w:rsid w:val="004532C1"/>
    <w:rsid w:val="004539B1"/>
    <w:rsid w:val="00453AD5"/>
    <w:rsid w:val="00453C83"/>
    <w:rsid w:val="00453D91"/>
    <w:rsid w:val="00453DB4"/>
    <w:rsid w:val="00453FB2"/>
    <w:rsid w:val="0045419E"/>
    <w:rsid w:val="00454345"/>
    <w:rsid w:val="00454394"/>
    <w:rsid w:val="0045451E"/>
    <w:rsid w:val="004545CC"/>
    <w:rsid w:val="00454B18"/>
    <w:rsid w:val="00454BE1"/>
    <w:rsid w:val="00454C87"/>
    <w:rsid w:val="00454F12"/>
    <w:rsid w:val="00454F7D"/>
    <w:rsid w:val="00455129"/>
    <w:rsid w:val="0045515D"/>
    <w:rsid w:val="004554F2"/>
    <w:rsid w:val="00455667"/>
    <w:rsid w:val="00455849"/>
    <w:rsid w:val="0045584A"/>
    <w:rsid w:val="004559CB"/>
    <w:rsid w:val="00455CA1"/>
    <w:rsid w:val="00455CC7"/>
    <w:rsid w:val="00455FB2"/>
    <w:rsid w:val="004561F5"/>
    <w:rsid w:val="00456317"/>
    <w:rsid w:val="00456339"/>
    <w:rsid w:val="004567E1"/>
    <w:rsid w:val="00456843"/>
    <w:rsid w:val="0045685D"/>
    <w:rsid w:val="004568F2"/>
    <w:rsid w:val="00456907"/>
    <w:rsid w:val="00456C58"/>
    <w:rsid w:val="00456CF0"/>
    <w:rsid w:val="00456D99"/>
    <w:rsid w:val="00456EBA"/>
    <w:rsid w:val="00456F4B"/>
    <w:rsid w:val="00457032"/>
    <w:rsid w:val="004573CA"/>
    <w:rsid w:val="004573D7"/>
    <w:rsid w:val="00457774"/>
    <w:rsid w:val="00457CCD"/>
    <w:rsid w:val="00457DCF"/>
    <w:rsid w:val="0046011F"/>
    <w:rsid w:val="0046027B"/>
    <w:rsid w:val="00460516"/>
    <w:rsid w:val="004607A4"/>
    <w:rsid w:val="004607BC"/>
    <w:rsid w:val="004607D0"/>
    <w:rsid w:val="00460C9C"/>
    <w:rsid w:val="00460E72"/>
    <w:rsid w:val="00461040"/>
    <w:rsid w:val="00461291"/>
    <w:rsid w:val="004614C6"/>
    <w:rsid w:val="0046163D"/>
    <w:rsid w:val="00461897"/>
    <w:rsid w:val="004619A9"/>
    <w:rsid w:val="00461B5B"/>
    <w:rsid w:val="00461BE6"/>
    <w:rsid w:val="00461C29"/>
    <w:rsid w:val="00461DA6"/>
    <w:rsid w:val="00461DFA"/>
    <w:rsid w:val="00461E78"/>
    <w:rsid w:val="00461FDF"/>
    <w:rsid w:val="0046227D"/>
    <w:rsid w:val="004622BE"/>
    <w:rsid w:val="0046234A"/>
    <w:rsid w:val="004626B9"/>
    <w:rsid w:val="0046270C"/>
    <w:rsid w:val="00462AEE"/>
    <w:rsid w:val="00462D76"/>
    <w:rsid w:val="00462DBD"/>
    <w:rsid w:val="004633D1"/>
    <w:rsid w:val="00463436"/>
    <w:rsid w:val="00463684"/>
    <w:rsid w:val="00463A64"/>
    <w:rsid w:val="00463AAE"/>
    <w:rsid w:val="00463B43"/>
    <w:rsid w:val="00463BFB"/>
    <w:rsid w:val="0046402E"/>
    <w:rsid w:val="004642F5"/>
    <w:rsid w:val="00464443"/>
    <w:rsid w:val="00464569"/>
    <w:rsid w:val="004646FE"/>
    <w:rsid w:val="00464A5D"/>
    <w:rsid w:val="00464A65"/>
    <w:rsid w:val="00464B1C"/>
    <w:rsid w:val="00464D5F"/>
    <w:rsid w:val="00464D80"/>
    <w:rsid w:val="00464E81"/>
    <w:rsid w:val="00464FC1"/>
    <w:rsid w:val="00465011"/>
    <w:rsid w:val="00465065"/>
    <w:rsid w:val="0046547B"/>
    <w:rsid w:val="004655B1"/>
    <w:rsid w:val="00465817"/>
    <w:rsid w:val="00465CB1"/>
    <w:rsid w:val="00465D6A"/>
    <w:rsid w:val="004661E5"/>
    <w:rsid w:val="004663A3"/>
    <w:rsid w:val="004665C1"/>
    <w:rsid w:val="00466601"/>
    <w:rsid w:val="00466793"/>
    <w:rsid w:val="00466911"/>
    <w:rsid w:val="004669CA"/>
    <w:rsid w:val="00466BD5"/>
    <w:rsid w:val="00466D1B"/>
    <w:rsid w:val="00466DAA"/>
    <w:rsid w:val="00466E39"/>
    <w:rsid w:val="00466FCE"/>
    <w:rsid w:val="004670D9"/>
    <w:rsid w:val="00467385"/>
    <w:rsid w:val="0046782C"/>
    <w:rsid w:val="004679B0"/>
    <w:rsid w:val="004701B5"/>
    <w:rsid w:val="0047027B"/>
    <w:rsid w:val="004703E2"/>
    <w:rsid w:val="00470673"/>
    <w:rsid w:val="0047080D"/>
    <w:rsid w:val="004708D9"/>
    <w:rsid w:val="004709B9"/>
    <w:rsid w:val="00470AAF"/>
    <w:rsid w:val="00470F76"/>
    <w:rsid w:val="00470FCF"/>
    <w:rsid w:val="00471112"/>
    <w:rsid w:val="00471395"/>
    <w:rsid w:val="004714A0"/>
    <w:rsid w:val="0047157F"/>
    <w:rsid w:val="004716C6"/>
    <w:rsid w:val="0047192E"/>
    <w:rsid w:val="00471968"/>
    <w:rsid w:val="004719A0"/>
    <w:rsid w:val="00471A83"/>
    <w:rsid w:val="00471BA3"/>
    <w:rsid w:val="00471CAB"/>
    <w:rsid w:val="00471D24"/>
    <w:rsid w:val="00471D4C"/>
    <w:rsid w:val="00471DEE"/>
    <w:rsid w:val="00471F6E"/>
    <w:rsid w:val="00471F73"/>
    <w:rsid w:val="00471F76"/>
    <w:rsid w:val="00472246"/>
    <w:rsid w:val="0047228D"/>
    <w:rsid w:val="00472932"/>
    <w:rsid w:val="00472960"/>
    <w:rsid w:val="00472A48"/>
    <w:rsid w:val="00472B74"/>
    <w:rsid w:val="00472BB8"/>
    <w:rsid w:val="004730E6"/>
    <w:rsid w:val="00473224"/>
    <w:rsid w:val="004734C5"/>
    <w:rsid w:val="004735C7"/>
    <w:rsid w:val="004737AC"/>
    <w:rsid w:val="004737EB"/>
    <w:rsid w:val="00473AFD"/>
    <w:rsid w:val="00473C8B"/>
    <w:rsid w:val="00474047"/>
    <w:rsid w:val="004740C1"/>
    <w:rsid w:val="00474204"/>
    <w:rsid w:val="004743A0"/>
    <w:rsid w:val="0047459E"/>
    <w:rsid w:val="00474917"/>
    <w:rsid w:val="00474C34"/>
    <w:rsid w:val="00474C6C"/>
    <w:rsid w:val="00474DE7"/>
    <w:rsid w:val="00474EAE"/>
    <w:rsid w:val="004750CC"/>
    <w:rsid w:val="004752A4"/>
    <w:rsid w:val="004755E7"/>
    <w:rsid w:val="00475898"/>
    <w:rsid w:val="00475E8D"/>
    <w:rsid w:val="00475FD5"/>
    <w:rsid w:val="004760CE"/>
    <w:rsid w:val="004766D6"/>
    <w:rsid w:val="00476CD7"/>
    <w:rsid w:val="00476CE2"/>
    <w:rsid w:val="00476D95"/>
    <w:rsid w:val="00476DAE"/>
    <w:rsid w:val="0047729D"/>
    <w:rsid w:val="00477488"/>
    <w:rsid w:val="004774D0"/>
    <w:rsid w:val="00477529"/>
    <w:rsid w:val="0047759B"/>
    <w:rsid w:val="004776B3"/>
    <w:rsid w:val="00477939"/>
    <w:rsid w:val="00477BDA"/>
    <w:rsid w:val="00477C5B"/>
    <w:rsid w:val="00477D1B"/>
    <w:rsid w:val="00477DCE"/>
    <w:rsid w:val="00477E01"/>
    <w:rsid w:val="00477EDC"/>
    <w:rsid w:val="00477FCF"/>
    <w:rsid w:val="00480030"/>
    <w:rsid w:val="00480167"/>
    <w:rsid w:val="0048051B"/>
    <w:rsid w:val="0048061C"/>
    <w:rsid w:val="0048099F"/>
    <w:rsid w:val="00480C77"/>
    <w:rsid w:val="00480E5D"/>
    <w:rsid w:val="00481157"/>
    <w:rsid w:val="00481339"/>
    <w:rsid w:val="00481D8E"/>
    <w:rsid w:val="00481E97"/>
    <w:rsid w:val="00482110"/>
    <w:rsid w:val="00482168"/>
    <w:rsid w:val="004822BC"/>
    <w:rsid w:val="0048233F"/>
    <w:rsid w:val="00482602"/>
    <w:rsid w:val="00482A33"/>
    <w:rsid w:val="00482C4C"/>
    <w:rsid w:val="004831B9"/>
    <w:rsid w:val="00483338"/>
    <w:rsid w:val="004833C4"/>
    <w:rsid w:val="004839B5"/>
    <w:rsid w:val="00483BCA"/>
    <w:rsid w:val="00483CF9"/>
    <w:rsid w:val="00483F23"/>
    <w:rsid w:val="00483F24"/>
    <w:rsid w:val="00484266"/>
    <w:rsid w:val="0048442E"/>
    <w:rsid w:val="004845D0"/>
    <w:rsid w:val="00484F95"/>
    <w:rsid w:val="00485073"/>
    <w:rsid w:val="004850C1"/>
    <w:rsid w:val="0048531E"/>
    <w:rsid w:val="0048549D"/>
    <w:rsid w:val="004855D3"/>
    <w:rsid w:val="00485957"/>
    <w:rsid w:val="004859BA"/>
    <w:rsid w:val="00485D73"/>
    <w:rsid w:val="00485E4E"/>
    <w:rsid w:val="004860FB"/>
    <w:rsid w:val="004861D9"/>
    <w:rsid w:val="004861FF"/>
    <w:rsid w:val="004863D5"/>
    <w:rsid w:val="00486678"/>
    <w:rsid w:val="00486721"/>
    <w:rsid w:val="00486739"/>
    <w:rsid w:val="00486BFA"/>
    <w:rsid w:val="00486E41"/>
    <w:rsid w:val="00486E46"/>
    <w:rsid w:val="00487335"/>
    <w:rsid w:val="004874DC"/>
    <w:rsid w:val="004874EE"/>
    <w:rsid w:val="004875BF"/>
    <w:rsid w:val="004876F8"/>
    <w:rsid w:val="004879DF"/>
    <w:rsid w:val="00487B01"/>
    <w:rsid w:val="00487BD7"/>
    <w:rsid w:val="00487F59"/>
    <w:rsid w:val="00490020"/>
    <w:rsid w:val="00490076"/>
    <w:rsid w:val="0049009A"/>
    <w:rsid w:val="0049028D"/>
    <w:rsid w:val="004902B5"/>
    <w:rsid w:val="00490325"/>
    <w:rsid w:val="00490685"/>
    <w:rsid w:val="00490CE9"/>
    <w:rsid w:val="00490D4E"/>
    <w:rsid w:val="00490DB1"/>
    <w:rsid w:val="00491176"/>
    <w:rsid w:val="00491656"/>
    <w:rsid w:val="00491768"/>
    <w:rsid w:val="0049180A"/>
    <w:rsid w:val="0049183A"/>
    <w:rsid w:val="004918E6"/>
    <w:rsid w:val="004919BE"/>
    <w:rsid w:val="00491AF9"/>
    <w:rsid w:val="00491C4F"/>
    <w:rsid w:val="00491C58"/>
    <w:rsid w:val="00491CAF"/>
    <w:rsid w:val="00491E31"/>
    <w:rsid w:val="00491F18"/>
    <w:rsid w:val="0049216B"/>
    <w:rsid w:val="00492205"/>
    <w:rsid w:val="004923B4"/>
    <w:rsid w:val="00492529"/>
    <w:rsid w:val="0049290E"/>
    <w:rsid w:val="004929E2"/>
    <w:rsid w:val="00492ACE"/>
    <w:rsid w:val="00492C93"/>
    <w:rsid w:val="00492F05"/>
    <w:rsid w:val="0049326E"/>
    <w:rsid w:val="00493458"/>
    <w:rsid w:val="0049346C"/>
    <w:rsid w:val="004934BC"/>
    <w:rsid w:val="004935FA"/>
    <w:rsid w:val="00493609"/>
    <w:rsid w:val="00493793"/>
    <w:rsid w:val="00493C6B"/>
    <w:rsid w:val="00493D17"/>
    <w:rsid w:val="00493D30"/>
    <w:rsid w:val="00493F6A"/>
    <w:rsid w:val="004940E2"/>
    <w:rsid w:val="0049485B"/>
    <w:rsid w:val="00494965"/>
    <w:rsid w:val="004949E6"/>
    <w:rsid w:val="00494C4A"/>
    <w:rsid w:val="00494E83"/>
    <w:rsid w:val="00494E97"/>
    <w:rsid w:val="00495203"/>
    <w:rsid w:val="00495563"/>
    <w:rsid w:val="004955FD"/>
    <w:rsid w:val="00495625"/>
    <w:rsid w:val="00495998"/>
    <w:rsid w:val="00495A08"/>
    <w:rsid w:val="00495B07"/>
    <w:rsid w:val="00495BC3"/>
    <w:rsid w:val="00495E44"/>
    <w:rsid w:val="00495FA7"/>
    <w:rsid w:val="004963EF"/>
    <w:rsid w:val="004963FD"/>
    <w:rsid w:val="0049651D"/>
    <w:rsid w:val="00496563"/>
    <w:rsid w:val="004968A1"/>
    <w:rsid w:val="00496A58"/>
    <w:rsid w:val="00496D00"/>
    <w:rsid w:val="0049705E"/>
    <w:rsid w:val="0049715B"/>
    <w:rsid w:val="004971CB"/>
    <w:rsid w:val="004973AC"/>
    <w:rsid w:val="0049745D"/>
    <w:rsid w:val="004974D6"/>
    <w:rsid w:val="00497A78"/>
    <w:rsid w:val="00497BEB"/>
    <w:rsid w:val="004A028C"/>
    <w:rsid w:val="004A0557"/>
    <w:rsid w:val="004A064F"/>
    <w:rsid w:val="004A0703"/>
    <w:rsid w:val="004A088B"/>
    <w:rsid w:val="004A08CA"/>
    <w:rsid w:val="004A08DB"/>
    <w:rsid w:val="004A0A8E"/>
    <w:rsid w:val="004A0AB7"/>
    <w:rsid w:val="004A1070"/>
    <w:rsid w:val="004A10F7"/>
    <w:rsid w:val="004A1136"/>
    <w:rsid w:val="004A18BE"/>
    <w:rsid w:val="004A1D61"/>
    <w:rsid w:val="004A1EC0"/>
    <w:rsid w:val="004A1F47"/>
    <w:rsid w:val="004A20BD"/>
    <w:rsid w:val="004A249E"/>
    <w:rsid w:val="004A269B"/>
    <w:rsid w:val="004A28E3"/>
    <w:rsid w:val="004A2AA8"/>
    <w:rsid w:val="004A326D"/>
    <w:rsid w:val="004A34D3"/>
    <w:rsid w:val="004A3636"/>
    <w:rsid w:val="004A3657"/>
    <w:rsid w:val="004A36FD"/>
    <w:rsid w:val="004A3718"/>
    <w:rsid w:val="004A375E"/>
    <w:rsid w:val="004A381F"/>
    <w:rsid w:val="004A3888"/>
    <w:rsid w:val="004A3958"/>
    <w:rsid w:val="004A3A5A"/>
    <w:rsid w:val="004A3B95"/>
    <w:rsid w:val="004A3D38"/>
    <w:rsid w:val="004A402A"/>
    <w:rsid w:val="004A4030"/>
    <w:rsid w:val="004A40AC"/>
    <w:rsid w:val="004A421B"/>
    <w:rsid w:val="004A4255"/>
    <w:rsid w:val="004A46EE"/>
    <w:rsid w:val="004A471D"/>
    <w:rsid w:val="004A48D5"/>
    <w:rsid w:val="004A4C7F"/>
    <w:rsid w:val="004A4CC5"/>
    <w:rsid w:val="004A4D0A"/>
    <w:rsid w:val="004A4D47"/>
    <w:rsid w:val="004A5196"/>
    <w:rsid w:val="004A5198"/>
    <w:rsid w:val="004A561A"/>
    <w:rsid w:val="004A57DF"/>
    <w:rsid w:val="004A594B"/>
    <w:rsid w:val="004A5C5F"/>
    <w:rsid w:val="004A6051"/>
    <w:rsid w:val="004A642E"/>
    <w:rsid w:val="004A6563"/>
    <w:rsid w:val="004A6697"/>
    <w:rsid w:val="004A69C4"/>
    <w:rsid w:val="004A6BED"/>
    <w:rsid w:val="004A6EBC"/>
    <w:rsid w:val="004A6F05"/>
    <w:rsid w:val="004A7065"/>
    <w:rsid w:val="004A72B1"/>
    <w:rsid w:val="004A732B"/>
    <w:rsid w:val="004A743E"/>
    <w:rsid w:val="004A75DA"/>
    <w:rsid w:val="004A763A"/>
    <w:rsid w:val="004A7C6F"/>
    <w:rsid w:val="004A7F2F"/>
    <w:rsid w:val="004B00B0"/>
    <w:rsid w:val="004B02BC"/>
    <w:rsid w:val="004B044E"/>
    <w:rsid w:val="004B06B8"/>
    <w:rsid w:val="004B08DF"/>
    <w:rsid w:val="004B095A"/>
    <w:rsid w:val="004B095D"/>
    <w:rsid w:val="004B0A70"/>
    <w:rsid w:val="004B0B84"/>
    <w:rsid w:val="004B0BF3"/>
    <w:rsid w:val="004B0E65"/>
    <w:rsid w:val="004B10A5"/>
    <w:rsid w:val="004B11B2"/>
    <w:rsid w:val="004B1333"/>
    <w:rsid w:val="004B13AB"/>
    <w:rsid w:val="004B1438"/>
    <w:rsid w:val="004B161A"/>
    <w:rsid w:val="004B1670"/>
    <w:rsid w:val="004B17B5"/>
    <w:rsid w:val="004B1E37"/>
    <w:rsid w:val="004B1FE8"/>
    <w:rsid w:val="004B2257"/>
    <w:rsid w:val="004B237F"/>
    <w:rsid w:val="004B2A9C"/>
    <w:rsid w:val="004B2AFA"/>
    <w:rsid w:val="004B2B6F"/>
    <w:rsid w:val="004B2D33"/>
    <w:rsid w:val="004B2EBF"/>
    <w:rsid w:val="004B3239"/>
    <w:rsid w:val="004B3341"/>
    <w:rsid w:val="004B38B7"/>
    <w:rsid w:val="004B3A16"/>
    <w:rsid w:val="004B3A97"/>
    <w:rsid w:val="004B3D77"/>
    <w:rsid w:val="004B3FDB"/>
    <w:rsid w:val="004B4039"/>
    <w:rsid w:val="004B4192"/>
    <w:rsid w:val="004B41E7"/>
    <w:rsid w:val="004B422D"/>
    <w:rsid w:val="004B4288"/>
    <w:rsid w:val="004B42A3"/>
    <w:rsid w:val="004B475F"/>
    <w:rsid w:val="004B489B"/>
    <w:rsid w:val="004B49D6"/>
    <w:rsid w:val="004B4C5D"/>
    <w:rsid w:val="004B4DB0"/>
    <w:rsid w:val="004B4E93"/>
    <w:rsid w:val="004B4F1E"/>
    <w:rsid w:val="004B4F9C"/>
    <w:rsid w:val="004B50B0"/>
    <w:rsid w:val="004B50FD"/>
    <w:rsid w:val="004B5286"/>
    <w:rsid w:val="004B54A4"/>
    <w:rsid w:val="004B5DF4"/>
    <w:rsid w:val="004B625D"/>
    <w:rsid w:val="004B64E5"/>
    <w:rsid w:val="004B650D"/>
    <w:rsid w:val="004B660D"/>
    <w:rsid w:val="004B663C"/>
    <w:rsid w:val="004B6870"/>
    <w:rsid w:val="004B69BF"/>
    <w:rsid w:val="004B7212"/>
    <w:rsid w:val="004B77C5"/>
    <w:rsid w:val="004B791A"/>
    <w:rsid w:val="004B79DF"/>
    <w:rsid w:val="004B7D52"/>
    <w:rsid w:val="004B7F4F"/>
    <w:rsid w:val="004C034D"/>
    <w:rsid w:val="004C051E"/>
    <w:rsid w:val="004C0691"/>
    <w:rsid w:val="004C077D"/>
    <w:rsid w:val="004C07F9"/>
    <w:rsid w:val="004C0A4F"/>
    <w:rsid w:val="004C1135"/>
    <w:rsid w:val="004C117C"/>
    <w:rsid w:val="004C1293"/>
    <w:rsid w:val="004C1436"/>
    <w:rsid w:val="004C1658"/>
    <w:rsid w:val="004C17AE"/>
    <w:rsid w:val="004C19E4"/>
    <w:rsid w:val="004C1A45"/>
    <w:rsid w:val="004C1B24"/>
    <w:rsid w:val="004C1B5F"/>
    <w:rsid w:val="004C1CF2"/>
    <w:rsid w:val="004C1E64"/>
    <w:rsid w:val="004C2230"/>
    <w:rsid w:val="004C23B9"/>
    <w:rsid w:val="004C2933"/>
    <w:rsid w:val="004C2A8E"/>
    <w:rsid w:val="004C2B9A"/>
    <w:rsid w:val="004C2FED"/>
    <w:rsid w:val="004C3278"/>
    <w:rsid w:val="004C34A5"/>
    <w:rsid w:val="004C3CF3"/>
    <w:rsid w:val="004C42DC"/>
    <w:rsid w:val="004C4320"/>
    <w:rsid w:val="004C442B"/>
    <w:rsid w:val="004C4471"/>
    <w:rsid w:val="004C451C"/>
    <w:rsid w:val="004C4533"/>
    <w:rsid w:val="004C4544"/>
    <w:rsid w:val="004C4936"/>
    <w:rsid w:val="004C4957"/>
    <w:rsid w:val="004C4C9F"/>
    <w:rsid w:val="004C4E88"/>
    <w:rsid w:val="004C50B2"/>
    <w:rsid w:val="004C52A5"/>
    <w:rsid w:val="004C52B5"/>
    <w:rsid w:val="004C53C3"/>
    <w:rsid w:val="004C5583"/>
    <w:rsid w:val="004C5721"/>
    <w:rsid w:val="004C58F6"/>
    <w:rsid w:val="004C5B50"/>
    <w:rsid w:val="004C5F8E"/>
    <w:rsid w:val="004C6057"/>
    <w:rsid w:val="004C69EA"/>
    <w:rsid w:val="004C6EFD"/>
    <w:rsid w:val="004C7012"/>
    <w:rsid w:val="004C70B0"/>
    <w:rsid w:val="004C7488"/>
    <w:rsid w:val="004C75CE"/>
    <w:rsid w:val="004C76D0"/>
    <w:rsid w:val="004C7AE4"/>
    <w:rsid w:val="004C7B50"/>
    <w:rsid w:val="004D0172"/>
    <w:rsid w:val="004D0308"/>
    <w:rsid w:val="004D0321"/>
    <w:rsid w:val="004D041D"/>
    <w:rsid w:val="004D0445"/>
    <w:rsid w:val="004D0474"/>
    <w:rsid w:val="004D04AC"/>
    <w:rsid w:val="004D0592"/>
    <w:rsid w:val="004D0BBD"/>
    <w:rsid w:val="004D0D2C"/>
    <w:rsid w:val="004D11E8"/>
    <w:rsid w:val="004D1363"/>
    <w:rsid w:val="004D1426"/>
    <w:rsid w:val="004D170E"/>
    <w:rsid w:val="004D1796"/>
    <w:rsid w:val="004D1809"/>
    <w:rsid w:val="004D1925"/>
    <w:rsid w:val="004D1A4D"/>
    <w:rsid w:val="004D1ABD"/>
    <w:rsid w:val="004D1C1F"/>
    <w:rsid w:val="004D1C40"/>
    <w:rsid w:val="004D1EE6"/>
    <w:rsid w:val="004D2360"/>
    <w:rsid w:val="004D2684"/>
    <w:rsid w:val="004D28FC"/>
    <w:rsid w:val="004D2AB4"/>
    <w:rsid w:val="004D2C27"/>
    <w:rsid w:val="004D2DEC"/>
    <w:rsid w:val="004D2EC5"/>
    <w:rsid w:val="004D2F09"/>
    <w:rsid w:val="004D31C2"/>
    <w:rsid w:val="004D31CB"/>
    <w:rsid w:val="004D386B"/>
    <w:rsid w:val="004D3938"/>
    <w:rsid w:val="004D3A6B"/>
    <w:rsid w:val="004D4185"/>
    <w:rsid w:val="004D4251"/>
    <w:rsid w:val="004D4343"/>
    <w:rsid w:val="004D4674"/>
    <w:rsid w:val="004D4740"/>
    <w:rsid w:val="004D4A75"/>
    <w:rsid w:val="004D4F49"/>
    <w:rsid w:val="004D4F57"/>
    <w:rsid w:val="004D5184"/>
    <w:rsid w:val="004D56CE"/>
    <w:rsid w:val="004D5A81"/>
    <w:rsid w:val="004D5B62"/>
    <w:rsid w:val="004D5BB6"/>
    <w:rsid w:val="004D5BC0"/>
    <w:rsid w:val="004D5D0B"/>
    <w:rsid w:val="004D5D7B"/>
    <w:rsid w:val="004D60D2"/>
    <w:rsid w:val="004D657F"/>
    <w:rsid w:val="004D66FF"/>
    <w:rsid w:val="004D67A5"/>
    <w:rsid w:val="004D6826"/>
    <w:rsid w:val="004D689E"/>
    <w:rsid w:val="004D6C4C"/>
    <w:rsid w:val="004D6CBA"/>
    <w:rsid w:val="004D6CCB"/>
    <w:rsid w:val="004D6D21"/>
    <w:rsid w:val="004D6ED2"/>
    <w:rsid w:val="004D6ED9"/>
    <w:rsid w:val="004D6EF1"/>
    <w:rsid w:val="004D6FC4"/>
    <w:rsid w:val="004D70F8"/>
    <w:rsid w:val="004D70FC"/>
    <w:rsid w:val="004D72EB"/>
    <w:rsid w:val="004D794A"/>
    <w:rsid w:val="004D7B00"/>
    <w:rsid w:val="004D7D1E"/>
    <w:rsid w:val="004E003A"/>
    <w:rsid w:val="004E01D1"/>
    <w:rsid w:val="004E03F7"/>
    <w:rsid w:val="004E04BF"/>
    <w:rsid w:val="004E0A71"/>
    <w:rsid w:val="004E0B9D"/>
    <w:rsid w:val="004E108E"/>
    <w:rsid w:val="004E12D8"/>
    <w:rsid w:val="004E1316"/>
    <w:rsid w:val="004E138B"/>
    <w:rsid w:val="004E13BE"/>
    <w:rsid w:val="004E1BD7"/>
    <w:rsid w:val="004E1C65"/>
    <w:rsid w:val="004E1D9A"/>
    <w:rsid w:val="004E20EB"/>
    <w:rsid w:val="004E23BE"/>
    <w:rsid w:val="004E246E"/>
    <w:rsid w:val="004E26C9"/>
    <w:rsid w:val="004E29B5"/>
    <w:rsid w:val="004E2C0D"/>
    <w:rsid w:val="004E2E40"/>
    <w:rsid w:val="004E303B"/>
    <w:rsid w:val="004E316E"/>
    <w:rsid w:val="004E3221"/>
    <w:rsid w:val="004E3380"/>
    <w:rsid w:val="004E3803"/>
    <w:rsid w:val="004E38C9"/>
    <w:rsid w:val="004E3918"/>
    <w:rsid w:val="004E39EF"/>
    <w:rsid w:val="004E3A4B"/>
    <w:rsid w:val="004E3EEB"/>
    <w:rsid w:val="004E4028"/>
    <w:rsid w:val="004E4138"/>
    <w:rsid w:val="004E4389"/>
    <w:rsid w:val="004E4E2F"/>
    <w:rsid w:val="004E4F84"/>
    <w:rsid w:val="004E507C"/>
    <w:rsid w:val="004E508A"/>
    <w:rsid w:val="004E5669"/>
    <w:rsid w:val="004E5990"/>
    <w:rsid w:val="004E5A7A"/>
    <w:rsid w:val="004E5AA6"/>
    <w:rsid w:val="004E5E78"/>
    <w:rsid w:val="004E5E79"/>
    <w:rsid w:val="004E6074"/>
    <w:rsid w:val="004E6079"/>
    <w:rsid w:val="004E6634"/>
    <w:rsid w:val="004E6645"/>
    <w:rsid w:val="004E666A"/>
    <w:rsid w:val="004E680E"/>
    <w:rsid w:val="004E688D"/>
    <w:rsid w:val="004E6959"/>
    <w:rsid w:val="004E6B6A"/>
    <w:rsid w:val="004E6CBD"/>
    <w:rsid w:val="004E7984"/>
    <w:rsid w:val="004E79FF"/>
    <w:rsid w:val="004E7A49"/>
    <w:rsid w:val="004E7ACC"/>
    <w:rsid w:val="004E7AE6"/>
    <w:rsid w:val="004E7DA0"/>
    <w:rsid w:val="004E7DC1"/>
    <w:rsid w:val="004E7DF5"/>
    <w:rsid w:val="004F016B"/>
    <w:rsid w:val="004F01DC"/>
    <w:rsid w:val="004F0355"/>
    <w:rsid w:val="004F0520"/>
    <w:rsid w:val="004F05DF"/>
    <w:rsid w:val="004F0981"/>
    <w:rsid w:val="004F0BAB"/>
    <w:rsid w:val="004F0BCB"/>
    <w:rsid w:val="004F0C40"/>
    <w:rsid w:val="004F12D1"/>
    <w:rsid w:val="004F14D0"/>
    <w:rsid w:val="004F15BC"/>
    <w:rsid w:val="004F163C"/>
    <w:rsid w:val="004F178B"/>
    <w:rsid w:val="004F17C8"/>
    <w:rsid w:val="004F18E7"/>
    <w:rsid w:val="004F1C6A"/>
    <w:rsid w:val="004F1D7F"/>
    <w:rsid w:val="004F237C"/>
    <w:rsid w:val="004F2C45"/>
    <w:rsid w:val="004F34E1"/>
    <w:rsid w:val="004F35D4"/>
    <w:rsid w:val="004F384D"/>
    <w:rsid w:val="004F3B83"/>
    <w:rsid w:val="004F3CE9"/>
    <w:rsid w:val="004F3F0B"/>
    <w:rsid w:val="004F401E"/>
    <w:rsid w:val="004F41FB"/>
    <w:rsid w:val="004F4207"/>
    <w:rsid w:val="004F42A5"/>
    <w:rsid w:val="004F4469"/>
    <w:rsid w:val="004F448C"/>
    <w:rsid w:val="004F49B4"/>
    <w:rsid w:val="004F4B13"/>
    <w:rsid w:val="004F4CA9"/>
    <w:rsid w:val="004F4D6D"/>
    <w:rsid w:val="004F4EE2"/>
    <w:rsid w:val="004F5084"/>
    <w:rsid w:val="004F5275"/>
    <w:rsid w:val="004F5473"/>
    <w:rsid w:val="004F5520"/>
    <w:rsid w:val="004F5773"/>
    <w:rsid w:val="004F5E7A"/>
    <w:rsid w:val="004F605D"/>
    <w:rsid w:val="004F638E"/>
    <w:rsid w:val="004F6421"/>
    <w:rsid w:val="004F654B"/>
    <w:rsid w:val="004F6651"/>
    <w:rsid w:val="004F66CC"/>
    <w:rsid w:val="004F6752"/>
    <w:rsid w:val="004F6818"/>
    <w:rsid w:val="004F6872"/>
    <w:rsid w:val="004F68B7"/>
    <w:rsid w:val="004F696C"/>
    <w:rsid w:val="004F6C8C"/>
    <w:rsid w:val="004F6F4D"/>
    <w:rsid w:val="004F7207"/>
    <w:rsid w:val="004F75C6"/>
    <w:rsid w:val="004F7868"/>
    <w:rsid w:val="004F792C"/>
    <w:rsid w:val="004F796E"/>
    <w:rsid w:val="004F7D00"/>
    <w:rsid w:val="004F7E88"/>
    <w:rsid w:val="00500031"/>
    <w:rsid w:val="00500104"/>
    <w:rsid w:val="00500280"/>
    <w:rsid w:val="00500421"/>
    <w:rsid w:val="00500497"/>
    <w:rsid w:val="00500514"/>
    <w:rsid w:val="00500812"/>
    <w:rsid w:val="005009AF"/>
    <w:rsid w:val="00500C9B"/>
    <w:rsid w:val="00500EA1"/>
    <w:rsid w:val="00501194"/>
    <w:rsid w:val="005011DF"/>
    <w:rsid w:val="00501425"/>
    <w:rsid w:val="0050146D"/>
    <w:rsid w:val="005014B6"/>
    <w:rsid w:val="005015F3"/>
    <w:rsid w:val="005015F5"/>
    <w:rsid w:val="00501678"/>
    <w:rsid w:val="0050174A"/>
    <w:rsid w:val="00501942"/>
    <w:rsid w:val="00501B1E"/>
    <w:rsid w:val="00501D04"/>
    <w:rsid w:val="005022FA"/>
    <w:rsid w:val="005025BF"/>
    <w:rsid w:val="005025E8"/>
    <w:rsid w:val="005028D0"/>
    <w:rsid w:val="00502A06"/>
    <w:rsid w:val="00502AF6"/>
    <w:rsid w:val="00502BEC"/>
    <w:rsid w:val="00502C2F"/>
    <w:rsid w:val="00502F1B"/>
    <w:rsid w:val="005032A8"/>
    <w:rsid w:val="00503459"/>
    <w:rsid w:val="005034B6"/>
    <w:rsid w:val="0050356D"/>
    <w:rsid w:val="005036EF"/>
    <w:rsid w:val="00503A5E"/>
    <w:rsid w:val="00503B59"/>
    <w:rsid w:val="00503E9E"/>
    <w:rsid w:val="00503EE2"/>
    <w:rsid w:val="00504114"/>
    <w:rsid w:val="0050437E"/>
    <w:rsid w:val="00504703"/>
    <w:rsid w:val="00504BEF"/>
    <w:rsid w:val="00504BFD"/>
    <w:rsid w:val="00504D71"/>
    <w:rsid w:val="00504E78"/>
    <w:rsid w:val="00504EE3"/>
    <w:rsid w:val="0050513F"/>
    <w:rsid w:val="005051DA"/>
    <w:rsid w:val="00505301"/>
    <w:rsid w:val="0050584D"/>
    <w:rsid w:val="00505B4E"/>
    <w:rsid w:val="00505B86"/>
    <w:rsid w:val="00505FA3"/>
    <w:rsid w:val="00506212"/>
    <w:rsid w:val="0050628E"/>
    <w:rsid w:val="0050658B"/>
    <w:rsid w:val="00506715"/>
    <w:rsid w:val="0050694A"/>
    <w:rsid w:val="00506A1A"/>
    <w:rsid w:val="00506CA0"/>
    <w:rsid w:val="00506DAF"/>
    <w:rsid w:val="00506DD4"/>
    <w:rsid w:val="00506FBC"/>
    <w:rsid w:val="0050705C"/>
    <w:rsid w:val="0050736D"/>
    <w:rsid w:val="005073E1"/>
    <w:rsid w:val="0050744A"/>
    <w:rsid w:val="00507715"/>
    <w:rsid w:val="00507A0A"/>
    <w:rsid w:val="00507BDD"/>
    <w:rsid w:val="00507E06"/>
    <w:rsid w:val="00507F9E"/>
    <w:rsid w:val="00507FEA"/>
    <w:rsid w:val="00510315"/>
    <w:rsid w:val="00510438"/>
    <w:rsid w:val="0051078E"/>
    <w:rsid w:val="005109F6"/>
    <w:rsid w:val="00510A26"/>
    <w:rsid w:val="00510A35"/>
    <w:rsid w:val="0051101C"/>
    <w:rsid w:val="005110CE"/>
    <w:rsid w:val="00511188"/>
    <w:rsid w:val="00511595"/>
    <w:rsid w:val="005116D4"/>
    <w:rsid w:val="0051178A"/>
    <w:rsid w:val="00511857"/>
    <w:rsid w:val="0051185F"/>
    <w:rsid w:val="00511998"/>
    <w:rsid w:val="005119E9"/>
    <w:rsid w:val="00511A05"/>
    <w:rsid w:val="00511B8F"/>
    <w:rsid w:val="00511D42"/>
    <w:rsid w:val="005122A4"/>
    <w:rsid w:val="005122CC"/>
    <w:rsid w:val="0051263E"/>
    <w:rsid w:val="00512647"/>
    <w:rsid w:val="005127AE"/>
    <w:rsid w:val="00512F26"/>
    <w:rsid w:val="005130E6"/>
    <w:rsid w:val="00513287"/>
    <w:rsid w:val="005132CD"/>
    <w:rsid w:val="00513438"/>
    <w:rsid w:val="00513507"/>
    <w:rsid w:val="0051354B"/>
    <w:rsid w:val="0051388A"/>
    <w:rsid w:val="005139D4"/>
    <w:rsid w:val="005139F6"/>
    <w:rsid w:val="00513B37"/>
    <w:rsid w:val="00513DE0"/>
    <w:rsid w:val="00514297"/>
    <w:rsid w:val="00514884"/>
    <w:rsid w:val="00514959"/>
    <w:rsid w:val="00514A14"/>
    <w:rsid w:val="00514BDE"/>
    <w:rsid w:val="00514CAA"/>
    <w:rsid w:val="00514D00"/>
    <w:rsid w:val="00515180"/>
    <w:rsid w:val="00515370"/>
    <w:rsid w:val="005153A1"/>
    <w:rsid w:val="00515556"/>
    <w:rsid w:val="00515670"/>
    <w:rsid w:val="005157FB"/>
    <w:rsid w:val="0051594A"/>
    <w:rsid w:val="00515A42"/>
    <w:rsid w:val="005163A3"/>
    <w:rsid w:val="00516571"/>
    <w:rsid w:val="0051683F"/>
    <w:rsid w:val="0051684D"/>
    <w:rsid w:val="00516A1E"/>
    <w:rsid w:val="00516B75"/>
    <w:rsid w:val="00516F68"/>
    <w:rsid w:val="00517469"/>
    <w:rsid w:val="005175F4"/>
    <w:rsid w:val="00517A80"/>
    <w:rsid w:val="00517D9A"/>
    <w:rsid w:val="00517EB1"/>
    <w:rsid w:val="00517FE5"/>
    <w:rsid w:val="00520011"/>
    <w:rsid w:val="00520572"/>
    <w:rsid w:val="005205E6"/>
    <w:rsid w:val="005206B9"/>
    <w:rsid w:val="0052078F"/>
    <w:rsid w:val="005207DE"/>
    <w:rsid w:val="00520821"/>
    <w:rsid w:val="00520D26"/>
    <w:rsid w:val="00520F83"/>
    <w:rsid w:val="00520FEC"/>
    <w:rsid w:val="00520FFF"/>
    <w:rsid w:val="00521B6A"/>
    <w:rsid w:val="00521C87"/>
    <w:rsid w:val="00521E65"/>
    <w:rsid w:val="00521FA3"/>
    <w:rsid w:val="005220BA"/>
    <w:rsid w:val="005225BF"/>
    <w:rsid w:val="00522708"/>
    <w:rsid w:val="0052278B"/>
    <w:rsid w:val="0052278F"/>
    <w:rsid w:val="00522940"/>
    <w:rsid w:val="00522A75"/>
    <w:rsid w:val="00522C53"/>
    <w:rsid w:val="0052354A"/>
    <w:rsid w:val="005238A5"/>
    <w:rsid w:val="00523A3A"/>
    <w:rsid w:val="00523B8A"/>
    <w:rsid w:val="00523F49"/>
    <w:rsid w:val="00524326"/>
    <w:rsid w:val="005244A8"/>
    <w:rsid w:val="005246DF"/>
    <w:rsid w:val="00524852"/>
    <w:rsid w:val="00524C4F"/>
    <w:rsid w:val="00524F04"/>
    <w:rsid w:val="005251D1"/>
    <w:rsid w:val="00525737"/>
    <w:rsid w:val="0052596B"/>
    <w:rsid w:val="00525F25"/>
    <w:rsid w:val="00526080"/>
    <w:rsid w:val="005260E0"/>
    <w:rsid w:val="0052636B"/>
    <w:rsid w:val="00526433"/>
    <w:rsid w:val="0052650F"/>
    <w:rsid w:val="005265EF"/>
    <w:rsid w:val="00526657"/>
    <w:rsid w:val="00526818"/>
    <w:rsid w:val="00526867"/>
    <w:rsid w:val="00526C4F"/>
    <w:rsid w:val="00526CB9"/>
    <w:rsid w:val="00526F57"/>
    <w:rsid w:val="00526F76"/>
    <w:rsid w:val="00526FDB"/>
    <w:rsid w:val="005272C0"/>
    <w:rsid w:val="005273A2"/>
    <w:rsid w:val="0052766F"/>
    <w:rsid w:val="00527699"/>
    <w:rsid w:val="005278F9"/>
    <w:rsid w:val="00527AF2"/>
    <w:rsid w:val="005303EB"/>
    <w:rsid w:val="005304BE"/>
    <w:rsid w:val="005306E3"/>
    <w:rsid w:val="00530732"/>
    <w:rsid w:val="00531494"/>
    <w:rsid w:val="0053170E"/>
    <w:rsid w:val="0053174B"/>
    <w:rsid w:val="005319CC"/>
    <w:rsid w:val="00531A3C"/>
    <w:rsid w:val="00531B85"/>
    <w:rsid w:val="00531D1C"/>
    <w:rsid w:val="00531DD9"/>
    <w:rsid w:val="00531F73"/>
    <w:rsid w:val="00532024"/>
    <w:rsid w:val="0053205E"/>
    <w:rsid w:val="005320EF"/>
    <w:rsid w:val="005323FE"/>
    <w:rsid w:val="0053280C"/>
    <w:rsid w:val="00532B4A"/>
    <w:rsid w:val="00532D70"/>
    <w:rsid w:val="005331E2"/>
    <w:rsid w:val="005332B2"/>
    <w:rsid w:val="005336CC"/>
    <w:rsid w:val="00533781"/>
    <w:rsid w:val="0053396E"/>
    <w:rsid w:val="00533FF0"/>
    <w:rsid w:val="00534225"/>
    <w:rsid w:val="005342AE"/>
    <w:rsid w:val="00534BD0"/>
    <w:rsid w:val="005355A8"/>
    <w:rsid w:val="00535720"/>
    <w:rsid w:val="00535729"/>
    <w:rsid w:val="0053591D"/>
    <w:rsid w:val="00535B36"/>
    <w:rsid w:val="00535C82"/>
    <w:rsid w:val="00535E84"/>
    <w:rsid w:val="00535F3F"/>
    <w:rsid w:val="00535FEF"/>
    <w:rsid w:val="005361C7"/>
    <w:rsid w:val="005363D4"/>
    <w:rsid w:val="0053645A"/>
    <w:rsid w:val="005365D3"/>
    <w:rsid w:val="00536D43"/>
    <w:rsid w:val="00536E4B"/>
    <w:rsid w:val="00536FE9"/>
    <w:rsid w:val="0053706A"/>
    <w:rsid w:val="005370BD"/>
    <w:rsid w:val="005372C5"/>
    <w:rsid w:val="005374CC"/>
    <w:rsid w:val="0053765C"/>
    <w:rsid w:val="005379F8"/>
    <w:rsid w:val="00537A65"/>
    <w:rsid w:val="00537ED3"/>
    <w:rsid w:val="005400ED"/>
    <w:rsid w:val="00540169"/>
    <w:rsid w:val="005401CD"/>
    <w:rsid w:val="00540574"/>
    <w:rsid w:val="005405F0"/>
    <w:rsid w:val="005406DC"/>
    <w:rsid w:val="005408A9"/>
    <w:rsid w:val="005408D8"/>
    <w:rsid w:val="00540F44"/>
    <w:rsid w:val="0054118D"/>
    <w:rsid w:val="0054132B"/>
    <w:rsid w:val="005413A4"/>
    <w:rsid w:val="005414C2"/>
    <w:rsid w:val="005416C4"/>
    <w:rsid w:val="005416F8"/>
    <w:rsid w:val="005417E4"/>
    <w:rsid w:val="0054185F"/>
    <w:rsid w:val="005418C7"/>
    <w:rsid w:val="00541A43"/>
    <w:rsid w:val="00541B49"/>
    <w:rsid w:val="00541B6D"/>
    <w:rsid w:val="00541CBB"/>
    <w:rsid w:val="00541E36"/>
    <w:rsid w:val="00542077"/>
    <w:rsid w:val="0054228C"/>
    <w:rsid w:val="00542427"/>
    <w:rsid w:val="005425B8"/>
    <w:rsid w:val="00542786"/>
    <w:rsid w:val="005429D8"/>
    <w:rsid w:val="00542C51"/>
    <w:rsid w:val="00543172"/>
    <w:rsid w:val="0054318C"/>
    <w:rsid w:val="0054343C"/>
    <w:rsid w:val="0054346E"/>
    <w:rsid w:val="005435D9"/>
    <w:rsid w:val="00543B6A"/>
    <w:rsid w:val="00543D1B"/>
    <w:rsid w:val="00544089"/>
    <w:rsid w:val="00544139"/>
    <w:rsid w:val="00544463"/>
    <w:rsid w:val="005448A6"/>
    <w:rsid w:val="00544A09"/>
    <w:rsid w:val="00544A69"/>
    <w:rsid w:val="00544C35"/>
    <w:rsid w:val="00544C49"/>
    <w:rsid w:val="00544D61"/>
    <w:rsid w:val="00544E5B"/>
    <w:rsid w:val="00544E5C"/>
    <w:rsid w:val="00544E86"/>
    <w:rsid w:val="0054525E"/>
    <w:rsid w:val="00545496"/>
    <w:rsid w:val="005454CA"/>
    <w:rsid w:val="00545794"/>
    <w:rsid w:val="0054589C"/>
    <w:rsid w:val="00545CE2"/>
    <w:rsid w:val="00545E8D"/>
    <w:rsid w:val="0054602F"/>
    <w:rsid w:val="00546558"/>
    <w:rsid w:val="00546936"/>
    <w:rsid w:val="00546A72"/>
    <w:rsid w:val="00546AEA"/>
    <w:rsid w:val="00546BC5"/>
    <w:rsid w:val="00546DD2"/>
    <w:rsid w:val="00547119"/>
    <w:rsid w:val="005473ED"/>
    <w:rsid w:val="00547489"/>
    <w:rsid w:val="005474C1"/>
    <w:rsid w:val="005475C3"/>
    <w:rsid w:val="0054763C"/>
    <w:rsid w:val="00547681"/>
    <w:rsid w:val="00547895"/>
    <w:rsid w:val="00547B72"/>
    <w:rsid w:val="00547E19"/>
    <w:rsid w:val="00547E8D"/>
    <w:rsid w:val="00550142"/>
    <w:rsid w:val="005504F2"/>
    <w:rsid w:val="00550508"/>
    <w:rsid w:val="005509D4"/>
    <w:rsid w:val="00550BB9"/>
    <w:rsid w:val="00550EEF"/>
    <w:rsid w:val="00550FD9"/>
    <w:rsid w:val="00551370"/>
    <w:rsid w:val="00551505"/>
    <w:rsid w:val="005517D6"/>
    <w:rsid w:val="0055186F"/>
    <w:rsid w:val="005518E6"/>
    <w:rsid w:val="00551B80"/>
    <w:rsid w:val="00551C32"/>
    <w:rsid w:val="00551D61"/>
    <w:rsid w:val="00552019"/>
    <w:rsid w:val="0055215C"/>
    <w:rsid w:val="00552325"/>
    <w:rsid w:val="005528A6"/>
    <w:rsid w:val="00552CEA"/>
    <w:rsid w:val="00552E3F"/>
    <w:rsid w:val="00552F63"/>
    <w:rsid w:val="00553147"/>
    <w:rsid w:val="00553174"/>
    <w:rsid w:val="00553B14"/>
    <w:rsid w:val="00553B43"/>
    <w:rsid w:val="00553DE5"/>
    <w:rsid w:val="00553F32"/>
    <w:rsid w:val="005542AB"/>
    <w:rsid w:val="00554324"/>
    <w:rsid w:val="0055432E"/>
    <w:rsid w:val="00554362"/>
    <w:rsid w:val="00554920"/>
    <w:rsid w:val="005549A7"/>
    <w:rsid w:val="00554AB6"/>
    <w:rsid w:val="00554AFB"/>
    <w:rsid w:val="00554CB0"/>
    <w:rsid w:val="0055502D"/>
    <w:rsid w:val="0055541A"/>
    <w:rsid w:val="0055543B"/>
    <w:rsid w:val="00555486"/>
    <w:rsid w:val="005554EF"/>
    <w:rsid w:val="00555505"/>
    <w:rsid w:val="0055589C"/>
    <w:rsid w:val="00555C9E"/>
    <w:rsid w:val="00555CA5"/>
    <w:rsid w:val="00555D77"/>
    <w:rsid w:val="0055610D"/>
    <w:rsid w:val="005561EB"/>
    <w:rsid w:val="00556275"/>
    <w:rsid w:val="005563B4"/>
    <w:rsid w:val="00556407"/>
    <w:rsid w:val="00556691"/>
    <w:rsid w:val="005568A3"/>
    <w:rsid w:val="005568E8"/>
    <w:rsid w:val="00556989"/>
    <w:rsid w:val="00556B70"/>
    <w:rsid w:val="00556E9C"/>
    <w:rsid w:val="00556ECA"/>
    <w:rsid w:val="00557274"/>
    <w:rsid w:val="005577E0"/>
    <w:rsid w:val="0055791A"/>
    <w:rsid w:val="00557A6D"/>
    <w:rsid w:val="00557C98"/>
    <w:rsid w:val="00557FFA"/>
    <w:rsid w:val="005608E1"/>
    <w:rsid w:val="00560C72"/>
    <w:rsid w:val="00560C96"/>
    <w:rsid w:val="00561180"/>
    <w:rsid w:val="00561206"/>
    <w:rsid w:val="005612BB"/>
    <w:rsid w:val="0056133A"/>
    <w:rsid w:val="00561470"/>
    <w:rsid w:val="00561758"/>
    <w:rsid w:val="00561ADE"/>
    <w:rsid w:val="00561B6F"/>
    <w:rsid w:val="00561E5C"/>
    <w:rsid w:val="00561F84"/>
    <w:rsid w:val="00562070"/>
    <w:rsid w:val="00562343"/>
    <w:rsid w:val="00562411"/>
    <w:rsid w:val="0056287A"/>
    <w:rsid w:val="005628EC"/>
    <w:rsid w:val="00562A5D"/>
    <w:rsid w:val="00562B4E"/>
    <w:rsid w:val="00562B50"/>
    <w:rsid w:val="00562DF7"/>
    <w:rsid w:val="0056328C"/>
    <w:rsid w:val="005635E9"/>
    <w:rsid w:val="0056360A"/>
    <w:rsid w:val="00563799"/>
    <w:rsid w:val="0056382A"/>
    <w:rsid w:val="00563A4B"/>
    <w:rsid w:val="00563A53"/>
    <w:rsid w:val="00563AE1"/>
    <w:rsid w:val="00563B1A"/>
    <w:rsid w:val="00563C25"/>
    <w:rsid w:val="00563CCF"/>
    <w:rsid w:val="00563DC1"/>
    <w:rsid w:val="00563E44"/>
    <w:rsid w:val="0056433F"/>
    <w:rsid w:val="00564352"/>
    <w:rsid w:val="00564474"/>
    <w:rsid w:val="00564C1B"/>
    <w:rsid w:val="00564C4F"/>
    <w:rsid w:val="00564C72"/>
    <w:rsid w:val="00564D45"/>
    <w:rsid w:val="0056500C"/>
    <w:rsid w:val="005655AA"/>
    <w:rsid w:val="00565666"/>
    <w:rsid w:val="00565715"/>
    <w:rsid w:val="005658DD"/>
    <w:rsid w:val="005660FC"/>
    <w:rsid w:val="005661ED"/>
    <w:rsid w:val="00566295"/>
    <w:rsid w:val="0056631B"/>
    <w:rsid w:val="0056632D"/>
    <w:rsid w:val="005663FD"/>
    <w:rsid w:val="0056645F"/>
    <w:rsid w:val="00566678"/>
    <w:rsid w:val="0056694C"/>
    <w:rsid w:val="00566C5C"/>
    <w:rsid w:val="00566C74"/>
    <w:rsid w:val="00566DA5"/>
    <w:rsid w:val="00566ECD"/>
    <w:rsid w:val="005670A1"/>
    <w:rsid w:val="005675AD"/>
    <w:rsid w:val="005675FA"/>
    <w:rsid w:val="00567A32"/>
    <w:rsid w:val="00567C36"/>
    <w:rsid w:val="00570201"/>
    <w:rsid w:val="00570253"/>
    <w:rsid w:val="005706AB"/>
    <w:rsid w:val="005706F9"/>
    <w:rsid w:val="00570779"/>
    <w:rsid w:val="005708EA"/>
    <w:rsid w:val="005709EC"/>
    <w:rsid w:val="00570A08"/>
    <w:rsid w:val="00570AA4"/>
    <w:rsid w:val="00570B61"/>
    <w:rsid w:val="00570E12"/>
    <w:rsid w:val="00570EDC"/>
    <w:rsid w:val="00570FDB"/>
    <w:rsid w:val="005710D8"/>
    <w:rsid w:val="0057132F"/>
    <w:rsid w:val="005718F1"/>
    <w:rsid w:val="00571FFB"/>
    <w:rsid w:val="00572015"/>
    <w:rsid w:val="0057211B"/>
    <w:rsid w:val="00572305"/>
    <w:rsid w:val="0057277F"/>
    <w:rsid w:val="005728C1"/>
    <w:rsid w:val="00572C22"/>
    <w:rsid w:val="005732D1"/>
    <w:rsid w:val="0057334D"/>
    <w:rsid w:val="00573505"/>
    <w:rsid w:val="0057351E"/>
    <w:rsid w:val="00573760"/>
    <w:rsid w:val="00573975"/>
    <w:rsid w:val="00573995"/>
    <w:rsid w:val="00573C98"/>
    <w:rsid w:val="00574138"/>
    <w:rsid w:val="00574199"/>
    <w:rsid w:val="005742CA"/>
    <w:rsid w:val="00574466"/>
    <w:rsid w:val="005746EF"/>
    <w:rsid w:val="005747DD"/>
    <w:rsid w:val="0057480E"/>
    <w:rsid w:val="005748CB"/>
    <w:rsid w:val="00574A76"/>
    <w:rsid w:val="00574BF6"/>
    <w:rsid w:val="00574C61"/>
    <w:rsid w:val="00574DDE"/>
    <w:rsid w:val="00574DFB"/>
    <w:rsid w:val="00574F64"/>
    <w:rsid w:val="0057552D"/>
    <w:rsid w:val="00575735"/>
    <w:rsid w:val="00575922"/>
    <w:rsid w:val="00575A55"/>
    <w:rsid w:val="00575ACD"/>
    <w:rsid w:val="00575D8D"/>
    <w:rsid w:val="0057664F"/>
    <w:rsid w:val="005766C5"/>
    <w:rsid w:val="0057671F"/>
    <w:rsid w:val="00576B67"/>
    <w:rsid w:val="00576C80"/>
    <w:rsid w:val="00576F84"/>
    <w:rsid w:val="00576FD5"/>
    <w:rsid w:val="0057705E"/>
    <w:rsid w:val="00577089"/>
    <w:rsid w:val="00577198"/>
    <w:rsid w:val="005774D1"/>
    <w:rsid w:val="00577967"/>
    <w:rsid w:val="00577E74"/>
    <w:rsid w:val="00577F64"/>
    <w:rsid w:val="00577FCE"/>
    <w:rsid w:val="0058000D"/>
    <w:rsid w:val="005809FB"/>
    <w:rsid w:val="00580B91"/>
    <w:rsid w:val="00580C3F"/>
    <w:rsid w:val="00580CE2"/>
    <w:rsid w:val="00580F5A"/>
    <w:rsid w:val="005816AF"/>
    <w:rsid w:val="0058175D"/>
    <w:rsid w:val="0058188C"/>
    <w:rsid w:val="00581BA3"/>
    <w:rsid w:val="00581BDC"/>
    <w:rsid w:val="00581E7A"/>
    <w:rsid w:val="00581FD7"/>
    <w:rsid w:val="005820C2"/>
    <w:rsid w:val="0058215A"/>
    <w:rsid w:val="0058232C"/>
    <w:rsid w:val="0058249A"/>
    <w:rsid w:val="0058264E"/>
    <w:rsid w:val="005826C5"/>
    <w:rsid w:val="00582764"/>
    <w:rsid w:val="005829CA"/>
    <w:rsid w:val="00582C9C"/>
    <w:rsid w:val="00582D41"/>
    <w:rsid w:val="0058307F"/>
    <w:rsid w:val="00583453"/>
    <w:rsid w:val="00583547"/>
    <w:rsid w:val="00583810"/>
    <w:rsid w:val="00583B2C"/>
    <w:rsid w:val="00583D1C"/>
    <w:rsid w:val="00583D80"/>
    <w:rsid w:val="0058434B"/>
    <w:rsid w:val="00584A9A"/>
    <w:rsid w:val="00584AD8"/>
    <w:rsid w:val="00584AF0"/>
    <w:rsid w:val="00584BF1"/>
    <w:rsid w:val="00584C64"/>
    <w:rsid w:val="005850CC"/>
    <w:rsid w:val="00585248"/>
    <w:rsid w:val="005857EA"/>
    <w:rsid w:val="00585D49"/>
    <w:rsid w:val="00585D80"/>
    <w:rsid w:val="005860AE"/>
    <w:rsid w:val="00586184"/>
    <w:rsid w:val="005862E2"/>
    <w:rsid w:val="0058657B"/>
    <w:rsid w:val="005865D6"/>
    <w:rsid w:val="005869D1"/>
    <w:rsid w:val="00586A2A"/>
    <w:rsid w:val="00586B3B"/>
    <w:rsid w:val="00586B68"/>
    <w:rsid w:val="00586F4F"/>
    <w:rsid w:val="00587074"/>
    <w:rsid w:val="005872F4"/>
    <w:rsid w:val="00587DCC"/>
    <w:rsid w:val="00587E04"/>
    <w:rsid w:val="00590079"/>
    <w:rsid w:val="005901D6"/>
    <w:rsid w:val="0059041A"/>
    <w:rsid w:val="005907F7"/>
    <w:rsid w:val="0059087F"/>
    <w:rsid w:val="005908DB"/>
    <w:rsid w:val="00590977"/>
    <w:rsid w:val="0059099D"/>
    <w:rsid w:val="005909A7"/>
    <w:rsid w:val="00590AAA"/>
    <w:rsid w:val="00590B8A"/>
    <w:rsid w:val="00590CCE"/>
    <w:rsid w:val="00590F2D"/>
    <w:rsid w:val="005910BA"/>
    <w:rsid w:val="0059115E"/>
    <w:rsid w:val="00591242"/>
    <w:rsid w:val="0059137E"/>
    <w:rsid w:val="0059169B"/>
    <w:rsid w:val="00591BF1"/>
    <w:rsid w:val="00591FDA"/>
    <w:rsid w:val="00592177"/>
    <w:rsid w:val="00592208"/>
    <w:rsid w:val="00592469"/>
    <w:rsid w:val="00592549"/>
    <w:rsid w:val="0059287B"/>
    <w:rsid w:val="00592886"/>
    <w:rsid w:val="005929EE"/>
    <w:rsid w:val="00592B39"/>
    <w:rsid w:val="00592C4F"/>
    <w:rsid w:val="00592C77"/>
    <w:rsid w:val="00592D1E"/>
    <w:rsid w:val="00592FFA"/>
    <w:rsid w:val="00593134"/>
    <w:rsid w:val="0059317E"/>
    <w:rsid w:val="005931C2"/>
    <w:rsid w:val="0059323D"/>
    <w:rsid w:val="005932EE"/>
    <w:rsid w:val="0059348A"/>
    <w:rsid w:val="005935AD"/>
    <w:rsid w:val="0059387E"/>
    <w:rsid w:val="00593A58"/>
    <w:rsid w:val="00593B15"/>
    <w:rsid w:val="00593F00"/>
    <w:rsid w:val="00593F13"/>
    <w:rsid w:val="0059406B"/>
    <w:rsid w:val="00594571"/>
    <w:rsid w:val="0059458A"/>
    <w:rsid w:val="005945C8"/>
    <w:rsid w:val="00594818"/>
    <w:rsid w:val="00594C41"/>
    <w:rsid w:val="00594C75"/>
    <w:rsid w:val="00594C9A"/>
    <w:rsid w:val="00594D89"/>
    <w:rsid w:val="00595935"/>
    <w:rsid w:val="00595BE5"/>
    <w:rsid w:val="00595E7D"/>
    <w:rsid w:val="00596092"/>
    <w:rsid w:val="00596A96"/>
    <w:rsid w:val="00596A97"/>
    <w:rsid w:val="00596AAF"/>
    <w:rsid w:val="00596B5B"/>
    <w:rsid w:val="00596B73"/>
    <w:rsid w:val="00596B8D"/>
    <w:rsid w:val="00596DDF"/>
    <w:rsid w:val="00596EA4"/>
    <w:rsid w:val="0059700C"/>
    <w:rsid w:val="00597122"/>
    <w:rsid w:val="00597347"/>
    <w:rsid w:val="005977A4"/>
    <w:rsid w:val="00597AB8"/>
    <w:rsid w:val="00597CE9"/>
    <w:rsid w:val="00597D48"/>
    <w:rsid w:val="00597DFE"/>
    <w:rsid w:val="005A0029"/>
    <w:rsid w:val="005A005B"/>
    <w:rsid w:val="005A05EB"/>
    <w:rsid w:val="005A0B85"/>
    <w:rsid w:val="005A0D50"/>
    <w:rsid w:val="005A0E9C"/>
    <w:rsid w:val="005A10BD"/>
    <w:rsid w:val="005A137D"/>
    <w:rsid w:val="005A14A6"/>
    <w:rsid w:val="005A1805"/>
    <w:rsid w:val="005A1C83"/>
    <w:rsid w:val="005A1F72"/>
    <w:rsid w:val="005A1FE2"/>
    <w:rsid w:val="005A20E8"/>
    <w:rsid w:val="005A213B"/>
    <w:rsid w:val="005A213D"/>
    <w:rsid w:val="005A2147"/>
    <w:rsid w:val="005A25E8"/>
    <w:rsid w:val="005A2725"/>
    <w:rsid w:val="005A2BE2"/>
    <w:rsid w:val="005A2C96"/>
    <w:rsid w:val="005A2CBB"/>
    <w:rsid w:val="005A2EF7"/>
    <w:rsid w:val="005A3465"/>
    <w:rsid w:val="005A3961"/>
    <w:rsid w:val="005A3AB9"/>
    <w:rsid w:val="005A3B2A"/>
    <w:rsid w:val="005A3B92"/>
    <w:rsid w:val="005A4105"/>
    <w:rsid w:val="005A4259"/>
    <w:rsid w:val="005A4272"/>
    <w:rsid w:val="005A432F"/>
    <w:rsid w:val="005A44F4"/>
    <w:rsid w:val="005A475B"/>
    <w:rsid w:val="005A477E"/>
    <w:rsid w:val="005A4869"/>
    <w:rsid w:val="005A48F5"/>
    <w:rsid w:val="005A4CDC"/>
    <w:rsid w:val="005A4CE6"/>
    <w:rsid w:val="005A4DC0"/>
    <w:rsid w:val="005A4E42"/>
    <w:rsid w:val="005A4F37"/>
    <w:rsid w:val="005A5009"/>
    <w:rsid w:val="005A5081"/>
    <w:rsid w:val="005A50BE"/>
    <w:rsid w:val="005A552F"/>
    <w:rsid w:val="005A5781"/>
    <w:rsid w:val="005A57AA"/>
    <w:rsid w:val="005A58B3"/>
    <w:rsid w:val="005A5A42"/>
    <w:rsid w:val="005A5BE5"/>
    <w:rsid w:val="005A5CC1"/>
    <w:rsid w:val="005A6043"/>
    <w:rsid w:val="005A60B7"/>
    <w:rsid w:val="005A6199"/>
    <w:rsid w:val="005A66EA"/>
    <w:rsid w:val="005A6841"/>
    <w:rsid w:val="005A6D93"/>
    <w:rsid w:val="005A6E47"/>
    <w:rsid w:val="005A6E73"/>
    <w:rsid w:val="005A6E98"/>
    <w:rsid w:val="005A6ECD"/>
    <w:rsid w:val="005A71DB"/>
    <w:rsid w:val="005A7275"/>
    <w:rsid w:val="005A744B"/>
    <w:rsid w:val="005A7689"/>
    <w:rsid w:val="005A7907"/>
    <w:rsid w:val="005A7B06"/>
    <w:rsid w:val="005A7B92"/>
    <w:rsid w:val="005A7EA1"/>
    <w:rsid w:val="005A7FB0"/>
    <w:rsid w:val="005B018B"/>
    <w:rsid w:val="005B0221"/>
    <w:rsid w:val="005B071E"/>
    <w:rsid w:val="005B07D9"/>
    <w:rsid w:val="005B07E0"/>
    <w:rsid w:val="005B07EB"/>
    <w:rsid w:val="005B08B7"/>
    <w:rsid w:val="005B0A37"/>
    <w:rsid w:val="005B0D0E"/>
    <w:rsid w:val="005B0D21"/>
    <w:rsid w:val="005B0F87"/>
    <w:rsid w:val="005B1202"/>
    <w:rsid w:val="005B13FB"/>
    <w:rsid w:val="005B1442"/>
    <w:rsid w:val="005B14A8"/>
    <w:rsid w:val="005B1D51"/>
    <w:rsid w:val="005B1E3B"/>
    <w:rsid w:val="005B2392"/>
    <w:rsid w:val="005B2433"/>
    <w:rsid w:val="005B262F"/>
    <w:rsid w:val="005B2771"/>
    <w:rsid w:val="005B30A4"/>
    <w:rsid w:val="005B30F1"/>
    <w:rsid w:val="005B31CF"/>
    <w:rsid w:val="005B33C1"/>
    <w:rsid w:val="005B3517"/>
    <w:rsid w:val="005B3B86"/>
    <w:rsid w:val="005B427D"/>
    <w:rsid w:val="005B47D5"/>
    <w:rsid w:val="005B483F"/>
    <w:rsid w:val="005B4B19"/>
    <w:rsid w:val="005B4BE9"/>
    <w:rsid w:val="005B4C43"/>
    <w:rsid w:val="005B4FC8"/>
    <w:rsid w:val="005B508E"/>
    <w:rsid w:val="005B516E"/>
    <w:rsid w:val="005B56F2"/>
    <w:rsid w:val="005B5B82"/>
    <w:rsid w:val="005B5DF9"/>
    <w:rsid w:val="005B60E4"/>
    <w:rsid w:val="005B61B4"/>
    <w:rsid w:val="005B62F8"/>
    <w:rsid w:val="005B633E"/>
    <w:rsid w:val="005B643D"/>
    <w:rsid w:val="005B6513"/>
    <w:rsid w:val="005B6553"/>
    <w:rsid w:val="005B67E7"/>
    <w:rsid w:val="005B6912"/>
    <w:rsid w:val="005B693C"/>
    <w:rsid w:val="005B6A54"/>
    <w:rsid w:val="005B6B25"/>
    <w:rsid w:val="005B6B38"/>
    <w:rsid w:val="005B6CE0"/>
    <w:rsid w:val="005B7044"/>
    <w:rsid w:val="005B7110"/>
    <w:rsid w:val="005B7297"/>
    <w:rsid w:val="005B72A6"/>
    <w:rsid w:val="005B74C6"/>
    <w:rsid w:val="005B7685"/>
    <w:rsid w:val="005B775C"/>
    <w:rsid w:val="005B7870"/>
    <w:rsid w:val="005B79C3"/>
    <w:rsid w:val="005B7BB4"/>
    <w:rsid w:val="005B7D19"/>
    <w:rsid w:val="005C0083"/>
    <w:rsid w:val="005C02E8"/>
    <w:rsid w:val="005C03B7"/>
    <w:rsid w:val="005C03E6"/>
    <w:rsid w:val="005C04E8"/>
    <w:rsid w:val="005C07DA"/>
    <w:rsid w:val="005C0DC2"/>
    <w:rsid w:val="005C103B"/>
    <w:rsid w:val="005C1150"/>
    <w:rsid w:val="005C12AD"/>
    <w:rsid w:val="005C12DE"/>
    <w:rsid w:val="005C17EA"/>
    <w:rsid w:val="005C1C7C"/>
    <w:rsid w:val="005C1CE5"/>
    <w:rsid w:val="005C1D77"/>
    <w:rsid w:val="005C1DCE"/>
    <w:rsid w:val="005C1F56"/>
    <w:rsid w:val="005C210B"/>
    <w:rsid w:val="005C26C6"/>
    <w:rsid w:val="005C279C"/>
    <w:rsid w:val="005C27A9"/>
    <w:rsid w:val="005C2C3E"/>
    <w:rsid w:val="005C2E2D"/>
    <w:rsid w:val="005C2F6A"/>
    <w:rsid w:val="005C329F"/>
    <w:rsid w:val="005C38DC"/>
    <w:rsid w:val="005C3AE8"/>
    <w:rsid w:val="005C3B29"/>
    <w:rsid w:val="005C440B"/>
    <w:rsid w:val="005C4425"/>
    <w:rsid w:val="005C449B"/>
    <w:rsid w:val="005C44D4"/>
    <w:rsid w:val="005C4545"/>
    <w:rsid w:val="005C471D"/>
    <w:rsid w:val="005C4AF5"/>
    <w:rsid w:val="005C4D08"/>
    <w:rsid w:val="005C4D5C"/>
    <w:rsid w:val="005C535C"/>
    <w:rsid w:val="005C53F7"/>
    <w:rsid w:val="005C5406"/>
    <w:rsid w:val="005C5747"/>
    <w:rsid w:val="005C5A13"/>
    <w:rsid w:val="005C5CA6"/>
    <w:rsid w:val="005C5DA4"/>
    <w:rsid w:val="005C5F84"/>
    <w:rsid w:val="005C60B1"/>
    <w:rsid w:val="005C612C"/>
    <w:rsid w:val="005C6805"/>
    <w:rsid w:val="005C6AE0"/>
    <w:rsid w:val="005C6CBD"/>
    <w:rsid w:val="005C771D"/>
    <w:rsid w:val="005C7725"/>
    <w:rsid w:val="005C7B21"/>
    <w:rsid w:val="005C7D8C"/>
    <w:rsid w:val="005C7E5E"/>
    <w:rsid w:val="005D0548"/>
    <w:rsid w:val="005D059A"/>
    <w:rsid w:val="005D066E"/>
    <w:rsid w:val="005D072E"/>
    <w:rsid w:val="005D07B2"/>
    <w:rsid w:val="005D0900"/>
    <w:rsid w:val="005D096E"/>
    <w:rsid w:val="005D09BC"/>
    <w:rsid w:val="005D0A5A"/>
    <w:rsid w:val="005D0B31"/>
    <w:rsid w:val="005D0C95"/>
    <w:rsid w:val="005D0F40"/>
    <w:rsid w:val="005D0FAB"/>
    <w:rsid w:val="005D0FC5"/>
    <w:rsid w:val="005D10A2"/>
    <w:rsid w:val="005D10E8"/>
    <w:rsid w:val="005D12E2"/>
    <w:rsid w:val="005D1B12"/>
    <w:rsid w:val="005D1B13"/>
    <w:rsid w:val="005D1B9E"/>
    <w:rsid w:val="005D1CF4"/>
    <w:rsid w:val="005D1F67"/>
    <w:rsid w:val="005D209D"/>
    <w:rsid w:val="005D2563"/>
    <w:rsid w:val="005D26B9"/>
    <w:rsid w:val="005D27E5"/>
    <w:rsid w:val="005D2A70"/>
    <w:rsid w:val="005D2BC9"/>
    <w:rsid w:val="005D2D64"/>
    <w:rsid w:val="005D2DD5"/>
    <w:rsid w:val="005D2EC7"/>
    <w:rsid w:val="005D3053"/>
    <w:rsid w:val="005D30E1"/>
    <w:rsid w:val="005D3383"/>
    <w:rsid w:val="005D3403"/>
    <w:rsid w:val="005D3991"/>
    <w:rsid w:val="005D3A69"/>
    <w:rsid w:val="005D3B3E"/>
    <w:rsid w:val="005D3BF0"/>
    <w:rsid w:val="005D3D35"/>
    <w:rsid w:val="005D3DDD"/>
    <w:rsid w:val="005D4392"/>
    <w:rsid w:val="005D48C6"/>
    <w:rsid w:val="005D4A5A"/>
    <w:rsid w:val="005D4BB6"/>
    <w:rsid w:val="005D4E14"/>
    <w:rsid w:val="005D4FFC"/>
    <w:rsid w:val="005D5113"/>
    <w:rsid w:val="005D5140"/>
    <w:rsid w:val="005D5315"/>
    <w:rsid w:val="005D556C"/>
    <w:rsid w:val="005D55A4"/>
    <w:rsid w:val="005D56F5"/>
    <w:rsid w:val="005D5829"/>
    <w:rsid w:val="005D5894"/>
    <w:rsid w:val="005D594B"/>
    <w:rsid w:val="005D59C3"/>
    <w:rsid w:val="005D5E32"/>
    <w:rsid w:val="005D5FA0"/>
    <w:rsid w:val="005D6124"/>
    <w:rsid w:val="005D61CB"/>
    <w:rsid w:val="005D66C3"/>
    <w:rsid w:val="005D68D4"/>
    <w:rsid w:val="005D6A1C"/>
    <w:rsid w:val="005D6BF5"/>
    <w:rsid w:val="005D6C17"/>
    <w:rsid w:val="005D6F05"/>
    <w:rsid w:val="005D7037"/>
    <w:rsid w:val="005D7459"/>
    <w:rsid w:val="005D779A"/>
    <w:rsid w:val="005D781D"/>
    <w:rsid w:val="005D7887"/>
    <w:rsid w:val="005D7B69"/>
    <w:rsid w:val="005D7F0E"/>
    <w:rsid w:val="005E0294"/>
    <w:rsid w:val="005E034C"/>
    <w:rsid w:val="005E0638"/>
    <w:rsid w:val="005E09E2"/>
    <w:rsid w:val="005E0A05"/>
    <w:rsid w:val="005E0BD4"/>
    <w:rsid w:val="005E12D2"/>
    <w:rsid w:val="005E1957"/>
    <w:rsid w:val="005E1AEB"/>
    <w:rsid w:val="005E1CAE"/>
    <w:rsid w:val="005E1D43"/>
    <w:rsid w:val="005E1FF4"/>
    <w:rsid w:val="005E226A"/>
    <w:rsid w:val="005E2458"/>
    <w:rsid w:val="005E2477"/>
    <w:rsid w:val="005E29A8"/>
    <w:rsid w:val="005E2A86"/>
    <w:rsid w:val="005E2B98"/>
    <w:rsid w:val="005E2BFE"/>
    <w:rsid w:val="005E2C26"/>
    <w:rsid w:val="005E2DB3"/>
    <w:rsid w:val="005E2FE9"/>
    <w:rsid w:val="005E3529"/>
    <w:rsid w:val="005E36EB"/>
    <w:rsid w:val="005E3BA4"/>
    <w:rsid w:val="005E3C51"/>
    <w:rsid w:val="005E3D88"/>
    <w:rsid w:val="005E3DDE"/>
    <w:rsid w:val="005E3E5C"/>
    <w:rsid w:val="005E4018"/>
    <w:rsid w:val="005E4158"/>
    <w:rsid w:val="005E41FD"/>
    <w:rsid w:val="005E43EA"/>
    <w:rsid w:val="005E449F"/>
    <w:rsid w:val="005E4596"/>
    <w:rsid w:val="005E4DF0"/>
    <w:rsid w:val="005E4E85"/>
    <w:rsid w:val="005E4F23"/>
    <w:rsid w:val="005E4F2F"/>
    <w:rsid w:val="005E5012"/>
    <w:rsid w:val="005E5059"/>
    <w:rsid w:val="005E5131"/>
    <w:rsid w:val="005E51D7"/>
    <w:rsid w:val="005E5482"/>
    <w:rsid w:val="005E560C"/>
    <w:rsid w:val="005E5793"/>
    <w:rsid w:val="005E58DB"/>
    <w:rsid w:val="005E5BA2"/>
    <w:rsid w:val="005E5BAD"/>
    <w:rsid w:val="005E5D37"/>
    <w:rsid w:val="005E5FAF"/>
    <w:rsid w:val="005E610C"/>
    <w:rsid w:val="005E6122"/>
    <w:rsid w:val="005E61B4"/>
    <w:rsid w:val="005E63B7"/>
    <w:rsid w:val="005E6648"/>
    <w:rsid w:val="005E7250"/>
    <w:rsid w:val="005E7817"/>
    <w:rsid w:val="005E7C57"/>
    <w:rsid w:val="005E7C6D"/>
    <w:rsid w:val="005E7E11"/>
    <w:rsid w:val="005F019B"/>
    <w:rsid w:val="005F0288"/>
    <w:rsid w:val="005F02DF"/>
    <w:rsid w:val="005F0458"/>
    <w:rsid w:val="005F0657"/>
    <w:rsid w:val="005F06B6"/>
    <w:rsid w:val="005F1618"/>
    <w:rsid w:val="005F1D4F"/>
    <w:rsid w:val="005F1D61"/>
    <w:rsid w:val="005F1E61"/>
    <w:rsid w:val="005F2137"/>
    <w:rsid w:val="005F213A"/>
    <w:rsid w:val="005F2311"/>
    <w:rsid w:val="005F2454"/>
    <w:rsid w:val="005F25D1"/>
    <w:rsid w:val="005F2771"/>
    <w:rsid w:val="005F27AF"/>
    <w:rsid w:val="005F2EC4"/>
    <w:rsid w:val="005F2F8A"/>
    <w:rsid w:val="005F30B5"/>
    <w:rsid w:val="005F30D4"/>
    <w:rsid w:val="005F31CB"/>
    <w:rsid w:val="005F32B1"/>
    <w:rsid w:val="005F32D9"/>
    <w:rsid w:val="005F3906"/>
    <w:rsid w:val="005F3AF8"/>
    <w:rsid w:val="005F3BFB"/>
    <w:rsid w:val="005F3C1C"/>
    <w:rsid w:val="005F3CAC"/>
    <w:rsid w:val="005F3D2D"/>
    <w:rsid w:val="005F3D96"/>
    <w:rsid w:val="005F3F98"/>
    <w:rsid w:val="005F4081"/>
    <w:rsid w:val="005F4351"/>
    <w:rsid w:val="005F43D6"/>
    <w:rsid w:val="005F44B9"/>
    <w:rsid w:val="005F4505"/>
    <w:rsid w:val="005F463D"/>
    <w:rsid w:val="005F482C"/>
    <w:rsid w:val="005F485A"/>
    <w:rsid w:val="005F48E0"/>
    <w:rsid w:val="005F4A73"/>
    <w:rsid w:val="005F4A7C"/>
    <w:rsid w:val="005F4B12"/>
    <w:rsid w:val="005F4F3C"/>
    <w:rsid w:val="005F5022"/>
    <w:rsid w:val="005F5117"/>
    <w:rsid w:val="005F526A"/>
    <w:rsid w:val="005F52F3"/>
    <w:rsid w:val="005F5490"/>
    <w:rsid w:val="005F54F6"/>
    <w:rsid w:val="005F559E"/>
    <w:rsid w:val="005F5714"/>
    <w:rsid w:val="005F571F"/>
    <w:rsid w:val="005F58DE"/>
    <w:rsid w:val="005F5A09"/>
    <w:rsid w:val="005F5DEE"/>
    <w:rsid w:val="005F60C4"/>
    <w:rsid w:val="005F62A1"/>
    <w:rsid w:val="005F6419"/>
    <w:rsid w:val="005F6467"/>
    <w:rsid w:val="005F6A77"/>
    <w:rsid w:val="005F6A87"/>
    <w:rsid w:val="005F6B58"/>
    <w:rsid w:val="005F6D13"/>
    <w:rsid w:val="005F70DA"/>
    <w:rsid w:val="005F743A"/>
    <w:rsid w:val="005F753F"/>
    <w:rsid w:val="005F7681"/>
    <w:rsid w:val="005F7A00"/>
    <w:rsid w:val="005F7A88"/>
    <w:rsid w:val="005F7CC4"/>
    <w:rsid w:val="005F7D1C"/>
    <w:rsid w:val="005F7D56"/>
    <w:rsid w:val="0060009F"/>
    <w:rsid w:val="00600187"/>
    <w:rsid w:val="006001F1"/>
    <w:rsid w:val="00600267"/>
    <w:rsid w:val="00600912"/>
    <w:rsid w:val="00600A40"/>
    <w:rsid w:val="00600B00"/>
    <w:rsid w:val="00600CD1"/>
    <w:rsid w:val="00600CF6"/>
    <w:rsid w:val="00601059"/>
    <w:rsid w:val="006010B6"/>
    <w:rsid w:val="0060119C"/>
    <w:rsid w:val="0060158C"/>
    <w:rsid w:val="0060161F"/>
    <w:rsid w:val="0060173E"/>
    <w:rsid w:val="0060198C"/>
    <w:rsid w:val="00601D78"/>
    <w:rsid w:val="006023A2"/>
    <w:rsid w:val="006023EA"/>
    <w:rsid w:val="00602726"/>
    <w:rsid w:val="0060280E"/>
    <w:rsid w:val="00602A51"/>
    <w:rsid w:val="00602AD8"/>
    <w:rsid w:val="00602CD2"/>
    <w:rsid w:val="00602D23"/>
    <w:rsid w:val="00602E08"/>
    <w:rsid w:val="00602E36"/>
    <w:rsid w:val="00602F7F"/>
    <w:rsid w:val="006031CA"/>
    <w:rsid w:val="00603440"/>
    <w:rsid w:val="006039D3"/>
    <w:rsid w:val="00603C7B"/>
    <w:rsid w:val="00603E3E"/>
    <w:rsid w:val="006040B7"/>
    <w:rsid w:val="006041D0"/>
    <w:rsid w:val="006041E8"/>
    <w:rsid w:val="00604621"/>
    <w:rsid w:val="0060484E"/>
    <w:rsid w:val="00604A43"/>
    <w:rsid w:val="00604A5A"/>
    <w:rsid w:val="00604A6B"/>
    <w:rsid w:val="00604AB7"/>
    <w:rsid w:val="00605042"/>
    <w:rsid w:val="0060511E"/>
    <w:rsid w:val="006052E7"/>
    <w:rsid w:val="006057DB"/>
    <w:rsid w:val="00605CA8"/>
    <w:rsid w:val="00605D80"/>
    <w:rsid w:val="006061B6"/>
    <w:rsid w:val="00606618"/>
    <w:rsid w:val="0060689D"/>
    <w:rsid w:val="006068FC"/>
    <w:rsid w:val="006069CD"/>
    <w:rsid w:val="006069D6"/>
    <w:rsid w:val="00606A1D"/>
    <w:rsid w:val="00606AD0"/>
    <w:rsid w:val="00606C41"/>
    <w:rsid w:val="00606D69"/>
    <w:rsid w:val="00606D8C"/>
    <w:rsid w:val="0060717E"/>
    <w:rsid w:val="006074BC"/>
    <w:rsid w:val="006075BE"/>
    <w:rsid w:val="00607BBE"/>
    <w:rsid w:val="00607E0C"/>
    <w:rsid w:val="0061002E"/>
    <w:rsid w:val="00610465"/>
    <w:rsid w:val="0061054B"/>
    <w:rsid w:val="00610713"/>
    <w:rsid w:val="00610854"/>
    <w:rsid w:val="00610869"/>
    <w:rsid w:val="00610928"/>
    <w:rsid w:val="006109CE"/>
    <w:rsid w:val="006109FD"/>
    <w:rsid w:val="00610B4E"/>
    <w:rsid w:val="006110E5"/>
    <w:rsid w:val="0061115C"/>
    <w:rsid w:val="0061134C"/>
    <w:rsid w:val="0061141C"/>
    <w:rsid w:val="006114B8"/>
    <w:rsid w:val="006118C9"/>
    <w:rsid w:val="00611954"/>
    <w:rsid w:val="00611A28"/>
    <w:rsid w:val="00611E96"/>
    <w:rsid w:val="00612094"/>
    <w:rsid w:val="006120D9"/>
    <w:rsid w:val="00612153"/>
    <w:rsid w:val="006122AE"/>
    <w:rsid w:val="00612425"/>
    <w:rsid w:val="00612486"/>
    <w:rsid w:val="006124F1"/>
    <w:rsid w:val="006125B4"/>
    <w:rsid w:val="006125C3"/>
    <w:rsid w:val="00612733"/>
    <w:rsid w:val="0061285F"/>
    <w:rsid w:val="006128CD"/>
    <w:rsid w:val="00612D13"/>
    <w:rsid w:val="00612ED4"/>
    <w:rsid w:val="006132A5"/>
    <w:rsid w:val="006132FE"/>
    <w:rsid w:val="0061333E"/>
    <w:rsid w:val="0061334D"/>
    <w:rsid w:val="006133B4"/>
    <w:rsid w:val="00613789"/>
    <w:rsid w:val="00613870"/>
    <w:rsid w:val="006138CA"/>
    <w:rsid w:val="00613A29"/>
    <w:rsid w:val="00613B5C"/>
    <w:rsid w:val="0061418F"/>
    <w:rsid w:val="006144D6"/>
    <w:rsid w:val="006147BF"/>
    <w:rsid w:val="006147FE"/>
    <w:rsid w:val="00614A45"/>
    <w:rsid w:val="00615163"/>
    <w:rsid w:val="00615286"/>
    <w:rsid w:val="00615595"/>
    <w:rsid w:val="00615620"/>
    <w:rsid w:val="00615920"/>
    <w:rsid w:val="00615BD1"/>
    <w:rsid w:val="00615EFE"/>
    <w:rsid w:val="0061609D"/>
    <w:rsid w:val="006160C6"/>
    <w:rsid w:val="00616550"/>
    <w:rsid w:val="0061672B"/>
    <w:rsid w:val="00616899"/>
    <w:rsid w:val="0061691F"/>
    <w:rsid w:val="00616993"/>
    <w:rsid w:val="006169C6"/>
    <w:rsid w:val="00616B49"/>
    <w:rsid w:val="00616D18"/>
    <w:rsid w:val="00616DC0"/>
    <w:rsid w:val="00616DD9"/>
    <w:rsid w:val="00616E33"/>
    <w:rsid w:val="006172BC"/>
    <w:rsid w:val="006174AC"/>
    <w:rsid w:val="006176FC"/>
    <w:rsid w:val="006179AB"/>
    <w:rsid w:val="00617B06"/>
    <w:rsid w:val="00617C6F"/>
    <w:rsid w:val="00617C71"/>
    <w:rsid w:val="00617E3F"/>
    <w:rsid w:val="00617ED5"/>
    <w:rsid w:val="00617FE2"/>
    <w:rsid w:val="006200F3"/>
    <w:rsid w:val="00620238"/>
    <w:rsid w:val="0062043A"/>
    <w:rsid w:val="00620573"/>
    <w:rsid w:val="0062063A"/>
    <w:rsid w:val="006208D4"/>
    <w:rsid w:val="006209A0"/>
    <w:rsid w:val="00620B43"/>
    <w:rsid w:val="00620D05"/>
    <w:rsid w:val="00620D0D"/>
    <w:rsid w:val="00620D3F"/>
    <w:rsid w:val="00620F85"/>
    <w:rsid w:val="0062143D"/>
    <w:rsid w:val="00621582"/>
    <w:rsid w:val="00621911"/>
    <w:rsid w:val="006219E5"/>
    <w:rsid w:val="00621C7D"/>
    <w:rsid w:val="00621F32"/>
    <w:rsid w:val="00622095"/>
    <w:rsid w:val="00622189"/>
    <w:rsid w:val="00622255"/>
    <w:rsid w:val="006223E5"/>
    <w:rsid w:val="00622478"/>
    <w:rsid w:val="0062251C"/>
    <w:rsid w:val="006227AB"/>
    <w:rsid w:val="006229F2"/>
    <w:rsid w:val="00622E82"/>
    <w:rsid w:val="00623132"/>
    <w:rsid w:val="006231BC"/>
    <w:rsid w:val="006235AB"/>
    <w:rsid w:val="006235E1"/>
    <w:rsid w:val="00623801"/>
    <w:rsid w:val="00623852"/>
    <w:rsid w:val="00623905"/>
    <w:rsid w:val="00623939"/>
    <w:rsid w:val="00623C4B"/>
    <w:rsid w:val="00624080"/>
    <w:rsid w:val="00624181"/>
    <w:rsid w:val="0062453F"/>
    <w:rsid w:val="00624595"/>
    <w:rsid w:val="006245DE"/>
    <w:rsid w:val="00624626"/>
    <w:rsid w:val="006246B9"/>
    <w:rsid w:val="006246FE"/>
    <w:rsid w:val="00624797"/>
    <w:rsid w:val="006249C7"/>
    <w:rsid w:val="00624C37"/>
    <w:rsid w:val="00624FDF"/>
    <w:rsid w:val="00625470"/>
    <w:rsid w:val="00625619"/>
    <w:rsid w:val="00625A80"/>
    <w:rsid w:val="00625BCA"/>
    <w:rsid w:val="00625E57"/>
    <w:rsid w:val="00626082"/>
    <w:rsid w:val="0062608C"/>
    <w:rsid w:val="006261C1"/>
    <w:rsid w:val="00626676"/>
    <w:rsid w:val="006266E9"/>
    <w:rsid w:val="0062679F"/>
    <w:rsid w:val="006268F7"/>
    <w:rsid w:val="00626C95"/>
    <w:rsid w:val="006271FA"/>
    <w:rsid w:val="006272B5"/>
    <w:rsid w:val="0062742E"/>
    <w:rsid w:val="0062755B"/>
    <w:rsid w:val="0062758A"/>
    <w:rsid w:val="0062776C"/>
    <w:rsid w:val="00627967"/>
    <w:rsid w:val="0062799E"/>
    <w:rsid w:val="00627A4D"/>
    <w:rsid w:val="00627B4A"/>
    <w:rsid w:val="00627CBF"/>
    <w:rsid w:val="00627F3C"/>
    <w:rsid w:val="006300A7"/>
    <w:rsid w:val="006300B2"/>
    <w:rsid w:val="00630161"/>
    <w:rsid w:val="00630163"/>
    <w:rsid w:val="006304AD"/>
    <w:rsid w:val="0063058F"/>
    <w:rsid w:val="0063065F"/>
    <w:rsid w:val="006308B9"/>
    <w:rsid w:val="006309AD"/>
    <w:rsid w:val="00630C97"/>
    <w:rsid w:val="00630D41"/>
    <w:rsid w:val="00630D9F"/>
    <w:rsid w:val="00631079"/>
    <w:rsid w:val="0063143B"/>
    <w:rsid w:val="0063152A"/>
    <w:rsid w:val="00631685"/>
    <w:rsid w:val="006316A7"/>
    <w:rsid w:val="006318BD"/>
    <w:rsid w:val="0063197A"/>
    <w:rsid w:val="00631AF8"/>
    <w:rsid w:val="006323DD"/>
    <w:rsid w:val="006328AE"/>
    <w:rsid w:val="00632989"/>
    <w:rsid w:val="00632CBE"/>
    <w:rsid w:val="00632CEA"/>
    <w:rsid w:val="00632D35"/>
    <w:rsid w:val="00632F7A"/>
    <w:rsid w:val="00633150"/>
    <w:rsid w:val="00633561"/>
    <w:rsid w:val="00633A24"/>
    <w:rsid w:val="00633B1D"/>
    <w:rsid w:val="00633BC0"/>
    <w:rsid w:val="006340B5"/>
    <w:rsid w:val="0063412E"/>
    <w:rsid w:val="0063419A"/>
    <w:rsid w:val="006341AF"/>
    <w:rsid w:val="00634246"/>
    <w:rsid w:val="00634348"/>
    <w:rsid w:val="00634501"/>
    <w:rsid w:val="0063459C"/>
    <w:rsid w:val="0063484B"/>
    <w:rsid w:val="006348D2"/>
    <w:rsid w:val="00634E2F"/>
    <w:rsid w:val="00634F1E"/>
    <w:rsid w:val="00635268"/>
    <w:rsid w:val="006353A5"/>
    <w:rsid w:val="006356DA"/>
    <w:rsid w:val="00635907"/>
    <w:rsid w:val="006359C2"/>
    <w:rsid w:val="00635A98"/>
    <w:rsid w:val="00635E16"/>
    <w:rsid w:val="00635EAF"/>
    <w:rsid w:val="00636033"/>
    <w:rsid w:val="006364B0"/>
    <w:rsid w:val="0063669F"/>
    <w:rsid w:val="006366B8"/>
    <w:rsid w:val="00636882"/>
    <w:rsid w:val="00636CC4"/>
    <w:rsid w:val="00636E84"/>
    <w:rsid w:val="006370B5"/>
    <w:rsid w:val="00637BA6"/>
    <w:rsid w:val="00637D7F"/>
    <w:rsid w:val="00637D8F"/>
    <w:rsid w:val="00637D97"/>
    <w:rsid w:val="00637D9F"/>
    <w:rsid w:val="006400F7"/>
    <w:rsid w:val="006401B1"/>
    <w:rsid w:val="00640675"/>
    <w:rsid w:val="0064087A"/>
    <w:rsid w:val="0064088C"/>
    <w:rsid w:val="006409A6"/>
    <w:rsid w:val="00640A38"/>
    <w:rsid w:val="00640A9F"/>
    <w:rsid w:val="00640B8C"/>
    <w:rsid w:val="00640C9D"/>
    <w:rsid w:val="00640E13"/>
    <w:rsid w:val="00640E8F"/>
    <w:rsid w:val="00641121"/>
    <w:rsid w:val="006411A5"/>
    <w:rsid w:val="006412A3"/>
    <w:rsid w:val="006412F1"/>
    <w:rsid w:val="0064146F"/>
    <w:rsid w:val="006414E3"/>
    <w:rsid w:val="00641553"/>
    <w:rsid w:val="0064162E"/>
    <w:rsid w:val="00641680"/>
    <w:rsid w:val="00641929"/>
    <w:rsid w:val="00641A25"/>
    <w:rsid w:val="00641A7B"/>
    <w:rsid w:val="00641AAA"/>
    <w:rsid w:val="00641B1D"/>
    <w:rsid w:val="00641C4B"/>
    <w:rsid w:val="00641CE9"/>
    <w:rsid w:val="00641CF7"/>
    <w:rsid w:val="00641F46"/>
    <w:rsid w:val="00642501"/>
    <w:rsid w:val="00642609"/>
    <w:rsid w:val="00642826"/>
    <w:rsid w:val="00642AEF"/>
    <w:rsid w:val="00642E4F"/>
    <w:rsid w:val="00643011"/>
    <w:rsid w:val="006431FA"/>
    <w:rsid w:val="00643246"/>
    <w:rsid w:val="006432EC"/>
    <w:rsid w:val="00643519"/>
    <w:rsid w:val="00643531"/>
    <w:rsid w:val="00643633"/>
    <w:rsid w:val="00643ACF"/>
    <w:rsid w:val="00643CB2"/>
    <w:rsid w:val="00643F7D"/>
    <w:rsid w:val="00643FF3"/>
    <w:rsid w:val="00643FF4"/>
    <w:rsid w:val="006440A5"/>
    <w:rsid w:val="00644192"/>
    <w:rsid w:val="0064421B"/>
    <w:rsid w:val="006444D9"/>
    <w:rsid w:val="00644566"/>
    <w:rsid w:val="0064457C"/>
    <w:rsid w:val="006445F4"/>
    <w:rsid w:val="0064474C"/>
    <w:rsid w:val="00644872"/>
    <w:rsid w:val="00644C36"/>
    <w:rsid w:val="00644C6F"/>
    <w:rsid w:val="00644F25"/>
    <w:rsid w:val="0064512E"/>
    <w:rsid w:val="00645435"/>
    <w:rsid w:val="006457AE"/>
    <w:rsid w:val="006457C4"/>
    <w:rsid w:val="00645C1E"/>
    <w:rsid w:val="00645CF9"/>
    <w:rsid w:val="00645DA4"/>
    <w:rsid w:val="00646022"/>
    <w:rsid w:val="00646028"/>
    <w:rsid w:val="006460D0"/>
    <w:rsid w:val="006460D5"/>
    <w:rsid w:val="006466AA"/>
    <w:rsid w:val="0064675D"/>
    <w:rsid w:val="00646868"/>
    <w:rsid w:val="00646BCB"/>
    <w:rsid w:val="00646C3F"/>
    <w:rsid w:val="006470D7"/>
    <w:rsid w:val="0064716E"/>
    <w:rsid w:val="006471C8"/>
    <w:rsid w:val="006479F8"/>
    <w:rsid w:val="00647AF0"/>
    <w:rsid w:val="00647E21"/>
    <w:rsid w:val="00647E32"/>
    <w:rsid w:val="006504E8"/>
    <w:rsid w:val="0065073D"/>
    <w:rsid w:val="00650B3F"/>
    <w:rsid w:val="00650C2A"/>
    <w:rsid w:val="006514A9"/>
    <w:rsid w:val="006515ED"/>
    <w:rsid w:val="006519B5"/>
    <w:rsid w:val="00651D66"/>
    <w:rsid w:val="00651E72"/>
    <w:rsid w:val="006520A8"/>
    <w:rsid w:val="00652AD0"/>
    <w:rsid w:val="00652AD6"/>
    <w:rsid w:val="00652D64"/>
    <w:rsid w:val="00652DE6"/>
    <w:rsid w:val="0065319A"/>
    <w:rsid w:val="0065323D"/>
    <w:rsid w:val="006539A2"/>
    <w:rsid w:val="00653AB1"/>
    <w:rsid w:val="00653FFD"/>
    <w:rsid w:val="00654072"/>
    <w:rsid w:val="00654110"/>
    <w:rsid w:val="00654114"/>
    <w:rsid w:val="00654396"/>
    <w:rsid w:val="006543A4"/>
    <w:rsid w:val="006544D4"/>
    <w:rsid w:val="006545B1"/>
    <w:rsid w:val="00654ACC"/>
    <w:rsid w:val="00654B1D"/>
    <w:rsid w:val="00654E10"/>
    <w:rsid w:val="0065508F"/>
    <w:rsid w:val="00655111"/>
    <w:rsid w:val="00655168"/>
    <w:rsid w:val="00655443"/>
    <w:rsid w:val="0065555B"/>
    <w:rsid w:val="00655ACD"/>
    <w:rsid w:val="00655C4C"/>
    <w:rsid w:val="0065617D"/>
    <w:rsid w:val="006561A5"/>
    <w:rsid w:val="006563D3"/>
    <w:rsid w:val="006563E5"/>
    <w:rsid w:val="006565B6"/>
    <w:rsid w:val="0065664D"/>
    <w:rsid w:val="00656724"/>
    <w:rsid w:val="006569EA"/>
    <w:rsid w:val="00656B1C"/>
    <w:rsid w:val="00656C66"/>
    <w:rsid w:val="00656CB2"/>
    <w:rsid w:val="00656E14"/>
    <w:rsid w:val="00656F87"/>
    <w:rsid w:val="00656FB3"/>
    <w:rsid w:val="0065707E"/>
    <w:rsid w:val="00657321"/>
    <w:rsid w:val="0065760D"/>
    <w:rsid w:val="0065784D"/>
    <w:rsid w:val="006578D2"/>
    <w:rsid w:val="00657B12"/>
    <w:rsid w:val="00657B5C"/>
    <w:rsid w:val="00657B88"/>
    <w:rsid w:val="00657C0B"/>
    <w:rsid w:val="00657D1D"/>
    <w:rsid w:val="00657DC0"/>
    <w:rsid w:val="00657DC3"/>
    <w:rsid w:val="00657E6A"/>
    <w:rsid w:val="00657F51"/>
    <w:rsid w:val="00657FA9"/>
    <w:rsid w:val="006602D4"/>
    <w:rsid w:val="00660316"/>
    <w:rsid w:val="0066059F"/>
    <w:rsid w:val="006609A8"/>
    <w:rsid w:val="00660A35"/>
    <w:rsid w:val="00660B6F"/>
    <w:rsid w:val="00660BAC"/>
    <w:rsid w:val="00660CE2"/>
    <w:rsid w:val="00660CEA"/>
    <w:rsid w:val="00660EE1"/>
    <w:rsid w:val="0066128F"/>
    <w:rsid w:val="00661487"/>
    <w:rsid w:val="0066149A"/>
    <w:rsid w:val="0066152C"/>
    <w:rsid w:val="00661543"/>
    <w:rsid w:val="00661772"/>
    <w:rsid w:val="00661795"/>
    <w:rsid w:val="00661803"/>
    <w:rsid w:val="006618BA"/>
    <w:rsid w:val="00661D4B"/>
    <w:rsid w:val="00661E21"/>
    <w:rsid w:val="0066209C"/>
    <w:rsid w:val="00662108"/>
    <w:rsid w:val="00662823"/>
    <w:rsid w:val="00662854"/>
    <w:rsid w:val="00662BF0"/>
    <w:rsid w:val="00662E6B"/>
    <w:rsid w:val="00662F56"/>
    <w:rsid w:val="00663078"/>
    <w:rsid w:val="00663096"/>
    <w:rsid w:val="006632BE"/>
    <w:rsid w:val="0066349A"/>
    <w:rsid w:val="0066364E"/>
    <w:rsid w:val="0066378F"/>
    <w:rsid w:val="006637B8"/>
    <w:rsid w:val="006637C3"/>
    <w:rsid w:val="006639E1"/>
    <w:rsid w:val="00663F46"/>
    <w:rsid w:val="00663FAF"/>
    <w:rsid w:val="0066408F"/>
    <w:rsid w:val="00664323"/>
    <w:rsid w:val="006643C1"/>
    <w:rsid w:val="006643F7"/>
    <w:rsid w:val="00664599"/>
    <w:rsid w:val="00664925"/>
    <w:rsid w:val="00664E52"/>
    <w:rsid w:val="00665077"/>
    <w:rsid w:val="006652DD"/>
    <w:rsid w:val="00665389"/>
    <w:rsid w:val="006653A8"/>
    <w:rsid w:val="006653DB"/>
    <w:rsid w:val="00665695"/>
    <w:rsid w:val="006656E7"/>
    <w:rsid w:val="00665AF2"/>
    <w:rsid w:val="00665B71"/>
    <w:rsid w:val="00665CB1"/>
    <w:rsid w:val="00665DE8"/>
    <w:rsid w:val="00665EDE"/>
    <w:rsid w:val="00665EF5"/>
    <w:rsid w:val="00665FDB"/>
    <w:rsid w:val="0066619F"/>
    <w:rsid w:val="0066635E"/>
    <w:rsid w:val="0066668B"/>
    <w:rsid w:val="006667BB"/>
    <w:rsid w:val="00666811"/>
    <w:rsid w:val="006668E9"/>
    <w:rsid w:val="006669E0"/>
    <w:rsid w:val="00666A33"/>
    <w:rsid w:val="00666A3F"/>
    <w:rsid w:val="00666BCA"/>
    <w:rsid w:val="00666C4A"/>
    <w:rsid w:val="00666D1E"/>
    <w:rsid w:val="00667226"/>
    <w:rsid w:val="006675B2"/>
    <w:rsid w:val="00667641"/>
    <w:rsid w:val="00667675"/>
    <w:rsid w:val="00667885"/>
    <w:rsid w:val="00667CF0"/>
    <w:rsid w:val="00667DA0"/>
    <w:rsid w:val="006701B4"/>
    <w:rsid w:val="006702EC"/>
    <w:rsid w:val="006706D0"/>
    <w:rsid w:val="00670714"/>
    <w:rsid w:val="0067082D"/>
    <w:rsid w:val="006709FE"/>
    <w:rsid w:val="00670CE5"/>
    <w:rsid w:val="00670DE5"/>
    <w:rsid w:val="00670E43"/>
    <w:rsid w:val="00670E68"/>
    <w:rsid w:val="00671488"/>
    <w:rsid w:val="00671A7E"/>
    <w:rsid w:val="00671BEF"/>
    <w:rsid w:val="006723C3"/>
    <w:rsid w:val="006725E4"/>
    <w:rsid w:val="006727BC"/>
    <w:rsid w:val="0067285E"/>
    <w:rsid w:val="006729E9"/>
    <w:rsid w:val="006729EE"/>
    <w:rsid w:val="00672BEC"/>
    <w:rsid w:val="0067393B"/>
    <w:rsid w:val="00673B0F"/>
    <w:rsid w:val="00673B32"/>
    <w:rsid w:val="00673E54"/>
    <w:rsid w:val="00673F58"/>
    <w:rsid w:val="006741EB"/>
    <w:rsid w:val="00674483"/>
    <w:rsid w:val="006747CA"/>
    <w:rsid w:val="00674A94"/>
    <w:rsid w:val="00674E28"/>
    <w:rsid w:val="00674E35"/>
    <w:rsid w:val="00675118"/>
    <w:rsid w:val="0067534F"/>
    <w:rsid w:val="00675421"/>
    <w:rsid w:val="006755D1"/>
    <w:rsid w:val="00675B1E"/>
    <w:rsid w:val="00675C1C"/>
    <w:rsid w:val="00675E32"/>
    <w:rsid w:val="00675F54"/>
    <w:rsid w:val="00676018"/>
    <w:rsid w:val="0067620D"/>
    <w:rsid w:val="0067676A"/>
    <w:rsid w:val="00676887"/>
    <w:rsid w:val="006768A5"/>
    <w:rsid w:val="00676A98"/>
    <w:rsid w:val="00676B1C"/>
    <w:rsid w:val="00676B66"/>
    <w:rsid w:val="00676C92"/>
    <w:rsid w:val="00676D2A"/>
    <w:rsid w:val="00676FEF"/>
    <w:rsid w:val="00677064"/>
    <w:rsid w:val="006770D3"/>
    <w:rsid w:val="006770DE"/>
    <w:rsid w:val="006773E6"/>
    <w:rsid w:val="006775B5"/>
    <w:rsid w:val="006777B9"/>
    <w:rsid w:val="0067782A"/>
    <w:rsid w:val="00677C00"/>
    <w:rsid w:val="00677E47"/>
    <w:rsid w:val="00677E61"/>
    <w:rsid w:val="00677E6D"/>
    <w:rsid w:val="00680010"/>
    <w:rsid w:val="006803D7"/>
    <w:rsid w:val="006806B9"/>
    <w:rsid w:val="006808B2"/>
    <w:rsid w:val="006808E4"/>
    <w:rsid w:val="00680BE7"/>
    <w:rsid w:val="00680C09"/>
    <w:rsid w:val="00680CD7"/>
    <w:rsid w:val="00680E23"/>
    <w:rsid w:val="00680FE0"/>
    <w:rsid w:val="0068107A"/>
    <w:rsid w:val="00681175"/>
    <w:rsid w:val="006815F5"/>
    <w:rsid w:val="00681830"/>
    <w:rsid w:val="006818A1"/>
    <w:rsid w:val="006818FE"/>
    <w:rsid w:val="00681D95"/>
    <w:rsid w:val="00682317"/>
    <w:rsid w:val="006825F1"/>
    <w:rsid w:val="00682629"/>
    <w:rsid w:val="00682BD3"/>
    <w:rsid w:val="00682FF1"/>
    <w:rsid w:val="0068308D"/>
    <w:rsid w:val="00683249"/>
    <w:rsid w:val="00683304"/>
    <w:rsid w:val="0068338C"/>
    <w:rsid w:val="006833D5"/>
    <w:rsid w:val="0068369F"/>
    <w:rsid w:val="006838C5"/>
    <w:rsid w:val="006838E1"/>
    <w:rsid w:val="00683951"/>
    <w:rsid w:val="006839ED"/>
    <w:rsid w:val="00683A0F"/>
    <w:rsid w:val="00683BC9"/>
    <w:rsid w:val="006841E7"/>
    <w:rsid w:val="006844CD"/>
    <w:rsid w:val="006844F3"/>
    <w:rsid w:val="006846CA"/>
    <w:rsid w:val="006846CD"/>
    <w:rsid w:val="006846E4"/>
    <w:rsid w:val="00684706"/>
    <w:rsid w:val="006848B1"/>
    <w:rsid w:val="00684EB8"/>
    <w:rsid w:val="00685020"/>
    <w:rsid w:val="00685323"/>
    <w:rsid w:val="006857AF"/>
    <w:rsid w:val="00685B45"/>
    <w:rsid w:val="00685E84"/>
    <w:rsid w:val="00686019"/>
    <w:rsid w:val="006861AC"/>
    <w:rsid w:val="006862DE"/>
    <w:rsid w:val="006865FD"/>
    <w:rsid w:val="0068668F"/>
    <w:rsid w:val="00686A5A"/>
    <w:rsid w:val="00686E9E"/>
    <w:rsid w:val="00687092"/>
    <w:rsid w:val="00687231"/>
    <w:rsid w:val="0068735D"/>
    <w:rsid w:val="006874A9"/>
    <w:rsid w:val="006877B9"/>
    <w:rsid w:val="006878D9"/>
    <w:rsid w:val="00687E0C"/>
    <w:rsid w:val="00690014"/>
    <w:rsid w:val="006900BE"/>
    <w:rsid w:val="006900CB"/>
    <w:rsid w:val="00690495"/>
    <w:rsid w:val="0069079B"/>
    <w:rsid w:val="00690CAA"/>
    <w:rsid w:val="00690EED"/>
    <w:rsid w:val="0069103B"/>
    <w:rsid w:val="00691116"/>
    <w:rsid w:val="0069113E"/>
    <w:rsid w:val="0069128B"/>
    <w:rsid w:val="006913FD"/>
    <w:rsid w:val="006915F5"/>
    <w:rsid w:val="00691699"/>
    <w:rsid w:val="00691987"/>
    <w:rsid w:val="00691C25"/>
    <w:rsid w:val="00691CA1"/>
    <w:rsid w:val="006920DA"/>
    <w:rsid w:val="00692186"/>
    <w:rsid w:val="00692270"/>
    <w:rsid w:val="0069231D"/>
    <w:rsid w:val="006924B2"/>
    <w:rsid w:val="00692692"/>
    <w:rsid w:val="006929F2"/>
    <w:rsid w:val="00692BAC"/>
    <w:rsid w:val="00693A34"/>
    <w:rsid w:val="00693B1B"/>
    <w:rsid w:val="00693B36"/>
    <w:rsid w:val="00693D69"/>
    <w:rsid w:val="0069402E"/>
    <w:rsid w:val="00694499"/>
    <w:rsid w:val="00694523"/>
    <w:rsid w:val="006948B1"/>
    <w:rsid w:val="006949A2"/>
    <w:rsid w:val="00694B50"/>
    <w:rsid w:val="00694E21"/>
    <w:rsid w:val="00694F3A"/>
    <w:rsid w:val="0069508A"/>
    <w:rsid w:val="006951A0"/>
    <w:rsid w:val="0069577C"/>
    <w:rsid w:val="006957DB"/>
    <w:rsid w:val="00695998"/>
    <w:rsid w:val="006959AE"/>
    <w:rsid w:val="00695ABF"/>
    <w:rsid w:val="00695D6B"/>
    <w:rsid w:val="00695F0A"/>
    <w:rsid w:val="0069680E"/>
    <w:rsid w:val="00696942"/>
    <w:rsid w:val="00696968"/>
    <w:rsid w:val="00696BB5"/>
    <w:rsid w:val="00696DC2"/>
    <w:rsid w:val="00696FB9"/>
    <w:rsid w:val="00696FFC"/>
    <w:rsid w:val="00697290"/>
    <w:rsid w:val="006972B9"/>
    <w:rsid w:val="00697650"/>
    <w:rsid w:val="00697745"/>
    <w:rsid w:val="0069779E"/>
    <w:rsid w:val="00697906"/>
    <w:rsid w:val="0069790E"/>
    <w:rsid w:val="0069794B"/>
    <w:rsid w:val="00697D32"/>
    <w:rsid w:val="00697DB3"/>
    <w:rsid w:val="00697E35"/>
    <w:rsid w:val="006A0373"/>
    <w:rsid w:val="006A0458"/>
    <w:rsid w:val="006A0584"/>
    <w:rsid w:val="006A061C"/>
    <w:rsid w:val="006A072F"/>
    <w:rsid w:val="006A075D"/>
    <w:rsid w:val="006A0772"/>
    <w:rsid w:val="006A0A8C"/>
    <w:rsid w:val="006A0AEE"/>
    <w:rsid w:val="006A0B3B"/>
    <w:rsid w:val="006A0B65"/>
    <w:rsid w:val="006A0FDF"/>
    <w:rsid w:val="006A13A4"/>
    <w:rsid w:val="006A13DA"/>
    <w:rsid w:val="006A1457"/>
    <w:rsid w:val="006A148D"/>
    <w:rsid w:val="006A158D"/>
    <w:rsid w:val="006A1787"/>
    <w:rsid w:val="006A1906"/>
    <w:rsid w:val="006A193D"/>
    <w:rsid w:val="006A1BC5"/>
    <w:rsid w:val="006A1CCF"/>
    <w:rsid w:val="006A1D52"/>
    <w:rsid w:val="006A1E21"/>
    <w:rsid w:val="006A2532"/>
    <w:rsid w:val="006A25FD"/>
    <w:rsid w:val="006A26A6"/>
    <w:rsid w:val="006A2774"/>
    <w:rsid w:val="006A28C3"/>
    <w:rsid w:val="006A28DC"/>
    <w:rsid w:val="006A2B5D"/>
    <w:rsid w:val="006A2EBE"/>
    <w:rsid w:val="006A300D"/>
    <w:rsid w:val="006A32DF"/>
    <w:rsid w:val="006A3680"/>
    <w:rsid w:val="006A3AB2"/>
    <w:rsid w:val="006A3DC1"/>
    <w:rsid w:val="006A4046"/>
    <w:rsid w:val="006A42E8"/>
    <w:rsid w:val="006A4370"/>
    <w:rsid w:val="006A4583"/>
    <w:rsid w:val="006A4A4C"/>
    <w:rsid w:val="006A4A71"/>
    <w:rsid w:val="006A4B07"/>
    <w:rsid w:val="006A4BA0"/>
    <w:rsid w:val="006A4EB7"/>
    <w:rsid w:val="006A5073"/>
    <w:rsid w:val="006A50AE"/>
    <w:rsid w:val="006A51B4"/>
    <w:rsid w:val="006A5A71"/>
    <w:rsid w:val="006A5C8C"/>
    <w:rsid w:val="006A5E41"/>
    <w:rsid w:val="006A5E5D"/>
    <w:rsid w:val="006A5EE4"/>
    <w:rsid w:val="006A5F43"/>
    <w:rsid w:val="006A62C6"/>
    <w:rsid w:val="006A646B"/>
    <w:rsid w:val="006A664B"/>
    <w:rsid w:val="006A67A2"/>
    <w:rsid w:val="006A70CC"/>
    <w:rsid w:val="006A7508"/>
    <w:rsid w:val="006A7A5F"/>
    <w:rsid w:val="006A7AC7"/>
    <w:rsid w:val="006A7B35"/>
    <w:rsid w:val="006A7D60"/>
    <w:rsid w:val="006A7F98"/>
    <w:rsid w:val="006A7FF2"/>
    <w:rsid w:val="006B0353"/>
    <w:rsid w:val="006B049E"/>
    <w:rsid w:val="006B0A1A"/>
    <w:rsid w:val="006B0CFD"/>
    <w:rsid w:val="006B0D67"/>
    <w:rsid w:val="006B0ED1"/>
    <w:rsid w:val="006B0F08"/>
    <w:rsid w:val="006B18AB"/>
    <w:rsid w:val="006B1A94"/>
    <w:rsid w:val="006B1C1F"/>
    <w:rsid w:val="006B21E6"/>
    <w:rsid w:val="006B28BF"/>
    <w:rsid w:val="006B2A5C"/>
    <w:rsid w:val="006B2BC4"/>
    <w:rsid w:val="006B30C5"/>
    <w:rsid w:val="006B30D2"/>
    <w:rsid w:val="006B3201"/>
    <w:rsid w:val="006B3257"/>
    <w:rsid w:val="006B3325"/>
    <w:rsid w:val="006B37E0"/>
    <w:rsid w:val="006B39B7"/>
    <w:rsid w:val="006B3A5C"/>
    <w:rsid w:val="006B3D83"/>
    <w:rsid w:val="006B3DF9"/>
    <w:rsid w:val="006B3E8D"/>
    <w:rsid w:val="006B40B2"/>
    <w:rsid w:val="006B40E3"/>
    <w:rsid w:val="006B428E"/>
    <w:rsid w:val="006B4407"/>
    <w:rsid w:val="006B4BE7"/>
    <w:rsid w:val="006B4F2F"/>
    <w:rsid w:val="006B4F51"/>
    <w:rsid w:val="006B4F64"/>
    <w:rsid w:val="006B4F7F"/>
    <w:rsid w:val="006B50A7"/>
    <w:rsid w:val="006B50B0"/>
    <w:rsid w:val="006B51A5"/>
    <w:rsid w:val="006B524A"/>
    <w:rsid w:val="006B52FF"/>
    <w:rsid w:val="006B540E"/>
    <w:rsid w:val="006B5502"/>
    <w:rsid w:val="006B560A"/>
    <w:rsid w:val="006B5A49"/>
    <w:rsid w:val="006B6281"/>
    <w:rsid w:val="006B660D"/>
    <w:rsid w:val="006B6BD1"/>
    <w:rsid w:val="006B7192"/>
    <w:rsid w:val="006B71B4"/>
    <w:rsid w:val="006B725D"/>
    <w:rsid w:val="006B74DE"/>
    <w:rsid w:val="006B7733"/>
    <w:rsid w:val="006B77CA"/>
    <w:rsid w:val="006B7858"/>
    <w:rsid w:val="006B7B43"/>
    <w:rsid w:val="006B7DBC"/>
    <w:rsid w:val="006C01DC"/>
    <w:rsid w:val="006C0313"/>
    <w:rsid w:val="006C05F2"/>
    <w:rsid w:val="006C0B14"/>
    <w:rsid w:val="006C0B20"/>
    <w:rsid w:val="006C0D48"/>
    <w:rsid w:val="006C135A"/>
    <w:rsid w:val="006C13FE"/>
    <w:rsid w:val="006C165A"/>
    <w:rsid w:val="006C18F8"/>
    <w:rsid w:val="006C1946"/>
    <w:rsid w:val="006C1A1D"/>
    <w:rsid w:val="006C1A34"/>
    <w:rsid w:val="006C1C93"/>
    <w:rsid w:val="006C1E6A"/>
    <w:rsid w:val="006C1F1D"/>
    <w:rsid w:val="006C1FE2"/>
    <w:rsid w:val="006C1FE3"/>
    <w:rsid w:val="006C214D"/>
    <w:rsid w:val="006C2213"/>
    <w:rsid w:val="006C258A"/>
    <w:rsid w:val="006C29C7"/>
    <w:rsid w:val="006C2D39"/>
    <w:rsid w:val="006C2D67"/>
    <w:rsid w:val="006C2DBD"/>
    <w:rsid w:val="006C300F"/>
    <w:rsid w:val="006C31FB"/>
    <w:rsid w:val="006C33ED"/>
    <w:rsid w:val="006C33FF"/>
    <w:rsid w:val="006C37C7"/>
    <w:rsid w:val="006C3802"/>
    <w:rsid w:val="006C3820"/>
    <w:rsid w:val="006C3ABB"/>
    <w:rsid w:val="006C3C07"/>
    <w:rsid w:val="006C3FBA"/>
    <w:rsid w:val="006C41DE"/>
    <w:rsid w:val="006C440A"/>
    <w:rsid w:val="006C4B1F"/>
    <w:rsid w:val="006C4DA4"/>
    <w:rsid w:val="006C51C3"/>
    <w:rsid w:val="006C571F"/>
    <w:rsid w:val="006C5A45"/>
    <w:rsid w:val="006C5B19"/>
    <w:rsid w:val="006C5BA7"/>
    <w:rsid w:val="006C5BE1"/>
    <w:rsid w:val="006C5DA1"/>
    <w:rsid w:val="006C6050"/>
    <w:rsid w:val="006C61AF"/>
    <w:rsid w:val="006C62AF"/>
    <w:rsid w:val="006C64B3"/>
    <w:rsid w:val="006C6AC9"/>
    <w:rsid w:val="006C6C9F"/>
    <w:rsid w:val="006C6CAA"/>
    <w:rsid w:val="006C6E64"/>
    <w:rsid w:val="006C7210"/>
    <w:rsid w:val="006C72CA"/>
    <w:rsid w:val="006C73E2"/>
    <w:rsid w:val="006C7452"/>
    <w:rsid w:val="006C78BB"/>
    <w:rsid w:val="006C7A72"/>
    <w:rsid w:val="006C7B3D"/>
    <w:rsid w:val="006C7BFF"/>
    <w:rsid w:val="006C7CFA"/>
    <w:rsid w:val="006D0452"/>
    <w:rsid w:val="006D061B"/>
    <w:rsid w:val="006D08E1"/>
    <w:rsid w:val="006D0AAF"/>
    <w:rsid w:val="006D0B68"/>
    <w:rsid w:val="006D0D29"/>
    <w:rsid w:val="006D0DB0"/>
    <w:rsid w:val="006D0ED2"/>
    <w:rsid w:val="006D119F"/>
    <w:rsid w:val="006D1C7C"/>
    <w:rsid w:val="006D1F61"/>
    <w:rsid w:val="006D1F85"/>
    <w:rsid w:val="006D2127"/>
    <w:rsid w:val="006D24BB"/>
    <w:rsid w:val="006D2531"/>
    <w:rsid w:val="006D27D4"/>
    <w:rsid w:val="006D28C1"/>
    <w:rsid w:val="006D290F"/>
    <w:rsid w:val="006D3382"/>
    <w:rsid w:val="006D33C7"/>
    <w:rsid w:val="006D36B4"/>
    <w:rsid w:val="006D39D7"/>
    <w:rsid w:val="006D39F7"/>
    <w:rsid w:val="006D3A20"/>
    <w:rsid w:val="006D3CF7"/>
    <w:rsid w:val="006D3F52"/>
    <w:rsid w:val="006D3FA0"/>
    <w:rsid w:val="006D3FD1"/>
    <w:rsid w:val="006D402A"/>
    <w:rsid w:val="006D403A"/>
    <w:rsid w:val="006D4185"/>
    <w:rsid w:val="006D4502"/>
    <w:rsid w:val="006D4558"/>
    <w:rsid w:val="006D4633"/>
    <w:rsid w:val="006D46DE"/>
    <w:rsid w:val="006D47A3"/>
    <w:rsid w:val="006D4CCA"/>
    <w:rsid w:val="006D4CD4"/>
    <w:rsid w:val="006D4F99"/>
    <w:rsid w:val="006D506C"/>
    <w:rsid w:val="006D51D5"/>
    <w:rsid w:val="006D531F"/>
    <w:rsid w:val="006D58F9"/>
    <w:rsid w:val="006D5950"/>
    <w:rsid w:val="006D5976"/>
    <w:rsid w:val="006D5A40"/>
    <w:rsid w:val="006D5B10"/>
    <w:rsid w:val="006D5C85"/>
    <w:rsid w:val="006D5D22"/>
    <w:rsid w:val="006D5E0F"/>
    <w:rsid w:val="006D5E22"/>
    <w:rsid w:val="006D5F89"/>
    <w:rsid w:val="006D5FF4"/>
    <w:rsid w:val="006D6271"/>
    <w:rsid w:val="006D6299"/>
    <w:rsid w:val="006D6314"/>
    <w:rsid w:val="006D6469"/>
    <w:rsid w:val="006D65BD"/>
    <w:rsid w:val="006D6688"/>
    <w:rsid w:val="006D6754"/>
    <w:rsid w:val="006D6A8F"/>
    <w:rsid w:val="006D6B57"/>
    <w:rsid w:val="006D6DDF"/>
    <w:rsid w:val="006D6EDD"/>
    <w:rsid w:val="006D703A"/>
    <w:rsid w:val="006D72F6"/>
    <w:rsid w:val="006D73EC"/>
    <w:rsid w:val="006D7763"/>
    <w:rsid w:val="006D7A64"/>
    <w:rsid w:val="006D7A85"/>
    <w:rsid w:val="006D7E44"/>
    <w:rsid w:val="006E0506"/>
    <w:rsid w:val="006E0665"/>
    <w:rsid w:val="006E06DC"/>
    <w:rsid w:val="006E06FC"/>
    <w:rsid w:val="006E0A23"/>
    <w:rsid w:val="006E0BE8"/>
    <w:rsid w:val="006E0C33"/>
    <w:rsid w:val="006E0D1F"/>
    <w:rsid w:val="006E0E56"/>
    <w:rsid w:val="006E0E57"/>
    <w:rsid w:val="006E1311"/>
    <w:rsid w:val="006E1401"/>
    <w:rsid w:val="006E14F3"/>
    <w:rsid w:val="006E15F4"/>
    <w:rsid w:val="006E199E"/>
    <w:rsid w:val="006E19C3"/>
    <w:rsid w:val="006E1C2E"/>
    <w:rsid w:val="006E222E"/>
    <w:rsid w:val="006E26AB"/>
    <w:rsid w:val="006E2A27"/>
    <w:rsid w:val="006E2A78"/>
    <w:rsid w:val="006E2C3A"/>
    <w:rsid w:val="006E2F34"/>
    <w:rsid w:val="006E2F81"/>
    <w:rsid w:val="006E31F6"/>
    <w:rsid w:val="006E33C7"/>
    <w:rsid w:val="006E33E5"/>
    <w:rsid w:val="006E3712"/>
    <w:rsid w:val="006E3A3B"/>
    <w:rsid w:val="006E3ABC"/>
    <w:rsid w:val="006E3AD1"/>
    <w:rsid w:val="006E3AEE"/>
    <w:rsid w:val="006E3BBF"/>
    <w:rsid w:val="006E3D5F"/>
    <w:rsid w:val="006E41A4"/>
    <w:rsid w:val="006E46B6"/>
    <w:rsid w:val="006E471F"/>
    <w:rsid w:val="006E4A02"/>
    <w:rsid w:val="006E4C69"/>
    <w:rsid w:val="006E4DCE"/>
    <w:rsid w:val="006E4DED"/>
    <w:rsid w:val="006E4ECE"/>
    <w:rsid w:val="006E515E"/>
    <w:rsid w:val="006E51A1"/>
    <w:rsid w:val="006E5374"/>
    <w:rsid w:val="006E539A"/>
    <w:rsid w:val="006E545B"/>
    <w:rsid w:val="006E54EF"/>
    <w:rsid w:val="006E552E"/>
    <w:rsid w:val="006E56ED"/>
    <w:rsid w:val="006E5AB0"/>
    <w:rsid w:val="006E5BC9"/>
    <w:rsid w:val="006E5E14"/>
    <w:rsid w:val="006E5E8D"/>
    <w:rsid w:val="006E5EBE"/>
    <w:rsid w:val="006E5F08"/>
    <w:rsid w:val="006E5F8D"/>
    <w:rsid w:val="006E5FFA"/>
    <w:rsid w:val="006E6063"/>
    <w:rsid w:val="006E617A"/>
    <w:rsid w:val="006E61FF"/>
    <w:rsid w:val="006E62A0"/>
    <w:rsid w:val="006E62D1"/>
    <w:rsid w:val="006E633A"/>
    <w:rsid w:val="006E66C6"/>
    <w:rsid w:val="006E66E6"/>
    <w:rsid w:val="006E6717"/>
    <w:rsid w:val="006E67CE"/>
    <w:rsid w:val="006E6960"/>
    <w:rsid w:val="006E6AAD"/>
    <w:rsid w:val="006E6F3F"/>
    <w:rsid w:val="006E7157"/>
    <w:rsid w:val="006E71BB"/>
    <w:rsid w:val="006E730A"/>
    <w:rsid w:val="006E759D"/>
    <w:rsid w:val="006E7E31"/>
    <w:rsid w:val="006F03C5"/>
    <w:rsid w:val="006F0B47"/>
    <w:rsid w:val="006F0BA9"/>
    <w:rsid w:val="006F0C6C"/>
    <w:rsid w:val="006F0CB0"/>
    <w:rsid w:val="006F10C6"/>
    <w:rsid w:val="006F1273"/>
    <w:rsid w:val="006F12C2"/>
    <w:rsid w:val="006F13F6"/>
    <w:rsid w:val="006F149D"/>
    <w:rsid w:val="006F17DC"/>
    <w:rsid w:val="006F193F"/>
    <w:rsid w:val="006F1ADD"/>
    <w:rsid w:val="006F1C57"/>
    <w:rsid w:val="006F1CDC"/>
    <w:rsid w:val="006F1D13"/>
    <w:rsid w:val="006F1F0E"/>
    <w:rsid w:val="006F2105"/>
    <w:rsid w:val="006F26EC"/>
    <w:rsid w:val="006F2932"/>
    <w:rsid w:val="006F2B30"/>
    <w:rsid w:val="006F2BE8"/>
    <w:rsid w:val="006F2CA5"/>
    <w:rsid w:val="006F2CF6"/>
    <w:rsid w:val="006F3139"/>
    <w:rsid w:val="006F3198"/>
    <w:rsid w:val="006F327F"/>
    <w:rsid w:val="006F347C"/>
    <w:rsid w:val="006F37F5"/>
    <w:rsid w:val="006F3838"/>
    <w:rsid w:val="006F3CA4"/>
    <w:rsid w:val="006F4064"/>
    <w:rsid w:val="006F45C5"/>
    <w:rsid w:val="006F4621"/>
    <w:rsid w:val="006F46BF"/>
    <w:rsid w:val="006F4796"/>
    <w:rsid w:val="006F4984"/>
    <w:rsid w:val="006F4A5E"/>
    <w:rsid w:val="006F4C53"/>
    <w:rsid w:val="006F4F00"/>
    <w:rsid w:val="006F4F38"/>
    <w:rsid w:val="006F5000"/>
    <w:rsid w:val="006F52C2"/>
    <w:rsid w:val="006F53E2"/>
    <w:rsid w:val="006F53EA"/>
    <w:rsid w:val="006F5701"/>
    <w:rsid w:val="006F58CD"/>
    <w:rsid w:val="006F5E88"/>
    <w:rsid w:val="006F5EAC"/>
    <w:rsid w:val="006F5EBF"/>
    <w:rsid w:val="006F61FF"/>
    <w:rsid w:val="006F641F"/>
    <w:rsid w:val="006F6AEC"/>
    <w:rsid w:val="006F6B27"/>
    <w:rsid w:val="006F6EAE"/>
    <w:rsid w:val="006F6FDB"/>
    <w:rsid w:val="006F701A"/>
    <w:rsid w:val="006F7114"/>
    <w:rsid w:val="006F74AB"/>
    <w:rsid w:val="006F76C7"/>
    <w:rsid w:val="006F7848"/>
    <w:rsid w:val="006F790C"/>
    <w:rsid w:val="006F79B0"/>
    <w:rsid w:val="006F7B07"/>
    <w:rsid w:val="006F7BE2"/>
    <w:rsid w:val="006F7BF1"/>
    <w:rsid w:val="0070018C"/>
    <w:rsid w:val="00700382"/>
    <w:rsid w:val="00700584"/>
    <w:rsid w:val="00700844"/>
    <w:rsid w:val="00700A9B"/>
    <w:rsid w:val="00700B4F"/>
    <w:rsid w:val="00700BC6"/>
    <w:rsid w:val="00701046"/>
    <w:rsid w:val="0070132A"/>
    <w:rsid w:val="0070150C"/>
    <w:rsid w:val="007016C1"/>
    <w:rsid w:val="0070171A"/>
    <w:rsid w:val="007018AD"/>
    <w:rsid w:val="00701E27"/>
    <w:rsid w:val="00701F6F"/>
    <w:rsid w:val="00701FB4"/>
    <w:rsid w:val="00702331"/>
    <w:rsid w:val="007026A2"/>
    <w:rsid w:val="00702A2D"/>
    <w:rsid w:val="00702C95"/>
    <w:rsid w:val="00702DA6"/>
    <w:rsid w:val="00702FB8"/>
    <w:rsid w:val="007030C7"/>
    <w:rsid w:val="0070335A"/>
    <w:rsid w:val="007034C8"/>
    <w:rsid w:val="007038F6"/>
    <w:rsid w:val="007039E7"/>
    <w:rsid w:val="00703A2C"/>
    <w:rsid w:val="00703CAA"/>
    <w:rsid w:val="00703E64"/>
    <w:rsid w:val="00703EFD"/>
    <w:rsid w:val="007040CE"/>
    <w:rsid w:val="007041B6"/>
    <w:rsid w:val="0070450B"/>
    <w:rsid w:val="00704644"/>
    <w:rsid w:val="007049C6"/>
    <w:rsid w:val="00704F69"/>
    <w:rsid w:val="00705094"/>
    <w:rsid w:val="007050C3"/>
    <w:rsid w:val="0070534B"/>
    <w:rsid w:val="00705734"/>
    <w:rsid w:val="007057BB"/>
    <w:rsid w:val="007057F5"/>
    <w:rsid w:val="0070596C"/>
    <w:rsid w:val="00705C89"/>
    <w:rsid w:val="00705CD5"/>
    <w:rsid w:val="00705DF9"/>
    <w:rsid w:val="007060B8"/>
    <w:rsid w:val="007062F6"/>
    <w:rsid w:val="0070634D"/>
    <w:rsid w:val="0070644A"/>
    <w:rsid w:val="00706467"/>
    <w:rsid w:val="00706AA0"/>
    <w:rsid w:val="00706B61"/>
    <w:rsid w:val="00706B68"/>
    <w:rsid w:val="00706B82"/>
    <w:rsid w:val="00706C9A"/>
    <w:rsid w:val="00706CFE"/>
    <w:rsid w:val="007070FC"/>
    <w:rsid w:val="00707211"/>
    <w:rsid w:val="0070733E"/>
    <w:rsid w:val="0070768A"/>
    <w:rsid w:val="0070768E"/>
    <w:rsid w:val="007078AB"/>
    <w:rsid w:val="00707CE0"/>
    <w:rsid w:val="00707E9B"/>
    <w:rsid w:val="007100B7"/>
    <w:rsid w:val="00710394"/>
    <w:rsid w:val="007104A2"/>
    <w:rsid w:val="007106F9"/>
    <w:rsid w:val="0071089A"/>
    <w:rsid w:val="0071091E"/>
    <w:rsid w:val="00710B7F"/>
    <w:rsid w:val="00710C23"/>
    <w:rsid w:val="00710E1E"/>
    <w:rsid w:val="00710FF3"/>
    <w:rsid w:val="007110DF"/>
    <w:rsid w:val="00711291"/>
    <w:rsid w:val="007113AD"/>
    <w:rsid w:val="0071143B"/>
    <w:rsid w:val="007114B9"/>
    <w:rsid w:val="00711534"/>
    <w:rsid w:val="00711938"/>
    <w:rsid w:val="00711AE9"/>
    <w:rsid w:val="00711B06"/>
    <w:rsid w:val="00711BA5"/>
    <w:rsid w:val="00711D5E"/>
    <w:rsid w:val="00711EE7"/>
    <w:rsid w:val="00711F0C"/>
    <w:rsid w:val="00711FDE"/>
    <w:rsid w:val="00711FE9"/>
    <w:rsid w:val="00712106"/>
    <w:rsid w:val="007123A6"/>
    <w:rsid w:val="007125FB"/>
    <w:rsid w:val="007129D6"/>
    <w:rsid w:val="00712A4F"/>
    <w:rsid w:val="00712E5D"/>
    <w:rsid w:val="00713268"/>
    <w:rsid w:val="007134B1"/>
    <w:rsid w:val="00713876"/>
    <w:rsid w:val="00713EA6"/>
    <w:rsid w:val="00714024"/>
    <w:rsid w:val="00714145"/>
    <w:rsid w:val="007141E1"/>
    <w:rsid w:val="00714582"/>
    <w:rsid w:val="0071469D"/>
    <w:rsid w:val="0071483B"/>
    <w:rsid w:val="00714A2A"/>
    <w:rsid w:val="00714FB9"/>
    <w:rsid w:val="0071518F"/>
    <w:rsid w:val="00715252"/>
    <w:rsid w:val="007152F5"/>
    <w:rsid w:val="007153ED"/>
    <w:rsid w:val="00715407"/>
    <w:rsid w:val="007156F4"/>
    <w:rsid w:val="0071589D"/>
    <w:rsid w:val="007159B1"/>
    <w:rsid w:val="00715C5B"/>
    <w:rsid w:val="00715DAE"/>
    <w:rsid w:val="007169A0"/>
    <w:rsid w:val="00716BF7"/>
    <w:rsid w:val="00716BFA"/>
    <w:rsid w:val="00716CBD"/>
    <w:rsid w:val="00716DCC"/>
    <w:rsid w:val="00716F6A"/>
    <w:rsid w:val="00716FCC"/>
    <w:rsid w:val="007170FE"/>
    <w:rsid w:val="007176CC"/>
    <w:rsid w:val="00717725"/>
    <w:rsid w:val="00717FF0"/>
    <w:rsid w:val="00720142"/>
    <w:rsid w:val="00720372"/>
    <w:rsid w:val="007205EA"/>
    <w:rsid w:val="0072062B"/>
    <w:rsid w:val="007208A1"/>
    <w:rsid w:val="00720938"/>
    <w:rsid w:val="00720B99"/>
    <w:rsid w:val="00720BE8"/>
    <w:rsid w:val="0072140F"/>
    <w:rsid w:val="007215BE"/>
    <w:rsid w:val="007216E8"/>
    <w:rsid w:val="00721823"/>
    <w:rsid w:val="007219D2"/>
    <w:rsid w:val="00721C08"/>
    <w:rsid w:val="00721F46"/>
    <w:rsid w:val="00721FDE"/>
    <w:rsid w:val="00722407"/>
    <w:rsid w:val="00722441"/>
    <w:rsid w:val="007224B2"/>
    <w:rsid w:val="007225B8"/>
    <w:rsid w:val="00722837"/>
    <w:rsid w:val="00722EB8"/>
    <w:rsid w:val="00723057"/>
    <w:rsid w:val="007231EE"/>
    <w:rsid w:val="00723218"/>
    <w:rsid w:val="007237E6"/>
    <w:rsid w:val="007237E8"/>
    <w:rsid w:val="00723805"/>
    <w:rsid w:val="00723B20"/>
    <w:rsid w:val="00723D9B"/>
    <w:rsid w:val="00723EB7"/>
    <w:rsid w:val="0072402D"/>
    <w:rsid w:val="00724572"/>
    <w:rsid w:val="0072461A"/>
    <w:rsid w:val="0072465F"/>
    <w:rsid w:val="00724733"/>
    <w:rsid w:val="0072479A"/>
    <w:rsid w:val="00724D30"/>
    <w:rsid w:val="00724DE8"/>
    <w:rsid w:val="00724E76"/>
    <w:rsid w:val="00725063"/>
    <w:rsid w:val="007252FF"/>
    <w:rsid w:val="00725665"/>
    <w:rsid w:val="0072566C"/>
    <w:rsid w:val="007256CB"/>
    <w:rsid w:val="00725756"/>
    <w:rsid w:val="00725976"/>
    <w:rsid w:val="007259AD"/>
    <w:rsid w:val="00725AF2"/>
    <w:rsid w:val="00725B25"/>
    <w:rsid w:val="00725BE8"/>
    <w:rsid w:val="00725DBE"/>
    <w:rsid w:val="00725E04"/>
    <w:rsid w:val="007261C0"/>
    <w:rsid w:val="007263CF"/>
    <w:rsid w:val="007266E9"/>
    <w:rsid w:val="00726776"/>
    <w:rsid w:val="0072699A"/>
    <w:rsid w:val="00726E8C"/>
    <w:rsid w:val="00726F8C"/>
    <w:rsid w:val="00726FE9"/>
    <w:rsid w:val="007270DA"/>
    <w:rsid w:val="007272AB"/>
    <w:rsid w:val="00727449"/>
    <w:rsid w:val="0072771A"/>
    <w:rsid w:val="007278F7"/>
    <w:rsid w:val="0072794E"/>
    <w:rsid w:val="00727BE2"/>
    <w:rsid w:val="00727C2D"/>
    <w:rsid w:val="007301F9"/>
    <w:rsid w:val="00730249"/>
    <w:rsid w:val="007302EC"/>
    <w:rsid w:val="00730541"/>
    <w:rsid w:val="00730810"/>
    <w:rsid w:val="00730EA2"/>
    <w:rsid w:val="00730EF4"/>
    <w:rsid w:val="007311AA"/>
    <w:rsid w:val="007317E8"/>
    <w:rsid w:val="00731AA3"/>
    <w:rsid w:val="00731B66"/>
    <w:rsid w:val="00731B99"/>
    <w:rsid w:val="00731D6C"/>
    <w:rsid w:val="00731D84"/>
    <w:rsid w:val="00731DA6"/>
    <w:rsid w:val="00731F96"/>
    <w:rsid w:val="0073217F"/>
    <w:rsid w:val="007321CB"/>
    <w:rsid w:val="00732768"/>
    <w:rsid w:val="00732778"/>
    <w:rsid w:val="007327F6"/>
    <w:rsid w:val="00732CA8"/>
    <w:rsid w:val="00732CF2"/>
    <w:rsid w:val="00732DCE"/>
    <w:rsid w:val="00733076"/>
    <w:rsid w:val="007330DC"/>
    <w:rsid w:val="0073317D"/>
    <w:rsid w:val="007331CA"/>
    <w:rsid w:val="0073338D"/>
    <w:rsid w:val="00733505"/>
    <w:rsid w:val="0073354F"/>
    <w:rsid w:val="0073384E"/>
    <w:rsid w:val="0073391D"/>
    <w:rsid w:val="007339C4"/>
    <w:rsid w:val="00733A31"/>
    <w:rsid w:val="00733BEE"/>
    <w:rsid w:val="0073423A"/>
    <w:rsid w:val="00734488"/>
    <w:rsid w:val="00734494"/>
    <w:rsid w:val="007348B9"/>
    <w:rsid w:val="00734C19"/>
    <w:rsid w:val="00734FC3"/>
    <w:rsid w:val="00735396"/>
    <w:rsid w:val="00735423"/>
    <w:rsid w:val="007355F9"/>
    <w:rsid w:val="00735643"/>
    <w:rsid w:val="007357D7"/>
    <w:rsid w:val="0073590C"/>
    <w:rsid w:val="00735C1D"/>
    <w:rsid w:val="00735F0C"/>
    <w:rsid w:val="00735F4F"/>
    <w:rsid w:val="00735FFE"/>
    <w:rsid w:val="00736321"/>
    <w:rsid w:val="00736442"/>
    <w:rsid w:val="007364B7"/>
    <w:rsid w:val="00736617"/>
    <w:rsid w:val="00736CF5"/>
    <w:rsid w:val="00737055"/>
    <w:rsid w:val="0073736A"/>
    <w:rsid w:val="007374B2"/>
    <w:rsid w:val="007374BB"/>
    <w:rsid w:val="007374FE"/>
    <w:rsid w:val="0073761C"/>
    <w:rsid w:val="0073776A"/>
    <w:rsid w:val="0073777E"/>
    <w:rsid w:val="007379C1"/>
    <w:rsid w:val="00737A79"/>
    <w:rsid w:val="00737F9C"/>
    <w:rsid w:val="007401C5"/>
    <w:rsid w:val="0074027B"/>
    <w:rsid w:val="00740643"/>
    <w:rsid w:val="00740720"/>
    <w:rsid w:val="00740FB6"/>
    <w:rsid w:val="007412DD"/>
    <w:rsid w:val="007412EB"/>
    <w:rsid w:val="00741C03"/>
    <w:rsid w:val="00741CF6"/>
    <w:rsid w:val="00741E19"/>
    <w:rsid w:val="00741E39"/>
    <w:rsid w:val="00741EF0"/>
    <w:rsid w:val="00742074"/>
    <w:rsid w:val="00742362"/>
    <w:rsid w:val="00742676"/>
    <w:rsid w:val="00742722"/>
    <w:rsid w:val="00742958"/>
    <w:rsid w:val="00742A2A"/>
    <w:rsid w:val="00742D9B"/>
    <w:rsid w:val="0074333A"/>
    <w:rsid w:val="007433C1"/>
    <w:rsid w:val="00743483"/>
    <w:rsid w:val="0074396D"/>
    <w:rsid w:val="00743A30"/>
    <w:rsid w:val="00743B26"/>
    <w:rsid w:val="00743F1D"/>
    <w:rsid w:val="00744060"/>
    <w:rsid w:val="007440AC"/>
    <w:rsid w:val="007442AC"/>
    <w:rsid w:val="00744467"/>
    <w:rsid w:val="00744589"/>
    <w:rsid w:val="00744689"/>
    <w:rsid w:val="0074483A"/>
    <w:rsid w:val="00744FBB"/>
    <w:rsid w:val="00745073"/>
    <w:rsid w:val="007453A7"/>
    <w:rsid w:val="00745530"/>
    <w:rsid w:val="00745541"/>
    <w:rsid w:val="00745568"/>
    <w:rsid w:val="0074598F"/>
    <w:rsid w:val="00745A10"/>
    <w:rsid w:val="00745C22"/>
    <w:rsid w:val="00745DAD"/>
    <w:rsid w:val="00745F41"/>
    <w:rsid w:val="00746278"/>
    <w:rsid w:val="007462BE"/>
    <w:rsid w:val="00746434"/>
    <w:rsid w:val="00746661"/>
    <w:rsid w:val="00746711"/>
    <w:rsid w:val="0074689E"/>
    <w:rsid w:val="00746BCC"/>
    <w:rsid w:val="00746F94"/>
    <w:rsid w:val="00747338"/>
    <w:rsid w:val="007473A3"/>
    <w:rsid w:val="00747444"/>
    <w:rsid w:val="00747484"/>
    <w:rsid w:val="00747608"/>
    <w:rsid w:val="0074774C"/>
    <w:rsid w:val="007477B1"/>
    <w:rsid w:val="00747801"/>
    <w:rsid w:val="00747A63"/>
    <w:rsid w:val="00747A8F"/>
    <w:rsid w:val="00747D14"/>
    <w:rsid w:val="00747F90"/>
    <w:rsid w:val="00750164"/>
    <w:rsid w:val="007502E6"/>
    <w:rsid w:val="0075040E"/>
    <w:rsid w:val="007508E0"/>
    <w:rsid w:val="007509E0"/>
    <w:rsid w:val="00750A05"/>
    <w:rsid w:val="00750BA5"/>
    <w:rsid w:val="00750C71"/>
    <w:rsid w:val="007511D1"/>
    <w:rsid w:val="00751328"/>
    <w:rsid w:val="007514AB"/>
    <w:rsid w:val="007515BC"/>
    <w:rsid w:val="007515F3"/>
    <w:rsid w:val="007516F2"/>
    <w:rsid w:val="007517D5"/>
    <w:rsid w:val="007518C6"/>
    <w:rsid w:val="00751D9F"/>
    <w:rsid w:val="00751DDB"/>
    <w:rsid w:val="00752089"/>
    <w:rsid w:val="007522B7"/>
    <w:rsid w:val="007522B8"/>
    <w:rsid w:val="007523EB"/>
    <w:rsid w:val="0075255A"/>
    <w:rsid w:val="00752568"/>
    <w:rsid w:val="0075256E"/>
    <w:rsid w:val="00752A1E"/>
    <w:rsid w:val="00752B70"/>
    <w:rsid w:val="00752B97"/>
    <w:rsid w:val="00752C61"/>
    <w:rsid w:val="00752F97"/>
    <w:rsid w:val="00752FFB"/>
    <w:rsid w:val="0075308E"/>
    <w:rsid w:val="007530F6"/>
    <w:rsid w:val="0075311A"/>
    <w:rsid w:val="007532FB"/>
    <w:rsid w:val="0075334B"/>
    <w:rsid w:val="007535B1"/>
    <w:rsid w:val="00753CFA"/>
    <w:rsid w:val="00753D0D"/>
    <w:rsid w:val="00753EAB"/>
    <w:rsid w:val="007540AD"/>
    <w:rsid w:val="007545B6"/>
    <w:rsid w:val="00754982"/>
    <w:rsid w:val="007549AB"/>
    <w:rsid w:val="00754A28"/>
    <w:rsid w:val="00754AAE"/>
    <w:rsid w:val="00754B4C"/>
    <w:rsid w:val="00754F66"/>
    <w:rsid w:val="0075503E"/>
    <w:rsid w:val="007551E3"/>
    <w:rsid w:val="00755762"/>
    <w:rsid w:val="00755CCA"/>
    <w:rsid w:val="00755DCD"/>
    <w:rsid w:val="00755E23"/>
    <w:rsid w:val="00756041"/>
    <w:rsid w:val="007564A3"/>
    <w:rsid w:val="007564B1"/>
    <w:rsid w:val="007565FF"/>
    <w:rsid w:val="007566D3"/>
    <w:rsid w:val="00756A2F"/>
    <w:rsid w:val="00756F90"/>
    <w:rsid w:val="00756FEA"/>
    <w:rsid w:val="007570E6"/>
    <w:rsid w:val="00757182"/>
    <w:rsid w:val="007573DF"/>
    <w:rsid w:val="00757410"/>
    <w:rsid w:val="00757417"/>
    <w:rsid w:val="00757518"/>
    <w:rsid w:val="007575B0"/>
    <w:rsid w:val="00757868"/>
    <w:rsid w:val="007578E7"/>
    <w:rsid w:val="00757AF2"/>
    <w:rsid w:val="00757E56"/>
    <w:rsid w:val="00757E60"/>
    <w:rsid w:val="00760292"/>
    <w:rsid w:val="0076036C"/>
    <w:rsid w:val="00760427"/>
    <w:rsid w:val="00760455"/>
    <w:rsid w:val="0076051A"/>
    <w:rsid w:val="00760700"/>
    <w:rsid w:val="00760749"/>
    <w:rsid w:val="00760C09"/>
    <w:rsid w:val="00760FE5"/>
    <w:rsid w:val="00761016"/>
    <w:rsid w:val="00761095"/>
    <w:rsid w:val="0076117D"/>
    <w:rsid w:val="007611E8"/>
    <w:rsid w:val="007612B3"/>
    <w:rsid w:val="00761531"/>
    <w:rsid w:val="00761BC3"/>
    <w:rsid w:val="00761C7E"/>
    <w:rsid w:val="00761FF2"/>
    <w:rsid w:val="0076217D"/>
    <w:rsid w:val="007623E7"/>
    <w:rsid w:val="00762603"/>
    <w:rsid w:val="0076275C"/>
    <w:rsid w:val="00762968"/>
    <w:rsid w:val="00762BF5"/>
    <w:rsid w:val="00762E79"/>
    <w:rsid w:val="007630B8"/>
    <w:rsid w:val="007634E5"/>
    <w:rsid w:val="007636FB"/>
    <w:rsid w:val="00763708"/>
    <w:rsid w:val="007638A0"/>
    <w:rsid w:val="007638E7"/>
    <w:rsid w:val="00763B2B"/>
    <w:rsid w:val="00763C39"/>
    <w:rsid w:val="00763F66"/>
    <w:rsid w:val="007643BD"/>
    <w:rsid w:val="00764434"/>
    <w:rsid w:val="0076493F"/>
    <w:rsid w:val="00764B42"/>
    <w:rsid w:val="00764BBB"/>
    <w:rsid w:val="00764C72"/>
    <w:rsid w:val="00764DD3"/>
    <w:rsid w:val="00764FA8"/>
    <w:rsid w:val="0076507E"/>
    <w:rsid w:val="0076521B"/>
    <w:rsid w:val="00765454"/>
    <w:rsid w:val="0076550C"/>
    <w:rsid w:val="00765543"/>
    <w:rsid w:val="00765BC4"/>
    <w:rsid w:val="00765CB1"/>
    <w:rsid w:val="00765D2F"/>
    <w:rsid w:val="00765D45"/>
    <w:rsid w:val="00765E03"/>
    <w:rsid w:val="00765F03"/>
    <w:rsid w:val="00765FDB"/>
    <w:rsid w:val="007666F5"/>
    <w:rsid w:val="00766AAE"/>
    <w:rsid w:val="00766AD8"/>
    <w:rsid w:val="00766BB8"/>
    <w:rsid w:val="00766C0A"/>
    <w:rsid w:val="00766C63"/>
    <w:rsid w:val="00766D41"/>
    <w:rsid w:val="00766D70"/>
    <w:rsid w:val="00766E89"/>
    <w:rsid w:val="0076723D"/>
    <w:rsid w:val="0076735F"/>
    <w:rsid w:val="0076798C"/>
    <w:rsid w:val="00767996"/>
    <w:rsid w:val="00767C1C"/>
    <w:rsid w:val="00767D85"/>
    <w:rsid w:val="007702BF"/>
    <w:rsid w:val="007704DA"/>
    <w:rsid w:val="0077068C"/>
    <w:rsid w:val="0077078C"/>
    <w:rsid w:val="00770BAC"/>
    <w:rsid w:val="00770C3A"/>
    <w:rsid w:val="00770E65"/>
    <w:rsid w:val="00770E99"/>
    <w:rsid w:val="007711DD"/>
    <w:rsid w:val="00771210"/>
    <w:rsid w:val="00771226"/>
    <w:rsid w:val="00771462"/>
    <w:rsid w:val="007717B0"/>
    <w:rsid w:val="007721E9"/>
    <w:rsid w:val="00772212"/>
    <w:rsid w:val="00772648"/>
    <w:rsid w:val="007726DB"/>
    <w:rsid w:val="007728E0"/>
    <w:rsid w:val="00772E8A"/>
    <w:rsid w:val="00772F5C"/>
    <w:rsid w:val="007730FF"/>
    <w:rsid w:val="007731B5"/>
    <w:rsid w:val="0077357D"/>
    <w:rsid w:val="007738BC"/>
    <w:rsid w:val="00773915"/>
    <w:rsid w:val="00773A44"/>
    <w:rsid w:val="00773ED6"/>
    <w:rsid w:val="00773F87"/>
    <w:rsid w:val="007746C5"/>
    <w:rsid w:val="00774AE0"/>
    <w:rsid w:val="00774C1D"/>
    <w:rsid w:val="00774DBC"/>
    <w:rsid w:val="00774FA5"/>
    <w:rsid w:val="00774FE9"/>
    <w:rsid w:val="007752A8"/>
    <w:rsid w:val="007755D6"/>
    <w:rsid w:val="0077595A"/>
    <w:rsid w:val="00775D0F"/>
    <w:rsid w:val="00775F12"/>
    <w:rsid w:val="007760DF"/>
    <w:rsid w:val="007763EA"/>
    <w:rsid w:val="007765F6"/>
    <w:rsid w:val="00776916"/>
    <w:rsid w:val="00776B5C"/>
    <w:rsid w:val="00776FEA"/>
    <w:rsid w:val="007772CB"/>
    <w:rsid w:val="00777369"/>
    <w:rsid w:val="0077774E"/>
    <w:rsid w:val="00777B7E"/>
    <w:rsid w:val="00777CF3"/>
    <w:rsid w:val="00777D21"/>
    <w:rsid w:val="00777F18"/>
    <w:rsid w:val="007801E7"/>
    <w:rsid w:val="00780400"/>
    <w:rsid w:val="007804B8"/>
    <w:rsid w:val="007804C4"/>
    <w:rsid w:val="00780522"/>
    <w:rsid w:val="00780B93"/>
    <w:rsid w:val="00780DE7"/>
    <w:rsid w:val="00780FB4"/>
    <w:rsid w:val="00781312"/>
    <w:rsid w:val="007813E4"/>
    <w:rsid w:val="00781473"/>
    <w:rsid w:val="00781688"/>
    <w:rsid w:val="007817CF"/>
    <w:rsid w:val="007819FD"/>
    <w:rsid w:val="00781CAC"/>
    <w:rsid w:val="00781D1D"/>
    <w:rsid w:val="00781F45"/>
    <w:rsid w:val="00781FBA"/>
    <w:rsid w:val="0078204C"/>
    <w:rsid w:val="0078205D"/>
    <w:rsid w:val="00782165"/>
    <w:rsid w:val="007821F7"/>
    <w:rsid w:val="007822FE"/>
    <w:rsid w:val="007825D4"/>
    <w:rsid w:val="007829FE"/>
    <w:rsid w:val="00782E45"/>
    <w:rsid w:val="00782E96"/>
    <w:rsid w:val="00783AE0"/>
    <w:rsid w:val="00783C76"/>
    <w:rsid w:val="00783CB2"/>
    <w:rsid w:val="00783FF0"/>
    <w:rsid w:val="00784320"/>
    <w:rsid w:val="007843B3"/>
    <w:rsid w:val="0078487B"/>
    <w:rsid w:val="00784930"/>
    <w:rsid w:val="00784945"/>
    <w:rsid w:val="00784C5D"/>
    <w:rsid w:val="00784F55"/>
    <w:rsid w:val="0078561A"/>
    <w:rsid w:val="007858CA"/>
    <w:rsid w:val="00785B55"/>
    <w:rsid w:val="00785E6A"/>
    <w:rsid w:val="00785E98"/>
    <w:rsid w:val="00785FF0"/>
    <w:rsid w:val="007861C1"/>
    <w:rsid w:val="00786387"/>
    <w:rsid w:val="007863E9"/>
    <w:rsid w:val="007864B4"/>
    <w:rsid w:val="00786503"/>
    <w:rsid w:val="0078650E"/>
    <w:rsid w:val="00786520"/>
    <w:rsid w:val="00786CEB"/>
    <w:rsid w:val="00786E58"/>
    <w:rsid w:val="00786FA0"/>
    <w:rsid w:val="00787045"/>
    <w:rsid w:val="00787146"/>
    <w:rsid w:val="0078718D"/>
    <w:rsid w:val="007871D0"/>
    <w:rsid w:val="00787261"/>
    <w:rsid w:val="00787296"/>
    <w:rsid w:val="00787A1C"/>
    <w:rsid w:val="00787A76"/>
    <w:rsid w:val="00787DA8"/>
    <w:rsid w:val="00790123"/>
    <w:rsid w:val="0079012A"/>
    <w:rsid w:val="00790389"/>
    <w:rsid w:val="0079045C"/>
    <w:rsid w:val="00790683"/>
    <w:rsid w:val="00790697"/>
    <w:rsid w:val="00790B0B"/>
    <w:rsid w:val="00790D8A"/>
    <w:rsid w:val="00790DCA"/>
    <w:rsid w:val="007910FC"/>
    <w:rsid w:val="00791100"/>
    <w:rsid w:val="00791490"/>
    <w:rsid w:val="007914B8"/>
    <w:rsid w:val="00791504"/>
    <w:rsid w:val="00791643"/>
    <w:rsid w:val="007916FC"/>
    <w:rsid w:val="00791790"/>
    <w:rsid w:val="00791936"/>
    <w:rsid w:val="007919AA"/>
    <w:rsid w:val="00791A90"/>
    <w:rsid w:val="00791C41"/>
    <w:rsid w:val="00791F38"/>
    <w:rsid w:val="00791F93"/>
    <w:rsid w:val="007921DF"/>
    <w:rsid w:val="00792609"/>
    <w:rsid w:val="00792661"/>
    <w:rsid w:val="00792759"/>
    <w:rsid w:val="00792848"/>
    <w:rsid w:val="007929C5"/>
    <w:rsid w:val="00792E6A"/>
    <w:rsid w:val="0079307F"/>
    <w:rsid w:val="007931DB"/>
    <w:rsid w:val="007932F5"/>
    <w:rsid w:val="0079342C"/>
    <w:rsid w:val="007934EA"/>
    <w:rsid w:val="007936FF"/>
    <w:rsid w:val="00793C7C"/>
    <w:rsid w:val="00793C84"/>
    <w:rsid w:val="00793E78"/>
    <w:rsid w:val="00794058"/>
    <w:rsid w:val="0079405B"/>
    <w:rsid w:val="00794A24"/>
    <w:rsid w:val="00794DB4"/>
    <w:rsid w:val="007950B3"/>
    <w:rsid w:val="007951A4"/>
    <w:rsid w:val="007951E1"/>
    <w:rsid w:val="007953D4"/>
    <w:rsid w:val="007954BE"/>
    <w:rsid w:val="007954F1"/>
    <w:rsid w:val="00795568"/>
    <w:rsid w:val="007955D0"/>
    <w:rsid w:val="007959D3"/>
    <w:rsid w:val="00795FEB"/>
    <w:rsid w:val="007962CC"/>
    <w:rsid w:val="0079640F"/>
    <w:rsid w:val="007964A0"/>
    <w:rsid w:val="007966A1"/>
    <w:rsid w:val="00796850"/>
    <w:rsid w:val="007970A9"/>
    <w:rsid w:val="00797226"/>
    <w:rsid w:val="007973E0"/>
    <w:rsid w:val="0079771F"/>
    <w:rsid w:val="00797F56"/>
    <w:rsid w:val="00797F75"/>
    <w:rsid w:val="007A021D"/>
    <w:rsid w:val="007A0792"/>
    <w:rsid w:val="007A0A81"/>
    <w:rsid w:val="007A0B70"/>
    <w:rsid w:val="007A0DFE"/>
    <w:rsid w:val="007A0E25"/>
    <w:rsid w:val="007A0F7A"/>
    <w:rsid w:val="007A0FAE"/>
    <w:rsid w:val="007A11F3"/>
    <w:rsid w:val="007A1489"/>
    <w:rsid w:val="007A14AA"/>
    <w:rsid w:val="007A14AC"/>
    <w:rsid w:val="007A1648"/>
    <w:rsid w:val="007A16A9"/>
    <w:rsid w:val="007A1B27"/>
    <w:rsid w:val="007A1C7A"/>
    <w:rsid w:val="007A1E23"/>
    <w:rsid w:val="007A1E53"/>
    <w:rsid w:val="007A22A7"/>
    <w:rsid w:val="007A2544"/>
    <w:rsid w:val="007A258B"/>
    <w:rsid w:val="007A2783"/>
    <w:rsid w:val="007A285D"/>
    <w:rsid w:val="007A2B92"/>
    <w:rsid w:val="007A2BD2"/>
    <w:rsid w:val="007A2D4C"/>
    <w:rsid w:val="007A2DC5"/>
    <w:rsid w:val="007A2E1E"/>
    <w:rsid w:val="007A2E6E"/>
    <w:rsid w:val="007A3032"/>
    <w:rsid w:val="007A32ED"/>
    <w:rsid w:val="007A3543"/>
    <w:rsid w:val="007A3CF4"/>
    <w:rsid w:val="007A3E72"/>
    <w:rsid w:val="007A3F15"/>
    <w:rsid w:val="007A401B"/>
    <w:rsid w:val="007A402C"/>
    <w:rsid w:val="007A4068"/>
    <w:rsid w:val="007A41B5"/>
    <w:rsid w:val="007A4305"/>
    <w:rsid w:val="007A43DE"/>
    <w:rsid w:val="007A43EC"/>
    <w:rsid w:val="007A4456"/>
    <w:rsid w:val="007A4767"/>
    <w:rsid w:val="007A479B"/>
    <w:rsid w:val="007A491F"/>
    <w:rsid w:val="007A4966"/>
    <w:rsid w:val="007A4ABB"/>
    <w:rsid w:val="007A4ECA"/>
    <w:rsid w:val="007A4F98"/>
    <w:rsid w:val="007A523C"/>
    <w:rsid w:val="007A568F"/>
    <w:rsid w:val="007A57D1"/>
    <w:rsid w:val="007A5DD8"/>
    <w:rsid w:val="007A5F78"/>
    <w:rsid w:val="007A61E1"/>
    <w:rsid w:val="007A6453"/>
    <w:rsid w:val="007A6811"/>
    <w:rsid w:val="007A6A4B"/>
    <w:rsid w:val="007A6BF9"/>
    <w:rsid w:val="007A6C35"/>
    <w:rsid w:val="007A6C67"/>
    <w:rsid w:val="007A6C69"/>
    <w:rsid w:val="007A6CE8"/>
    <w:rsid w:val="007A6CF5"/>
    <w:rsid w:val="007A6F08"/>
    <w:rsid w:val="007A7170"/>
    <w:rsid w:val="007A72F3"/>
    <w:rsid w:val="007A73A9"/>
    <w:rsid w:val="007A74BE"/>
    <w:rsid w:val="007A75C4"/>
    <w:rsid w:val="007A7801"/>
    <w:rsid w:val="007A7F01"/>
    <w:rsid w:val="007B0467"/>
    <w:rsid w:val="007B04E4"/>
    <w:rsid w:val="007B0531"/>
    <w:rsid w:val="007B0626"/>
    <w:rsid w:val="007B08D7"/>
    <w:rsid w:val="007B0A27"/>
    <w:rsid w:val="007B0A67"/>
    <w:rsid w:val="007B0C03"/>
    <w:rsid w:val="007B0C7C"/>
    <w:rsid w:val="007B0ED6"/>
    <w:rsid w:val="007B100D"/>
    <w:rsid w:val="007B1103"/>
    <w:rsid w:val="007B138C"/>
    <w:rsid w:val="007B15F2"/>
    <w:rsid w:val="007B1726"/>
    <w:rsid w:val="007B193D"/>
    <w:rsid w:val="007B1A3C"/>
    <w:rsid w:val="007B1ED7"/>
    <w:rsid w:val="007B24B6"/>
    <w:rsid w:val="007B2602"/>
    <w:rsid w:val="007B2712"/>
    <w:rsid w:val="007B2C20"/>
    <w:rsid w:val="007B2C93"/>
    <w:rsid w:val="007B2CEA"/>
    <w:rsid w:val="007B322B"/>
    <w:rsid w:val="007B3462"/>
    <w:rsid w:val="007B35E9"/>
    <w:rsid w:val="007B36F3"/>
    <w:rsid w:val="007B40B1"/>
    <w:rsid w:val="007B415F"/>
    <w:rsid w:val="007B41A9"/>
    <w:rsid w:val="007B441F"/>
    <w:rsid w:val="007B4764"/>
    <w:rsid w:val="007B4BDD"/>
    <w:rsid w:val="007B5688"/>
    <w:rsid w:val="007B5872"/>
    <w:rsid w:val="007B594C"/>
    <w:rsid w:val="007B5A22"/>
    <w:rsid w:val="007B62A5"/>
    <w:rsid w:val="007B632D"/>
    <w:rsid w:val="007B63D1"/>
    <w:rsid w:val="007B653C"/>
    <w:rsid w:val="007B68BC"/>
    <w:rsid w:val="007B6E0A"/>
    <w:rsid w:val="007B7013"/>
    <w:rsid w:val="007B72F5"/>
    <w:rsid w:val="007B731B"/>
    <w:rsid w:val="007B748E"/>
    <w:rsid w:val="007B77EF"/>
    <w:rsid w:val="007B78FE"/>
    <w:rsid w:val="007B7A27"/>
    <w:rsid w:val="007C0074"/>
    <w:rsid w:val="007C00A9"/>
    <w:rsid w:val="007C0770"/>
    <w:rsid w:val="007C0DB9"/>
    <w:rsid w:val="007C1086"/>
    <w:rsid w:val="007C1235"/>
    <w:rsid w:val="007C15B8"/>
    <w:rsid w:val="007C1B28"/>
    <w:rsid w:val="007C1E81"/>
    <w:rsid w:val="007C2072"/>
    <w:rsid w:val="007C20A0"/>
    <w:rsid w:val="007C2295"/>
    <w:rsid w:val="007C22B2"/>
    <w:rsid w:val="007C2456"/>
    <w:rsid w:val="007C270D"/>
    <w:rsid w:val="007C2745"/>
    <w:rsid w:val="007C2849"/>
    <w:rsid w:val="007C2A15"/>
    <w:rsid w:val="007C2B37"/>
    <w:rsid w:val="007C2CC3"/>
    <w:rsid w:val="007C2D64"/>
    <w:rsid w:val="007C2E4F"/>
    <w:rsid w:val="007C2F18"/>
    <w:rsid w:val="007C2F56"/>
    <w:rsid w:val="007C2FEC"/>
    <w:rsid w:val="007C337E"/>
    <w:rsid w:val="007C3503"/>
    <w:rsid w:val="007C378A"/>
    <w:rsid w:val="007C3B44"/>
    <w:rsid w:val="007C3D67"/>
    <w:rsid w:val="007C4010"/>
    <w:rsid w:val="007C415E"/>
    <w:rsid w:val="007C4418"/>
    <w:rsid w:val="007C46FF"/>
    <w:rsid w:val="007C4AB4"/>
    <w:rsid w:val="007C4B23"/>
    <w:rsid w:val="007C4B39"/>
    <w:rsid w:val="007C5222"/>
    <w:rsid w:val="007C5316"/>
    <w:rsid w:val="007C552C"/>
    <w:rsid w:val="007C55D8"/>
    <w:rsid w:val="007C5B92"/>
    <w:rsid w:val="007C5EBB"/>
    <w:rsid w:val="007C5EDD"/>
    <w:rsid w:val="007C61DE"/>
    <w:rsid w:val="007C636A"/>
    <w:rsid w:val="007C64C2"/>
    <w:rsid w:val="007C6901"/>
    <w:rsid w:val="007C6B5F"/>
    <w:rsid w:val="007C70EE"/>
    <w:rsid w:val="007C77A0"/>
    <w:rsid w:val="007C78CD"/>
    <w:rsid w:val="007C7961"/>
    <w:rsid w:val="007C799C"/>
    <w:rsid w:val="007C7AA7"/>
    <w:rsid w:val="007C7D29"/>
    <w:rsid w:val="007C7E3C"/>
    <w:rsid w:val="007D0497"/>
    <w:rsid w:val="007D04F1"/>
    <w:rsid w:val="007D05AA"/>
    <w:rsid w:val="007D068E"/>
    <w:rsid w:val="007D069C"/>
    <w:rsid w:val="007D0756"/>
    <w:rsid w:val="007D0780"/>
    <w:rsid w:val="007D07E1"/>
    <w:rsid w:val="007D07F0"/>
    <w:rsid w:val="007D0803"/>
    <w:rsid w:val="007D08ED"/>
    <w:rsid w:val="007D0B9E"/>
    <w:rsid w:val="007D0C00"/>
    <w:rsid w:val="007D0D1D"/>
    <w:rsid w:val="007D125A"/>
    <w:rsid w:val="007D15C3"/>
    <w:rsid w:val="007D17FE"/>
    <w:rsid w:val="007D1860"/>
    <w:rsid w:val="007D18C6"/>
    <w:rsid w:val="007D19B3"/>
    <w:rsid w:val="007D1F08"/>
    <w:rsid w:val="007D1F77"/>
    <w:rsid w:val="007D1FAE"/>
    <w:rsid w:val="007D200B"/>
    <w:rsid w:val="007D2277"/>
    <w:rsid w:val="007D2354"/>
    <w:rsid w:val="007D23FC"/>
    <w:rsid w:val="007D2423"/>
    <w:rsid w:val="007D242F"/>
    <w:rsid w:val="007D252A"/>
    <w:rsid w:val="007D2683"/>
    <w:rsid w:val="007D2729"/>
    <w:rsid w:val="007D2756"/>
    <w:rsid w:val="007D29C4"/>
    <w:rsid w:val="007D2B72"/>
    <w:rsid w:val="007D2D3D"/>
    <w:rsid w:val="007D31D0"/>
    <w:rsid w:val="007D3326"/>
    <w:rsid w:val="007D35E2"/>
    <w:rsid w:val="007D36E7"/>
    <w:rsid w:val="007D3AE4"/>
    <w:rsid w:val="007D3E1F"/>
    <w:rsid w:val="007D3F19"/>
    <w:rsid w:val="007D4000"/>
    <w:rsid w:val="007D44B1"/>
    <w:rsid w:val="007D47C1"/>
    <w:rsid w:val="007D4ACC"/>
    <w:rsid w:val="007D4AD1"/>
    <w:rsid w:val="007D4B2F"/>
    <w:rsid w:val="007D4E91"/>
    <w:rsid w:val="007D4F07"/>
    <w:rsid w:val="007D504A"/>
    <w:rsid w:val="007D50A6"/>
    <w:rsid w:val="007D529E"/>
    <w:rsid w:val="007D5351"/>
    <w:rsid w:val="007D53F5"/>
    <w:rsid w:val="007D5803"/>
    <w:rsid w:val="007D5858"/>
    <w:rsid w:val="007D5BB1"/>
    <w:rsid w:val="007D5E19"/>
    <w:rsid w:val="007D5EA7"/>
    <w:rsid w:val="007D5EDE"/>
    <w:rsid w:val="007D64FC"/>
    <w:rsid w:val="007D664E"/>
    <w:rsid w:val="007D6689"/>
    <w:rsid w:val="007D6900"/>
    <w:rsid w:val="007D6E42"/>
    <w:rsid w:val="007D73E7"/>
    <w:rsid w:val="007D74EE"/>
    <w:rsid w:val="007D752A"/>
    <w:rsid w:val="007D75EA"/>
    <w:rsid w:val="007D7903"/>
    <w:rsid w:val="007D7A36"/>
    <w:rsid w:val="007D7A8D"/>
    <w:rsid w:val="007D7C88"/>
    <w:rsid w:val="007D7CE9"/>
    <w:rsid w:val="007D7FA8"/>
    <w:rsid w:val="007E0056"/>
    <w:rsid w:val="007E00DA"/>
    <w:rsid w:val="007E039C"/>
    <w:rsid w:val="007E06AA"/>
    <w:rsid w:val="007E0DE5"/>
    <w:rsid w:val="007E13F0"/>
    <w:rsid w:val="007E18DC"/>
    <w:rsid w:val="007E1B6B"/>
    <w:rsid w:val="007E1FD6"/>
    <w:rsid w:val="007E22F5"/>
    <w:rsid w:val="007E2392"/>
    <w:rsid w:val="007E23C2"/>
    <w:rsid w:val="007E26B5"/>
    <w:rsid w:val="007E2876"/>
    <w:rsid w:val="007E28C6"/>
    <w:rsid w:val="007E28DD"/>
    <w:rsid w:val="007E29EA"/>
    <w:rsid w:val="007E2EAC"/>
    <w:rsid w:val="007E3605"/>
    <w:rsid w:val="007E3633"/>
    <w:rsid w:val="007E36A3"/>
    <w:rsid w:val="007E3728"/>
    <w:rsid w:val="007E37FD"/>
    <w:rsid w:val="007E3949"/>
    <w:rsid w:val="007E3B02"/>
    <w:rsid w:val="007E3C3A"/>
    <w:rsid w:val="007E3D08"/>
    <w:rsid w:val="007E3D2B"/>
    <w:rsid w:val="007E439F"/>
    <w:rsid w:val="007E448A"/>
    <w:rsid w:val="007E46FC"/>
    <w:rsid w:val="007E47D1"/>
    <w:rsid w:val="007E49F3"/>
    <w:rsid w:val="007E4A81"/>
    <w:rsid w:val="007E4DBE"/>
    <w:rsid w:val="007E4DEC"/>
    <w:rsid w:val="007E519E"/>
    <w:rsid w:val="007E535C"/>
    <w:rsid w:val="007E5360"/>
    <w:rsid w:val="007E53A8"/>
    <w:rsid w:val="007E550C"/>
    <w:rsid w:val="007E5A92"/>
    <w:rsid w:val="007E5CAB"/>
    <w:rsid w:val="007E5EBB"/>
    <w:rsid w:val="007E5FC4"/>
    <w:rsid w:val="007E60CA"/>
    <w:rsid w:val="007E6633"/>
    <w:rsid w:val="007E692B"/>
    <w:rsid w:val="007E6996"/>
    <w:rsid w:val="007E69A0"/>
    <w:rsid w:val="007E6DC2"/>
    <w:rsid w:val="007E718E"/>
    <w:rsid w:val="007E7366"/>
    <w:rsid w:val="007E737E"/>
    <w:rsid w:val="007E75B5"/>
    <w:rsid w:val="007E7B10"/>
    <w:rsid w:val="007E7BE5"/>
    <w:rsid w:val="007E7C37"/>
    <w:rsid w:val="007E7DA1"/>
    <w:rsid w:val="007E7F72"/>
    <w:rsid w:val="007F0064"/>
    <w:rsid w:val="007F01F2"/>
    <w:rsid w:val="007F022C"/>
    <w:rsid w:val="007F085C"/>
    <w:rsid w:val="007F0BCD"/>
    <w:rsid w:val="007F12F8"/>
    <w:rsid w:val="007F155E"/>
    <w:rsid w:val="007F17AA"/>
    <w:rsid w:val="007F1AE2"/>
    <w:rsid w:val="007F1CB6"/>
    <w:rsid w:val="007F1D1F"/>
    <w:rsid w:val="007F1E97"/>
    <w:rsid w:val="007F1FBA"/>
    <w:rsid w:val="007F1FBD"/>
    <w:rsid w:val="007F20BC"/>
    <w:rsid w:val="007F2168"/>
    <w:rsid w:val="007F2312"/>
    <w:rsid w:val="007F2534"/>
    <w:rsid w:val="007F2535"/>
    <w:rsid w:val="007F25E8"/>
    <w:rsid w:val="007F274C"/>
    <w:rsid w:val="007F28F4"/>
    <w:rsid w:val="007F2927"/>
    <w:rsid w:val="007F2C3A"/>
    <w:rsid w:val="007F2E6A"/>
    <w:rsid w:val="007F2EDC"/>
    <w:rsid w:val="007F3294"/>
    <w:rsid w:val="007F3461"/>
    <w:rsid w:val="007F3A8F"/>
    <w:rsid w:val="007F3BBA"/>
    <w:rsid w:val="007F417D"/>
    <w:rsid w:val="007F4808"/>
    <w:rsid w:val="007F4ADF"/>
    <w:rsid w:val="007F4DD7"/>
    <w:rsid w:val="007F507E"/>
    <w:rsid w:val="007F5107"/>
    <w:rsid w:val="007F5123"/>
    <w:rsid w:val="007F5412"/>
    <w:rsid w:val="007F56D0"/>
    <w:rsid w:val="007F5950"/>
    <w:rsid w:val="007F5D15"/>
    <w:rsid w:val="007F5F52"/>
    <w:rsid w:val="007F6010"/>
    <w:rsid w:val="007F6053"/>
    <w:rsid w:val="007F6199"/>
    <w:rsid w:val="007F61C2"/>
    <w:rsid w:val="007F636A"/>
    <w:rsid w:val="007F649A"/>
    <w:rsid w:val="007F67BC"/>
    <w:rsid w:val="007F67D6"/>
    <w:rsid w:val="007F67E3"/>
    <w:rsid w:val="007F6855"/>
    <w:rsid w:val="007F6C0A"/>
    <w:rsid w:val="007F6C81"/>
    <w:rsid w:val="007F6CDF"/>
    <w:rsid w:val="007F6E22"/>
    <w:rsid w:val="007F6E32"/>
    <w:rsid w:val="007F70D1"/>
    <w:rsid w:val="007F71AB"/>
    <w:rsid w:val="007F7278"/>
    <w:rsid w:val="007F73E8"/>
    <w:rsid w:val="007F7544"/>
    <w:rsid w:val="007F783A"/>
    <w:rsid w:val="007F7A76"/>
    <w:rsid w:val="00800322"/>
    <w:rsid w:val="00800369"/>
    <w:rsid w:val="008003F6"/>
    <w:rsid w:val="008006A9"/>
    <w:rsid w:val="008008A1"/>
    <w:rsid w:val="008008DC"/>
    <w:rsid w:val="00800AC5"/>
    <w:rsid w:val="00800F72"/>
    <w:rsid w:val="00801040"/>
    <w:rsid w:val="0080128A"/>
    <w:rsid w:val="00801539"/>
    <w:rsid w:val="0080161B"/>
    <w:rsid w:val="00801699"/>
    <w:rsid w:val="00801722"/>
    <w:rsid w:val="0080182E"/>
    <w:rsid w:val="00801E0D"/>
    <w:rsid w:val="00802027"/>
    <w:rsid w:val="008024A5"/>
    <w:rsid w:val="00802587"/>
    <w:rsid w:val="008025AC"/>
    <w:rsid w:val="00802A51"/>
    <w:rsid w:val="00802B32"/>
    <w:rsid w:val="00802C2F"/>
    <w:rsid w:val="00803033"/>
    <w:rsid w:val="0080334B"/>
    <w:rsid w:val="00803719"/>
    <w:rsid w:val="00803758"/>
    <w:rsid w:val="00803810"/>
    <w:rsid w:val="00803AE5"/>
    <w:rsid w:val="00803C79"/>
    <w:rsid w:val="00803DD0"/>
    <w:rsid w:val="00803FB3"/>
    <w:rsid w:val="00804466"/>
    <w:rsid w:val="008045C2"/>
    <w:rsid w:val="0080479F"/>
    <w:rsid w:val="0080484B"/>
    <w:rsid w:val="008048DE"/>
    <w:rsid w:val="00804921"/>
    <w:rsid w:val="00804950"/>
    <w:rsid w:val="00804EDF"/>
    <w:rsid w:val="0080565F"/>
    <w:rsid w:val="008056E3"/>
    <w:rsid w:val="00805E17"/>
    <w:rsid w:val="00805F47"/>
    <w:rsid w:val="00806026"/>
    <w:rsid w:val="0080611A"/>
    <w:rsid w:val="00806144"/>
    <w:rsid w:val="00806490"/>
    <w:rsid w:val="00806832"/>
    <w:rsid w:val="00806846"/>
    <w:rsid w:val="00806DE2"/>
    <w:rsid w:val="00806EF8"/>
    <w:rsid w:val="00806FD6"/>
    <w:rsid w:val="00806FFE"/>
    <w:rsid w:val="0080708B"/>
    <w:rsid w:val="008070DF"/>
    <w:rsid w:val="00807931"/>
    <w:rsid w:val="00807993"/>
    <w:rsid w:val="00807B04"/>
    <w:rsid w:val="00807B43"/>
    <w:rsid w:val="00807EF2"/>
    <w:rsid w:val="00810151"/>
    <w:rsid w:val="00810372"/>
    <w:rsid w:val="008103F1"/>
    <w:rsid w:val="0081049F"/>
    <w:rsid w:val="00810624"/>
    <w:rsid w:val="00810653"/>
    <w:rsid w:val="008106DD"/>
    <w:rsid w:val="008107EB"/>
    <w:rsid w:val="00810AC7"/>
    <w:rsid w:val="00811917"/>
    <w:rsid w:val="00811A23"/>
    <w:rsid w:val="00811BA5"/>
    <w:rsid w:val="00811E4E"/>
    <w:rsid w:val="008120DB"/>
    <w:rsid w:val="00812187"/>
    <w:rsid w:val="00812266"/>
    <w:rsid w:val="008122A9"/>
    <w:rsid w:val="0081244F"/>
    <w:rsid w:val="008125F2"/>
    <w:rsid w:val="00812649"/>
    <w:rsid w:val="00813041"/>
    <w:rsid w:val="00813359"/>
    <w:rsid w:val="0081340D"/>
    <w:rsid w:val="00813D0E"/>
    <w:rsid w:val="00814284"/>
    <w:rsid w:val="008143C4"/>
    <w:rsid w:val="00814B16"/>
    <w:rsid w:val="00814D99"/>
    <w:rsid w:val="008151B7"/>
    <w:rsid w:val="00815948"/>
    <w:rsid w:val="00815C64"/>
    <w:rsid w:val="00815D6C"/>
    <w:rsid w:val="00815D82"/>
    <w:rsid w:val="00815E26"/>
    <w:rsid w:val="00815EC3"/>
    <w:rsid w:val="0081616A"/>
    <w:rsid w:val="00816188"/>
    <w:rsid w:val="00816351"/>
    <w:rsid w:val="008163E4"/>
    <w:rsid w:val="00816423"/>
    <w:rsid w:val="008166AC"/>
    <w:rsid w:val="00816AB8"/>
    <w:rsid w:val="00817153"/>
    <w:rsid w:val="0081734D"/>
    <w:rsid w:val="0081747C"/>
    <w:rsid w:val="00817560"/>
    <w:rsid w:val="008175C4"/>
    <w:rsid w:val="00817901"/>
    <w:rsid w:val="008179CA"/>
    <w:rsid w:val="008179EC"/>
    <w:rsid w:val="00817FD3"/>
    <w:rsid w:val="00820031"/>
    <w:rsid w:val="00820085"/>
    <w:rsid w:val="00820294"/>
    <w:rsid w:val="00820391"/>
    <w:rsid w:val="00820545"/>
    <w:rsid w:val="00820576"/>
    <w:rsid w:val="008205E0"/>
    <w:rsid w:val="00820629"/>
    <w:rsid w:val="00820FFF"/>
    <w:rsid w:val="00821035"/>
    <w:rsid w:val="008211B8"/>
    <w:rsid w:val="00821334"/>
    <w:rsid w:val="008215AD"/>
    <w:rsid w:val="0082162C"/>
    <w:rsid w:val="00821835"/>
    <w:rsid w:val="00821A4C"/>
    <w:rsid w:val="00821AE9"/>
    <w:rsid w:val="00821D7C"/>
    <w:rsid w:val="00821DEE"/>
    <w:rsid w:val="00821E72"/>
    <w:rsid w:val="00821FA0"/>
    <w:rsid w:val="0082264A"/>
    <w:rsid w:val="008226A9"/>
    <w:rsid w:val="00822D89"/>
    <w:rsid w:val="00822DBA"/>
    <w:rsid w:val="00822E0A"/>
    <w:rsid w:val="0082304F"/>
    <w:rsid w:val="0082321B"/>
    <w:rsid w:val="00823445"/>
    <w:rsid w:val="008234D9"/>
    <w:rsid w:val="008239E9"/>
    <w:rsid w:val="00823FC5"/>
    <w:rsid w:val="008240A4"/>
    <w:rsid w:val="008240BA"/>
    <w:rsid w:val="008241F0"/>
    <w:rsid w:val="0082433B"/>
    <w:rsid w:val="008245D7"/>
    <w:rsid w:val="00824768"/>
    <w:rsid w:val="008247A0"/>
    <w:rsid w:val="00824ABF"/>
    <w:rsid w:val="00824CEA"/>
    <w:rsid w:val="00824D10"/>
    <w:rsid w:val="0082507B"/>
    <w:rsid w:val="008253F3"/>
    <w:rsid w:val="008254B6"/>
    <w:rsid w:val="00825516"/>
    <w:rsid w:val="00825756"/>
    <w:rsid w:val="00825AE7"/>
    <w:rsid w:val="00826020"/>
    <w:rsid w:val="008260DA"/>
    <w:rsid w:val="008262F8"/>
    <w:rsid w:val="00826442"/>
    <w:rsid w:val="008267FF"/>
    <w:rsid w:val="008268B8"/>
    <w:rsid w:val="00826AA8"/>
    <w:rsid w:val="00826E46"/>
    <w:rsid w:val="00826F7E"/>
    <w:rsid w:val="00827403"/>
    <w:rsid w:val="00827A3A"/>
    <w:rsid w:val="00827C13"/>
    <w:rsid w:val="00827CD3"/>
    <w:rsid w:val="00827DC3"/>
    <w:rsid w:val="00827DDE"/>
    <w:rsid w:val="00827F3E"/>
    <w:rsid w:val="008300A7"/>
    <w:rsid w:val="00830140"/>
    <w:rsid w:val="0083021A"/>
    <w:rsid w:val="008303D3"/>
    <w:rsid w:val="0083059C"/>
    <w:rsid w:val="0083059D"/>
    <w:rsid w:val="00830735"/>
    <w:rsid w:val="008307BA"/>
    <w:rsid w:val="00830BF6"/>
    <w:rsid w:val="00830C49"/>
    <w:rsid w:val="00830DCF"/>
    <w:rsid w:val="00830DEF"/>
    <w:rsid w:val="00830FC6"/>
    <w:rsid w:val="008310F4"/>
    <w:rsid w:val="008310F7"/>
    <w:rsid w:val="0083128E"/>
    <w:rsid w:val="00831340"/>
    <w:rsid w:val="00831584"/>
    <w:rsid w:val="008319EC"/>
    <w:rsid w:val="00831D7E"/>
    <w:rsid w:val="00831EA5"/>
    <w:rsid w:val="00832174"/>
    <w:rsid w:val="00832209"/>
    <w:rsid w:val="008322B6"/>
    <w:rsid w:val="0083239D"/>
    <w:rsid w:val="0083252F"/>
    <w:rsid w:val="008325A8"/>
    <w:rsid w:val="008326FF"/>
    <w:rsid w:val="008327A2"/>
    <w:rsid w:val="00832A2D"/>
    <w:rsid w:val="00832A91"/>
    <w:rsid w:val="00832F74"/>
    <w:rsid w:val="00833317"/>
    <w:rsid w:val="008334EE"/>
    <w:rsid w:val="00833591"/>
    <w:rsid w:val="008335DD"/>
    <w:rsid w:val="00833827"/>
    <w:rsid w:val="00833931"/>
    <w:rsid w:val="00833A79"/>
    <w:rsid w:val="00833CB3"/>
    <w:rsid w:val="00833D8C"/>
    <w:rsid w:val="00833EED"/>
    <w:rsid w:val="00834100"/>
    <w:rsid w:val="00834118"/>
    <w:rsid w:val="008341F9"/>
    <w:rsid w:val="00834228"/>
    <w:rsid w:val="00834302"/>
    <w:rsid w:val="0083433B"/>
    <w:rsid w:val="008345A2"/>
    <w:rsid w:val="008345F7"/>
    <w:rsid w:val="008348E4"/>
    <w:rsid w:val="00834C9B"/>
    <w:rsid w:val="00834ED8"/>
    <w:rsid w:val="00834EF0"/>
    <w:rsid w:val="00834FD1"/>
    <w:rsid w:val="0083530E"/>
    <w:rsid w:val="008353CF"/>
    <w:rsid w:val="00835686"/>
    <w:rsid w:val="008359CA"/>
    <w:rsid w:val="008359F5"/>
    <w:rsid w:val="00835C21"/>
    <w:rsid w:val="00835CF5"/>
    <w:rsid w:val="00835DC5"/>
    <w:rsid w:val="00836542"/>
    <w:rsid w:val="00836842"/>
    <w:rsid w:val="008368CE"/>
    <w:rsid w:val="00836B09"/>
    <w:rsid w:val="00836BE7"/>
    <w:rsid w:val="00836EEC"/>
    <w:rsid w:val="0083715D"/>
    <w:rsid w:val="008373F0"/>
    <w:rsid w:val="00837494"/>
    <w:rsid w:val="00837671"/>
    <w:rsid w:val="00837840"/>
    <w:rsid w:val="00837885"/>
    <w:rsid w:val="00837981"/>
    <w:rsid w:val="00837AAC"/>
    <w:rsid w:val="00837B19"/>
    <w:rsid w:val="00837C47"/>
    <w:rsid w:val="00837EAC"/>
    <w:rsid w:val="0084015D"/>
    <w:rsid w:val="00840575"/>
    <w:rsid w:val="008405DB"/>
    <w:rsid w:val="00840767"/>
    <w:rsid w:val="00840A76"/>
    <w:rsid w:val="00840D17"/>
    <w:rsid w:val="00840D81"/>
    <w:rsid w:val="00840E9C"/>
    <w:rsid w:val="00840EEA"/>
    <w:rsid w:val="00840F17"/>
    <w:rsid w:val="00841731"/>
    <w:rsid w:val="008419BE"/>
    <w:rsid w:val="00841B0E"/>
    <w:rsid w:val="00841CDC"/>
    <w:rsid w:val="008422F2"/>
    <w:rsid w:val="008423CD"/>
    <w:rsid w:val="008423FE"/>
    <w:rsid w:val="0084255C"/>
    <w:rsid w:val="008425C0"/>
    <w:rsid w:val="008425F5"/>
    <w:rsid w:val="00842B0E"/>
    <w:rsid w:val="00842B4C"/>
    <w:rsid w:val="008430A2"/>
    <w:rsid w:val="00843104"/>
    <w:rsid w:val="00843268"/>
    <w:rsid w:val="00843329"/>
    <w:rsid w:val="00843405"/>
    <w:rsid w:val="0084342F"/>
    <w:rsid w:val="0084356A"/>
    <w:rsid w:val="008435DE"/>
    <w:rsid w:val="008437CC"/>
    <w:rsid w:val="0084396C"/>
    <w:rsid w:val="00843A9A"/>
    <w:rsid w:val="00843B30"/>
    <w:rsid w:val="00843B78"/>
    <w:rsid w:val="00843BEB"/>
    <w:rsid w:val="00843C0C"/>
    <w:rsid w:val="00844002"/>
    <w:rsid w:val="00844104"/>
    <w:rsid w:val="0084496D"/>
    <w:rsid w:val="00844AA9"/>
    <w:rsid w:val="00844FE0"/>
    <w:rsid w:val="0084507F"/>
    <w:rsid w:val="00845297"/>
    <w:rsid w:val="0084534F"/>
    <w:rsid w:val="0084538C"/>
    <w:rsid w:val="0084547D"/>
    <w:rsid w:val="00845688"/>
    <w:rsid w:val="008457AD"/>
    <w:rsid w:val="008458F2"/>
    <w:rsid w:val="0084596C"/>
    <w:rsid w:val="00845D29"/>
    <w:rsid w:val="008463BA"/>
    <w:rsid w:val="008466B2"/>
    <w:rsid w:val="008466CD"/>
    <w:rsid w:val="008467EE"/>
    <w:rsid w:val="00846980"/>
    <w:rsid w:val="00846A64"/>
    <w:rsid w:val="00846A97"/>
    <w:rsid w:val="00846AB0"/>
    <w:rsid w:val="00846C5D"/>
    <w:rsid w:val="00846C6C"/>
    <w:rsid w:val="00846D46"/>
    <w:rsid w:val="00846D79"/>
    <w:rsid w:val="00846E1B"/>
    <w:rsid w:val="00846EFB"/>
    <w:rsid w:val="00846F94"/>
    <w:rsid w:val="00847064"/>
    <w:rsid w:val="00847103"/>
    <w:rsid w:val="00847295"/>
    <w:rsid w:val="00847546"/>
    <w:rsid w:val="00847A38"/>
    <w:rsid w:val="00847B23"/>
    <w:rsid w:val="00847BBD"/>
    <w:rsid w:val="00847C0D"/>
    <w:rsid w:val="00847EA7"/>
    <w:rsid w:val="008500FA"/>
    <w:rsid w:val="0085037B"/>
    <w:rsid w:val="008506FB"/>
    <w:rsid w:val="00850A95"/>
    <w:rsid w:val="00850B1A"/>
    <w:rsid w:val="00850BF6"/>
    <w:rsid w:val="00850F3D"/>
    <w:rsid w:val="00850F61"/>
    <w:rsid w:val="00851019"/>
    <w:rsid w:val="00851188"/>
    <w:rsid w:val="008511B9"/>
    <w:rsid w:val="008512DC"/>
    <w:rsid w:val="00851405"/>
    <w:rsid w:val="008515DA"/>
    <w:rsid w:val="008517FC"/>
    <w:rsid w:val="00851871"/>
    <w:rsid w:val="00851C5F"/>
    <w:rsid w:val="00851D2F"/>
    <w:rsid w:val="00851DDF"/>
    <w:rsid w:val="00851E18"/>
    <w:rsid w:val="00852986"/>
    <w:rsid w:val="00852B7B"/>
    <w:rsid w:val="00853198"/>
    <w:rsid w:val="0085343E"/>
    <w:rsid w:val="008534A0"/>
    <w:rsid w:val="008535A0"/>
    <w:rsid w:val="00853871"/>
    <w:rsid w:val="00853AB0"/>
    <w:rsid w:val="00853C20"/>
    <w:rsid w:val="00853CE0"/>
    <w:rsid w:val="0085417E"/>
    <w:rsid w:val="0085419D"/>
    <w:rsid w:val="0085423C"/>
    <w:rsid w:val="00854315"/>
    <w:rsid w:val="00854324"/>
    <w:rsid w:val="00854457"/>
    <w:rsid w:val="00854AA3"/>
    <w:rsid w:val="00854BEE"/>
    <w:rsid w:val="00854C60"/>
    <w:rsid w:val="00854CA4"/>
    <w:rsid w:val="00854D6D"/>
    <w:rsid w:val="00854FAD"/>
    <w:rsid w:val="008551C0"/>
    <w:rsid w:val="00855365"/>
    <w:rsid w:val="0085541D"/>
    <w:rsid w:val="00855578"/>
    <w:rsid w:val="00855B02"/>
    <w:rsid w:val="00855CCA"/>
    <w:rsid w:val="00855DC5"/>
    <w:rsid w:val="008560D6"/>
    <w:rsid w:val="008561CE"/>
    <w:rsid w:val="008564AA"/>
    <w:rsid w:val="008564C3"/>
    <w:rsid w:val="008565A2"/>
    <w:rsid w:val="00856BCE"/>
    <w:rsid w:val="00857236"/>
    <w:rsid w:val="00857537"/>
    <w:rsid w:val="00857570"/>
    <w:rsid w:val="008577AF"/>
    <w:rsid w:val="00857928"/>
    <w:rsid w:val="00857AD7"/>
    <w:rsid w:val="00857D71"/>
    <w:rsid w:val="00857DDC"/>
    <w:rsid w:val="00857ED9"/>
    <w:rsid w:val="00860668"/>
    <w:rsid w:val="0086071E"/>
    <w:rsid w:val="00860829"/>
    <w:rsid w:val="00860834"/>
    <w:rsid w:val="0086089C"/>
    <w:rsid w:val="00860C14"/>
    <w:rsid w:val="00860C76"/>
    <w:rsid w:val="00860D6A"/>
    <w:rsid w:val="00860E38"/>
    <w:rsid w:val="00860FAC"/>
    <w:rsid w:val="008611B1"/>
    <w:rsid w:val="00861465"/>
    <w:rsid w:val="00861484"/>
    <w:rsid w:val="008616D1"/>
    <w:rsid w:val="008618D4"/>
    <w:rsid w:val="0086194C"/>
    <w:rsid w:val="00861D04"/>
    <w:rsid w:val="00861E24"/>
    <w:rsid w:val="00861FE9"/>
    <w:rsid w:val="00861FEF"/>
    <w:rsid w:val="0086216B"/>
    <w:rsid w:val="0086224C"/>
    <w:rsid w:val="0086225B"/>
    <w:rsid w:val="0086254B"/>
    <w:rsid w:val="0086265C"/>
    <w:rsid w:val="0086266D"/>
    <w:rsid w:val="00862712"/>
    <w:rsid w:val="0086287E"/>
    <w:rsid w:val="00862AEF"/>
    <w:rsid w:val="00862B22"/>
    <w:rsid w:val="00862BF2"/>
    <w:rsid w:val="00862F57"/>
    <w:rsid w:val="00863005"/>
    <w:rsid w:val="008633AC"/>
    <w:rsid w:val="008635D6"/>
    <w:rsid w:val="0086369C"/>
    <w:rsid w:val="008636A0"/>
    <w:rsid w:val="008637D2"/>
    <w:rsid w:val="00863942"/>
    <w:rsid w:val="00863A1A"/>
    <w:rsid w:val="00863FE6"/>
    <w:rsid w:val="00864051"/>
    <w:rsid w:val="008640E1"/>
    <w:rsid w:val="00864469"/>
    <w:rsid w:val="00864471"/>
    <w:rsid w:val="00864526"/>
    <w:rsid w:val="008646D3"/>
    <w:rsid w:val="008647B3"/>
    <w:rsid w:val="008649D7"/>
    <w:rsid w:val="00864E8A"/>
    <w:rsid w:val="00864E92"/>
    <w:rsid w:val="008650DC"/>
    <w:rsid w:val="008651BC"/>
    <w:rsid w:val="008652A6"/>
    <w:rsid w:val="0086545C"/>
    <w:rsid w:val="0086588A"/>
    <w:rsid w:val="00865A24"/>
    <w:rsid w:val="00865B4D"/>
    <w:rsid w:val="00865D10"/>
    <w:rsid w:val="0086624B"/>
    <w:rsid w:val="008663AD"/>
    <w:rsid w:val="008663F7"/>
    <w:rsid w:val="00866609"/>
    <w:rsid w:val="00866930"/>
    <w:rsid w:val="00866B0D"/>
    <w:rsid w:val="00866DE3"/>
    <w:rsid w:val="00867105"/>
    <w:rsid w:val="00867433"/>
    <w:rsid w:val="00867517"/>
    <w:rsid w:val="00867607"/>
    <w:rsid w:val="00867680"/>
    <w:rsid w:val="008676E3"/>
    <w:rsid w:val="00867BD1"/>
    <w:rsid w:val="00867D29"/>
    <w:rsid w:val="00867EA2"/>
    <w:rsid w:val="008704C4"/>
    <w:rsid w:val="0087065A"/>
    <w:rsid w:val="00870764"/>
    <w:rsid w:val="0087084E"/>
    <w:rsid w:val="00870B66"/>
    <w:rsid w:val="00870B8B"/>
    <w:rsid w:val="00870F92"/>
    <w:rsid w:val="00870FDA"/>
    <w:rsid w:val="008712B4"/>
    <w:rsid w:val="008713B9"/>
    <w:rsid w:val="00871629"/>
    <w:rsid w:val="0087169F"/>
    <w:rsid w:val="0087176B"/>
    <w:rsid w:val="00871A24"/>
    <w:rsid w:val="00871AB7"/>
    <w:rsid w:val="00871B2D"/>
    <w:rsid w:val="00871FD3"/>
    <w:rsid w:val="00872091"/>
    <w:rsid w:val="008722B1"/>
    <w:rsid w:val="00872301"/>
    <w:rsid w:val="008723B8"/>
    <w:rsid w:val="0087267F"/>
    <w:rsid w:val="00872686"/>
    <w:rsid w:val="008727A1"/>
    <w:rsid w:val="0087299F"/>
    <w:rsid w:val="00872A48"/>
    <w:rsid w:val="00872AC3"/>
    <w:rsid w:val="00872EF9"/>
    <w:rsid w:val="00872F73"/>
    <w:rsid w:val="00873131"/>
    <w:rsid w:val="0087329D"/>
    <w:rsid w:val="0087335F"/>
    <w:rsid w:val="00873623"/>
    <w:rsid w:val="008736D3"/>
    <w:rsid w:val="00873E51"/>
    <w:rsid w:val="00873EE6"/>
    <w:rsid w:val="00874097"/>
    <w:rsid w:val="0087409C"/>
    <w:rsid w:val="00874458"/>
    <w:rsid w:val="0087452F"/>
    <w:rsid w:val="00874572"/>
    <w:rsid w:val="00874815"/>
    <w:rsid w:val="0087493C"/>
    <w:rsid w:val="00874AF0"/>
    <w:rsid w:val="00874B58"/>
    <w:rsid w:val="00874BA4"/>
    <w:rsid w:val="00874C74"/>
    <w:rsid w:val="00874DD6"/>
    <w:rsid w:val="00874EA0"/>
    <w:rsid w:val="00874EDD"/>
    <w:rsid w:val="00874F10"/>
    <w:rsid w:val="008751D9"/>
    <w:rsid w:val="008752C7"/>
    <w:rsid w:val="00875381"/>
    <w:rsid w:val="00875A26"/>
    <w:rsid w:val="00875DB9"/>
    <w:rsid w:val="00875F5B"/>
    <w:rsid w:val="00875F6E"/>
    <w:rsid w:val="00875F9E"/>
    <w:rsid w:val="00876195"/>
    <w:rsid w:val="0087625E"/>
    <w:rsid w:val="008762F5"/>
    <w:rsid w:val="0087651A"/>
    <w:rsid w:val="00876725"/>
    <w:rsid w:val="0087698A"/>
    <w:rsid w:val="00876C9D"/>
    <w:rsid w:val="008772D3"/>
    <w:rsid w:val="00877451"/>
    <w:rsid w:val="0087756A"/>
    <w:rsid w:val="0087796C"/>
    <w:rsid w:val="00877B91"/>
    <w:rsid w:val="00877E58"/>
    <w:rsid w:val="00877F5E"/>
    <w:rsid w:val="00880175"/>
    <w:rsid w:val="008802A9"/>
    <w:rsid w:val="008803F2"/>
    <w:rsid w:val="008805E6"/>
    <w:rsid w:val="0088071E"/>
    <w:rsid w:val="008807D3"/>
    <w:rsid w:val="00880A35"/>
    <w:rsid w:val="00881336"/>
    <w:rsid w:val="00881380"/>
    <w:rsid w:val="00881BC4"/>
    <w:rsid w:val="00881CC9"/>
    <w:rsid w:val="00881EAC"/>
    <w:rsid w:val="00881EDA"/>
    <w:rsid w:val="00881F5C"/>
    <w:rsid w:val="008821CE"/>
    <w:rsid w:val="00882680"/>
    <w:rsid w:val="00882AD5"/>
    <w:rsid w:val="00882B74"/>
    <w:rsid w:val="00882D7E"/>
    <w:rsid w:val="00882E7A"/>
    <w:rsid w:val="00882FDB"/>
    <w:rsid w:val="00882FFA"/>
    <w:rsid w:val="00883036"/>
    <w:rsid w:val="008831B1"/>
    <w:rsid w:val="008833F0"/>
    <w:rsid w:val="0088344E"/>
    <w:rsid w:val="00883547"/>
    <w:rsid w:val="008835B1"/>
    <w:rsid w:val="00883A72"/>
    <w:rsid w:val="00883E3D"/>
    <w:rsid w:val="0088445F"/>
    <w:rsid w:val="00884528"/>
    <w:rsid w:val="008845C3"/>
    <w:rsid w:val="0088477A"/>
    <w:rsid w:val="008847A8"/>
    <w:rsid w:val="008847A9"/>
    <w:rsid w:val="008848EF"/>
    <w:rsid w:val="00884C96"/>
    <w:rsid w:val="008852A5"/>
    <w:rsid w:val="008855ED"/>
    <w:rsid w:val="0088599C"/>
    <w:rsid w:val="00885B6D"/>
    <w:rsid w:val="00885D4D"/>
    <w:rsid w:val="00885F34"/>
    <w:rsid w:val="0088607F"/>
    <w:rsid w:val="008861F9"/>
    <w:rsid w:val="0088641F"/>
    <w:rsid w:val="00886510"/>
    <w:rsid w:val="0088669A"/>
    <w:rsid w:val="008868C8"/>
    <w:rsid w:val="008869A6"/>
    <w:rsid w:val="00886BD4"/>
    <w:rsid w:val="00886BF2"/>
    <w:rsid w:val="00886C52"/>
    <w:rsid w:val="00886E35"/>
    <w:rsid w:val="00886FAE"/>
    <w:rsid w:val="00886FC4"/>
    <w:rsid w:val="0088703D"/>
    <w:rsid w:val="008874B6"/>
    <w:rsid w:val="00887548"/>
    <w:rsid w:val="008875AD"/>
    <w:rsid w:val="00887625"/>
    <w:rsid w:val="00887992"/>
    <w:rsid w:val="00887B11"/>
    <w:rsid w:val="00887BA2"/>
    <w:rsid w:val="00887C9E"/>
    <w:rsid w:val="00890074"/>
    <w:rsid w:val="00890121"/>
    <w:rsid w:val="00890376"/>
    <w:rsid w:val="0089071B"/>
    <w:rsid w:val="00890A52"/>
    <w:rsid w:val="00890B05"/>
    <w:rsid w:val="00890DAF"/>
    <w:rsid w:val="00890EF6"/>
    <w:rsid w:val="00891079"/>
    <w:rsid w:val="00891099"/>
    <w:rsid w:val="00891165"/>
    <w:rsid w:val="008911B6"/>
    <w:rsid w:val="00891488"/>
    <w:rsid w:val="008916B5"/>
    <w:rsid w:val="00891701"/>
    <w:rsid w:val="0089185E"/>
    <w:rsid w:val="0089194C"/>
    <w:rsid w:val="00891AAC"/>
    <w:rsid w:val="00891BCD"/>
    <w:rsid w:val="00891FC3"/>
    <w:rsid w:val="00892523"/>
    <w:rsid w:val="0089279E"/>
    <w:rsid w:val="008927BA"/>
    <w:rsid w:val="0089295C"/>
    <w:rsid w:val="00892A1E"/>
    <w:rsid w:val="00892BCC"/>
    <w:rsid w:val="00892C1C"/>
    <w:rsid w:val="00892D14"/>
    <w:rsid w:val="00892F75"/>
    <w:rsid w:val="00892FCD"/>
    <w:rsid w:val="00893089"/>
    <w:rsid w:val="0089321C"/>
    <w:rsid w:val="00893559"/>
    <w:rsid w:val="00893798"/>
    <w:rsid w:val="008938FC"/>
    <w:rsid w:val="00893A5A"/>
    <w:rsid w:val="00893BAB"/>
    <w:rsid w:val="008941EA"/>
    <w:rsid w:val="008942F9"/>
    <w:rsid w:val="008947D1"/>
    <w:rsid w:val="0089485E"/>
    <w:rsid w:val="00894A5B"/>
    <w:rsid w:val="00894B67"/>
    <w:rsid w:val="00894EAA"/>
    <w:rsid w:val="00894EB1"/>
    <w:rsid w:val="00896573"/>
    <w:rsid w:val="00896845"/>
    <w:rsid w:val="00896A77"/>
    <w:rsid w:val="00896D04"/>
    <w:rsid w:val="00896F3C"/>
    <w:rsid w:val="008972E4"/>
    <w:rsid w:val="00897819"/>
    <w:rsid w:val="00897CF8"/>
    <w:rsid w:val="008A0059"/>
    <w:rsid w:val="008A0623"/>
    <w:rsid w:val="008A0CBD"/>
    <w:rsid w:val="008A1062"/>
    <w:rsid w:val="008A1089"/>
    <w:rsid w:val="008A1112"/>
    <w:rsid w:val="008A1251"/>
    <w:rsid w:val="008A1332"/>
    <w:rsid w:val="008A1441"/>
    <w:rsid w:val="008A14E0"/>
    <w:rsid w:val="008A17F0"/>
    <w:rsid w:val="008A19BA"/>
    <w:rsid w:val="008A1A20"/>
    <w:rsid w:val="008A1B94"/>
    <w:rsid w:val="008A1BD9"/>
    <w:rsid w:val="008A1C93"/>
    <w:rsid w:val="008A1DF5"/>
    <w:rsid w:val="008A1E66"/>
    <w:rsid w:val="008A2319"/>
    <w:rsid w:val="008A238F"/>
    <w:rsid w:val="008A258E"/>
    <w:rsid w:val="008A2664"/>
    <w:rsid w:val="008A278E"/>
    <w:rsid w:val="008A28CE"/>
    <w:rsid w:val="008A297C"/>
    <w:rsid w:val="008A2A98"/>
    <w:rsid w:val="008A2BA4"/>
    <w:rsid w:val="008A2BBD"/>
    <w:rsid w:val="008A2BFA"/>
    <w:rsid w:val="008A2D0D"/>
    <w:rsid w:val="008A2D50"/>
    <w:rsid w:val="008A2D98"/>
    <w:rsid w:val="008A31A9"/>
    <w:rsid w:val="008A326D"/>
    <w:rsid w:val="008A32EC"/>
    <w:rsid w:val="008A388E"/>
    <w:rsid w:val="008A3B26"/>
    <w:rsid w:val="008A3B68"/>
    <w:rsid w:val="008A3B88"/>
    <w:rsid w:val="008A3D9C"/>
    <w:rsid w:val="008A4219"/>
    <w:rsid w:val="008A45FD"/>
    <w:rsid w:val="008A478B"/>
    <w:rsid w:val="008A49BA"/>
    <w:rsid w:val="008A4AA3"/>
    <w:rsid w:val="008A4B48"/>
    <w:rsid w:val="008A4B77"/>
    <w:rsid w:val="008A4D32"/>
    <w:rsid w:val="008A4DB4"/>
    <w:rsid w:val="008A4E20"/>
    <w:rsid w:val="008A507D"/>
    <w:rsid w:val="008A523E"/>
    <w:rsid w:val="008A5259"/>
    <w:rsid w:val="008A565C"/>
    <w:rsid w:val="008A5698"/>
    <w:rsid w:val="008A589F"/>
    <w:rsid w:val="008A598D"/>
    <w:rsid w:val="008A5B6F"/>
    <w:rsid w:val="008A5C5A"/>
    <w:rsid w:val="008A5DDC"/>
    <w:rsid w:val="008A6253"/>
    <w:rsid w:val="008A6271"/>
    <w:rsid w:val="008A6449"/>
    <w:rsid w:val="008A6486"/>
    <w:rsid w:val="008A6737"/>
    <w:rsid w:val="008A681A"/>
    <w:rsid w:val="008A68D5"/>
    <w:rsid w:val="008A697B"/>
    <w:rsid w:val="008A6B91"/>
    <w:rsid w:val="008A6CE7"/>
    <w:rsid w:val="008A6DDE"/>
    <w:rsid w:val="008A708B"/>
    <w:rsid w:val="008A71C0"/>
    <w:rsid w:val="008A731D"/>
    <w:rsid w:val="008A736C"/>
    <w:rsid w:val="008A7392"/>
    <w:rsid w:val="008A74DE"/>
    <w:rsid w:val="008A75B5"/>
    <w:rsid w:val="008A75D3"/>
    <w:rsid w:val="008A7616"/>
    <w:rsid w:val="008A77A1"/>
    <w:rsid w:val="008A7814"/>
    <w:rsid w:val="008A7838"/>
    <w:rsid w:val="008A7A55"/>
    <w:rsid w:val="008B017E"/>
    <w:rsid w:val="008B01AE"/>
    <w:rsid w:val="008B022E"/>
    <w:rsid w:val="008B02BF"/>
    <w:rsid w:val="008B0399"/>
    <w:rsid w:val="008B0519"/>
    <w:rsid w:val="008B08FC"/>
    <w:rsid w:val="008B091F"/>
    <w:rsid w:val="008B096D"/>
    <w:rsid w:val="008B0A4A"/>
    <w:rsid w:val="008B0CAE"/>
    <w:rsid w:val="008B1338"/>
    <w:rsid w:val="008B1670"/>
    <w:rsid w:val="008B1820"/>
    <w:rsid w:val="008B1A01"/>
    <w:rsid w:val="008B1C03"/>
    <w:rsid w:val="008B1CF8"/>
    <w:rsid w:val="008B1FC1"/>
    <w:rsid w:val="008B2038"/>
    <w:rsid w:val="008B22B0"/>
    <w:rsid w:val="008B2B8A"/>
    <w:rsid w:val="008B2B96"/>
    <w:rsid w:val="008B2CC3"/>
    <w:rsid w:val="008B2DFA"/>
    <w:rsid w:val="008B2EE0"/>
    <w:rsid w:val="008B3362"/>
    <w:rsid w:val="008B3402"/>
    <w:rsid w:val="008B364D"/>
    <w:rsid w:val="008B3711"/>
    <w:rsid w:val="008B3FCC"/>
    <w:rsid w:val="008B3FFC"/>
    <w:rsid w:val="008B4034"/>
    <w:rsid w:val="008B40BA"/>
    <w:rsid w:val="008B416D"/>
    <w:rsid w:val="008B4A7B"/>
    <w:rsid w:val="008B4B9C"/>
    <w:rsid w:val="008B4D84"/>
    <w:rsid w:val="008B4F87"/>
    <w:rsid w:val="008B506A"/>
    <w:rsid w:val="008B509D"/>
    <w:rsid w:val="008B5312"/>
    <w:rsid w:val="008B57B9"/>
    <w:rsid w:val="008B57DC"/>
    <w:rsid w:val="008B583C"/>
    <w:rsid w:val="008B595B"/>
    <w:rsid w:val="008B6102"/>
    <w:rsid w:val="008B61A0"/>
    <w:rsid w:val="008B61AE"/>
    <w:rsid w:val="008B62C0"/>
    <w:rsid w:val="008B640C"/>
    <w:rsid w:val="008B65B6"/>
    <w:rsid w:val="008B7028"/>
    <w:rsid w:val="008B713E"/>
    <w:rsid w:val="008B7275"/>
    <w:rsid w:val="008B72C2"/>
    <w:rsid w:val="008B72E0"/>
    <w:rsid w:val="008B78BF"/>
    <w:rsid w:val="008B7A55"/>
    <w:rsid w:val="008B7B18"/>
    <w:rsid w:val="008B7B59"/>
    <w:rsid w:val="008B7C32"/>
    <w:rsid w:val="008B7CA8"/>
    <w:rsid w:val="008B7D49"/>
    <w:rsid w:val="008B7FE4"/>
    <w:rsid w:val="008C013D"/>
    <w:rsid w:val="008C01C5"/>
    <w:rsid w:val="008C02F8"/>
    <w:rsid w:val="008C03F2"/>
    <w:rsid w:val="008C0452"/>
    <w:rsid w:val="008C0526"/>
    <w:rsid w:val="008C060C"/>
    <w:rsid w:val="008C09FD"/>
    <w:rsid w:val="008C0E2E"/>
    <w:rsid w:val="008C18E4"/>
    <w:rsid w:val="008C19F2"/>
    <w:rsid w:val="008C1A59"/>
    <w:rsid w:val="008C1A7C"/>
    <w:rsid w:val="008C2015"/>
    <w:rsid w:val="008C249A"/>
    <w:rsid w:val="008C2B7C"/>
    <w:rsid w:val="008C2EBE"/>
    <w:rsid w:val="008C2F83"/>
    <w:rsid w:val="008C30D5"/>
    <w:rsid w:val="008C3118"/>
    <w:rsid w:val="008C3182"/>
    <w:rsid w:val="008C3662"/>
    <w:rsid w:val="008C37A2"/>
    <w:rsid w:val="008C3A93"/>
    <w:rsid w:val="008C3F3A"/>
    <w:rsid w:val="008C3F98"/>
    <w:rsid w:val="008C404C"/>
    <w:rsid w:val="008C4064"/>
    <w:rsid w:val="008C417E"/>
    <w:rsid w:val="008C449A"/>
    <w:rsid w:val="008C449C"/>
    <w:rsid w:val="008C4549"/>
    <w:rsid w:val="008C45E0"/>
    <w:rsid w:val="008C4713"/>
    <w:rsid w:val="008C4735"/>
    <w:rsid w:val="008C47D2"/>
    <w:rsid w:val="008C4AA0"/>
    <w:rsid w:val="008C4AD2"/>
    <w:rsid w:val="008C4C94"/>
    <w:rsid w:val="008C4CE8"/>
    <w:rsid w:val="008C5229"/>
    <w:rsid w:val="008C5455"/>
    <w:rsid w:val="008C54EE"/>
    <w:rsid w:val="008C557B"/>
    <w:rsid w:val="008C5807"/>
    <w:rsid w:val="008C5C57"/>
    <w:rsid w:val="008C5EAB"/>
    <w:rsid w:val="008C62D7"/>
    <w:rsid w:val="008C65F7"/>
    <w:rsid w:val="008C661B"/>
    <w:rsid w:val="008C6683"/>
    <w:rsid w:val="008C67F1"/>
    <w:rsid w:val="008C6826"/>
    <w:rsid w:val="008C6985"/>
    <w:rsid w:val="008C69F7"/>
    <w:rsid w:val="008C6A8A"/>
    <w:rsid w:val="008C6B2B"/>
    <w:rsid w:val="008C6B88"/>
    <w:rsid w:val="008C6D60"/>
    <w:rsid w:val="008C6E24"/>
    <w:rsid w:val="008C7003"/>
    <w:rsid w:val="008C7068"/>
    <w:rsid w:val="008C7384"/>
    <w:rsid w:val="008C7530"/>
    <w:rsid w:val="008C7DB3"/>
    <w:rsid w:val="008C7DBB"/>
    <w:rsid w:val="008D04C8"/>
    <w:rsid w:val="008D0566"/>
    <w:rsid w:val="008D0613"/>
    <w:rsid w:val="008D0640"/>
    <w:rsid w:val="008D068C"/>
    <w:rsid w:val="008D09D2"/>
    <w:rsid w:val="008D0C75"/>
    <w:rsid w:val="008D0FAC"/>
    <w:rsid w:val="008D11E3"/>
    <w:rsid w:val="008D127F"/>
    <w:rsid w:val="008D14A5"/>
    <w:rsid w:val="008D1507"/>
    <w:rsid w:val="008D15B6"/>
    <w:rsid w:val="008D1636"/>
    <w:rsid w:val="008D16A3"/>
    <w:rsid w:val="008D1AC4"/>
    <w:rsid w:val="008D1B4C"/>
    <w:rsid w:val="008D1D09"/>
    <w:rsid w:val="008D1D95"/>
    <w:rsid w:val="008D2233"/>
    <w:rsid w:val="008D2237"/>
    <w:rsid w:val="008D22C4"/>
    <w:rsid w:val="008D23B2"/>
    <w:rsid w:val="008D2BCE"/>
    <w:rsid w:val="008D2DA1"/>
    <w:rsid w:val="008D311A"/>
    <w:rsid w:val="008D32CD"/>
    <w:rsid w:val="008D33B3"/>
    <w:rsid w:val="008D36FA"/>
    <w:rsid w:val="008D38B2"/>
    <w:rsid w:val="008D3B28"/>
    <w:rsid w:val="008D3D73"/>
    <w:rsid w:val="008D40D7"/>
    <w:rsid w:val="008D4202"/>
    <w:rsid w:val="008D42FC"/>
    <w:rsid w:val="008D4334"/>
    <w:rsid w:val="008D43A1"/>
    <w:rsid w:val="008D4C94"/>
    <w:rsid w:val="008D4E92"/>
    <w:rsid w:val="008D516B"/>
    <w:rsid w:val="008D51C3"/>
    <w:rsid w:val="008D5343"/>
    <w:rsid w:val="008D5611"/>
    <w:rsid w:val="008D5815"/>
    <w:rsid w:val="008D5870"/>
    <w:rsid w:val="008D5A74"/>
    <w:rsid w:val="008D5A89"/>
    <w:rsid w:val="008D5B68"/>
    <w:rsid w:val="008D5D18"/>
    <w:rsid w:val="008D5D24"/>
    <w:rsid w:val="008D5F83"/>
    <w:rsid w:val="008D6023"/>
    <w:rsid w:val="008D6453"/>
    <w:rsid w:val="008D64D8"/>
    <w:rsid w:val="008D6554"/>
    <w:rsid w:val="008D65B5"/>
    <w:rsid w:val="008D678F"/>
    <w:rsid w:val="008D6CAE"/>
    <w:rsid w:val="008D6FEF"/>
    <w:rsid w:val="008D701C"/>
    <w:rsid w:val="008D70EE"/>
    <w:rsid w:val="008D738A"/>
    <w:rsid w:val="008D741F"/>
    <w:rsid w:val="008D743A"/>
    <w:rsid w:val="008D74C2"/>
    <w:rsid w:val="008D782F"/>
    <w:rsid w:val="008D7A40"/>
    <w:rsid w:val="008D7B19"/>
    <w:rsid w:val="008D7BCB"/>
    <w:rsid w:val="008D7CE4"/>
    <w:rsid w:val="008D7E67"/>
    <w:rsid w:val="008E02CA"/>
    <w:rsid w:val="008E09BD"/>
    <w:rsid w:val="008E0C10"/>
    <w:rsid w:val="008E126F"/>
    <w:rsid w:val="008E14A0"/>
    <w:rsid w:val="008E1598"/>
    <w:rsid w:val="008E15A8"/>
    <w:rsid w:val="008E1739"/>
    <w:rsid w:val="008E1880"/>
    <w:rsid w:val="008E18CE"/>
    <w:rsid w:val="008E1A99"/>
    <w:rsid w:val="008E1B7F"/>
    <w:rsid w:val="008E1C57"/>
    <w:rsid w:val="008E1C99"/>
    <w:rsid w:val="008E1D3B"/>
    <w:rsid w:val="008E1DAB"/>
    <w:rsid w:val="008E1DD3"/>
    <w:rsid w:val="008E1F64"/>
    <w:rsid w:val="008E20AF"/>
    <w:rsid w:val="008E20CB"/>
    <w:rsid w:val="008E212E"/>
    <w:rsid w:val="008E2212"/>
    <w:rsid w:val="008E24B6"/>
    <w:rsid w:val="008E27C0"/>
    <w:rsid w:val="008E2887"/>
    <w:rsid w:val="008E2C86"/>
    <w:rsid w:val="008E306D"/>
    <w:rsid w:val="008E3105"/>
    <w:rsid w:val="008E3138"/>
    <w:rsid w:val="008E32C8"/>
    <w:rsid w:val="008E365D"/>
    <w:rsid w:val="008E37D2"/>
    <w:rsid w:val="008E394B"/>
    <w:rsid w:val="008E3A32"/>
    <w:rsid w:val="008E3C5C"/>
    <w:rsid w:val="008E3E35"/>
    <w:rsid w:val="008E4158"/>
    <w:rsid w:val="008E439D"/>
    <w:rsid w:val="008E44E7"/>
    <w:rsid w:val="008E469A"/>
    <w:rsid w:val="008E48DC"/>
    <w:rsid w:val="008E4940"/>
    <w:rsid w:val="008E49E1"/>
    <w:rsid w:val="008E4AF0"/>
    <w:rsid w:val="008E4B1A"/>
    <w:rsid w:val="008E4F50"/>
    <w:rsid w:val="008E5001"/>
    <w:rsid w:val="008E510F"/>
    <w:rsid w:val="008E5229"/>
    <w:rsid w:val="008E5232"/>
    <w:rsid w:val="008E560E"/>
    <w:rsid w:val="008E56AD"/>
    <w:rsid w:val="008E572A"/>
    <w:rsid w:val="008E5F0A"/>
    <w:rsid w:val="008E5F80"/>
    <w:rsid w:val="008E60A4"/>
    <w:rsid w:val="008E60E4"/>
    <w:rsid w:val="008E6301"/>
    <w:rsid w:val="008E632F"/>
    <w:rsid w:val="008E640D"/>
    <w:rsid w:val="008E654F"/>
    <w:rsid w:val="008E6D6A"/>
    <w:rsid w:val="008E6FE7"/>
    <w:rsid w:val="008E7625"/>
    <w:rsid w:val="008E766D"/>
    <w:rsid w:val="008E77A8"/>
    <w:rsid w:val="008E77B4"/>
    <w:rsid w:val="008E79AD"/>
    <w:rsid w:val="008E7C41"/>
    <w:rsid w:val="008E7C98"/>
    <w:rsid w:val="008E7D1B"/>
    <w:rsid w:val="008E7E67"/>
    <w:rsid w:val="008E7FD8"/>
    <w:rsid w:val="008F002D"/>
    <w:rsid w:val="008F004A"/>
    <w:rsid w:val="008F049D"/>
    <w:rsid w:val="008F051C"/>
    <w:rsid w:val="008F07E4"/>
    <w:rsid w:val="008F0841"/>
    <w:rsid w:val="008F0905"/>
    <w:rsid w:val="008F0916"/>
    <w:rsid w:val="008F0A60"/>
    <w:rsid w:val="008F0A93"/>
    <w:rsid w:val="008F0CD1"/>
    <w:rsid w:val="008F0D77"/>
    <w:rsid w:val="008F0EC4"/>
    <w:rsid w:val="008F0ED8"/>
    <w:rsid w:val="008F14BB"/>
    <w:rsid w:val="008F17EE"/>
    <w:rsid w:val="008F1AD5"/>
    <w:rsid w:val="008F1D36"/>
    <w:rsid w:val="008F1F2D"/>
    <w:rsid w:val="008F1FB5"/>
    <w:rsid w:val="008F201F"/>
    <w:rsid w:val="008F208A"/>
    <w:rsid w:val="008F22A0"/>
    <w:rsid w:val="008F262D"/>
    <w:rsid w:val="008F28A9"/>
    <w:rsid w:val="008F291D"/>
    <w:rsid w:val="008F2A09"/>
    <w:rsid w:val="008F2F78"/>
    <w:rsid w:val="008F3563"/>
    <w:rsid w:val="008F3592"/>
    <w:rsid w:val="008F35B6"/>
    <w:rsid w:val="008F35CC"/>
    <w:rsid w:val="008F385C"/>
    <w:rsid w:val="008F3DA7"/>
    <w:rsid w:val="008F3DDE"/>
    <w:rsid w:val="008F3DDF"/>
    <w:rsid w:val="008F3F25"/>
    <w:rsid w:val="008F42C3"/>
    <w:rsid w:val="008F44DB"/>
    <w:rsid w:val="008F456B"/>
    <w:rsid w:val="008F4A2A"/>
    <w:rsid w:val="008F4BBE"/>
    <w:rsid w:val="008F4BFF"/>
    <w:rsid w:val="008F4D74"/>
    <w:rsid w:val="008F5032"/>
    <w:rsid w:val="008F5074"/>
    <w:rsid w:val="008F529D"/>
    <w:rsid w:val="008F5547"/>
    <w:rsid w:val="008F5724"/>
    <w:rsid w:val="008F5A3A"/>
    <w:rsid w:val="008F5B1A"/>
    <w:rsid w:val="008F5B40"/>
    <w:rsid w:val="008F5C94"/>
    <w:rsid w:val="008F5EAF"/>
    <w:rsid w:val="008F5F72"/>
    <w:rsid w:val="008F5FA4"/>
    <w:rsid w:val="008F6140"/>
    <w:rsid w:val="008F61A7"/>
    <w:rsid w:val="008F645C"/>
    <w:rsid w:val="008F6804"/>
    <w:rsid w:val="008F682C"/>
    <w:rsid w:val="008F6953"/>
    <w:rsid w:val="008F6A66"/>
    <w:rsid w:val="008F6F7A"/>
    <w:rsid w:val="008F7213"/>
    <w:rsid w:val="008F743B"/>
    <w:rsid w:val="008F76B3"/>
    <w:rsid w:val="008F7793"/>
    <w:rsid w:val="008F792A"/>
    <w:rsid w:val="008F7A8C"/>
    <w:rsid w:val="0090023A"/>
    <w:rsid w:val="0090030D"/>
    <w:rsid w:val="00900998"/>
    <w:rsid w:val="00900A51"/>
    <w:rsid w:val="00900A89"/>
    <w:rsid w:val="00900AE8"/>
    <w:rsid w:val="00900C5F"/>
    <w:rsid w:val="00900F56"/>
    <w:rsid w:val="00901170"/>
    <w:rsid w:val="0090118E"/>
    <w:rsid w:val="00901734"/>
    <w:rsid w:val="00901792"/>
    <w:rsid w:val="00901944"/>
    <w:rsid w:val="00901BED"/>
    <w:rsid w:val="00901C56"/>
    <w:rsid w:val="00901E74"/>
    <w:rsid w:val="00901ED5"/>
    <w:rsid w:val="00901FF0"/>
    <w:rsid w:val="00902292"/>
    <w:rsid w:val="00902424"/>
    <w:rsid w:val="00902AAC"/>
    <w:rsid w:val="00902B16"/>
    <w:rsid w:val="00902BAD"/>
    <w:rsid w:val="00902CF8"/>
    <w:rsid w:val="00902DF4"/>
    <w:rsid w:val="009031A2"/>
    <w:rsid w:val="00903200"/>
    <w:rsid w:val="0090320B"/>
    <w:rsid w:val="0090324F"/>
    <w:rsid w:val="0090327F"/>
    <w:rsid w:val="009032DE"/>
    <w:rsid w:val="00903718"/>
    <w:rsid w:val="00903B6E"/>
    <w:rsid w:val="00903D25"/>
    <w:rsid w:val="00903EE4"/>
    <w:rsid w:val="00903FF9"/>
    <w:rsid w:val="009043DF"/>
    <w:rsid w:val="009044D7"/>
    <w:rsid w:val="009044DE"/>
    <w:rsid w:val="00904515"/>
    <w:rsid w:val="00904550"/>
    <w:rsid w:val="0090467B"/>
    <w:rsid w:val="00904A69"/>
    <w:rsid w:val="00904E25"/>
    <w:rsid w:val="0090503D"/>
    <w:rsid w:val="00905454"/>
    <w:rsid w:val="00905680"/>
    <w:rsid w:val="009057DE"/>
    <w:rsid w:val="00905B01"/>
    <w:rsid w:val="00905D41"/>
    <w:rsid w:val="00905E1C"/>
    <w:rsid w:val="00905E2F"/>
    <w:rsid w:val="00905E70"/>
    <w:rsid w:val="009060A3"/>
    <w:rsid w:val="00906232"/>
    <w:rsid w:val="00906279"/>
    <w:rsid w:val="00906392"/>
    <w:rsid w:val="009064B4"/>
    <w:rsid w:val="009067C0"/>
    <w:rsid w:val="00906815"/>
    <w:rsid w:val="009069E4"/>
    <w:rsid w:val="00906CDE"/>
    <w:rsid w:val="00906E4D"/>
    <w:rsid w:val="00906FDA"/>
    <w:rsid w:val="0090741A"/>
    <w:rsid w:val="00907557"/>
    <w:rsid w:val="009075BC"/>
    <w:rsid w:val="00907765"/>
    <w:rsid w:val="00907CE1"/>
    <w:rsid w:val="00907E34"/>
    <w:rsid w:val="00907FBC"/>
    <w:rsid w:val="0091017A"/>
    <w:rsid w:val="009101C0"/>
    <w:rsid w:val="0091027F"/>
    <w:rsid w:val="00910509"/>
    <w:rsid w:val="00910516"/>
    <w:rsid w:val="00910551"/>
    <w:rsid w:val="009108A2"/>
    <w:rsid w:val="00910B2D"/>
    <w:rsid w:val="00910D1E"/>
    <w:rsid w:val="0091117F"/>
    <w:rsid w:val="00911751"/>
    <w:rsid w:val="009117A1"/>
    <w:rsid w:val="00911997"/>
    <w:rsid w:val="00911A29"/>
    <w:rsid w:val="00911DB3"/>
    <w:rsid w:val="0091203C"/>
    <w:rsid w:val="009121F1"/>
    <w:rsid w:val="00912368"/>
    <w:rsid w:val="00912379"/>
    <w:rsid w:val="009123E8"/>
    <w:rsid w:val="0091272A"/>
    <w:rsid w:val="009129C3"/>
    <w:rsid w:val="00912B17"/>
    <w:rsid w:val="00913110"/>
    <w:rsid w:val="0091342F"/>
    <w:rsid w:val="009135BB"/>
    <w:rsid w:val="00913693"/>
    <w:rsid w:val="009137AD"/>
    <w:rsid w:val="0091388A"/>
    <w:rsid w:val="009138EB"/>
    <w:rsid w:val="00913DE2"/>
    <w:rsid w:val="0091417B"/>
    <w:rsid w:val="0091480C"/>
    <w:rsid w:val="00914897"/>
    <w:rsid w:val="0091494F"/>
    <w:rsid w:val="00914CDC"/>
    <w:rsid w:val="00914D36"/>
    <w:rsid w:val="00915083"/>
    <w:rsid w:val="0091533E"/>
    <w:rsid w:val="0091569B"/>
    <w:rsid w:val="00915774"/>
    <w:rsid w:val="00915B3C"/>
    <w:rsid w:val="00915BAE"/>
    <w:rsid w:val="00915C90"/>
    <w:rsid w:val="00916478"/>
    <w:rsid w:val="00916665"/>
    <w:rsid w:val="00916718"/>
    <w:rsid w:val="009167CD"/>
    <w:rsid w:val="009167D3"/>
    <w:rsid w:val="00916B79"/>
    <w:rsid w:val="00916E52"/>
    <w:rsid w:val="00916EC9"/>
    <w:rsid w:val="00917008"/>
    <w:rsid w:val="0091716B"/>
    <w:rsid w:val="009171B0"/>
    <w:rsid w:val="0091728D"/>
    <w:rsid w:val="009175D7"/>
    <w:rsid w:val="0091780E"/>
    <w:rsid w:val="0091787F"/>
    <w:rsid w:val="00920058"/>
    <w:rsid w:val="009200AD"/>
    <w:rsid w:val="0092020D"/>
    <w:rsid w:val="00920504"/>
    <w:rsid w:val="009208CD"/>
    <w:rsid w:val="009208F9"/>
    <w:rsid w:val="00920A0F"/>
    <w:rsid w:val="00920BDE"/>
    <w:rsid w:val="00920C33"/>
    <w:rsid w:val="009210FD"/>
    <w:rsid w:val="009211CA"/>
    <w:rsid w:val="009212DA"/>
    <w:rsid w:val="0092137B"/>
    <w:rsid w:val="009213AC"/>
    <w:rsid w:val="009213EA"/>
    <w:rsid w:val="00921644"/>
    <w:rsid w:val="009216C4"/>
    <w:rsid w:val="009216C8"/>
    <w:rsid w:val="00921789"/>
    <w:rsid w:val="00921A0F"/>
    <w:rsid w:val="00921E44"/>
    <w:rsid w:val="00921F3A"/>
    <w:rsid w:val="009221F9"/>
    <w:rsid w:val="009228BD"/>
    <w:rsid w:val="00922A1E"/>
    <w:rsid w:val="00922C04"/>
    <w:rsid w:val="00923287"/>
    <w:rsid w:val="0092340E"/>
    <w:rsid w:val="009237EB"/>
    <w:rsid w:val="00923A69"/>
    <w:rsid w:val="00923ADF"/>
    <w:rsid w:val="00923BF0"/>
    <w:rsid w:val="00923C4B"/>
    <w:rsid w:val="00923E5A"/>
    <w:rsid w:val="00923F84"/>
    <w:rsid w:val="00924032"/>
    <w:rsid w:val="0092439B"/>
    <w:rsid w:val="00924864"/>
    <w:rsid w:val="00924A86"/>
    <w:rsid w:val="00924CF5"/>
    <w:rsid w:val="00924F0D"/>
    <w:rsid w:val="00925180"/>
    <w:rsid w:val="0092533C"/>
    <w:rsid w:val="00925531"/>
    <w:rsid w:val="009255CD"/>
    <w:rsid w:val="009257A7"/>
    <w:rsid w:val="00925E84"/>
    <w:rsid w:val="00925E88"/>
    <w:rsid w:val="009263EF"/>
    <w:rsid w:val="0092644E"/>
    <w:rsid w:val="009269BF"/>
    <w:rsid w:val="00926B52"/>
    <w:rsid w:val="00926F83"/>
    <w:rsid w:val="00927042"/>
    <w:rsid w:val="0092713C"/>
    <w:rsid w:val="009272EB"/>
    <w:rsid w:val="009272FE"/>
    <w:rsid w:val="00927493"/>
    <w:rsid w:val="009275DD"/>
    <w:rsid w:val="00927D71"/>
    <w:rsid w:val="00927E7F"/>
    <w:rsid w:val="00927EB0"/>
    <w:rsid w:val="00927F46"/>
    <w:rsid w:val="00927FB3"/>
    <w:rsid w:val="00927FF1"/>
    <w:rsid w:val="0093009D"/>
    <w:rsid w:val="0093016B"/>
    <w:rsid w:val="00930295"/>
    <w:rsid w:val="009304F3"/>
    <w:rsid w:val="00930532"/>
    <w:rsid w:val="009306BA"/>
    <w:rsid w:val="00930A56"/>
    <w:rsid w:val="00930BCB"/>
    <w:rsid w:val="00930DB0"/>
    <w:rsid w:val="00930F92"/>
    <w:rsid w:val="00930FC2"/>
    <w:rsid w:val="00930FD3"/>
    <w:rsid w:val="00931278"/>
    <w:rsid w:val="009312EE"/>
    <w:rsid w:val="00931717"/>
    <w:rsid w:val="00931E14"/>
    <w:rsid w:val="00931F5C"/>
    <w:rsid w:val="00931F97"/>
    <w:rsid w:val="009322E4"/>
    <w:rsid w:val="00932454"/>
    <w:rsid w:val="0093246C"/>
    <w:rsid w:val="00932526"/>
    <w:rsid w:val="00932609"/>
    <w:rsid w:val="00932771"/>
    <w:rsid w:val="00932BA2"/>
    <w:rsid w:val="00932DA8"/>
    <w:rsid w:val="00932DEC"/>
    <w:rsid w:val="00932E09"/>
    <w:rsid w:val="009330D1"/>
    <w:rsid w:val="0093331E"/>
    <w:rsid w:val="0093339A"/>
    <w:rsid w:val="0093363C"/>
    <w:rsid w:val="009337AC"/>
    <w:rsid w:val="00933990"/>
    <w:rsid w:val="00933AE8"/>
    <w:rsid w:val="00933B1A"/>
    <w:rsid w:val="00933D48"/>
    <w:rsid w:val="009340F3"/>
    <w:rsid w:val="0093416E"/>
    <w:rsid w:val="009341DE"/>
    <w:rsid w:val="00934332"/>
    <w:rsid w:val="00934849"/>
    <w:rsid w:val="00934AC8"/>
    <w:rsid w:val="00934D06"/>
    <w:rsid w:val="00934E41"/>
    <w:rsid w:val="00934EE3"/>
    <w:rsid w:val="0093510C"/>
    <w:rsid w:val="00935121"/>
    <w:rsid w:val="00935424"/>
    <w:rsid w:val="009359CE"/>
    <w:rsid w:val="00935A78"/>
    <w:rsid w:val="00935B4E"/>
    <w:rsid w:val="00935B53"/>
    <w:rsid w:val="00935BD9"/>
    <w:rsid w:val="00935F3A"/>
    <w:rsid w:val="0093648B"/>
    <w:rsid w:val="00936506"/>
    <w:rsid w:val="00936684"/>
    <w:rsid w:val="009368C1"/>
    <w:rsid w:val="00936A66"/>
    <w:rsid w:val="00936BA1"/>
    <w:rsid w:val="00936BB8"/>
    <w:rsid w:val="00936BD9"/>
    <w:rsid w:val="00936CD3"/>
    <w:rsid w:val="00936FD1"/>
    <w:rsid w:val="009370B4"/>
    <w:rsid w:val="00937136"/>
    <w:rsid w:val="009372A4"/>
    <w:rsid w:val="009372AE"/>
    <w:rsid w:val="009373C9"/>
    <w:rsid w:val="009374B7"/>
    <w:rsid w:val="009374BA"/>
    <w:rsid w:val="0093753A"/>
    <w:rsid w:val="00937F49"/>
    <w:rsid w:val="00940C4D"/>
    <w:rsid w:val="00940E56"/>
    <w:rsid w:val="00940F08"/>
    <w:rsid w:val="0094101E"/>
    <w:rsid w:val="0094106F"/>
    <w:rsid w:val="009412FA"/>
    <w:rsid w:val="00941405"/>
    <w:rsid w:val="0094194A"/>
    <w:rsid w:val="00941B21"/>
    <w:rsid w:val="00941C30"/>
    <w:rsid w:val="00942048"/>
    <w:rsid w:val="0094246D"/>
    <w:rsid w:val="00942700"/>
    <w:rsid w:val="00942822"/>
    <w:rsid w:val="009429F2"/>
    <w:rsid w:val="00942A58"/>
    <w:rsid w:val="00942B59"/>
    <w:rsid w:val="00942C20"/>
    <w:rsid w:val="00942C6F"/>
    <w:rsid w:val="00942CCA"/>
    <w:rsid w:val="00942D26"/>
    <w:rsid w:val="00942FEC"/>
    <w:rsid w:val="009430BD"/>
    <w:rsid w:val="00943302"/>
    <w:rsid w:val="009433CE"/>
    <w:rsid w:val="009435DE"/>
    <w:rsid w:val="0094379E"/>
    <w:rsid w:val="00943AA0"/>
    <w:rsid w:val="00943B44"/>
    <w:rsid w:val="009442AC"/>
    <w:rsid w:val="009449C5"/>
    <w:rsid w:val="00944D21"/>
    <w:rsid w:val="00944EAF"/>
    <w:rsid w:val="00945066"/>
    <w:rsid w:val="009453AB"/>
    <w:rsid w:val="009453F2"/>
    <w:rsid w:val="00945407"/>
    <w:rsid w:val="00945588"/>
    <w:rsid w:val="00945C08"/>
    <w:rsid w:val="00945D22"/>
    <w:rsid w:val="00945DA9"/>
    <w:rsid w:val="00946010"/>
    <w:rsid w:val="00946144"/>
    <w:rsid w:val="00946269"/>
    <w:rsid w:val="0094629D"/>
    <w:rsid w:val="0094652F"/>
    <w:rsid w:val="009469F3"/>
    <w:rsid w:val="00946C8B"/>
    <w:rsid w:val="009471B7"/>
    <w:rsid w:val="00947241"/>
    <w:rsid w:val="009472D1"/>
    <w:rsid w:val="009472DC"/>
    <w:rsid w:val="00947414"/>
    <w:rsid w:val="0094748B"/>
    <w:rsid w:val="00947672"/>
    <w:rsid w:val="0094784F"/>
    <w:rsid w:val="009478DE"/>
    <w:rsid w:val="00947C77"/>
    <w:rsid w:val="00947CC0"/>
    <w:rsid w:val="00947CD2"/>
    <w:rsid w:val="00947E9E"/>
    <w:rsid w:val="00947EA3"/>
    <w:rsid w:val="00947ED1"/>
    <w:rsid w:val="00947F23"/>
    <w:rsid w:val="00947F24"/>
    <w:rsid w:val="009501BF"/>
    <w:rsid w:val="0095086D"/>
    <w:rsid w:val="009509AC"/>
    <w:rsid w:val="00950A22"/>
    <w:rsid w:val="0095108D"/>
    <w:rsid w:val="009512DC"/>
    <w:rsid w:val="00951323"/>
    <w:rsid w:val="009514B4"/>
    <w:rsid w:val="00951786"/>
    <w:rsid w:val="0095180E"/>
    <w:rsid w:val="009518AD"/>
    <w:rsid w:val="00951AD3"/>
    <w:rsid w:val="00951D0D"/>
    <w:rsid w:val="00951E75"/>
    <w:rsid w:val="00951F34"/>
    <w:rsid w:val="00952292"/>
    <w:rsid w:val="0095245E"/>
    <w:rsid w:val="0095269B"/>
    <w:rsid w:val="0095291C"/>
    <w:rsid w:val="00952BAC"/>
    <w:rsid w:val="00952E36"/>
    <w:rsid w:val="00952EA3"/>
    <w:rsid w:val="00953257"/>
    <w:rsid w:val="009534D5"/>
    <w:rsid w:val="0095352C"/>
    <w:rsid w:val="009535E8"/>
    <w:rsid w:val="00953712"/>
    <w:rsid w:val="009538DC"/>
    <w:rsid w:val="00953B52"/>
    <w:rsid w:val="00953BE9"/>
    <w:rsid w:val="00953DAF"/>
    <w:rsid w:val="00953DD1"/>
    <w:rsid w:val="00953F56"/>
    <w:rsid w:val="00953FDB"/>
    <w:rsid w:val="00953FE5"/>
    <w:rsid w:val="0095404F"/>
    <w:rsid w:val="0095413F"/>
    <w:rsid w:val="0095419F"/>
    <w:rsid w:val="009542D9"/>
    <w:rsid w:val="00954451"/>
    <w:rsid w:val="00954527"/>
    <w:rsid w:val="009547AD"/>
    <w:rsid w:val="009548CF"/>
    <w:rsid w:val="009549AB"/>
    <w:rsid w:val="00954B8A"/>
    <w:rsid w:val="00954B97"/>
    <w:rsid w:val="00954C37"/>
    <w:rsid w:val="009550F5"/>
    <w:rsid w:val="0095560C"/>
    <w:rsid w:val="00955860"/>
    <w:rsid w:val="00955C9F"/>
    <w:rsid w:val="00955E95"/>
    <w:rsid w:val="0095626D"/>
    <w:rsid w:val="0095629A"/>
    <w:rsid w:val="0095672D"/>
    <w:rsid w:val="00956905"/>
    <w:rsid w:val="00956B32"/>
    <w:rsid w:val="00956E63"/>
    <w:rsid w:val="00956FB6"/>
    <w:rsid w:val="009570BE"/>
    <w:rsid w:val="009570E1"/>
    <w:rsid w:val="009572E3"/>
    <w:rsid w:val="0095766A"/>
    <w:rsid w:val="00957B04"/>
    <w:rsid w:val="00957E08"/>
    <w:rsid w:val="00957EE0"/>
    <w:rsid w:val="0096006F"/>
    <w:rsid w:val="009603B6"/>
    <w:rsid w:val="009606AB"/>
    <w:rsid w:val="00960887"/>
    <w:rsid w:val="00960C13"/>
    <w:rsid w:val="00960CE9"/>
    <w:rsid w:val="00960D4D"/>
    <w:rsid w:val="00960F7E"/>
    <w:rsid w:val="009612D5"/>
    <w:rsid w:val="0096154D"/>
    <w:rsid w:val="0096165A"/>
    <w:rsid w:val="00961834"/>
    <w:rsid w:val="009618C9"/>
    <w:rsid w:val="009618EF"/>
    <w:rsid w:val="0096191E"/>
    <w:rsid w:val="00961A9F"/>
    <w:rsid w:val="00961AB3"/>
    <w:rsid w:val="00961D57"/>
    <w:rsid w:val="00961D87"/>
    <w:rsid w:val="00961E28"/>
    <w:rsid w:val="00961EB5"/>
    <w:rsid w:val="00961ED5"/>
    <w:rsid w:val="009625AF"/>
    <w:rsid w:val="0096284F"/>
    <w:rsid w:val="00962907"/>
    <w:rsid w:val="00962E33"/>
    <w:rsid w:val="00962F2C"/>
    <w:rsid w:val="00962FB2"/>
    <w:rsid w:val="00963258"/>
    <w:rsid w:val="00963318"/>
    <w:rsid w:val="0096340E"/>
    <w:rsid w:val="00963766"/>
    <w:rsid w:val="0096383B"/>
    <w:rsid w:val="00963938"/>
    <w:rsid w:val="009639DD"/>
    <w:rsid w:val="00963AD7"/>
    <w:rsid w:val="00963B0F"/>
    <w:rsid w:val="00963B96"/>
    <w:rsid w:val="00963E7A"/>
    <w:rsid w:val="00964277"/>
    <w:rsid w:val="009642F0"/>
    <w:rsid w:val="00964399"/>
    <w:rsid w:val="009647C4"/>
    <w:rsid w:val="00964B46"/>
    <w:rsid w:val="00965047"/>
    <w:rsid w:val="009651E4"/>
    <w:rsid w:val="009653C7"/>
    <w:rsid w:val="0096563E"/>
    <w:rsid w:val="0096565D"/>
    <w:rsid w:val="0096569E"/>
    <w:rsid w:val="00965DD9"/>
    <w:rsid w:val="00965F04"/>
    <w:rsid w:val="009662BA"/>
    <w:rsid w:val="00966364"/>
    <w:rsid w:val="00966444"/>
    <w:rsid w:val="009669C1"/>
    <w:rsid w:val="00966EE3"/>
    <w:rsid w:val="00966FF1"/>
    <w:rsid w:val="0096703B"/>
    <w:rsid w:val="009671F9"/>
    <w:rsid w:val="009672E0"/>
    <w:rsid w:val="0096737F"/>
    <w:rsid w:val="0096746C"/>
    <w:rsid w:val="0096749C"/>
    <w:rsid w:val="00967830"/>
    <w:rsid w:val="00967CAB"/>
    <w:rsid w:val="00967F5B"/>
    <w:rsid w:val="0097012D"/>
    <w:rsid w:val="009706D4"/>
    <w:rsid w:val="0097072D"/>
    <w:rsid w:val="009708BC"/>
    <w:rsid w:val="00970A17"/>
    <w:rsid w:val="00970DE5"/>
    <w:rsid w:val="00970F30"/>
    <w:rsid w:val="00971540"/>
    <w:rsid w:val="009715AD"/>
    <w:rsid w:val="00971693"/>
    <w:rsid w:val="0097185D"/>
    <w:rsid w:val="009718D1"/>
    <w:rsid w:val="00971B67"/>
    <w:rsid w:val="00971BA5"/>
    <w:rsid w:val="00971C66"/>
    <w:rsid w:val="00971FC2"/>
    <w:rsid w:val="009722D6"/>
    <w:rsid w:val="009724A2"/>
    <w:rsid w:val="0097254B"/>
    <w:rsid w:val="00972720"/>
    <w:rsid w:val="009729D8"/>
    <w:rsid w:val="00972A37"/>
    <w:rsid w:val="00972BFE"/>
    <w:rsid w:val="00972C20"/>
    <w:rsid w:val="00972C54"/>
    <w:rsid w:val="009730A3"/>
    <w:rsid w:val="0097322D"/>
    <w:rsid w:val="00973620"/>
    <w:rsid w:val="00973E77"/>
    <w:rsid w:val="0097405D"/>
    <w:rsid w:val="0097425E"/>
    <w:rsid w:val="009744DC"/>
    <w:rsid w:val="0097455F"/>
    <w:rsid w:val="00974B02"/>
    <w:rsid w:val="00975163"/>
    <w:rsid w:val="009755A7"/>
    <w:rsid w:val="009755EC"/>
    <w:rsid w:val="009756A6"/>
    <w:rsid w:val="0097595B"/>
    <w:rsid w:val="00975B11"/>
    <w:rsid w:val="00975FE7"/>
    <w:rsid w:val="009760E0"/>
    <w:rsid w:val="009763CD"/>
    <w:rsid w:val="0097676E"/>
    <w:rsid w:val="00976827"/>
    <w:rsid w:val="00976901"/>
    <w:rsid w:val="00976ADD"/>
    <w:rsid w:val="00976C36"/>
    <w:rsid w:val="00976ED0"/>
    <w:rsid w:val="00977001"/>
    <w:rsid w:val="00977354"/>
    <w:rsid w:val="009777D7"/>
    <w:rsid w:val="0097798E"/>
    <w:rsid w:val="009779E2"/>
    <w:rsid w:val="00977AB8"/>
    <w:rsid w:val="00977EAA"/>
    <w:rsid w:val="00977EB5"/>
    <w:rsid w:val="00977FC4"/>
    <w:rsid w:val="009801B9"/>
    <w:rsid w:val="00980345"/>
    <w:rsid w:val="009804B6"/>
    <w:rsid w:val="00980542"/>
    <w:rsid w:val="0098064E"/>
    <w:rsid w:val="00980AAB"/>
    <w:rsid w:val="00980B66"/>
    <w:rsid w:val="00980E75"/>
    <w:rsid w:val="00980F47"/>
    <w:rsid w:val="0098106A"/>
    <w:rsid w:val="0098109A"/>
    <w:rsid w:val="0098191C"/>
    <w:rsid w:val="00981A0F"/>
    <w:rsid w:val="00981DEC"/>
    <w:rsid w:val="00981EE5"/>
    <w:rsid w:val="00981F0E"/>
    <w:rsid w:val="00981FC0"/>
    <w:rsid w:val="00982331"/>
    <w:rsid w:val="00982577"/>
    <w:rsid w:val="009826E4"/>
    <w:rsid w:val="009826F4"/>
    <w:rsid w:val="00982CB4"/>
    <w:rsid w:val="00982F23"/>
    <w:rsid w:val="00982F38"/>
    <w:rsid w:val="009830E7"/>
    <w:rsid w:val="00983219"/>
    <w:rsid w:val="00983242"/>
    <w:rsid w:val="009832AA"/>
    <w:rsid w:val="00983341"/>
    <w:rsid w:val="0098350B"/>
    <w:rsid w:val="00983844"/>
    <w:rsid w:val="00983DC0"/>
    <w:rsid w:val="00983FFA"/>
    <w:rsid w:val="00984578"/>
    <w:rsid w:val="0098459C"/>
    <w:rsid w:val="00984639"/>
    <w:rsid w:val="0098475D"/>
    <w:rsid w:val="00984870"/>
    <w:rsid w:val="00984C3C"/>
    <w:rsid w:val="00984FA6"/>
    <w:rsid w:val="0098508F"/>
    <w:rsid w:val="009851B2"/>
    <w:rsid w:val="009853B9"/>
    <w:rsid w:val="0098581C"/>
    <w:rsid w:val="00985C22"/>
    <w:rsid w:val="00985FF4"/>
    <w:rsid w:val="00986340"/>
    <w:rsid w:val="0098648C"/>
    <w:rsid w:val="00986C6E"/>
    <w:rsid w:val="00986D0C"/>
    <w:rsid w:val="00986EA8"/>
    <w:rsid w:val="00986F4B"/>
    <w:rsid w:val="00986F95"/>
    <w:rsid w:val="009870D2"/>
    <w:rsid w:val="00987101"/>
    <w:rsid w:val="009872BC"/>
    <w:rsid w:val="00987339"/>
    <w:rsid w:val="0098744B"/>
    <w:rsid w:val="00987836"/>
    <w:rsid w:val="00987FDB"/>
    <w:rsid w:val="009900C6"/>
    <w:rsid w:val="00990458"/>
    <w:rsid w:val="0099051A"/>
    <w:rsid w:val="00990622"/>
    <w:rsid w:val="009907C0"/>
    <w:rsid w:val="00990A99"/>
    <w:rsid w:val="00990AF4"/>
    <w:rsid w:val="00990B8F"/>
    <w:rsid w:val="00990DED"/>
    <w:rsid w:val="00990FB5"/>
    <w:rsid w:val="00991B40"/>
    <w:rsid w:val="00991CC0"/>
    <w:rsid w:val="00991EA0"/>
    <w:rsid w:val="0099211F"/>
    <w:rsid w:val="009922DB"/>
    <w:rsid w:val="009922F0"/>
    <w:rsid w:val="0099254A"/>
    <w:rsid w:val="00992712"/>
    <w:rsid w:val="00992A71"/>
    <w:rsid w:val="00992DE3"/>
    <w:rsid w:val="00992EEB"/>
    <w:rsid w:val="00992F3E"/>
    <w:rsid w:val="009931D9"/>
    <w:rsid w:val="0099320C"/>
    <w:rsid w:val="009933A2"/>
    <w:rsid w:val="009933C4"/>
    <w:rsid w:val="009933E7"/>
    <w:rsid w:val="009934A2"/>
    <w:rsid w:val="0099355A"/>
    <w:rsid w:val="009936AA"/>
    <w:rsid w:val="00993832"/>
    <w:rsid w:val="009938F8"/>
    <w:rsid w:val="00993A86"/>
    <w:rsid w:val="00993EBA"/>
    <w:rsid w:val="009940E3"/>
    <w:rsid w:val="00994491"/>
    <w:rsid w:val="009944DB"/>
    <w:rsid w:val="00994742"/>
    <w:rsid w:val="009949B4"/>
    <w:rsid w:val="009949C0"/>
    <w:rsid w:val="00994B89"/>
    <w:rsid w:val="009950A8"/>
    <w:rsid w:val="00995189"/>
    <w:rsid w:val="0099538E"/>
    <w:rsid w:val="009955D9"/>
    <w:rsid w:val="009957CA"/>
    <w:rsid w:val="009958BD"/>
    <w:rsid w:val="009958CD"/>
    <w:rsid w:val="00995B02"/>
    <w:rsid w:val="00995D82"/>
    <w:rsid w:val="00995DD2"/>
    <w:rsid w:val="0099600B"/>
    <w:rsid w:val="00996057"/>
    <w:rsid w:val="009963BB"/>
    <w:rsid w:val="0099663C"/>
    <w:rsid w:val="00996BC3"/>
    <w:rsid w:val="00996E82"/>
    <w:rsid w:val="00996E99"/>
    <w:rsid w:val="009971F5"/>
    <w:rsid w:val="009972B3"/>
    <w:rsid w:val="009973A1"/>
    <w:rsid w:val="009975FF"/>
    <w:rsid w:val="0099786A"/>
    <w:rsid w:val="00997931"/>
    <w:rsid w:val="00997964"/>
    <w:rsid w:val="00997C9D"/>
    <w:rsid w:val="00997F1A"/>
    <w:rsid w:val="009A038E"/>
    <w:rsid w:val="009A041B"/>
    <w:rsid w:val="009A0550"/>
    <w:rsid w:val="009A09F4"/>
    <w:rsid w:val="009A0D71"/>
    <w:rsid w:val="009A0DEB"/>
    <w:rsid w:val="009A0FC5"/>
    <w:rsid w:val="009A1062"/>
    <w:rsid w:val="009A1210"/>
    <w:rsid w:val="009A1278"/>
    <w:rsid w:val="009A129E"/>
    <w:rsid w:val="009A154B"/>
    <w:rsid w:val="009A169E"/>
    <w:rsid w:val="009A17CC"/>
    <w:rsid w:val="009A1B07"/>
    <w:rsid w:val="009A1E2A"/>
    <w:rsid w:val="009A2158"/>
    <w:rsid w:val="009A22AC"/>
    <w:rsid w:val="009A2485"/>
    <w:rsid w:val="009A274D"/>
    <w:rsid w:val="009A27BA"/>
    <w:rsid w:val="009A286E"/>
    <w:rsid w:val="009A29F7"/>
    <w:rsid w:val="009A2B03"/>
    <w:rsid w:val="009A2B08"/>
    <w:rsid w:val="009A2B1C"/>
    <w:rsid w:val="009A2CC5"/>
    <w:rsid w:val="009A3635"/>
    <w:rsid w:val="009A37C6"/>
    <w:rsid w:val="009A38A9"/>
    <w:rsid w:val="009A38D8"/>
    <w:rsid w:val="009A3938"/>
    <w:rsid w:val="009A3DA1"/>
    <w:rsid w:val="009A409A"/>
    <w:rsid w:val="009A40EC"/>
    <w:rsid w:val="009A418B"/>
    <w:rsid w:val="009A48C4"/>
    <w:rsid w:val="009A4AD5"/>
    <w:rsid w:val="009A4C6A"/>
    <w:rsid w:val="009A50AF"/>
    <w:rsid w:val="009A52B9"/>
    <w:rsid w:val="009A5551"/>
    <w:rsid w:val="009A5BA0"/>
    <w:rsid w:val="009A5D04"/>
    <w:rsid w:val="009A5E5C"/>
    <w:rsid w:val="009A5FB3"/>
    <w:rsid w:val="009A6016"/>
    <w:rsid w:val="009A614F"/>
    <w:rsid w:val="009A61E6"/>
    <w:rsid w:val="009A6379"/>
    <w:rsid w:val="009A6476"/>
    <w:rsid w:val="009A64E3"/>
    <w:rsid w:val="009A6829"/>
    <w:rsid w:val="009A6BAA"/>
    <w:rsid w:val="009A6EF2"/>
    <w:rsid w:val="009A6FAB"/>
    <w:rsid w:val="009A70FE"/>
    <w:rsid w:val="009A74A9"/>
    <w:rsid w:val="009A74C0"/>
    <w:rsid w:val="009A7772"/>
    <w:rsid w:val="009A7883"/>
    <w:rsid w:val="009A7B23"/>
    <w:rsid w:val="009A7C94"/>
    <w:rsid w:val="009A7D28"/>
    <w:rsid w:val="009A7EB8"/>
    <w:rsid w:val="009B0021"/>
    <w:rsid w:val="009B00DF"/>
    <w:rsid w:val="009B0323"/>
    <w:rsid w:val="009B0452"/>
    <w:rsid w:val="009B05D9"/>
    <w:rsid w:val="009B0993"/>
    <w:rsid w:val="009B0A34"/>
    <w:rsid w:val="009B0B91"/>
    <w:rsid w:val="009B0D18"/>
    <w:rsid w:val="009B12E8"/>
    <w:rsid w:val="009B1462"/>
    <w:rsid w:val="009B1A21"/>
    <w:rsid w:val="009B1A59"/>
    <w:rsid w:val="009B1C5B"/>
    <w:rsid w:val="009B1F9A"/>
    <w:rsid w:val="009B2409"/>
    <w:rsid w:val="009B244E"/>
    <w:rsid w:val="009B26D6"/>
    <w:rsid w:val="009B286F"/>
    <w:rsid w:val="009B28A9"/>
    <w:rsid w:val="009B28D5"/>
    <w:rsid w:val="009B2B35"/>
    <w:rsid w:val="009B2CD9"/>
    <w:rsid w:val="009B2D3A"/>
    <w:rsid w:val="009B30C3"/>
    <w:rsid w:val="009B33C5"/>
    <w:rsid w:val="009B34F6"/>
    <w:rsid w:val="009B361F"/>
    <w:rsid w:val="009B37F9"/>
    <w:rsid w:val="009B3CDE"/>
    <w:rsid w:val="009B3E60"/>
    <w:rsid w:val="009B3F68"/>
    <w:rsid w:val="009B4230"/>
    <w:rsid w:val="009B4235"/>
    <w:rsid w:val="009B42BC"/>
    <w:rsid w:val="009B44E2"/>
    <w:rsid w:val="009B454D"/>
    <w:rsid w:val="009B49D8"/>
    <w:rsid w:val="009B4E65"/>
    <w:rsid w:val="009B4E79"/>
    <w:rsid w:val="009B5294"/>
    <w:rsid w:val="009B598A"/>
    <w:rsid w:val="009B5A3B"/>
    <w:rsid w:val="009B5A67"/>
    <w:rsid w:val="009B5AA6"/>
    <w:rsid w:val="009B5B95"/>
    <w:rsid w:val="009B5BEF"/>
    <w:rsid w:val="009B5E4A"/>
    <w:rsid w:val="009B6097"/>
    <w:rsid w:val="009B60B6"/>
    <w:rsid w:val="009B61D2"/>
    <w:rsid w:val="009B63C5"/>
    <w:rsid w:val="009B63D9"/>
    <w:rsid w:val="009B662B"/>
    <w:rsid w:val="009B671F"/>
    <w:rsid w:val="009B6B40"/>
    <w:rsid w:val="009B6B5C"/>
    <w:rsid w:val="009B6C4F"/>
    <w:rsid w:val="009B6C5C"/>
    <w:rsid w:val="009B6C90"/>
    <w:rsid w:val="009B6CC4"/>
    <w:rsid w:val="009B6E50"/>
    <w:rsid w:val="009B7067"/>
    <w:rsid w:val="009B740C"/>
    <w:rsid w:val="009B7826"/>
    <w:rsid w:val="009C0532"/>
    <w:rsid w:val="009C06A4"/>
    <w:rsid w:val="009C0A1F"/>
    <w:rsid w:val="009C0B55"/>
    <w:rsid w:val="009C0C4D"/>
    <w:rsid w:val="009C1177"/>
    <w:rsid w:val="009C12E7"/>
    <w:rsid w:val="009C14EA"/>
    <w:rsid w:val="009C160B"/>
    <w:rsid w:val="009C168C"/>
    <w:rsid w:val="009C17D1"/>
    <w:rsid w:val="009C1956"/>
    <w:rsid w:val="009C1C46"/>
    <w:rsid w:val="009C1E00"/>
    <w:rsid w:val="009C2996"/>
    <w:rsid w:val="009C2AD5"/>
    <w:rsid w:val="009C2D52"/>
    <w:rsid w:val="009C2EF6"/>
    <w:rsid w:val="009C2FC3"/>
    <w:rsid w:val="009C3183"/>
    <w:rsid w:val="009C3A7D"/>
    <w:rsid w:val="009C3ACC"/>
    <w:rsid w:val="009C3DEA"/>
    <w:rsid w:val="009C3E6E"/>
    <w:rsid w:val="009C3FF2"/>
    <w:rsid w:val="009C4173"/>
    <w:rsid w:val="009C41FF"/>
    <w:rsid w:val="009C4278"/>
    <w:rsid w:val="009C438D"/>
    <w:rsid w:val="009C43AF"/>
    <w:rsid w:val="009C444F"/>
    <w:rsid w:val="009C447F"/>
    <w:rsid w:val="009C4570"/>
    <w:rsid w:val="009C4580"/>
    <w:rsid w:val="009C4607"/>
    <w:rsid w:val="009C4809"/>
    <w:rsid w:val="009C49D2"/>
    <w:rsid w:val="009C4A41"/>
    <w:rsid w:val="009C4BFA"/>
    <w:rsid w:val="009C4BFB"/>
    <w:rsid w:val="009C4D33"/>
    <w:rsid w:val="009C4F21"/>
    <w:rsid w:val="009C53AD"/>
    <w:rsid w:val="009C560E"/>
    <w:rsid w:val="009C5715"/>
    <w:rsid w:val="009C57B6"/>
    <w:rsid w:val="009C57BB"/>
    <w:rsid w:val="009C58A1"/>
    <w:rsid w:val="009C58A8"/>
    <w:rsid w:val="009C5A1B"/>
    <w:rsid w:val="009C5B08"/>
    <w:rsid w:val="009C61A1"/>
    <w:rsid w:val="009C61C9"/>
    <w:rsid w:val="009C6392"/>
    <w:rsid w:val="009C6463"/>
    <w:rsid w:val="009C6667"/>
    <w:rsid w:val="009C67EC"/>
    <w:rsid w:val="009C6A0B"/>
    <w:rsid w:val="009C6C01"/>
    <w:rsid w:val="009C6E2A"/>
    <w:rsid w:val="009C7010"/>
    <w:rsid w:val="009C7090"/>
    <w:rsid w:val="009C7819"/>
    <w:rsid w:val="009C7824"/>
    <w:rsid w:val="009C793F"/>
    <w:rsid w:val="009C7961"/>
    <w:rsid w:val="009C7A23"/>
    <w:rsid w:val="009C7FAF"/>
    <w:rsid w:val="009D0185"/>
    <w:rsid w:val="009D01F0"/>
    <w:rsid w:val="009D044A"/>
    <w:rsid w:val="009D0C14"/>
    <w:rsid w:val="009D0C9E"/>
    <w:rsid w:val="009D0D98"/>
    <w:rsid w:val="009D0FD6"/>
    <w:rsid w:val="009D10FF"/>
    <w:rsid w:val="009D117D"/>
    <w:rsid w:val="009D14D5"/>
    <w:rsid w:val="009D15F4"/>
    <w:rsid w:val="009D19EF"/>
    <w:rsid w:val="009D1D2B"/>
    <w:rsid w:val="009D20EA"/>
    <w:rsid w:val="009D298D"/>
    <w:rsid w:val="009D3056"/>
    <w:rsid w:val="009D3196"/>
    <w:rsid w:val="009D333B"/>
    <w:rsid w:val="009D37B2"/>
    <w:rsid w:val="009D398A"/>
    <w:rsid w:val="009D3E3C"/>
    <w:rsid w:val="009D3E81"/>
    <w:rsid w:val="009D4194"/>
    <w:rsid w:val="009D4239"/>
    <w:rsid w:val="009D423C"/>
    <w:rsid w:val="009D460D"/>
    <w:rsid w:val="009D4A11"/>
    <w:rsid w:val="009D4A95"/>
    <w:rsid w:val="009D4E67"/>
    <w:rsid w:val="009D4EAC"/>
    <w:rsid w:val="009D4F0B"/>
    <w:rsid w:val="009D50C6"/>
    <w:rsid w:val="009D5443"/>
    <w:rsid w:val="009D54FC"/>
    <w:rsid w:val="009D5587"/>
    <w:rsid w:val="009D57AF"/>
    <w:rsid w:val="009D5923"/>
    <w:rsid w:val="009D59E1"/>
    <w:rsid w:val="009D5A11"/>
    <w:rsid w:val="009D5ABF"/>
    <w:rsid w:val="009D6116"/>
    <w:rsid w:val="009D6165"/>
    <w:rsid w:val="009D627F"/>
    <w:rsid w:val="009D69DA"/>
    <w:rsid w:val="009D6B21"/>
    <w:rsid w:val="009D6CE1"/>
    <w:rsid w:val="009D6F58"/>
    <w:rsid w:val="009D6FBF"/>
    <w:rsid w:val="009D74DB"/>
    <w:rsid w:val="009D75AD"/>
    <w:rsid w:val="009D7638"/>
    <w:rsid w:val="009E0489"/>
    <w:rsid w:val="009E055E"/>
    <w:rsid w:val="009E06C6"/>
    <w:rsid w:val="009E0721"/>
    <w:rsid w:val="009E095B"/>
    <w:rsid w:val="009E0BBA"/>
    <w:rsid w:val="009E0C31"/>
    <w:rsid w:val="009E0F51"/>
    <w:rsid w:val="009E1170"/>
    <w:rsid w:val="009E1504"/>
    <w:rsid w:val="009E1566"/>
    <w:rsid w:val="009E15C4"/>
    <w:rsid w:val="009E1681"/>
    <w:rsid w:val="009E16CE"/>
    <w:rsid w:val="009E1754"/>
    <w:rsid w:val="009E18C4"/>
    <w:rsid w:val="009E18F8"/>
    <w:rsid w:val="009E1920"/>
    <w:rsid w:val="009E1D13"/>
    <w:rsid w:val="009E1D3E"/>
    <w:rsid w:val="009E1E03"/>
    <w:rsid w:val="009E1FB6"/>
    <w:rsid w:val="009E20FC"/>
    <w:rsid w:val="009E2161"/>
    <w:rsid w:val="009E2287"/>
    <w:rsid w:val="009E26C5"/>
    <w:rsid w:val="009E2BC2"/>
    <w:rsid w:val="009E2C59"/>
    <w:rsid w:val="009E2C9F"/>
    <w:rsid w:val="009E2D11"/>
    <w:rsid w:val="009E2ED5"/>
    <w:rsid w:val="009E3262"/>
    <w:rsid w:val="009E32DD"/>
    <w:rsid w:val="009E3323"/>
    <w:rsid w:val="009E3653"/>
    <w:rsid w:val="009E368A"/>
    <w:rsid w:val="009E38A0"/>
    <w:rsid w:val="009E3935"/>
    <w:rsid w:val="009E3938"/>
    <w:rsid w:val="009E3A68"/>
    <w:rsid w:val="009E3DB3"/>
    <w:rsid w:val="009E3EBA"/>
    <w:rsid w:val="009E3F2D"/>
    <w:rsid w:val="009E3F7B"/>
    <w:rsid w:val="009E454F"/>
    <w:rsid w:val="009E464A"/>
    <w:rsid w:val="009E4897"/>
    <w:rsid w:val="009E48DA"/>
    <w:rsid w:val="009E4990"/>
    <w:rsid w:val="009E49AC"/>
    <w:rsid w:val="009E4DD9"/>
    <w:rsid w:val="009E4F64"/>
    <w:rsid w:val="009E5149"/>
    <w:rsid w:val="009E557D"/>
    <w:rsid w:val="009E5632"/>
    <w:rsid w:val="009E5749"/>
    <w:rsid w:val="009E58E9"/>
    <w:rsid w:val="009E5A35"/>
    <w:rsid w:val="009E5C90"/>
    <w:rsid w:val="009E5CB8"/>
    <w:rsid w:val="009E5D66"/>
    <w:rsid w:val="009E6111"/>
    <w:rsid w:val="009E621B"/>
    <w:rsid w:val="009E6560"/>
    <w:rsid w:val="009E659F"/>
    <w:rsid w:val="009E66D7"/>
    <w:rsid w:val="009E6877"/>
    <w:rsid w:val="009E69FC"/>
    <w:rsid w:val="009E6C12"/>
    <w:rsid w:val="009E6CE3"/>
    <w:rsid w:val="009E7056"/>
    <w:rsid w:val="009E7272"/>
    <w:rsid w:val="009E7342"/>
    <w:rsid w:val="009E75C4"/>
    <w:rsid w:val="009E75D3"/>
    <w:rsid w:val="009E75D4"/>
    <w:rsid w:val="009E76AB"/>
    <w:rsid w:val="009E79BA"/>
    <w:rsid w:val="009E79E8"/>
    <w:rsid w:val="009E7A2F"/>
    <w:rsid w:val="009E7A42"/>
    <w:rsid w:val="009E7E33"/>
    <w:rsid w:val="009E7ED3"/>
    <w:rsid w:val="009F00BB"/>
    <w:rsid w:val="009F0A5B"/>
    <w:rsid w:val="009F0DF4"/>
    <w:rsid w:val="009F1188"/>
    <w:rsid w:val="009F1279"/>
    <w:rsid w:val="009F15E4"/>
    <w:rsid w:val="009F1665"/>
    <w:rsid w:val="009F1859"/>
    <w:rsid w:val="009F1B3D"/>
    <w:rsid w:val="009F1C4B"/>
    <w:rsid w:val="009F1C97"/>
    <w:rsid w:val="009F1EAD"/>
    <w:rsid w:val="009F20D3"/>
    <w:rsid w:val="009F20F8"/>
    <w:rsid w:val="009F2147"/>
    <w:rsid w:val="009F265D"/>
    <w:rsid w:val="009F2685"/>
    <w:rsid w:val="009F26D1"/>
    <w:rsid w:val="009F29C7"/>
    <w:rsid w:val="009F2A38"/>
    <w:rsid w:val="009F2DE4"/>
    <w:rsid w:val="009F2ED1"/>
    <w:rsid w:val="009F2F8D"/>
    <w:rsid w:val="009F3040"/>
    <w:rsid w:val="009F3370"/>
    <w:rsid w:val="009F3380"/>
    <w:rsid w:val="009F3F51"/>
    <w:rsid w:val="009F439C"/>
    <w:rsid w:val="009F43B6"/>
    <w:rsid w:val="009F4585"/>
    <w:rsid w:val="009F4938"/>
    <w:rsid w:val="009F4B14"/>
    <w:rsid w:val="009F4B36"/>
    <w:rsid w:val="009F4CC5"/>
    <w:rsid w:val="009F4D56"/>
    <w:rsid w:val="009F516D"/>
    <w:rsid w:val="009F564F"/>
    <w:rsid w:val="009F58DE"/>
    <w:rsid w:val="009F59EC"/>
    <w:rsid w:val="009F5AC2"/>
    <w:rsid w:val="009F5B52"/>
    <w:rsid w:val="009F5EC4"/>
    <w:rsid w:val="009F617A"/>
    <w:rsid w:val="009F62EA"/>
    <w:rsid w:val="009F66CC"/>
    <w:rsid w:val="009F674C"/>
    <w:rsid w:val="009F693B"/>
    <w:rsid w:val="009F6978"/>
    <w:rsid w:val="009F6A33"/>
    <w:rsid w:val="009F6AEF"/>
    <w:rsid w:val="009F6D11"/>
    <w:rsid w:val="009F6E6C"/>
    <w:rsid w:val="009F7099"/>
    <w:rsid w:val="009F70D9"/>
    <w:rsid w:val="009F727C"/>
    <w:rsid w:val="009F7624"/>
    <w:rsid w:val="009F7693"/>
    <w:rsid w:val="009F76A1"/>
    <w:rsid w:val="009F76E0"/>
    <w:rsid w:val="009F7786"/>
    <w:rsid w:val="009F7BDE"/>
    <w:rsid w:val="009F7D18"/>
    <w:rsid w:val="009F7ED3"/>
    <w:rsid w:val="009F7F95"/>
    <w:rsid w:val="00A00051"/>
    <w:rsid w:val="00A001E7"/>
    <w:rsid w:val="00A004A8"/>
    <w:rsid w:val="00A00546"/>
    <w:rsid w:val="00A009B0"/>
    <w:rsid w:val="00A00A5A"/>
    <w:rsid w:val="00A00AAD"/>
    <w:rsid w:val="00A00B38"/>
    <w:rsid w:val="00A00BE9"/>
    <w:rsid w:val="00A00E87"/>
    <w:rsid w:val="00A00EAA"/>
    <w:rsid w:val="00A01262"/>
    <w:rsid w:val="00A014EA"/>
    <w:rsid w:val="00A014F4"/>
    <w:rsid w:val="00A0187D"/>
    <w:rsid w:val="00A018D5"/>
    <w:rsid w:val="00A01A76"/>
    <w:rsid w:val="00A01C00"/>
    <w:rsid w:val="00A01F6F"/>
    <w:rsid w:val="00A0215D"/>
    <w:rsid w:val="00A02387"/>
    <w:rsid w:val="00A02442"/>
    <w:rsid w:val="00A024D7"/>
    <w:rsid w:val="00A026C0"/>
    <w:rsid w:val="00A02710"/>
    <w:rsid w:val="00A02BEA"/>
    <w:rsid w:val="00A02FB7"/>
    <w:rsid w:val="00A035D7"/>
    <w:rsid w:val="00A0365B"/>
    <w:rsid w:val="00A03C7E"/>
    <w:rsid w:val="00A03D4F"/>
    <w:rsid w:val="00A03E27"/>
    <w:rsid w:val="00A04253"/>
    <w:rsid w:val="00A04329"/>
    <w:rsid w:val="00A04385"/>
    <w:rsid w:val="00A04693"/>
    <w:rsid w:val="00A048E5"/>
    <w:rsid w:val="00A04ADD"/>
    <w:rsid w:val="00A050ED"/>
    <w:rsid w:val="00A051E7"/>
    <w:rsid w:val="00A05280"/>
    <w:rsid w:val="00A057EC"/>
    <w:rsid w:val="00A05885"/>
    <w:rsid w:val="00A05A7F"/>
    <w:rsid w:val="00A05FD6"/>
    <w:rsid w:val="00A0646B"/>
    <w:rsid w:val="00A06903"/>
    <w:rsid w:val="00A06ADF"/>
    <w:rsid w:val="00A06D6D"/>
    <w:rsid w:val="00A06EE2"/>
    <w:rsid w:val="00A07317"/>
    <w:rsid w:val="00A073D6"/>
    <w:rsid w:val="00A07582"/>
    <w:rsid w:val="00A07760"/>
    <w:rsid w:val="00A077A2"/>
    <w:rsid w:val="00A077FB"/>
    <w:rsid w:val="00A07978"/>
    <w:rsid w:val="00A07AB4"/>
    <w:rsid w:val="00A07C65"/>
    <w:rsid w:val="00A07CCE"/>
    <w:rsid w:val="00A07CD3"/>
    <w:rsid w:val="00A07CD9"/>
    <w:rsid w:val="00A07F1A"/>
    <w:rsid w:val="00A07F61"/>
    <w:rsid w:val="00A07FEC"/>
    <w:rsid w:val="00A10035"/>
    <w:rsid w:val="00A1039A"/>
    <w:rsid w:val="00A10729"/>
    <w:rsid w:val="00A1075D"/>
    <w:rsid w:val="00A10865"/>
    <w:rsid w:val="00A10883"/>
    <w:rsid w:val="00A10ACD"/>
    <w:rsid w:val="00A10B44"/>
    <w:rsid w:val="00A10C92"/>
    <w:rsid w:val="00A110C3"/>
    <w:rsid w:val="00A110ED"/>
    <w:rsid w:val="00A11152"/>
    <w:rsid w:val="00A11371"/>
    <w:rsid w:val="00A1138B"/>
    <w:rsid w:val="00A115BB"/>
    <w:rsid w:val="00A1191E"/>
    <w:rsid w:val="00A122FF"/>
    <w:rsid w:val="00A1242B"/>
    <w:rsid w:val="00A12491"/>
    <w:rsid w:val="00A12556"/>
    <w:rsid w:val="00A12690"/>
    <w:rsid w:val="00A12987"/>
    <w:rsid w:val="00A12B65"/>
    <w:rsid w:val="00A12B6D"/>
    <w:rsid w:val="00A133B7"/>
    <w:rsid w:val="00A13503"/>
    <w:rsid w:val="00A13646"/>
    <w:rsid w:val="00A137CB"/>
    <w:rsid w:val="00A1388B"/>
    <w:rsid w:val="00A13ADD"/>
    <w:rsid w:val="00A13B01"/>
    <w:rsid w:val="00A13C98"/>
    <w:rsid w:val="00A13E2F"/>
    <w:rsid w:val="00A14091"/>
    <w:rsid w:val="00A14273"/>
    <w:rsid w:val="00A14C43"/>
    <w:rsid w:val="00A14D00"/>
    <w:rsid w:val="00A14D22"/>
    <w:rsid w:val="00A14F8A"/>
    <w:rsid w:val="00A14FD3"/>
    <w:rsid w:val="00A150D5"/>
    <w:rsid w:val="00A15111"/>
    <w:rsid w:val="00A1530A"/>
    <w:rsid w:val="00A1543A"/>
    <w:rsid w:val="00A15449"/>
    <w:rsid w:val="00A15542"/>
    <w:rsid w:val="00A15610"/>
    <w:rsid w:val="00A15B2E"/>
    <w:rsid w:val="00A15E36"/>
    <w:rsid w:val="00A161CF"/>
    <w:rsid w:val="00A163B0"/>
    <w:rsid w:val="00A16419"/>
    <w:rsid w:val="00A16B35"/>
    <w:rsid w:val="00A16D05"/>
    <w:rsid w:val="00A16E0A"/>
    <w:rsid w:val="00A17330"/>
    <w:rsid w:val="00A174C4"/>
    <w:rsid w:val="00A1760E"/>
    <w:rsid w:val="00A1764A"/>
    <w:rsid w:val="00A1767B"/>
    <w:rsid w:val="00A1776E"/>
    <w:rsid w:val="00A17B62"/>
    <w:rsid w:val="00A20184"/>
    <w:rsid w:val="00A20230"/>
    <w:rsid w:val="00A2071C"/>
    <w:rsid w:val="00A2088D"/>
    <w:rsid w:val="00A20941"/>
    <w:rsid w:val="00A20CB1"/>
    <w:rsid w:val="00A211CF"/>
    <w:rsid w:val="00A2124E"/>
    <w:rsid w:val="00A21255"/>
    <w:rsid w:val="00A212C7"/>
    <w:rsid w:val="00A21332"/>
    <w:rsid w:val="00A213AB"/>
    <w:rsid w:val="00A213B6"/>
    <w:rsid w:val="00A214F8"/>
    <w:rsid w:val="00A217FA"/>
    <w:rsid w:val="00A21A4C"/>
    <w:rsid w:val="00A21D6A"/>
    <w:rsid w:val="00A21FBE"/>
    <w:rsid w:val="00A223D0"/>
    <w:rsid w:val="00A225DA"/>
    <w:rsid w:val="00A2270E"/>
    <w:rsid w:val="00A227D2"/>
    <w:rsid w:val="00A229EA"/>
    <w:rsid w:val="00A22A9D"/>
    <w:rsid w:val="00A22C4C"/>
    <w:rsid w:val="00A23122"/>
    <w:rsid w:val="00A2335D"/>
    <w:rsid w:val="00A23576"/>
    <w:rsid w:val="00A236A9"/>
    <w:rsid w:val="00A23944"/>
    <w:rsid w:val="00A2399D"/>
    <w:rsid w:val="00A23C62"/>
    <w:rsid w:val="00A23CC8"/>
    <w:rsid w:val="00A2411D"/>
    <w:rsid w:val="00A24133"/>
    <w:rsid w:val="00A244C1"/>
    <w:rsid w:val="00A24989"/>
    <w:rsid w:val="00A24B21"/>
    <w:rsid w:val="00A24BF0"/>
    <w:rsid w:val="00A24BFA"/>
    <w:rsid w:val="00A25123"/>
    <w:rsid w:val="00A2513B"/>
    <w:rsid w:val="00A2524C"/>
    <w:rsid w:val="00A25728"/>
    <w:rsid w:val="00A257C7"/>
    <w:rsid w:val="00A258B9"/>
    <w:rsid w:val="00A258FC"/>
    <w:rsid w:val="00A25987"/>
    <w:rsid w:val="00A25AAF"/>
    <w:rsid w:val="00A25D69"/>
    <w:rsid w:val="00A25E34"/>
    <w:rsid w:val="00A25E40"/>
    <w:rsid w:val="00A2600C"/>
    <w:rsid w:val="00A260E4"/>
    <w:rsid w:val="00A261CD"/>
    <w:rsid w:val="00A262B4"/>
    <w:rsid w:val="00A263F1"/>
    <w:rsid w:val="00A2665B"/>
    <w:rsid w:val="00A26B98"/>
    <w:rsid w:val="00A26CCD"/>
    <w:rsid w:val="00A26D34"/>
    <w:rsid w:val="00A27017"/>
    <w:rsid w:val="00A27426"/>
    <w:rsid w:val="00A275E7"/>
    <w:rsid w:val="00A2775A"/>
    <w:rsid w:val="00A27765"/>
    <w:rsid w:val="00A27BCF"/>
    <w:rsid w:val="00A27CC1"/>
    <w:rsid w:val="00A27E9A"/>
    <w:rsid w:val="00A27F02"/>
    <w:rsid w:val="00A27F72"/>
    <w:rsid w:val="00A3009B"/>
    <w:rsid w:val="00A300A3"/>
    <w:rsid w:val="00A3028E"/>
    <w:rsid w:val="00A30757"/>
    <w:rsid w:val="00A30BDB"/>
    <w:rsid w:val="00A31082"/>
    <w:rsid w:val="00A31187"/>
    <w:rsid w:val="00A31512"/>
    <w:rsid w:val="00A31514"/>
    <w:rsid w:val="00A315EF"/>
    <w:rsid w:val="00A317BC"/>
    <w:rsid w:val="00A319B3"/>
    <w:rsid w:val="00A31D8E"/>
    <w:rsid w:val="00A3209C"/>
    <w:rsid w:val="00A32259"/>
    <w:rsid w:val="00A3260A"/>
    <w:rsid w:val="00A32929"/>
    <w:rsid w:val="00A32A5E"/>
    <w:rsid w:val="00A32A6E"/>
    <w:rsid w:val="00A32CC1"/>
    <w:rsid w:val="00A32D30"/>
    <w:rsid w:val="00A33322"/>
    <w:rsid w:val="00A3335D"/>
    <w:rsid w:val="00A333BB"/>
    <w:rsid w:val="00A334EB"/>
    <w:rsid w:val="00A33566"/>
    <w:rsid w:val="00A3365C"/>
    <w:rsid w:val="00A3366C"/>
    <w:rsid w:val="00A33A3D"/>
    <w:rsid w:val="00A33C63"/>
    <w:rsid w:val="00A33D01"/>
    <w:rsid w:val="00A33D94"/>
    <w:rsid w:val="00A34055"/>
    <w:rsid w:val="00A340E7"/>
    <w:rsid w:val="00A34104"/>
    <w:rsid w:val="00A34390"/>
    <w:rsid w:val="00A34679"/>
    <w:rsid w:val="00A3481F"/>
    <w:rsid w:val="00A3484C"/>
    <w:rsid w:val="00A349E6"/>
    <w:rsid w:val="00A34D1E"/>
    <w:rsid w:val="00A34EB1"/>
    <w:rsid w:val="00A34EC2"/>
    <w:rsid w:val="00A34F28"/>
    <w:rsid w:val="00A34F94"/>
    <w:rsid w:val="00A352D2"/>
    <w:rsid w:val="00A3558D"/>
    <w:rsid w:val="00A355A2"/>
    <w:rsid w:val="00A35858"/>
    <w:rsid w:val="00A35D6B"/>
    <w:rsid w:val="00A36190"/>
    <w:rsid w:val="00A36498"/>
    <w:rsid w:val="00A36735"/>
    <w:rsid w:val="00A36B93"/>
    <w:rsid w:val="00A36FF5"/>
    <w:rsid w:val="00A3701F"/>
    <w:rsid w:val="00A37550"/>
    <w:rsid w:val="00A3771C"/>
    <w:rsid w:val="00A379D2"/>
    <w:rsid w:val="00A37B0C"/>
    <w:rsid w:val="00A37D20"/>
    <w:rsid w:val="00A37E0E"/>
    <w:rsid w:val="00A37FEB"/>
    <w:rsid w:val="00A4001B"/>
    <w:rsid w:val="00A40092"/>
    <w:rsid w:val="00A403DF"/>
    <w:rsid w:val="00A4056B"/>
    <w:rsid w:val="00A40580"/>
    <w:rsid w:val="00A4081D"/>
    <w:rsid w:val="00A408A0"/>
    <w:rsid w:val="00A40977"/>
    <w:rsid w:val="00A409F9"/>
    <w:rsid w:val="00A40D55"/>
    <w:rsid w:val="00A41242"/>
    <w:rsid w:val="00A41305"/>
    <w:rsid w:val="00A4168A"/>
    <w:rsid w:val="00A4189F"/>
    <w:rsid w:val="00A41A55"/>
    <w:rsid w:val="00A41B88"/>
    <w:rsid w:val="00A41ECD"/>
    <w:rsid w:val="00A41FA3"/>
    <w:rsid w:val="00A41FA7"/>
    <w:rsid w:val="00A41FEC"/>
    <w:rsid w:val="00A42114"/>
    <w:rsid w:val="00A4249D"/>
    <w:rsid w:val="00A426B7"/>
    <w:rsid w:val="00A42946"/>
    <w:rsid w:val="00A42B1F"/>
    <w:rsid w:val="00A42B9B"/>
    <w:rsid w:val="00A42C47"/>
    <w:rsid w:val="00A42ECF"/>
    <w:rsid w:val="00A42F06"/>
    <w:rsid w:val="00A43464"/>
    <w:rsid w:val="00A434E5"/>
    <w:rsid w:val="00A43679"/>
    <w:rsid w:val="00A43756"/>
    <w:rsid w:val="00A44063"/>
    <w:rsid w:val="00A44159"/>
    <w:rsid w:val="00A44162"/>
    <w:rsid w:val="00A44346"/>
    <w:rsid w:val="00A443A2"/>
    <w:rsid w:val="00A44405"/>
    <w:rsid w:val="00A4454A"/>
    <w:rsid w:val="00A44604"/>
    <w:rsid w:val="00A44613"/>
    <w:rsid w:val="00A446D9"/>
    <w:rsid w:val="00A449A7"/>
    <w:rsid w:val="00A449F0"/>
    <w:rsid w:val="00A44BCC"/>
    <w:rsid w:val="00A44C16"/>
    <w:rsid w:val="00A450BE"/>
    <w:rsid w:val="00A4513B"/>
    <w:rsid w:val="00A45159"/>
    <w:rsid w:val="00A45200"/>
    <w:rsid w:val="00A4535B"/>
    <w:rsid w:val="00A45437"/>
    <w:rsid w:val="00A4563E"/>
    <w:rsid w:val="00A456D0"/>
    <w:rsid w:val="00A457F1"/>
    <w:rsid w:val="00A45A0B"/>
    <w:rsid w:val="00A45EF9"/>
    <w:rsid w:val="00A461FE"/>
    <w:rsid w:val="00A46297"/>
    <w:rsid w:val="00A4636C"/>
    <w:rsid w:val="00A46939"/>
    <w:rsid w:val="00A46A95"/>
    <w:rsid w:val="00A46D8D"/>
    <w:rsid w:val="00A46FE4"/>
    <w:rsid w:val="00A47192"/>
    <w:rsid w:val="00A4728C"/>
    <w:rsid w:val="00A4741D"/>
    <w:rsid w:val="00A474C9"/>
    <w:rsid w:val="00A476B5"/>
    <w:rsid w:val="00A47732"/>
    <w:rsid w:val="00A47766"/>
    <w:rsid w:val="00A47969"/>
    <w:rsid w:val="00A4798C"/>
    <w:rsid w:val="00A47E12"/>
    <w:rsid w:val="00A47FB7"/>
    <w:rsid w:val="00A50275"/>
    <w:rsid w:val="00A5075B"/>
    <w:rsid w:val="00A5084A"/>
    <w:rsid w:val="00A508AA"/>
    <w:rsid w:val="00A50A93"/>
    <w:rsid w:val="00A50D4C"/>
    <w:rsid w:val="00A50FF3"/>
    <w:rsid w:val="00A51071"/>
    <w:rsid w:val="00A515A5"/>
    <w:rsid w:val="00A5172D"/>
    <w:rsid w:val="00A5193F"/>
    <w:rsid w:val="00A519A4"/>
    <w:rsid w:val="00A51CEF"/>
    <w:rsid w:val="00A51E0F"/>
    <w:rsid w:val="00A52799"/>
    <w:rsid w:val="00A53076"/>
    <w:rsid w:val="00A537CE"/>
    <w:rsid w:val="00A537E6"/>
    <w:rsid w:val="00A53905"/>
    <w:rsid w:val="00A53939"/>
    <w:rsid w:val="00A53AC9"/>
    <w:rsid w:val="00A53BA1"/>
    <w:rsid w:val="00A53E79"/>
    <w:rsid w:val="00A53E7B"/>
    <w:rsid w:val="00A53F2B"/>
    <w:rsid w:val="00A540D9"/>
    <w:rsid w:val="00A544D5"/>
    <w:rsid w:val="00A546A1"/>
    <w:rsid w:val="00A54DFD"/>
    <w:rsid w:val="00A54F3B"/>
    <w:rsid w:val="00A5502C"/>
    <w:rsid w:val="00A55316"/>
    <w:rsid w:val="00A55343"/>
    <w:rsid w:val="00A55649"/>
    <w:rsid w:val="00A5565E"/>
    <w:rsid w:val="00A55A81"/>
    <w:rsid w:val="00A55ACE"/>
    <w:rsid w:val="00A55ADB"/>
    <w:rsid w:val="00A55F78"/>
    <w:rsid w:val="00A56129"/>
    <w:rsid w:val="00A56150"/>
    <w:rsid w:val="00A563DA"/>
    <w:rsid w:val="00A5714C"/>
    <w:rsid w:val="00A57317"/>
    <w:rsid w:val="00A57526"/>
    <w:rsid w:val="00A57739"/>
    <w:rsid w:val="00A5773D"/>
    <w:rsid w:val="00A57775"/>
    <w:rsid w:val="00A6037F"/>
    <w:rsid w:val="00A6068D"/>
    <w:rsid w:val="00A606F2"/>
    <w:rsid w:val="00A60780"/>
    <w:rsid w:val="00A60ADF"/>
    <w:rsid w:val="00A60D2E"/>
    <w:rsid w:val="00A60E3E"/>
    <w:rsid w:val="00A60EF1"/>
    <w:rsid w:val="00A60F15"/>
    <w:rsid w:val="00A60F66"/>
    <w:rsid w:val="00A6106F"/>
    <w:rsid w:val="00A61255"/>
    <w:rsid w:val="00A61355"/>
    <w:rsid w:val="00A615B0"/>
    <w:rsid w:val="00A61710"/>
    <w:rsid w:val="00A6184A"/>
    <w:rsid w:val="00A61941"/>
    <w:rsid w:val="00A61A7F"/>
    <w:rsid w:val="00A61B1E"/>
    <w:rsid w:val="00A61C2E"/>
    <w:rsid w:val="00A61DF9"/>
    <w:rsid w:val="00A61EB3"/>
    <w:rsid w:val="00A61EE5"/>
    <w:rsid w:val="00A61FFA"/>
    <w:rsid w:val="00A623FB"/>
    <w:rsid w:val="00A62458"/>
    <w:rsid w:val="00A627CE"/>
    <w:rsid w:val="00A62926"/>
    <w:rsid w:val="00A62AE0"/>
    <w:rsid w:val="00A62BAF"/>
    <w:rsid w:val="00A62C1D"/>
    <w:rsid w:val="00A62C37"/>
    <w:rsid w:val="00A62CFA"/>
    <w:rsid w:val="00A632BE"/>
    <w:rsid w:val="00A632EF"/>
    <w:rsid w:val="00A63431"/>
    <w:rsid w:val="00A63C9C"/>
    <w:rsid w:val="00A63CC3"/>
    <w:rsid w:val="00A63E72"/>
    <w:rsid w:val="00A64046"/>
    <w:rsid w:val="00A64288"/>
    <w:rsid w:val="00A643E1"/>
    <w:rsid w:val="00A6474D"/>
    <w:rsid w:val="00A65233"/>
    <w:rsid w:val="00A652F9"/>
    <w:rsid w:val="00A654C4"/>
    <w:rsid w:val="00A6558B"/>
    <w:rsid w:val="00A6574C"/>
    <w:rsid w:val="00A657E4"/>
    <w:rsid w:val="00A65821"/>
    <w:rsid w:val="00A658CC"/>
    <w:rsid w:val="00A65B07"/>
    <w:rsid w:val="00A65D07"/>
    <w:rsid w:val="00A65FF8"/>
    <w:rsid w:val="00A66034"/>
    <w:rsid w:val="00A66214"/>
    <w:rsid w:val="00A662C4"/>
    <w:rsid w:val="00A66311"/>
    <w:rsid w:val="00A664D1"/>
    <w:rsid w:val="00A667C2"/>
    <w:rsid w:val="00A669F8"/>
    <w:rsid w:val="00A66A69"/>
    <w:rsid w:val="00A66AF4"/>
    <w:rsid w:val="00A66F67"/>
    <w:rsid w:val="00A67024"/>
    <w:rsid w:val="00A6745F"/>
    <w:rsid w:val="00A67499"/>
    <w:rsid w:val="00A675D1"/>
    <w:rsid w:val="00A676F0"/>
    <w:rsid w:val="00A67841"/>
    <w:rsid w:val="00A678B9"/>
    <w:rsid w:val="00A67A25"/>
    <w:rsid w:val="00A67EA6"/>
    <w:rsid w:val="00A701B1"/>
    <w:rsid w:val="00A70541"/>
    <w:rsid w:val="00A708D6"/>
    <w:rsid w:val="00A70DB4"/>
    <w:rsid w:val="00A70E4A"/>
    <w:rsid w:val="00A70E7E"/>
    <w:rsid w:val="00A710E1"/>
    <w:rsid w:val="00A711C0"/>
    <w:rsid w:val="00A71251"/>
    <w:rsid w:val="00A7135A"/>
    <w:rsid w:val="00A713DD"/>
    <w:rsid w:val="00A715C2"/>
    <w:rsid w:val="00A717D5"/>
    <w:rsid w:val="00A71ABC"/>
    <w:rsid w:val="00A71B7B"/>
    <w:rsid w:val="00A71C28"/>
    <w:rsid w:val="00A71D51"/>
    <w:rsid w:val="00A71D6C"/>
    <w:rsid w:val="00A71FA1"/>
    <w:rsid w:val="00A726E7"/>
    <w:rsid w:val="00A7297E"/>
    <w:rsid w:val="00A72ABD"/>
    <w:rsid w:val="00A72BA2"/>
    <w:rsid w:val="00A72C9E"/>
    <w:rsid w:val="00A72FFF"/>
    <w:rsid w:val="00A73248"/>
    <w:rsid w:val="00A7332F"/>
    <w:rsid w:val="00A73349"/>
    <w:rsid w:val="00A73752"/>
    <w:rsid w:val="00A73DAE"/>
    <w:rsid w:val="00A741DA"/>
    <w:rsid w:val="00A7432C"/>
    <w:rsid w:val="00A74552"/>
    <w:rsid w:val="00A7455C"/>
    <w:rsid w:val="00A74B57"/>
    <w:rsid w:val="00A74BEA"/>
    <w:rsid w:val="00A75033"/>
    <w:rsid w:val="00A750F8"/>
    <w:rsid w:val="00A75106"/>
    <w:rsid w:val="00A75573"/>
    <w:rsid w:val="00A755BA"/>
    <w:rsid w:val="00A7595B"/>
    <w:rsid w:val="00A7595F"/>
    <w:rsid w:val="00A75B20"/>
    <w:rsid w:val="00A75D26"/>
    <w:rsid w:val="00A75D6D"/>
    <w:rsid w:val="00A75FD0"/>
    <w:rsid w:val="00A761D3"/>
    <w:rsid w:val="00A763C9"/>
    <w:rsid w:val="00A7642B"/>
    <w:rsid w:val="00A76700"/>
    <w:rsid w:val="00A76B2B"/>
    <w:rsid w:val="00A76B46"/>
    <w:rsid w:val="00A76BA8"/>
    <w:rsid w:val="00A76F0D"/>
    <w:rsid w:val="00A76F33"/>
    <w:rsid w:val="00A77081"/>
    <w:rsid w:val="00A771CE"/>
    <w:rsid w:val="00A77220"/>
    <w:rsid w:val="00A773C7"/>
    <w:rsid w:val="00A77C86"/>
    <w:rsid w:val="00A77DED"/>
    <w:rsid w:val="00A80165"/>
    <w:rsid w:val="00A803F6"/>
    <w:rsid w:val="00A809FD"/>
    <w:rsid w:val="00A80FAF"/>
    <w:rsid w:val="00A81221"/>
    <w:rsid w:val="00A81A9D"/>
    <w:rsid w:val="00A81BBF"/>
    <w:rsid w:val="00A81C49"/>
    <w:rsid w:val="00A81C61"/>
    <w:rsid w:val="00A81D4B"/>
    <w:rsid w:val="00A81DFA"/>
    <w:rsid w:val="00A821CC"/>
    <w:rsid w:val="00A822D4"/>
    <w:rsid w:val="00A82361"/>
    <w:rsid w:val="00A823AA"/>
    <w:rsid w:val="00A824DC"/>
    <w:rsid w:val="00A8257F"/>
    <w:rsid w:val="00A82632"/>
    <w:rsid w:val="00A82B05"/>
    <w:rsid w:val="00A82C1E"/>
    <w:rsid w:val="00A82E45"/>
    <w:rsid w:val="00A82ED9"/>
    <w:rsid w:val="00A8302D"/>
    <w:rsid w:val="00A8314C"/>
    <w:rsid w:val="00A831BD"/>
    <w:rsid w:val="00A831F5"/>
    <w:rsid w:val="00A8345F"/>
    <w:rsid w:val="00A83638"/>
    <w:rsid w:val="00A83818"/>
    <w:rsid w:val="00A838A9"/>
    <w:rsid w:val="00A83CBC"/>
    <w:rsid w:val="00A83DA3"/>
    <w:rsid w:val="00A83E25"/>
    <w:rsid w:val="00A83E64"/>
    <w:rsid w:val="00A8417C"/>
    <w:rsid w:val="00A841CB"/>
    <w:rsid w:val="00A84209"/>
    <w:rsid w:val="00A84221"/>
    <w:rsid w:val="00A84231"/>
    <w:rsid w:val="00A8437B"/>
    <w:rsid w:val="00A843C2"/>
    <w:rsid w:val="00A8452E"/>
    <w:rsid w:val="00A84753"/>
    <w:rsid w:val="00A847BD"/>
    <w:rsid w:val="00A84B76"/>
    <w:rsid w:val="00A84C0D"/>
    <w:rsid w:val="00A84D5C"/>
    <w:rsid w:val="00A84F82"/>
    <w:rsid w:val="00A854CC"/>
    <w:rsid w:val="00A854E7"/>
    <w:rsid w:val="00A85AF0"/>
    <w:rsid w:val="00A85AF4"/>
    <w:rsid w:val="00A85C58"/>
    <w:rsid w:val="00A85CFB"/>
    <w:rsid w:val="00A85E27"/>
    <w:rsid w:val="00A860B4"/>
    <w:rsid w:val="00A86379"/>
    <w:rsid w:val="00A86381"/>
    <w:rsid w:val="00A868D1"/>
    <w:rsid w:val="00A86BA2"/>
    <w:rsid w:val="00A86BC9"/>
    <w:rsid w:val="00A86E12"/>
    <w:rsid w:val="00A87014"/>
    <w:rsid w:val="00A874FC"/>
    <w:rsid w:val="00A87528"/>
    <w:rsid w:val="00A87862"/>
    <w:rsid w:val="00A8790E"/>
    <w:rsid w:val="00A8794B"/>
    <w:rsid w:val="00A879B6"/>
    <w:rsid w:val="00A87A31"/>
    <w:rsid w:val="00A87E97"/>
    <w:rsid w:val="00A9015C"/>
    <w:rsid w:val="00A9054B"/>
    <w:rsid w:val="00A9088C"/>
    <w:rsid w:val="00A90A57"/>
    <w:rsid w:val="00A90AC5"/>
    <w:rsid w:val="00A90B82"/>
    <w:rsid w:val="00A90C3F"/>
    <w:rsid w:val="00A90C9E"/>
    <w:rsid w:val="00A90FF4"/>
    <w:rsid w:val="00A91017"/>
    <w:rsid w:val="00A9120A"/>
    <w:rsid w:val="00A91332"/>
    <w:rsid w:val="00A91575"/>
    <w:rsid w:val="00A91A32"/>
    <w:rsid w:val="00A91DD1"/>
    <w:rsid w:val="00A9228A"/>
    <w:rsid w:val="00A92368"/>
    <w:rsid w:val="00A92460"/>
    <w:rsid w:val="00A92946"/>
    <w:rsid w:val="00A9294E"/>
    <w:rsid w:val="00A929D7"/>
    <w:rsid w:val="00A92B87"/>
    <w:rsid w:val="00A92DB5"/>
    <w:rsid w:val="00A92FF2"/>
    <w:rsid w:val="00A93138"/>
    <w:rsid w:val="00A9319C"/>
    <w:rsid w:val="00A93661"/>
    <w:rsid w:val="00A9380F"/>
    <w:rsid w:val="00A9387F"/>
    <w:rsid w:val="00A93968"/>
    <w:rsid w:val="00A93A11"/>
    <w:rsid w:val="00A93C78"/>
    <w:rsid w:val="00A93D1F"/>
    <w:rsid w:val="00A93D32"/>
    <w:rsid w:val="00A94320"/>
    <w:rsid w:val="00A94339"/>
    <w:rsid w:val="00A945C3"/>
    <w:rsid w:val="00A945E6"/>
    <w:rsid w:val="00A945ED"/>
    <w:rsid w:val="00A94A76"/>
    <w:rsid w:val="00A94C45"/>
    <w:rsid w:val="00A94CBB"/>
    <w:rsid w:val="00A94E35"/>
    <w:rsid w:val="00A94E79"/>
    <w:rsid w:val="00A94F12"/>
    <w:rsid w:val="00A94F3B"/>
    <w:rsid w:val="00A95065"/>
    <w:rsid w:val="00A95069"/>
    <w:rsid w:val="00A95F0F"/>
    <w:rsid w:val="00A95F2E"/>
    <w:rsid w:val="00A96567"/>
    <w:rsid w:val="00A968A5"/>
    <w:rsid w:val="00A96E53"/>
    <w:rsid w:val="00A96EB2"/>
    <w:rsid w:val="00A970E1"/>
    <w:rsid w:val="00A973D4"/>
    <w:rsid w:val="00A973FA"/>
    <w:rsid w:val="00A97819"/>
    <w:rsid w:val="00A978FF"/>
    <w:rsid w:val="00A97948"/>
    <w:rsid w:val="00A97F4B"/>
    <w:rsid w:val="00AA0221"/>
    <w:rsid w:val="00AA02D2"/>
    <w:rsid w:val="00AA0397"/>
    <w:rsid w:val="00AA03DC"/>
    <w:rsid w:val="00AA04B6"/>
    <w:rsid w:val="00AA067A"/>
    <w:rsid w:val="00AA0800"/>
    <w:rsid w:val="00AA0A9B"/>
    <w:rsid w:val="00AA0ADA"/>
    <w:rsid w:val="00AA0B6A"/>
    <w:rsid w:val="00AA0B88"/>
    <w:rsid w:val="00AA0BC3"/>
    <w:rsid w:val="00AA0C0E"/>
    <w:rsid w:val="00AA0CE8"/>
    <w:rsid w:val="00AA10B3"/>
    <w:rsid w:val="00AA1158"/>
    <w:rsid w:val="00AA127F"/>
    <w:rsid w:val="00AA1389"/>
    <w:rsid w:val="00AA16F8"/>
    <w:rsid w:val="00AA1985"/>
    <w:rsid w:val="00AA19C0"/>
    <w:rsid w:val="00AA19F3"/>
    <w:rsid w:val="00AA1B2B"/>
    <w:rsid w:val="00AA1B37"/>
    <w:rsid w:val="00AA1D86"/>
    <w:rsid w:val="00AA1D92"/>
    <w:rsid w:val="00AA1E86"/>
    <w:rsid w:val="00AA1FC7"/>
    <w:rsid w:val="00AA20F5"/>
    <w:rsid w:val="00AA2170"/>
    <w:rsid w:val="00AA22B5"/>
    <w:rsid w:val="00AA28D8"/>
    <w:rsid w:val="00AA2BA4"/>
    <w:rsid w:val="00AA2C4B"/>
    <w:rsid w:val="00AA2CB1"/>
    <w:rsid w:val="00AA2CFD"/>
    <w:rsid w:val="00AA2ED5"/>
    <w:rsid w:val="00AA321A"/>
    <w:rsid w:val="00AA359A"/>
    <w:rsid w:val="00AA36B2"/>
    <w:rsid w:val="00AA3D61"/>
    <w:rsid w:val="00AA3ED4"/>
    <w:rsid w:val="00AA42B9"/>
    <w:rsid w:val="00AA4B98"/>
    <w:rsid w:val="00AA4BCD"/>
    <w:rsid w:val="00AA538B"/>
    <w:rsid w:val="00AA5631"/>
    <w:rsid w:val="00AA58C5"/>
    <w:rsid w:val="00AA5952"/>
    <w:rsid w:val="00AA5A51"/>
    <w:rsid w:val="00AA5A75"/>
    <w:rsid w:val="00AA5B7D"/>
    <w:rsid w:val="00AA5D72"/>
    <w:rsid w:val="00AA5E0B"/>
    <w:rsid w:val="00AA5E0F"/>
    <w:rsid w:val="00AA6123"/>
    <w:rsid w:val="00AA61A7"/>
    <w:rsid w:val="00AA6646"/>
    <w:rsid w:val="00AA67AB"/>
    <w:rsid w:val="00AA689D"/>
    <w:rsid w:val="00AA6AA5"/>
    <w:rsid w:val="00AA70CD"/>
    <w:rsid w:val="00AA72FE"/>
    <w:rsid w:val="00AA744B"/>
    <w:rsid w:val="00AA7450"/>
    <w:rsid w:val="00AA7536"/>
    <w:rsid w:val="00AA759A"/>
    <w:rsid w:val="00AA7602"/>
    <w:rsid w:val="00AA7A7D"/>
    <w:rsid w:val="00AA7AF3"/>
    <w:rsid w:val="00AA7E6D"/>
    <w:rsid w:val="00AA7E97"/>
    <w:rsid w:val="00AB0544"/>
    <w:rsid w:val="00AB0A03"/>
    <w:rsid w:val="00AB0D57"/>
    <w:rsid w:val="00AB0DEB"/>
    <w:rsid w:val="00AB0E58"/>
    <w:rsid w:val="00AB11DE"/>
    <w:rsid w:val="00AB12D3"/>
    <w:rsid w:val="00AB1435"/>
    <w:rsid w:val="00AB1451"/>
    <w:rsid w:val="00AB1504"/>
    <w:rsid w:val="00AB1557"/>
    <w:rsid w:val="00AB1818"/>
    <w:rsid w:val="00AB1936"/>
    <w:rsid w:val="00AB1B61"/>
    <w:rsid w:val="00AB1BA4"/>
    <w:rsid w:val="00AB1BF8"/>
    <w:rsid w:val="00AB251F"/>
    <w:rsid w:val="00AB267D"/>
    <w:rsid w:val="00AB29C6"/>
    <w:rsid w:val="00AB2B99"/>
    <w:rsid w:val="00AB2BAD"/>
    <w:rsid w:val="00AB2D3B"/>
    <w:rsid w:val="00AB2D6A"/>
    <w:rsid w:val="00AB2D7A"/>
    <w:rsid w:val="00AB2DCB"/>
    <w:rsid w:val="00AB317F"/>
    <w:rsid w:val="00AB36E9"/>
    <w:rsid w:val="00AB3B57"/>
    <w:rsid w:val="00AB3C9C"/>
    <w:rsid w:val="00AB3E07"/>
    <w:rsid w:val="00AB3EA5"/>
    <w:rsid w:val="00AB4072"/>
    <w:rsid w:val="00AB44DF"/>
    <w:rsid w:val="00AB450A"/>
    <w:rsid w:val="00AB4644"/>
    <w:rsid w:val="00AB46A7"/>
    <w:rsid w:val="00AB4714"/>
    <w:rsid w:val="00AB4745"/>
    <w:rsid w:val="00AB4A97"/>
    <w:rsid w:val="00AB4A98"/>
    <w:rsid w:val="00AB4A9A"/>
    <w:rsid w:val="00AB4BBB"/>
    <w:rsid w:val="00AB4BC1"/>
    <w:rsid w:val="00AB4FB7"/>
    <w:rsid w:val="00AB5072"/>
    <w:rsid w:val="00AB53EC"/>
    <w:rsid w:val="00AB5568"/>
    <w:rsid w:val="00AB5663"/>
    <w:rsid w:val="00AB579F"/>
    <w:rsid w:val="00AB5863"/>
    <w:rsid w:val="00AB5890"/>
    <w:rsid w:val="00AB5892"/>
    <w:rsid w:val="00AB59C7"/>
    <w:rsid w:val="00AB5BE8"/>
    <w:rsid w:val="00AB5CBC"/>
    <w:rsid w:val="00AB5D75"/>
    <w:rsid w:val="00AB5DA5"/>
    <w:rsid w:val="00AB6091"/>
    <w:rsid w:val="00AB611D"/>
    <w:rsid w:val="00AB612C"/>
    <w:rsid w:val="00AB6259"/>
    <w:rsid w:val="00AB632C"/>
    <w:rsid w:val="00AB69E0"/>
    <w:rsid w:val="00AB6BCB"/>
    <w:rsid w:val="00AB7629"/>
    <w:rsid w:val="00AB79AE"/>
    <w:rsid w:val="00AB7C8C"/>
    <w:rsid w:val="00AB7FD8"/>
    <w:rsid w:val="00AC0078"/>
    <w:rsid w:val="00AC009A"/>
    <w:rsid w:val="00AC0595"/>
    <w:rsid w:val="00AC08DE"/>
    <w:rsid w:val="00AC09E2"/>
    <w:rsid w:val="00AC0CE2"/>
    <w:rsid w:val="00AC0EC4"/>
    <w:rsid w:val="00AC1318"/>
    <w:rsid w:val="00AC1430"/>
    <w:rsid w:val="00AC187D"/>
    <w:rsid w:val="00AC1D5C"/>
    <w:rsid w:val="00AC1DB6"/>
    <w:rsid w:val="00AC1E6E"/>
    <w:rsid w:val="00AC2231"/>
    <w:rsid w:val="00AC22D9"/>
    <w:rsid w:val="00AC239F"/>
    <w:rsid w:val="00AC242C"/>
    <w:rsid w:val="00AC249F"/>
    <w:rsid w:val="00AC26F9"/>
    <w:rsid w:val="00AC2779"/>
    <w:rsid w:val="00AC2870"/>
    <w:rsid w:val="00AC29A0"/>
    <w:rsid w:val="00AC2DE7"/>
    <w:rsid w:val="00AC2E41"/>
    <w:rsid w:val="00AC2E69"/>
    <w:rsid w:val="00AC30AB"/>
    <w:rsid w:val="00AC31B4"/>
    <w:rsid w:val="00AC31F1"/>
    <w:rsid w:val="00AC3340"/>
    <w:rsid w:val="00AC351F"/>
    <w:rsid w:val="00AC357A"/>
    <w:rsid w:val="00AC35BB"/>
    <w:rsid w:val="00AC35F5"/>
    <w:rsid w:val="00AC37A7"/>
    <w:rsid w:val="00AC38A1"/>
    <w:rsid w:val="00AC3A89"/>
    <w:rsid w:val="00AC3B83"/>
    <w:rsid w:val="00AC3C84"/>
    <w:rsid w:val="00AC3E45"/>
    <w:rsid w:val="00AC41C5"/>
    <w:rsid w:val="00AC4278"/>
    <w:rsid w:val="00AC4518"/>
    <w:rsid w:val="00AC4731"/>
    <w:rsid w:val="00AC4A60"/>
    <w:rsid w:val="00AC4D86"/>
    <w:rsid w:val="00AC4F11"/>
    <w:rsid w:val="00AC505A"/>
    <w:rsid w:val="00AC5380"/>
    <w:rsid w:val="00AC55B3"/>
    <w:rsid w:val="00AC5609"/>
    <w:rsid w:val="00AC5715"/>
    <w:rsid w:val="00AC58B6"/>
    <w:rsid w:val="00AC58B7"/>
    <w:rsid w:val="00AC5AB6"/>
    <w:rsid w:val="00AC5EAD"/>
    <w:rsid w:val="00AC6005"/>
    <w:rsid w:val="00AC61C0"/>
    <w:rsid w:val="00AC6548"/>
    <w:rsid w:val="00AC66B2"/>
    <w:rsid w:val="00AC6F1E"/>
    <w:rsid w:val="00AC6F9F"/>
    <w:rsid w:val="00AC74E8"/>
    <w:rsid w:val="00AC7C1C"/>
    <w:rsid w:val="00AC7CD8"/>
    <w:rsid w:val="00AC7E39"/>
    <w:rsid w:val="00AC7E49"/>
    <w:rsid w:val="00AC7E61"/>
    <w:rsid w:val="00AC7E6F"/>
    <w:rsid w:val="00AC7F27"/>
    <w:rsid w:val="00AD00C9"/>
    <w:rsid w:val="00AD0212"/>
    <w:rsid w:val="00AD035E"/>
    <w:rsid w:val="00AD06B2"/>
    <w:rsid w:val="00AD0A43"/>
    <w:rsid w:val="00AD0A63"/>
    <w:rsid w:val="00AD0F18"/>
    <w:rsid w:val="00AD0FBE"/>
    <w:rsid w:val="00AD103A"/>
    <w:rsid w:val="00AD10B3"/>
    <w:rsid w:val="00AD14DA"/>
    <w:rsid w:val="00AD177D"/>
    <w:rsid w:val="00AD1854"/>
    <w:rsid w:val="00AD1B8F"/>
    <w:rsid w:val="00AD1EF1"/>
    <w:rsid w:val="00AD2005"/>
    <w:rsid w:val="00AD2256"/>
    <w:rsid w:val="00AD2340"/>
    <w:rsid w:val="00AD24C7"/>
    <w:rsid w:val="00AD2792"/>
    <w:rsid w:val="00AD2B9E"/>
    <w:rsid w:val="00AD2CF5"/>
    <w:rsid w:val="00AD2D89"/>
    <w:rsid w:val="00AD2DBC"/>
    <w:rsid w:val="00AD2E5D"/>
    <w:rsid w:val="00AD304D"/>
    <w:rsid w:val="00AD3114"/>
    <w:rsid w:val="00AD3273"/>
    <w:rsid w:val="00AD3757"/>
    <w:rsid w:val="00AD3896"/>
    <w:rsid w:val="00AD3A0E"/>
    <w:rsid w:val="00AD3D16"/>
    <w:rsid w:val="00AD3E55"/>
    <w:rsid w:val="00AD3F75"/>
    <w:rsid w:val="00AD41B2"/>
    <w:rsid w:val="00AD42E8"/>
    <w:rsid w:val="00AD447D"/>
    <w:rsid w:val="00AD451F"/>
    <w:rsid w:val="00AD4777"/>
    <w:rsid w:val="00AD4881"/>
    <w:rsid w:val="00AD4A64"/>
    <w:rsid w:val="00AD4C2C"/>
    <w:rsid w:val="00AD4C3F"/>
    <w:rsid w:val="00AD4D46"/>
    <w:rsid w:val="00AD4D57"/>
    <w:rsid w:val="00AD4F01"/>
    <w:rsid w:val="00AD528C"/>
    <w:rsid w:val="00AD5442"/>
    <w:rsid w:val="00AD57BC"/>
    <w:rsid w:val="00AD57E2"/>
    <w:rsid w:val="00AD591A"/>
    <w:rsid w:val="00AD59B8"/>
    <w:rsid w:val="00AD5CB1"/>
    <w:rsid w:val="00AD6373"/>
    <w:rsid w:val="00AD6383"/>
    <w:rsid w:val="00AD6753"/>
    <w:rsid w:val="00AD6781"/>
    <w:rsid w:val="00AD6BC1"/>
    <w:rsid w:val="00AD6F8F"/>
    <w:rsid w:val="00AD711D"/>
    <w:rsid w:val="00AD7229"/>
    <w:rsid w:val="00AD72E4"/>
    <w:rsid w:val="00AD73C5"/>
    <w:rsid w:val="00AD7696"/>
    <w:rsid w:val="00AD792C"/>
    <w:rsid w:val="00AD7A58"/>
    <w:rsid w:val="00AD7AD0"/>
    <w:rsid w:val="00AD7AE7"/>
    <w:rsid w:val="00AD7B9F"/>
    <w:rsid w:val="00AD7BC2"/>
    <w:rsid w:val="00AD7D0B"/>
    <w:rsid w:val="00AD7D40"/>
    <w:rsid w:val="00AD7F34"/>
    <w:rsid w:val="00AD7FB6"/>
    <w:rsid w:val="00AE0005"/>
    <w:rsid w:val="00AE031A"/>
    <w:rsid w:val="00AE037A"/>
    <w:rsid w:val="00AE0535"/>
    <w:rsid w:val="00AE078D"/>
    <w:rsid w:val="00AE08FC"/>
    <w:rsid w:val="00AE0B03"/>
    <w:rsid w:val="00AE0B83"/>
    <w:rsid w:val="00AE0DF0"/>
    <w:rsid w:val="00AE1036"/>
    <w:rsid w:val="00AE1294"/>
    <w:rsid w:val="00AE12D9"/>
    <w:rsid w:val="00AE133C"/>
    <w:rsid w:val="00AE14E6"/>
    <w:rsid w:val="00AE166D"/>
    <w:rsid w:val="00AE1905"/>
    <w:rsid w:val="00AE1A9E"/>
    <w:rsid w:val="00AE1D75"/>
    <w:rsid w:val="00AE1F62"/>
    <w:rsid w:val="00AE20F9"/>
    <w:rsid w:val="00AE23F8"/>
    <w:rsid w:val="00AE2436"/>
    <w:rsid w:val="00AE27CE"/>
    <w:rsid w:val="00AE285F"/>
    <w:rsid w:val="00AE29D9"/>
    <w:rsid w:val="00AE3016"/>
    <w:rsid w:val="00AE3216"/>
    <w:rsid w:val="00AE3232"/>
    <w:rsid w:val="00AE3274"/>
    <w:rsid w:val="00AE3A31"/>
    <w:rsid w:val="00AE3BA7"/>
    <w:rsid w:val="00AE3BFA"/>
    <w:rsid w:val="00AE3CD9"/>
    <w:rsid w:val="00AE3EDE"/>
    <w:rsid w:val="00AE3F28"/>
    <w:rsid w:val="00AE3F2E"/>
    <w:rsid w:val="00AE4048"/>
    <w:rsid w:val="00AE43C9"/>
    <w:rsid w:val="00AE4539"/>
    <w:rsid w:val="00AE469D"/>
    <w:rsid w:val="00AE4899"/>
    <w:rsid w:val="00AE494E"/>
    <w:rsid w:val="00AE531C"/>
    <w:rsid w:val="00AE537E"/>
    <w:rsid w:val="00AE56DE"/>
    <w:rsid w:val="00AE5B2C"/>
    <w:rsid w:val="00AE5B70"/>
    <w:rsid w:val="00AE5E07"/>
    <w:rsid w:val="00AE5E2D"/>
    <w:rsid w:val="00AE5E97"/>
    <w:rsid w:val="00AE61E6"/>
    <w:rsid w:val="00AE6267"/>
    <w:rsid w:val="00AE635C"/>
    <w:rsid w:val="00AE6486"/>
    <w:rsid w:val="00AE6B7A"/>
    <w:rsid w:val="00AE6BBC"/>
    <w:rsid w:val="00AE6DB4"/>
    <w:rsid w:val="00AE7170"/>
    <w:rsid w:val="00AE7326"/>
    <w:rsid w:val="00AE73A2"/>
    <w:rsid w:val="00AE751F"/>
    <w:rsid w:val="00AE760A"/>
    <w:rsid w:val="00AE7764"/>
    <w:rsid w:val="00AE77C7"/>
    <w:rsid w:val="00AE796C"/>
    <w:rsid w:val="00AE7B0A"/>
    <w:rsid w:val="00AE7BD9"/>
    <w:rsid w:val="00AE7DAD"/>
    <w:rsid w:val="00AF053E"/>
    <w:rsid w:val="00AF0732"/>
    <w:rsid w:val="00AF094E"/>
    <w:rsid w:val="00AF0A6C"/>
    <w:rsid w:val="00AF0B22"/>
    <w:rsid w:val="00AF0C12"/>
    <w:rsid w:val="00AF0CBA"/>
    <w:rsid w:val="00AF0E0F"/>
    <w:rsid w:val="00AF0FD1"/>
    <w:rsid w:val="00AF0FFC"/>
    <w:rsid w:val="00AF109C"/>
    <w:rsid w:val="00AF110A"/>
    <w:rsid w:val="00AF14A0"/>
    <w:rsid w:val="00AF1EBD"/>
    <w:rsid w:val="00AF1FD4"/>
    <w:rsid w:val="00AF2422"/>
    <w:rsid w:val="00AF259E"/>
    <w:rsid w:val="00AF2828"/>
    <w:rsid w:val="00AF2F4A"/>
    <w:rsid w:val="00AF2FF8"/>
    <w:rsid w:val="00AF3146"/>
    <w:rsid w:val="00AF3399"/>
    <w:rsid w:val="00AF346A"/>
    <w:rsid w:val="00AF34FA"/>
    <w:rsid w:val="00AF3524"/>
    <w:rsid w:val="00AF3868"/>
    <w:rsid w:val="00AF3AA8"/>
    <w:rsid w:val="00AF3BAB"/>
    <w:rsid w:val="00AF3C3F"/>
    <w:rsid w:val="00AF3F4F"/>
    <w:rsid w:val="00AF3FF8"/>
    <w:rsid w:val="00AF40C1"/>
    <w:rsid w:val="00AF415D"/>
    <w:rsid w:val="00AF4208"/>
    <w:rsid w:val="00AF4318"/>
    <w:rsid w:val="00AF44AD"/>
    <w:rsid w:val="00AF45E4"/>
    <w:rsid w:val="00AF473B"/>
    <w:rsid w:val="00AF474D"/>
    <w:rsid w:val="00AF47AC"/>
    <w:rsid w:val="00AF480F"/>
    <w:rsid w:val="00AF482C"/>
    <w:rsid w:val="00AF4D2B"/>
    <w:rsid w:val="00AF4E3D"/>
    <w:rsid w:val="00AF5367"/>
    <w:rsid w:val="00AF54B3"/>
    <w:rsid w:val="00AF57BF"/>
    <w:rsid w:val="00AF58EE"/>
    <w:rsid w:val="00AF5900"/>
    <w:rsid w:val="00AF5FEE"/>
    <w:rsid w:val="00AF61DF"/>
    <w:rsid w:val="00AF626B"/>
    <w:rsid w:val="00AF6388"/>
    <w:rsid w:val="00AF650C"/>
    <w:rsid w:val="00AF6526"/>
    <w:rsid w:val="00AF670B"/>
    <w:rsid w:val="00AF6C20"/>
    <w:rsid w:val="00AF6C97"/>
    <w:rsid w:val="00AF6E1C"/>
    <w:rsid w:val="00AF710E"/>
    <w:rsid w:val="00AF71C8"/>
    <w:rsid w:val="00AF72D0"/>
    <w:rsid w:val="00AF73A6"/>
    <w:rsid w:val="00AF7538"/>
    <w:rsid w:val="00AF76EE"/>
    <w:rsid w:val="00AF776D"/>
    <w:rsid w:val="00AF77B5"/>
    <w:rsid w:val="00AF7AF9"/>
    <w:rsid w:val="00AF7DB2"/>
    <w:rsid w:val="00AF7F9B"/>
    <w:rsid w:val="00B002DE"/>
    <w:rsid w:val="00B003AD"/>
    <w:rsid w:val="00B006D5"/>
    <w:rsid w:val="00B00D45"/>
    <w:rsid w:val="00B00D63"/>
    <w:rsid w:val="00B00F3C"/>
    <w:rsid w:val="00B01144"/>
    <w:rsid w:val="00B013AC"/>
    <w:rsid w:val="00B013BB"/>
    <w:rsid w:val="00B01467"/>
    <w:rsid w:val="00B017D1"/>
    <w:rsid w:val="00B01875"/>
    <w:rsid w:val="00B018DA"/>
    <w:rsid w:val="00B019A8"/>
    <w:rsid w:val="00B01B6B"/>
    <w:rsid w:val="00B01B84"/>
    <w:rsid w:val="00B01D21"/>
    <w:rsid w:val="00B01D42"/>
    <w:rsid w:val="00B0212B"/>
    <w:rsid w:val="00B021DF"/>
    <w:rsid w:val="00B02420"/>
    <w:rsid w:val="00B024EA"/>
    <w:rsid w:val="00B02597"/>
    <w:rsid w:val="00B02601"/>
    <w:rsid w:val="00B02AD4"/>
    <w:rsid w:val="00B02B70"/>
    <w:rsid w:val="00B03072"/>
    <w:rsid w:val="00B030AB"/>
    <w:rsid w:val="00B03325"/>
    <w:rsid w:val="00B033AC"/>
    <w:rsid w:val="00B03456"/>
    <w:rsid w:val="00B03566"/>
    <w:rsid w:val="00B0367C"/>
    <w:rsid w:val="00B03771"/>
    <w:rsid w:val="00B03794"/>
    <w:rsid w:val="00B0392D"/>
    <w:rsid w:val="00B03C15"/>
    <w:rsid w:val="00B03DDD"/>
    <w:rsid w:val="00B03F67"/>
    <w:rsid w:val="00B0415B"/>
    <w:rsid w:val="00B045D8"/>
    <w:rsid w:val="00B0467E"/>
    <w:rsid w:val="00B04739"/>
    <w:rsid w:val="00B0473C"/>
    <w:rsid w:val="00B04773"/>
    <w:rsid w:val="00B049DB"/>
    <w:rsid w:val="00B04BB6"/>
    <w:rsid w:val="00B04C6E"/>
    <w:rsid w:val="00B04F2A"/>
    <w:rsid w:val="00B05059"/>
    <w:rsid w:val="00B05270"/>
    <w:rsid w:val="00B05285"/>
    <w:rsid w:val="00B05551"/>
    <w:rsid w:val="00B05660"/>
    <w:rsid w:val="00B05724"/>
    <w:rsid w:val="00B059F8"/>
    <w:rsid w:val="00B05A8C"/>
    <w:rsid w:val="00B05B43"/>
    <w:rsid w:val="00B05BE6"/>
    <w:rsid w:val="00B062C0"/>
    <w:rsid w:val="00B0699F"/>
    <w:rsid w:val="00B06AEA"/>
    <w:rsid w:val="00B06B02"/>
    <w:rsid w:val="00B06DAC"/>
    <w:rsid w:val="00B06E42"/>
    <w:rsid w:val="00B06E88"/>
    <w:rsid w:val="00B06E8F"/>
    <w:rsid w:val="00B074A9"/>
    <w:rsid w:val="00B0760F"/>
    <w:rsid w:val="00B076C7"/>
    <w:rsid w:val="00B0785A"/>
    <w:rsid w:val="00B079B5"/>
    <w:rsid w:val="00B07A2C"/>
    <w:rsid w:val="00B07C7A"/>
    <w:rsid w:val="00B07DD7"/>
    <w:rsid w:val="00B07DF2"/>
    <w:rsid w:val="00B10096"/>
    <w:rsid w:val="00B10623"/>
    <w:rsid w:val="00B10683"/>
    <w:rsid w:val="00B107C9"/>
    <w:rsid w:val="00B10C34"/>
    <w:rsid w:val="00B10D80"/>
    <w:rsid w:val="00B10FEB"/>
    <w:rsid w:val="00B11184"/>
    <w:rsid w:val="00B11671"/>
    <w:rsid w:val="00B11B43"/>
    <w:rsid w:val="00B11C83"/>
    <w:rsid w:val="00B11EFF"/>
    <w:rsid w:val="00B11FC2"/>
    <w:rsid w:val="00B11FFC"/>
    <w:rsid w:val="00B1202D"/>
    <w:rsid w:val="00B12394"/>
    <w:rsid w:val="00B12929"/>
    <w:rsid w:val="00B12D2D"/>
    <w:rsid w:val="00B12D7F"/>
    <w:rsid w:val="00B12E47"/>
    <w:rsid w:val="00B130C3"/>
    <w:rsid w:val="00B1319F"/>
    <w:rsid w:val="00B13236"/>
    <w:rsid w:val="00B134E6"/>
    <w:rsid w:val="00B13606"/>
    <w:rsid w:val="00B1363A"/>
    <w:rsid w:val="00B13665"/>
    <w:rsid w:val="00B13743"/>
    <w:rsid w:val="00B1389A"/>
    <w:rsid w:val="00B138FF"/>
    <w:rsid w:val="00B1397B"/>
    <w:rsid w:val="00B13B25"/>
    <w:rsid w:val="00B13C11"/>
    <w:rsid w:val="00B13EB1"/>
    <w:rsid w:val="00B14054"/>
    <w:rsid w:val="00B1405E"/>
    <w:rsid w:val="00B1412E"/>
    <w:rsid w:val="00B14188"/>
    <w:rsid w:val="00B14221"/>
    <w:rsid w:val="00B1447F"/>
    <w:rsid w:val="00B144C9"/>
    <w:rsid w:val="00B147AB"/>
    <w:rsid w:val="00B14C1D"/>
    <w:rsid w:val="00B14C9D"/>
    <w:rsid w:val="00B14DF0"/>
    <w:rsid w:val="00B14EC7"/>
    <w:rsid w:val="00B150D7"/>
    <w:rsid w:val="00B1523A"/>
    <w:rsid w:val="00B15597"/>
    <w:rsid w:val="00B15619"/>
    <w:rsid w:val="00B156D2"/>
    <w:rsid w:val="00B15A77"/>
    <w:rsid w:val="00B15C46"/>
    <w:rsid w:val="00B15CD1"/>
    <w:rsid w:val="00B15CDB"/>
    <w:rsid w:val="00B15D1A"/>
    <w:rsid w:val="00B16144"/>
    <w:rsid w:val="00B16729"/>
    <w:rsid w:val="00B167D3"/>
    <w:rsid w:val="00B1680A"/>
    <w:rsid w:val="00B16A6B"/>
    <w:rsid w:val="00B16F32"/>
    <w:rsid w:val="00B170AE"/>
    <w:rsid w:val="00B1713F"/>
    <w:rsid w:val="00B1720C"/>
    <w:rsid w:val="00B17250"/>
    <w:rsid w:val="00B17455"/>
    <w:rsid w:val="00B17C41"/>
    <w:rsid w:val="00B17D45"/>
    <w:rsid w:val="00B200FA"/>
    <w:rsid w:val="00B2016C"/>
    <w:rsid w:val="00B2019E"/>
    <w:rsid w:val="00B202F3"/>
    <w:rsid w:val="00B203F7"/>
    <w:rsid w:val="00B205D6"/>
    <w:rsid w:val="00B20931"/>
    <w:rsid w:val="00B20A7A"/>
    <w:rsid w:val="00B20B2B"/>
    <w:rsid w:val="00B20BDD"/>
    <w:rsid w:val="00B20D01"/>
    <w:rsid w:val="00B20D03"/>
    <w:rsid w:val="00B20D2C"/>
    <w:rsid w:val="00B212A1"/>
    <w:rsid w:val="00B212F5"/>
    <w:rsid w:val="00B21435"/>
    <w:rsid w:val="00B214EB"/>
    <w:rsid w:val="00B215FB"/>
    <w:rsid w:val="00B218E3"/>
    <w:rsid w:val="00B21ADB"/>
    <w:rsid w:val="00B21B0B"/>
    <w:rsid w:val="00B21E60"/>
    <w:rsid w:val="00B21F00"/>
    <w:rsid w:val="00B21F5A"/>
    <w:rsid w:val="00B22208"/>
    <w:rsid w:val="00B223AC"/>
    <w:rsid w:val="00B22469"/>
    <w:rsid w:val="00B22734"/>
    <w:rsid w:val="00B22A9D"/>
    <w:rsid w:val="00B22ED2"/>
    <w:rsid w:val="00B23064"/>
    <w:rsid w:val="00B230F9"/>
    <w:rsid w:val="00B23109"/>
    <w:rsid w:val="00B2356C"/>
    <w:rsid w:val="00B235AD"/>
    <w:rsid w:val="00B235D8"/>
    <w:rsid w:val="00B2379D"/>
    <w:rsid w:val="00B239A0"/>
    <w:rsid w:val="00B23BB4"/>
    <w:rsid w:val="00B23C76"/>
    <w:rsid w:val="00B23E7D"/>
    <w:rsid w:val="00B2400E"/>
    <w:rsid w:val="00B2429A"/>
    <w:rsid w:val="00B244C5"/>
    <w:rsid w:val="00B248F9"/>
    <w:rsid w:val="00B24A41"/>
    <w:rsid w:val="00B24D9A"/>
    <w:rsid w:val="00B24EC8"/>
    <w:rsid w:val="00B250D7"/>
    <w:rsid w:val="00B2529A"/>
    <w:rsid w:val="00B2540D"/>
    <w:rsid w:val="00B25464"/>
    <w:rsid w:val="00B2548A"/>
    <w:rsid w:val="00B256A5"/>
    <w:rsid w:val="00B25CBD"/>
    <w:rsid w:val="00B25DD6"/>
    <w:rsid w:val="00B25FEA"/>
    <w:rsid w:val="00B2605D"/>
    <w:rsid w:val="00B26083"/>
    <w:rsid w:val="00B2616F"/>
    <w:rsid w:val="00B26467"/>
    <w:rsid w:val="00B2691B"/>
    <w:rsid w:val="00B26983"/>
    <w:rsid w:val="00B26993"/>
    <w:rsid w:val="00B26AB8"/>
    <w:rsid w:val="00B27111"/>
    <w:rsid w:val="00B272F2"/>
    <w:rsid w:val="00B27514"/>
    <w:rsid w:val="00B2760F"/>
    <w:rsid w:val="00B2773E"/>
    <w:rsid w:val="00B27760"/>
    <w:rsid w:val="00B27957"/>
    <w:rsid w:val="00B27BAC"/>
    <w:rsid w:val="00B27BF3"/>
    <w:rsid w:val="00B27CDF"/>
    <w:rsid w:val="00B27D4E"/>
    <w:rsid w:val="00B30151"/>
    <w:rsid w:val="00B3019D"/>
    <w:rsid w:val="00B303C6"/>
    <w:rsid w:val="00B304B2"/>
    <w:rsid w:val="00B305D7"/>
    <w:rsid w:val="00B30739"/>
    <w:rsid w:val="00B308BD"/>
    <w:rsid w:val="00B30919"/>
    <w:rsid w:val="00B309CC"/>
    <w:rsid w:val="00B30CD0"/>
    <w:rsid w:val="00B30FE8"/>
    <w:rsid w:val="00B31064"/>
    <w:rsid w:val="00B31067"/>
    <w:rsid w:val="00B3224E"/>
    <w:rsid w:val="00B324FD"/>
    <w:rsid w:val="00B32861"/>
    <w:rsid w:val="00B32913"/>
    <w:rsid w:val="00B3292C"/>
    <w:rsid w:val="00B32A80"/>
    <w:rsid w:val="00B32C4C"/>
    <w:rsid w:val="00B32CFB"/>
    <w:rsid w:val="00B32D93"/>
    <w:rsid w:val="00B32D95"/>
    <w:rsid w:val="00B32DCF"/>
    <w:rsid w:val="00B33341"/>
    <w:rsid w:val="00B33472"/>
    <w:rsid w:val="00B335CB"/>
    <w:rsid w:val="00B3371F"/>
    <w:rsid w:val="00B33808"/>
    <w:rsid w:val="00B339AD"/>
    <w:rsid w:val="00B33D06"/>
    <w:rsid w:val="00B33FD1"/>
    <w:rsid w:val="00B34512"/>
    <w:rsid w:val="00B3470A"/>
    <w:rsid w:val="00B34CD7"/>
    <w:rsid w:val="00B34DDB"/>
    <w:rsid w:val="00B34F90"/>
    <w:rsid w:val="00B35180"/>
    <w:rsid w:val="00B3548C"/>
    <w:rsid w:val="00B357C0"/>
    <w:rsid w:val="00B35EBB"/>
    <w:rsid w:val="00B360E7"/>
    <w:rsid w:val="00B36223"/>
    <w:rsid w:val="00B36B36"/>
    <w:rsid w:val="00B36E2A"/>
    <w:rsid w:val="00B36F09"/>
    <w:rsid w:val="00B371C9"/>
    <w:rsid w:val="00B3737B"/>
    <w:rsid w:val="00B373C1"/>
    <w:rsid w:val="00B37472"/>
    <w:rsid w:val="00B37590"/>
    <w:rsid w:val="00B375B3"/>
    <w:rsid w:val="00B37678"/>
    <w:rsid w:val="00B377BE"/>
    <w:rsid w:val="00B37971"/>
    <w:rsid w:val="00B37AAB"/>
    <w:rsid w:val="00B37C3C"/>
    <w:rsid w:val="00B37D97"/>
    <w:rsid w:val="00B37FAC"/>
    <w:rsid w:val="00B40082"/>
    <w:rsid w:val="00B400D8"/>
    <w:rsid w:val="00B40343"/>
    <w:rsid w:val="00B40783"/>
    <w:rsid w:val="00B40ABD"/>
    <w:rsid w:val="00B40AF7"/>
    <w:rsid w:val="00B40C77"/>
    <w:rsid w:val="00B40DFE"/>
    <w:rsid w:val="00B40F6F"/>
    <w:rsid w:val="00B40F84"/>
    <w:rsid w:val="00B41001"/>
    <w:rsid w:val="00B4150F"/>
    <w:rsid w:val="00B415D6"/>
    <w:rsid w:val="00B416E3"/>
    <w:rsid w:val="00B41C32"/>
    <w:rsid w:val="00B41C91"/>
    <w:rsid w:val="00B41F11"/>
    <w:rsid w:val="00B41FB0"/>
    <w:rsid w:val="00B42065"/>
    <w:rsid w:val="00B4258C"/>
    <w:rsid w:val="00B427D4"/>
    <w:rsid w:val="00B42A96"/>
    <w:rsid w:val="00B43157"/>
    <w:rsid w:val="00B431E1"/>
    <w:rsid w:val="00B43332"/>
    <w:rsid w:val="00B43476"/>
    <w:rsid w:val="00B43899"/>
    <w:rsid w:val="00B439CF"/>
    <w:rsid w:val="00B43A0B"/>
    <w:rsid w:val="00B43D27"/>
    <w:rsid w:val="00B43D28"/>
    <w:rsid w:val="00B43D44"/>
    <w:rsid w:val="00B43F46"/>
    <w:rsid w:val="00B44260"/>
    <w:rsid w:val="00B4446C"/>
    <w:rsid w:val="00B44D0E"/>
    <w:rsid w:val="00B44D55"/>
    <w:rsid w:val="00B44E9A"/>
    <w:rsid w:val="00B44F0F"/>
    <w:rsid w:val="00B4512B"/>
    <w:rsid w:val="00B455AA"/>
    <w:rsid w:val="00B458AF"/>
    <w:rsid w:val="00B45AE2"/>
    <w:rsid w:val="00B45C7B"/>
    <w:rsid w:val="00B45EF8"/>
    <w:rsid w:val="00B461BB"/>
    <w:rsid w:val="00B46495"/>
    <w:rsid w:val="00B467C3"/>
    <w:rsid w:val="00B46A05"/>
    <w:rsid w:val="00B46C8B"/>
    <w:rsid w:val="00B4702E"/>
    <w:rsid w:val="00B472F7"/>
    <w:rsid w:val="00B4733D"/>
    <w:rsid w:val="00B4776A"/>
    <w:rsid w:val="00B47898"/>
    <w:rsid w:val="00B47919"/>
    <w:rsid w:val="00B47B98"/>
    <w:rsid w:val="00B47C2C"/>
    <w:rsid w:val="00B47D10"/>
    <w:rsid w:val="00B47EC5"/>
    <w:rsid w:val="00B47F4F"/>
    <w:rsid w:val="00B50221"/>
    <w:rsid w:val="00B503C5"/>
    <w:rsid w:val="00B50C0C"/>
    <w:rsid w:val="00B50D65"/>
    <w:rsid w:val="00B50EAD"/>
    <w:rsid w:val="00B510D2"/>
    <w:rsid w:val="00B5117D"/>
    <w:rsid w:val="00B511FE"/>
    <w:rsid w:val="00B51202"/>
    <w:rsid w:val="00B51397"/>
    <w:rsid w:val="00B51475"/>
    <w:rsid w:val="00B515D7"/>
    <w:rsid w:val="00B516BB"/>
    <w:rsid w:val="00B51868"/>
    <w:rsid w:val="00B519DE"/>
    <w:rsid w:val="00B51C45"/>
    <w:rsid w:val="00B51CCF"/>
    <w:rsid w:val="00B51D3C"/>
    <w:rsid w:val="00B51F1C"/>
    <w:rsid w:val="00B51F80"/>
    <w:rsid w:val="00B5215F"/>
    <w:rsid w:val="00B5231A"/>
    <w:rsid w:val="00B527D5"/>
    <w:rsid w:val="00B52814"/>
    <w:rsid w:val="00B528DB"/>
    <w:rsid w:val="00B529BC"/>
    <w:rsid w:val="00B52A46"/>
    <w:rsid w:val="00B52AB9"/>
    <w:rsid w:val="00B52D2C"/>
    <w:rsid w:val="00B53280"/>
    <w:rsid w:val="00B53343"/>
    <w:rsid w:val="00B534DD"/>
    <w:rsid w:val="00B536CC"/>
    <w:rsid w:val="00B537D0"/>
    <w:rsid w:val="00B53B03"/>
    <w:rsid w:val="00B53B3D"/>
    <w:rsid w:val="00B53C52"/>
    <w:rsid w:val="00B53DED"/>
    <w:rsid w:val="00B53E09"/>
    <w:rsid w:val="00B5429E"/>
    <w:rsid w:val="00B5441B"/>
    <w:rsid w:val="00B5447F"/>
    <w:rsid w:val="00B544FC"/>
    <w:rsid w:val="00B54551"/>
    <w:rsid w:val="00B54691"/>
    <w:rsid w:val="00B548E5"/>
    <w:rsid w:val="00B54BE1"/>
    <w:rsid w:val="00B54C56"/>
    <w:rsid w:val="00B54F1F"/>
    <w:rsid w:val="00B55261"/>
    <w:rsid w:val="00B553BC"/>
    <w:rsid w:val="00B5548D"/>
    <w:rsid w:val="00B55520"/>
    <w:rsid w:val="00B556C8"/>
    <w:rsid w:val="00B5590F"/>
    <w:rsid w:val="00B55C29"/>
    <w:rsid w:val="00B56383"/>
    <w:rsid w:val="00B5644D"/>
    <w:rsid w:val="00B56915"/>
    <w:rsid w:val="00B56A46"/>
    <w:rsid w:val="00B56B8B"/>
    <w:rsid w:val="00B56C1D"/>
    <w:rsid w:val="00B56D3C"/>
    <w:rsid w:val="00B56E78"/>
    <w:rsid w:val="00B57064"/>
    <w:rsid w:val="00B5711A"/>
    <w:rsid w:val="00B572D9"/>
    <w:rsid w:val="00B57421"/>
    <w:rsid w:val="00B57455"/>
    <w:rsid w:val="00B57A17"/>
    <w:rsid w:val="00B57E50"/>
    <w:rsid w:val="00B6014D"/>
    <w:rsid w:val="00B605F2"/>
    <w:rsid w:val="00B60705"/>
    <w:rsid w:val="00B60A31"/>
    <w:rsid w:val="00B60AF3"/>
    <w:rsid w:val="00B60BC3"/>
    <w:rsid w:val="00B60ED9"/>
    <w:rsid w:val="00B60F06"/>
    <w:rsid w:val="00B61123"/>
    <w:rsid w:val="00B61192"/>
    <w:rsid w:val="00B611AD"/>
    <w:rsid w:val="00B6131E"/>
    <w:rsid w:val="00B613E4"/>
    <w:rsid w:val="00B61803"/>
    <w:rsid w:val="00B618EA"/>
    <w:rsid w:val="00B61916"/>
    <w:rsid w:val="00B61B5F"/>
    <w:rsid w:val="00B61B7F"/>
    <w:rsid w:val="00B61B8D"/>
    <w:rsid w:val="00B61BA2"/>
    <w:rsid w:val="00B62087"/>
    <w:rsid w:val="00B62142"/>
    <w:rsid w:val="00B625F6"/>
    <w:rsid w:val="00B62B0A"/>
    <w:rsid w:val="00B63045"/>
    <w:rsid w:val="00B630AB"/>
    <w:rsid w:val="00B6337F"/>
    <w:rsid w:val="00B6352C"/>
    <w:rsid w:val="00B636EC"/>
    <w:rsid w:val="00B63861"/>
    <w:rsid w:val="00B63AE4"/>
    <w:rsid w:val="00B63CCE"/>
    <w:rsid w:val="00B64072"/>
    <w:rsid w:val="00B6413D"/>
    <w:rsid w:val="00B64164"/>
    <w:rsid w:val="00B641FD"/>
    <w:rsid w:val="00B644C4"/>
    <w:rsid w:val="00B6452F"/>
    <w:rsid w:val="00B646A8"/>
    <w:rsid w:val="00B6493E"/>
    <w:rsid w:val="00B64B93"/>
    <w:rsid w:val="00B64F5C"/>
    <w:rsid w:val="00B6508E"/>
    <w:rsid w:val="00B65183"/>
    <w:rsid w:val="00B651FC"/>
    <w:rsid w:val="00B652B8"/>
    <w:rsid w:val="00B65428"/>
    <w:rsid w:val="00B65522"/>
    <w:rsid w:val="00B65548"/>
    <w:rsid w:val="00B6555F"/>
    <w:rsid w:val="00B65768"/>
    <w:rsid w:val="00B65983"/>
    <w:rsid w:val="00B66068"/>
    <w:rsid w:val="00B66154"/>
    <w:rsid w:val="00B66305"/>
    <w:rsid w:val="00B6636A"/>
    <w:rsid w:val="00B667A1"/>
    <w:rsid w:val="00B66848"/>
    <w:rsid w:val="00B6699A"/>
    <w:rsid w:val="00B66E32"/>
    <w:rsid w:val="00B66F0F"/>
    <w:rsid w:val="00B66F1D"/>
    <w:rsid w:val="00B66F47"/>
    <w:rsid w:val="00B66F93"/>
    <w:rsid w:val="00B67011"/>
    <w:rsid w:val="00B67306"/>
    <w:rsid w:val="00B6745A"/>
    <w:rsid w:val="00B6799B"/>
    <w:rsid w:val="00B67A65"/>
    <w:rsid w:val="00B67C50"/>
    <w:rsid w:val="00B67C91"/>
    <w:rsid w:val="00B67CAA"/>
    <w:rsid w:val="00B67EC2"/>
    <w:rsid w:val="00B70117"/>
    <w:rsid w:val="00B7017B"/>
    <w:rsid w:val="00B7019D"/>
    <w:rsid w:val="00B7019F"/>
    <w:rsid w:val="00B7027F"/>
    <w:rsid w:val="00B70598"/>
    <w:rsid w:val="00B7065B"/>
    <w:rsid w:val="00B70811"/>
    <w:rsid w:val="00B7087A"/>
    <w:rsid w:val="00B7089C"/>
    <w:rsid w:val="00B708FF"/>
    <w:rsid w:val="00B70915"/>
    <w:rsid w:val="00B709DD"/>
    <w:rsid w:val="00B70A65"/>
    <w:rsid w:val="00B70ED5"/>
    <w:rsid w:val="00B7102D"/>
    <w:rsid w:val="00B71109"/>
    <w:rsid w:val="00B71271"/>
    <w:rsid w:val="00B71338"/>
    <w:rsid w:val="00B71631"/>
    <w:rsid w:val="00B717B9"/>
    <w:rsid w:val="00B71CDC"/>
    <w:rsid w:val="00B71E48"/>
    <w:rsid w:val="00B71FB0"/>
    <w:rsid w:val="00B71FCC"/>
    <w:rsid w:val="00B72075"/>
    <w:rsid w:val="00B721A5"/>
    <w:rsid w:val="00B72361"/>
    <w:rsid w:val="00B723CC"/>
    <w:rsid w:val="00B72430"/>
    <w:rsid w:val="00B724C7"/>
    <w:rsid w:val="00B724D2"/>
    <w:rsid w:val="00B726FE"/>
    <w:rsid w:val="00B72B46"/>
    <w:rsid w:val="00B72C31"/>
    <w:rsid w:val="00B72C72"/>
    <w:rsid w:val="00B72D10"/>
    <w:rsid w:val="00B730C9"/>
    <w:rsid w:val="00B73308"/>
    <w:rsid w:val="00B733B8"/>
    <w:rsid w:val="00B733ED"/>
    <w:rsid w:val="00B7345A"/>
    <w:rsid w:val="00B73511"/>
    <w:rsid w:val="00B73783"/>
    <w:rsid w:val="00B738F5"/>
    <w:rsid w:val="00B73911"/>
    <w:rsid w:val="00B73E2A"/>
    <w:rsid w:val="00B74320"/>
    <w:rsid w:val="00B74402"/>
    <w:rsid w:val="00B74431"/>
    <w:rsid w:val="00B746B2"/>
    <w:rsid w:val="00B74833"/>
    <w:rsid w:val="00B748FB"/>
    <w:rsid w:val="00B74912"/>
    <w:rsid w:val="00B749F5"/>
    <w:rsid w:val="00B74AD8"/>
    <w:rsid w:val="00B74BCB"/>
    <w:rsid w:val="00B7517B"/>
    <w:rsid w:val="00B75300"/>
    <w:rsid w:val="00B753EB"/>
    <w:rsid w:val="00B7544D"/>
    <w:rsid w:val="00B75741"/>
    <w:rsid w:val="00B75849"/>
    <w:rsid w:val="00B75CEB"/>
    <w:rsid w:val="00B75FD3"/>
    <w:rsid w:val="00B76280"/>
    <w:rsid w:val="00B767D1"/>
    <w:rsid w:val="00B767FB"/>
    <w:rsid w:val="00B76C05"/>
    <w:rsid w:val="00B76E41"/>
    <w:rsid w:val="00B7710B"/>
    <w:rsid w:val="00B77359"/>
    <w:rsid w:val="00B77377"/>
    <w:rsid w:val="00B7781A"/>
    <w:rsid w:val="00B77E3F"/>
    <w:rsid w:val="00B80345"/>
    <w:rsid w:val="00B8046E"/>
    <w:rsid w:val="00B80C2E"/>
    <w:rsid w:val="00B80D04"/>
    <w:rsid w:val="00B80E11"/>
    <w:rsid w:val="00B80E53"/>
    <w:rsid w:val="00B80EFA"/>
    <w:rsid w:val="00B80F45"/>
    <w:rsid w:val="00B80F80"/>
    <w:rsid w:val="00B8115D"/>
    <w:rsid w:val="00B8140C"/>
    <w:rsid w:val="00B817BC"/>
    <w:rsid w:val="00B8181F"/>
    <w:rsid w:val="00B819E5"/>
    <w:rsid w:val="00B81C9D"/>
    <w:rsid w:val="00B81E3C"/>
    <w:rsid w:val="00B81F25"/>
    <w:rsid w:val="00B81F7C"/>
    <w:rsid w:val="00B82006"/>
    <w:rsid w:val="00B82264"/>
    <w:rsid w:val="00B82402"/>
    <w:rsid w:val="00B825D3"/>
    <w:rsid w:val="00B8292F"/>
    <w:rsid w:val="00B82CDD"/>
    <w:rsid w:val="00B82D57"/>
    <w:rsid w:val="00B83627"/>
    <w:rsid w:val="00B83700"/>
    <w:rsid w:val="00B83858"/>
    <w:rsid w:val="00B83945"/>
    <w:rsid w:val="00B839B3"/>
    <w:rsid w:val="00B83A3B"/>
    <w:rsid w:val="00B83AF7"/>
    <w:rsid w:val="00B83B90"/>
    <w:rsid w:val="00B83BF7"/>
    <w:rsid w:val="00B83C89"/>
    <w:rsid w:val="00B840B5"/>
    <w:rsid w:val="00B841F8"/>
    <w:rsid w:val="00B842D3"/>
    <w:rsid w:val="00B84A66"/>
    <w:rsid w:val="00B84F0A"/>
    <w:rsid w:val="00B84F1D"/>
    <w:rsid w:val="00B85806"/>
    <w:rsid w:val="00B858B7"/>
    <w:rsid w:val="00B85A09"/>
    <w:rsid w:val="00B85A22"/>
    <w:rsid w:val="00B85F07"/>
    <w:rsid w:val="00B86109"/>
    <w:rsid w:val="00B8616A"/>
    <w:rsid w:val="00B862B9"/>
    <w:rsid w:val="00B863C0"/>
    <w:rsid w:val="00B86462"/>
    <w:rsid w:val="00B865D2"/>
    <w:rsid w:val="00B86777"/>
    <w:rsid w:val="00B86B3F"/>
    <w:rsid w:val="00B86C6B"/>
    <w:rsid w:val="00B86CD4"/>
    <w:rsid w:val="00B86EE1"/>
    <w:rsid w:val="00B870CA"/>
    <w:rsid w:val="00B873A2"/>
    <w:rsid w:val="00B8740D"/>
    <w:rsid w:val="00B875D6"/>
    <w:rsid w:val="00B877A5"/>
    <w:rsid w:val="00B8783F"/>
    <w:rsid w:val="00B87CB7"/>
    <w:rsid w:val="00B903A8"/>
    <w:rsid w:val="00B90463"/>
    <w:rsid w:val="00B9082E"/>
    <w:rsid w:val="00B9084B"/>
    <w:rsid w:val="00B90C76"/>
    <w:rsid w:val="00B90E5E"/>
    <w:rsid w:val="00B91110"/>
    <w:rsid w:val="00B9118F"/>
    <w:rsid w:val="00B911DB"/>
    <w:rsid w:val="00B91293"/>
    <w:rsid w:val="00B912B6"/>
    <w:rsid w:val="00B91673"/>
    <w:rsid w:val="00B917B8"/>
    <w:rsid w:val="00B91A5A"/>
    <w:rsid w:val="00B91ABA"/>
    <w:rsid w:val="00B91C31"/>
    <w:rsid w:val="00B91D47"/>
    <w:rsid w:val="00B91E5B"/>
    <w:rsid w:val="00B92559"/>
    <w:rsid w:val="00B9291B"/>
    <w:rsid w:val="00B929E5"/>
    <w:rsid w:val="00B92C3B"/>
    <w:rsid w:val="00B92F38"/>
    <w:rsid w:val="00B92FA5"/>
    <w:rsid w:val="00B931D5"/>
    <w:rsid w:val="00B932A3"/>
    <w:rsid w:val="00B932C7"/>
    <w:rsid w:val="00B93464"/>
    <w:rsid w:val="00B93501"/>
    <w:rsid w:val="00B93601"/>
    <w:rsid w:val="00B93767"/>
    <w:rsid w:val="00B938A3"/>
    <w:rsid w:val="00B938D4"/>
    <w:rsid w:val="00B93A3D"/>
    <w:rsid w:val="00B93B8A"/>
    <w:rsid w:val="00B93BAD"/>
    <w:rsid w:val="00B93EDE"/>
    <w:rsid w:val="00B93FF3"/>
    <w:rsid w:val="00B94091"/>
    <w:rsid w:val="00B94AAD"/>
    <w:rsid w:val="00B94D68"/>
    <w:rsid w:val="00B94E10"/>
    <w:rsid w:val="00B94E15"/>
    <w:rsid w:val="00B94E20"/>
    <w:rsid w:val="00B94F01"/>
    <w:rsid w:val="00B953D2"/>
    <w:rsid w:val="00B9553C"/>
    <w:rsid w:val="00B95651"/>
    <w:rsid w:val="00B95786"/>
    <w:rsid w:val="00B957E9"/>
    <w:rsid w:val="00B95AAC"/>
    <w:rsid w:val="00B95BDA"/>
    <w:rsid w:val="00B95DC2"/>
    <w:rsid w:val="00B95DC4"/>
    <w:rsid w:val="00B95F1D"/>
    <w:rsid w:val="00B96030"/>
    <w:rsid w:val="00B961E5"/>
    <w:rsid w:val="00B9647F"/>
    <w:rsid w:val="00B964CF"/>
    <w:rsid w:val="00B964F0"/>
    <w:rsid w:val="00B9652B"/>
    <w:rsid w:val="00B96565"/>
    <w:rsid w:val="00B96669"/>
    <w:rsid w:val="00B9668C"/>
    <w:rsid w:val="00B966EC"/>
    <w:rsid w:val="00B9698F"/>
    <w:rsid w:val="00B96A1F"/>
    <w:rsid w:val="00B96ABC"/>
    <w:rsid w:val="00B96C1F"/>
    <w:rsid w:val="00B96DD2"/>
    <w:rsid w:val="00B96F4F"/>
    <w:rsid w:val="00B96F82"/>
    <w:rsid w:val="00B97125"/>
    <w:rsid w:val="00B97204"/>
    <w:rsid w:val="00B974D2"/>
    <w:rsid w:val="00B9756D"/>
    <w:rsid w:val="00B9756F"/>
    <w:rsid w:val="00B97663"/>
    <w:rsid w:val="00B97745"/>
    <w:rsid w:val="00BA008A"/>
    <w:rsid w:val="00BA01B0"/>
    <w:rsid w:val="00BA0525"/>
    <w:rsid w:val="00BA05E2"/>
    <w:rsid w:val="00BA096B"/>
    <w:rsid w:val="00BA0A75"/>
    <w:rsid w:val="00BA0C88"/>
    <w:rsid w:val="00BA0EA8"/>
    <w:rsid w:val="00BA0FAB"/>
    <w:rsid w:val="00BA10A1"/>
    <w:rsid w:val="00BA1481"/>
    <w:rsid w:val="00BA1946"/>
    <w:rsid w:val="00BA1B97"/>
    <w:rsid w:val="00BA1D57"/>
    <w:rsid w:val="00BA23B2"/>
    <w:rsid w:val="00BA23DF"/>
    <w:rsid w:val="00BA26C3"/>
    <w:rsid w:val="00BA282E"/>
    <w:rsid w:val="00BA2BFB"/>
    <w:rsid w:val="00BA2F05"/>
    <w:rsid w:val="00BA3140"/>
    <w:rsid w:val="00BA329D"/>
    <w:rsid w:val="00BA3432"/>
    <w:rsid w:val="00BA34A5"/>
    <w:rsid w:val="00BA3A05"/>
    <w:rsid w:val="00BA3A10"/>
    <w:rsid w:val="00BA3CF1"/>
    <w:rsid w:val="00BA3EC5"/>
    <w:rsid w:val="00BA424F"/>
    <w:rsid w:val="00BA42E2"/>
    <w:rsid w:val="00BA4877"/>
    <w:rsid w:val="00BA48D5"/>
    <w:rsid w:val="00BA4C43"/>
    <w:rsid w:val="00BA4CF8"/>
    <w:rsid w:val="00BA4F25"/>
    <w:rsid w:val="00BA501A"/>
    <w:rsid w:val="00BA52F8"/>
    <w:rsid w:val="00BA5310"/>
    <w:rsid w:val="00BA5A09"/>
    <w:rsid w:val="00BA5FCD"/>
    <w:rsid w:val="00BA6137"/>
    <w:rsid w:val="00BA6378"/>
    <w:rsid w:val="00BA64A1"/>
    <w:rsid w:val="00BA6717"/>
    <w:rsid w:val="00BA67D3"/>
    <w:rsid w:val="00BA6C59"/>
    <w:rsid w:val="00BA6FC7"/>
    <w:rsid w:val="00BA71B4"/>
    <w:rsid w:val="00BA727F"/>
    <w:rsid w:val="00BA7360"/>
    <w:rsid w:val="00BA76F6"/>
    <w:rsid w:val="00BA7707"/>
    <w:rsid w:val="00BA7BB3"/>
    <w:rsid w:val="00BA7C39"/>
    <w:rsid w:val="00BA7C47"/>
    <w:rsid w:val="00BA7D5E"/>
    <w:rsid w:val="00BA7DE9"/>
    <w:rsid w:val="00BA7E58"/>
    <w:rsid w:val="00BA7FC2"/>
    <w:rsid w:val="00BB0079"/>
    <w:rsid w:val="00BB00CD"/>
    <w:rsid w:val="00BB0207"/>
    <w:rsid w:val="00BB02D1"/>
    <w:rsid w:val="00BB0666"/>
    <w:rsid w:val="00BB083D"/>
    <w:rsid w:val="00BB08F4"/>
    <w:rsid w:val="00BB09F5"/>
    <w:rsid w:val="00BB0A8A"/>
    <w:rsid w:val="00BB0A96"/>
    <w:rsid w:val="00BB0B28"/>
    <w:rsid w:val="00BB0B40"/>
    <w:rsid w:val="00BB0D6D"/>
    <w:rsid w:val="00BB0EA9"/>
    <w:rsid w:val="00BB0EAE"/>
    <w:rsid w:val="00BB0EB6"/>
    <w:rsid w:val="00BB0EF9"/>
    <w:rsid w:val="00BB0FE3"/>
    <w:rsid w:val="00BB1040"/>
    <w:rsid w:val="00BB12F0"/>
    <w:rsid w:val="00BB1339"/>
    <w:rsid w:val="00BB15F4"/>
    <w:rsid w:val="00BB1A5D"/>
    <w:rsid w:val="00BB1FD0"/>
    <w:rsid w:val="00BB209F"/>
    <w:rsid w:val="00BB21F1"/>
    <w:rsid w:val="00BB2363"/>
    <w:rsid w:val="00BB264D"/>
    <w:rsid w:val="00BB26C5"/>
    <w:rsid w:val="00BB275A"/>
    <w:rsid w:val="00BB2949"/>
    <w:rsid w:val="00BB2972"/>
    <w:rsid w:val="00BB2A10"/>
    <w:rsid w:val="00BB2A3B"/>
    <w:rsid w:val="00BB2AAD"/>
    <w:rsid w:val="00BB2C5E"/>
    <w:rsid w:val="00BB2DDC"/>
    <w:rsid w:val="00BB2F00"/>
    <w:rsid w:val="00BB34A7"/>
    <w:rsid w:val="00BB35F7"/>
    <w:rsid w:val="00BB379C"/>
    <w:rsid w:val="00BB3D87"/>
    <w:rsid w:val="00BB3E42"/>
    <w:rsid w:val="00BB4338"/>
    <w:rsid w:val="00BB45AB"/>
    <w:rsid w:val="00BB47F5"/>
    <w:rsid w:val="00BB4BFE"/>
    <w:rsid w:val="00BB4DA7"/>
    <w:rsid w:val="00BB4E92"/>
    <w:rsid w:val="00BB5105"/>
    <w:rsid w:val="00BB51EA"/>
    <w:rsid w:val="00BB520F"/>
    <w:rsid w:val="00BB5246"/>
    <w:rsid w:val="00BB5CE6"/>
    <w:rsid w:val="00BB6032"/>
    <w:rsid w:val="00BB6049"/>
    <w:rsid w:val="00BB608F"/>
    <w:rsid w:val="00BB623B"/>
    <w:rsid w:val="00BB6D22"/>
    <w:rsid w:val="00BB706D"/>
    <w:rsid w:val="00BB72FB"/>
    <w:rsid w:val="00BB7344"/>
    <w:rsid w:val="00BB73C3"/>
    <w:rsid w:val="00BB77E2"/>
    <w:rsid w:val="00BB7864"/>
    <w:rsid w:val="00BB7B2B"/>
    <w:rsid w:val="00BC00EB"/>
    <w:rsid w:val="00BC04AC"/>
    <w:rsid w:val="00BC050D"/>
    <w:rsid w:val="00BC06E2"/>
    <w:rsid w:val="00BC096D"/>
    <w:rsid w:val="00BC0EAD"/>
    <w:rsid w:val="00BC0EFB"/>
    <w:rsid w:val="00BC0F8D"/>
    <w:rsid w:val="00BC109A"/>
    <w:rsid w:val="00BC1165"/>
    <w:rsid w:val="00BC1348"/>
    <w:rsid w:val="00BC15CB"/>
    <w:rsid w:val="00BC1776"/>
    <w:rsid w:val="00BC182A"/>
    <w:rsid w:val="00BC1A19"/>
    <w:rsid w:val="00BC1D61"/>
    <w:rsid w:val="00BC2002"/>
    <w:rsid w:val="00BC225F"/>
    <w:rsid w:val="00BC2271"/>
    <w:rsid w:val="00BC237F"/>
    <w:rsid w:val="00BC26C3"/>
    <w:rsid w:val="00BC2CD9"/>
    <w:rsid w:val="00BC2E01"/>
    <w:rsid w:val="00BC303D"/>
    <w:rsid w:val="00BC310E"/>
    <w:rsid w:val="00BC3340"/>
    <w:rsid w:val="00BC33E1"/>
    <w:rsid w:val="00BC3481"/>
    <w:rsid w:val="00BC37CE"/>
    <w:rsid w:val="00BC37D1"/>
    <w:rsid w:val="00BC3805"/>
    <w:rsid w:val="00BC38BB"/>
    <w:rsid w:val="00BC3B3C"/>
    <w:rsid w:val="00BC41DC"/>
    <w:rsid w:val="00BC448A"/>
    <w:rsid w:val="00BC44DF"/>
    <w:rsid w:val="00BC4558"/>
    <w:rsid w:val="00BC487A"/>
    <w:rsid w:val="00BC49D5"/>
    <w:rsid w:val="00BC5261"/>
    <w:rsid w:val="00BC538A"/>
    <w:rsid w:val="00BC555A"/>
    <w:rsid w:val="00BC589C"/>
    <w:rsid w:val="00BC5C2A"/>
    <w:rsid w:val="00BC5CF0"/>
    <w:rsid w:val="00BC5D94"/>
    <w:rsid w:val="00BC5DF1"/>
    <w:rsid w:val="00BC5F2B"/>
    <w:rsid w:val="00BC658A"/>
    <w:rsid w:val="00BC6723"/>
    <w:rsid w:val="00BC6B5F"/>
    <w:rsid w:val="00BC6B8E"/>
    <w:rsid w:val="00BC6F36"/>
    <w:rsid w:val="00BC70D4"/>
    <w:rsid w:val="00BC7259"/>
    <w:rsid w:val="00BC729B"/>
    <w:rsid w:val="00BC7857"/>
    <w:rsid w:val="00BC7945"/>
    <w:rsid w:val="00BC79EE"/>
    <w:rsid w:val="00BC7CD5"/>
    <w:rsid w:val="00BD01C1"/>
    <w:rsid w:val="00BD0352"/>
    <w:rsid w:val="00BD08BA"/>
    <w:rsid w:val="00BD08F3"/>
    <w:rsid w:val="00BD0AF2"/>
    <w:rsid w:val="00BD0B89"/>
    <w:rsid w:val="00BD0C35"/>
    <w:rsid w:val="00BD0CC2"/>
    <w:rsid w:val="00BD0DA4"/>
    <w:rsid w:val="00BD0E6E"/>
    <w:rsid w:val="00BD131B"/>
    <w:rsid w:val="00BD148E"/>
    <w:rsid w:val="00BD16D7"/>
    <w:rsid w:val="00BD1A62"/>
    <w:rsid w:val="00BD1D83"/>
    <w:rsid w:val="00BD1DBD"/>
    <w:rsid w:val="00BD1DFD"/>
    <w:rsid w:val="00BD1E27"/>
    <w:rsid w:val="00BD1E8B"/>
    <w:rsid w:val="00BD21B1"/>
    <w:rsid w:val="00BD23BA"/>
    <w:rsid w:val="00BD246F"/>
    <w:rsid w:val="00BD24C5"/>
    <w:rsid w:val="00BD24EC"/>
    <w:rsid w:val="00BD2576"/>
    <w:rsid w:val="00BD2660"/>
    <w:rsid w:val="00BD279B"/>
    <w:rsid w:val="00BD29EE"/>
    <w:rsid w:val="00BD2A51"/>
    <w:rsid w:val="00BD2C4B"/>
    <w:rsid w:val="00BD2E2F"/>
    <w:rsid w:val="00BD2EDC"/>
    <w:rsid w:val="00BD3164"/>
    <w:rsid w:val="00BD33D6"/>
    <w:rsid w:val="00BD35B2"/>
    <w:rsid w:val="00BD3965"/>
    <w:rsid w:val="00BD3D24"/>
    <w:rsid w:val="00BD3E2B"/>
    <w:rsid w:val="00BD41A3"/>
    <w:rsid w:val="00BD423A"/>
    <w:rsid w:val="00BD46CA"/>
    <w:rsid w:val="00BD48B3"/>
    <w:rsid w:val="00BD48EB"/>
    <w:rsid w:val="00BD4CFA"/>
    <w:rsid w:val="00BD4D92"/>
    <w:rsid w:val="00BD4E39"/>
    <w:rsid w:val="00BD4EB9"/>
    <w:rsid w:val="00BD4EEF"/>
    <w:rsid w:val="00BD4FB4"/>
    <w:rsid w:val="00BD5028"/>
    <w:rsid w:val="00BD502E"/>
    <w:rsid w:val="00BD529A"/>
    <w:rsid w:val="00BD5544"/>
    <w:rsid w:val="00BD566B"/>
    <w:rsid w:val="00BD56BF"/>
    <w:rsid w:val="00BD57B4"/>
    <w:rsid w:val="00BD58F1"/>
    <w:rsid w:val="00BD5A6E"/>
    <w:rsid w:val="00BD5C8F"/>
    <w:rsid w:val="00BD5EED"/>
    <w:rsid w:val="00BD5EEF"/>
    <w:rsid w:val="00BD5FFC"/>
    <w:rsid w:val="00BD641A"/>
    <w:rsid w:val="00BD64E8"/>
    <w:rsid w:val="00BD6688"/>
    <w:rsid w:val="00BD6783"/>
    <w:rsid w:val="00BD6825"/>
    <w:rsid w:val="00BD6A8E"/>
    <w:rsid w:val="00BD6B93"/>
    <w:rsid w:val="00BD6D61"/>
    <w:rsid w:val="00BD6E02"/>
    <w:rsid w:val="00BD6EE4"/>
    <w:rsid w:val="00BD6F6D"/>
    <w:rsid w:val="00BD71CF"/>
    <w:rsid w:val="00BD72F6"/>
    <w:rsid w:val="00BD74B6"/>
    <w:rsid w:val="00BD773C"/>
    <w:rsid w:val="00BD7A73"/>
    <w:rsid w:val="00BD7C52"/>
    <w:rsid w:val="00BD7D56"/>
    <w:rsid w:val="00BD7DF7"/>
    <w:rsid w:val="00BE02AD"/>
    <w:rsid w:val="00BE0AA0"/>
    <w:rsid w:val="00BE0B89"/>
    <w:rsid w:val="00BE0CD3"/>
    <w:rsid w:val="00BE0DAE"/>
    <w:rsid w:val="00BE0E2D"/>
    <w:rsid w:val="00BE167F"/>
    <w:rsid w:val="00BE194B"/>
    <w:rsid w:val="00BE1AAB"/>
    <w:rsid w:val="00BE1EB1"/>
    <w:rsid w:val="00BE224C"/>
    <w:rsid w:val="00BE22CB"/>
    <w:rsid w:val="00BE2620"/>
    <w:rsid w:val="00BE2778"/>
    <w:rsid w:val="00BE27EE"/>
    <w:rsid w:val="00BE282C"/>
    <w:rsid w:val="00BE2AA0"/>
    <w:rsid w:val="00BE2AC3"/>
    <w:rsid w:val="00BE2B06"/>
    <w:rsid w:val="00BE2B1C"/>
    <w:rsid w:val="00BE2BEE"/>
    <w:rsid w:val="00BE2F92"/>
    <w:rsid w:val="00BE2F95"/>
    <w:rsid w:val="00BE301C"/>
    <w:rsid w:val="00BE3032"/>
    <w:rsid w:val="00BE34F8"/>
    <w:rsid w:val="00BE35B4"/>
    <w:rsid w:val="00BE360B"/>
    <w:rsid w:val="00BE38E9"/>
    <w:rsid w:val="00BE3A2B"/>
    <w:rsid w:val="00BE3B1D"/>
    <w:rsid w:val="00BE4074"/>
    <w:rsid w:val="00BE40F9"/>
    <w:rsid w:val="00BE42FF"/>
    <w:rsid w:val="00BE438A"/>
    <w:rsid w:val="00BE443A"/>
    <w:rsid w:val="00BE4535"/>
    <w:rsid w:val="00BE4802"/>
    <w:rsid w:val="00BE4A6A"/>
    <w:rsid w:val="00BE4CEA"/>
    <w:rsid w:val="00BE4E93"/>
    <w:rsid w:val="00BE4E9C"/>
    <w:rsid w:val="00BE4F50"/>
    <w:rsid w:val="00BE552C"/>
    <w:rsid w:val="00BE56A8"/>
    <w:rsid w:val="00BE57D6"/>
    <w:rsid w:val="00BE58B6"/>
    <w:rsid w:val="00BE59BE"/>
    <w:rsid w:val="00BE5C33"/>
    <w:rsid w:val="00BE5D97"/>
    <w:rsid w:val="00BE5E23"/>
    <w:rsid w:val="00BE6151"/>
    <w:rsid w:val="00BE61CD"/>
    <w:rsid w:val="00BE6210"/>
    <w:rsid w:val="00BE63BE"/>
    <w:rsid w:val="00BE6497"/>
    <w:rsid w:val="00BE649E"/>
    <w:rsid w:val="00BE6588"/>
    <w:rsid w:val="00BE6623"/>
    <w:rsid w:val="00BE6B15"/>
    <w:rsid w:val="00BE6B6F"/>
    <w:rsid w:val="00BE6EC2"/>
    <w:rsid w:val="00BE7031"/>
    <w:rsid w:val="00BE72B1"/>
    <w:rsid w:val="00BE7459"/>
    <w:rsid w:val="00BE74A0"/>
    <w:rsid w:val="00BE75D5"/>
    <w:rsid w:val="00BE7765"/>
    <w:rsid w:val="00BE778D"/>
    <w:rsid w:val="00BE780D"/>
    <w:rsid w:val="00BE7836"/>
    <w:rsid w:val="00BE7AC9"/>
    <w:rsid w:val="00BE7BF1"/>
    <w:rsid w:val="00BE7DCC"/>
    <w:rsid w:val="00BE7E53"/>
    <w:rsid w:val="00BE7F8B"/>
    <w:rsid w:val="00BF0014"/>
    <w:rsid w:val="00BF01C6"/>
    <w:rsid w:val="00BF0235"/>
    <w:rsid w:val="00BF095C"/>
    <w:rsid w:val="00BF0CDF"/>
    <w:rsid w:val="00BF0E5E"/>
    <w:rsid w:val="00BF0F07"/>
    <w:rsid w:val="00BF0F3C"/>
    <w:rsid w:val="00BF129B"/>
    <w:rsid w:val="00BF1313"/>
    <w:rsid w:val="00BF131D"/>
    <w:rsid w:val="00BF167D"/>
    <w:rsid w:val="00BF1B2A"/>
    <w:rsid w:val="00BF1B42"/>
    <w:rsid w:val="00BF1B8F"/>
    <w:rsid w:val="00BF21FC"/>
    <w:rsid w:val="00BF233C"/>
    <w:rsid w:val="00BF241D"/>
    <w:rsid w:val="00BF2564"/>
    <w:rsid w:val="00BF25A9"/>
    <w:rsid w:val="00BF2AD5"/>
    <w:rsid w:val="00BF2DD4"/>
    <w:rsid w:val="00BF2F72"/>
    <w:rsid w:val="00BF3089"/>
    <w:rsid w:val="00BF3216"/>
    <w:rsid w:val="00BF3255"/>
    <w:rsid w:val="00BF3478"/>
    <w:rsid w:val="00BF359D"/>
    <w:rsid w:val="00BF35AD"/>
    <w:rsid w:val="00BF3E21"/>
    <w:rsid w:val="00BF3FAA"/>
    <w:rsid w:val="00BF4039"/>
    <w:rsid w:val="00BF4061"/>
    <w:rsid w:val="00BF409B"/>
    <w:rsid w:val="00BF40C3"/>
    <w:rsid w:val="00BF40FD"/>
    <w:rsid w:val="00BF413A"/>
    <w:rsid w:val="00BF4260"/>
    <w:rsid w:val="00BF48F9"/>
    <w:rsid w:val="00BF490B"/>
    <w:rsid w:val="00BF4A1B"/>
    <w:rsid w:val="00BF4A68"/>
    <w:rsid w:val="00BF4EBB"/>
    <w:rsid w:val="00BF4F74"/>
    <w:rsid w:val="00BF5668"/>
    <w:rsid w:val="00BF58D1"/>
    <w:rsid w:val="00BF5A4E"/>
    <w:rsid w:val="00BF5A85"/>
    <w:rsid w:val="00BF5ABF"/>
    <w:rsid w:val="00BF5EA6"/>
    <w:rsid w:val="00BF5EAD"/>
    <w:rsid w:val="00BF5F39"/>
    <w:rsid w:val="00BF5FBE"/>
    <w:rsid w:val="00BF63F1"/>
    <w:rsid w:val="00BF6465"/>
    <w:rsid w:val="00BF66B7"/>
    <w:rsid w:val="00BF68DF"/>
    <w:rsid w:val="00BF6A3F"/>
    <w:rsid w:val="00BF6A92"/>
    <w:rsid w:val="00BF6C77"/>
    <w:rsid w:val="00BF6EA4"/>
    <w:rsid w:val="00BF6F33"/>
    <w:rsid w:val="00BF70D3"/>
    <w:rsid w:val="00BF72B9"/>
    <w:rsid w:val="00BF744A"/>
    <w:rsid w:val="00BF75B3"/>
    <w:rsid w:val="00BF75B6"/>
    <w:rsid w:val="00BF76F3"/>
    <w:rsid w:val="00BF7709"/>
    <w:rsid w:val="00BF7C38"/>
    <w:rsid w:val="00BF7D3C"/>
    <w:rsid w:val="00BF7DE0"/>
    <w:rsid w:val="00BF7E05"/>
    <w:rsid w:val="00BF7FA7"/>
    <w:rsid w:val="00C00015"/>
    <w:rsid w:val="00C0039B"/>
    <w:rsid w:val="00C006DB"/>
    <w:rsid w:val="00C00A8A"/>
    <w:rsid w:val="00C00BBB"/>
    <w:rsid w:val="00C010AC"/>
    <w:rsid w:val="00C011C4"/>
    <w:rsid w:val="00C01260"/>
    <w:rsid w:val="00C01451"/>
    <w:rsid w:val="00C014F5"/>
    <w:rsid w:val="00C015CD"/>
    <w:rsid w:val="00C01B8D"/>
    <w:rsid w:val="00C02178"/>
    <w:rsid w:val="00C02556"/>
    <w:rsid w:val="00C02824"/>
    <w:rsid w:val="00C02AA3"/>
    <w:rsid w:val="00C02B5E"/>
    <w:rsid w:val="00C02BCA"/>
    <w:rsid w:val="00C02BF4"/>
    <w:rsid w:val="00C02C56"/>
    <w:rsid w:val="00C02C87"/>
    <w:rsid w:val="00C02C93"/>
    <w:rsid w:val="00C02DA0"/>
    <w:rsid w:val="00C035DA"/>
    <w:rsid w:val="00C036FA"/>
    <w:rsid w:val="00C038AB"/>
    <w:rsid w:val="00C03D74"/>
    <w:rsid w:val="00C04261"/>
    <w:rsid w:val="00C049B3"/>
    <w:rsid w:val="00C04BB6"/>
    <w:rsid w:val="00C0506D"/>
    <w:rsid w:val="00C05082"/>
    <w:rsid w:val="00C05217"/>
    <w:rsid w:val="00C0537F"/>
    <w:rsid w:val="00C053B8"/>
    <w:rsid w:val="00C053C6"/>
    <w:rsid w:val="00C0547E"/>
    <w:rsid w:val="00C057BA"/>
    <w:rsid w:val="00C0592C"/>
    <w:rsid w:val="00C05930"/>
    <w:rsid w:val="00C05A2A"/>
    <w:rsid w:val="00C05CC6"/>
    <w:rsid w:val="00C05DFF"/>
    <w:rsid w:val="00C05F50"/>
    <w:rsid w:val="00C05F79"/>
    <w:rsid w:val="00C06073"/>
    <w:rsid w:val="00C06309"/>
    <w:rsid w:val="00C065DA"/>
    <w:rsid w:val="00C06665"/>
    <w:rsid w:val="00C06840"/>
    <w:rsid w:val="00C06841"/>
    <w:rsid w:val="00C068FE"/>
    <w:rsid w:val="00C06909"/>
    <w:rsid w:val="00C069B8"/>
    <w:rsid w:val="00C06CB8"/>
    <w:rsid w:val="00C06D82"/>
    <w:rsid w:val="00C06DFC"/>
    <w:rsid w:val="00C06F6E"/>
    <w:rsid w:val="00C070E7"/>
    <w:rsid w:val="00C078BF"/>
    <w:rsid w:val="00C07A4F"/>
    <w:rsid w:val="00C07BC3"/>
    <w:rsid w:val="00C07C30"/>
    <w:rsid w:val="00C10228"/>
    <w:rsid w:val="00C102ED"/>
    <w:rsid w:val="00C1054B"/>
    <w:rsid w:val="00C10848"/>
    <w:rsid w:val="00C10867"/>
    <w:rsid w:val="00C10A6F"/>
    <w:rsid w:val="00C10B93"/>
    <w:rsid w:val="00C10C38"/>
    <w:rsid w:val="00C11219"/>
    <w:rsid w:val="00C1140C"/>
    <w:rsid w:val="00C11527"/>
    <w:rsid w:val="00C11783"/>
    <w:rsid w:val="00C11863"/>
    <w:rsid w:val="00C119E2"/>
    <w:rsid w:val="00C11A4A"/>
    <w:rsid w:val="00C11AA7"/>
    <w:rsid w:val="00C11E9C"/>
    <w:rsid w:val="00C11F66"/>
    <w:rsid w:val="00C120C4"/>
    <w:rsid w:val="00C120EA"/>
    <w:rsid w:val="00C1224E"/>
    <w:rsid w:val="00C122E0"/>
    <w:rsid w:val="00C1290F"/>
    <w:rsid w:val="00C12CF8"/>
    <w:rsid w:val="00C12E36"/>
    <w:rsid w:val="00C13616"/>
    <w:rsid w:val="00C136C4"/>
    <w:rsid w:val="00C13756"/>
    <w:rsid w:val="00C13868"/>
    <w:rsid w:val="00C13891"/>
    <w:rsid w:val="00C13ADB"/>
    <w:rsid w:val="00C13C86"/>
    <w:rsid w:val="00C13DEB"/>
    <w:rsid w:val="00C144BE"/>
    <w:rsid w:val="00C146BD"/>
    <w:rsid w:val="00C14791"/>
    <w:rsid w:val="00C1488F"/>
    <w:rsid w:val="00C148D4"/>
    <w:rsid w:val="00C148E4"/>
    <w:rsid w:val="00C14A08"/>
    <w:rsid w:val="00C15195"/>
    <w:rsid w:val="00C154B6"/>
    <w:rsid w:val="00C154D4"/>
    <w:rsid w:val="00C156BA"/>
    <w:rsid w:val="00C157D4"/>
    <w:rsid w:val="00C15A6B"/>
    <w:rsid w:val="00C15C89"/>
    <w:rsid w:val="00C15DD6"/>
    <w:rsid w:val="00C15E1B"/>
    <w:rsid w:val="00C160FF"/>
    <w:rsid w:val="00C166DA"/>
    <w:rsid w:val="00C167AC"/>
    <w:rsid w:val="00C167FA"/>
    <w:rsid w:val="00C16B4C"/>
    <w:rsid w:val="00C16D5E"/>
    <w:rsid w:val="00C16E03"/>
    <w:rsid w:val="00C1716C"/>
    <w:rsid w:val="00C17685"/>
    <w:rsid w:val="00C179A1"/>
    <w:rsid w:val="00C179B6"/>
    <w:rsid w:val="00C17FDF"/>
    <w:rsid w:val="00C20274"/>
    <w:rsid w:val="00C205CA"/>
    <w:rsid w:val="00C2099E"/>
    <w:rsid w:val="00C20AD6"/>
    <w:rsid w:val="00C20ADB"/>
    <w:rsid w:val="00C20AE5"/>
    <w:rsid w:val="00C20BA3"/>
    <w:rsid w:val="00C20DF9"/>
    <w:rsid w:val="00C20E27"/>
    <w:rsid w:val="00C2105F"/>
    <w:rsid w:val="00C2116E"/>
    <w:rsid w:val="00C21315"/>
    <w:rsid w:val="00C2151C"/>
    <w:rsid w:val="00C216B1"/>
    <w:rsid w:val="00C2174A"/>
    <w:rsid w:val="00C217A5"/>
    <w:rsid w:val="00C21950"/>
    <w:rsid w:val="00C21D41"/>
    <w:rsid w:val="00C2220E"/>
    <w:rsid w:val="00C22227"/>
    <w:rsid w:val="00C22293"/>
    <w:rsid w:val="00C22495"/>
    <w:rsid w:val="00C224C0"/>
    <w:rsid w:val="00C22672"/>
    <w:rsid w:val="00C22713"/>
    <w:rsid w:val="00C22815"/>
    <w:rsid w:val="00C22B26"/>
    <w:rsid w:val="00C22BFF"/>
    <w:rsid w:val="00C22CB3"/>
    <w:rsid w:val="00C22D13"/>
    <w:rsid w:val="00C230DD"/>
    <w:rsid w:val="00C23553"/>
    <w:rsid w:val="00C237A8"/>
    <w:rsid w:val="00C23A0A"/>
    <w:rsid w:val="00C23C8F"/>
    <w:rsid w:val="00C242CD"/>
    <w:rsid w:val="00C24539"/>
    <w:rsid w:val="00C24588"/>
    <w:rsid w:val="00C247D3"/>
    <w:rsid w:val="00C249CC"/>
    <w:rsid w:val="00C24BEB"/>
    <w:rsid w:val="00C24BF4"/>
    <w:rsid w:val="00C24FDB"/>
    <w:rsid w:val="00C251E9"/>
    <w:rsid w:val="00C2563B"/>
    <w:rsid w:val="00C25863"/>
    <w:rsid w:val="00C25892"/>
    <w:rsid w:val="00C25B58"/>
    <w:rsid w:val="00C25CA5"/>
    <w:rsid w:val="00C25F93"/>
    <w:rsid w:val="00C26467"/>
    <w:rsid w:val="00C265EB"/>
    <w:rsid w:val="00C26912"/>
    <w:rsid w:val="00C26DA2"/>
    <w:rsid w:val="00C27035"/>
    <w:rsid w:val="00C27216"/>
    <w:rsid w:val="00C272C6"/>
    <w:rsid w:val="00C27549"/>
    <w:rsid w:val="00C279CB"/>
    <w:rsid w:val="00C27EA3"/>
    <w:rsid w:val="00C27F19"/>
    <w:rsid w:val="00C3056D"/>
    <w:rsid w:val="00C306E2"/>
    <w:rsid w:val="00C30753"/>
    <w:rsid w:val="00C3080E"/>
    <w:rsid w:val="00C30988"/>
    <w:rsid w:val="00C30E25"/>
    <w:rsid w:val="00C31089"/>
    <w:rsid w:val="00C3122E"/>
    <w:rsid w:val="00C3132B"/>
    <w:rsid w:val="00C31463"/>
    <w:rsid w:val="00C31524"/>
    <w:rsid w:val="00C315FC"/>
    <w:rsid w:val="00C31C12"/>
    <w:rsid w:val="00C31DE3"/>
    <w:rsid w:val="00C31E6E"/>
    <w:rsid w:val="00C31ED3"/>
    <w:rsid w:val="00C31F99"/>
    <w:rsid w:val="00C31FCD"/>
    <w:rsid w:val="00C320AB"/>
    <w:rsid w:val="00C32171"/>
    <w:rsid w:val="00C322AE"/>
    <w:rsid w:val="00C32398"/>
    <w:rsid w:val="00C32523"/>
    <w:rsid w:val="00C32609"/>
    <w:rsid w:val="00C3264E"/>
    <w:rsid w:val="00C32738"/>
    <w:rsid w:val="00C327BB"/>
    <w:rsid w:val="00C3298F"/>
    <w:rsid w:val="00C329F3"/>
    <w:rsid w:val="00C32A88"/>
    <w:rsid w:val="00C32D73"/>
    <w:rsid w:val="00C33048"/>
    <w:rsid w:val="00C330C3"/>
    <w:rsid w:val="00C338AB"/>
    <w:rsid w:val="00C33C67"/>
    <w:rsid w:val="00C33CC1"/>
    <w:rsid w:val="00C33E2E"/>
    <w:rsid w:val="00C33EB8"/>
    <w:rsid w:val="00C3406B"/>
    <w:rsid w:val="00C34178"/>
    <w:rsid w:val="00C341AC"/>
    <w:rsid w:val="00C344BF"/>
    <w:rsid w:val="00C34618"/>
    <w:rsid w:val="00C34C0F"/>
    <w:rsid w:val="00C34E6C"/>
    <w:rsid w:val="00C34FE7"/>
    <w:rsid w:val="00C35043"/>
    <w:rsid w:val="00C350B6"/>
    <w:rsid w:val="00C35280"/>
    <w:rsid w:val="00C35508"/>
    <w:rsid w:val="00C3557E"/>
    <w:rsid w:val="00C355D8"/>
    <w:rsid w:val="00C35C53"/>
    <w:rsid w:val="00C35D2E"/>
    <w:rsid w:val="00C35DF9"/>
    <w:rsid w:val="00C35FE6"/>
    <w:rsid w:val="00C363D0"/>
    <w:rsid w:val="00C36428"/>
    <w:rsid w:val="00C36704"/>
    <w:rsid w:val="00C367A0"/>
    <w:rsid w:val="00C367DE"/>
    <w:rsid w:val="00C3688E"/>
    <w:rsid w:val="00C36BBD"/>
    <w:rsid w:val="00C36EA0"/>
    <w:rsid w:val="00C37034"/>
    <w:rsid w:val="00C3704E"/>
    <w:rsid w:val="00C3711D"/>
    <w:rsid w:val="00C37245"/>
    <w:rsid w:val="00C373E7"/>
    <w:rsid w:val="00C377AC"/>
    <w:rsid w:val="00C3781A"/>
    <w:rsid w:val="00C378E8"/>
    <w:rsid w:val="00C37B75"/>
    <w:rsid w:val="00C37FF6"/>
    <w:rsid w:val="00C4032E"/>
    <w:rsid w:val="00C4034C"/>
    <w:rsid w:val="00C40542"/>
    <w:rsid w:val="00C40813"/>
    <w:rsid w:val="00C4086B"/>
    <w:rsid w:val="00C40B6A"/>
    <w:rsid w:val="00C40E52"/>
    <w:rsid w:val="00C40FA7"/>
    <w:rsid w:val="00C41357"/>
    <w:rsid w:val="00C41631"/>
    <w:rsid w:val="00C41840"/>
    <w:rsid w:val="00C41896"/>
    <w:rsid w:val="00C418C4"/>
    <w:rsid w:val="00C4199C"/>
    <w:rsid w:val="00C419B6"/>
    <w:rsid w:val="00C42480"/>
    <w:rsid w:val="00C425BD"/>
    <w:rsid w:val="00C426C4"/>
    <w:rsid w:val="00C4273B"/>
    <w:rsid w:val="00C4287D"/>
    <w:rsid w:val="00C42B42"/>
    <w:rsid w:val="00C42C66"/>
    <w:rsid w:val="00C42D61"/>
    <w:rsid w:val="00C42EF0"/>
    <w:rsid w:val="00C431A0"/>
    <w:rsid w:val="00C433E7"/>
    <w:rsid w:val="00C43525"/>
    <w:rsid w:val="00C435F2"/>
    <w:rsid w:val="00C437AE"/>
    <w:rsid w:val="00C43862"/>
    <w:rsid w:val="00C43C04"/>
    <w:rsid w:val="00C43CF6"/>
    <w:rsid w:val="00C43E73"/>
    <w:rsid w:val="00C43F7A"/>
    <w:rsid w:val="00C43FDA"/>
    <w:rsid w:val="00C441A4"/>
    <w:rsid w:val="00C4429C"/>
    <w:rsid w:val="00C4436B"/>
    <w:rsid w:val="00C4456E"/>
    <w:rsid w:val="00C44730"/>
    <w:rsid w:val="00C447F8"/>
    <w:rsid w:val="00C4482E"/>
    <w:rsid w:val="00C44CB8"/>
    <w:rsid w:val="00C44D07"/>
    <w:rsid w:val="00C44EEB"/>
    <w:rsid w:val="00C4505E"/>
    <w:rsid w:val="00C45412"/>
    <w:rsid w:val="00C456F7"/>
    <w:rsid w:val="00C45742"/>
    <w:rsid w:val="00C45829"/>
    <w:rsid w:val="00C458B3"/>
    <w:rsid w:val="00C4596D"/>
    <w:rsid w:val="00C45ABB"/>
    <w:rsid w:val="00C45B5E"/>
    <w:rsid w:val="00C45FAE"/>
    <w:rsid w:val="00C46284"/>
    <w:rsid w:val="00C465A0"/>
    <w:rsid w:val="00C46786"/>
    <w:rsid w:val="00C46902"/>
    <w:rsid w:val="00C46D31"/>
    <w:rsid w:val="00C46D97"/>
    <w:rsid w:val="00C46EF6"/>
    <w:rsid w:val="00C47177"/>
    <w:rsid w:val="00C47222"/>
    <w:rsid w:val="00C4752D"/>
    <w:rsid w:val="00C47563"/>
    <w:rsid w:val="00C475FE"/>
    <w:rsid w:val="00C47699"/>
    <w:rsid w:val="00C476C1"/>
    <w:rsid w:val="00C47B86"/>
    <w:rsid w:val="00C47BA4"/>
    <w:rsid w:val="00C47CEA"/>
    <w:rsid w:val="00C47FC5"/>
    <w:rsid w:val="00C500EA"/>
    <w:rsid w:val="00C5042C"/>
    <w:rsid w:val="00C50485"/>
    <w:rsid w:val="00C5048F"/>
    <w:rsid w:val="00C50602"/>
    <w:rsid w:val="00C50911"/>
    <w:rsid w:val="00C50A02"/>
    <w:rsid w:val="00C50A4C"/>
    <w:rsid w:val="00C50AE6"/>
    <w:rsid w:val="00C50DC0"/>
    <w:rsid w:val="00C51297"/>
    <w:rsid w:val="00C51903"/>
    <w:rsid w:val="00C51BDB"/>
    <w:rsid w:val="00C52111"/>
    <w:rsid w:val="00C5241C"/>
    <w:rsid w:val="00C52864"/>
    <w:rsid w:val="00C52929"/>
    <w:rsid w:val="00C52960"/>
    <w:rsid w:val="00C52C19"/>
    <w:rsid w:val="00C52CBF"/>
    <w:rsid w:val="00C52F57"/>
    <w:rsid w:val="00C53057"/>
    <w:rsid w:val="00C53145"/>
    <w:rsid w:val="00C532B3"/>
    <w:rsid w:val="00C5336F"/>
    <w:rsid w:val="00C53483"/>
    <w:rsid w:val="00C534B8"/>
    <w:rsid w:val="00C5350C"/>
    <w:rsid w:val="00C535F4"/>
    <w:rsid w:val="00C539BC"/>
    <w:rsid w:val="00C53C86"/>
    <w:rsid w:val="00C53D8B"/>
    <w:rsid w:val="00C54245"/>
    <w:rsid w:val="00C54260"/>
    <w:rsid w:val="00C544F6"/>
    <w:rsid w:val="00C545C4"/>
    <w:rsid w:val="00C546FF"/>
    <w:rsid w:val="00C548EA"/>
    <w:rsid w:val="00C5497D"/>
    <w:rsid w:val="00C549C2"/>
    <w:rsid w:val="00C54A43"/>
    <w:rsid w:val="00C54CA6"/>
    <w:rsid w:val="00C55194"/>
    <w:rsid w:val="00C55441"/>
    <w:rsid w:val="00C555AA"/>
    <w:rsid w:val="00C55674"/>
    <w:rsid w:val="00C557B0"/>
    <w:rsid w:val="00C55970"/>
    <w:rsid w:val="00C55CDD"/>
    <w:rsid w:val="00C55E8F"/>
    <w:rsid w:val="00C55F25"/>
    <w:rsid w:val="00C55F71"/>
    <w:rsid w:val="00C55FAA"/>
    <w:rsid w:val="00C560C9"/>
    <w:rsid w:val="00C5621C"/>
    <w:rsid w:val="00C56632"/>
    <w:rsid w:val="00C56674"/>
    <w:rsid w:val="00C56977"/>
    <w:rsid w:val="00C570BD"/>
    <w:rsid w:val="00C576E2"/>
    <w:rsid w:val="00C579F0"/>
    <w:rsid w:val="00C57CB4"/>
    <w:rsid w:val="00C600BE"/>
    <w:rsid w:val="00C6077A"/>
    <w:rsid w:val="00C607F7"/>
    <w:rsid w:val="00C60A54"/>
    <w:rsid w:val="00C60AC5"/>
    <w:rsid w:val="00C60B13"/>
    <w:rsid w:val="00C60E1A"/>
    <w:rsid w:val="00C61307"/>
    <w:rsid w:val="00C6139F"/>
    <w:rsid w:val="00C613F9"/>
    <w:rsid w:val="00C61D04"/>
    <w:rsid w:val="00C62097"/>
    <w:rsid w:val="00C62326"/>
    <w:rsid w:val="00C6233F"/>
    <w:rsid w:val="00C62820"/>
    <w:rsid w:val="00C62824"/>
    <w:rsid w:val="00C62B5C"/>
    <w:rsid w:val="00C62ED1"/>
    <w:rsid w:val="00C634E0"/>
    <w:rsid w:val="00C636C8"/>
    <w:rsid w:val="00C63758"/>
    <w:rsid w:val="00C6378E"/>
    <w:rsid w:val="00C6393A"/>
    <w:rsid w:val="00C63AF6"/>
    <w:rsid w:val="00C63EA6"/>
    <w:rsid w:val="00C63EAB"/>
    <w:rsid w:val="00C63F45"/>
    <w:rsid w:val="00C63F9C"/>
    <w:rsid w:val="00C640DE"/>
    <w:rsid w:val="00C643DE"/>
    <w:rsid w:val="00C6443A"/>
    <w:rsid w:val="00C64540"/>
    <w:rsid w:val="00C64807"/>
    <w:rsid w:val="00C6496A"/>
    <w:rsid w:val="00C64AC4"/>
    <w:rsid w:val="00C64CB1"/>
    <w:rsid w:val="00C64CB9"/>
    <w:rsid w:val="00C64D5A"/>
    <w:rsid w:val="00C64FCA"/>
    <w:rsid w:val="00C65243"/>
    <w:rsid w:val="00C653E6"/>
    <w:rsid w:val="00C6556D"/>
    <w:rsid w:val="00C656BB"/>
    <w:rsid w:val="00C659F3"/>
    <w:rsid w:val="00C65B01"/>
    <w:rsid w:val="00C65CC2"/>
    <w:rsid w:val="00C65D48"/>
    <w:rsid w:val="00C65DFA"/>
    <w:rsid w:val="00C661A6"/>
    <w:rsid w:val="00C66392"/>
    <w:rsid w:val="00C663AF"/>
    <w:rsid w:val="00C666B6"/>
    <w:rsid w:val="00C669F3"/>
    <w:rsid w:val="00C66D03"/>
    <w:rsid w:val="00C67128"/>
    <w:rsid w:val="00C6720F"/>
    <w:rsid w:val="00C6727C"/>
    <w:rsid w:val="00C67380"/>
    <w:rsid w:val="00C67522"/>
    <w:rsid w:val="00C6771F"/>
    <w:rsid w:val="00C67AA6"/>
    <w:rsid w:val="00C67CB9"/>
    <w:rsid w:val="00C67D11"/>
    <w:rsid w:val="00C67F7D"/>
    <w:rsid w:val="00C7074D"/>
    <w:rsid w:val="00C70970"/>
    <w:rsid w:val="00C70980"/>
    <w:rsid w:val="00C70A77"/>
    <w:rsid w:val="00C714E6"/>
    <w:rsid w:val="00C71738"/>
    <w:rsid w:val="00C71739"/>
    <w:rsid w:val="00C717C9"/>
    <w:rsid w:val="00C718E4"/>
    <w:rsid w:val="00C71B38"/>
    <w:rsid w:val="00C71B5C"/>
    <w:rsid w:val="00C71B70"/>
    <w:rsid w:val="00C71B76"/>
    <w:rsid w:val="00C71C27"/>
    <w:rsid w:val="00C71D15"/>
    <w:rsid w:val="00C71D80"/>
    <w:rsid w:val="00C71EE4"/>
    <w:rsid w:val="00C71EF4"/>
    <w:rsid w:val="00C71F20"/>
    <w:rsid w:val="00C71F21"/>
    <w:rsid w:val="00C720C2"/>
    <w:rsid w:val="00C7228F"/>
    <w:rsid w:val="00C72576"/>
    <w:rsid w:val="00C7261E"/>
    <w:rsid w:val="00C72642"/>
    <w:rsid w:val="00C727A2"/>
    <w:rsid w:val="00C72E89"/>
    <w:rsid w:val="00C72ED8"/>
    <w:rsid w:val="00C730D4"/>
    <w:rsid w:val="00C7311E"/>
    <w:rsid w:val="00C731AA"/>
    <w:rsid w:val="00C7391C"/>
    <w:rsid w:val="00C739FE"/>
    <w:rsid w:val="00C73D39"/>
    <w:rsid w:val="00C73DB4"/>
    <w:rsid w:val="00C73E38"/>
    <w:rsid w:val="00C73FC2"/>
    <w:rsid w:val="00C7414F"/>
    <w:rsid w:val="00C7416E"/>
    <w:rsid w:val="00C74228"/>
    <w:rsid w:val="00C74497"/>
    <w:rsid w:val="00C7459D"/>
    <w:rsid w:val="00C7462F"/>
    <w:rsid w:val="00C7474C"/>
    <w:rsid w:val="00C74ABC"/>
    <w:rsid w:val="00C74B61"/>
    <w:rsid w:val="00C74DF5"/>
    <w:rsid w:val="00C74FC9"/>
    <w:rsid w:val="00C74FCD"/>
    <w:rsid w:val="00C75033"/>
    <w:rsid w:val="00C7505F"/>
    <w:rsid w:val="00C7529C"/>
    <w:rsid w:val="00C7531C"/>
    <w:rsid w:val="00C754A2"/>
    <w:rsid w:val="00C7582C"/>
    <w:rsid w:val="00C75852"/>
    <w:rsid w:val="00C75911"/>
    <w:rsid w:val="00C759D5"/>
    <w:rsid w:val="00C75D6A"/>
    <w:rsid w:val="00C76073"/>
    <w:rsid w:val="00C76384"/>
    <w:rsid w:val="00C76778"/>
    <w:rsid w:val="00C76A27"/>
    <w:rsid w:val="00C76EFB"/>
    <w:rsid w:val="00C772F0"/>
    <w:rsid w:val="00C775BA"/>
    <w:rsid w:val="00C77BC0"/>
    <w:rsid w:val="00C8003A"/>
    <w:rsid w:val="00C80261"/>
    <w:rsid w:val="00C80396"/>
    <w:rsid w:val="00C807D0"/>
    <w:rsid w:val="00C808E3"/>
    <w:rsid w:val="00C809E1"/>
    <w:rsid w:val="00C80AB5"/>
    <w:rsid w:val="00C80B99"/>
    <w:rsid w:val="00C80F53"/>
    <w:rsid w:val="00C80FC9"/>
    <w:rsid w:val="00C81131"/>
    <w:rsid w:val="00C81250"/>
    <w:rsid w:val="00C81441"/>
    <w:rsid w:val="00C8173A"/>
    <w:rsid w:val="00C8196B"/>
    <w:rsid w:val="00C81990"/>
    <w:rsid w:val="00C81DB8"/>
    <w:rsid w:val="00C820E0"/>
    <w:rsid w:val="00C82410"/>
    <w:rsid w:val="00C8255F"/>
    <w:rsid w:val="00C82571"/>
    <w:rsid w:val="00C82803"/>
    <w:rsid w:val="00C8289E"/>
    <w:rsid w:val="00C82936"/>
    <w:rsid w:val="00C82999"/>
    <w:rsid w:val="00C82A44"/>
    <w:rsid w:val="00C82AB1"/>
    <w:rsid w:val="00C82C47"/>
    <w:rsid w:val="00C82C56"/>
    <w:rsid w:val="00C82D2C"/>
    <w:rsid w:val="00C82EC3"/>
    <w:rsid w:val="00C82EDA"/>
    <w:rsid w:val="00C83181"/>
    <w:rsid w:val="00C832BF"/>
    <w:rsid w:val="00C832F3"/>
    <w:rsid w:val="00C83361"/>
    <w:rsid w:val="00C834B8"/>
    <w:rsid w:val="00C83511"/>
    <w:rsid w:val="00C8365A"/>
    <w:rsid w:val="00C83E6F"/>
    <w:rsid w:val="00C8436B"/>
    <w:rsid w:val="00C845FE"/>
    <w:rsid w:val="00C84734"/>
    <w:rsid w:val="00C84800"/>
    <w:rsid w:val="00C84BFA"/>
    <w:rsid w:val="00C8502F"/>
    <w:rsid w:val="00C851DE"/>
    <w:rsid w:val="00C85303"/>
    <w:rsid w:val="00C85338"/>
    <w:rsid w:val="00C85637"/>
    <w:rsid w:val="00C85704"/>
    <w:rsid w:val="00C858BA"/>
    <w:rsid w:val="00C85A03"/>
    <w:rsid w:val="00C861A2"/>
    <w:rsid w:val="00C86434"/>
    <w:rsid w:val="00C8656A"/>
    <w:rsid w:val="00C8657D"/>
    <w:rsid w:val="00C865BF"/>
    <w:rsid w:val="00C86826"/>
    <w:rsid w:val="00C86D09"/>
    <w:rsid w:val="00C86EF7"/>
    <w:rsid w:val="00C86FE3"/>
    <w:rsid w:val="00C871DE"/>
    <w:rsid w:val="00C9007B"/>
    <w:rsid w:val="00C9060B"/>
    <w:rsid w:val="00C90863"/>
    <w:rsid w:val="00C90AB3"/>
    <w:rsid w:val="00C90CA3"/>
    <w:rsid w:val="00C90D98"/>
    <w:rsid w:val="00C90EBA"/>
    <w:rsid w:val="00C911BF"/>
    <w:rsid w:val="00C91351"/>
    <w:rsid w:val="00C9161E"/>
    <w:rsid w:val="00C916C5"/>
    <w:rsid w:val="00C91F69"/>
    <w:rsid w:val="00C92057"/>
    <w:rsid w:val="00C92253"/>
    <w:rsid w:val="00C923DE"/>
    <w:rsid w:val="00C92491"/>
    <w:rsid w:val="00C9259E"/>
    <w:rsid w:val="00C92879"/>
    <w:rsid w:val="00C929B7"/>
    <w:rsid w:val="00C92A48"/>
    <w:rsid w:val="00C92BD8"/>
    <w:rsid w:val="00C92C61"/>
    <w:rsid w:val="00C9386F"/>
    <w:rsid w:val="00C938EA"/>
    <w:rsid w:val="00C93BA8"/>
    <w:rsid w:val="00C93BDD"/>
    <w:rsid w:val="00C94172"/>
    <w:rsid w:val="00C94291"/>
    <w:rsid w:val="00C942DD"/>
    <w:rsid w:val="00C942FD"/>
    <w:rsid w:val="00C9460D"/>
    <w:rsid w:val="00C94A40"/>
    <w:rsid w:val="00C94A85"/>
    <w:rsid w:val="00C94A99"/>
    <w:rsid w:val="00C951D5"/>
    <w:rsid w:val="00C95434"/>
    <w:rsid w:val="00C954CD"/>
    <w:rsid w:val="00C9585C"/>
    <w:rsid w:val="00C959A1"/>
    <w:rsid w:val="00C95CB8"/>
    <w:rsid w:val="00C95D60"/>
    <w:rsid w:val="00C95FAF"/>
    <w:rsid w:val="00C96323"/>
    <w:rsid w:val="00C96570"/>
    <w:rsid w:val="00C9660B"/>
    <w:rsid w:val="00C968A3"/>
    <w:rsid w:val="00C96B6F"/>
    <w:rsid w:val="00C96C4B"/>
    <w:rsid w:val="00C96D95"/>
    <w:rsid w:val="00C96ED5"/>
    <w:rsid w:val="00C9701E"/>
    <w:rsid w:val="00C971D8"/>
    <w:rsid w:val="00C976DD"/>
    <w:rsid w:val="00C97ECF"/>
    <w:rsid w:val="00CA0104"/>
    <w:rsid w:val="00CA0246"/>
    <w:rsid w:val="00CA054C"/>
    <w:rsid w:val="00CA0596"/>
    <w:rsid w:val="00CA09B4"/>
    <w:rsid w:val="00CA0BD9"/>
    <w:rsid w:val="00CA0D37"/>
    <w:rsid w:val="00CA0DB1"/>
    <w:rsid w:val="00CA0FDF"/>
    <w:rsid w:val="00CA0FE4"/>
    <w:rsid w:val="00CA107F"/>
    <w:rsid w:val="00CA10FC"/>
    <w:rsid w:val="00CA123A"/>
    <w:rsid w:val="00CA1402"/>
    <w:rsid w:val="00CA1590"/>
    <w:rsid w:val="00CA15F1"/>
    <w:rsid w:val="00CA170A"/>
    <w:rsid w:val="00CA18CC"/>
    <w:rsid w:val="00CA18D1"/>
    <w:rsid w:val="00CA18D6"/>
    <w:rsid w:val="00CA1BA1"/>
    <w:rsid w:val="00CA1CBC"/>
    <w:rsid w:val="00CA1FBD"/>
    <w:rsid w:val="00CA2055"/>
    <w:rsid w:val="00CA24F8"/>
    <w:rsid w:val="00CA2545"/>
    <w:rsid w:val="00CA2570"/>
    <w:rsid w:val="00CA2628"/>
    <w:rsid w:val="00CA2838"/>
    <w:rsid w:val="00CA285C"/>
    <w:rsid w:val="00CA28C7"/>
    <w:rsid w:val="00CA2B24"/>
    <w:rsid w:val="00CA2D3B"/>
    <w:rsid w:val="00CA3128"/>
    <w:rsid w:val="00CA3253"/>
    <w:rsid w:val="00CA32C9"/>
    <w:rsid w:val="00CA360F"/>
    <w:rsid w:val="00CA3633"/>
    <w:rsid w:val="00CA37E5"/>
    <w:rsid w:val="00CA3A61"/>
    <w:rsid w:val="00CA3D0D"/>
    <w:rsid w:val="00CA3E99"/>
    <w:rsid w:val="00CA4019"/>
    <w:rsid w:val="00CA4240"/>
    <w:rsid w:val="00CA4314"/>
    <w:rsid w:val="00CA439B"/>
    <w:rsid w:val="00CA45F4"/>
    <w:rsid w:val="00CA4664"/>
    <w:rsid w:val="00CA46AA"/>
    <w:rsid w:val="00CA4890"/>
    <w:rsid w:val="00CA4B6E"/>
    <w:rsid w:val="00CA4B7F"/>
    <w:rsid w:val="00CA4BA4"/>
    <w:rsid w:val="00CA4CC6"/>
    <w:rsid w:val="00CA4E25"/>
    <w:rsid w:val="00CA4EB7"/>
    <w:rsid w:val="00CA4F20"/>
    <w:rsid w:val="00CA5066"/>
    <w:rsid w:val="00CA522B"/>
    <w:rsid w:val="00CA52CC"/>
    <w:rsid w:val="00CA5421"/>
    <w:rsid w:val="00CA54A6"/>
    <w:rsid w:val="00CA57EC"/>
    <w:rsid w:val="00CA587E"/>
    <w:rsid w:val="00CA5A7C"/>
    <w:rsid w:val="00CA5E3B"/>
    <w:rsid w:val="00CA603F"/>
    <w:rsid w:val="00CA6124"/>
    <w:rsid w:val="00CA6286"/>
    <w:rsid w:val="00CA72D3"/>
    <w:rsid w:val="00CA776E"/>
    <w:rsid w:val="00CA77B3"/>
    <w:rsid w:val="00CA796A"/>
    <w:rsid w:val="00CA7A9F"/>
    <w:rsid w:val="00CA7EE6"/>
    <w:rsid w:val="00CA7F82"/>
    <w:rsid w:val="00CB011D"/>
    <w:rsid w:val="00CB0430"/>
    <w:rsid w:val="00CB0583"/>
    <w:rsid w:val="00CB09A1"/>
    <w:rsid w:val="00CB0AEA"/>
    <w:rsid w:val="00CB0B72"/>
    <w:rsid w:val="00CB0C1E"/>
    <w:rsid w:val="00CB0C3C"/>
    <w:rsid w:val="00CB12EB"/>
    <w:rsid w:val="00CB1348"/>
    <w:rsid w:val="00CB1621"/>
    <w:rsid w:val="00CB1753"/>
    <w:rsid w:val="00CB1AB7"/>
    <w:rsid w:val="00CB1BAF"/>
    <w:rsid w:val="00CB1EF4"/>
    <w:rsid w:val="00CB1F9F"/>
    <w:rsid w:val="00CB2507"/>
    <w:rsid w:val="00CB251C"/>
    <w:rsid w:val="00CB252C"/>
    <w:rsid w:val="00CB2590"/>
    <w:rsid w:val="00CB27BD"/>
    <w:rsid w:val="00CB2876"/>
    <w:rsid w:val="00CB2B47"/>
    <w:rsid w:val="00CB2C35"/>
    <w:rsid w:val="00CB2D27"/>
    <w:rsid w:val="00CB3197"/>
    <w:rsid w:val="00CB31AF"/>
    <w:rsid w:val="00CB3639"/>
    <w:rsid w:val="00CB36CE"/>
    <w:rsid w:val="00CB371C"/>
    <w:rsid w:val="00CB37A1"/>
    <w:rsid w:val="00CB37E0"/>
    <w:rsid w:val="00CB37F4"/>
    <w:rsid w:val="00CB3801"/>
    <w:rsid w:val="00CB3A19"/>
    <w:rsid w:val="00CB4097"/>
    <w:rsid w:val="00CB411D"/>
    <w:rsid w:val="00CB4253"/>
    <w:rsid w:val="00CB4287"/>
    <w:rsid w:val="00CB456B"/>
    <w:rsid w:val="00CB469E"/>
    <w:rsid w:val="00CB4782"/>
    <w:rsid w:val="00CB4B11"/>
    <w:rsid w:val="00CB4BCB"/>
    <w:rsid w:val="00CB4C2D"/>
    <w:rsid w:val="00CB4CE6"/>
    <w:rsid w:val="00CB4E27"/>
    <w:rsid w:val="00CB51BF"/>
    <w:rsid w:val="00CB5334"/>
    <w:rsid w:val="00CB552F"/>
    <w:rsid w:val="00CB560D"/>
    <w:rsid w:val="00CB569A"/>
    <w:rsid w:val="00CB575C"/>
    <w:rsid w:val="00CB586A"/>
    <w:rsid w:val="00CB5950"/>
    <w:rsid w:val="00CB5CD0"/>
    <w:rsid w:val="00CB61DC"/>
    <w:rsid w:val="00CB630D"/>
    <w:rsid w:val="00CB63CF"/>
    <w:rsid w:val="00CB65E7"/>
    <w:rsid w:val="00CB6821"/>
    <w:rsid w:val="00CB6AC6"/>
    <w:rsid w:val="00CB7142"/>
    <w:rsid w:val="00CB71CF"/>
    <w:rsid w:val="00CB749B"/>
    <w:rsid w:val="00CB7628"/>
    <w:rsid w:val="00CB765A"/>
    <w:rsid w:val="00CB77A4"/>
    <w:rsid w:val="00CB79A2"/>
    <w:rsid w:val="00CB79F5"/>
    <w:rsid w:val="00CB7A42"/>
    <w:rsid w:val="00CB7BDD"/>
    <w:rsid w:val="00CB7E4A"/>
    <w:rsid w:val="00CB7F12"/>
    <w:rsid w:val="00CC03F5"/>
    <w:rsid w:val="00CC06A7"/>
    <w:rsid w:val="00CC09B9"/>
    <w:rsid w:val="00CC0B1E"/>
    <w:rsid w:val="00CC0C11"/>
    <w:rsid w:val="00CC0C4A"/>
    <w:rsid w:val="00CC0C61"/>
    <w:rsid w:val="00CC10BF"/>
    <w:rsid w:val="00CC1263"/>
    <w:rsid w:val="00CC1304"/>
    <w:rsid w:val="00CC16E1"/>
    <w:rsid w:val="00CC17DD"/>
    <w:rsid w:val="00CC1983"/>
    <w:rsid w:val="00CC19A1"/>
    <w:rsid w:val="00CC1B43"/>
    <w:rsid w:val="00CC1B64"/>
    <w:rsid w:val="00CC1D16"/>
    <w:rsid w:val="00CC206E"/>
    <w:rsid w:val="00CC20D3"/>
    <w:rsid w:val="00CC21C0"/>
    <w:rsid w:val="00CC2233"/>
    <w:rsid w:val="00CC22D8"/>
    <w:rsid w:val="00CC2498"/>
    <w:rsid w:val="00CC24F7"/>
    <w:rsid w:val="00CC2C92"/>
    <w:rsid w:val="00CC2E48"/>
    <w:rsid w:val="00CC3081"/>
    <w:rsid w:val="00CC32EE"/>
    <w:rsid w:val="00CC3649"/>
    <w:rsid w:val="00CC3763"/>
    <w:rsid w:val="00CC38FF"/>
    <w:rsid w:val="00CC3E0D"/>
    <w:rsid w:val="00CC3ED4"/>
    <w:rsid w:val="00CC4126"/>
    <w:rsid w:val="00CC41D1"/>
    <w:rsid w:val="00CC45C9"/>
    <w:rsid w:val="00CC46B0"/>
    <w:rsid w:val="00CC49CE"/>
    <w:rsid w:val="00CC4AFE"/>
    <w:rsid w:val="00CC4B20"/>
    <w:rsid w:val="00CC4B53"/>
    <w:rsid w:val="00CC4D2D"/>
    <w:rsid w:val="00CC5343"/>
    <w:rsid w:val="00CC53B2"/>
    <w:rsid w:val="00CC563D"/>
    <w:rsid w:val="00CC57C9"/>
    <w:rsid w:val="00CC5AAE"/>
    <w:rsid w:val="00CC6144"/>
    <w:rsid w:val="00CC63D1"/>
    <w:rsid w:val="00CC650A"/>
    <w:rsid w:val="00CC7416"/>
    <w:rsid w:val="00CC76A0"/>
    <w:rsid w:val="00CC7D58"/>
    <w:rsid w:val="00CC7D94"/>
    <w:rsid w:val="00CC7E2B"/>
    <w:rsid w:val="00CD049D"/>
    <w:rsid w:val="00CD0696"/>
    <w:rsid w:val="00CD0AA1"/>
    <w:rsid w:val="00CD0BE5"/>
    <w:rsid w:val="00CD0DCC"/>
    <w:rsid w:val="00CD11F7"/>
    <w:rsid w:val="00CD1224"/>
    <w:rsid w:val="00CD1280"/>
    <w:rsid w:val="00CD129B"/>
    <w:rsid w:val="00CD12BB"/>
    <w:rsid w:val="00CD1928"/>
    <w:rsid w:val="00CD1D48"/>
    <w:rsid w:val="00CD219F"/>
    <w:rsid w:val="00CD2210"/>
    <w:rsid w:val="00CD2329"/>
    <w:rsid w:val="00CD23B6"/>
    <w:rsid w:val="00CD23C5"/>
    <w:rsid w:val="00CD246C"/>
    <w:rsid w:val="00CD2605"/>
    <w:rsid w:val="00CD2B67"/>
    <w:rsid w:val="00CD2C81"/>
    <w:rsid w:val="00CD30D8"/>
    <w:rsid w:val="00CD3673"/>
    <w:rsid w:val="00CD3717"/>
    <w:rsid w:val="00CD38C7"/>
    <w:rsid w:val="00CD38D5"/>
    <w:rsid w:val="00CD3EB0"/>
    <w:rsid w:val="00CD40C2"/>
    <w:rsid w:val="00CD4645"/>
    <w:rsid w:val="00CD468E"/>
    <w:rsid w:val="00CD47D6"/>
    <w:rsid w:val="00CD47FB"/>
    <w:rsid w:val="00CD490D"/>
    <w:rsid w:val="00CD49CF"/>
    <w:rsid w:val="00CD4A15"/>
    <w:rsid w:val="00CD4A88"/>
    <w:rsid w:val="00CD4C3E"/>
    <w:rsid w:val="00CD52B8"/>
    <w:rsid w:val="00CD55E4"/>
    <w:rsid w:val="00CD568F"/>
    <w:rsid w:val="00CD570D"/>
    <w:rsid w:val="00CD57C2"/>
    <w:rsid w:val="00CD5882"/>
    <w:rsid w:val="00CD58F3"/>
    <w:rsid w:val="00CD627D"/>
    <w:rsid w:val="00CD63D4"/>
    <w:rsid w:val="00CD64DF"/>
    <w:rsid w:val="00CD6513"/>
    <w:rsid w:val="00CD6784"/>
    <w:rsid w:val="00CD7017"/>
    <w:rsid w:val="00CD72ED"/>
    <w:rsid w:val="00CD7310"/>
    <w:rsid w:val="00CD7448"/>
    <w:rsid w:val="00CD748A"/>
    <w:rsid w:val="00CD74EC"/>
    <w:rsid w:val="00CD752B"/>
    <w:rsid w:val="00CD758D"/>
    <w:rsid w:val="00CD79BD"/>
    <w:rsid w:val="00CD7A8C"/>
    <w:rsid w:val="00CD7C3A"/>
    <w:rsid w:val="00CD7C40"/>
    <w:rsid w:val="00CD7CB0"/>
    <w:rsid w:val="00CD7FDC"/>
    <w:rsid w:val="00CE01BD"/>
    <w:rsid w:val="00CE02CA"/>
    <w:rsid w:val="00CE08B6"/>
    <w:rsid w:val="00CE097E"/>
    <w:rsid w:val="00CE0A03"/>
    <w:rsid w:val="00CE0A0C"/>
    <w:rsid w:val="00CE0A1F"/>
    <w:rsid w:val="00CE0DD0"/>
    <w:rsid w:val="00CE0F60"/>
    <w:rsid w:val="00CE0FEF"/>
    <w:rsid w:val="00CE1015"/>
    <w:rsid w:val="00CE10A8"/>
    <w:rsid w:val="00CE10D4"/>
    <w:rsid w:val="00CE1449"/>
    <w:rsid w:val="00CE1850"/>
    <w:rsid w:val="00CE1B79"/>
    <w:rsid w:val="00CE1D0F"/>
    <w:rsid w:val="00CE2280"/>
    <w:rsid w:val="00CE2299"/>
    <w:rsid w:val="00CE242D"/>
    <w:rsid w:val="00CE2627"/>
    <w:rsid w:val="00CE29DC"/>
    <w:rsid w:val="00CE2E48"/>
    <w:rsid w:val="00CE2E4B"/>
    <w:rsid w:val="00CE3030"/>
    <w:rsid w:val="00CE3050"/>
    <w:rsid w:val="00CE30AF"/>
    <w:rsid w:val="00CE3222"/>
    <w:rsid w:val="00CE3594"/>
    <w:rsid w:val="00CE37EE"/>
    <w:rsid w:val="00CE38BC"/>
    <w:rsid w:val="00CE3AAC"/>
    <w:rsid w:val="00CE3BCB"/>
    <w:rsid w:val="00CE3C15"/>
    <w:rsid w:val="00CE3F2A"/>
    <w:rsid w:val="00CE4092"/>
    <w:rsid w:val="00CE4270"/>
    <w:rsid w:val="00CE4395"/>
    <w:rsid w:val="00CE44BC"/>
    <w:rsid w:val="00CE452C"/>
    <w:rsid w:val="00CE4930"/>
    <w:rsid w:val="00CE4948"/>
    <w:rsid w:val="00CE4D15"/>
    <w:rsid w:val="00CE51DE"/>
    <w:rsid w:val="00CE538E"/>
    <w:rsid w:val="00CE5475"/>
    <w:rsid w:val="00CE5513"/>
    <w:rsid w:val="00CE566B"/>
    <w:rsid w:val="00CE5A14"/>
    <w:rsid w:val="00CE5D48"/>
    <w:rsid w:val="00CE5FA8"/>
    <w:rsid w:val="00CE6268"/>
    <w:rsid w:val="00CE635F"/>
    <w:rsid w:val="00CE63F6"/>
    <w:rsid w:val="00CE6853"/>
    <w:rsid w:val="00CE6ABF"/>
    <w:rsid w:val="00CE6B22"/>
    <w:rsid w:val="00CE6B5A"/>
    <w:rsid w:val="00CE6E3F"/>
    <w:rsid w:val="00CE6EC1"/>
    <w:rsid w:val="00CE6F52"/>
    <w:rsid w:val="00CE7601"/>
    <w:rsid w:val="00CE78D1"/>
    <w:rsid w:val="00CE7993"/>
    <w:rsid w:val="00CE7BF1"/>
    <w:rsid w:val="00CE7DA6"/>
    <w:rsid w:val="00CF0036"/>
    <w:rsid w:val="00CF0658"/>
    <w:rsid w:val="00CF0AE5"/>
    <w:rsid w:val="00CF0BC2"/>
    <w:rsid w:val="00CF0C19"/>
    <w:rsid w:val="00CF0C78"/>
    <w:rsid w:val="00CF110A"/>
    <w:rsid w:val="00CF116C"/>
    <w:rsid w:val="00CF13DD"/>
    <w:rsid w:val="00CF145E"/>
    <w:rsid w:val="00CF153D"/>
    <w:rsid w:val="00CF1E50"/>
    <w:rsid w:val="00CF2107"/>
    <w:rsid w:val="00CF25B1"/>
    <w:rsid w:val="00CF25DB"/>
    <w:rsid w:val="00CF2CB0"/>
    <w:rsid w:val="00CF2D0A"/>
    <w:rsid w:val="00CF2DCC"/>
    <w:rsid w:val="00CF2F7E"/>
    <w:rsid w:val="00CF3056"/>
    <w:rsid w:val="00CF32FF"/>
    <w:rsid w:val="00CF34ED"/>
    <w:rsid w:val="00CF3832"/>
    <w:rsid w:val="00CF38A5"/>
    <w:rsid w:val="00CF3A09"/>
    <w:rsid w:val="00CF3D2C"/>
    <w:rsid w:val="00CF3D3F"/>
    <w:rsid w:val="00CF3D4C"/>
    <w:rsid w:val="00CF4043"/>
    <w:rsid w:val="00CF4236"/>
    <w:rsid w:val="00CF42F9"/>
    <w:rsid w:val="00CF47B8"/>
    <w:rsid w:val="00CF47E9"/>
    <w:rsid w:val="00CF4BD3"/>
    <w:rsid w:val="00CF4D79"/>
    <w:rsid w:val="00CF4DAC"/>
    <w:rsid w:val="00CF5546"/>
    <w:rsid w:val="00CF5DC9"/>
    <w:rsid w:val="00CF5F8B"/>
    <w:rsid w:val="00CF6519"/>
    <w:rsid w:val="00CF6565"/>
    <w:rsid w:val="00CF6A1D"/>
    <w:rsid w:val="00CF6CC8"/>
    <w:rsid w:val="00CF6CFD"/>
    <w:rsid w:val="00CF6F56"/>
    <w:rsid w:val="00CF7036"/>
    <w:rsid w:val="00CF7276"/>
    <w:rsid w:val="00CF7300"/>
    <w:rsid w:val="00CF7338"/>
    <w:rsid w:val="00CF733F"/>
    <w:rsid w:val="00CF744A"/>
    <w:rsid w:val="00CF76B1"/>
    <w:rsid w:val="00CF7ABE"/>
    <w:rsid w:val="00CF7B06"/>
    <w:rsid w:val="00CF7CF0"/>
    <w:rsid w:val="00CF7F16"/>
    <w:rsid w:val="00D0007B"/>
    <w:rsid w:val="00D0021D"/>
    <w:rsid w:val="00D003EB"/>
    <w:rsid w:val="00D005FE"/>
    <w:rsid w:val="00D006B9"/>
    <w:rsid w:val="00D006DA"/>
    <w:rsid w:val="00D006E7"/>
    <w:rsid w:val="00D00791"/>
    <w:rsid w:val="00D00A1D"/>
    <w:rsid w:val="00D00A57"/>
    <w:rsid w:val="00D00B2A"/>
    <w:rsid w:val="00D00CBC"/>
    <w:rsid w:val="00D00CE0"/>
    <w:rsid w:val="00D00EDE"/>
    <w:rsid w:val="00D01050"/>
    <w:rsid w:val="00D011D8"/>
    <w:rsid w:val="00D012D0"/>
    <w:rsid w:val="00D016ED"/>
    <w:rsid w:val="00D0197D"/>
    <w:rsid w:val="00D01B56"/>
    <w:rsid w:val="00D01C8D"/>
    <w:rsid w:val="00D01D4E"/>
    <w:rsid w:val="00D02000"/>
    <w:rsid w:val="00D02070"/>
    <w:rsid w:val="00D02153"/>
    <w:rsid w:val="00D022B0"/>
    <w:rsid w:val="00D024E3"/>
    <w:rsid w:val="00D0263F"/>
    <w:rsid w:val="00D02657"/>
    <w:rsid w:val="00D027D8"/>
    <w:rsid w:val="00D028D2"/>
    <w:rsid w:val="00D02A0A"/>
    <w:rsid w:val="00D02B31"/>
    <w:rsid w:val="00D02D48"/>
    <w:rsid w:val="00D02FCB"/>
    <w:rsid w:val="00D03163"/>
    <w:rsid w:val="00D03666"/>
    <w:rsid w:val="00D03AB8"/>
    <w:rsid w:val="00D03B2A"/>
    <w:rsid w:val="00D03D86"/>
    <w:rsid w:val="00D03E3F"/>
    <w:rsid w:val="00D03FA6"/>
    <w:rsid w:val="00D04131"/>
    <w:rsid w:val="00D041FD"/>
    <w:rsid w:val="00D0433D"/>
    <w:rsid w:val="00D0446B"/>
    <w:rsid w:val="00D04632"/>
    <w:rsid w:val="00D047DA"/>
    <w:rsid w:val="00D048D2"/>
    <w:rsid w:val="00D0490B"/>
    <w:rsid w:val="00D04BC7"/>
    <w:rsid w:val="00D04BD5"/>
    <w:rsid w:val="00D04CC6"/>
    <w:rsid w:val="00D051BD"/>
    <w:rsid w:val="00D05289"/>
    <w:rsid w:val="00D0544E"/>
    <w:rsid w:val="00D05577"/>
    <w:rsid w:val="00D05644"/>
    <w:rsid w:val="00D056B2"/>
    <w:rsid w:val="00D05A69"/>
    <w:rsid w:val="00D05B20"/>
    <w:rsid w:val="00D05B7C"/>
    <w:rsid w:val="00D05DF7"/>
    <w:rsid w:val="00D060F5"/>
    <w:rsid w:val="00D062B1"/>
    <w:rsid w:val="00D064F8"/>
    <w:rsid w:val="00D0665C"/>
    <w:rsid w:val="00D067EB"/>
    <w:rsid w:val="00D06B45"/>
    <w:rsid w:val="00D06FD9"/>
    <w:rsid w:val="00D072A6"/>
    <w:rsid w:val="00D07357"/>
    <w:rsid w:val="00D074F1"/>
    <w:rsid w:val="00D07603"/>
    <w:rsid w:val="00D07B49"/>
    <w:rsid w:val="00D07CCF"/>
    <w:rsid w:val="00D07E83"/>
    <w:rsid w:val="00D100A9"/>
    <w:rsid w:val="00D102A2"/>
    <w:rsid w:val="00D1035F"/>
    <w:rsid w:val="00D10613"/>
    <w:rsid w:val="00D10731"/>
    <w:rsid w:val="00D10AB4"/>
    <w:rsid w:val="00D10B7C"/>
    <w:rsid w:val="00D10B86"/>
    <w:rsid w:val="00D10BF7"/>
    <w:rsid w:val="00D10CEB"/>
    <w:rsid w:val="00D10E41"/>
    <w:rsid w:val="00D10E79"/>
    <w:rsid w:val="00D10EF1"/>
    <w:rsid w:val="00D11030"/>
    <w:rsid w:val="00D112A2"/>
    <w:rsid w:val="00D11496"/>
    <w:rsid w:val="00D119E0"/>
    <w:rsid w:val="00D11CC2"/>
    <w:rsid w:val="00D11DE9"/>
    <w:rsid w:val="00D11E24"/>
    <w:rsid w:val="00D1220B"/>
    <w:rsid w:val="00D122C8"/>
    <w:rsid w:val="00D125FA"/>
    <w:rsid w:val="00D12886"/>
    <w:rsid w:val="00D129BC"/>
    <w:rsid w:val="00D12A61"/>
    <w:rsid w:val="00D12B98"/>
    <w:rsid w:val="00D12F7C"/>
    <w:rsid w:val="00D131E1"/>
    <w:rsid w:val="00D139B8"/>
    <w:rsid w:val="00D13AB5"/>
    <w:rsid w:val="00D14234"/>
    <w:rsid w:val="00D146A5"/>
    <w:rsid w:val="00D1470F"/>
    <w:rsid w:val="00D14BED"/>
    <w:rsid w:val="00D14D75"/>
    <w:rsid w:val="00D14D76"/>
    <w:rsid w:val="00D14F03"/>
    <w:rsid w:val="00D14F15"/>
    <w:rsid w:val="00D14FCD"/>
    <w:rsid w:val="00D14FEC"/>
    <w:rsid w:val="00D15085"/>
    <w:rsid w:val="00D150B9"/>
    <w:rsid w:val="00D15110"/>
    <w:rsid w:val="00D151F4"/>
    <w:rsid w:val="00D152CE"/>
    <w:rsid w:val="00D15461"/>
    <w:rsid w:val="00D155E5"/>
    <w:rsid w:val="00D155FB"/>
    <w:rsid w:val="00D15649"/>
    <w:rsid w:val="00D15AFA"/>
    <w:rsid w:val="00D15D38"/>
    <w:rsid w:val="00D15D52"/>
    <w:rsid w:val="00D15DD7"/>
    <w:rsid w:val="00D16062"/>
    <w:rsid w:val="00D1608C"/>
    <w:rsid w:val="00D16243"/>
    <w:rsid w:val="00D16629"/>
    <w:rsid w:val="00D16657"/>
    <w:rsid w:val="00D166F8"/>
    <w:rsid w:val="00D16769"/>
    <w:rsid w:val="00D168CF"/>
    <w:rsid w:val="00D169FE"/>
    <w:rsid w:val="00D16C3E"/>
    <w:rsid w:val="00D17AB6"/>
    <w:rsid w:val="00D17B9A"/>
    <w:rsid w:val="00D17C37"/>
    <w:rsid w:val="00D17CC8"/>
    <w:rsid w:val="00D17D39"/>
    <w:rsid w:val="00D20048"/>
    <w:rsid w:val="00D201C4"/>
    <w:rsid w:val="00D20206"/>
    <w:rsid w:val="00D202C4"/>
    <w:rsid w:val="00D2052F"/>
    <w:rsid w:val="00D2057D"/>
    <w:rsid w:val="00D205B3"/>
    <w:rsid w:val="00D20A4F"/>
    <w:rsid w:val="00D20C58"/>
    <w:rsid w:val="00D20E02"/>
    <w:rsid w:val="00D20FD1"/>
    <w:rsid w:val="00D21095"/>
    <w:rsid w:val="00D211C5"/>
    <w:rsid w:val="00D2121D"/>
    <w:rsid w:val="00D2122C"/>
    <w:rsid w:val="00D213F4"/>
    <w:rsid w:val="00D214AE"/>
    <w:rsid w:val="00D21E23"/>
    <w:rsid w:val="00D22059"/>
    <w:rsid w:val="00D22089"/>
    <w:rsid w:val="00D22328"/>
    <w:rsid w:val="00D224E7"/>
    <w:rsid w:val="00D230EA"/>
    <w:rsid w:val="00D23178"/>
    <w:rsid w:val="00D23396"/>
    <w:rsid w:val="00D233B5"/>
    <w:rsid w:val="00D233EA"/>
    <w:rsid w:val="00D235DB"/>
    <w:rsid w:val="00D23783"/>
    <w:rsid w:val="00D2393A"/>
    <w:rsid w:val="00D23C65"/>
    <w:rsid w:val="00D2403C"/>
    <w:rsid w:val="00D24059"/>
    <w:rsid w:val="00D241CB"/>
    <w:rsid w:val="00D2436A"/>
    <w:rsid w:val="00D243A3"/>
    <w:rsid w:val="00D246CE"/>
    <w:rsid w:val="00D246D4"/>
    <w:rsid w:val="00D247EB"/>
    <w:rsid w:val="00D24C56"/>
    <w:rsid w:val="00D24D40"/>
    <w:rsid w:val="00D24E68"/>
    <w:rsid w:val="00D24EED"/>
    <w:rsid w:val="00D24F83"/>
    <w:rsid w:val="00D250A3"/>
    <w:rsid w:val="00D2547F"/>
    <w:rsid w:val="00D25484"/>
    <w:rsid w:val="00D255E6"/>
    <w:rsid w:val="00D2560D"/>
    <w:rsid w:val="00D25639"/>
    <w:rsid w:val="00D25655"/>
    <w:rsid w:val="00D25875"/>
    <w:rsid w:val="00D258BB"/>
    <w:rsid w:val="00D25936"/>
    <w:rsid w:val="00D25960"/>
    <w:rsid w:val="00D25990"/>
    <w:rsid w:val="00D25BC8"/>
    <w:rsid w:val="00D25BEC"/>
    <w:rsid w:val="00D25C75"/>
    <w:rsid w:val="00D25CF7"/>
    <w:rsid w:val="00D25DEB"/>
    <w:rsid w:val="00D26118"/>
    <w:rsid w:val="00D26251"/>
    <w:rsid w:val="00D26509"/>
    <w:rsid w:val="00D2677D"/>
    <w:rsid w:val="00D268DD"/>
    <w:rsid w:val="00D270FD"/>
    <w:rsid w:val="00D271DE"/>
    <w:rsid w:val="00D27498"/>
    <w:rsid w:val="00D275AB"/>
    <w:rsid w:val="00D2768E"/>
    <w:rsid w:val="00D276DB"/>
    <w:rsid w:val="00D27856"/>
    <w:rsid w:val="00D27B80"/>
    <w:rsid w:val="00D27D23"/>
    <w:rsid w:val="00D27F13"/>
    <w:rsid w:val="00D27F9D"/>
    <w:rsid w:val="00D3007F"/>
    <w:rsid w:val="00D304CC"/>
    <w:rsid w:val="00D306F0"/>
    <w:rsid w:val="00D30C4B"/>
    <w:rsid w:val="00D30D18"/>
    <w:rsid w:val="00D30D47"/>
    <w:rsid w:val="00D3124A"/>
    <w:rsid w:val="00D3146C"/>
    <w:rsid w:val="00D31559"/>
    <w:rsid w:val="00D31869"/>
    <w:rsid w:val="00D318F5"/>
    <w:rsid w:val="00D31A09"/>
    <w:rsid w:val="00D31EBB"/>
    <w:rsid w:val="00D32036"/>
    <w:rsid w:val="00D32049"/>
    <w:rsid w:val="00D3212C"/>
    <w:rsid w:val="00D32247"/>
    <w:rsid w:val="00D322BE"/>
    <w:rsid w:val="00D32508"/>
    <w:rsid w:val="00D325B9"/>
    <w:rsid w:val="00D3264F"/>
    <w:rsid w:val="00D3266E"/>
    <w:rsid w:val="00D32895"/>
    <w:rsid w:val="00D32AD7"/>
    <w:rsid w:val="00D32F33"/>
    <w:rsid w:val="00D32F64"/>
    <w:rsid w:val="00D3303B"/>
    <w:rsid w:val="00D331BD"/>
    <w:rsid w:val="00D33781"/>
    <w:rsid w:val="00D337F8"/>
    <w:rsid w:val="00D33AC5"/>
    <w:rsid w:val="00D33D05"/>
    <w:rsid w:val="00D33EC8"/>
    <w:rsid w:val="00D33EFA"/>
    <w:rsid w:val="00D3415D"/>
    <w:rsid w:val="00D34179"/>
    <w:rsid w:val="00D34817"/>
    <w:rsid w:val="00D34881"/>
    <w:rsid w:val="00D3490A"/>
    <w:rsid w:val="00D34DD3"/>
    <w:rsid w:val="00D34FEA"/>
    <w:rsid w:val="00D3518F"/>
    <w:rsid w:val="00D35290"/>
    <w:rsid w:val="00D35323"/>
    <w:rsid w:val="00D3596B"/>
    <w:rsid w:val="00D35A62"/>
    <w:rsid w:val="00D35CCE"/>
    <w:rsid w:val="00D35DE2"/>
    <w:rsid w:val="00D35EDF"/>
    <w:rsid w:val="00D3618A"/>
    <w:rsid w:val="00D361DF"/>
    <w:rsid w:val="00D366F4"/>
    <w:rsid w:val="00D36B28"/>
    <w:rsid w:val="00D37136"/>
    <w:rsid w:val="00D37409"/>
    <w:rsid w:val="00D374A1"/>
    <w:rsid w:val="00D3769A"/>
    <w:rsid w:val="00D378F9"/>
    <w:rsid w:val="00D37915"/>
    <w:rsid w:val="00D379B6"/>
    <w:rsid w:val="00D37C70"/>
    <w:rsid w:val="00D37D52"/>
    <w:rsid w:val="00D37D73"/>
    <w:rsid w:val="00D37EB2"/>
    <w:rsid w:val="00D400EF"/>
    <w:rsid w:val="00D40343"/>
    <w:rsid w:val="00D40CC4"/>
    <w:rsid w:val="00D40D55"/>
    <w:rsid w:val="00D40D8B"/>
    <w:rsid w:val="00D40DD9"/>
    <w:rsid w:val="00D40F62"/>
    <w:rsid w:val="00D411E9"/>
    <w:rsid w:val="00D4147C"/>
    <w:rsid w:val="00D414A8"/>
    <w:rsid w:val="00D414D0"/>
    <w:rsid w:val="00D4154D"/>
    <w:rsid w:val="00D4166F"/>
    <w:rsid w:val="00D418DA"/>
    <w:rsid w:val="00D41BA0"/>
    <w:rsid w:val="00D41DB2"/>
    <w:rsid w:val="00D41DB6"/>
    <w:rsid w:val="00D421B2"/>
    <w:rsid w:val="00D423C7"/>
    <w:rsid w:val="00D42470"/>
    <w:rsid w:val="00D424E1"/>
    <w:rsid w:val="00D4255C"/>
    <w:rsid w:val="00D427A7"/>
    <w:rsid w:val="00D42A4E"/>
    <w:rsid w:val="00D42B83"/>
    <w:rsid w:val="00D42C21"/>
    <w:rsid w:val="00D42D3E"/>
    <w:rsid w:val="00D42E4B"/>
    <w:rsid w:val="00D42EAB"/>
    <w:rsid w:val="00D43078"/>
    <w:rsid w:val="00D430DC"/>
    <w:rsid w:val="00D4316F"/>
    <w:rsid w:val="00D4334E"/>
    <w:rsid w:val="00D433CC"/>
    <w:rsid w:val="00D43466"/>
    <w:rsid w:val="00D43523"/>
    <w:rsid w:val="00D43747"/>
    <w:rsid w:val="00D437C3"/>
    <w:rsid w:val="00D43A85"/>
    <w:rsid w:val="00D43BE3"/>
    <w:rsid w:val="00D43CC9"/>
    <w:rsid w:val="00D43D9D"/>
    <w:rsid w:val="00D43DDC"/>
    <w:rsid w:val="00D4406F"/>
    <w:rsid w:val="00D44223"/>
    <w:rsid w:val="00D443F9"/>
    <w:rsid w:val="00D4475E"/>
    <w:rsid w:val="00D448DF"/>
    <w:rsid w:val="00D44EF2"/>
    <w:rsid w:val="00D4574F"/>
    <w:rsid w:val="00D45DFC"/>
    <w:rsid w:val="00D45F47"/>
    <w:rsid w:val="00D45F98"/>
    <w:rsid w:val="00D45FE1"/>
    <w:rsid w:val="00D465F8"/>
    <w:rsid w:val="00D467A8"/>
    <w:rsid w:val="00D46919"/>
    <w:rsid w:val="00D46C2E"/>
    <w:rsid w:val="00D471F8"/>
    <w:rsid w:val="00D47293"/>
    <w:rsid w:val="00D47606"/>
    <w:rsid w:val="00D477CE"/>
    <w:rsid w:val="00D4787B"/>
    <w:rsid w:val="00D47B97"/>
    <w:rsid w:val="00D50287"/>
    <w:rsid w:val="00D50372"/>
    <w:rsid w:val="00D503E3"/>
    <w:rsid w:val="00D504DD"/>
    <w:rsid w:val="00D505FD"/>
    <w:rsid w:val="00D5081C"/>
    <w:rsid w:val="00D50BE3"/>
    <w:rsid w:val="00D5104A"/>
    <w:rsid w:val="00D5112A"/>
    <w:rsid w:val="00D516AF"/>
    <w:rsid w:val="00D516F7"/>
    <w:rsid w:val="00D51749"/>
    <w:rsid w:val="00D5187B"/>
    <w:rsid w:val="00D518D2"/>
    <w:rsid w:val="00D51DEA"/>
    <w:rsid w:val="00D51E38"/>
    <w:rsid w:val="00D51F72"/>
    <w:rsid w:val="00D51F7E"/>
    <w:rsid w:val="00D525B1"/>
    <w:rsid w:val="00D52A46"/>
    <w:rsid w:val="00D52AEA"/>
    <w:rsid w:val="00D53140"/>
    <w:rsid w:val="00D5314B"/>
    <w:rsid w:val="00D53453"/>
    <w:rsid w:val="00D5370A"/>
    <w:rsid w:val="00D53A92"/>
    <w:rsid w:val="00D53C0D"/>
    <w:rsid w:val="00D53D1E"/>
    <w:rsid w:val="00D53D91"/>
    <w:rsid w:val="00D53E4A"/>
    <w:rsid w:val="00D53EF8"/>
    <w:rsid w:val="00D53FBD"/>
    <w:rsid w:val="00D5423D"/>
    <w:rsid w:val="00D5426B"/>
    <w:rsid w:val="00D5431D"/>
    <w:rsid w:val="00D54555"/>
    <w:rsid w:val="00D5459B"/>
    <w:rsid w:val="00D5469A"/>
    <w:rsid w:val="00D54775"/>
    <w:rsid w:val="00D54903"/>
    <w:rsid w:val="00D54B04"/>
    <w:rsid w:val="00D54B2D"/>
    <w:rsid w:val="00D54BB1"/>
    <w:rsid w:val="00D54C96"/>
    <w:rsid w:val="00D54F49"/>
    <w:rsid w:val="00D54F8E"/>
    <w:rsid w:val="00D5517B"/>
    <w:rsid w:val="00D55267"/>
    <w:rsid w:val="00D55643"/>
    <w:rsid w:val="00D55AA4"/>
    <w:rsid w:val="00D55B2F"/>
    <w:rsid w:val="00D55C0D"/>
    <w:rsid w:val="00D560EB"/>
    <w:rsid w:val="00D5640B"/>
    <w:rsid w:val="00D5645B"/>
    <w:rsid w:val="00D56668"/>
    <w:rsid w:val="00D56864"/>
    <w:rsid w:val="00D568ED"/>
    <w:rsid w:val="00D5692E"/>
    <w:rsid w:val="00D56B01"/>
    <w:rsid w:val="00D56D5D"/>
    <w:rsid w:val="00D56E3D"/>
    <w:rsid w:val="00D570C1"/>
    <w:rsid w:val="00D57309"/>
    <w:rsid w:val="00D57373"/>
    <w:rsid w:val="00D57575"/>
    <w:rsid w:val="00D57728"/>
    <w:rsid w:val="00D57A11"/>
    <w:rsid w:val="00D57A4C"/>
    <w:rsid w:val="00D57D62"/>
    <w:rsid w:val="00D57DCA"/>
    <w:rsid w:val="00D57FF2"/>
    <w:rsid w:val="00D60008"/>
    <w:rsid w:val="00D6006B"/>
    <w:rsid w:val="00D60135"/>
    <w:rsid w:val="00D60652"/>
    <w:rsid w:val="00D606A0"/>
    <w:rsid w:val="00D60747"/>
    <w:rsid w:val="00D6082C"/>
    <w:rsid w:val="00D608BA"/>
    <w:rsid w:val="00D60BB4"/>
    <w:rsid w:val="00D611E6"/>
    <w:rsid w:val="00D611F6"/>
    <w:rsid w:val="00D612C5"/>
    <w:rsid w:val="00D6162E"/>
    <w:rsid w:val="00D616B3"/>
    <w:rsid w:val="00D617D6"/>
    <w:rsid w:val="00D6183A"/>
    <w:rsid w:val="00D61871"/>
    <w:rsid w:val="00D61A4B"/>
    <w:rsid w:val="00D61B45"/>
    <w:rsid w:val="00D61DCE"/>
    <w:rsid w:val="00D62149"/>
    <w:rsid w:val="00D625E4"/>
    <w:rsid w:val="00D625EE"/>
    <w:rsid w:val="00D62734"/>
    <w:rsid w:val="00D62817"/>
    <w:rsid w:val="00D6293A"/>
    <w:rsid w:val="00D6297B"/>
    <w:rsid w:val="00D62D6D"/>
    <w:rsid w:val="00D62EC9"/>
    <w:rsid w:val="00D630E3"/>
    <w:rsid w:val="00D63271"/>
    <w:rsid w:val="00D632CD"/>
    <w:rsid w:val="00D63766"/>
    <w:rsid w:val="00D637B6"/>
    <w:rsid w:val="00D63DC9"/>
    <w:rsid w:val="00D64094"/>
    <w:rsid w:val="00D640F9"/>
    <w:rsid w:val="00D642E8"/>
    <w:rsid w:val="00D64371"/>
    <w:rsid w:val="00D64587"/>
    <w:rsid w:val="00D645CD"/>
    <w:rsid w:val="00D6473E"/>
    <w:rsid w:val="00D64ACD"/>
    <w:rsid w:val="00D64CCF"/>
    <w:rsid w:val="00D64CF5"/>
    <w:rsid w:val="00D64FD9"/>
    <w:rsid w:val="00D6506C"/>
    <w:rsid w:val="00D655A3"/>
    <w:rsid w:val="00D655BC"/>
    <w:rsid w:val="00D65C74"/>
    <w:rsid w:val="00D66196"/>
    <w:rsid w:val="00D664FE"/>
    <w:rsid w:val="00D665B1"/>
    <w:rsid w:val="00D6677C"/>
    <w:rsid w:val="00D667E4"/>
    <w:rsid w:val="00D66A43"/>
    <w:rsid w:val="00D66A6E"/>
    <w:rsid w:val="00D66BB2"/>
    <w:rsid w:val="00D66C52"/>
    <w:rsid w:val="00D66E17"/>
    <w:rsid w:val="00D67000"/>
    <w:rsid w:val="00D6730C"/>
    <w:rsid w:val="00D673B2"/>
    <w:rsid w:val="00D67596"/>
    <w:rsid w:val="00D67971"/>
    <w:rsid w:val="00D70556"/>
    <w:rsid w:val="00D70557"/>
    <w:rsid w:val="00D70BB8"/>
    <w:rsid w:val="00D70D2E"/>
    <w:rsid w:val="00D70DDC"/>
    <w:rsid w:val="00D70EB9"/>
    <w:rsid w:val="00D711D1"/>
    <w:rsid w:val="00D71272"/>
    <w:rsid w:val="00D7148D"/>
    <w:rsid w:val="00D71C22"/>
    <w:rsid w:val="00D71DAF"/>
    <w:rsid w:val="00D71E5B"/>
    <w:rsid w:val="00D72518"/>
    <w:rsid w:val="00D726F7"/>
    <w:rsid w:val="00D726F9"/>
    <w:rsid w:val="00D72825"/>
    <w:rsid w:val="00D72BCA"/>
    <w:rsid w:val="00D72BF6"/>
    <w:rsid w:val="00D72C94"/>
    <w:rsid w:val="00D72D80"/>
    <w:rsid w:val="00D72DAF"/>
    <w:rsid w:val="00D732D3"/>
    <w:rsid w:val="00D732FD"/>
    <w:rsid w:val="00D73927"/>
    <w:rsid w:val="00D73AD7"/>
    <w:rsid w:val="00D73BD4"/>
    <w:rsid w:val="00D73DEF"/>
    <w:rsid w:val="00D73E26"/>
    <w:rsid w:val="00D74048"/>
    <w:rsid w:val="00D74085"/>
    <w:rsid w:val="00D74087"/>
    <w:rsid w:val="00D740DB"/>
    <w:rsid w:val="00D740F8"/>
    <w:rsid w:val="00D74181"/>
    <w:rsid w:val="00D741A5"/>
    <w:rsid w:val="00D74239"/>
    <w:rsid w:val="00D7460A"/>
    <w:rsid w:val="00D749A8"/>
    <w:rsid w:val="00D74A22"/>
    <w:rsid w:val="00D74C18"/>
    <w:rsid w:val="00D74C63"/>
    <w:rsid w:val="00D74F75"/>
    <w:rsid w:val="00D75166"/>
    <w:rsid w:val="00D75240"/>
    <w:rsid w:val="00D75313"/>
    <w:rsid w:val="00D75327"/>
    <w:rsid w:val="00D75375"/>
    <w:rsid w:val="00D75626"/>
    <w:rsid w:val="00D759DF"/>
    <w:rsid w:val="00D75CC6"/>
    <w:rsid w:val="00D75D60"/>
    <w:rsid w:val="00D7630F"/>
    <w:rsid w:val="00D76413"/>
    <w:rsid w:val="00D7695B"/>
    <w:rsid w:val="00D76B0A"/>
    <w:rsid w:val="00D76D19"/>
    <w:rsid w:val="00D76D8D"/>
    <w:rsid w:val="00D770C9"/>
    <w:rsid w:val="00D77196"/>
    <w:rsid w:val="00D771E0"/>
    <w:rsid w:val="00D77330"/>
    <w:rsid w:val="00D77336"/>
    <w:rsid w:val="00D773D7"/>
    <w:rsid w:val="00D776AC"/>
    <w:rsid w:val="00D77768"/>
    <w:rsid w:val="00D77A20"/>
    <w:rsid w:val="00D77A31"/>
    <w:rsid w:val="00D77AAD"/>
    <w:rsid w:val="00D77B04"/>
    <w:rsid w:val="00D77BD1"/>
    <w:rsid w:val="00D77D04"/>
    <w:rsid w:val="00D77FA9"/>
    <w:rsid w:val="00D80286"/>
    <w:rsid w:val="00D805C8"/>
    <w:rsid w:val="00D8069C"/>
    <w:rsid w:val="00D806D2"/>
    <w:rsid w:val="00D80814"/>
    <w:rsid w:val="00D80849"/>
    <w:rsid w:val="00D80972"/>
    <w:rsid w:val="00D80C9A"/>
    <w:rsid w:val="00D80EC5"/>
    <w:rsid w:val="00D80F58"/>
    <w:rsid w:val="00D80F93"/>
    <w:rsid w:val="00D815AA"/>
    <w:rsid w:val="00D8167F"/>
    <w:rsid w:val="00D81789"/>
    <w:rsid w:val="00D81931"/>
    <w:rsid w:val="00D81A01"/>
    <w:rsid w:val="00D81B9A"/>
    <w:rsid w:val="00D81BE1"/>
    <w:rsid w:val="00D81C7C"/>
    <w:rsid w:val="00D81F16"/>
    <w:rsid w:val="00D81F17"/>
    <w:rsid w:val="00D82427"/>
    <w:rsid w:val="00D827D5"/>
    <w:rsid w:val="00D827E9"/>
    <w:rsid w:val="00D82B6C"/>
    <w:rsid w:val="00D82D2C"/>
    <w:rsid w:val="00D82E41"/>
    <w:rsid w:val="00D82ED5"/>
    <w:rsid w:val="00D82F26"/>
    <w:rsid w:val="00D82F56"/>
    <w:rsid w:val="00D831BA"/>
    <w:rsid w:val="00D833F9"/>
    <w:rsid w:val="00D83881"/>
    <w:rsid w:val="00D83949"/>
    <w:rsid w:val="00D84146"/>
    <w:rsid w:val="00D84202"/>
    <w:rsid w:val="00D8438A"/>
    <w:rsid w:val="00D848C4"/>
    <w:rsid w:val="00D84EDA"/>
    <w:rsid w:val="00D85084"/>
    <w:rsid w:val="00D851FE"/>
    <w:rsid w:val="00D85310"/>
    <w:rsid w:val="00D85963"/>
    <w:rsid w:val="00D85B45"/>
    <w:rsid w:val="00D85BAF"/>
    <w:rsid w:val="00D85C08"/>
    <w:rsid w:val="00D85EDF"/>
    <w:rsid w:val="00D85F7C"/>
    <w:rsid w:val="00D85FCF"/>
    <w:rsid w:val="00D86196"/>
    <w:rsid w:val="00D8636A"/>
    <w:rsid w:val="00D865B6"/>
    <w:rsid w:val="00D86868"/>
    <w:rsid w:val="00D8690F"/>
    <w:rsid w:val="00D86ECF"/>
    <w:rsid w:val="00D8721E"/>
    <w:rsid w:val="00D87420"/>
    <w:rsid w:val="00D87658"/>
    <w:rsid w:val="00D87C9D"/>
    <w:rsid w:val="00D90169"/>
    <w:rsid w:val="00D9045A"/>
    <w:rsid w:val="00D90996"/>
    <w:rsid w:val="00D90A07"/>
    <w:rsid w:val="00D90CA5"/>
    <w:rsid w:val="00D90EB7"/>
    <w:rsid w:val="00D90F03"/>
    <w:rsid w:val="00D910B2"/>
    <w:rsid w:val="00D91606"/>
    <w:rsid w:val="00D918BB"/>
    <w:rsid w:val="00D91A15"/>
    <w:rsid w:val="00D91A9D"/>
    <w:rsid w:val="00D91B6F"/>
    <w:rsid w:val="00D91BBB"/>
    <w:rsid w:val="00D91F91"/>
    <w:rsid w:val="00D92145"/>
    <w:rsid w:val="00D921D7"/>
    <w:rsid w:val="00D92613"/>
    <w:rsid w:val="00D9299B"/>
    <w:rsid w:val="00D92C80"/>
    <w:rsid w:val="00D92C82"/>
    <w:rsid w:val="00D92C9D"/>
    <w:rsid w:val="00D92CE1"/>
    <w:rsid w:val="00D92F80"/>
    <w:rsid w:val="00D9303E"/>
    <w:rsid w:val="00D93121"/>
    <w:rsid w:val="00D93380"/>
    <w:rsid w:val="00D93484"/>
    <w:rsid w:val="00D9352B"/>
    <w:rsid w:val="00D935CD"/>
    <w:rsid w:val="00D93753"/>
    <w:rsid w:val="00D937A2"/>
    <w:rsid w:val="00D937B1"/>
    <w:rsid w:val="00D93943"/>
    <w:rsid w:val="00D93A06"/>
    <w:rsid w:val="00D93AD3"/>
    <w:rsid w:val="00D93B22"/>
    <w:rsid w:val="00D93B64"/>
    <w:rsid w:val="00D93E5B"/>
    <w:rsid w:val="00D93EB8"/>
    <w:rsid w:val="00D941F9"/>
    <w:rsid w:val="00D9423D"/>
    <w:rsid w:val="00D943DC"/>
    <w:rsid w:val="00D947B5"/>
    <w:rsid w:val="00D94938"/>
    <w:rsid w:val="00D94C41"/>
    <w:rsid w:val="00D94FE3"/>
    <w:rsid w:val="00D950BD"/>
    <w:rsid w:val="00D95466"/>
    <w:rsid w:val="00D956AB"/>
    <w:rsid w:val="00D95B0F"/>
    <w:rsid w:val="00D95B28"/>
    <w:rsid w:val="00D95D09"/>
    <w:rsid w:val="00D95E84"/>
    <w:rsid w:val="00D95F6C"/>
    <w:rsid w:val="00D96190"/>
    <w:rsid w:val="00D965D3"/>
    <w:rsid w:val="00D96672"/>
    <w:rsid w:val="00D966D1"/>
    <w:rsid w:val="00D96A94"/>
    <w:rsid w:val="00D96BD2"/>
    <w:rsid w:val="00D96EE6"/>
    <w:rsid w:val="00D970C4"/>
    <w:rsid w:val="00D97336"/>
    <w:rsid w:val="00D97806"/>
    <w:rsid w:val="00D97A54"/>
    <w:rsid w:val="00D97A69"/>
    <w:rsid w:val="00D97E72"/>
    <w:rsid w:val="00D97F4E"/>
    <w:rsid w:val="00DA0179"/>
    <w:rsid w:val="00DA0529"/>
    <w:rsid w:val="00DA0A3E"/>
    <w:rsid w:val="00DA0BB5"/>
    <w:rsid w:val="00DA0C40"/>
    <w:rsid w:val="00DA0D4C"/>
    <w:rsid w:val="00DA0E2B"/>
    <w:rsid w:val="00DA0E51"/>
    <w:rsid w:val="00DA1060"/>
    <w:rsid w:val="00DA1B2A"/>
    <w:rsid w:val="00DA1D5E"/>
    <w:rsid w:val="00DA1DCF"/>
    <w:rsid w:val="00DA2392"/>
    <w:rsid w:val="00DA24E4"/>
    <w:rsid w:val="00DA2526"/>
    <w:rsid w:val="00DA2538"/>
    <w:rsid w:val="00DA2605"/>
    <w:rsid w:val="00DA264C"/>
    <w:rsid w:val="00DA2683"/>
    <w:rsid w:val="00DA2702"/>
    <w:rsid w:val="00DA28F8"/>
    <w:rsid w:val="00DA2954"/>
    <w:rsid w:val="00DA2C76"/>
    <w:rsid w:val="00DA3031"/>
    <w:rsid w:val="00DA3087"/>
    <w:rsid w:val="00DA340A"/>
    <w:rsid w:val="00DA350F"/>
    <w:rsid w:val="00DA393F"/>
    <w:rsid w:val="00DA39A2"/>
    <w:rsid w:val="00DA3AAC"/>
    <w:rsid w:val="00DA3AAE"/>
    <w:rsid w:val="00DA3E25"/>
    <w:rsid w:val="00DA3E4C"/>
    <w:rsid w:val="00DA3E92"/>
    <w:rsid w:val="00DA436D"/>
    <w:rsid w:val="00DA451B"/>
    <w:rsid w:val="00DA4A3C"/>
    <w:rsid w:val="00DA4E94"/>
    <w:rsid w:val="00DA5354"/>
    <w:rsid w:val="00DA54CD"/>
    <w:rsid w:val="00DA56F6"/>
    <w:rsid w:val="00DA580D"/>
    <w:rsid w:val="00DA59D0"/>
    <w:rsid w:val="00DA5B71"/>
    <w:rsid w:val="00DA5F0F"/>
    <w:rsid w:val="00DA5F72"/>
    <w:rsid w:val="00DA621E"/>
    <w:rsid w:val="00DA658A"/>
    <w:rsid w:val="00DA65C7"/>
    <w:rsid w:val="00DA667B"/>
    <w:rsid w:val="00DA6711"/>
    <w:rsid w:val="00DA693E"/>
    <w:rsid w:val="00DA6CD2"/>
    <w:rsid w:val="00DA6EAE"/>
    <w:rsid w:val="00DA6ED3"/>
    <w:rsid w:val="00DA6FC4"/>
    <w:rsid w:val="00DA742D"/>
    <w:rsid w:val="00DA7535"/>
    <w:rsid w:val="00DA7653"/>
    <w:rsid w:val="00DA76CC"/>
    <w:rsid w:val="00DA7A53"/>
    <w:rsid w:val="00DA7D8E"/>
    <w:rsid w:val="00DA7D9C"/>
    <w:rsid w:val="00DA7EE4"/>
    <w:rsid w:val="00DA7F22"/>
    <w:rsid w:val="00DB0096"/>
    <w:rsid w:val="00DB0164"/>
    <w:rsid w:val="00DB02C9"/>
    <w:rsid w:val="00DB040D"/>
    <w:rsid w:val="00DB0422"/>
    <w:rsid w:val="00DB075F"/>
    <w:rsid w:val="00DB0A95"/>
    <w:rsid w:val="00DB0C4F"/>
    <w:rsid w:val="00DB0C79"/>
    <w:rsid w:val="00DB1001"/>
    <w:rsid w:val="00DB146E"/>
    <w:rsid w:val="00DB18DD"/>
    <w:rsid w:val="00DB1CE9"/>
    <w:rsid w:val="00DB1D66"/>
    <w:rsid w:val="00DB2111"/>
    <w:rsid w:val="00DB240D"/>
    <w:rsid w:val="00DB24EE"/>
    <w:rsid w:val="00DB27A3"/>
    <w:rsid w:val="00DB290E"/>
    <w:rsid w:val="00DB2966"/>
    <w:rsid w:val="00DB29C0"/>
    <w:rsid w:val="00DB2BE0"/>
    <w:rsid w:val="00DB2C45"/>
    <w:rsid w:val="00DB2C72"/>
    <w:rsid w:val="00DB2E81"/>
    <w:rsid w:val="00DB3270"/>
    <w:rsid w:val="00DB34B9"/>
    <w:rsid w:val="00DB356F"/>
    <w:rsid w:val="00DB35B4"/>
    <w:rsid w:val="00DB368A"/>
    <w:rsid w:val="00DB39AE"/>
    <w:rsid w:val="00DB3AF9"/>
    <w:rsid w:val="00DB3B47"/>
    <w:rsid w:val="00DB3B95"/>
    <w:rsid w:val="00DB3C46"/>
    <w:rsid w:val="00DB43A6"/>
    <w:rsid w:val="00DB43DD"/>
    <w:rsid w:val="00DB4860"/>
    <w:rsid w:val="00DB4925"/>
    <w:rsid w:val="00DB4975"/>
    <w:rsid w:val="00DB4A5A"/>
    <w:rsid w:val="00DB4C69"/>
    <w:rsid w:val="00DB4E95"/>
    <w:rsid w:val="00DB519D"/>
    <w:rsid w:val="00DB5356"/>
    <w:rsid w:val="00DB53D0"/>
    <w:rsid w:val="00DB5478"/>
    <w:rsid w:val="00DB55D9"/>
    <w:rsid w:val="00DB5718"/>
    <w:rsid w:val="00DB5958"/>
    <w:rsid w:val="00DB59F7"/>
    <w:rsid w:val="00DB5A1C"/>
    <w:rsid w:val="00DB5C64"/>
    <w:rsid w:val="00DB5EBE"/>
    <w:rsid w:val="00DB612C"/>
    <w:rsid w:val="00DB679C"/>
    <w:rsid w:val="00DB6C82"/>
    <w:rsid w:val="00DB6D49"/>
    <w:rsid w:val="00DB6E1D"/>
    <w:rsid w:val="00DB701C"/>
    <w:rsid w:val="00DB741F"/>
    <w:rsid w:val="00DB7964"/>
    <w:rsid w:val="00DB79F2"/>
    <w:rsid w:val="00DB7D1F"/>
    <w:rsid w:val="00DB7F5C"/>
    <w:rsid w:val="00DB7F99"/>
    <w:rsid w:val="00DB7FA6"/>
    <w:rsid w:val="00DC01B3"/>
    <w:rsid w:val="00DC0625"/>
    <w:rsid w:val="00DC06B1"/>
    <w:rsid w:val="00DC13F0"/>
    <w:rsid w:val="00DC159C"/>
    <w:rsid w:val="00DC16A4"/>
    <w:rsid w:val="00DC195D"/>
    <w:rsid w:val="00DC19BD"/>
    <w:rsid w:val="00DC1A8D"/>
    <w:rsid w:val="00DC1A93"/>
    <w:rsid w:val="00DC1D8B"/>
    <w:rsid w:val="00DC2133"/>
    <w:rsid w:val="00DC272F"/>
    <w:rsid w:val="00DC29AB"/>
    <w:rsid w:val="00DC2A3F"/>
    <w:rsid w:val="00DC2BAC"/>
    <w:rsid w:val="00DC2CA2"/>
    <w:rsid w:val="00DC2D14"/>
    <w:rsid w:val="00DC2E37"/>
    <w:rsid w:val="00DC2EFF"/>
    <w:rsid w:val="00DC329D"/>
    <w:rsid w:val="00DC3383"/>
    <w:rsid w:val="00DC341B"/>
    <w:rsid w:val="00DC3506"/>
    <w:rsid w:val="00DC3829"/>
    <w:rsid w:val="00DC39A3"/>
    <w:rsid w:val="00DC3BF7"/>
    <w:rsid w:val="00DC3CD6"/>
    <w:rsid w:val="00DC3DD0"/>
    <w:rsid w:val="00DC3E2F"/>
    <w:rsid w:val="00DC42F7"/>
    <w:rsid w:val="00DC447D"/>
    <w:rsid w:val="00DC450A"/>
    <w:rsid w:val="00DC451D"/>
    <w:rsid w:val="00DC4561"/>
    <w:rsid w:val="00DC46F1"/>
    <w:rsid w:val="00DC4926"/>
    <w:rsid w:val="00DC4B6B"/>
    <w:rsid w:val="00DC4CD8"/>
    <w:rsid w:val="00DC4EE7"/>
    <w:rsid w:val="00DC5176"/>
    <w:rsid w:val="00DC51AC"/>
    <w:rsid w:val="00DC567B"/>
    <w:rsid w:val="00DC5C8A"/>
    <w:rsid w:val="00DC5F30"/>
    <w:rsid w:val="00DC5F65"/>
    <w:rsid w:val="00DC60EC"/>
    <w:rsid w:val="00DC63CB"/>
    <w:rsid w:val="00DC652C"/>
    <w:rsid w:val="00DC652D"/>
    <w:rsid w:val="00DC672C"/>
    <w:rsid w:val="00DC69CC"/>
    <w:rsid w:val="00DC6A9A"/>
    <w:rsid w:val="00DC6C9A"/>
    <w:rsid w:val="00DC6D59"/>
    <w:rsid w:val="00DC706D"/>
    <w:rsid w:val="00DC71C7"/>
    <w:rsid w:val="00DC72E4"/>
    <w:rsid w:val="00DC7358"/>
    <w:rsid w:val="00DC7582"/>
    <w:rsid w:val="00DC75A9"/>
    <w:rsid w:val="00DC7B4E"/>
    <w:rsid w:val="00DC7BE4"/>
    <w:rsid w:val="00DC7EB4"/>
    <w:rsid w:val="00DD0037"/>
    <w:rsid w:val="00DD0366"/>
    <w:rsid w:val="00DD0448"/>
    <w:rsid w:val="00DD078E"/>
    <w:rsid w:val="00DD08F0"/>
    <w:rsid w:val="00DD096E"/>
    <w:rsid w:val="00DD0A76"/>
    <w:rsid w:val="00DD0BB7"/>
    <w:rsid w:val="00DD0CCE"/>
    <w:rsid w:val="00DD0CF8"/>
    <w:rsid w:val="00DD0D93"/>
    <w:rsid w:val="00DD0DFC"/>
    <w:rsid w:val="00DD0FFC"/>
    <w:rsid w:val="00DD11EC"/>
    <w:rsid w:val="00DD1554"/>
    <w:rsid w:val="00DD1595"/>
    <w:rsid w:val="00DD17C4"/>
    <w:rsid w:val="00DD1B45"/>
    <w:rsid w:val="00DD1C05"/>
    <w:rsid w:val="00DD1C47"/>
    <w:rsid w:val="00DD1DFE"/>
    <w:rsid w:val="00DD2061"/>
    <w:rsid w:val="00DD212F"/>
    <w:rsid w:val="00DD241E"/>
    <w:rsid w:val="00DD2658"/>
    <w:rsid w:val="00DD269C"/>
    <w:rsid w:val="00DD2B62"/>
    <w:rsid w:val="00DD3164"/>
    <w:rsid w:val="00DD32BF"/>
    <w:rsid w:val="00DD32CD"/>
    <w:rsid w:val="00DD341D"/>
    <w:rsid w:val="00DD3649"/>
    <w:rsid w:val="00DD36E1"/>
    <w:rsid w:val="00DD38EB"/>
    <w:rsid w:val="00DD3B1D"/>
    <w:rsid w:val="00DD3B33"/>
    <w:rsid w:val="00DD3D61"/>
    <w:rsid w:val="00DD3E52"/>
    <w:rsid w:val="00DD3F34"/>
    <w:rsid w:val="00DD4173"/>
    <w:rsid w:val="00DD4284"/>
    <w:rsid w:val="00DD435E"/>
    <w:rsid w:val="00DD43F3"/>
    <w:rsid w:val="00DD442B"/>
    <w:rsid w:val="00DD4761"/>
    <w:rsid w:val="00DD48A6"/>
    <w:rsid w:val="00DD4B6F"/>
    <w:rsid w:val="00DD4DCB"/>
    <w:rsid w:val="00DD502C"/>
    <w:rsid w:val="00DD52EC"/>
    <w:rsid w:val="00DD5459"/>
    <w:rsid w:val="00DD555A"/>
    <w:rsid w:val="00DD5615"/>
    <w:rsid w:val="00DD5CD2"/>
    <w:rsid w:val="00DD6061"/>
    <w:rsid w:val="00DD61BE"/>
    <w:rsid w:val="00DD62E0"/>
    <w:rsid w:val="00DD64A7"/>
    <w:rsid w:val="00DD657E"/>
    <w:rsid w:val="00DD673B"/>
    <w:rsid w:val="00DD6846"/>
    <w:rsid w:val="00DD69BB"/>
    <w:rsid w:val="00DD6C0A"/>
    <w:rsid w:val="00DD7114"/>
    <w:rsid w:val="00DD759E"/>
    <w:rsid w:val="00DD7ABE"/>
    <w:rsid w:val="00DD7B3E"/>
    <w:rsid w:val="00DD7BB3"/>
    <w:rsid w:val="00DE0385"/>
    <w:rsid w:val="00DE06B4"/>
    <w:rsid w:val="00DE06BA"/>
    <w:rsid w:val="00DE0737"/>
    <w:rsid w:val="00DE0A9E"/>
    <w:rsid w:val="00DE0B3F"/>
    <w:rsid w:val="00DE10AB"/>
    <w:rsid w:val="00DE14AA"/>
    <w:rsid w:val="00DE151C"/>
    <w:rsid w:val="00DE16B7"/>
    <w:rsid w:val="00DE1771"/>
    <w:rsid w:val="00DE1AA9"/>
    <w:rsid w:val="00DE1BBC"/>
    <w:rsid w:val="00DE1C35"/>
    <w:rsid w:val="00DE1C44"/>
    <w:rsid w:val="00DE1CF7"/>
    <w:rsid w:val="00DE1D89"/>
    <w:rsid w:val="00DE1EEB"/>
    <w:rsid w:val="00DE1FE7"/>
    <w:rsid w:val="00DE20CA"/>
    <w:rsid w:val="00DE2506"/>
    <w:rsid w:val="00DE2588"/>
    <w:rsid w:val="00DE25CE"/>
    <w:rsid w:val="00DE2675"/>
    <w:rsid w:val="00DE2708"/>
    <w:rsid w:val="00DE2798"/>
    <w:rsid w:val="00DE28A4"/>
    <w:rsid w:val="00DE29B6"/>
    <w:rsid w:val="00DE2AE7"/>
    <w:rsid w:val="00DE2C59"/>
    <w:rsid w:val="00DE2D80"/>
    <w:rsid w:val="00DE2D90"/>
    <w:rsid w:val="00DE2DF9"/>
    <w:rsid w:val="00DE30FB"/>
    <w:rsid w:val="00DE310A"/>
    <w:rsid w:val="00DE31D6"/>
    <w:rsid w:val="00DE3391"/>
    <w:rsid w:val="00DE3395"/>
    <w:rsid w:val="00DE3512"/>
    <w:rsid w:val="00DE3581"/>
    <w:rsid w:val="00DE37FA"/>
    <w:rsid w:val="00DE3898"/>
    <w:rsid w:val="00DE396A"/>
    <w:rsid w:val="00DE39B7"/>
    <w:rsid w:val="00DE3B5A"/>
    <w:rsid w:val="00DE3BDD"/>
    <w:rsid w:val="00DE43A1"/>
    <w:rsid w:val="00DE492E"/>
    <w:rsid w:val="00DE4B87"/>
    <w:rsid w:val="00DE4D5A"/>
    <w:rsid w:val="00DE4E4A"/>
    <w:rsid w:val="00DE56E6"/>
    <w:rsid w:val="00DE5934"/>
    <w:rsid w:val="00DE5A31"/>
    <w:rsid w:val="00DE619F"/>
    <w:rsid w:val="00DE62E4"/>
    <w:rsid w:val="00DE64C5"/>
    <w:rsid w:val="00DE6531"/>
    <w:rsid w:val="00DE696E"/>
    <w:rsid w:val="00DE6C53"/>
    <w:rsid w:val="00DE6EB6"/>
    <w:rsid w:val="00DE7656"/>
    <w:rsid w:val="00DE774C"/>
    <w:rsid w:val="00DE7EF3"/>
    <w:rsid w:val="00DF0199"/>
    <w:rsid w:val="00DF0411"/>
    <w:rsid w:val="00DF067D"/>
    <w:rsid w:val="00DF09D1"/>
    <w:rsid w:val="00DF0A06"/>
    <w:rsid w:val="00DF0AF0"/>
    <w:rsid w:val="00DF0B93"/>
    <w:rsid w:val="00DF0C29"/>
    <w:rsid w:val="00DF0DA9"/>
    <w:rsid w:val="00DF0E20"/>
    <w:rsid w:val="00DF0E8F"/>
    <w:rsid w:val="00DF10D3"/>
    <w:rsid w:val="00DF12F9"/>
    <w:rsid w:val="00DF13E7"/>
    <w:rsid w:val="00DF1433"/>
    <w:rsid w:val="00DF1A17"/>
    <w:rsid w:val="00DF1A9B"/>
    <w:rsid w:val="00DF1C2B"/>
    <w:rsid w:val="00DF1CD6"/>
    <w:rsid w:val="00DF1F0D"/>
    <w:rsid w:val="00DF22D3"/>
    <w:rsid w:val="00DF234D"/>
    <w:rsid w:val="00DF2506"/>
    <w:rsid w:val="00DF26D8"/>
    <w:rsid w:val="00DF337D"/>
    <w:rsid w:val="00DF3649"/>
    <w:rsid w:val="00DF372A"/>
    <w:rsid w:val="00DF39A8"/>
    <w:rsid w:val="00DF3DE1"/>
    <w:rsid w:val="00DF3EEF"/>
    <w:rsid w:val="00DF4186"/>
    <w:rsid w:val="00DF41E3"/>
    <w:rsid w:val="00DF42AA"/>
    <w:rsid w:val="00DF430E"/>
    <w:rsid w:val="00DF4457"/>
    <w:rsid w:val="00DF4783"/>
    <w:rsid w:val="00DF47E1"/>
    <w:rsid w:val="00DF480B"/>
    <w:rsid w:val="00DF482D"/>
    <w:rsid w:val="00DF499A"/>
    <w:rsid w:val="00DF4ABD"/>
    <w:rsid w:val="00DF4AC8"/>
    <w:rsid w:val="00DF4F07"/>
    <w:rsid w:val="00DF503D"/>
    <w:rsid w:val="00DF5128"/>
    <w:rsid w:val="00DF5211"/>
    <w:rsid w:val="00DF5286"/>
    <w:rsid w:val="00DF528D"/>
    <w:rsid w:val="00DF54AF"/>
    <w:rsid w:val="00DF558C"/>
    <w:rsid w:val="00DF559A"/>
    <w:rsid w:val="00DF5835"/>
    <w:rsid w:val="00DF5892"/>
    <w:rsid w:val="00DF5D2D"/>
    <w:rsid w:val="00DF5E66"/>
    <w:rsid w:val="00DF5EC4"/>
    <w:rsid w:val="00DF6042"/>
    <w:rsid w:val="00DF6345"/>
    <w:rsid w:val="00DF6458"/>
    <w:rsid w:val="00DF6603"/>
    <w:rsid w:val="00DF69FE"/>
    <w:rsid w:val="00DF6A1B"/>
    <w:rsid w:val="00DF7039"/>
    <w:rsid w:val="00DF73A1"/>
    <w:rsid w:val="00DF7496"/>
    <w:rsid w:val="00DF76D3"/>
    <w:rsid w:val="00DF7773"/>
    <w:rsid w:val="00DF786A"/>
    <w:rsid w:val="00DF7AEC"/>
    <w:rsid w:val="00DF7C45"/>
    <w:rsid w:val="00E00485"/>
    <w:rsid w:val="00E0057F"/>
    <w:rsid w:val="00E00627"/>
    <w:rsid w:val="00E0068D"/>
    <w:rsid w:val="00E008C5"/>
    <w:rsid w:val="00E008E3"/>
    <w:rsid w:val="00E0115B"/>
    <w:rsid w:val="00E011A9"/>
    <w:rsid w:val="00E012CB"/>
    <w:rsid w:val="00E014A3"/>
    <w:rsid w:val="00E014D7"/>
    <w:rsid w:val="00E01A88"/>
    <w:rsid w:val="00E01B0B"/>
    <w:rsid w:val="00E01C53"/>
    <w:rsid w:val="00E01E06"/>
    <w:rsid w:val="00E021D7"/>
    <w:rsid w:val="00E0223D"/>
    <w:rsid w:val="00E02250"/>
    <w:rsid w:val="00E026D3"/>
    <w:rsid w:val="00E026E6"/>
    <w:rsid w:val="00E02724"/>
    <w:rsid w:val="00E0283A"/>
    <w:rsid w:val="00E0286B"/>
    <w:rsid w:val="00E029E0"/>
    <w:rsid w:val="00E02ACB"/>
    <w:rsid w:val="00E02DB9"/>
    <w:rsid w:val="00E02F7B"/>
    <w:rsid w:val="00E03066"/>
    <w:rsid w:val="00E031B5"/>
    <w:rsid w:val="00E032A9"/>
    <w:rsid w:val="00E03409"/>
    <w:rsid w:val="00E03467"/>
    <w:rsid w:val="00E034A6"/>
    <w:rsid w:val="00E03600"/>
    <w:rsid w:val="00E03647"/>
    <w:rsid w:val="00E038C0"/>
    <w:rsid w:val="00E038F3"/>
    <w:rsid w:val="00E03B24"/>
    <w:rsid w:val="00E03C6D"/>
    <w:rsid w:val="00E03E42"/>
    <w:rsid w:val="00E03F1E"/>
    <w:rsid w:val="00E03FA7"/>
    <w:rsid w:val="00E047D1"/>
    <w:rsid w:val="00E04800"/>
    <w:rsid w:val="00E04856"/>
    <w:rsid w:val="00E04BE3"/>
    <w:rsid w:val="00E04D41"/>
    <w:rsid w:val="00E04DE2"/>
    <w:rsid w:val="00E04E6A"/>
    <w:rsid w:val="00E04F6A"/>
    <w:rsid w:val="00E04FA9"/>
    <w:rsid w:val="00E050FF"/>
    <w:rsid w:val="00E05136"/>
    <w:rsid w:val="00E0533A"/>
    <w:rsid w:val="00E054C8"/>
    <w:rsid w:val="00E05615"/>
    <w:rsid w:val="00E05BD8"/>
    <w:rsid w:val="00E05C66"/>
    <w:rsid w:val="00E05D03"/>
    <w:rsid w:val="00E061CA"/>
    <w:rsid w:val="00E066B2"/>
    <w:rsid w:val="00E0671F"/>
    <w:rsid w:val="00E06816"/>
    <w:rsid w:val="00E069AA"/>
    <w:rsid w:val="00E0703E"/>
    <w:rsid w:val="00E07282"/>
    <w:rsid w:val="00E07297"/>
    <w:rsid w:val="00E073B4"/>
    <w:rsid w:val="00E0740B"/>
    <w:rsid w:val="00E0750C"/>
    <w:rsid w:val="00E07582"/>
    <w:rsid w:val="00E0761F"/>
    <w:rsid w:val="00E0772D"/>
    <w:rsid w:val="00E077B9"/>
    <w:rsid w:val="00E077FD"/>
    <w:rsid w:val="00E07950"/>
    <w:rsid w:val="00E07953"/>
    <w:rsid w:val="00E0795E"/>
    <w:rsid w:val="00E079E7"/>
    <w:rsid w:val="00E079F2"/>
    <w:rsid w:val="00E07B08"/>
    <w:rsid w:val="00E07BD2"/>
    <w:rsid w:val="00E07BD6"/>
    <w:rsid w:val="00E07D49"/>
    <w:rsid w:val="00E07E73"/>
    <w:rsid w:val="00E07EDB"/>
    <w:rsid w:val="00E07F0B"/>
    <w:rsid w:val="00E1001D"/>
    <w:rsid w:val="00E10686"/>
    <w:rsid w:val="00E10876"/>
    <w:rsid w:val="00E108B1"/>
    <w:rsid w:val="00E10A03"/>
    <w:rsid w:val="00E10B9A"/>
    <w:rsid w:val="00E10F3B"/>
    <w:rsid w:val="00E112EF"/>
    <w:rsid w:val="00E1145E"/>
    <w:rsid w:val="00E1156B"/>
    <w:rsid w:val="00E11634"/>
    <w:rsid w:val="00E1172B"/>
    <w:rsid w:val="00E1178B"/>
    <w:rsid w:val="00E11B1A"/>
    <w:rsid w:val="00E11BF3"/>
    <w:rsid w:val="00E11D89"/>
    <w:rsid w:val="00E11DAE"/>
    <w:rsid w:val="00E123CD"/>
    <w:rsid w:val="00E127F6"/>
    <w:rsid w:val="00E128C7"/>
    <w:rsid w:val="00E12936"/>
    <w:rsid w:val="00E12A22"/>
    <w:rsid w:val="00E12A4B"/>
    <w:rsid w:val="00E12E44"/>
    <w:rsid w:val="00E12F1D"/>
    <w:rsid w:val="00E13154"/>
    <w:rsid w:val="00E13156"/>
    <w:rsid w:val="00E13176"/>
    <w:rsid w:val="00E133D0"/>
    <w:rsid w:val="00E135B5"/>
    <w:rsid w:val="00E13603"/>
    <w:rsid w:val="00E13687"/>
    <w:rsid w:val="00E1378F"/>
    <w:rsid w:val="00E137FA"/>
    <w:rsid w:val="00E1383D"/>
    <w:rsid w:val="00E13908"/>
    <w:rsid w:val="00E139E0"/>
    <w:rsid w:val="00E139F0"/>
    <w:rsid w:val="00E13BAD"/>
    <w:rsid w:val="00E13BCF"/>
    <w:rsid w:val="00E13D33"/>
    <w:rsid w:val="00E13DCC"/>
    <w:rsid w:val="00E14083"/>
    <w:rsid w:val="00E140A2"/>
    <w:rsid w:val="00E14116"/>
    <w:rsid w:val="00E14358"/>
    <w:rsid w:val="00E14799"/>
    <w:rsid w:val="00E15081"/>
    <w:rsid w:val="00E150F6"/>
    <w:rsid w:val="00E152A5"/>
    <w:rsid w:val="00E154F7"/>
    <w:rsid w:val="00E15878"/>
    <w:rsid w:val="00E15A66"/>
    <w:rsid w:val="00E15C6B"/>
    <w:rsid w:val="00E15EC4"/>
    <w:rsid w:val="00E1627B"/>
    <w:rsid w:val="00E16573"/>
    <w:rsid w:val="00E166CF"/>
    <w:rsid w:val="00E169BC"/>
    <w:rsid w:val="00E16D17"/>
    <w:rsid w:val="00E1714E"/>
    <w:rsid w:val="00E17195"/>
    <w:rsid w:val="00E171D8"/>
    <w:rsid w:val="00E1724C"/>
    <w:rsid w:val="00E172EE"/>
    <w:rsid w:val="00E17337"/>
    <w:rsid w:val="00E173E3"/>
    <w:rsid w:val="00E1769B"/>
    <w:rsid w:val="00E177E3"/>
    <w:rsid w:val="00E17F8A"/>
    <w:rsid w:val="00E20082"/>
    <w:rsid w:val="00E20137"/>
    <w:rsid w:val="00E20163"/>
    <w:rsid w:val="00E2016D"/>
    <w:rsid w:val="00E202FF"/>
    <w:rsid w:val="00E205A6"/>
    <w:rsid w:val="00E205C5"/>
    <w:rsid w:val="00E20E3A"/>
    <w:rsid w:val="00E21026"/>
    <w:rsid w:val="00E2115C"/>
    <w:rsid w:val="00E21232"/>
    <w:rsid w:val="00E214B8"/>
    <w:rsid w:val="00E2166A"/>
    <w:rsid w:val="00E217E7"/>
    <w:rsid w:val="00E21913"/>
    <w:rsid w:val="00E21BF1"/>
    <w:rsid w:val="00E2203A"/>
    <w:rsid w:val="00E2211E"/>
    <w:rsid w:val="00E222B2"/>
    <w:rsid w:val="00E222FB"/>
    <w:rsid w:val="00E228FC"/>
    <w:rsid w:val="00E22A7D"/>
    <w:rsid w:val="00E22F9E"/>
    <w:rsid w:val="00E23255"/>
    <w:rsid w:val="00E233B6"/>
    <w:rsid w:val="00E23432"/>
    <w:rsid w:val="00E2348D"/>
    <w:rsid w:val="00E238B1"/>
    <w:rsid w:val="00E2394E"/>
    <w:rsid w:val="00E24323"/>
    <w:rsid w:val="00E245B6"/>
    <w:rsid w:val="00E2477C"/>
    <w:rsid w:val="00E247A2"/>
    <w:rsid w:val="00E24B56"/>
    <w:rsid w:val="00E24BE1"/>
    <w:rsid w:val="00E24DFC"/>
    <w:rsid w:val="00E2519F"/>
    <w:rsid w:val="00E253C5"/>
    <w:rsid w:val="00E25471"/>
    <w:rsid w:val="00E25A6B"/>
    <w:rsid w:val="00E25F66"/>
    <w:rsid w:val="00E26035"/>
    <w:rsid w:val="00E261B3"/>
    <w:rsid w:val="00E2624D"/>
    <w:rsid w:val="00E2626E"/>
    <w:rsid w:val="00E265A8"/>
    <w:rsid w:val="00E26C95"/>
    <w:rsid w:val="00E26E66"/>
    <w:rsid w:val="00E26FB0"/>
    <w:rsid w:val="00E271E8"/>
    <w:rsid w:val="00E27351"/>
    <w:rsid w:val="00E27D99"/>
    <w:rsid w:val="00E27E99"/>
    <w:rsid w:val="00E30151"/>
    <w:rsid w:val="00E303BD"/>
    <w:rsid w:val="00E30517"/>
    <w:rsid w:val="00E30644"/>
    <w:rsid w:val="00E30B86"/>
    <w:rsid w:val="00E311C3"/>
    <w:rsid w:val="00E31280"/>
    <w:rsid w:val="00E3154F"/>
    <w:rsid w:val="00E31568"/>
    <w:rsid w:val="00E31666"/>
    <w:rsid w:val="00E31905"/>
    <w:rsid w:val="00E31B79"/>
    <w:rsid w:val="00E31C15"/>
    <w:rsid w:val="00E31CBA"/>
    <w:rsid w:val="00E32045"/>
    <w:rsid w:val="00E3220A"/>
    <w:rsid w:val="00E32461"/>
    <w:rsid w:val="00E326E7"/>
    <w:rsid w:val="00E32862"/>
    <w:rsid w:val="00E32A09"/>
    <w:rsid w:val="00E32BDA"/>
    <w:rsid w:val="00E32C68"/>
    <w:rsid w:val="00E32D96"/>
    <w:rsid w:val="00E32F1A"/>
    <w:rsid w:val="00E33199"/>
    <w:rsid w:val="00E331AB"/>
    <w:rsid w:val="00E331CE"/>
    <w:rsid w:val="00E33590"/>
    <w:rsid w:val="00E336A1"/>
    <w:rsid w:val="00E336E9"/>
    <w:rsid w:val="00E33AFB"/>
    <w:rsid w:val="00E33B1D"/>
    <w:rsid w:val="00E33B6D"/>
    <w:rsid w:val="00E33BC5"/>
    <w:rsid w:val="00E33BD9"/>
    <w:rsid w:val="00E33DC6"/>
    <w:rsid w:val="00E33E3B"/>
    <w:rsid w:val="00E33FAC"/>
    <w:rsid w:val="00E34402"/>
    <w:rsid w:val="00E344DF"/>
    <w:rsid w:val="00E34515"/>
    <w:rsid w:val="00E34562"/>
    <w:rsid w:val="00E3463F"/>
    <w:rsid w:val="00E34699"/>
    <w:rsid w:val="00E3477B"/>
    <w:rsid w:val="00E347D5"/>
    <w:rsid w:val="00E34A4F"/>
    <w:rsid w:val="00E34BBA"/>
    <w:rsid w:val="00E34CEA"/>
    <w:rsid w:val="00E34E1B"/>
    <w:rsid w:val="00E3507D"/>
    <w:rsid w:val="00E35080"/>
    <w:rsid w:val="00E35676"/>
    <w:rsid w:val="00E356FC"/>
    <w:rsid w:val="00E357A7"/>
    <w:rsid w:val="00E35CCE"/>
    <w:rsid w:val="00E35D96"/>
    <w:rsid w:val="00E35FE8"/>
    <w:rsid w:val="00E362C5"/>
    <w:rsid w:val="00E36326"/>
    <w:rsid w:val="00E363A6"/>
    <w:rsid w:val="00E363A9"/>
    <w:rsid w:val="00E367CC"/>
    <w:rsid w:val="00E36C24"/>
    <w:rsid w:val="00E36EE5"/>
    <w:rsid w:val="00E36FF5"/>
    <w:rsid w:val="00E374C1"/>
    <w:rsid w:val="00E3761D"/>
    <w:rsid w:val="00E3783A"/>
    <w:rsid w:val="00E3799F"/>
    <w:rsid w:val="00E37F9B"/>
    <w:rsid w:val="00E37FFD"/>
    <w:rsid w:val="00E4032C"/>
    <w:rsid w:val="00E40546"/>
    <w:rsid w:val="00E40547"/>
    <w:rsid w:val="00E40962"/>
    <w:rsid w:val="00E40B13"/>
    <w:rsid w:val="00E40B72"/>
    <w:rsid w:val="00E40BEE"/>
    <w:rsid w:val="00E40D5F"/>
    <w:rsid w:val="00E40E58"/>
    <w:rsid w:val="00E40F1B"/>
    <w:rsid w:val="00E4100A"/>
    <w:rsid w:val="00E410BC"/>
    <w:rsid w:val="00E4134F"/>
    <w:rsid w:val="00E413AC"/>
    <w:rsid w:val="00E4153E"/>
    <w:rsid w:val="00E4163C"/>
    <w:rsid w:val="00E418A8"/>
    <w:rsid w:val="00E418EE"/>
    <w:rsid w:val="00E41C0B"/>
    <w:rsid w:val="00E41D29"/>
    <w:rsid w:val="00E41FBF"/>
    <w:rsid w:val="00E420E2"/>
    <w:rsid w:val="00E42400"/>
    <w:rsid w:val="00E42474"/>
    <w:rsid w:val="00E42801"/>
    <w:rsid w:val="00E4290D"/>
    <w:rsid w:val="00E4299B"/>
    <w:rsid w:val="00E42E3F"/>
    <w:rsid w:val="00E42EBB"/>
    <w:rsid w:val="00E435F3"/>
    <w:rsid w:val="00E43605"/>
    <w:rsid w:val="00E43675"/>
    <w:rsid w:val="00E43ECA"/>
    <w:rsid w:val="00E43EEE"/>
    <w:rsid w:val="00E4418F"/>
    <w:rsid w:val="00E44203"/>
    <w:rsid w:val="00E44211"/>
    <w:rsid w:val="00E442FF"/>
    <w:rsid w:val="00E444AD"/>
    <w:rsid w:val="00E444E2"/>
    <w:rsid w:val="00E444FB"/>
    <w:rsid w:val="00E4474C"/>
    <w:rsid w:val="00E4474F"/>
    <w:rsid w:val="00E44886"/>
    <w:rsid w:val="00E44B65"/>
    <w:rsid w:val="00E44CDF"/>
    <w:rsid w:val="00E44F8F"/>
    <w:rsid w:val="00E4525B"/>
    <w:rsid w:val="00E4528A"/>
    <w:rsid w:val="00E454A4"/>
    <w:rsid w:val="00E45563"/>
    <w:rsid w:val="00E45730"/>
    <w:rsid w:val="00E457FB"/>
    <w:rsid w:val="00E459BD"/>
    <w:rsid w:val="00E45BCD"/>
    <w:rsid w:val="00E46304"/>
    <w:rsid w:val="00E468D4"/>
    <w:rsid w:val="00E46AAC"/>
    <w:rsid w:val="00E4711C"/>
    <w:rsid w:val="00E471D6"/>
    <w:rsid w:val="00E472D3"/>
    <w:rsid w:val="00E473A0"/>
    <w:rsid w:val="00E4769B"/>
    <w:rsid w:val="00E47724"/>
    <w:rsid w:val="00E47C14"/>
    <w:rsid w:val="00E50032"/>
    <w:rsid w:val="00E50392"/>
    <w:rsid w:val="00E507FC"/>
    <w:rsid w:val="00E50B98"/>
    <w:rsid w:val="00E51007"/>
    <w:rsid w:val="00E512A6"/>
    <w:rsid w:val="00E512EE"/>
    <w:rsid w:val="00E512FB"/>
    <w:rsid w:val="00E51630"/>
    <w:rsid w:val="00E51DA6"/>
    <w:rsid w:val="00E5210C"/>
    <w:rsid w:val="00E5219E"/>
    <w:rsid w:val="00E524B2"/>
    <w:rsid w:val="00E525C6"/>
    <w:rsid w:val="00E5263B"/>
    <w:rsid w:val="00E5266E"/>
    <w:rsid w:val="00E526BB"/>
    <w:rsid w:val="00E528FF"/>
    <w:rsid w:val="00E52939"/>
    <w:rsid w:val="00E52BC6"/>
    <w:rsid w:val="00E52BCE"/>
    <w:rsid w:val="00E52F32"/>
    <w:rsid w:val="00E532AC"/>
    <w:rsid w:val="00E53492"/>
    <w:rsid w:val="00E534F6"/>
    <w:rsid w:val="00E53516"/>
    <w:rsid w:val="00E535D8"/>
    <w:rsid w:val="00E53682"/>
    <w:rsid w:val="00E53946"/>
    <w:rsid w:val="00E53AFC"/>
    <w:rsid w:val="00E53E88"/>
    <w:rsid w:val="00E540C1"/>
    <w:rsid w:val="00E545B4"/>
    <w:rsid w:val="00E545D8"/>
    <w:rsid w:val="00E5471B"/>
    <w:rsid w:val="00E54738"/>
    <w:rsid w:val="00E54AD9"/>
    <w:rsid w:val="00E54CD8"/>
    <w:rsid w:val="00E54D28"/>
    <w:rsid w:val="00E550A2"/>
    <w:rsid w:val="00E55213"/>
    <w:rsid w:val="00E553A2"/>
    <w:rsid w:val="00E554A8"/>
    <w:rsid w:val="00E554C8"/>
    <w:rsid w:val="00E55802"/>
    <w:rsid w:val="00E55B80"/>
    <w:rsid w:val="00E55C63"/>
    <w:rsid w:val="00E55E0D"/>
    <w:rsid w:val="00E55E9E"/>
    <w:rsid w:val="00E56204"/>
    <w:rsid w:val="00E56233"/>
    <w:rsid w:val="00E562CB"/>
    <w:rsid w:val="00E564A1"/>
    <w:rsid w:val="00E564FD"/>
    <w:rsid w:val="00E569A4"/>
    <w:rsid w:val="00E56BEE"/>
    <w:rsid w:val="00E56C51"/>
    <w:rsid w:val="00E57211"/>
    <w:rsid w:val="00E574C7"/>
    <w:rsid w:val="00E57591"/>
    <w:rsid w:val="00E57749"/>
    <w:rsid w:val="00E578E3"/>
    <w:rsid w:val="00E5791E"/>
    <w:rsid w:val="00E57A28"/>
    <w:rsid w:val="00E57CE7"/>
    <w:rsid w:val="00E57D4B"/>
    <w:rsid w:val="00E6021A"/>
    <w:rsid w:val="00E6026F"/>
    <w:rsid w:val="00E60611"/>
    <w:rsid w:val="00E6067C"/>
    <w:rsid w:val="00E60727"/>
    <w:rsid w:val="00E60A24"/>
    <w:rsid w:val="00E60AE1"/>
    <w:rsid w:val="00E60DFA"/>
    <w:rsid w:val="00E6104A"/>
    <w:rsid w:val="00E61434"/>
    <w:rsid w:val="00E61454"/>
    <w:rsid w:val="00E61514"/>
    <w:rsid w:val="00E61694"/>
    <w:rsid w:val="00E61C9F"/>
    <w:rsid w:val="00E61F11"/>
    <w:rsid w:val="00E623AD"/>
    <w:rsid w:val="00E624FC"/>
    <w:rsid w:val="00E625F6"/>
    <w:rsid w:val="00E62716"/>
    <w:rsid w:val="00E627E4"/>
    <w:rsid w:val="00E62936"/>
    <w:rsid w:val="00E62948"/>
    <w:rsid w:val="00E62A37"/>
    <w:rsid w:val="00E62AE6"/>
    <w:rsid w:val="00E62C7F"/>
    <w:rsid w:val="00E62D6E"/>
    <w:rsid w:val="00E62D84"/>
    <w:rsid w:val="00E62DB2"/>
    <w:rsid w:val="00E62FC7"/>
    <w:rsid w:val="00E633E3"/>
    <w:rsid w:val="00E6340A"/>
    <w:rsid w:val="00E638B2"/>
    <w:rsid w:val="00E6390E"/>
    <w:rsid w:val="00E63929"/>
    <w:rsid w:val="00E6392A"/>
    <w:rsid w:val="00E639DA"/>
    <w:rsid w:val="00E63C21"/>
    <w:rsid w:val="00E63D9C"/>
    <w:rsid w:val="00E64226"/>
    <w:rsid w:val="00E642A8"/>
    <w:rsid w:val="00E642AF"/>
    <w:rsid w:val="00E644AD"/>
    <w:rsid w:val="00E64546"/>
    <w:rsid w:val="00E648E7"/>
    <w:rsid w:val="00E648F0"/>
    <w:rsid w:val="00E6495C"/>
    <w:rsid w:val="00E64C2C"/>
    <w:rsid w:val="00E64EAB"/>
    <w:rsid w:val="00E64F94"/>
    <w:rsid w:val="00E65052"/>
    <w:rsid w:val="00E651A6"/>
    <w:rsid w:val="00E65359"/>
    <w:rsid w:val="00E65465"/>
    <w:rsid w:val="00E65592"/>
    <w:rsid w:val="00E6573E"/>
    <w:rsid w:val="00E65797"/>
    <w:rsid w:val="00E657EA"/>
    <w:rsid w:val="00E65866"/>
    <w:rsid w:val="00E65BEA"/>
    <w:rsid w:val="00E65D45"/>
    <w:rsid w:val="00E6626B"/>
    <w:rsid w:val="00E66788"/>
    <w:rsid w:val="00E66869"/>
    <w:rsid w:val="00E66A19"/>
    <w:rsid w:val="00E66BDC"/>
    <w:rsid w:val="00E66C54"/>
    <w:rsid w:val="00E66DC9"/>
    <w:rsid w:val="00E66DE9"/>
    <w:rsid w:val="00E66F15"/>
    <w:rsid w:val="00E67050"/>
    <w:rsid w:val="00E671E6"/>
    <w:rsid w:val="00E67236"/>
    <w:rsid w:val="00E67282"/>
    <w:rsid w:val="00E67330"/>
    <w:rsid w:val="00E673BA"/>
    <w:rsid w:val="00E67499"/>
    <w:rsid w:val="00E675A5"/>
    <w:rsid w:val="00E67DCD"/>
    <w:rsid w:val="00E700E1"/>
    <w:rsid w:val="00E70341"/>
    <w:rsid w:val="00E70417"/>
    <w:rsid w:val="00E70DB7"/>
    <w:rsid w:val="00E70EEA"/>
    <w:rsid w:val="00E711FB"/>
    <w:rsid w:val="00E714BD"/>
    <w:rsid w:val="00E714DB"/>
    <w:rsid w:val="00E7165A"/>
    <w:rsid w:val="00E718F8"/>
    <w:rsid w:val="00E719CB"/>
    <w:rsid w:val="00E71BB0"/>
    <w:rsid w:val="00E71CD8"/>
    <w:rsid w:val="00E71D2B"/>
    <w:rsid w:val="00E71DDF"/>
    <w:rsid w:val="00E72285"/>
    <w:rsid w:val="00E7244D"/>
    <w:rsid w:val="00E724AC"/>
    <w:rsid w:val="00E72544"/>
    <w:rsid w:val="00E7268F"/>
    <w:rsid w:val="00E72696"/>
    <w:rsid w:val="00E7276D"/>
    <w:rsid w:val="00E73113"/>
    <w:rsid w:val="00E7317C"/>
    <w:rsid w:val="00E73864"/>
    <w:rsid w:val="00E73A29"/>
    <w:rsid w:val="00E73D35"/>
    <w:rsid w:val="00E73D57"/>
    <w:rsid w:val="00E73F52"/>
    <w:rsid w:val="00E74111"/>
    <w:rsid w:val="00E742BB"/>
    <w:rsid w:val="00E7432C"/>
    <w:rsid w:val="00E74695"/>
    <w:rsid w:val="00E74D74"/>
    <w:rsid w:val="00E74EFD"/>
    <w:rsid w:val="00E74FD4"/>
    <w:rsid w:val="00E752F9"/>
    <w:rsid w:val="00E75718"/>
    <w:rsid w:val="00E7583C"/>
    <w:rsid w:val="00E7587A"/>
    <w:rsid w:val="00E7588C"/>
    <w:rsid w:val="00E759DB"/>
    <w:rsid w:val="00E75A96"/>
    <w:rsid w:val="00E75BBD"/>
    <w:rsid w:val="00E75C02"/>
    <w:rsid w:val="00E75C6D"/>
    <w:rsid w:val="00E75FBF"/>
    <w:rsid w:val="00E761BA"/>
    <w:rsid w:val="00E761E7"/>
    <w:rsid w:val="00E7637C"/>
    <w:rsid w:val="00E765DB"/>
    <w:rsid w:val="00E768A1"/>
    <w:rsid w:val="00E76BE5"/>
    <w:rsid w:val="00E76C5D"/>
    <w:rsid w:val="00E76DC0"/>
    <w:rsid w:val="00E76ECF"/>
    <w:rsid w:val="00E76F73"/>
    <w:rsid w:val="00E77131"/>
    <w:rsid w:val="00E7789A"/>
    <w:rsid w:val="00E7793A"/>
    <w:rsid w:val="00E77ABA"/>
    <w:rsid w:val="00E77DCC"/>
    <w:rsid w:val="00E77E10"/>
    <w:rsid w:val="00E77FAF"/>
    <w:rsid w:val="00E80102"/>
    <w:rsid w:val="00E8039B"/>
    <w:rsid w:val="00E8045D"/>
    <w:rsid w:val="00E804A3"/>
    <w:rsid w:val="00E80564"/>
    <w:rsid w:val="00E80B28"/>
    <w:rsid w:val="00E810E0"/>
    <w:rsid w:val="00E8119A"/>
    <w:rsid w:val="00E811A1"/>
    <w:rsid w:val="00E811EE"/>
    <w:rsid w:val="00E81246"/>
    <w:rsid w:val="00E8141F"/>
    <w:rsid w:val="00E816E3"/>
    <w:rsid w:val="00E818F4"/>
    <w:rsid w:val="00E81A74"/>
    <w:rsid w:val="00E81AA5"/>
    <w:rsid w:val="00E81ACC"/>
    <w:rsid w:val="00E81B23"/>
    <w:rsid w:val="00E81BBE"/>
    <w:rsid w:val="00E81BD5"/>
    <w:rsid w:val="00E82290"/>
    <w:rsid w:val="00E82829"/>
    <w:rsid w:val="00E828E8"/>
    <w:rsid w:val="00E82B16"/>
    <w:rsid w:val="00E82B28"/>
    <w:rsid w:val="00E82E56"/>
    <w:rsid w:val="00E82FA4"/>
    <w:rsid w:val="00E83141"/>
    <w:rsid w:val="00E832C3"/>
    <w:rsid w:val="00E833E0"/>
    <w:rsid w:val="00E83465"/>
    <w:rsid w:val="00E83539"/>
    <w:rsid w:val="00E83566"/>
    <w:rsid w:val="00E83671"/>
    <w:rsid w:val="00E83739"/>
    <w:rsid w:val="00E83AA4"/>
    <w:rsid w:val="00E83CB5"/>
    <w:rsid w:val="00E83D25"/>
    <w:rsid w:val="00E842AE"/>
    <w:rsid w:val="00E843F3"/>
    <w:rsid w:val="00E84402"/>
    <w:rsid w:val="00E845D5"/>
    <w:rsid w:val="00E845FB"/>
    <w:rsid w:val="00E84A34"/>
    <w:rsid w:val="00E84B38"/>
    <w:rsid w:val="00E84E60"/>
    <w:rsid w:val="00E85545"/>
    <w:rsid w:val="00E85563"/>
    <w:rsid w:val="00E857B9"/>
    <w:rsid w:val="00E858A3"/>
    <w:rsid w:val="00E858F2"/>
    <w:rsid w:val="00E85A25"/>
    <w:rsid w:val="00E85B15"/>
    <w:rsid w:val="00E85C74"/>
    <w:rsid w:val="00E85D70"/>
    <w:rsid w:val="00E85E32"/>
    <w:rsid w:val="00E85E3A"/>
    <w:rsid w:val="00E85FAE"/>
    <w:rsid w:val="00E86146"/>
    <w:rsid w:val="00E861AE"/>
    <w:rsid w:val="00E8627D"/>
    <w:rsid w:val="00E86396"/>
    <w:rsid w:val="00E865BA"/>
    <w:rsid w:val="00E867EE"/>
    <w:rsid w:val="00E868A9"/>
    <w:rsid w:val="00E86C31"/>
    <w:rsid w:val="00E86CFB"/>
    <w:rsid w:val="00E870B9"/>
    <w:rsid w:val="00E875AA"/>
    <w:rsid w:val="00E879DC"/>
    <w:rsid w:val="00E87DA9"/>
    <w:rsid w:val="00E87FAB"/>
    <w:rsid w:val="00E901AC"/>
    <w:rsid w:val="00E90506"/>
    <w:rsid w:val="00E907C0"/>
    <w:rsid w:val="00E9084D"/>
    <w:rsid w:val="00E90963"/>
    <w:rsid w:val="00E90AAD"/>
    <w:rsid w:val="00E90BCE"/>
    <w:rsid w:val="00E90CDC"/>
    <w:rsid w:val="00E90D89"/>
    <w:rsid w:val="00E90E4D"/>
    <w:rsid w:val="00E91169"/>
    <w:rsid w:val="00E91326"/>
    <w:rsid w:val="00E913D9"/>
    <w:rsid w:val="00E91656"/>
    <w:rsid w:val="00E9196B"/>
    <w:rsid w:val="00E91CED"/>
    <w:rsid w:val="00E91DBD"/>
    <w:rsid w:val="00E91EE5"/>
    <w:rsid w:val="00E920CD"/>
    <w:rsid w:val="00E92481"/>
    <w:rsid w:val="00E924FD"/>
    <w:rsid w:val="00E926B8"/>
    <w:rsid w:val="00E92936"/>
    <w:rsid w:val="00E92E3B"/>
    <w:rsid w:val="00E92FCC"/>
    <w:rsid w:val="00E93065"/>
    <w:rsid w:val="00E9308E"/>
    <w:rsid w:val="00E932DC"/>
    <w:rsid w:val="00E93353"/>
    <w:rsid w:val="00E93423"/>
    <w:rsid w:val="00E938D1"/>
    <w:rsid w:val="00E93B50"/>
    <w:rsid w:val="00E93B76"/>
    <w:rsid w:val="00E93EF0"/>
    <w:rsid w:val="00E93F2F"/>
    <w:rsid w:val="00E940DA"/>
    <w:rsid w:val="00E9417B"/>
    <w:rsid w:val="00E941DA"/>
    <w:rsid w:val="00E942B8"/>
    <w:rsid w:val="00E94543"/>
    <w:rsid w:val="00E94A66"/>
    <w:rsid w:val="00E94A7F"/>
    <w:rsid w:val="00E94CF6"/>
    <w:rsid w:val="00E952B6"/>
    <w:rsid w:val="00E95326"/>
    <w:rsid w:val="00E95605"/>
    <w:rsid w:val="00E95905"/>
    <w:rsid w:val="00E959AB"/>
    <w:rsid w:val="00E95A93"/>
    <w:rsid w:val="00E95BAD"/>
    <w:rsid w:val="00E95EA0"/>
    <w:rsid w:val="00E95F27"/>
    <w:rsid w:val="00E96016"/>
    <w:rsid w:val="00E961EB"/>
    <w:rsid w:val="00E965B9"/>
    <w:rsid w:val="00E965C7"/>
    <w:rsid w:val="00E96653"/>
    <w:rsid w:val="00E967AC"/>
    <w:rsid w:val="00E967EF"/>
    <w:rsid w:val="00E9688A"/>
    <w:rsid w:val="00E96A60"/>
    <w:rsid w:val="00E96C7C"/>
    <w:rsid w:val="00E96E23"/>
    <w:rsid w:val="00E96FA1"/>
    <w:rsid w:val="00E96FDC"/>
    <w:rsid w:val="00E97154"/>
    <w:rsid w:val="00E97847"/>
    <w:rsid w:val="00E97896"/>
    <w:rsid w:val="00E97B39"/>
    <w:rsid w:val="00E97E71"/>
    <w:rsid w:val="00E97F08"/>
    <w:rsid w:val="00E97F1B"/>
    <w:rsid w:val="00E97FD1"/>
    <w:rsid w:val="00EA00E7"/>
    <w:rsid w:val="00EA022F"/>
    <w:rsid w:val="00EA056B"/>
    <w:rsid w:val="00EA0683"/>
    <w:rsid w:val="00EA06A5"/>
    <w:rsid w:val="00EA085D"/>
    <w:rsid w:val="00EA08D8"/>
    <w:rsid w:val="00EA0935"/>
    <w:rsid w:val="00EA0A47"/>
    <w:rsid w:val="00EA0C94"/>
    <w:rsid w:val="00EA0D99"/>
    <w:rsid w:val="00EA105E"/>
    <w:rsid w:val="00EA1275"/>
    <w:rsid w:val="00EA1457"/>
    <w:rsid w:val="00EA1519"/>
    <w:rsid w:val="00EA1636"/>
    <w:rsid w:val="00EA164A"/>
    <w:rsid w:val="00EA166F"/>
    <w:rsid w:val="00EA193E"/>
    <w:rsid w:val="00EA1A31"/>
    <w:rsid w:val="00EA1EE5"/>
    <w:rsid w:val="00EA1FE5"/>
    <w:rsid w:val="00EA20A8"/>
    <w:rsid w:val="00EA20AA"/>
    <w:rsid w:val="00EA2487"/>
    <w:rsid w:val="00EA25A0"/>
    <w:rsid w:val="00EA26F8"/>
    <w:rsid w:val="00EA28ED"/>
    <w:rsid w:val="00EA2C34"/>
    <w:rsid w:val="00EA3005"/>
    <w:rsid w:val="00EA3028"/>
    <w:rsid w:val="00EA3038"/>
    <w:rsid w:val="00EA3402"/>
    <w:rsid w:val="00EA363F"/>
    <w:rsid w:val="00EA39AC"/>
    <w:rsid w:val="00EA3A04"/>
    <w:rsid w:val="00EA3D32"/>
    <w:rsid w:val="00EA4032"/>
    <w:rsid w:val="00EA4458"/>
    <w:rsid w:val="00EA45F8"/>
    <w:rsid w:val="00EA4601"/>
    <w:rsid w:val="00EA4835"/>
    <w:rsid w:val="00EA48C4"/>
    <w:rsid w:val="00EA4922"/>
    <w:rsid w:val="00EA4A45"/>
    <w:rsid w:val="00EA4A8A"/>
    <w:rsid w:val="00EA4D55"/>
    <w:rsid w:val="00EA5182"/>
    <w:rsid w:val="00EA51EA"/>
    <w:rsid w:val="00EA53E5"/>
    <w:rsid w:val="00EA586D"/>
    <w:rsid w:val="00EA5A04"/>
    <w:rsid w:val="00EA5E7C"/>
    <w:rsid w:val="00EA5F59"/>
    <w:rsid w:val="00EA644E"/>
    <w:rsid w:val="00EA65F3"/>
    <w:rsid w:val="00EA66AF"/>
    <w:rsid w:val="00EA6708"/>
    <w:rsid w:val="00EA67B9"/>
    <w:rsid w:val="00EA6D90"/>
    <w:rsid w:val="00EA6DAD"/>
    <w:rsid w:val="00EA6EC9"/>
    <w:rsid w:val="00EA6F9B"/>
    <w:rsid w:val="00EA706D"/>
    <w:rsid w:val="00EA71AA"/>
    <w:rsid w:val="00EA72A3"/>
    <w:rsid w:val="00EA7688"/>
    <w:rsid w:val="00EA780F"/>
    <w:rsid w:val="00EA79FF"/>
    <w:rsid w:val="00EA7B7A"/>
    <w:rsid w:val="00EB0470"/>
    <w:rsid w:val="00EB0773"/>
    <w:rsid w:val="00EB078A"/>
    <w:rsid w:val="00EB079B"/>
    <w:rsid w:val="00EB07C7"/>
    <w:rsid w:val="00EB0802"/>
    <w:rsid w:val="00EB089B"/>
    <w:rsid w:val="00EB08CE"/>
    <w:rsid w:val="00EB0937"/>
    <w:rsid w:val="00EB0FEA"/>
    <w:rsid w:val="00EB10AE"/>
    <w:rsid w:val="00EB14AD"/>
    <w:rsid w:val="00EB16B2"/>
    <w:rsid w:val="00EB1A46"/>
    <w:rsid w:val="00EB1D3F"/>
    <w:rsid w:val="00EB2315"/>
    <w:rsid w:val="00EB2349"/>
    <w:rsid w:val="00EB2509"/>
    <w:rsid w:val="00EB26D8"/>
    <w:rsid w:val="00EB27B1"/>
    <w:rsid w:val="00EB2C18"/>
    <w:rsid w:val="00EB3085"/>
    <w:rsid w:val="00EB3177"/>
    <w:rsid w:val="00EB325C"/>
    <w:rsid w:val="00EB3381"/>
    <w:rsid w:val="00EB33A9"/>
    <w:rsid w:val="00EB33D6"/>
    <w:rsid w:val="00EB34BB"/>
    <w:rsid w:val="00EB35EB"/>
    <w:rsid w:val="00EB3701"/>
    <w:rsid w:val="00EB3A81"/>
    <w:rsid w:val="00EB3E58"/>
    <w:rsid w:val="00EB3F1A"/>
    <w:rsid w:val="00EB3F8A"/>
    <w:rsid w:val="00EB3FF0"/>
    <w:rsid w:val="00EB4408"/>
    <w:rsid w:val="00EB4500"/>
    <w:rsid w:val="00EB45BA"/>
    <w:rsid w:val="00EB4606"/>
    <w:rsid w:val="00EB47B2"/>
    <w:rsid w:val="00EB47E1"/>
    <w:rsid w:val="00EB4812"/>
    <w:rsid w:val="00EB4CFD"/>
    <w:rsid w:val="00EB4D15"/>
    <w:rsid w:val="00EB4D44"/>
    <w:rsid w:val="00EB50E1"/>
    <w:rsid w:val="00EB543E"/>
    <w:rsid w:val="00EB5717"/>
    <w:rsid w:val="00EB5AC0"/>
    <w:rsid w:val="00EB5D59"/>
    <w:rsid w:val="00EB5D65"/>
    <w:rsid w:val="00EB5EDF"/>
    <w:rsid w:val="00EB6217"/>
    <w:rsid w:val="00EB6366"/>
    <w:rsid w:val="00EB65A4"/>
    <w:rsid w:val="00EB6818"/>
    <w:rsid w:val="00EB6D04"/>
    <w:rsid w:val="00EB6D73"/>
    <w:rsid w:val="00EB7229"/>
    <w:rsid w:val="00EB7B0D"/>
    <w:rsid w:val="00EB7BFF"/>
    <w:rsid w:val="00EB7D8F"/>
    <w:rsid w:val="00EB7EBC"/>
    <w:rsid w:val="00EB7F0F"/>
    <w:rsid w:val="00EC01C4"/>
    <w:rsid w:val="00EC066D"/>
    <w:rsid w:val="00EC0B9D"/>
    <w:rsid w:val="00EC0E03"/>
    <w:rsid w:val="00EC0E81"/>
    <w:rsid w:val="00EC13C5"/>
    <w:rsid w:val="00EC14B8"/>
    <w:rsid w:val="00EC1504"/>
    <w:rsid w:val="00EC17BD"/>
    <w:rsid w:val="00EC17FF"/>
    <w:rsid w:val="00EC1DBC"/>
    <w:rsid w:val="00EC209F"/>
    <w:rsid w:val="00EC220A"/>
    <w:rsid w:val="00EC223E"/>
    <w:rsid w:val="00EC248D"/>
    <w:rsid w:val="00EC250E"/>
    <w:rsid w:val="00EC25F8"/>
    <w:rsid w:val="00EC260D"/>
    <w:rsid w:val="00EC27B7"/>
    <w:rsid w:val="00EC2885"/>
    <w:rsid w:val="00EC2936"/>
    <w:rsid w:val="00EC2CE4"/>
    <w:rsid w:val="00EC2EBF"/>
    <w:rsid w:val="00EC3182"/>
    <w:rsid w:val="00EC327A"/>
    <w:rsid w:val="00EC3485"/>
    <w:rsid w:val="00EC34A2"/>
    <w:rsid w:val="00EC34F3"/>
    <w:rsid w:val="00EC3848"/>
    <w:rsid w:val="00EC38DB"/>
    <w:rsid w:val="00EC391D"/>
    <w:rsid w:val="00EC3A31"/>
    <w:rsid w:val="00EC3AD4"/>
    <w:rsid w:val="00EC3D29"/>
    <w:rsid w:val="00EC4236"/>
    <w:rsid w:val="00EC4254"/>
    <w:rsid w:val="00EC4282"/>
    <w:rsid w:val="00EC42A3"/>
    <w:rsid w:val="00EC437F"/>
    <w:rsid w:val="00EC458D"/>
    <w:rsid w:val="00EC4755"/>
    <w:rsid w:val="00EC4847"/>
    <w:rsid w:val="00EC4961"/>
    <w:rsid w:val="00EC49AE"/>
    <w:rsid w:val="00EC49E6"/>
    <w:rsid w:val="00EC49F9"/>
    <w:rsid w:val="00EC4C39"/>
    <w:rsid w:val="00EC4D5D"/>
    <w:rsid w:val="00EC4E8A"/>
    <w:rsid w:val="00EC4EC7"/>
    <w:rsid w:val="00EC4F1B"/>
    <w:rsid w:val="00EC4F6A"/>
    <w:rsid w:val="00EC5602"/>
    <w:rsid w:val="00EC569B"/>
    <w:rsid w:val="00EC5843"/>
    <w:rsid w:val="00EC5BD4"/>
    <w:rsid w:val="00EC5BEF"/>
    <w:rsid w:val="00EC5CED"/>
    <w:rsid w:val="00EC5D76"/>
    <w:rsid w:val="00EC5DF0"/>
    <w:rsid w:val="00EC5EE3"/>
    <w:rsid w:val="00EC606A"/>
    <w:rsid w:val="00EC6261"/>
    <w:rsid w:val="00EC65E9"/>
    <w:rsid w:val="00EC6673"/>
    <w:rsid w:val="00EC66A8"/>
    <w:rsid w:val="00EC6820"/>
    <w:rsid w:val="00EC6973"/>
    <w:rsid w:val="00EC6C05"/>
    <w:rsid w:val="00EC6E36"/>
    <w:rsid w:val="00EC7052"/>
    <w:rsid w:val="00EC70CC"/>
    <w:rsid w:val="00EC714A"/>
    <w:rsid w:val="00EC7260"/>
    <w:rsid w:val="00EC7354"/>
    <w:rsid w:val="00EC73DC"/>
    <w:rsid w:val="00EC743C"/>
    <w:rsid w:val="00EC7B5A"/>
    <w:rsid w:val="00EC7C05"/>
    <w:rsid w:val="00EC7CE7"/>
    <w:rsid w:val="00EC7E61"/>
    <w:rsid w:val="00ED008D"/>
    <w:rsid w:val="00ED014D"/>
    <w:rsid w:val="00ED0283"/>
    <w:rsid w:val="00ED0578"/>
    <w:rsid w:val="00ED05D5"/>
    <w:rsid w:val="00ED06DA"/>
    <w:rsid w:val="00ED074B"/>
    <w:rsid w:val="00ED075A"/>
    <w:rsid w:val="00ED0A23"/>
    <w:rsid w:val="00ED0B64"/>
    <w:rsid w:val="00ED0BD4"/>
    <w:rsid w:val="00ED0C25"/>
    <w:rsid w:val="00ED0C87"/>
    <w:rsid w:val="00ED0E0B"/>
    <w:rsid w:val="00ED0E9B"/>
    <w:rsid w:val="00ED0F95"/>
    <w:rsid w:val="00ED109C"/>
    <w:rsid w:val="00ED109E"/>
    <w:rsid w:val="00ED10C4"/>
    <w:rsid w:val="00ED1537"/>
    <w:rsid w:val="00ED1708"/>
    <w:rsid w:val="00ED1775"/>
    <w:rsid w:val="00ED1786"/>
    <w:rsid w:val="00ED1A33"/>
    <w:rsid w:val="00ED1AD7"/>
    <w:rsid w:val="00ED1CF0"/>
    <w:rsid w:val="00ED20AF"/>
    <w:rsid w:val="00ED20FB"/>
    <w:rsid w:val="00ED2121"/>
    <w:rsid w:val="00ED2577"/>
    <w:rsid w:val="00ED28E1"/>
    <w:rsid w:val="00ED2AB0"/>
    <w:rsid w:val="00ED2CCF"/>
    <w:rsid w:val="00ED365B"/>
    <w:rsid w:val="00ED36CC"/>
    <w:rsid w:val="00ED3757"/>
    <w:rsid w:val="00ED3B79"/>
    <w:rsid w:val="00ED3BB7"/>
    <w:rsid w:val="00ED3BF7"/>
    <w:rsid w:val="00ED40D9"/>
    <w:rsid w:val="00ED42A9"/>
    <w:rsid w:val="00ED43FC"/>
    <w:rsid w:val="00ED45A3"/>
    <w:rsid w:val="00ED46DE"/>
    <w:rsid w:val="00ED4907"/>
    <w:rsid w:val="00ED495D"/>
    <w:rsid w:val="00ED4A06"/>
    <w:rsid w:val="00ED4A0E"/>
    <w:rsid w:val="00ED5083"/>
    <w:rsid w:val="00ED53B5"/>
    <w:rsid w:val="00ED5522"/>
    <w:rsid w:val="00ED5895"/>
    <w:rsid w:val="00ED5AEC"/>
    <w:rsid w:val="00ED5E23"/>
    <w:rsid w:val="00ED5EE4"/>
    <w:rsid w:val="00ED6251"/>
    <w:rsid w:val="00ED62C1"/>
    <w:rsid w:val="00ED6362"/>
    <w:rsid w:val="00ED6824"/>
    <w:rsid w:val="00ED6CD4"/>
    <w:rsid w:val="00ED6EBA"/>
    <w:rsid w:val="00ED7219"/>
    <w:rsid w:val="00ED7279"/>
    <w:rsid w:val="00ED732F"/>
    <w:rsid w:val="00ED78AA"/>
    <w:rsid w:val="00ED7F24"/>
    <w:rsid w:val="00ED7F6A"/>
    <w:rsid w:val="00EE014D"/>
    <w:rsid w:val="00EE01FC"/>
    <w:rsid w:val="00EE0306"/>
    <w:rsid w:val="00EE03A2"/>
    <w:rsid w:val="00EE041C"/>
    <w:rsid w:val="00EE0F5A"/>
    <w:rsid w:val="00EE1091"/>
    <w:rsid w:val="00EE10ED"/>
    <w:rsid w:val="00EE155D"/>
    <w:rsid w:val="00EE1619"/>
    <w:rsid w:val="00EE1686"/>
    <w:rsid w:val="00EE1AFC"/>
    <w:rsid w:val="00EE1FE6"/>
    <w:rsid w:val="00EE246F"/>
    <w:rsid w:val="00EE256E"/>
    <w:rsid w:val="00EE2680"/>
    <w:rsid w:val="00EE290D"/>
    <w:rsid w:val="00EE2A03"/>
    <w:rsid w:val="00EE2A4A"/>
    <w:rsid w:val="00EE2C99"/>
    <w:rsid w:val="00EE2EA1"/>
    <w:rsid w:val="00EE2F5F"/>
    <w:rsid w:val="00EE2FFD"/>
    <w:rsid w:val="00EE3040"/>
    <w:rsid w:val="00EE36A2"/>
    <w:rsid w:val="00EE3757"/>
    <w:rsid w:val="00EE3A42"/>
    <w:rsid w:val="00EE3A47"/>
    <w:rsid w:val="00EE3B12"/>
    <w:rsid w:val="00EE3C33"/>
    <w:rsid w:val="00EE3CE1"/>
    <w:rsid w:val="00EE3D28"/>
    <w:rsid w:val="00EE3DB5"/>
    <w:rsid w:val="00EE4046"/>
    <w:rsid w:val="00EE4212"/>
    <w:rsid w:val="00EE42CB"/>
    <w:rsid w:val="00EE450A"/>
    <w:rsid w:val="00EE4660"/>
    <w:rsid w:val="00EE4D23"/>
    <w:rsid w:val="00EE4F4B"/>
    <w:rsid w:val="00EE5131"/>
    <w:rsid w:val="00EE51E0"/>
    <w:rsid w:val="00EE51F5"/>
    <w:rsid w:val="00EE51FB"/>
    <w:rsid w:val="00EE52E5"/>
    <w:rsid w:val="00EE55EE"/>
    <w:rsid w:val="00EE57CC"/>
    <w:rsid w:val="00EE581A"/>
    <w:rsid w:val="00EE5820"/>
    <w:rsid w:val="00EE618A"/>
    <w:rsid w:val="00EE6213"/>
    <w:rsid w:val="00EE63BE"/>
    <w:rsid w:val="00EE6564"/>
    <w:rsid w:val="00EE6639"/>
    <w:rsid w:val="00EE6855"/>
    <w:rsid w:val="00EE6875"/>
    <w:rsid w:val="00EE6A84"/>
    <w:rsid w:val="00EE6AA2"/>
    <w:rsid w:val="00EE6BBB"/>
    <w:rsid w:val="00EE6BC3"/>
    <w:rsid w:val="00EE6C9F"/>
    <w:rsid w:val="00EE6DB2"/>
    <w:rsid w:val="00EE6DF7"/>
    <w:rsid w:val="00EE722C"/>
    <w:rsid w:val="00EE7382"/>
    <w:rsid w:val="00EE7518"/>
    <w:rsid w:val="00EE7603"/>
    <w:rsid w:val="00EE77C2"/>
    <w:rsid w:val="00EE7814"/>
    <w:rsid w:val="00EE78DF"/>
    <w:rsid w:val="00EE7A38"/>
    <w:rsid w:val="00EE7A97"/>
    <w:rsid w:val="00EE7C18"/>
    <w:rsid w:val="00EE7DCD"/>
    <w:rsid w:val="00EE7EDE"/>
    <w:rsid w:val="00EE7F9F"/>
    <w:rsid w:val="00EF0260"/>
    <w:rsid w:val="00EF0427"/>
    <w:rsid w:val="00EF05ED"/>
    <w:rsid w:val="00EF0605"/>
    <w:rsid w:val="00EF083D"/>
    <w:rsid w:val="00EF08E6"/>
    <w:rsid w:val="00EF08FB"/>
    <w:rsid w:val="00EF0A35"/>
    <w:rsid w:val="00EF0B1C"/>
    <w:rsid w:val="00EF0E92"/>
    <w:rsid w:val="00EF10EF"/>
    <w:rsid w:val="00EF12D4"/>
    <w:rsid w:val="00EF1413"/>
    <w:rsid w:val="00EF158C"/>
    <w:rsid w:val="00EF1591"/>
    <w:rsid w:val="00EF17B5"/>
    <w:rsid w:val="00EF1B8A"/>
    <w:rsid w:val="00EF1F8D"/>
    <w:rsid w:val="00EF206C"/>
    <w:rsid w:val="00EF2318"/>
    <w:rsid w:val="00EF239C"/>
    <w:rsid w:val="00EF23F0"/>
    <w:rsid w:val="00EF2464"/>
    <w:rsid w:val="00EF2538"/>
    <w:rsid w:val="00EF25CB"/>
    <w:rsid w:val="00EF2708"/>
    <w:rsid w:val="00EF2790"/>
    <w:rsid w:val="00EF2837"/>
    <w:rsid w:val="00EF2A00"/>
    <w:rsid w:val="00EF2BFA"/>
    <w:rsid w:val="00EF2DC2"/>
    <w:rsid w:val="00EF302F"/>
    <w:rsid w:val="00EF30E4"/>
    <w:rsid w:val="00EF3114"/>
    <w:rsid w:val="00EF34A1"/>
    <w:rsid w:val="00EF373B"/>
    <w:rsid w:val="00EF382A"/>
    <w:rsid w:val="00EF3CEB"/>
    <w:rsid w:val="00EF3FDF"/>
    <w:rsid w:val="00EF4282"/>
    <w:rsid w:val="00EF42C4"/>
    <w:rsid w:val="00EF46BC"/>
    <w:rsid w:val="00EF4780"/>
    <w:rsid w:val="00EF47CD"/>
    <w:rsid w:val="00EF4856"/>
    <w:rsid w:val="00EF48CA"/>
    <w:rsid w:val="00EF49A9"/>
    <w:rsid w:val="00EF4A95"/>
    <w:rsid w:val="00EF4F24"/>
    <w:rsid w:val="00EF4F99"/>
    <w:rsid w:val="00EF503B"/>
    <w:rsid w:val="00EF509C"/>
    <w:rsid w:val="00EF5309"/>
    <w:rsid w:val="00EF5417"/>
    <w:rsid w:val="00EF55C7"/>
    <w:rsid w:val="00EF576B"/>
    <w:rsid w:val="00EF5D57"/>
    <w:rsid w:val="00EF5EF5"/>
    <w:rsid w:val="00EF5F04"/>
    <w:rsid w:val="00EF627E"/>
    <w:rsid w:val="00EF63E3"/>
    <w:rsid w:val="00EF6825"/>
    <w:rsid w:val="00EF68D1"/>
    <w:rsid w:val="00EF6E1D"/>
    <w:rsid w:val="00EF7474"/>
    <w:rsid w:val="00EF75A5"/>
    <w:rsid w:val="00EF7A10"/>
    <w:rsid w:val="00EF7EF1"/>
    <w:rsid w:val="00F00166"/>
    <w:rsid w:val="00F00179"/>
    <w:rsid w:val="00F00597"/>
    <w:rsid w:val="00F005B0"/>
    <w:rsid w:val="00F005E4"/>
    <w:rsid w:val="00F00AE9"/>
    <w:rsid w:val="00F00CE0"/>
    <w:rsid w:val="00F00EBE"/>
    <w:rsid w:val="00F010D1"/>
    <w:rsid w:val="00F010DE"/>
    <w:rsid w:val="00F01162"/>
    <w:rsid w:val="00F011EF"/>
    <w:rsid w:val="00F012FE"/>
    <w:rsid w:val="00F013AC"/>
    <w:rsid w:val="00F01560"/>
    <w:rsid w:val="00F01681"/>
    <w:rsid w:val="00F0176A"/>
    <w:rsid w:val="00F01EAA"/>
    <w:rsid w:val="00F020BB"/>
    <w:rsid w:val="00F022F0"/>
    <w:rsid w:val="00F026E7"/>
    <w:rsid w:val="00F03089"/>
    <w:rsid w:val="00F03223"/>
    <w:rsid w:val="00F03AA5"/>
    <w:rsid w:val="00F03C61"/>
    <w:rsid w:val="00F03D9C"/>
    <w:rsid w:val="00F0410B"/>
    <w:rsid w:val="00F0412A"/>
    <w:rsid w:val="00F0426A"/>
    <w:rsid w:val="00F043CD"/>
    <w:rsid w:val="00F043E2"/>
    <w:rsid w:val="00F043F0"/>
    <w:rsid w:val="00F0448F"/>
    <w:rsid w:val="00F044AF"/>
    <w:rsid w:val="00F045D8"/>
    <w:rsid w:val="00F0489B"/>
    <w:rsid w:val="00F048E6"/>
    <w:rsid w:val="00F049D4"/>
    <w:rsid w:val="00F049EE"/>
    <w:rsid w:val="00F04CEE"/>
    <w:rsid w:val="00F04D45"/>
    <w:rsid w:val="00F053A2"/>
    <w:rsid w:val="00F05432"/>
    <w:rsid w:val="00F05672"/>
    <w:rsid w:val="00F0594D"/>
    <w:rsid w:val="00F061A5"/>
    <w:rsid w:val="00F061BE"/>
    <w:rsid w:val="00F06526"/>
    <w:rsid w:val="00F0682B"/>
    <w:rsid w:val="00F06935"/>
    <w:rsid w:val="00F06A2B"/>
    <w:rsid w:val="00F06BC3"/>
    <w:rsid w:val="00F06C37"/>
    <w:rsid w:val="00F06D1D"/>
    <w:rsid w:val="00F06EE8"/>
    <w:rsid w:val="00F06EF0"/>
    <w:rsid w:val="00F06F68"/>
    <w:rsid w:val="00F070BB"/>
    <w:rsid w:val="00F07350"/>
    <w:rsid w:val="00F075D8"/>
    <w:rsid w:val="00F07675"/>
    <w:rsid w:val="00F07858"/>
    <w:rsid w:val="00F07E1D"/>
    <w:rsid w:val="00F1003E"/>
    <w:rsid w:val="00F10180"/>
    <w:rsid w:val="00F10227"/>
    <w:rsid w:val="00F1022E"/>
    <w:rsid w:val="00F10721"/>
    <w:rsid w:val="00F10946"/>
    <w:rsid w:val="00F10A7F"/>
    <w:rsid w:val="00F10AC6"/>
    <w:rsid w:val="00F10BB7"/>
    <w:rsid w:val="00F10D53"/>
    <w:rsid w:val="00F113B6"/>
    <w:rsid w:val="00F11868"/>
    <w:rsid w:val="00F11A93"/>
    <w:rsid w:val="00F12050"/>
    <w:rsid w:val="00F125AA"/>
    <w:rsid w:val="00F1278B"/>
    <w:rsid w:val="00F1293C"/>
    <w:rsid w:val="00F1296A"/>
    <w:rsid w:val="00F12B86"/>
    <w:rsid w:val="00F12DFF"/>
    <w:rsid w:val="00F12F2F"/>
    <w:rsid w:val="00F12F95"/>
    <w:rsid w:val="00F130FC"/>
    <w:rsid w:val="00F13246"/>
    <w:rsid w:val="00F1329C"/>
    <w:rsid w:val="00F132FD"/>
    <w:rsid w:val="00F13339"/>
    <w:rsid w:val="00F13750"/>
    <w:rsid w:val="00F13957"/>
    <w:rsid w:val="00F13A82"/>
    <w:rsid w:val="00F13A9F"/>
    <w:rsid w:val="00F13B3F"/>
    <w:rsid w:val="00F14269"/>
    <w:rsid w:val="00F142F9"/>
    <w:rsid w:val="00F1451A"/>
    <w:rsid w:val="00F14842"/>
    <w:rsid w:val="00F14924"/>
    <w:rsid w:val="00F149E3"/>
    <w:rsid w:val="00F14D1A"/>
    <w:rsid w:val="00F14D79"/>
    <w:rsid w:val="00F15299"/>
    <w:rsid w:val="00F152E8"/>
    <w:rsid w:val="00F1545B"/>
    <w:rsid w:val="00F1546E"/>
    <w:rsid w:val="00F159A0"/>
    <w:rsid w:val="00F15A6B"/>
    <w:rsid w:val="00F15BE3"/>
    <w:rsid w:val="00F15D69"/>
    <w:rsid w:val="00F15EC7"/>
    <w:rsid w:val="00F15EDA"/>
    <w:rsid w:val="00F1603A"/>
    <w:rsid w:val="00F16433"/>
    <w:rsid w:val="00F1643D"/>
    <w:rsid w:val="00F16540"/>
    <w:rsid w:val="00F1658E"/>
    <w:rsid w:val="00F16A4C"/>
    <w:rsid w:val="00F16A8D"/>
    <w:rsid w:val="00F16AEA"/>
    <w:rsid w:val="00F16B31"/>
    <w:rsid w:val="00F16B54"/>
    <w:rsid w:val="00F16DE4"/>
    <w:rsid w:val="00F17217"/>
    <w:rsid w:val="00F1726D"/>
    <w:rsid w:val="00F172B6"/>
    <w:rsid w:val="00F17484"/>
    <w:rsid w:val="00F17994"/>
    <w:rsid w:val="00F179E2"/>
    <w:rsid w:val="00F17A97"/>
    <w:rsid w:val="00F17F36"/>
    <w:rsid w:val="00F20486"/>
    <w:rsid w:val="00F20D5A"/>
    <w:rsid w:val="00F21016"/>
    <w:rsid w:val="00F21347"/>
    <w:rsid w:val="00F2143D"/>
    <w:rsid w:val="00F2152B"/>
    <w:rsid w:val="00F21611"/>
    <w:rsid w:val="00F21614"/>
    <w:rsid w:val="00F21699"/>
    <w:rsid w:val="00F216D0"/>
    <w:rsid w:val="00F218A7"/>
    <w:rsid w:val="00F2190D"/>
    <w:rsid w:val="00F2199F"/>
    <w:rsid w:val="00F21A4A"/>
    <w:rsid w:val="00F21B77"/>
    <w:rsid w:val="00F21F1E"/>
    <w:rsid w:val="00F21F83"/>
    <w:rsid w:val="00F22159"/>
    <w:rsid w:val="00F221E7"/>
    <w:rsid w:val="00F223A2"/>
    <w:rsid w:val="00F22442"/>
    <w:rsid w:val="00F22AC6"/>
    <w:rsid w:val="00F22B06"/>
    <w:rsid w:val="00F22B66"/>
    <w:rsid w:val="00F22BC2"/>
    <w:rsid w:val="00F22CB7"/>
    <w:rsid w:val="00F23931"/>
    <w:rsid w:val="00F23B05"/>
    <w:rsid w:val="00F23B6D"/>
    <w:rsid w:val="00F23D95"/>
    <w:rsid w:val="00F23E0D"/>
    <w:rsid w:val="00F23F14"/>
    <w:rsid w:val="00F23F4F"/>
    <w:rsid w:val="00F23F69"/>
    <w:rsid w:val="00F2404F"/>
    <w:rsid w:val="00F24921"/>
    <w:rsid w:val="00F24D05"/>
    <w:rsid w:val="00F24D7A"/>
    <w:rsid w:val="00F2510C"/>
    <w:rsid w:val="00F25161"/>
    <w:rsid w:val="00F254CB"/>
    <w:rsid w:val="00F25585"/>
    <w:rsid w:val="00F25911"/>
    <w:rsid w:val="00F26138"/>
    <w:rsid w:val="00F26671"/>
    <w:rsid w:val="00F2671F"/>
    <w:rsid w:val="00F267D7"/>
    <w:rsid w:val="00F26B5F"/>
    <w:rsid w:val="00F26DD1"/>
    <w:rsid w:val="00F26EAC"/>
    <w:rsid w:val="00F271B3"/>
    <w:rsid w:val="00F27275"/>
    <w:rsid w:val="00F272B9"/>
    <w:rsid w:val="00F27792"/>
    <w:rsid w:val="00F27A0F"/>
    <w:rsid w:val="00F27AD4"/>
    <w:rsid w:val="00F27C5E"/>
    <w:rsid w:val="00F27EB6"/>
    <w:rsid w:val="00F27F10"/>
    <w:rsid w:val="00F301C2"/>
    <w:rsid w:val="00F30274"/>
    <w:rsid w:val="00F30573"/>
    <w:rsid w:val="00F3082D"/>
    <w:rsid w:val="00F30A87"/>
    <w:rsid w:val="00F30ED4"/>
    <w:rsid w:val="00F310BE"/>
    <w:rsid w:val="00F31192"/>
    <w:rsid w:val="00F31238"/>
    <w:rsid w:val="00F317C1"/>
    <w:rsid w:val="00F31920"/>
    <w:rsid w:val="00F31A7D"/>
    <w:rsid w:val="00F31E66"/>
    <w:rsid w:val="00F320F2"/>
    <w:rsid w:val="00F32100"/>
    <w:rsid w:val="00F322CD"/>
    <w:rsid w:val="00F32494"/>
    <w:rsid w:val="00F32525"/>
    <w:rsid w:val="00F33200"/>
    <w:rsid w:val="00F333AC"/>
    <w:rsid w:val="00F33449"/>
    <w:rsid w:val="00F33858"/>
    <w:rsid w:val="00F33978"/>
    <w:rsid w:val="00F33BAC"/>
    <w:rsid w:val="00F33C4B"/>
    <w:rsid w:val="00F34392"/>
    <w:rsid w:val="00F346ED"/>
    <w:rsid w:val="00F34711"/>
    <w:rsid w:val="00F34EA6"/>
    <w:rsid w:val="00F35049"/>
    <w:rsid w:val="00F35172"/>
    <w:rsid w:val="00F35336"/>
    <w:rsid w:val="00F3533F"/>
    <w:rsid w:val="00F3545D"/>
    <w:rsid w:val="00F35471"/>
    <w:rsid w:val="00F354DA"/>
    <w:rsid w:val="00F35799"/>
    <w:rsid w:val="00F35806"/>
    <w:rsid w:val="00F35898"/>
    <w:rsid w:val="00F35ADA"/>
    <w:rsid w:val="00F35AEA"/>
    <w:rsid w:val="00F35CA1"/>
    <w:rsid w:val="00F35CC2"/>
    <w:rsid w:val="00F361CC"/>
    <w:rsid w:val="00F361CD"/>
    <w:rsid w:val="00F3620F"/>
    <w:rsid w:val="00F362FF"/>
    <w:rsid w:val="00F36666"/>
    <w:rsid w:val="00F366AC"/>
    <w:rsid w:val="00F3679E"/>
    <w:rsid w:val="00F36A1C"/>
    <w:rsid w:val="00F36A30"/>
    <w:rsid w:val="00F36B7A"/>
    <w:rsid w:val="00F36C91"/>
    <w:rsid w:val="00F371CE"/>
    <w:rsid w:val="00F37532"/>
    <w:rsid w:val="00F376A7"/>
    <w:rsid w:val="00F37768"/>
    <w:rsid w:val="00F37DB8"/>
    <w:rsid w:val="00F37F73"/>
    <w:rsid w:val="00F40272"/>
    <w:rsid w:val="00F4064F"/>
    <w:rsid w:val="00F40929"/>
    <w:rsid w:val="00F40C00"/>
    <w:rsid w:val="00F40C93"/>
    <w:rsid w:val="00F40ED4"/>
    <w:rsid w:val="00F4129A"/>
    <w:rsid w:val="00F4165C"/>
    <w:rsid w:val="00F41688"/>
    <w:rsid w:val="00F41A2A"/>
    <w:rsid w:val="00F41A5A"/>
    <w:rsid w:val="00F41C6C"/>
    <w:rsid w:val="00F41D6F"/>
    <w:rsid w:val="00F420A0"/>
    <w:rsid w:val="00F42675"/>
    <w:rsid w:val="00F427C7"/>
    <w:rsid w:val="00F42A2A"/>
    <w:rsid w:val="00F42D56"/>
    <w:rsid w:val="00F42D65"/>
    <w:rsid w:val="00F42F91"/>
    <w:rsid w:val="00F42FBB"/>
    <w:rsid w:val="00F43904"/>
    <w:rsid w:val="00F43A01"/>
    <w:rsid w:val="00F43D2F"/>
    <w:rsid w:val="00F44128"/>
    <w:rsid w:val="00F44176"/>
    <w:rsid w:val="00F441BE"/>
    <w:rsid w:val="00F44492"/>
    <w:rsid w:val="00F444AF"/>
    <w:rsid w:val="00F44755"/>
    <w:rsid w:val="00F449AB"/>
    <w:rsid w:val="00F44AF4"/>
    <w:rsid w:val="00F44B03"/>
    <w:rsid w:val="00F44B0D"/>
    <w:rsid w:val="00F44E2F"/>
    <w:rsid w:val="00F44E82"/>
    <w:rsid w:val="00F45129"/>
    <w:rsid w:val="00F4517A"/>
    <w:rsid w:val="00F45196"/>
    <w:rsid w:val="00F451A0"/>
    <w:rsid w:val="00F4527A"/>
    <w:rsid w:val="00F45579"/>
    <w:rsid w:val="00F455CE"/>
    <w:rsid w:val="00F45B3F"/>
    <w:rsid w:val="00F45B41"/>
    <w:rsid w:val="00F45C51"/>
    <w:rsid w:val="00F45C70"/>
    <w:rsid w:val="00F45FCA"/>
    <w:rsid w:val="00F460B8"/>
    <w:rsid w:val="00F462C6"/>
    <w:rsid w:val="00F46707"/>
    <w:rsid w:val="00F46A63"/>
    <w:rsid w:val="00F46A96"/>
    <w:rsid w:val="00F46C4A"/>
    <w:rsid w:val="00F46DCB"/>
    <w:rsid w:val="00F46FC5"/>
    <w:rsid w:val="00F47016"/>
    <w:rsid w:val="00F470A8"/>
    <w:rsid w:val="00F470F2"/>
    <w:rsid w:val="00F4719A"/>
    <w:rsid w:val="00F47257"/>
    <w:rsid w:val="00F47678"/>
    <w:rsid w:val="00F47A33"/>
    <w:rsid w:val="00F47CC7"/>
    <w:rsid w:val="00F47F8B"/>
    <w:rsid w:val="00F47FAF"/>
    <w:rsid w:val="00F5007E"/>
    <w:rsid w:val="00F5029E"/>
    <w:rsid w:val="00F504F2"/>
    <w:rsid w:val="00F5060A"/>
    <w:rsid w:val="00F50890"/>
    <w:rsid w:val="00F50996"/>
    <w:rsid w:val="00F50A1B"/>
    <w:rsid w:val="00F50B8C"/>
    <w:rsid w:val="00F50BD4"/>
    <w:rsid w:val="00F50DCF"/>
    <w:rsid w:val="00F5118C"/>
    <w:rsid w:val="00F511A4"/>
    <w:rsid w:val="00F513C0"/>
    <w:rsid w:val="00F5151F"/>
    <w:rsid w:val="00F51523"/>
    <w:rsid w:val="00F515F4"/>
    <w:rsid w:val="00F518CC"/>
    <w:rsid w:val="00F519D7"/>
    <w:rsid w:val="00F51BAE"/>
    <w:rsid w:val="00F51CB6"/>
    <w:rsid w:val="00F51F87"/>
    <w:rsid w:val="00F51F9B"/>
    <w:rsid w:val="00F521FB"/>
    <w:rsid w:val="00F52318"/>
    <w:rsid w:val="00F52546"/>
    <w:rsid w:val="00F5276E"/>
    <w:rsid w:val="00F5286F"/>
    <w:rsid w:val="00F529CB"/>
    <w:rsid w:val="00F52BE0"/>
    <w:rsid w:val="00F52BFB"/>
    <w:rsid w:val="00F52D42"/>
    <w:rsid w:val="00F52D6A"/>
    <w:rsid w:val="00F52EEF"/>
    <w:rsid w:val="00F5334D"/>
    <w:rsid w:val="00F5376F"/>
    <w:rsid w:val="00F53CC5"/>
    <w:rsid w:val="00F53D57"/>
    <w:rsid w:val="00F53DD2"/>
    <w:rsid w:val="00F53EA4"/>
    <w:rsid w:val="00F541ED"/>
    <w:rsid w:val="00F545DF"/>
    <w:rsid w:val="00F547B3"/>
    <w:rsid w:val="00F5483F"/>
    <w:rsid w:val="00F54904"/>
    <w:rsid w:val="00F54BB0"/>
    <w:rsid w:val="00F54C99"/>
    <w:rsid w:val="00F5502A"/>
    <w:rsid w:val="00F5549D"/>
    <w:rsid w:val="00F55606"/>
    <w:rsid w:val="00F55692"/>
    <w:rsid w:val="00F556B7"/>
    <w:rsid w:val="00F5571D"/>
    <w:rsid w:val="00F55A52"/>
    <w:rsid w:val="00F55B69"/>
    <w:rsid w:val="00F55C38"/>
    <w:rsid w:val="00F56076"/>
    <w:rsid w:val="00F56153"/>
    <w:rsid w:val="00F56257"/>
    <w:rsid w:val="00F5636D"/>
    <w:rsid w:val="00F563C4"/>
    <w:rsid w:val="00F5654B"/>
    <w:rsid w:val="00F565F7"/>
    <w:rsid w:val="00F56600"/>
    <w:rsid w:val="00F5687E"/>
    <w:rsid w:val="00F56A76"/>
    <w:rsid w:val="00F56D3A"/>
    <w:rsid w:val="00F56DFF"/>
    <w:rsid w:val="00F5704F"/>
    <w:rsid w:val="00F570CC"/>
    <w:rsid w:val="00F5729F"/>
    <w:rsid w:val="00F57333"/>
    <w:rsid w:val="00F57566"/>
    <w:rsid w:val="00F5769C"/>
    <w:rsid w:val="00F577EA"/>
    <w:rsid w:val="00F57B56"/>
    <w:rsid w:val="00F57E24"/>
    <w:rsid w:val="00F57EB9"/>
    <w:rsid w:val="00F57F5D"/>
    <w:rsid w:val="00F6029D"/>
    <w:rsid w:val="00F604A7"/>
    <w:rsid w:val="00F604B3"/>
    <w:rsid w:val="00F60504"/>
    <w:rsid w:val="00F605E5"/>
    <w:rsid w:val="00F60628"/>
    <w:rsid w:val="00F60785"/>
    <w:rsid w:val="00F60A0D"/>
    <w:rsid w:val="00F60B50"/>
    <w:rsid w:val="00F60E08"/>
    <w:rsid w:val="00F60E47"/>
    <w:rsid w:val="00F60E7E"/>
    <w:rsid w:val="00F60F09"/>
    <w:rsid w:val="00F60F28"/>
    <w:rsid w:val="00F612D0"/>
    <w:rsid w:val="00F61639"/>
    <w:rsid w:val="00F61921"/>
    <w:rsid w:val="00F61998"/>
    <w:rsid w:val="00F61B31"/>
    <w:rsid w:val="00F61C96"/>
    <w:rsid w:val="00F61E52"/>
    <w:rsid w:val="00F61E94"/>
    <w:rsid w:val="00F62356"/>
    <w:rsid w:val="00F62615"/>
    <w:rsid w:val="00F62840"/>
    <w:rsid w:val="00F629EA"/>
    <w:rsid w:val="00F62BDC"/>
    <w:rsid w:val="00F62CB2"/>
    <w:rsid w:val="00F6329A"/>
    <w:rsid w:val="00F63586"/>
    <w:rsid w:val="00F63638"/>
    <w:rsid w:val="00F63A45"/>
    <w:rsid w:val="00F63B9E"/>
    <w:rsid w:val="00F64335"/>
    <w:rsid w:val="00F64515"/>
    <w:rsid w:val="00F646A4"/>
    <w:rsid w:val="00F64ADA"/>
    <w:rsid w:val="00F64C48"/>
    <w:rsid w:val="00F64D39"/>
    <w:rsid w:val="00F654EB"/>
    <w:rsid w:val="00F6577D"/>
    <w:rsid w:val="00F657CF"/>
    <w:rsid w:val="00F659B5"/>
    <w:rsid w:val="00F65FAA"/>
    <w:rsid w:val="00F65FBB"/>
    <w:rsid w:val="00F6603F"/>
    <w:rsid w:val="00F662F1"/>
    <w:rsid w:val="00F66570"/>
    <w:rsid w:val="00F665E8"/>
    <w:rsid w:val="00F66670"/>
    <w:rsid w:val="00F6672B"/>
    <w:rsid w:val="00F667C1"/>
    <w:rsid w:val="00F66A97"/>
    <w:rsid w:val="00F66E2A"/>
    <w:rsid w:val="00F670BC"/>
    <w:rsid w:val="00F6763C"/>
    <w:rsid w:val="00F67688"/>
    <w:rsid w:val="00F67A49"/>
    <w:rsid w:val="00F67E60"/>
    <w:rsid w:val="00F67E6A"/>
    <w:rsid w:val="00F67EC2"/>
    <w:rsid w:val="00F67EE3"/>
    <w:rsid w:val="00F67F31"/>
    <w:rsid w:val="00F7019B"/>
    <w:rsid w:val="00F704F6"/>
    <w:rsid w:val="00F70600"/>
    <w:rsid w:val="00F709D6"/>
    <w:rsid w:val="00F70AF9"/>
    <w:rsid w:val="00F70BA9"/>
    <w:rsid w:val="00F70E97"/>
    <w:rsid w:val="00F70F64"/>
    <w:rsid w:val="00F70FE1"/>
    <w:rsid w:val="00F7181D"/>
    <w:rsid w:val="00F718A4"/>
    <w:rsid w:val="00F71948"/>
    <w:rsid w:val="00F71BD4"/>
    <w:rsid w:val="00F71D34"/>
    <w:rsid w:val="00F71FD4"/>
    <w:rsid w:val="00F72043"/>
    <w:rsid w:val="00F7205E"/>
    <w:rsid w:val="00F72243"/>
    <w:rsid w:val="00F7257B"/>
    <w:rsid w:val="00F72749"/>
    <w:rsid w:val="00F727A6"/>
    <w:rsid w:val="00F72862"/>
    <w:rsid w:val="00F72953"/>
    <w:rsid w:val="00F733FC"/>
    <w:rsid w:val="00F734CF"/>
    <w:rsid w:val="00F739BD"/>
    <w:rsid w:val="00F73B1B"/>
    <w:rsid w:val="00F73D77"/>
    <w:rsid w:val="00F73EB8"/>
    <w:rsid w:val="00F73EE1"/>
    <w:rsid w:val="00F73FA5"/>
    <w:rsid w:val="00F73FA9"/>
    <w:rsid w:val="00F74482"/>
    <w:rsid w:val="00F744E9"/>
    <w:rsid w:val="00F747ED"/>
    <w:rsid w:val="00F748CE"/>
    <w:rsid w:val="00F74A92"/>
    <w:rsid w:val="00F74BA5"/>
    <w:rsid w:val="00F74D5D"/>
    <w:rsid w:val="00F75123"/>
    <w:rsid w:val="00F75403"/>
    <w:rsid w:val="00F755A8"/>
    <w:rsid w:val="00F75B5B"/>
    <w:rsid w:val="00F760DE"/>
    <w:rsid w:val="00F76740"/>
    <w:rsid w:val="00F7685F"/>
    <w:rsid w:val="00F76948"/>
    <w:rsid w:val="00F769D2"/>
    <w:rsid w:val="00F76C13"/>
    <w:rsid w:val="00F76DBA"/>
    <w:rsid w:val="00F76E47"/>
    <w:rsid w:val="00F76ED4"/>
    <w:rsid w:val="00F77413"/>
    <w:rsid w:val="00F77588"/>
    <w:rsid w:val="00F776C1"/>
    <w:rsid w:val="00F7771E"/>
    <w:rsid w:val="00F77893"/>
    <w:rsid w:val="00F778BF"/>
    <w:rsid w:val="00F77968"/>
    <w:rsid w:val="00F77E1E"/>
    <w:rsid w:val="00F77FE4"/>
    <w:rsid w:val="00F80134"/>
    <w:rsid w:val="00F8015B"/>
    <w:rsid w:val="00F802C5"/>
    <w:rsid w:val="00F8032D"/>
    <w:rsid w:val="00F803B6"/>
    <w:rsid w:val="00F803D4"/>
    <w:rsid w:val="00F803DD"/>
    <w:rsid w:val="00F8052E"/>
    <w:rsid w:val="00F80997"/>
    <w:rsid w:val="00F80C77"/>
    <w:rsid w:val="00F80EA5"/>
    <w:rsid w:val="00F80F78"/>
    <w:rsid w:val="00F814F4"/>
    <w:rsid w:val="00F81797"/>
    <w:rsid w:val="00F82256"/>
    <w:rsid w:val="00F8233B"/>
    <w:rsid w:val="00F8245C"/>
    <w:rsid w:val="00F8255C"/>
    <w:rsid w:val="00F82713"/>
    <w:rsid w:val="00F82ABC"/>
    <w:rsid w:val="00F82AFF"/>
    <w:rsid w:val="00F82DAE"/>
    <w:rsid w:val="00F82FA6"/>
    <w:rsid w:val="00F82FE3"/>
    <w:rsid w:val="00F83358"/>
    <w:rsid w:val="00F833C1"/>
    <w:rsid w:val="00F833E9"/>
    <w:rsid w:val="00F8366D"/>
    <w:rsid w:val="00F83AA2"/>
    <w:rsid w:val="00F83AE6"/>
    <w:rsid w:val="00F83D3E"/>
    <w:rsid w:val="00F83D8F"/>
    <w:rsid w:val="00F84182"/>
    <w:rsid w:val="00F841C7"/>
    <w:rsid w:val="00F84329"/>
    <w:rsid w:val="00F8439C"/>
    <w:rsid w:val="00F84860"/>
    <w:rsid w:val="00F84913"/>
    <w:rsid w:val="00F849D6"/>
    <w:rsid w:val="00F84A7B"/>
    <w:rsid w:val="00F85C51"/>
    <w:rsid w:val="00F85CFC"/>
    <w:rsid w:val="00F85D0D"/>
    <w:rsid w:val="00F85D81"/>
    <w:rsid w:val="00F85E40"/>
    <w:rsid w:val="00F85EBF"/>
    <w:rsid w:val="00F85F7F"/>
    <w:rsid w:val="00F86256"/>
    <w:rsid w:val="00F8638B"/>
    <w:rsid w:val="00F86649"/>
    <w:rsid w:val="00F86AEC"/>
    <w:rsid w:val="00F86CE7"/>
    <w:rsid w:val="00F86DEE"/>
    <w:rsid w:val="00F8702D"/>
    <w:rsid w:val="00F87079"/>
    <w:rsid w:val="00F870B9"/>
    <w:rsid w:val="00F874B9"/>
    <w:rsid w:val="00F87761"/>
    <w:rsid w:val="00F87C38"/>
    <w:rsid w:val="00F904C0"/>
    <w:rsid w:val="00F905D9"/>
    <w:rsid w:val="00F907EC"/>
    <w:rsid w:val="00F90868"/>
    <w:rsid w:val="00F90975"/>
    <w:rsid w:val="00F90B3F"/>
    <w:rsid w:val="00F90BA0"/>
    <w:rsid w:val="00F90D98"/>
    <w:rsid w:val="00F90DBF"/>
    <w:rsid w:val="00F90E0D"/>
    <w:rsid w:val="00F914E6"/>
    <w:rsid w:val="00F91503"/>
    <w:rsid w:val="00F9183E"/>
    <w:rsid w:val="00F91C26"/>
    <w:rsid w:val="00F91D10"/>
    <w:rsid w:val="00F91E44"/>
    <w:rsid w:val="00F91F27"/>
    <w:rsid w:val="00F91FC5"/>
    <w:rsid w:val="00F924B5"/>
    <w:rsid w:val="00F92574"/>
    <w:rsid w:val="00F92817"/>
    <w:rsid w:val="00F92850"/>
    <w:rsid w:val="00F92A7B"/>
    <w:rsid w:val="00F92BF1"/>
    <w:rsid w:val="00F92C61"/>
    <w:rsid w:val="00F93CBB"/>
    <w:rsid w:val="00F93D5F"/>
    <w:rsid w:val="00F93DAF"/>
    <w:rsid w:val="00F93E3E"/>
    <w:rsid w:val="00F93E5A"/>
    <w:rsid w:val="00F93E88"/>
    <w:rsid w:val="00F93F6A"/>
    <w:rsid w:val="00F9442E"/>
    <w:rsid w:val="00F945BB"/>
    <w:rsid w:val="00F94625"/>
    <w:rsid w:val="00F94819"/>
    <w:rsid w:val="00F94929"/>
    <w:rsid w:val="00F949D6"/>
    <w:rsid w:val="00F94AB7"/>
    <w:rsid w:val="00F94B58"/>
    <w:rsid w:val="00F94BE0"/>
    <w:rsid w:val="00F94D73"/>
    <w:rsid w:val="00F94E6E"/>
    <w:rsid w:val="00F94EF1"/>
    <w:rsid w:val="00F951E4"/>
    <w:rsid w:val="00F9522D"/>
    <w:rsid w:val="00F952F8"/>
    <w:rsid w:val="00F9539F"/>
    <w:rsid w:val="00F953E7"/>
    <w:rsid w:val="00F953F2"/>
    <w:rsid w:val="00F95440"/>
    <w:rsid w:val="00F954A0"/>
    <w:rsid w:val="00F95FD6"/>
    <w:rsid w:val="00F95FDB"/>
    <w:rsid w:val="00F9607A"/>
    <w:rsid w:val="00F961EE"/>
    <w:rsid w:val="00F96241"/>
    <w:rsid w:val="00F96266"/>
    <w:rsid w:val="00F962AB"/>
    <w:rsid w:val="00F96354"/>
    <w:rsid w:val="00F9639D"/>
    <w:rsid w:val="00F96533"/>
    <w:rsid w:val="00F96AC7"/>
    <w:rsid w:val="00F9714B"/>
    <w:rsid w:val="00F97192"/>
    <w:rsid w:val="00F974C4"/>
    <w:rsid w:val="00F97620"/>
    <w:rsid w:val="00F9767B"/>
    <w:rsid w:val="00F9775E"/>
    <w:rsid w:val="00F977EC"/>
    <w:rsid w:val="00F977FD"/>
    <w:rsid w:val="00F97959"/>
    <w:rsid w:val="00F97AF6"/>
    <w:rsid w:val="00F97BFF"/>
    <w:rsid w:val="00F97C3A"/>
    <w:rsid w:val="00F97C90"/>
    <w:rsid w:val="00F97FCD"/>
    <w:rsid w:val="00FA02D2"/>
    <w:rsid w:val="00FA081C"/>
    <w:rsid w:val="00FA0938"/>
    <w:rsid w:val="00FA0B0C"/>
    <w:rsid w:val="00FA0F2B"/>
    <w:rsid w:val="00FA0FE2"/>
    <w:rsid w:val="00FA1694"/>
    <w:rsid w:val="00FA1866"/>
    <w:rsid w:val="00FA1E57"/>
    <w:rsid w:val="00FA1FEC"/>
    <w:rsid w:val="00FA2123"/>
    <w:rsid w:val="00FA246E"/>
    <w:rsid w:val="00FA2485"/>
    <w:rsid w:val="00FA2786"/>
    <w:rsid w:val="00FA2800"/>
    <w:rsid w:val="00FA2835"/>
    <w:rsid w:val="00FA295B"/>
    <w:rsid w:val="00FA2BB3"/>
    <w:rsid w:val="00FA2BD3"/>
    <w:rsid w:val="00FA2D40"/>
    <w:rsid w:val="00FA2D95"/>
    <w:rsid w:val="00FA2DDD"/>
    <w:rsid w:val="00FA305A"/>
    <w:rsid w:val="00FA3223"/>
    <w:rsid w:val="00FA32A2"/>
    <w:rsid w:val="00FA349A"/>
    <w:rsid w:val="00FA3C85"/>
    <w:rsid w:val="00FA4448"/>
    <w:rsid w:val="00FA4670"/>
    <w:rsid w:val="00FA46A5"/>
    <w:rsid w:val="00FA46DD"/>
    <w:rsid w:val="00FA47B5"/>
    <w:rsid w:val="00FA4BCC"/>
    <w:rsid w:val="00FA4BCF"/>
    <w:rsid w:val="00FA4CB2"/>
    <w:rsid w:val="00FA4EEB"/>
    <w:rsid w:val="00FA5219"/>
    <w:rsid w:val="00FA54A1"/>
    <w:rsid w:val="00FA556A"/>
    <w:rsid w:val="00FA5598"/>
    <w:rsid w:val="00FA57CA"/>
    <w:rsid w:val="00FA58D1"/>
    <w:rsid w:val="00FA58E0"/>
    <w:rsid w:val="00FA5A62"/>
    <w:rsid w:val="00FA5B79"/>
    <w:rsid w:val="00FA5BA1"/>
    <w:rsid w:val="00FA6073"/>
    <w:rsid w:val="00FA6191"/>
    <w:rsid w:val="00FA6254"/>
    <w:rsid w:val="00FA6703"/>
    <w:rsid w:val="00FA68D7"/>
    <w:rsid w:val="00FA6901"/>
    <w:rsid w:val="00FA69A0"/>
    <w:rsid w:val="00FA6A02"/>
    <w:rsid w:val="00FA6CE9"/>
    <w:rsid w:val="00FA7148"/>
    <w:rsid w:val="00FA71CA"/>
    <w:rsid w:val="00FA7242"/>
    <w:rsid w:val="00FA7250"/>
    <w:rsid w:val="00FA7384"/>
    <w:rsid w:val="00FA744E"/>
    <w:rsid w:val="00FA7EE7"/>
    <w:rsid w:val="00FB0276"/>
    <w:rsid w:val="00FB0462"/>
    <w:rsid w:val="00FB05EC"/>
    <w:rsid w:val="00FB07FD"/>
    <w:rsid w:val="00FB08BE"/>
    <w:rsid w:val="00FB08EA"/>
    <w:rsid w:val="00FB0986"/>
    <w:rsid w:val="00FB0C91"/>
    <w:rsid w:val="00FB0DC4"/>
    <w:rsid w:val="00FB0EF4"/>
    <w:rsid w:val="00FB1105"/>
    <w:rsid w:val="00FB11EA"/>
    <w:rsid w:val="00FB1228"/>
    <w:rsid w:val="00FB138A"/>
    <w:rsid w:val="00FB15EB"/>
    <w:rsid w:val="00FB19A1"/>
    <w:rsid w:val="00FB1C9A"/>
    <w:rsid w:val="00FB1CDA"/>
    <w:rsid w:val="00FB1D9A"/>
    <w:rsid w:val="00FB1EE2"/>
    <w:rsid w:val="00FB2096"/>
    <w:rsid w:val="00FB2302"/>
    <w:rsid w:val="00FB2354"/>
    <w:rsid w:val="00FB24F8"/>
    <w:rsid w:val="00FB25A2"/>
    <w:rsid w:val="00FB2618"/>
    <w:rsid w:val="00FB274A"/>
    <w:rsid w:val="00FB2B89"/>
    <w:rsid w:val="00FB2CC2"/>
    <w:rsid w:val="00FB2F0C"/>
    <w:rsid w:val="00FB3005"/>
    <w:rsid w:val="00FB3067"/>
    <w:rsid w:val="00FB3163"/>
    <w:rsid w:val="00FB333C"/>
    <w:rsid w:val="00FB3BCB"/>
    <w:rsid w:val="00FB3C39"/>
    <w:rsid w:val="00FB3CDC"/>
    <w:rsid w:val="00FB3D15"/>
    <w:rsid w:val="00FB41D9"/>
    <w:rsid w:val="00FB48C6"/>
    <w:rsid w:val="00FB494E"/>
    <w:rsid w:val="00FB4C9D"/>
    <w:rsid w:val="00FB5144"/>
    <w:rsid w:val="00FB52CE"/>
    <w:rsid w:val="00FB5419"/>
    <w:rsid w:val="00FB5671"/>
    <w:rsid w:val="00FB5686"/>
    <w:rsid w:val="00FB5752"/>
    <w:rsid w:val="00FB5829"/>
    <w:rsid w:val="00FB58DC"/>
    <w:rsid w:val="00FB5904"/>
    <w:rsid w:val="00FB5DDD"/>
    <w:rsid w:val="00FB5E00"/>
    <w:rsid w:val="00FB6094"/>
    <w:rsid w:val="00FB64E8"/>
    <w:rsid w:val="00FB66BB"/>
    <w:rsid w:val="00FB6AE2"/>
    <w:rsid w:val="00FB6BF7"/>
    <w:rsid w:val="00FB6C99"/>
    <w:rsid w:val="00FB6CB8"/>
    <w:rsid w:val="00FB6CEE"/>
    <w:rsid w:val="00FB6D9F"/>
    <w:rsid w:val="00FB6F29"/>
    <w:rsid w:val="00FB6F48"/>
    <w:rsid w:val="00FB7451"/>
    <w:rsid w:val="00FB7BA7"/>
    <w:rsid w:val="00FB7F18"/>
    <w:rsid w:val="00FC0126"/>
    <w:rsid w:val="00FC02BD"/>
    <w:rsid w:val="00FC03E6"/>
    <w:rsid w:val="00FC070A"/>
    <w:rsid w:val="00FC0944"/>
    <w:rsid w:val="00FC09D8"/>
    <w:rsid w:val="00FC0B28"/>
    <w:rsid w:val="00FC0E04"/>
    <w:rsid w:val="00FC13C4"/>
    <w:rsid w:val="00FC14E2"/>
    <w:rsid w:val="00FC1565"/>
    <w:rsid w:val="00FC1A1A"/>
    <w:rsid w:val="00FC1A7A"/>
    <w:rsid w:val="00FC1A87"/>
    <w:rsid w:val="00FC216C"/>
    <w:rsid w:val="00FC24DE"/>
    <w:rsid w:val="00FC25FE"/>
    <w:rsid w:val="00FC2631"/>
    <w:rsid w:val="00FC2ABA"/>
    <w:rsid w:val="00FC2B1A"/>
    <w:rsid w:val="00FC2CB7"/>
    <w:rsid w:val="00FC2DC5"/>
    <w:rsid w:val="00FC2DCA"/>
    <w:rsid w:val="00FC304E"/>
    <w:rsid w:val="00FC33BF"/>
    <w:rsid w:val="00FC3A25"/>
    <w:rsid w:val="00FC3D7E"/>
    <w:rsid w:val="00FC3E8A"/>
    <w:rsid w:val="00FC3EC0"/>
    <w:rsid w:val="00FC4230"/>
    <w:rsid w:val="00FC4358"/>
    <w:rsid w:val="00FC4511"/>
    <w:rsid w:val="00FC45A0"/>
    <w:rsid w:val="00FC4697"/>
    <w:rsid w:val="00FC4B25"/>
    <w:rsid w:val="00FC4B61"/>
    <w:rsid w:val="00FC4B84"/>
    <w:rsid w:val="00FC4C1F"/>
    <w:rsid w:val="00FC4CC9"/>
    <w:rsid w:val="00FC4CCE"/>
    <w:rsid w:val="00FC4D54"/>
    <w:rsid w:val="00FC4E94"/>
    <w:rsid w:val="00FC4EB1"/>
    <w:rsid w:val="00FC5296"/>
    <w:rsid w:val="00FC5342"/>
    <w:rsid w:val="00FC57BC"/>
    <w:rsid w:val="00FC58E2"/>
    <w:rsid w:val="00FC5976"/>
    <w:rsid w:val="00FC5F60"/>
    <w:rsid w:val="00FC609F"/>
    <w:rsid w:val="00FC6194"/>
    <w:rsid w:val="00FC6417"/>
    <w:rsid w:val="00FC68CC"/>
    <w:rsid w:val="00FC6A5E"/>
    <w:rsid w:val="00FC6B4C"/>
    <w:rsid w:val="00FC6FC2"/>
    <w:rsid w:val="00FC6FD2"/>
    <w:rsid w:val="00FC7148"/>
    <w:rsid w:val="00FC71F9"/>
    <w:rsid w:val="00FC7325"/>
    <w:rsid w:val="00FC73B1"/>
    <w:rsid w:val="00FC75E6"/>
    <w:rsid w:val="00FC78C8"/>
    <w:rsid w:val="00FC7A19"/>
    <w:rsid w:val="00FC7AAF"/>
    <w:rsid w:val="00FC7B97"/>
    <w:rsid w:val="00FC7DEE"/>
    <w:rsid w:val="00FC7E30"/>
    <w:rsid w:val="00FD0068"/>
    <w:rsid w:val="00FD00D5"/>
    <w:rsid w:val="00FD04D3"/>
    <w:rsid w:val="00FD0601"/>
    <w:rsid w:val="00FD0DC0"/>
    <w:rsid w:val="00FD0E9A"/>
    <w:rsid w:val="00FD0ED1"/>
    <w:rsid w:val="00FD1344"/>
    <w:rsid w:val="00FD1766"/>
    <w:rsid w:val="00FD17E0"/>
    <w:rsid w:val="00FD1807"/>
    <w:rsid w:val="00FD1E52"/>
    <w:rsid w:val="00FD2043"/>
    <w:rsid w:val="00FD20AD"/>
    <w:rsid w:val="00FD230B"/>
    <w:rsid w:val="00FD2553"/>
    <w:rsid w:val="00FD25A2"/>
    <w:rsid w:val="00FD25E4"/>
    <w:rsid w:val="00FD26A9"/>
    <w:rsid w:val="00FD26C9"/>
    <w:rsid w:val="00FD2900"/>
    <w:rsid w:val="00FD299E"/>
    <w:rsid w:val="00FD2A7D"/>
    <w:rsid w:val="00FD2A7F"/>
    <w:rsid w:val="00FD2BE6"/>
    <w:rsid w:val="00FD2EA3"/>
    <w:rsid w:val="00FD3AAF"/>
    <w:rsid w:val="00FD3C54"/>
    <w:rsid w:val="00FD3F12"/>
    <w:rsid w:val="00FD4250"/>
    <w:rsid w:val="00FD4436"/>
    <w:rsid w:val="00FD4597"/>
    <w:rsid w:val="00FD4874"/>
    <w:rsid w:val="00FD4A15"/>
    <w:rsid w:val="00FD4AC4"/>
    <w:rsid w:val="00FD4B08"/>
    <w:rsid w:val="00FD4EC8"/>
    <w:rsid w:val="00FD4FEA"/>
    <w:rsid w:val="00FD50E0"/>
    <w:rsid w:val="00FD537B"/>
    <w:rsid w:val="00FD54E9"/>
    <w:rsid w:val="00FD5526"/>
    <w:rsid w:val="00FD5553"/>
    <w:rsid w:val="00FD55EA"/>
    <w:rsid w:val="00FD5611"/>
    <w:rsid w:val="00FD5628"/>
    <w:rsid w:val="00FD57DD"/>
    <w:rsid w:val="00FD5AAB"/>
    <w:rsid w:val="00FD5C2E"/>
    <w:rsid w:val="00FD5FC6"/>
    <w:rsid w:val="00FD664B"/>
    <w:rsid w:val="00FD6741"/>
    <w:rsid w:val="00FD68E7"/>
    <w:rsid w:val="00FD6935"/>
    <w:rsid w:val="00FD6C6B"/>
    <w:rsid w:val="00FD73CE"/>
    <w:rsid w:val="00FD758C"/>
    <w:rsid w:val="00FD7762"/>
    <w:rsid w:val="00FD77F5"/>
    <w:rsid w:val="00FD78B5"/>
    <w:rsid w:val="00FD7E28"/>
    <w:rsid w:val="00FE025B"/>
    <w:rsid w:val="00FE0409"/>
    <w:rsid w:val="00FE0554"/>
    <w:rsid w:val="00FE0614"/>
    <w:rsid w:val="00FE0671"/>
    <w:rsid w:val="00FE06FB"/>
    <w:rsid w:val="00FE08B0"/>
    <w:rsid w:val="00FE096C"/>
    <w:rsid w:val="00FE0A79"/>
    <w:rsid w:val="00FE0E2A"/>
    <w:rsid w:val="00FE0FBD"/>
    <w:rsid w:val="00FE12E6"/>
    <w:rsid w:val="00FE12F3"/>
    <w:rsid w:val="00FE13FF"/>
    <w:rsid w:val="00FE17C2"/>
    <w:rsid w:val="00FE1917"/>
    <w:rsid w:val="00FE19F2"/>
    <w:rsid w:val="00FE1C5F"/>
    <w:rsid w:val="00FE1CCD"/>
    <w:rsid w:val="00FE1D40"/>
    <w:rsid w:val="00FE1F51"/>
    <w:rsid w:val="00FE2069"/>
    <w:rsid w:val="00FE2365"/>
    <w:rsid w:val="00FE25C7"/>
    <w:rsid w:val="00FE261F"/>
    <w:rsid w:val="00FE27C7"/>
    <w:rsid w:val="00FE286E"/>
    <w:rsid w:val="00FE2D3A"/>
    <w:rsid w:val="00FE2DB3"/>
    <w:rsid w:val="00FE2E45"/>
    <w:rsid w:val="00FE2EB4"/>
    <w:rsid w:val="00FE2F1F"/>
    <w:rsid w:val="00FE2FB4"/>
    <w:rsid w:val="00FE3023"/>
    <w:rsid w:val="00FE343F"/>
    <w:rsid w:val="00FE36B4"/>
    <w:rsid w:val="00FE3B6C"/>
    <w:rsid w:val="00FE3B96"/>
    <w:rsid w:val="00FE3DEC"/>
    <w:rsid w:val="00FE3E43"/>
    <w:rsid w:val="00FE3F11"/>
    <w:rsid w:val="00FE436C"/>
    <w:rsid w:val="00FE44AF"/>
    <w:rsid w:val="00FE471F"/>
    <w:rsid w:val="00FE484E"/>
    <w:rsid w:val="00FE49B2"/>
    <w:rsid w:val="00FE4A67"/>
    <w:rsid w:val="00FE4D64"/>
    <w:rsid w:val="00FE4D85"/>
    <w:rsid w:val="00FE4DDC"/>
    <w:rsid w:val="00FE5328"/>
    <w:rsid w:val="00FE53DA"/>
    <w:rsid w:val="00FE56C1"/>
    <w:rsid w:val="00FE56D4"/>
    <w:rsid w:val="00FE5858"/>
    <w:rsid w:val="00FE59C6"/>
    <w:rsid w:val="00FE5AA9"/>
    <w:rsid w:val="00FE5AE4"/>
    <w:rsid w:val="00FE5E48"/>
    <w:rsid w:val="00FE5E73"/>
    <w:rsid w:val="00FE5F10"/>
    <w:rsid w:val="00FE60FC"/>
    <w:rsid w:val="00FE6107"/>
    <w:rsid w:val="00FE6453"/>
    <w:rsid w:val="00FE65EE"/>
    <w:rsid w:val="00FE6AF7"/>
    <w:rsid w:val="00FE6B85"/>
    <w:rsid w:val="00FE6C34"/>
    <w:rsid w:val="00FE6E4D"/>
    <w:rsid w:val="00FE6F1F"/>
    <w:rsid w:val="00FE72D9"/>
    <w:rsid w:val="00FE7470"/>
    <w:rsid w:val="00FE74AB"/>
    <w:rsid w:val="00FE74D4"/>
    <w:rsid w:val="00FE74E2"/>
    <w:rsid w:val="00FE762D"/>
    <w:rsid w:val="00FE7683"/>
    <w:rsid w:val="00FE76AE"/>
    <w:rsid w:val="00FE76BA"/>
    <w:rsid w:val="00FE79F4"/>
    <w:rsid w:val="00FE7C20"/>
    <w:rsid w:val="00FE7C2D"/>
    <w:rsid w:val="00FE7F1F"/>
    <w:rsid w:val="00FF0179"/>
    <w:rsid w:val="00FF02DE"/>
    <w:rsid w:val="00FF0443"/>
    <w:rsid w:val="00FF0739"/>
    <w:rsid w:val="00FF0773"/>
    <w:rsid w:val="00FF0923"/>
    <w:rsid w:val="00FF0B3E"/>
    <w:rsid w:val="00FF0EA6"/>
    <w:rsid w:val="00FF0F1A"/>
    <w:rsid w:val="00FF0F5D"/>
    <w:rsid w:val="00FF1143"/>
    <w:rsid w:val="00FF11CB"/>
    <w:rsid w:val="00FF1301"/>
    <w:rsid w:val="00FF1DF3"/>
    <w:rsid w:val="00FF2253"/>
    <w:rsid w:val="00FF2294"/>
    <w:rsid w:val="00FF24D6"/>
    <w:rsid w:val="00FF25A6"/>
    <w:rsid w:val="00FF265B"/>
    <w:rsid w:val="00FF2702"/>
    <w:rsid w:val="00FF27FF"/>
    <w:rsid w:val="00FF28BC"/>
    <w:rsid w:val="00FF29F6"/>
    <w:rsid w:val="00FF2A63"/>
    <w:rsid w:val="00FF2A66"/>
    <w:rsid w:val="00FF2EA0"/>
    <w:rsid w:val="00FF31A0"/>
    <w:rsid w:val="00FF3652"/>
    <w:rsid w:val="00FF3708"/>
    <w:rsid w:val="00FF37F2"/>
    <w:rsid w:val="00FF393A"/>
    <w:rsid w:val="00FF3947"/>
    <w:rsid w:val="00FF3C15"/>
    <w:rsid w:val="00FF4036"/>
    <w:rsid w:val="00FF4472"/>
    <w:rsid w:val="00FF455E"/>
    <w:rsid w:val="00FF46C9"/>
    <w:rsid w:val="00FF4809"/>
    <w:rsid w:val="00FF4AA2"/>
    <w:rsid w:val="00FF4D42"/>
    <w:rsid w:val="00FF4D45"/>
    <w:rsid w:val="00FF4EB2"/>
    <w:rsid w:val="00FF5239"/>
    <w:rsid w:val="00FF55BC"/>
    <w:rsid w:val="00FF5A95"/>
    <w:rsid w:val="00FF5EA8"/>
    <w:rsid w:val="00FF5F4E"/>
    <w:rsid w:val="00FF602D"/>
    <w:rsid w:val="00FF6109"/>
    <w:rsid w:val="00FF64EF"/>
    <w:rsid w:val="00FF6616"/>
    <w:rsid w:val="00FF6832"/>
    <w:rsid w:val="00FF6B40"/>
    <w:rsid w:val="00FF6D2F"/>
    <w:rsid w:val="00FF6FBD"/>
    <w:rsid w:val="00FF7263"/>
    <w:rsid w:val="00FF74C6"/>
    <w:rsid w:val="00FF79E4"/>
    <w:rsid w:val="00FF7AF2"/>
    <w:rsid w:val="00FF7B9D"/>
    <w:rsid w:val="00FF7BD4"/>
    <w:rsid w:val="00FF7C63"/>
    <w:rsid w:val="00FF7D55"/>
    <w:rsid w:val="00FF7F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o:allowoverlap="f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5:docId w15:val="{2C6F3D28-39E0-4D77-B557-7CE083DBA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157B81"/>
    <w:pPr>
      <w:widowControl w:val="0"/>
      <w:wordWrap w:val="0"/>
      <w:autoSpaceDE w:val="0"/>
      <w:autoSpaceDN w:val="0"/>
      <w:spacing w:line="480" w:lineRule="auto"/>
      <w:ind w:firstLineChars="50" w:firstLine="120"/>
      <w:jc w:val="both"/>
    </w:pPr>
    <w:rPr>
      <w:rFonts w:ascii="Times New Roman" w:eastAsia="굴림" w:hAnsi="Times New Roman"/>
      <w:kern w:val="2"/>
      <w:sz w:val="24"/>
      <w:szCs w:val="24"/>
    </w:rPr>
  </w:style>
  <w:style w:type="paragraph" w:styleId="1">
    <w:name w:val="heading 1"/>
    <w:basedOn w:val="a2"/>
    <w:next w:val="a2"/>
    <w:link w:val="1Char"/>
    <w:qFormat/>
    <w:locked/>
    <w:rsid w:val="00CF1088"/>
    <w:pPr>
      <w:keepNext/>
      <w:outlineLvl w:val="0"/>
    </w:pPr>
    <w:rPr>
      <w:rFonts w:ascii="Arial" w:eastAsia="돋움" w:hAnsi="Arial"/>
      <w:sz w:val="28"/>
      <w:szCs w:val="28"/>
    </w:rPr>
  </w:style>
  <w:style w:type="paragraph" w:styleId="3">
    <w:name w:val="heading 3"/>
    <w:basedOn w:val="a2"/>
    <w:next w:val="a2"/>
    <w:link w:val="3Char"/>
    <w:qFormat/>
    <w:locked/>
    <w:rsid w:val="00CF1088"/>
    <w:pPr>
      <w:keepNext/>
      <w:ind w:leftChars="300" w:left="300" w:hangingChars="200" w:hanging="2000"/>
      <w:outlineLvl w:val="2"/>
    </w:pPr>
    <w:rPr>
      <w:rFonts w:ascii="Arial" w:eastAsia="돋움" w:hAnsi="Arial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Char"/>
    <w:uiPriority w:val="99"/>
    <w:semiHidden/>
    <w:rsid w:val="00CD24A9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/>
      <w:kern w:val="0"/>
      <w:sz w:val="20"/>
      <w:szCs w:val="20"/>
    </w:rPr>
  </w:style>
  <w:style w:type="character" w:customStyle="1" w:styleId="Char">
    <w:name w:val="머리글 Char"/>
    <w:link w:val="a6"/>
    <w:uiPriority w:val="99"/>
    <w:semiHidden/>
    <w:locked/>
    <w:rsid w:val="00CD24A9"/>
    <w:rPr>
      <w:sz w:val="20"/>
      <w:szCs w:val="20"/>
    </w:rPr>
  </w:style>
  <w:style w:type="paragraph" w:styleId="a7">
    <w:name w:val="footer"/>
    <w:basedOn w:val="a2"/>
    <w:link w:val="Char0"/>
    <w:uiPriority w:val="99"/>
    <w:semiHidden/>
    <w:rsid w:val="00CD24A9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/>
      <w:kern w:val="0"/>
      <w:sz w:val="20"/>
      <w:szCs w:val="20"/>
    </w:rPr>
  </w:style>
  <w:style w:type="character" w:customStyle="1" w:styleId="Char0">
    <w:name w:val="바닥글 Char"/>
    <w:link w:val="a7"/>
    <w:uiPriority w:val="99"/>
    <w:semiHidden/>
    <w:locked/>
    <w:rsid w:val="00CD24A9"/>
    <w:rPr>
      <w:sz w:val="20"/>
      <w:szCs w:val="20"/>
    </w:rPr>
  </w:style>
  <w:style w:type="paragraph" w:styleId="a8">
    <w:name w:val="Balloon Text"/>
    <w:basedOn w:val="a2"/>
    <w:link w:val="Char1"/>
    <w:uiPriority w:val="99"/>
    <w:semiHidden/>
    <w:unhideWhenUsed/>
    <w:rsid w:val="002A677E"/>
    <w:rPr>
      <w:rFonts w:ascii="맑은 고딕" w:eastAsia="맑은 고딕" w:hAnsi="맑은 고딕"/>
      <w:kern w:val="0"/>
      <w:sz w:val="18"/>
      <w:szCs w:val="18"/>
    </w:rPr>
  </w:style>
  <w:style w:type="character" w:customStyle="1" w:styleId="Char1">
    <w:name w:val="풍선 도움말 텍스트 Char"/>
    <w:link w:val="a8"/>
    <w:uiPriority w:val="99"/>
    <w:semiHidden/>
    <w:rsid w:val="002A677E"/>
    <w:rPr>
      <w:rFonts w:ascii="맑은 고딕" w:eastAsia="맑은 고딕" w:hAnsi="맑은 고딕" w:cs="Times New Roman"/>
      <w:sz w:val="18"/>
      <w:szCs w:val="18"/>
    </w:rPr>
  </w:style>
  <w:style w:type="character" w:styleId="a9">
    <w:name w:val="Hyperlink"/>
    <w:uiPriority w:val="99"/>
    <w:unhideWhenUsed/>
    <w:rsid w:val="00515738"/>
    <w:rPr>
      <w:color w:val="0000FF"/>
      <w:u w:val="single"/>
    </w:rPr>
  </w:style>
  <w:style w:type="paragraph" w:customStyle="1" w:styleId="10">
    <w:name w:val="목록 단락1"/>
    <w:basedOn w:val="a2"/>
    <w:uiPriority w:val="34"/>
    <w:qFormat/>
    <w:rsid w:val="00AA7DF6"/>
    <w:pPr>
      <w:ind w:leftChars="400" w:left="800"/>
    </w:pPr>
  </w:style>
  <w:style w:type="paragraph" w:styleId="aa">
    <w:name w:val="Plain Text"/>
    <w:basedOn w:val="a2"/>
    <w:link w:val="Char2"/>
    <w:rsid w:val="004826C5"/>
    <w:pPr>
      <w:wordWrap/>
      <w:autoSpaceDE/>
      <w:autoSpaceDN/>
    </w:pPr>
    <w:rPr>
      <w:rFonts w:ascii="MS Mincho" w:eastAsia="MS Mincho" w:hAnsi="Courier New"/>
      <w:kern w:val="0"/>
      <w:sz w:val="18"/>
      <w:szCs w:val="20"/>
      <w:lang w:eastAsia="ja-JP"/>
    </w:rPr>
  </w:style>
  <w:style w:type="character" w:customStyle="1" w:styleId="Char2">
    <w:name w:val="글자만 Char"/>
    <w:link w:val="aa"/>
    <w:rsid w:val="004826C5"/>
    <w:rPr>
      <w:rFonts w:ascii="MS Mincho" w:eastAsia="MS Mincho" w:hAnsi="Courier New"/>
      <w:sz w:val="18"/>
      <w:szCs w:val="20"/>
      <w:lang w:eastAsia="ja-JP"/>
    </w:rPr>
  </w:style>
  <w:style w:type="table" w:customStyle="1" w:styleId="30">
    <w:name w:val="밝은 목록3"/>
    <w:basedOn w:val="a4"/>
    <w:uiPriority w:val="61"/>
    <w:rsid w:val="00852E95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11">
    <w:name w:val="밝은 목록1"/>
    <w:basedOn w:val="a4"/>
    <w:next w:val="2"/>
    <w:uiPriority w:val="61"/>
    <w:rsid w:val="008E26E1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2">
    <w:name w:val="밝은 목록2"/>
    <w:basedOn w:val="a4"/>
    <w:uiPriority w:val="61"/>
    <w:rsid w:val="008E26E1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ab">
    <w:name w:val="annotation reference"/>
    <w:uiPriority w:val="99"/>
    <w:semiHidden/>
    <w:rsid w:val="00C169C2"/>
    <w:rPr>
      <w:sz w:val="16"/>
      <w:szCs w:val="16"/>
    </w:rPr>
  </w:style>
  <w:style w:type="paragraph" w:styleId="ac">
    <w:name w:val="annotation text"/>
    <w:basedOn w:val="a2"/>
    <w:link w:val="Char3"/>
    <w:uiPriority w:val="99"/>
    <w:semiHidden/>
    <w:rsid w:val="00C169C2"/>
    <w:rPr>
      <w:sz w:val="20"/>
      <w:szCs w:val="20"/>
    </w:rPr>
  </w:style>
  <w:style w:type="paragraph" w:styleId="ad">
    <w:name w:val="annotation subject"/>
    <w:basedOn w:val="ac"/>
    <w:next w:val="ac"/>
    <w:link w:val="Char4"/>
    <w:semiHidden/>
    <w:rsid w:val="00C169C2"/>
    <w:rPr>
      <w:b/>
      <w:bCs/>
    </w:rPr>
  </w:style>
  <w:style w:type="table" w:styleId="ae">
    <w:name w:val="Table Grid"/>
    <w:basedOn w:val="a4"/>
    <w:locked/>
    <w:rsid w:val="00624277"/>
    <w:pPr>
      <w:widowControl w:val="0"/>
      <w:wordWrap w:val="0"/>
      <w:autoSpaceDE w:val="0"/>
      <w:autoSpaceDN w:val="0"/>
      <w:spacing w:line="480" w:lineRule="auto"/>
      <w:ind w:firstLineChars="50" w:firstLine="12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표 구분선1"/>
    <w:basedOn w:val="a4"/>
    <w:next w:val="ae"/>
    <w:rsid w:val="00D80FF2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논문의 각 장"/>
    <w:basedOn w:val="1"/>
    <w:next w:val="a0"/>
    <w:rsid w:val="00CF1088"/>
    <w:pPr>
      <w:numPr>
        <w:numId w:val="12"/>
      </w:numPr>
      <w:autoSpaceDE/>
      <w:autoSpaceDN/>
      <w:spacing w:before="240" w:after="120" w:line="360" w:lineRule="auto"/>
      <w:ind w:firstLineChars="0" w:firstLine="0"/>
      <w:jc w:val="center"/>
    </w:pPr>
    <w:rPr>
      <w:rFonts w:eastAsia="돋움체"/>
      <w:sz w:val="24"/>
      <w:szCs w:val="20"/>
    </w:rPr>
  </w:style>
  <w:style w:type="paragraph" w:customStyle="1" w:styleId="a0">
    <w:name w:val="본문 단락:논문용"/>
    <w:basedOn w:val="af"/>
    <w:rsid w:val="00CF1088"/>
    <w:pPr>
      <w:numPr>
        <w:ilvl w:val="1"/>
        <w:numId w:val="12"/>
      </w:numPr>
      <w:autoSpaceDE/>
      <w:autoSpaceDN/>
      <w:snapToGrid w:val="0"/>
      <w:spacing w:after="0" w:line="264" w:lineRule="auto"/>
      <w:ind w:firstLineChars="0" w:firstLine="0"/>
    </w:pPr>
    <w:rPr>
      <w:rFonts w:eastAsia="바탕체"/>
      <w:sz w:val="20"/>
      <w:szCs w:val="20"/>
    </w:rPr>
  </w:style>
  <w:style w:type="paragraph" w:customStyle="1" w:styleId="a1">
    <w:name w:val="논문의 각 항"/>
    <w:basedOn w:val="3"/>
    <w:next w:val="a0"/>
    <w:rsid w:val="00CF1088"/>
    <w:pPr>
      <w:numPr>
        <w:ilvl w:val="2"/>
        <w:numId w:val="12"/>
      </w:numPr>
      <w:autoSpaceDE/>
      <w:autoSpaceDN/>
      <w:spacing w:before="120" w:line="240" w:lineRule="auto"/>
      <w:ind w:leftChars="0" w:left="0" w:firstLineChars="0" w:firstLine="0"/>
      <w:jc w:val="left"/>
    </w:pPr>
    <w:rPr>
      <w:rFonts w:eastAsia="돋움체"/>
      <w:sz w:val="20"/>
      <w:szCs w:val="20"/>
    </w:rPr>
  </w:style>
  <w:style w:type="paragraph" w:customStyle="1" w:styleId="hs1">
    <w:name w:val="hs1"/>
    <w:basedOn w:val="a2"/>
    <w:rsid w:val="00CF1088"/>
    <w:pPr>
      <w:widowControl/>
      <w:wordWrap/>
      <w:autoSpaceDE/>
      <w:autoSpaceDN/>
      <w:spacing w:line="227" w:lineRule="atLeast"/>
      <w:ind w:left="76" w:firstLineChars="0" w:hanging="76"/>
    </w:pPr>
    <w:rPr>
      <w:rFonts w:ascii="바탕체" w:eastAsia="바탕체" w:hAnsi="바탕체" w:cs="Arial Unicode MS" w:hint="eastAsia"/>
      <w:color w:val="000000"/>
      <w:kern w:val="0"/>
      <w:sz w:val="15"/>
      <w:szCs w:val="15"/>
    </w:rPr>
  </w:style>
  <w:style w:type="paragraph" w:styleId="af0">
    <w:name w:val="Normal (Web)"/>
    <w:basedOn w:val="a2"/>
    <w:uiPriority w:val="99"/>
    <w:rsid w:val="00CF1088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hAnsi="굴림" w:cs="굴림"/>
      <w:kern w:val="0"/>
    </w:rPr>
  </w:style>
  <w:style w:type="paragraph" w:customStyle="1" w:styleId="hs2">
    <w:name w:val="hs2"/>
    <w:basedOn w:val="a2"/>
    <w:rsid w:val="00CF1088"/>
    <w:pPr>
      <w:widowControl/>
      <w:wordWrap/>
      <w:autoSpaceDE/>
      <w:autoSpaceDN/>
      <w:spacing w:line="236" w:lineRule="atLeast"/>
      <w:ind w:firstLineChars="0" w:firstLine="0"/>
    </w:pPr>
    <w:rPr>
      <w:rFonts w:ascii="신명 태고딕" w:eastAsia="신명 태고딕" w:hAnsi="굴림" w:cs="굴림"/>
      <w:color w:val="000000"/>
      <w:kern w:val="0"/>
      <w:sz w:val="16"/>
      <w:szCs w:val="16"/>
    </w:rPr>
  </w:style>
  <w:style w:type="paragraph" w:styleId="af1">
    <w:name w:val="Body Text"/>
    <w:basedOn w:val="a2"/>
    <w:link w:val="Char5"/>
    <w:rsid w:val="00CF1088"/>
    <w:pPr>
      <w:spacing w:after="180"/>
    </w:pPr>
  </w:style>
  <w:style w:type="paragraph" w:styleId="af">
    <w:name w:val="Body Text First Indent"/>
    <w:basedOn w:val="af1"/>
    <w:link w:val="Char6"/>
    <w:rsid w:val="00CF1088"/>
    <w:pPr>
      <w:ind w:firstLineChars="100" w:firstLine="210"/>
    </w:pPr>
  </w:style>
  <w:style w:type="character" w:styleId="af2">
    <w:name w:val="page number"/>
    <w:basedOn w:val="a3"/>
    <w:rsid w:val="00165302"/>
  </w:style>
  <w:style w:type="character" w:styleId="af3">
    <w:name w:val="line number"/>
    <w:basedOn w:val="a3"/>
    <w:rsid w:val="00604404"/>
  </w:style>
  <w:style w:type="paragraph" w:customStyle="1" w:styleId="PlaceholderText1">
    <w:name w:val="Placeholder Text1"/>
    <w:basedOn w:val="a2"/>
    <w:uiPriority w:val="99"/>
    <w:unhideWhenUsed/>
    <w:rsid w:val="00F00C37"/>
    <w:pPr>
      <w:keepNext/>
      <w:widowControl/>
      <w:numPr>
        <w:numId w:val="15"/>
      </w:numPr>
      <w:wordWrap/>
      <w:autoSpaceDE/>
      <w:autoSpaceDN/>
      <w:spacing w:line="240" w:lineRule="auto"/>
      <w:ind w:firstLineChars="0"/>
      <w:contextualSpacing/>
      <w:jc w:val="left"/>
      <w:outlineLvl w:val="0"/>
    </w:pPr>
    <w:rPr>
      <w:rFonts w:ascii="Verdana" w:eastAsia="MS Gothic" w:hAnsi="Verdana"/>
      <w:kern w:val="0"/>
      <w:lang w:eastAsia="en-US"/>
    </w:rPr>
  </w:style>
  <w:style w:type="paragraph" w:customStyle="1" w:styleId="NoSpacing2">
    <w:name w:val="No Spacing2"/>
    <w:basedOn w:val="a2"/>
    <w:uiPriority w:val="1"/>
    <w:qFormat/>
    <w:rsid w:val="00F00C37"/>
    <w:pPr>
      <w:keepNext/>
      <w:widowControl/>
      <w:numPr>
        <w:ilvl w:val="1"/>
        <w:numId w:val="15"/>
      </w:numPr>
      <w:wordWrap/>
      <w:autoSpaceDE/>
      <w:autoSpaceDN/>
      <w:spacing w:line="240" w:lineRule="auto"/>
      <w:ind w:firstLineChars="0" w:firstLine="0"/>
      <w:contextualSpacing/>
      <w:jc w:val="left"/>
      <w:outlineLvl w:val="1"/>
    </w:pPr>
    <w:rPr>
      <w:rFonts w:ascii="Verdana" w:eastAsia="MS Gothic" w:hAnsi="Verdana"/>
      <w:kern w:val="0"/>
      <w:lang w:eastAsia="en-US"/>
    </w:rPr>
  </w:style>
  <w:style w:type="paragraph" w:customStyle="1" w:styleId="NoteLevel31">
    <w:name w:val="Note Level 31"/>
    <w:basedOn w:val="a2"/>
    <w:uiPriority w:val="99"/>
    <w:semiHidden/>
    <w:unhideWhenUsed/>
    <w:rsid w:val="00F00C37"/>
    <w:pPr>
      <w:keepNext/>
      <w:widowControl/>
      <w:numPr>
        <w:ilvl w:val="2"/>
        <w:numId w:val="15"/>
      </w:numPr>
      <w:wordWrap/>
      <w:autoSpaceDE/>
      <w:autoSpaceDN/>
      <w:spacing w:line="240" w:lineRule="auto"/>
      <w:ind w:firstLineChars="0" w:firstLine="0"/>
      <w:contextualSpacing/>
      <w:jc w:val="left"/>
      <w:outlineLvl w:val="2"/>
    </w:pPr>
    <w:rPr>
      <w:rFonts w:ascii="Verdana" w:eastAsia="MS Gothic" w:hAnsi="Verdana"/>
      <w:kern w:val="0"/>
      <w:lang w:eastAsia="en-US"/>
    </w:rPr>
  </w:style>
  <w:style w:type="paragraph" w:customStyle="1" w:styleId="NoteLevel41">
    <w:name w:val="Note Level 41"/>
    <w:basedOn w:val="a2"/>
    <w:uiPriority w:val="99"/>
    <w:semiHidden/>
    <w:unhideWhenUsed/>
    <w:rsid w:val="00F00C37"/>
    <w:pPr>
      <w:keepNext/>
      <w:widowControl/>
      <w:numPr>
        <w:ilvl w:val="3"/>
        <w:numId w:val="15"/>
      </w:numPr>
      <w:wordWrap/>
      <w:autoSpaceDE/>
      <w:autoSpaceDN/>
      <w:spacing w:line="240" w:lineRule="auto"/>
      <w:ind w:firstLineChars="0" w:firstLine="0"/>
      <w:contextualSpacing/>
      <w:jc w:val="left"/>
      <w:outlineLvl w:val="3"/>
    </w:pPr>
    <w:rPr>
      <w:rFonts w:ascii="Verdana" w:eastAsia="MS Gothic" w:hAnsi="Verdana"/>
      <w:kern w:val="0"/>
      <w:lang w:eastAsia="en-US"/>
    </w:rPr>
  </w:style>
  <w:style w:type="paragraph" w:customStyle="1" w:styleId="NoteLevel51">
    <w:name w:val="Note Level 51"/>
    <w:basedOn w:val="a2"/>
    <w:uiPriority w:val="99"/>
    <w:semiHidden/>
    <w:unhideWhenUsed/>
    <w:rsid w:val="00F00C37"/>
    <w:pPr>
      <w:keepNext/>
      <w:widowControl/>
      <w:numPr>
        <w:ilvl w:val="4"/>
        <w:numId w:val="15"/>
      </w:numPr>
      <w:wordWrap/>
      <w:autoSpaceDE/>
      <w:autoSpaceDN/>
      <w:spacing w:line="240" w:lineRule="auto"/>
      <w:ind w:firstLineChars="0" w:firstLine="0"/>
      <w:contextualSpacing/>
      <w:jc w:val="left"/>
      <w:outlineLvl w:val="4"/>
    </w:pPr>
    <w:rPr>
      <w:rFonts w:ascii="Verdana" w:eastAsia="MS Gothic" w:hAnsi="Verdana"/>
      <w:kern w:val="0"/>
      <w:lang w:eastAsia="en-US"/>
    </w:rPr>
  </w:style>
  <w:style w:type="paragraph" w:customStyle="1" w:styleId="NoteLevel61">
    <w:name w:val="Note Level 61"/>
    <w:basedOn w:val="a2"/>
    <w:uiPriority w:val="99"/>
    <w:semiHidden/>
    <w:unhideWhenUsed/>
    <w:rsid w:val="00F00C37"/>
    <w:pPr>
      <w:keepNext/>
      <w:widowControl/>
      <w:numPr>
        <w:ilvl w:val="5"/>
        <w:numId w:val="15"/>
      </w:numPr>
      <w:wordWrap/>
      <w:autoSpaceDE/>
      <w:autoSpaceDN/>
      <w:spacing w:line="240" w:lineRule="auto"/>
      <w:ind w:firstLineChars="0" w:firstLine="0"/>
      <w:contextualSpacing/>
      <w:jc w:val="left"/>
      <w:outlineLvl w:val="5"/>
    </w:pPr>
    <w:rPr>
      <w:rFonts w:ascii="Verdana" w:eastAsia="MS Gothic" w:hAnsi="Verdana"/>
      <w:kern w:val="0"/>
      <w:lang w:eastAsia="en-US"/>
    </w:rPr>
  </w:style>
  <w:style w:type="paragraph" w:customStyle="1" w:styleId="NoteLevel71">
    <w:name w:val="Note Level 71"/>
    <w:basedOn w:val="a2"/>
    <w:uiPriority w:val="99"/>
    <w:semiHidden/>
    <w:unhideWhenUsed/>
    <w:rsid w:val="00F00C37"/>
    <w:pPr>
      <w:keepNext/>
      <w:widowControl/>
      <w:numPr>
        <w:ilvl w:val="6"/>
        <w:numId w:val="15"/>
      </w:numPr>
      <w:wordWrap/>
      <w:autoSpaceDE/>
      <w:autoSpaceDN/>
      <w:spacing w:line="240" w:lineRule="auto"/>
      <w:ind w:firstLineChars="0" w:firstLine="0"/>
      <w:contextualSpacing/>
      <w:jc w:val="left"/>
      <w:outlineLvl w:val="6"/>
    </w:pPr>
    <w:rPr>
      <w:rFonts w:ascii="Verdana" w:eastAsia="MS Gothic" w:hAnsi="Verdana"/>
      <w:kern w:val="0"/>
      <w:lang w:eastAsia="en-US"/>
    </w:rPr>
  </w:style>
  <w:style w:type="paragraph" w:customStyle="1" w:styleId="NoteLevel81">
    <w:name w:val="Note Level 81"/>
    <w:basedOn w:val="a2"/>
    <w:uiPriority w:val="99"/>
    <w:semiHidden/>
    <w:unhideWhenUsed/>
    <w:rsid w:val="00F00C37"/>
    <w:pPr>
      <w:keepNext/>
      <w:widowControl/>
      <w:numPr>
        <w:ilvl w:val="7"/>
        <w:numId w:val="15"/>
      </w:numPr>
      <w:wordWrap/>
      <w:autoSpaceDE/>
      <w:autoSpaceDN/>
      <w:spacing w:line="240" w:lineRule="auto"/>
      <w:ind w:firstLineChars="0" w:firstLine="0"/>
      <w:contextualSpacing/>
      <w:jc w:val="left"/>
      <w:outlineLvl w:val="7"/>
    </w:pPr>
    <w:rPr>
      <w:rFonts w:ascii="Verdana" w:eastAsia="MS Gothic" w:hAnsi="Verdana"/>
      <w:kern w:val="0"/>
      <w:lang w:eastAsia="en-US"/>
    </w:rPr>
  </w:style>
  <w:style w:type="paragraph" w:customStyle="1" w:styleId="NoteLevel91">
    <w:name w:val="Note Level 91"/>
    <w:basedOn w:val="a2"/>
    <w:uiPriority w:val="99"/>
    <w:semiHidden/>
    <w:unhideWhenUsed/>
    <w:rsid w:val="00F00C37"/>
    <w:pPr>
      <w:keepNext/>
      <w:widowControl/>
      <w:numPr>
        <w:ilvl w:val="8"/>
        <w:numId w:val="15"/>
      </w:numPr>
      <w:wordWrap/>
      <w:autoSpaceDE/>
      <w:autoSpaceDN/>
      <w:spacing w:line="240" w:lineRule="auto"/>
      <w:ind w:firstLineChars="0" w:firstLine="0"/>
      <w:contextualSpacing/>
      <w:jc w:val="left"/>
      <w:outlineLvl w:val="8"/>
    </w:pPr>
    <w:rPr>
      <w:rFonts w:ascii="Verdana" w:eastAsia="MS Gothic" w:hAnsi="Verdana"/>
      <w:kern w:val="0"/>
      <w:lang w:eastAsia="en-US"/>
    </w:rPr>
  </w:style>
  <w:style w:type="paragraph" w:styleId="af4">
    <w:name w:val="caption"/>
    <w:basedOn w:val="a2"/>
    <w:next w:val="a2"/>
    <w:uiPriority w:val="35"/>
    <w:qFormat/>
    <w:locked/>
    <w:rsid w:val="00C21315"/>
    <w:pPr>
      <w:widowControl/>
      <w:suppressAutoHyphens/>
      <w:wordWrap/>
      <w:autoSpaceDE/>
      <w:autoSpaceDN/>
      <w:spacing w:line="240" w:lineRule="auto"/>
      <w:ind w:firstLineChars="0" w:firstLine="0"/>
      <w:jc w:val="left"/>
    </w:pPr>
    <w:rPr>
      <w:rFonts w:eastAsia="MS Mincho"/>
      <w:b/>
      <w:bCs/>
      <w:kern w:val="0"/>
      <w:sz w:val="20"/>
      <w:szCs w:val="20"/>
      <w:lang w:val="en-AU" w:eastAsia="en-US"/>
    </w:rPr>
  </w:style>
  <w:style w:type="character" w:customStyle="1" w:styleId="apple-style-span">
    <w:name w:val="apple-style-span"/>
    <w:basedOn w:val="a3"/>
    <w:rsid w:val="001A24AB"/>
  </w:style>
  <w:style w:type="character" w:customStyle="1" w:styleId="apple-converted-space">
    <w:name w:val="apple-converted-space"/>
    <w:basedOn w:val="a3"/>
    <w:rsid w:val="001A24AB"/>
  </w:style>
  <w:style w:type="character" w:customStyle="1" w:styleId="Char3">
    <w:name w:val="메모 텍스트 Char"/>
    <w:link w:val="ac"/>
    <w:uiPriority w:val="99"/>
    <w:semiHidden/>
    <w:rsid w:val="008C62D7"/>
    <w:rPr>
      <w:rFonts w:ascii="Times New Roman" w:eastAsia="굴림" w:hAnsi="Times New Roman"/>
      <w:kern w:val="2"/>
      <w:lang w:eastAsia="ko-KR"/>
    </w:rPr>
  </w:style>
  <w:style w:type="character" w:styleId="af5">
    <w:name w:val="Emphasis"/>
    <w:qFormat/>
    <w:locked/>
    <w:rsid w:val="00216EA2"/>
    <w:rPr>
      <w:i/>
      <w:iCs/>
    </w:rPr>
  </w:style>
  <w:style w:type="character" w:customStyle="1" w:styleId="1Char">
    <w:name w:val="제목 1 Char"/>
    <w:link w:val="1"/>
    <w:rsid w:val="00A715C2"/>
    <w:rPr>
      <w:rFonts w:ascii="Arial" w:eastAsia="돋움" w:hAnsi="Arial"/>
      <w:kern w:val="2"/>
      <w:sz w:val="28"/>
      <w:szCs w:val="28"/>
    </w:rPr>
  </w:style>
  <w:style w:type="character" w:customStyle="1" w:styleId="3Char">
    <w:name w:val="제목 3 Char"/>
    <w:link w:val="3"/>
    <w:rsid w:val="00A715C2"/>
    <w:rPr>
      <w:rFonts w:ascii="Arial" w:eastAsia="돋움" w:hAnsi="Arial"/>
      <w:kern w:val="2"/>
      <w:sz w:val="24"/>
      <w:szCs w:val="24"/>
    </w:rPr>
  </w:style>
  <w:style w:type="character" w:customStyle="1" w:styleId="Char4">
    <w:name w:val="메모 주제 Char"/>
    <w:link w:val="ad"/>
    <w:semiHidden/>
    <w:rsid w:val="00A715C2"/>
    <w:rPr>
      <w:rFonts w:ascii="Times New Roman" w:eastAsia="굴림" w:hAnsi="Times New Roman"/>
      <w:b/>
      <w:bCs/>
      <w:kern w:val="2"/>
    </w:rPr>
  </w:style>
  <w:style w:type="character" w:customStyle="1" w:styleId="Char5">
    <w:name w:val="본문 Char"/>
    <w:link w:val="af1"/>
    <w:rsid w:val="00A715C2"/>
    <w:rPr>
      <w:rFonts w:ascii="Times New Roman" w:eastAsia="굴림" w:hAnsi="Times New Roman"/>
      <w:kern w:val="2"/>
      <w:sz w:val="24"/>
      <w:szCs w:val="24"/>
    </w:rPr>
  </w:style>
  <w:style w:type="character" w:customStyle="1" w:styleId="Char6">
    <w:name w:val="본문 첫 줄 들여쓰기 Char"/>
    <w:basedOn w:val="Char5"/>
    <w:link w:val="af"/>
    <w:rsid w:val="00A715C2"/>
    <w:rPr>
      <w:rFonts w:ascii="Times New Roman" w:eastAsia="굴림" w:hAnsi="Times New Roman"/>
      <w:kern w:val="2"/>
      <w:sz w:val="24"/>
      <w:szCs w:val="24"/>
    </w:rPr>
  </w:style>
  <w:style w:type="paragraph" w:customStyle="1" w:styleId="NoSpacing1">
    <w:name w:val="No Spacing1"/>
    <w:basedOn w:val="a2"/>
    <w:uiPriority w:val="1"/>
    <w:qFormat/>
    <w:rsid w:val="00A715C2"/>
    <w:pPr>
      <w:keepNext/>
      <w:widowControl/>
      <w:tabs>
        <w:tab w:val="num" w:pos="720"/>
      </w:tabs>
      <w:wordWrap/>
      <w:autoSpaceDE/>
      <w:autoSpaceDN/>
      <w:spacing w:line="240" w:lineRule="auto"/>
      <w:ind w:left="1080" w:firstLineChars="0" w:hanging="360"/>
      <w:contextualSpacing/>
      <w:jc w:val="left"/>
      <w:outlineLvl w:val="1"/>
    </w:pPr>
    <w:rPr>
      <w:rFonts w:ascii="Verdana" w:eastAsia="MS Gothic" w:hAnsi="Verdana"/>
      <w:kern w:val="0"/>
      <w:lang w:eastAsia="en-US"/>
    </w:rPr>
  </w:style>
  <w:style w:type="paragraph" w:styleId="HTML">
    <w:name w:val="HTML Preformatted"/>
    <w:basedOn w:val="a2"/>
    <w:link w:val="HTMLChar"/>
    <w:uiPriority w:val="99"/>
    <w:semiHidden/>
    <w:unhideWhenUsed/>
    <w:rsid w:val="00A715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240" w:lineRule="auto"/>
      <w:ind w:firstLineChars="0" w:firstLine="0"/>
      <w:jc w:val="left"/>
    </w:pPr>
    <w:rPr>
      <w:rFonts w:ascii="Courier New" w:eastAsia="Times New Roman" w:hAnsi="Courier New"/>
      <w:kern w:val="0"/>
      <w:sz w:val="20"/>
      <w:szCs w:val="20"/>
      <w:lang w:val="en-GB" w:eastAsia="en-GB"/>
    </w:rPr>
  </w:style>
  <w:style w:type="character" w:customStyle="1" w:styleId="HTMLChar">
    <w:name w:val="미리 서식이 지정된 HTML Char"/>
    <w:link w:val="HTML"/>
    <w:uiPriority w:val="99"/>
    <w:semiHidden/>
    <w:rsid w:val="00A715C2"/>
    <w:rPr>
      <w:rFonts w:ascii="Courier New" w:eastAsia="Times New Roman" w:hAnsi="Courier New" w:cs="Courier New"/>
      <w:lang w:val="en-GB" w:eastAsia="en-GB"/>
    </w:rPr>
  </w:style>
  <w:style w:type="paragraph" w:styleId="af6">
    <w:name w:val="Revision"/>
    <w:hidden/>
    <w:uiPriority w:val="71"/>
    <w:rsid w:val="00471DEE"/>
    <w:rPr>
      <w:rFonts w:ascii="Times New Roman" w:eastAsia="굴림" w:hAnsi="Times New Roman"/>
      <w:kern w:val="2"/>
      <w:sz w:val="24"/>
      <w:szCs w:val="24"/>
    </w:rPr>
  </w:style>
  <w:style w:type="paragraph" w:customStyle="1" w:styleId="af7">
    <w:name w:val="유형"/>
    <w:rsid w:val="00A00E87"/>
    <w:pPr>
      <w:widowControl w:val="0"/>
      <w:autoSpaceDE w:val="0"/>
      <w:autoSpaceDN w:val="0"/>
      <w:adjustRightInd w:val="0"/>
      <w:jc w:val="both"/>
      <w:textAlignment w:val="baseline"/>
    </w:pPr>
    <w:rPr>
      <w:rFonts w:ascii="Souvenir Lt BT" w:eastAsia="바탕체" w:hAnsi="Souvenir Lt BT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5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3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6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5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0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w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10" Type="http://schemas.openxmlformats.org/officeDocument/2006/relationships/oleObject" Target="embeddings/oleObject1.bin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9AD669-3B3F-4257-8EE3-D5221D58F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squitoes produce pressure gradient to suck in blood by operating their muscular pumps (cibarial and pharyngeal pump) in the head</vt:lpstr>
      <vt:lpstr>Mosquitoes produce pressure gradient to suck in blood by operating their muscular pumps (cibarial and pharyngeal pump) in the head</vt:lpstr>
    </vt:vector>
  </TitlesOfParts>
  <Company>Toshiba</Company>
  <LinksUpToDate>false</LinksUpToDate>
  <CharactersWithSpaces>1331</CharactersWithSpaces>
  <SharedDoc>false</SharedDoc>
  <HLinks>
    <vt:vector size="6" baseType="variant">
      <vt:variant>
        <vt:i4>2818139</vt:i4>
      </vt:variant>
      <vt:variant>
        <vt:i4>0</vt:i4>
      </vt:variant>
      <vt:variant>
        <vt:i4>0</vt:i4>
      </vt:variant>
      <vt:variant>
        <vt:i4>5</vt:i4>
      </vt:variant>
      <vt:variant>
        <vt:lpwstr>mailto:sjlee@postech.ac.k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squitoes produce pressure gradient to suck in blood by operating their muscular pumps (cibarial and pharyngeal pump) in the head</dc:title>
  <dc:subject/>
  <dc:creator>user</dc:creator>
  <cp:keywords/>
  <cp:lastModifiedBy>admin</cp:lastModifiedBy>
  <cp:revision>3</cp:revision>
  <cp:lastPrinted>2014-04-07T12:50:00Z</cp:lastPrinted>
  <dcterms:created xsi:type="dcterms:W3CDTF">2014-09-30T07:17:00Z</dcterms:created>
  <dcterms:modified xsi:type="dcterms:W3CDTF">2014-09-30T07:18:00Z</dcterms:modified>
</cp:coreProperties>
</file>